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C8449E" w14:textId="5598BD89" w:rsidR="0058210A" w:rsidRPr="005B6FF3" w:rsidRDefault="00230AF8" w:rsidP="0058210A">
      <w:pPr>
        <w:pStyle w:val="LightGrid-Accent31"/>
        <w:ind w:left="0"/>
        <w:rPr>
          <w:rFonts w:ascii="Arial" w:hAnsi="Arial" w:cs="Arial"/>
          <w:b/>
          <w:sz w:val="22"/>
          <w:szCs w:val="22"/>
        </w:rPr>
      </w:pPr>
      <w:r w:rsidRPr="005B6FF3">
        <w:rPr>
          <w:rFonts w:ascii="Arial" w:hAnsi="Arial" w:cs="Arial"/>
          <w:b/>
          <w:sz w:val="22"/>
          <w:szCs w:val="22"/>
        </w:rPr>
        <w:t xml:space="preserve">Supplemental </w:t>
      </w:r>
      <w:r w:rsidR="0058210A" w:rsidRPr="005B6FF3">
        <w:rPr>
          <w:rFonts w:ascii="Arial" w:hAnsi="Arial" w:cs="Arial"/>
          <w:b/>
          <w:sz w:val="22"/>
          <w:szCs w:val="22"/>
        </w:rPr>
        <w:t xml:space="preserve">Table </w:t>
      </w:r>
      <w:r w:rsidRPr="005B6FF3">
        <w:rPr>
          <w:rFonts w:ascii="Arial" w:hAnsi="Arial" w:cs="Arial"/>
          <w:b/>
          <w:sz w:val="22"/>
          <w:szCs w:val="22"/>
        </w:rPr>
        <w:t>1</w:t>
      </w:r>
      <w:r w:rsidR="0058210A" w:rsidRPr="005B6FF3">
        <w:rPr>
          <w:rFonts w:ascii="Arial" w:hAnsi="Arial" w:cs="Arial"/>
          <w:b/>
          <w:sz w:val="22"/>
          <w:szCs w:val="22"/>
        </w:rPr>
        <w:t xml:space="preserve">. </w:t>
      </w:r>
      <w:r w:rsidR="0058210A" w:rsidRPr="005B6FF3">
        <w:rPr>
          <w:rFonts w:ascii="Arial" w:hAnsi="Arial" w:cs="Arial"/>
          <w:sz w:val="22"/>
          <w:szCs w:val="22"/>
        </w:rPr>
        <w:t>Genes previously implicated in atrial fibrillation pathogenesis.</w:t>
      </w:r>
    </w:p>
    <w:p w14:paraId="4655E434" w14:textId="77777777" w:rsidR="0058210A" w:rsidRPr="005B6FF3" w:rsidRDefault="0058210A" w:rsidP="0058210A">
      <w:pPr>
        <w:pStyle w:val="LightGrid-Accent31"/>
        <w:ind w:left="0"/>
        <w:rPr>
          <w:rFonts w:ascii="Arial" w:hAnsi="Arial" w:cs="Arial"/>
          <w:b/>
          <w:sz w:val="22"/>
          <w:szCs w:val="22"/>
        </w:rPr>
      </w:pPr>
    </w:p>
    <w:tbl>
      <w:tblPr>
        <w:tblW w:w="5535" w:type="dxa"/>
        <w:tblInd w:w="108" w:type="dxa"/>
        <w:tblLook w:val="04A0" w:firstRow="1" w:lastRow="0" w:firstColumn="1" w:lastColumn="0" w:noHBand="0" w:noVBand="1"/>
      </w:tblPr>
      <w:tblGrid>
        <w:gridCol w:w="1249"/>
        <w:gridCol w:w="1445"/>
        <w:gridCol w:w="1396"/>
        <w:gridCol w:w="1445"/>
      </w:tblGrid>
      <w:tr w:rsidR="00162C9B" w:rsidRPr="005B6FF3" w14:paraId="37A89585" w14:textId="77777777" w:rsidTr="00A260FC">
        <w:trPr>
          <w:trHeight w:val="320"/>
        </w:trPr>
        <w:tc>
          <w:tcPr>
            <w:tcW w:w="1249" w:type="dxa"/>
            <w:tcBorders>
              <w:top w:val="single" w:sz="4" w:space="0" w:color="auto"/>
              <w:left w:val="nil"/>
              <w:bottom w:val="single" w:sz="4" w:space="0" w:color="auto"/>
              <w:right w:val="nil"/>
            </w:tcBorders>
            <w:shd w:val="clear" w:color="auto" w:fill="auto"/>
            <w:noWrap/>
            <w:tcMar>
              <w:top w:w="58" w:type="dxa"/>
              <w:left w:w="58" w:type="dxa"/>
              <w:bottom w:w="58" w:type="dxa"/>
              <w:right w:w="58" w:type="dxa"/>
            </w:tcMar>
          </w:tcPr>
          <w:p w14:paraId="68206A57" w14:textId="77777777" w:rsidR="0058210A" w:rsidRPr="005B6FF3" w:rsidRDefault="0058210A" w:rsidP="00FF0005">
            <w:pPr>
              <w:spacing w:after="0" w:line="240" w:lineRule="auto"/>
              <w:jc w:val="center"/>
              <w:rPr>
                <w:rFonts w:ascii="Arial" w:eastAsia="Times New Roman" w:hAnsi="Arial" w:cs="Arial"/>
                <w:b/>
                <w:color w:val="000000"/>
                <w:lang w:eastAsia="en-US"/>
              </w:rPr>
            </w:pPr>
            <w:r w:rsidRPr="005B6FF3">
              <w:rPr>
                <w:rFonts w:ascii="Arial" w:eastAsia="Times New Roman" w:hAnsi="Arial" w:cs="Arial"/>
                <w:b/>
                <w:color w:val="000000"/>
                <w:lang w:eastAsia="en-US"/>
              </w:rPr>
              <w:t>Gene</w:t>
            </w:r>
          </w:p>
        </w:tc>
        <w:tc>
          <w:tcPr>
            <w:tcW w:w="1445" w:type="dxa"/>
            <w:tcBorders>
              <w:top w:val="single" w:sz="4" w:space="0" w:color="auto"/>
              <w:left w:val="nil"/>
              <w:bottom w:val="single" w:sz="4" w:space="0" w:color="auto"/>
              <w:right w:val="nil"/>
            </w:tcBorders>
            <w:shd w:val="clear" w:color="auto" w:fill="auto"/>
            <w:noWrap/>
            <w:tcMar>
              <w:top w:w="58" w:type="dxa"/>
              <w:left w:w="58" w:type="dxa"/>
              <w:bottom w:w="58" w:type="dxa"/>
              <w:right w:w="58" w:type="dxa"/>
            </w:tcMar>
          </w:tcPr>
          <w:p w14:paraId="3E9C8870" w14:textId="77777777" w:rsidR="0058210A" w:rsidRPr="005B6FF3" w:rsidRDefault="0058210A" w:rsidP="00FF0005">
            <w:pPr>
              <w:spacing w:after="0" w:line="240" w:lineRule="auto"/>
              <w:jc w:val="center"/>
              <w:rPr>
                <w:rFonts w:ascii="Arial" w:eastAsia="Times New Roman" w:hAnsi="Arial" w:cs="Arial"/>
                <w:b/>
                <w:color w:val="000000"/>
                <w:lang w:eastAsia="en-US"/>
              </w:rPr>
            </w:pPr>
            <w:r w:rsidRPr="005B6FF3">
              <w:rPr>
                <w:rFonts w:ascii="Arial" w:eastAsia="Times New Roman" w:hAnsi="Arial" w:cs="Arial"/>
                <w:b/>
                <w:color w:val="000000"/>
                <w:lang w:eastAsia="en-US"/>
              </w:rPr>
              <w:t>Reference</w:t>
            </w:r>
          </w:p>
        </w:tc>
        <w:tc>
          <w:tcPr>
            <w:tcW w:w="1396" w:type="dxa"/>
            <w:tcBorders>
              <w:top w:val="single" w:sz="4" w:space="0" w:color="auto"/>
              <w:left w:val="nil"/>
              <w:bottom w:val="single" w:sz="4" w:space="0" w:color="auto"/>
              <w:right w:val="nil"/>
            </w:tcBorders>
            <w:tcMar>
              <w:top w:w="58" w:type="dxa"/>
              <w:left w:w="58" w:type="dxa"/>
              <w:bottom w:w="58" w:type="dxa"/>
              <w:right w:w="58" w:type="dxa"/>
            </w:tcMar>
          </w:tcPr>
          <w:p w14:paraId="162AFBB2" w14:textId="77777777" w:rsidR="0058210A" w:rsidRPr="005B6FF3" w:rsidRDefault="0058210A" w:rsidP="00FF0005">
            <w:pPr>
              <w:spacing w:after="0" w:line="240" w:lineRule="auto"/>
              <w:jc w:val="center"/>
              <w:rPr>
                <w:rFonts w:ascii="Arial" w:eastAsia="Times New Roman" w:hAnsi="Arial" w:cs="Arial"/>
                <w:b/>
                <w:color w:val="000000"/>
                <w:lang w:eastAsia="en-US"/>
              </w:rPr>
            </w:pPr>
            <w:r w:rsidRPr="005B6FF3">
              <w:rPr>
                <w:rFonts w:ascii="Arial" w:eastAsia="Times New Roman" w:hAnsi="Arial" w:cs="Arial"/>
                <w:b/>
                <w:color w:val="000000"/>
                <w:lang w:eastAsia="en-US"/>
              </w:rPr>
              <w:t>Gene</w:t>
            </w:r>
          </w:p>
        </w:tc>
        <w:tc>
          <w:tcPr>
            <w:tcW w:w="1445" w:type="dxa"/>
            <w:tcBorders>
              <w:top w:val="single" w:sz="4" w:space="0" w:color="auto"/>
              <w:left w:val="nil"/>
              <w:bottom w:val="single" w:sz="4" w:space="0" w:color="auto"/>
              <w:right w:val="nil"/>
            </w:tcBorders>
            <w:tcMar>
              <w:top w:w="58" w:type="dxa"/>
              <w:left w:w="58" w:type="dxa"/>
              <w:bottom w:w="58" w:type="dxa"/>
              <w:right w:w="58" w:type="dxa"/>
            </w:tcMar>
          </w:tcPr>
          <w:p w14:paraId="0A068853" w14:textId="77777777" w:rsidR="0058210A" w:rsidRPr="005B6FF3" w:rsidRDefault="0058210A" w:rsidP="00FF0005">
            <w:pPr>
              <w:spacing w:after="0" w:line="240" w:lineRule="auto"/>
              <w:jc w:val="center"/>
              <w:rPr>
                <w:rFonts w:ascii="Arial" w:eastAsia="Times New Roman" w:hAnsi="Arial" w:cs="Arial"/>
                <w:b/>
                <w:color w:val="000000"/>
                <w:lang w:eastAsia="en-US"/>
              </w:rPr>
            </w:pPr>
            <w:r w:rsidRPr="005B6FF3">
              <w:rPr>
                <w:rFonts w:ascii="Arial" w:eastAsia="Times New Roman" w:hAnsi="Arial" w:cs="Arial"/>
                <w:b/>
                <w:color w:val="000000"/>
                <w:lang w:eastAsia="en-US"/>
              </w:rPr>
              <w:t>Reference</w:t>
            </w:r>
          </w:p>
        </w:tc>
      </w:tr>
      <w:tr w:rsidR="00162C9B" w:rsidRPr="005B6FF3" w14:paraId="4817F4C8" w14:textId="77777777" w:rsidTr="00A260FC">
        <w:trPr>
          <w:trHeight w:val="320"/>
        </w:trPr>
        <w:tc>
          <w:tcPr>
            <w:tcW w:w="1249" w:type="dxa"/>
            <w:tcBorders>
              <w:top w:val="single" w:sz="4" w:space="0" w:color="auto"/>
              <w:left w:val="nil"/>
              <w:bottom w:val="nil"/>
              <w:right w:val="nil"/>
            </w:tcBorders>
            <w:shd w:val="clear" w:color="auto" w:fill="auto"/>
            <w:noWrap/>
            <w:tcMar>
              <w:top w:w="58" w:type="dxa"/>
              <w:left w:w="58" w:type="dxa"/>
              <w:bottom w:w="58" w:type="dxa"/>
              <w:right w:w="58" w:type="dxa"/>
            </w:tcMar>
            <w:hideMark/>
          </w:tcPr>
          <w:p w14:paraId="597CE016"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ACE</w:t>
            </w:r>
          </w:p>
        </w:tc>
        <w:tc>
          <w:tcPr>
            <w:tcW w:w="1445" w:type="dxa"/>
            <w:tcBorders>
              <w:top w:val="single" w:sz="4" w:space="0" w:color="auto"/>
              <w:left w:val="nil"/>
              <w:bottom w:val="nil"/>
              <w:right w:val="nil"/>
            </w:tcBorders>
            <w:shd w:val="clear" w:color="auto" w:fill="auto"/>
            <w:noWrap/>
            <w:tcMar>
              <w:top w:w="58" w:type="dxa"/>
              <w:left w:w="58" w:type="dxa"/>
              <w:bottom w:w="58" w:type="dxa"/>
              <w:right w:w="58" w:type="dxa"/>
            </w:tcMar>
            <w:hideMark/>
          </w:tcPr>
          <w:p w14:paraId="26ADA4DA" w14:textId="7781393A" w:rsidR="0058210A" w:rsidRPr="005B6FF3" w:rsidRDefault="00F86013"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r>
            <w:r w:rsidR="008A10DB" w:rsidRPr="005B6FF3">
              <w:rPr>
                <w:rFonts w:ascii="Arial" w:eastAsia="Times New Roman" w:hAnsi="Arial" w:cs="Arial"/>
                <w:color w:val="000000"/>
                <w:lang w:eastAsia="en-US"/>
              </w:rPr>
              <w:instrText xml:space="preserve"> ADDIN EN.CITE &lt;EndNote&gt;&lt;Cite ExcludeYear="1"&gt;&lt;Author&gt;Bedi&lt;/Author&gt;&lt;Year&gt;2006&lt;/Year&gt;&lt;RecNum&gt;1196&lt;/RecNum&gt;&lt;DisplayText&gt;[1]&lt;/DisplayText&gt;&lt;record&gt;&lt;rec-number&gt;1196&lt;/rec-number&gt;&lt;foreign-keys&gt;&lt;key app="EN" db-id="fawv2dz94xvwrje2d0ox5w9vsssprvtf0sp2" timestamp="0"&gt;1196&lt;/key&gt;&lt;/foreign-keys&gt;&lt;ref-type name="Journal Article"&gt;17&lt;/ref-type&gt;&lt;contributors&gt;&lt;authors&gt;&lt;author&gt;Bedi, M.&lt;/author&gt;&lt;author&gt;McNamara, D.&lt;/author&gt;&lt;author&gt;London, B.&lt;/author&gt;&lt;author&gt;Schwartzman, D.&lt;/author&gt;&lt;/authors&gt;&lt;/contributors&gt;&lt;auth-address&gt;Cardiovascular Institute, University of Pittsburgh, Pennsylvania, USA.&lt;/auth-address&gt;&lt;titles&gt;&lt;title&gt;Genetic susceptibility to atrial fibrillation in patients with congestive heart failure&lt;/title&gt;&lt;secondary-title&gt;Heart Rhythm&lt;/secondary-title&gt;&lt;/titles&gt;&lt;periodical&gt;&lt;full-title&gt;Heart Rhythm&lt;/full-title&gt;&lt;/periodical&gt;&lt;pages&gt;808-12&lt;/pages&gt;&lt;volume&gt;3&lt;/volume&gt;&lt;number&gt;7&lt;/number&gt;&lt;keywords&gt;&lt;keyword&gt;Atrial Fibrillation/complications/enzymology/*genetics&lt;/keyword&gt;&lt;keyword&gt;DNA/*genetics&lt;/keyword&gt;&lt;keyword&gt;Female&lt;/keyword&gt;&lt;keyword&gt;*Genetic Predisposition to Disease&lt;/keyword&gt;&lt;keyword&gt;Genotype&lt;/keyword&gt;&lt;keyword&gt;Heart Failure, Congestive/*complications/enzymology/genetics&lt;/keyword&gt;&lt;keyword&gt;Humans&lt;/keyword&gt;&lt;keyword&gt;Introns&lt;/keyword&gt;&lt;keyword&gt;Male&lt;/keyword&gt;&lt;keyword&gt;Middle Aged&lt;/keyword&gt;&lt;keyword&gt;Nitric Oxide Synthase Type III/*genetics&lt;/keyword&gt;&lt;keyword&gt;Peptidyl-Dipeptidase A/*genetics&lt;/keyword&gt;&lt;keyword&gt;Polymerase Chain Reaction&lt;/keyword&gt;&lt;keyword&gt;*Polymorphism, Genetic&lt;/keyword&gt;&lt;/keywords&gt;&lt;dates&gt;&lt;year&gt;2006&lt;/year&gt;&lt;pub-dates&gt;&lt;date&gt;Jul&lt;/date&gt;&lt;/pub-dates&gt;&lt;/dates&gt;&lt;accession-num&gt;16818212&lt;/accession-num&gt;&lt;urls&gt;&lt;related-urls&gt;&lt;url&gt;http://www.ncbi.nlm.nih.gov/entrez/query.fcgi?cmd=Retrieve&amp;amp;db=PubMed&amp;amp;dopt=Citation&amp;amp;list_uids=16818212 &lt;/url&gt;&lt;/related-urls&gt;&lt;/urls&gt;&lt;/record&gt;&lt;/Cite&gt;&lt;/EndNote&gt;</w:instrText>
            </w:r>
            <w:r w:rsidRPr="005B6FF3">
              <w:rPr>
                <w:rFonts w:ascii="Arial" w:eastAsia="Times New Roman" w:hAnsi="Arial" w:cs="Arial"/>
                <w:color w:val="000000"/>
                <w:lang w:eastAsia="en-US"/>
              </w:rPr>
              <w:fldChar w:fldCharType="separate"/>
            </w:r>
            <w:r w:rsidR="008A10DB" w:rsidRPr="005B6FF3">
              <w:rPr>
                <w:rFonts w:ascii="Arial" w:eastAsia="Times New Roman" w:hAnsi="Arial" w:cs="Arial"/>
                <w:noProof/>
                <w:color w:val="000000"/>
                <w:lang w:eastAsia="en-US"/>
              </w:rPr>
              <w:t>[</w:t>
            </w:r>
            <w:r w:rsidR="00162C9B" w:rsidRPr="005B6FF3">
              <w:rPr>
                <w:rFonts w:ascii="Arial" w:eastAsia="Times New Roman" w:hAnsi="Arial" w:cs="Arial"/>
                <w:noProof/>
                <w:color w:val="000000"/>
                <w:lang w:eastAsia="en-US"/>
              </w:rPr>
              <w:t>1</w:t>
            </w:r>
            <w:r w:rsidR="008A10DB" w:rsidRPr="005B6FF3">
              <w:rPr>
                <w:rFonts w:ascii="Arial" w:eastAsia="Times New Roman" w:hAnsi="Arial" w:cs="Arial"/>
                <w:noProof/>
                <w:color w:val="000000"/>
                <w:lang w:eastAsia="en-US"/>
              </w:rPr>
              <w:t>]</w:t>
            </w:r>
            <w:r w:rsidRPr="005B6FF3">
              <w:rPr>
                <w:rFonts w:ascii="Arial" w:eastAsia="Times New Roman" w:hAnsi="Arial" w:cs="Arial"/>
                <w:color w:val="000000"/>
                <w:lang w:eastAsia="en-US"/>
              </w:rPr>
              <w:fldChar w:fldCharType="end"/>
            </w:r>
          </w:p>
        </w:tc>
        <w:tc>
          <w:tcPr>
            <w:tcW w:w="1396" w:type="dxa"/>
            <w:tcBorders>
              <w:top w:val="single" w:sz="4" w:space="0" w:color="auto"/>
              <w:left w:val="nil"/>
              <w:bottom w:val="nil"/>
              <w:right w:val="nil"/>
            </w:tcBorders>
            <w:tcMar>
              <w:top w:w="58" w:type="dxa"/>
              <w:left w:w="58" w:type="dxa"/>
              <w:bottom w:w="58" w:type="dxa"/>
              <w:right w:w="58" w:type="dxa"/>
            </w:tcMar>
          </w:tcPr>
          <w:p w14:paraId="6E9A1882"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KCNN3</w:t>
            </w:r>
          </w:p>
        </w:tc>
        <w:tc>
          <w:tcPr>
            <w:tcW w:w="1445" w:type="dxa"/>
            <w:tcBorders>
              <w:top w:val="single" w:sz="4" w:space="0" w:color="auto"/>
              <w:left w:val="nil"/>
              <w:bottom w:val="nil"/>
              <w:right w:val="nil"/>
            </w:tcBorders>
            <w:tcMar>
              <w:top w:w="58" w:type="dxa"/>
              <w:left w:w="58" w:type="dxa"/>
              <w:bottom w:w="58" w:type="dxa"/>
              <w:right w:w="58" w:type="dxa"/>
            </w:tcMar>
          </w:tcPr>
          <w:p w14:paraId="28AB20D9" w14:textId="1790E281"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r>
      <w:tr w:rsidR="00162C9B" w:rsidRPr="005B6FF3" w14:paraId="2AC68A97"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5A166F3A"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AGT</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29B5E45B" w14:textId="55FFEA53" w:rsidR="0058210A" w:rsidRPr="005B6FF3" w:rsidRDefault="0058210A"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VHNhaTwvQXV0aG9yPjxZZWFy
PjIwMDQ8L1llYXI+PFJlY051bT4xMjM0PC9SZWNOdW0+PERpc3BsYXlUZXh0PlszLCA0XTwvRGlz
cGxheVRleHQ+PHJlY29yZD48cmVjLW51bWJlcj4xMjM0PC9yZWMtbnVtYmVyPjxmb3JlaWduLWtl
eXM+PGtleSBhcHA9IkVOIiBkYi1pZD0iZmF3djJkejk0eHZ3cmplMmQwb3g1dzl2c3NzcHJ2dGYw
c3AyIiB0aW1lc3RhbXA9IjAiPjEyMzQ8L2tleT48L2ZvcmVpZ24ta2V5cz48cmVmLXR5cGUgbmFt
ZT0iSm91cm5hbCBBcnRpY2xlIj4xNzwvcmVmLXR5cGU+PGNvbnRyaWJ1dG9ycz48YXV0aG9ycz48
YXV0aG9yPlRzYWksIEMuIFQuPC9hdXRob3I+PGF1dGhvcj5MYWksIEwuIFAuPC9hdXRob3I+PGF1
dGhvcj5MaW4sIEouIEwuPC9hdXRob3I+PGF1dGhvcj5DaGlhbmcsIEYuIFQuPC9hdXRob3I+PGF1
dGhvcj5Id2FuZywgSi4gSi48L2F1dGhvcj48YXV0aG9yPlJpdGNoaWUsIE0uIEQuPC9hdXRob3I+
PGF1dGhvcj5Nb29yZSwgSi4gSC48L2F1dGhvcj48YXV0aG9yPkhzdSwgSy4gTC48L2F1dGhvcj48
YXV0aG9yPlRzZW5nLCBDLiBELjwvYXV0aG9yPjxhdXRob3I+TGlhdSwgQy4gUy48L2F1dGhvcj48
YXV0aG9yPlRzZW5nLCBZLiBaLjwvYXV0aG9yPjwvYXV0aG9ycz48L2NvbnRyaWJ1dG9ycz48YXV0
aC1hZGRyZXNzPkRpdmlzaW9uIG9mIENhcmRpb2xvZ3ksIERlcGFydG1lbnQgb2YgSW50ZXJuYWwg
TWVkaWNpbmUsIE5hdGlvbmFsIFRhaXdhbiBVbml2ZXJzaXR5IEhvc3BpdGFsLCBUYWlwZWksIFRh
aXdhbi48L2F1dGgtYWRkcmVzcz48dGl0bGVzPjx0aXRsZT5SZW5pbi1hbmdpb3RlbnNpbiBzeXN0
ZW0gZ2VuZSBwb2x5bW9ycGhpc21zIGFuZCBhdHJpYWwgZmlicmlsbGF0aW9uPC90aXRsZT48c2Vj
b25kYXJ5LXRpdGxlPkNpcmN1bGF0aW9uPC9zZWNvbmRhcnktdGl0bGU+PC90aXRsZXM+PHBlcmlv
ZGljYWw+PGZ1bGwtdGl0bGU+Q2lyY3VsYXRpb248L2Z1bGwtdGl0bGU+PC9wZXJpb2RpY2FsPjxw
YWdlcz4xNjQwLTY8L3BhZ2VzPjx2b2x1bWU+MTA5PC92b2x1bWU+PG51bWJlcj4xMzwvbnVtYmVy
PjxrZXl3b3Jkcz48a2V5d29yZD5BZ2VkPC9rZXl3b3JkPjxrZXl3b3JkPkFnZWQsIDgwIGFuZCBv
dmVyPC9rZXl3b3JkPjxrZXl3b3JkPkFuZ2lvdGVuc2lub2dlbi8qZ2VuZXRpY3M8L2tleXdvcmQ+
PGtleXdvcmQ+QXRyaWFsIEZpYnJpbGxhdGlvbi9lcGlkZW1pb2xvZ3kvZXRpb2xvZ3kvKmdlbmV0
aWNzL3BoeXNpb3BhdGhvbG9neTwva2V5d29yZD48a2V5d29yZD5FcGlzdGFzaXMsIEdlbmV0aWM8
L2tleXdvcmQ+PGtleXdvcmQ+RmVtYWxlPC9rZXl3b3JkPjxrZXl3b3JkPkdlbmUgRnJlcXVlbmN5
PC9rZXl3b3JkPjxrZXl3b3JkPkdlbmV0aWMgUHJlZGlzcG9zaXRpb24gdG8gRGlzZWFzZTwva2V5
d29yZD48a2V5d29yZD5IYXBsb3R5cGVzL2dlbmV0aWNzPC9rZXl3b3JkPjxrZXl3b3JkPkhlYXJ0
IEF0cmlhL3BhdGhvbG9neTwva2V5d29yZD48a2V5d29yZD5IZWFydCBWYWx2ZSBEaXNlYXNlcy9j
b21wbGljYXRpb25zL2VwaWRlbWlvbG9neS8qZ2VuZXRpY3M8L2tleXdvcmQ+PGtleXdvcmQ+SHVt
YW5zPC9rZXl3b3JkPjxrZXl3b3JkPkxpbmthZ2UgRGlzZXF1aWxpYnJpdW08L2tleXdvcmQ+PGtl
eXdvcmQ+TWFsZTwva2V5d29yZD48a2V5d29yZD5NaWRkbGUgQWdlZDwva2V5d29yZD48a2V5d29y
ZD5NdXRhZ2VuZXNpcywgSW5zZXJ0aW9uYWw8L2tleXdvcmQ+PGtleXdvcmQ+UHJvbW90ZXIgUmVn
aW9ucyAoR2VuZXRpY3MpL2dlbmV0aWNzPC9rZXl3b3JkPjxrZXl3b3JkPlJlY2VwdG9yLCBBbmdp
b3RlbnNpbiwgVHlwZSAxLypnZW5ldGljczwva2V5d29yZD48a2V5d29yZD5SZW5pbi1Bbmdpb3Rl
bnNpbiBTeXN0ZW0vKmdlbmV0aWNzL3BoeXNpb2xvZ3k8L2tleXdvcmQ+PGtleXdvcmQ+U2VxdWVu
Y2UgRGVsZXRpb248L2tleXdvcmQ+PGtleXdvcmQ+VGFpd2FuL2VwaWRlbWlvbG9neTwva2V5d29y
ZD48L2tleXdvcmRzPjxkYXRlcz48eWVhcj4yMDA0PC95ZWFyPjxwdWItZGF0ZXM+PGRhdGU+QXBy
IDY8L2RhdGU+PC9wdWItZGF0ZXM+PC9kYXRlcz48YWNjZXNzaW9uLW51bT4xNTAyMzg4NDwvYWNj
ZXNzaW9uLW51bT48dXJscz48cmVsYXRlZC11cmxzPjx1cmw+aHR0cDovL3d3dy5uY2JpLm5sbS5u
aWguZ292L2VudHJlei9xdWVyeS5mY2dpP2NtZD1SZXRyaWV2ZSZhbXA7ZGI9UHViTWVkJmFtcDtk
b3B0PUNpdGF0aW9uJmFtcDtsaXN0X3VpZHM9MTUwMjM4ODQgPC91cmw+PC9yZWxhdGVkLXVybHM+
PC91cmxzPjwvcmVjb3JkPjwvQ2l0ZT48Q2l0ZSBFeGNsdWRlWWVhcj0iMSI+PEF1dGhvcj5XYW5n
PC9BdXRob3I+PFllYXI+MjAwOTwvWWVhcj48UmVjTnVtPjE5OTE8L1JlY051bT48cmVjb3JkPjxy
ZWMtbnVtYmVyPjE5OTE8L3JlYy1udW1iZXI+PGZvcmVpZ24ta2V5cz48a2V5IGFwcD0iRU4iIGRi
LWlkPSJmYXd2MmR6OTR4dndyamUyZDBveDV3OXZzc3NwcnZ0ZjBzcDIiIHRpbWVzdGFtcD0iMCI+
MTk5MTwva2V5PjwvZm9yZWlnbi1rZXlzPjxyZWYtdHlwZSBuYW1lPSJKb3VybmFsIEFydGljbGUi
PjE3PC9yZWYtdHlwZT48Y29udHJpYnV0b3JzPjxhdXRob3JzPjxhdXRob3I+V2FuZywgUS4gUy48
L2F1dGhvcj48YXV0aG9yPkxpLCBZLiBHLjwvYXV0aG9yPjxhdXRob3I+Q2hlbiwgWC4gRC48L2F1
dGhvcj48YXV0aG9yPll1LCBKLiBGLjwvYXV0aG9yPjxhdXRob3I+V2FuZywgSi48L2F1dGhvcj48
YXV0aG9yPlN1biwgSi48L2F1dGhvcj48YXV0aG9yPkx1LCBTLiBCLjwvYXV0aG9yPjxhdXRob3I+
SmluLCBMLjwvYXV0aG9yPjxhdXRob3I+V2FuZywgWC4gRi48L2F1dGhvcj48L2F1dGhvcnM+PC9j
b250cmlidXRvcnM+PGF1dGgtYWRkcmVzcz5EZXBhcnRtZW50IG9mIENhcmRpb2xvZ3ksIFhpbmh1
YSBIb3NwaXRhbCwgU2hhbmdoYWkgSmlhb3RvbmcgVW5pdmVyc2l0eSBTY2hvb2wgb2YgTWVkaWNp
bmUsIFNoYW5naGFpLCBDaGluYS48L2F1dGgtYWRkcmVzcz48dGl0bGVzPjx0aXRsZT5Bbmdpb3Rl
bnNpbm9nZW4gcG9seW1vcnBoaXNtcyBhbmQgYWNxdWlyZWQgYXRyaWFsIGZpYnJpbGxhdGlvbiBp
biBDaGluZXNlPC90aXRsZT48c2Vjb25kYXJ5LXRpdGxlPkogRWxlY3Ryb2NhcmRpb2w8L3NlY29u
ZGFyeS10aXRsZT48L3RpdGxlcz48cGVyaW9kaWNhbD48ZnVsbC10aXRsZT5KIEVsZWN0cm9jYXJk
aW9sPC9mdWxsLXRpdGxlPjwvcGVyaW9kaWNhbD48ZWRpdGlvbj4yMDA5LzExLzI2PC9lZGl0aW9u
PjxkYXRlcz48eWVhcj4yMDA5PC95ZWFyPjxwdWItZGF0ZXM+PGRhdGU+Tm92IDIwPC9kYXRlPjwv
cHViLWRhdGVzPjwvZGF0ZXM+PGlzYm4+MTUzMi04NDMwIChFbGVjdHJvbmljKTwvaXNibj48YWNj
ZXNzaW9uLW51bT4xOTkzMjQ5MTwvYWNjZXNzaW9uLW51bT48dXJscz48cmVsYXRlZC11cmxzPjx1
cmw+aHR0cDovL3d3dy5uY2JpLm5sbS5uaWguZ292L2VudHJlei9xdWVyeS5mY2dpP2NtZD1SZXRy
aWV2ZSZhbXA7ZGI9UHViTWVkJmFtcDtkb3B0PUNpdGF0aW9uJmFtcDtsaXN0X3VpZHM9MTk5MzI0
OTE8L3VybD48L3JlbGF0ZWQtdXJscz48L3VybHM+PGVsZWN0cm9uaWMtcmVzb3VyY2UtbnVtPlMw
MDIyLTA3MzYoMDkpMDA1MzctOCBbcGlpXSYjeEQ7MTAuMTAxNi9qLmplbGVjdHJvY2FyZC4yMDA5
LjA5LjAwOTwvZWxlY3Ryb25pYy1yZXNvdXJjZS1udW0+PGxhbmd1YWdlPkVuZzwvbGFuZ3VhZ2U+
PC9yZWNvcmQ+PC9DaXRlPjwvRW5kTm90ZT4A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VHNhaTwvQXV0aG9yPjxZZWFy
PjIwMDQ8L1llYXI+PFJlY051bT4xMjM0PC9SZWNOdW0+PERpc3BsYXlUZXh0PlszLCA0XTwvRGlz
cGxheVRleHQ+PHJlY29yZD48cmVjLW51bWJlcj4xMjM0PC9yZWMtbnVtYmVyPjxmb3JlaWduLWtl
eXM+PGtleSBhcHA9IkVOIiBkYi1pZD0iZmF3djJkejk0eHZ3cmplMmQwb3g1dzl2c3NzcHJ2dGYw
c3AyIiB0aW1lc3RhbXA9IjAiPjEyMzQ8L2tleT48L2ZvcmVpZ24ta2V5cz48cmVmLXR5cGUgbmFt
ZT0iSm91cm5hbCBBcnRpY2xlIj4xNzwvcmVmLXR5cGU+PGNvbnRyaWJ1dG9ycz48YXV0aG9ycz48
YXV0aG9yPlRzYWksIEMuIFQuPC9hdXRob3I+PGF1dGhvcj5MYWksIEwuIFAuPC9hdXRob3I+PGF1
dGhvcj5MaW4sIEouIEwuPC9hdXRob3I+PGF1dGhvcj5DaGlhbmcsIEYuIFQuPC9hdXRob3I+PGF1
dGhvcj5Id2FuZywgSi4gSi48L2F1dGhvcj48YXV0aG9yPlJpdGNoaWUsIE0uIEQuPC9hdXRob3I+
PGF1dGhvcj5Nb29yZSwgSi4gSC48L2F1dGhvcj48YXV0aG9yPkhzdSwgSy4gTC48L2F1dGhvcj48
YXV0aG9yPlRzZW5nLCBDLiBELjwvYXV0aG9yPjxhdXRob3I+TGlhdSwgQy4gUy48L2F1dGhvcj48
YXV0aG9yPlRzZW5nLCBZLiBaLjwvYXV0aG9yPjwvYXV0aG9ycz48L2NvbnRyaWJ1dG9ycz48YXV0
aC1hZGRyZXNzPkRpdmlzaW9uIG9mIENhcmRpb2xvZ3ksIERlcGFydG1lbnQgb2YgSW50ZXJuYWwg
TWVkaWNpbmUsIE5hdGlvbmFsIFRhaXdhbiBVbml2ZXJzaXR5IEhvc3BpdGFsLCBUYWlwZWksIFRh
aXdhbi48L2F1dGgtYWRkcmVzcz48dGl0bGVzPjx0aXRsZT5SZW5pbi1hbmdpb3RlbnNpbiBzeXN0
ZW0gZ2VuZSBwb2x5bW9ycGhpc21zIGFuZCBhdHJpYWwgZmlicmlsbGF0aW9uPC90aXRsZT48c2Vj
b25kYXJ5LXRpdGxlPkNpcmN1bGF0aW9uPC9zZWNvbmRhcnktdGl0bGU+PC90aXRsZXM+PHBlcmlv
ZGljYWw+PGZ1bGwtdGl0bGU+Q2lyY3VsYXRpb248L2Z1bGwtdGl0bGU+PC9wZXJpb2RpY2FsPjxw
YWdlcz4xNjQwLTY8L3BhZ2VzPjx2b2x1bWU+MTA5PC92b2x1bWU+PG51bWJlcj4xMzwvbnVtYmVy
PjxrZXl3b3Jkcz48a2V5d29yZD5BZ2VkPC9rZXl3b3JkPjxrZXl3b3JkPkFnZWQsIDgwIGFuZCBv
dmVyPC9rZXl3b3JkPjxrZXl3b3JkPkFuZ2lvdGVuc2lub2dlbi8qZ2VuZXRpY3M8L2tleXdvcmQ+
PGtleXdvcmQ+QXRyaWFsIEZpYnJpbGxhdGlvbi9lcGlkZW1pb2xvZ3kvZXRpb2xvZ3kvKmdlbmV0
aWNzL3BoeXNpb3BhdGhvbG9neTwva2V5d29yZD48a2V5d29yZD5FcGlzdGFzaXMsIEdlbmV0aWM8
L2tleXdvcmQ+PGtleXdvcmQ+RmVtYWxlPC9rZXl3b3JkPjxrZXl3b3JkPkdlbmUgRnJlcXVlbmN5
PC9rZXl3b3JkPjxrZXl3b3JkPkdlbmV0aWMgUHJlZGlzcG9zaXRpb24gdG8gRGlzZWFzZTwva2V5
d29yZD48a2V5d29yZD5IYXBsb3R5cGVzL2dlbmV0aWNzPC9rZXl3b3JkPjxrZXl3b3JkPkhlYXJ0
IEF0cmlhL3BhdGhvbG9neTwva2V5d29yZD48a2V5d29yZD5IZWFydCBWYWx2ZSBEaXNlYXNlcy9j
b21wbGljYXRpb25zL2VwaWRlbWlvbG9neS8qZ2VuZXRpY3M8L2tleXdvcmQ+PGtleXdvcmQ+SHVt
YW5zPC9rZXl3b3JkPjxrZXl3b3JkPkxpbmthZ2UgRGlzZXF1aWxpYnJpdW08L2tleXdvcmQ+PGtl
eXdvcmQ+TWFsZTwva2V5d29yZD48a2V5d29yZD5NaWRkbGUgQWdlZDwva2V5d29yZD48a2V5d29y
ZD5NdXRhZ2VuZXNpcywgSW5zZXJ0aW9uYWw8L2tleXdvcmQ+PGtleXdvcmQ+UHJvbW90ZXIgUmVn
aW9ucyAoR2VuZXRpY3MpL2dlbmV0aWNzPC9rZXl3b3JkPjxrZXl3b3JkPlJlY2VwdG9yLCBBbmdp
b3RlbnNpbiwgVHlwZSAxLypnZW5ldGljczwva2V5d29yZD48a2V5d29yZD5SZW5pbi1Bbmdpb3Rl
bnNpbiBTeXN0ZW0vKmdlbmV0aWNzL3BoeXNpb2xvZ3k8L2tleXdvcmQ+PGtleXdvcmQ+U2VxdWVu
Y2UgRGVsZXRpb248L2tleXdvcmQ+PGtleXdvcmQ+VGFpd2FuL2VwaWRlbWlvbG9neTwva2V5d29y
ZD48L2tleXdvcmRzPjxkYXRlcz48eWVhcj4yMDA0PC95ZWFyPjxwdWItZGF0ZXM+PGRhdGU+QXBy
IDY8L2RhdGU+PC9wdWItZGF0ZXM+PC9kYXRlcz48YWNjZXNzaW9uLW51bT4xNTAyMzg4NDwvYWNj
ZXNzaW9uLW51bT48dXJscz48cmVsYXRlZC11cmxzPjx1cmw+aHR0cDovL3d3dy5uY2JpLm5sbS5u
aWguZ292L2VudHJlei9xdWVyeS5mY2dpP2NtZD1SZXRyaWV2ZSZhbXA7ZGI9UHViTWVkJmFtcDtk
b3B0PUNpdGF0aW9uJmFtcDtsaXN0X3VpZHM9MTUwMjM4ODQgPC91cmw+PC9yZWxhdGVkLXVybHM+
PC91cmxzPjwvcmVjb3JkPjwvQ2l0ZT48Q2l0ZSBFeGNsdWRlWWVhcj0iMSI+PEF1dGhvcj5XYW5n
PC9BdXRob3I+PFllYXI+MjAwOTwvWWVhcj48UmVjTnVtPjE5OTE8L1JlY051bT48cmVjb3JkPjxy
ZWMtbnVtYmVyPjE5OTE8L3JlYy1udW1iZXI+PGZvcmVpZ24ta2V5cz48a2V5IGFwcD0iRU4iIGRi
LWlkPSJmYXd2MmR6OTR4dndyamUyZDBveDV3OXZzc3NwcnZ0ZjBzcDIiIHRpbWVzdGFtcD0iMCI+
MTk5MTwva2V5PjwvZm9yZWlnbi1rZXlzPjxyZWYtdHlwZSBuYW1lPSJKb3VybmFsIEFydGljbGUi
PjE3PC9yZWYtdHlwZT48Y29udHJpYnV0b3JzPjxhdXRob3JzPjxhdXRob3I+V2FuZywgUS4gUy48
L2F1dGhvcj48YXV0aG9yPkxpLCBZLiBHLjwvYXV0aG9yPjxhdXRob3I+Q2hlbiwgWC4gRC48L2F1
dGhvcj48YXV0aG9yPll1LCBKLiBGLjwvYXV0aG9yPjxhdXRob3I+V2FuZywgSi48L2F1dGhvcj48
YXV0aG9yPlN1biwgSi48L2F1dGhvcj48YXV0aG9yPkx1LCBTLiBCLjwvYXV0aG9yPjxhdXRob3I+
SmluLCBMLjwvYXV0aG9yPjxhdXRob3I+V2FuZywgWC4gRi48L2F1dGhvcj48L2F1dGhvcnM+PC9j
b250cmlidXRvcnM+PGF1dGgtYWRkcmVzcz5EZXBhcnRtZW50IG9mIENhcmRpb2xvZ3ksIFhpbmh1
YSBIb3NwaXRhbCwgU2hhbmdoYWkgSmlhb3RvbmcgVW5pdmVyc2l0eSBTY2hvb2wgb2YgTWVkaWNp
bmUsIFNoYW5naGFpLCBDaGluYS48L2F1dGgtYWRkcmVzcz48dGl0bGVzPjx0aXRsZT5Bbmdpb3Rl
bnNpbm9nZW4gcG9seW1vcnBoaXNtcyBhbmQgYWNxdWlyZWQgYXRyaWFsIGZpYnJpbGxhdGlvbiBp
biBDaGluZXNlPC90aXRsZT48c2Vjb25kYXJ5LXRpdGxlPkogRWxlY3Ryb2NhcmRpb2w8L3NlY29u
ZGFyeS10aXRsZT48L3RpdGxlcz48cGVyaW9kaWNhbD48ZnVsbC10aXRsZT5KIEVsZWN0cm9jYXJk
aW9sPC9mdWxsLXRpdGxlPjwvcGVyaW9kaWNhbD48ZWRpdGlvbj4yMDA5LzExLzI2PC9lZGl0aW9u
PjxkYXRlcz48eWVhcj4yMDA5PC95ZWFyPjxwdWItZGF0ZXM+PGRhdGU+Tm92IDIwPC9kYXRlPjwv
cHViLWRhdGVzPjwvZGF0ZXM+PGlzYm4+MTUzMi04NDMwIChFbGVjdHJvbmljKTwvaXNibj48YWNj
ZXNzaW9uLW51bT4xOTkzMjQ5MTwvYWNjZXNzaW9uLW51bT48dXJscz48cmVsYXRlZC11cmxzPjx1
cmw+aHR0cDovL3d3dy5uY2JpLm5sbS5uaWguZ292L2VudHJlei9xdWVyeS5mY2dpP2NtZD1SZXRy
aWV2ZSZhbXA7ZGI9UHViTWVkJmFtcDtkb3B0PUNpdGF0aW9uJmFtcDtsaXN0X3VpZHM9MTk5MzI0
OTE8L3VybD48L3JlbGF0ZWQtdXJscz48L3VybHM+PGVsZWN0cm9uaWMtcmVzb3VyY2UtbnVtPlMw
MDIyLTA3MzYoMDkpMDA1MzctOCBbcGlpXSYjeEQ7MTAuMTAxNi9qLmplbGVjdHJvY2FyZC4yMDA5
LjA5LjAwOTwvZWxlY3Ryb25pYy1yZXNvdXJjZS1udW0+PGxhbmd1YWdlPkVuZzwvbGFuZ3VhZ2U+
PC9yZWNvcmQ+PC9DaXRlPjwvRW5kTm90ZT4A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3, 4]</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42063A32"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KCNQ1</w:t>
            </w:r>
          </w:p>
        </w:tc>
        <w:tc>
          <w:tcPr>
            <w:tcW w:w="1445" w:type="dxa"/>
            <w:tcBorders>
              <w:top w:val="nil"/>
              <w:left w:val="nil"/>
              <w:bottom w:val="nil"/>
              <w:right w:val="nil"/>
            </w:tcBorders>
            <w:tcMar>
              <w:top w:w="58" w:type="dxa"/>
              <w:left w:w="58" w:type="dxa"/>
              <w:bottom w:w="58" w:type="dxa"/>
              <w:right w:w="58" w:type="dxa"/>
            </w:tcMar>
          </w:tcPr>
          <w:p w14:paraId="03F3606B" w14:textId="10A4917D"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Q2hlbjwvQXV0aG9yPjxZZWFy
PjIwMDM8L1llYXI+PFJlY051bT4yMzI8L1JlY051bT48RGlzcGxheVRleHQ+WzUtN108L0Rpc3Bs
YXlUZXh0PjxyZWNvcmQ+PHJlYy1udW1iZXI+MjMyPC9yZWMtbnVtYmVyPjxmb3JlaWduLWtleXM+
PGtleSBhcHA9IkVOIiBkYi1pZD0iZmF3djJkejk0eHZ3cmplMmQwb3g1dzl2c3NzcHJ2dGYwc3Ay
IiB0aW1lc3RhbXA9IjAiPjIzMjwva2V5PjwvZm9yZWlnbi1rZXlzPjxyZWYtdHlwZSBuYW1lPSJK
b3VybmFsIEFydGljbGUiPjE3PC9yZWYtdHlwZT48Y29udHJpYnV0b3JzPjxhdXRob3JzPjxhdXRo
b3I+Q2hlbiwgWS4gSC48L2F1dGhvcj48YXV0aG9yPlh1LCBTLiBKLjwvYXV0aG9yPjxhdXRob3I+
QmVuZGFoaG91LCBTLjwvYXV0aG9yPjxhdXRob3I+V2FuZywgWC4gTC48L2F1dGhvcj48YXV0aG9y
PldhbmcsIFkuPC9hdXRob3I+PGF1dGhvcj5YdSwgVy4gWS48L2F1dGhvcj48YXV0aG9yPkppbiwg
SC4gVy48L2F1dGhvcj48YXV0aG9yPlN1biwgSC48L2F1dGhvcj48YXV0aG9yPlN1LCBYLiBZLjwv
YXV0aG9yPjxhdXRob3I+Wmh1YW5nLCBRLiBOLjwvYXV0aG9yPjxhdXRob3I+WWFuZywgWS4gUS48
L2F1dGhvcj48YXV0aG9yPkxpLCBZLiBCLjwvYXV0aG9yPjxhdXRob3I+TGl1LCBZLjwvYXV0aG9y
PjxhdXRob3I+WHUsIEguIEouPC9hdXRob3I+PGF1dGhvcj5MaSwgWC4gRi48L2F1dGhvcj48YXV0
aG9yPk1hLCBOLjwvYXV0aG9yPjxhdXRob3I+TW91LCBDLiBQLjwvYXV0aG9yPjxhdXRob3I+Q2hl
biwgWi48L2F1dGhvcj48YXV0aG9yPkJhcmhhbmluLCBKLjwvYXV0aG9yPjxhdXRob3I+SHVhbmcs
IFcuPC9hdXRob3I+PC9hdXRob3JzPjwvY29udHJpYnV0b3JzPjxhdXRoLWFkZHJlc3M+RGVwYXJ0
bWVudCBvZiBDYXJkaW9sb2d5LCBUb25namkgSG9zcGl0YWwsIGFuZCBJbnN0aXR1dGUgb2YgTWVk
aWNhbCBHZW5ldGljcywgVG9uZ2ppIFVuaXZlcnNpdHksIDM5OSBYaW4gQ3VuIFJvYWQsIFNoYW5n
aGFpIDIwMDA2NSwgUGVvcGxlJmFwb3M7cyBSZXB1YmxpYyBvZiBDaGluYS4gZHJjaGVuQHB1Ymxp
Yzcuc3RhLm5ldC5jbjwvYXV0aC1hZGRyZXNzPjx0aXRsZXM+PHRpdGxlPktDTlExIGdhaW4tb2Yt
ZnVuY3Rpb24gbXV0YXRpb24gaW4gZmFtaWxpYWwgYXRyaWFsIGZpYnJpbGxhdGlvbjwvdGl0bGU+
PHNlY29uZGFyeS10aXRsZT5TY2llbmNlPC9zZWNvbmRhcnktdGl0bGU+PC90aXRsZXM+PHBlcmlv
ZGljYWw+PGZ1bGwtdGl0bGU+U2NpZW5jZTwvZnVsbC10aXRsZT48L3BlcmlvZGljYWw+PHBhZ2Vz
PjI1MS00PC9wYWdlcz48dm9sdW1lPjI5OTwvdm9sdW1lPjxudW1iZXI+NTYwNDwvbnVtYmVyPjxk
YXRlcz48eWVhcj4yMDAzPC95ZWFyPjxwdWItZGF0ZXM+PGRhdGU+SmFuIDEwPC9kYXRlPjwvcHVi
LWRhdGVzPjwvZGF0ZXM+PGFjY2Vzc2lvbi1udW0+MTI1MjIyNTE8L2FjY2Vzc2lvbi1udW0+PHVy
bHM+PHJlbGF0ZWQtdXJscz48dXJsPmh0dHA6Ly93d3cubmNiaS5ubG0ubmloLmdvdi9lbnRyZXov
cXVlcnkuZmNnaT9jbWQ9UmV0cmlldmUmYW1wO2RiPVB1Yk1lZCZhbXA7ZG9wdD1DaXRhdGlvbiZh
bXA7bGlzdF91aWRzPTEyNTIyMjUxPC91cmw+PC9yZWxhdGVkLXVybHM+PC91cmxzPjwvcmVjb3Jk
PjwvQ2l0ZT48Q2l0ZSBFeGNsdWRlWWVhcj0iMSI+PEF1dGhvcj5PdHdheTwvQXV0aG9yPjxZZWFy
PjIwMDc8L1llYXI+PFJlY051bT4xMjU5PC9SZWNOdW0+PHJlY29yZD48cmVjLW51bWJlcj4xMjU5
PC9yZWMtbnVtYmVyPjxmb3JlaWduLWtleXM+PGtleSBhcHA9IkVOIiBkYi1pZD0iZmF3djJkejk0
eHZ3cmplMmQwb3g1dzl2c3NzcHJ2dGYwc3AyIiB0aW1lc3RhbXA9IjAiPjEyNTk8L2tleT48L2Zv
cmVpZ24ta2V5cz48cmVmLXR5cGUgbmFtZT0iSm91cm5hbCBBcnRpY2xlIj4xNzwvcmVmLXR5cGU+
PGNvbnRyaWJ1dG9ycz48YXV0aG9ycz48YXV0aG9yPk90d2F5LCBSLjwvYXV0aG9yPjxhdXRob3I+
VmFuZGVuYmVyZywgSi4gSS48L2F1dGhvcj48YXV0aG9yPkd1bywgRy48L2F1dGhvcj48YXV0aG9y
PlZhcmdoZXNlLCBBLjwvYXV0aG9yPjxhdXRob3I+Q2FzdHJvLCBNLiBMLjwvYXV0aG9yPjxhdXRo
b3I+TGl1LCBKLjwvYXV0aG9yPjxhdXRob3I+WmhhbywgSi48L2F1dGhvcj48YXV0aG9yPkJ1cnNp
bGwsIEouIEEuPC9hdXRob3I+PGF1dGhvcj5XeXNlLCBLLiBSLjwvYXV0aG9yPjxhdXRob3I+Q3Jv
dHR5LCBILjwvYXV0aG9yPjxhdXRob3I+QmFkZGVsZXksIE8uPC9hdXRob3I+PGF1dGhvcj5XYWxr
ZXIsIEIuPC9hdXRob3I+PGF1dGhvcj5LdWNoYXIsIEQuPC9hdXRob3I+PGF1dGhvcj5UaG9yYnVy
biwgQy48L2F1dGhvcj48YXV0aG9yPkZhdGtpbiwgRC48L2F1dGhvcj48L2F1dGhvcnM+PC9jb250
cmlidXRvcnM+PGF1dGgtYWRkcmVzcz5Tci4gQmVybmljZSBSZXNlYXJjaCBQcm9ncmFtIGluIElu
aGVyaXRlZCBIZWFydCBEaXNlYXNlcywgRGFybGluZ2h1cnN0LCBOZXcgU291dGggV2FsZXMsIEF1
c3RyYWxpYS48L2F1dGgtYWRkcmVzcz48dGl0bGVzPjx0aXRsZT5TdHJldGNoLXNlbnNpdGl2ZSBL
Q05RMSBtdXRhdGlvbiBBIGxpbmsgYmV0d2VlbiBnZW5ldGljIGFuZCBlbnZpcm9ubWVudGFsIGZh
Y3RvcnMgaW4gdGhlIHBhdGhvZ2VuZXNpcyBvZiBhdHJpYWwgZmlicmlsbGF0aW9uPzwvdGl0bGU+
PHNlY29uZGFyeS10aXRsZT5KIEFtIENvbGwgQ2FyZGlvbDwvc2Vjb25kYXJ5LXRpdGxlPjwvdGl0
bGVzPjxwZXJpb2RpY2FsPjxmdWxsLXRpdGxlPkogQW0gQ29sbCBDYXJkaW9sPC9mdWxsLXRpdGxl
PjwvcGVyaW9kaWNhbD48cGFnZXM+NTc4LTg2PC9wYWdlcz48dm9sdW1lPjQ5PC92b2x1bWU+PG51
bWJlcj41PC9udW1iZXI+PGtleXdvcmRzPjxrZXl3b3JkPkFjdGlvbiBQb3RlbnRpYWxzL3BoeXNp
b2xvZ3k8L2tleXdvcmQ+PGtleXdvcmQ+QWR1bHQ8L2tleXdvcmQ+PGtleXdvcmQ+QWdlZDwva2V5
d29yZD48a2V5d29yZD5BZ2VkLCA4MCBhbmQgb3Zlcjwva2V5d29yZD48a2V5d29yZD5BdHJpYWwg
RmlicmlsbGF0aW9uLypnZW5ldGljcy9waHlzaW9wYXRob2xvZ3k8L2tleXdvcmQ+PGtleXdvcmQ+
Q29ob3J0IFN0dWRpZXM8L2tleXdvcmQ+PGtleXdvcmQ+RmVtYWxlPC9rZXl3b3JkPjxrZXl3b3Jk
PkhlYXJ0IEF0cmlhL3BoeXNpb3BhdGhvbG9neTwva2V5d29yZD48a2V5d29yZD5IdW1hbnM8L2tl
eXdvcmQ+PGtleXdvcmQ+S0NOUTEgUG90YXNzaXVtIENoYW5uZWwvKmdlbmV0aWNzPC9rZXl3b3Jk
PjxrZXl3b3JkPk1hbGU8L2tleXdvcmQ+PGtleXdvcmQ+TWlkZGxlIEFnZWQ8L2tleXdvcmQ+PGtl
eXdvcmQ+TXV0YXRpb24sIE1pc3NlbnNlLypnZW5ldGljczwva2V5d29yZD48a2V5d29yZD5QZWRp
Z3JlZTwva2V5d29yZD48a2V5d29yZD5Qb3Rhc3NpdW0gQ2hhbm5lbHMsIFZvbHRhZ2UtR2F0ZWQv
KnBoeXNpb2xvZ3k8L2tleXdvcmQ+PC9rZXl3b3Jkcz48ZGF0ZXM+PHllYXI+MjAwNzwveWVhcj48
cHViLWRhdGVzPjxkYXRlPkZlYiA2PC9kYXRlPjwvcHViLWRhdGVzPjwvZGF0ZXM+PGFjY2Vzc2lv
bi1udW0+MTcyNzYxODI8L2FjY2Vzc2lvbi1udW0+PHVybHM+PHJlbGF0ZWQtdXJscz48dXJsPmh0
dHA6Ly93d3cubmNiaS5ubG0ubmloLmdvdi9lbnRyZXovcXVlcnkuZmNnaT9jbWQ9UmV0cmlldmUm
YW1wO2RiPVB1Yk1lZCZhbXA7ZG9wdD1DaXRhdGlvbiZhbXA7bGlzdF91aWRzPTE3Mjc2MTgyIDwv
dXJsPjwvcmVsYXRlZC11cmxzPjwvdXJscz48L3JlY29yZD48L0NpdGU+PENpdGUgRXhjbHVkZVll
YXI9IjEiPjxBdXRob3I+RGFzPC9BdXRob3I+PFllYXI+MjAwOTwvWWVhcj48UmVjTnVtPjE5NzI8
L1JlY051bT48cmVjb3JkPjxyZWMtbnVtYmVyPjE5NzI8L3JlYy1udW1iZXI+PGZvcmVpZ24ta2V5
cz48a2V5IGFwcD0iRU4iIGRiLWlkPSJmYXd2MmR6OTR4dndyamUyZDBveDV3OXZzc3NwcnZ0ZjBz
cDIiIHRpbWVzdGFtcD0iMCI+MTk3Mjwva2V5PjwvZm9yZWlnbi1rZXlzPjxyZWYtdHlwZSBuYW1l
PSJKb3VybmFsIEFydGljbGUiPjE3PC9yZWYtdHlwZT48Y29udHJpYnV0b3JzPjxhdXRob3JzPjxh
dXRob3I+RGFzLCBTLjwvYXV0aG9yPjxhdXRob3I+TWFraW5vLCBTLjwvYXV0aG9yPjxhdXRob3I+
TWVsbWFuLCBZLiBGLjwvYXV0aG9yPjxhdXRob3I+U2hlYSwgTS4gQS48L2F1dGhvcj48YXV0aG9y
PkdveWFsLCBTLiBCLjwvYXV0aG9yPjxhdXRob3I+Um9zZW56d2VpZywgQS48L2F1dGhvcj48YXV0
aG9yPk1hY3JhZSwgQy4gQS48L2F1dGhvcj48YXV0aG9yPkVsbGlub3IsIFAuIFQuPC9hdXRob3I+
PC9hdXRob3JzPjwvY29udHJpYnV0b3JzPjxhdXRoLWFkZHJlc3M+Q2FyZGlvdmFzY3VsYXIgUmVz
ZWFyY2ggQ2VudGVyLCBNYXNzYWNodXNldHRzIEdlbmVyYWwgSG9zcGl0YWwsIENoYXJsZXN0b3du
LCBNYXNzYWNodXNldHRzIDAyMTI5LCBVU0EuPC9hdXRoLWFkZHJlc3M+PHRpdGxlcz48dGl0bGU+
TXV0YXRpb24gaW4gdGhlIFMzIHNlZ21lbnQgb2YgS0NOUTEgcmVzdWx0cyBpbiBmYW1pbGlhbCBs
b25lIGF0cmlhbCBmaWJyaWxsYXRpb248L3RpdGxlPjxzZWNvbmRhcnktdGl0bGU+SGVhcnQgUmh5
dGhtPC9zZWNvbmRhcnktdGl0bGU+PC90aXRsZXM+PHBlcmlvZGljYWw+PGZ1bGwtdGl0bGU+SGVh
cnQgUmh5dGhtPC9mdWxsLXRpdGxlPjwvcGVyaW9kaWNhbD48cGFnZXM+MTE0Ni01MzwvcGFnZXM+
PHZvbHVtZT42PC92b2x1bWU+PG51bWJlcj44PC9udW1iZXI+PGVkaXRpb24+MjAwOS8wNy8yODwv
ZWRpdGlvbj48a2V5d29yZHM+PGtleXdvcmQ+QWRvbGVzY2VudDwva2V5d29yZD48a2V5d29yZD5B
ZHVsdDwva2V5d29yZD48a2V5d29yZD5BZ2VkPC9rZXl3b3JkPjxrZXl3b3JkPkF0cmlhbCBGaWJy
aWxsYXRpb24vKmdlbmV0aWNzPC9rZXl3b3JkPjxrZXl3b3JkPkVsZWN0cm9jYXJkaW9ncmFwaHk8
L2tleXdvcmQ+PGtleXdvcmQ+RWxlY3Ryb3BoeXNpb2xvZ3k8L2tleXdvcmQ+PGtleXdvcmQ+RmVt
YWxlPC9rZXl3b3JkPjxrZXl3b3JkPkh1bWFuczwva2V5d29yZD48a2V5d29yZD5Jb24gQ2hhbm5l
bHMvZ2VuZXRpY3M8L2tleXdvcmQ+PGtleXdvcmQ+S0NOUTEgUG90YXNzaXVtIENoYW5uZWwvKmdl
bmV0aWNzPC9rZXl3b3JkPjxrZXl3b3JkPk1hbGU8L2tleXdvcmQ+PGtleXdvcmQ+TWlkZGxlIEFn
ZWQ8L2tleXdvcmQ+PGtleXdvcmQ+TXV0YXRpb248L2tleXdvcmQ+PGtleXdvcmQ+UGVkaWdyZWU8
L2tleXdvcmQ+PGtleXdvcmQ+UmlzayBGYWN0b3JzPC9rZXl3b3JkPjxrZXl3b3JkPlN0cm9rZSBW
b2x1bWU8L2tleXdvcmQ+PGtleXdvcmQ+VGFuZGVtIFJlcGVhdCBTZXF1ZW5jZXM8L2tleXdvcmQ+
PGtleXdvcmQ+WW91bmcgQWR1bHQ8L2tleXdvcmQ+PC9rZXl3b3Jkcz48ZGF0ZXM+PHllYXI+MjAw
OTwveWVhcj48cHViLWRhdGVzPjxkYXRlPkF1ZzwvZGF0ZT48L3B1Yi1kYXRlcz48L2RhdGVzPjxp
c2JuPjE1NTYtMzg3MSAoRWxlY3Ryb25pYyk8L2lzYm4+PGFjY2Vzc2lvbi1udW0+MTk2MzI2MjY8
L2FjY2Vzc2lvbi1udW0+PHVybHM+PHJlbGF0ZWQtdXJscz48dXJsPmh0dHA6Ly93d3cubmNiaS5u
bG0ubmloLmdvdi9lbnRyZXovcXVlcnkuZmNnaT9jbWQ9UmV0cmlldmUmYW1wO2RiPVB1Yk1lZCZh
bXA7ZG9wdD1DaXRhdGlvbiZhbXA7bGlzdF91aWRzPTE5NjMyNjI2PC91cmw+PC9yZWxhdGVkLXVy
bHM+PC91cmxzPjxlbGVjdHJvbmljLXJlc291cmNlLW51bT5TMTU0Ny01MjcxKDA5KTAwNDM5LTEg
W3BpaV0mI3hEOzEwLjEwMTYvai5ocnRobS4yMDA5LjA0LjAxNTwvZWxlY3Ryb25pYy1yZXNvdXJj
ZS1udW0+PGxhbmd1YWdlPmVuZzwvbGFuZ3VhZ2U+PC9yZWNvcmQ+PC9DaXRlPjwvRW5kTm90ZT4A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Q2hlbjwvQXV0aG9yPjxZZWFy
PjIwMDM8L1llYXI+PFJlY051bT4yMzI8L1JlY051bT48RGlzcGxheVRleHQ+WzUtN108L0Rpc3Bs
YXlUZXh0PjxyZWNvcmQ+PHJlYy1udW1iZXI+MjMyPC9yZWMtbnVtYmVyPjxmb3JlaWduLWtleXM+
PGtleSBhcHA9IkVOIiBkYi1pZD0iZmF3djJkejk0eHZ3cmplMmQwb3g1dzl2c3NzcHJ2dGYwc3Ay
IiB0aW1lc3RhbXA9IjAiPjIzMjwva2V5PjwvZm9yZWlnbi1rZXlzPjxyZWYtdHlwZSBuYW1lPSJK
b3VybmFsIEFydGljbGUiPjE3PC9yZWYtdHlwZT48Y29udHJpYnV0b3JzPjxhdXRob3JzPjxhdXRo
b3I+Q2hlbiwgWS4gSC48L2F1dGhvcj48YXV0aG9yPlh1LCBTLiBKLjwvYXV0aG9yPjxhdXRob3I+
QmVuZGFoaG91LCBTLjwvYXV0aG9yPjxhdXRob3I+V2FuZywgWC4gTC48L2F1dGhvcj48YXV0aG9y
PldhbmcsIFkuPC9hdXRob3I+PGF1dGhvcj5YdSwgVy4gWS48L2F1dGhvcj48YXV0aG9yPkppbiwg
SC4gVy48L2F1dGhvcj48YXV0aG9yPlN1biwgSC48L2F1dGhvcj48YXV0aG9yPlN1LCBYLiBZLjwv
YXV0aG9yPjxhdXRob3I+Wmh1YW5nLCBRLiBOLjwvYXV0aG9yPjxhdXRob3I+WWFuZywgWS4gUS48
L2F1dGhvcj48YXV0aG9yPkxpLCBZLiBCLjwvYXV0aG9yPjxhdXRob3I+TGl1LCBZLjwvYXV0aG9y
PjxhdXRob3I+WHUsIEguIEouPC9hdXRob3I+PGF1dGhvcj5MaSwgWC4gRi48L2F1dGhvcj48YXV0
aG9yPk1hLCBOLjwvYXV0aG9yPjxhdXRob3I+TW91LCBDLiBQLjwvYXV0aG9yPjxhdXRob3I+Q2hl
biwgWi48L2F1dGhvcj48YXV0aG9yPkJhcmhhbmluLCBKLjwvYXV0aG9yPjxhdXRob3I+SHVhbmcs
IFcuPC9hdXRob3I+PC9hdXRob3JzPjwvY29udHJpYnV0b3JzPjxhdXRoLWFkZHJlc3M+RGVwYXJ0
bWVudCBvZiBDYXJkaW9sb2d5LCBUb25namkgSG9zcGl0YWwsIGFuZCBJbnN0aXR1dGUgb2YgTWVk
aWNhbCBHZW5ldGljcywgVG9uZ2ppIFVuaXZlcnNpdHksIDM5OSBYaW4gQ3VuIFJvYWQsIFNoYW5n
aGFpIDIwMDA2NSwgUGVvcGxlJmFwb3M7cyBSZXB1YmxpYyBvZiBDaGluYS4gZHJjaGVuQHB1Ymxp
Yzcuc3RhLm5ldC5jbjwvYXV0aC1hZGRyZXNzPjx0aXRsZXM+PHRpdGxlPktDTlExIGdhaW4tb2Yt
ZnVuY3Rpb24gbXV0YXRpb24gaW4gZmFtaWxpYWwgYXRyaWFsIGZpYnJpbGxhdGlvbjwvdGl0bGU+
PHNlY29uZGFyeS10aXRsZT5TY2llbmNlPC9zZWNvbmRhcnktdGl0bGU+PC90aXRsZXM+PHBlcmlv
ZGljYWw+PGZ1bGwtdGl0bGU+U2NpZW5jZTwvZnVsbC10aXRsZT48L3BlcmlvZGljYWw+PHBhZ2Vz
PjI1MS00PC9wYWdlcz48dm9sdW1lPjI5OTwvdm9sdW1lPjxudW1iZXI+NTYwNDwvbnVtYmVyPjxk
YXRlcz48eWVhcj4yMDAzPC95ZWFyPjxwdWItZGF0ZXM+PGRhdGU+SmFuIDEwPC9kYXRlPjwvcHVi
LWRhdGVzPjwvZGF0ZXM+PGFjY2Vzc2lvbi1udW0+MTI1MjIyNTE8L2FjY2Vzc2lvbi1udW0+PHVy
bHM+PHJlbGF0ZWQtdXJscz48dXJsPmh0dHA6Ly93d3cubmNiaS5ubG0ubmloLmdvdi9lbnRyZXov
cXVlcnkuZmNnaT9jbWQ9UmV0cmlldmUmYW1wO2RiPVB1Yk1lZCZhbXA7ZG9wdD1DaXRhdGlvbiZh
bXA7bGlzdF91aWRzPTEyNTIyMjUxPC91cmw+PC9yZWxhdGVkLXVybHM+PC91cmxzPjwvcmVjb3Jk
PjwvQ2l0ZT48Q2l0ZSBFeGNsdWRlWWVhcj0iMSI+PEF1dGhvcj5PdHdheTwvQXV0aG9yPjxZZWFy
PjIwMDc8L1llYXI+PFJlY051bT4xMjU5PC9SZWNOdW0+PHJlY29yZD48cmVjLW51bWJlcj4xMjU5
PC9yZWMtbnVtYmVyPjxmb3JlaWduLWtleXM+PGtleSBhcHA9IkVOIiBkYi1pZD0iZmF3djJkejk0
eHZ3cmplMmQwb3g1dzl2c3NzcHJ2dGYwc3AyIiB0aW1lc3RhbXA9IjAiPjEyNTk8L2tleT48L2Zv
cmVpZ24ta2V5cz48cmVmLXR5cGUgbmFtZT0iSm91cm5hbCBBcnRpY2xlIj4xNzwvcmVmLXR5cGU+
PGNvbnRyaWJ1dG9ycz48YXV0aG9ycz48YXV0aG9yPk90d2F5LCBSLjwvYXV0aG9yPjxhdXRob3I+
VmFuZGVuYmVyZywgSi4gSS48L2F1dGhvcj48YXV0aG9yPkd1bywgRy48L2F1dGhvcj48YXV0aG9y
PlZhcmdoZXNlLCBBLjwvYXV0aG9yPjxhdXRob3I+Q2FzdHJvLCBNLiBMLjwvYXV0aG9yPjxhdXRo
b3I+TGl1LCBKLjwvYXV0aG9yPjxhdXRob3I+WmhhbywgSi48L2F1dGhvcj48YXV0aG9yPkJ1cnNp
bGwsIEouIEEuPC9hdXRob3I+PGF1dGhvcj5XeXNlLCBLLiBSLjwvYXV0aG9yPjxhdXRob3I+Q3Jv
dHR5LCBILjwvYXV0aG9yPjxhdXRob3I+QmFkZGVsZXksIE8uPC9hdXRob3I+PGF1dGhvcj5XYWxr
ZXIsIEIuPC9hdXRob3I+PGF1dGhvcj5LdWNoYXIsIEQuPC9hdXRob3I+PGF1dGhvcj5UaG9yYnVy
biwgQy48L2F1dGhvcj48YXV0aG9yPkZhdGtpbiwgRC48L2F1dGhvcj48L2F1dGhvcnM+PC9jb250
cmlidXRvcnM+PGF1dGgtYWRkcmVzcz5Tci4gQmVybmljZSBSZXNlYXJjaCBQcm9ncmFtIGluIElu
aGVyaXRlZCBIZWFydCBEaXNlYXNlcywgRGFybGluZ2h1cnN0LCBOZXcgU291dGggV2FsZXMsIEF1
c3RyYWxpYS48L2F1dGgtYWRkcmVzcz48dGl0bGVzPjx0aXRsZT5TdHJldGNoLXNlbnNpdGl2ZSBL
Q05RMSBtdXRhdGlvbiBBIGxpbmsgYmV0d2VlbiBnZW5ldGljIGFuZCBlbnZpcm9ubWVudGFsIGZh
Y3RvcnMgaW4gdGhlIHBhdGhvZ2VuZXNpcyBvZiBhdHJpYWwgZmlicmlsbGF0aW9uPzwvdGl0bGU+
PHNlY29uZGFyeS10aXRsZT5KIEFtIENvbGwgQ2FyZGlvbDwvc2Vjb25kYXJ5LXRpdGxlPjwvdGl0
bGVzPjxwZXJpb2RpY2FsPjxmdWxsLXRpdGxlPkogQW0gQ29sbCBDYXJkaW9sPC9mdWxsLXRpdGxl
PjwvcGVyaW9kaWNhbD48cGFnZXM+NTc4LTg2PC9wYWdlcz48dm9sdW1lPjQ5PC92b2x1bWU+PG51
bWJlcj41PC9udW1iZXI+PGtleXdvcmRzPjxrZXl3b3JkPkFjdGlvbiBQb3RlbnRpYWxzL3BoeXNp
b2xvZ3k8L2tleXdvcmQ+PGtleXdvcmQ+QWR1bHQ8L2tleXdvcmQ+PGtleXdvcmQ+QWdlZDwva2V5
d29yZD48a2V5d29yZD5BZ2VkLCA4MCBhbmQgb3Zlcjwva2V5d29yZD48a2V5d29yZD5BdHJpYWwg
RmlicmlsbGF0aW9uLypnZW5ldGljcy9waHlzaW9wYXRob2xvZ3k8L2tleXdvcmQ+PGtleXdvcmQ+
Q29ob3J0IFN0dWRpZXM8L2tleXdvcmQ+PGtleXdvcmQ+RmVtYWxlPC9rZXl3b3JkPjxrZXl3b3Jk
PkhlYXJ0IEF0cmlhL3BoeXNpb3BhdGhvbG9neTwva2V5d29yZD48a2V5d29yZD5IdW1hbnM8L2tl
eXdvcmQ+PGtleXdvcmQ+S0NOUTEgUG90YXNzaXVtIENoYW5uZWwvKmdlbmV0aWNzPC9rZXl3b3Jk
PjxrZXl3b3JkPk1hbGU8L2tleXdvcmQ+PGtleXdvcmQ+TWlkZGxlIEFnZWQ8L2tleXdvcmQ+PGtl
eXdvcmQ+TXV0YXRpb24sIE1pc3NlbnNlLypnZW5ldGljczwva2V5d29yZD48a2V5d29yZD5QZWRp
Z3JlZTwva2V5d29yZD48a2V5d29yZD5Qb3Rhc3NpdW0gQ2hhbm5lbHMsIFZvbHRhZ2UtR2F0ZWQv
KnBoeXNpb2xvZ3k8L2tleXdvcmQ+PC9rZXl3b3Jkcz48ZGF0ZXM+PHllYXI+MjAwNzwveWVhcj48
cHViLWRhdGVzPjxkYXRlPkZlYiA2PC9kYXRlPjwvcHViLWRhdGVzPjwvZGF0ZXM+PGFjY2Vzc2lv
bi1udW0+MTcyNzYxODI8L2FjY2Vzc2lvbi1udW0+PHVybHM+PHJlbGF0ZWQtdXJscz48dXJsPmh0
dHA6Ly93d3cubmNiaS5ubG0ubmloLmdvdi9lbnRyZXovcXVlcnkuZmNnaT9jbWQ9UmV0cmlldmUm
YW1wO2RiPVB1Yk1lZCZhbXA7ZG9wdD1DaXRhdGlvbiZhbXA7bGlzdF91aWRzPTE3Mjc2MTgyIDwv
dXJsPjwvcmVsYXRlZC11cmxzPjwvdXJscz48L3JlY29yZD48L0NpdGU+PENpdGUgRXhjbHVkZVll
YXI9IjEiPjxBdXRob3I+RGFzPC9BdXRob3I+PFllYXI+MjAwOTwvWWVhcj48UmVjTnVtPjE5NzI8
L1JlY051bT48cmVjb3JkPjxyZWMtbnVtYmVyPjE5NzI8L3JlYy1udW1iZXI+PGZvcmVpZ24ta2V5
cz48a2V5IGFwcD0iRU4iIGRiLWlkPSJmYXd2MmR6OTR4dndyamUyZDBveDV3OXZzc3NwcnZ0ZjBz
cDIiIHRpbWVzdGFtcD0iMCI+MTk3Mjwva2V5PjwvZm9yZWlnbi1rZXlzPjxyZWYtdHlwZSBuYW1l
PSJKb3VybmFsIEFydGljbGUiPjE3PC9yZWYtdHlwZT48Y29udHJpYnV0b3JzPjxhdXRob3JzPjxh
dXRob3I+RGFzLCBTLjwvYXV0aG9yPjxhdXRob3I+TWFraW5vLCBTLjwvYXV0aG9yPjxhdXRob3I+
TWVsbWFuLCBZLiBGLjwvYXV0aG9yPjxhdXRob3I+U2hlYSwgTS4gQS48L2F1dGhvcj48YXV0aG9y
PkdveWFsLCBTLiBCLjwvYXV0aG9yPjxhdXRob3I+Um9zZW56d2VpZywgQS48L2F1dGhvcj48YXV0
aG9yPk1hY3JhZSwgQy4gQS48L2F1dGhvcj48YXV0aG9yPkVsbGlub3IsIFAuIFQuPC9hdXRob3I+
PC9hdXRob3JzPjwvY29udHJpYnV0b3JzPjxhdXRoLWFkZHJlc3M+Q2FyZGlvdmFzY3VsYXIgUmVz
ZWFyY2ggQ2VudGVyLCBNYXNzYWNodXNldHRzIEdlbmVyYWwgSG9zcGl0YWwsIENoYXJsZXN0b3du
LCBNYXNzYWNodXNldHRzIDAyMTI5LCBVU0EuPC9hdXRoLWFkZHJlc3M+PHRpdGxlcz48dGl0bGU+
TXV0YXRpb24gaW4gdGhlIFMzIHNlZ21lbnQgb2YgS0NOUTEgcmVzdWx0cyBpbiBmYW1pbGlhbCBs
b25lIGF0cmlhbCBmaWJyaWxsYXRpb248L3RpdGxlPjxzZWNvbmRhcnktdGl0bGU+SGVhcnQgUmh5
dGhtPC9zZWNvbmRhcnktdGl0bGU+PC90aXRsZXM+PHBlcmlvZGljYWw+PGZ1bGwtdGl0bGU+SGVh
cnQgUmh5dGhtPC9mdWxsLXRpdGxlPjwvcGVyaW9kaWNhbD48cGFnZXM+MTE0Ni01MzwvcGFnZXM+
PHZvbHVtZT42PC92b2x1bWU+PG51bWJlcj44PC9udW1iZXI+PGVkaXRpb24+MjAwOS8wNy8yODwv
ZWRpdGlvbj48a2V5d29yZHM+PGtleXdvcmQ+QWRvbGVzY2VudDwva2V5d29yZD48a2V5d29yZD5B
ZHVsdDwva2V5d29yZD48a2V5d29yZD5BZ2VkPC9rZXl3b3JkPjxrZXl3b3JkPkF0cmlhbCBGaWJy
aWxsYXRpb24vKmdlbmV0aWNzPC9rZXl3b3JkPjxrZXl3b3JkPkVsZWN0cm9jYXJkaW9ncmFwaHk8
L2tleXdvcmQ+PGtleXdvcmQ+RWxlY3Ryb3BoeXNpb2xvZ3k8L2tleXdvcmQ+PGtleXdvcmQ+RmVt
YWxlPC9rZXl3b3JkPjxrZXl3b3JkPkh1bWFuczwva2V5d29yZD48a2V5d29yZD5Jb24gQ2hhbm5l
bHMvZ2VuZXRpY3M8L2tleXdvcmQ+PGtleXdvcmQ+S0NOUTEgUG90YXNzaXVtIENoYW5uZWwvKmdl
bmV0aWNzPC9rZXl3b3JkPjxrZXl3b3JkPk1hbGU8L2tleXdvcmQ+PGtleXdvcmQ+TWlkZGxlIEFn
ZWQ8L2tleXdvcmQ+PGtleXdvcmQ+TXV0YXRpb248L2tleXdvcmQ+PGtleXdvcmQ+UGVkaWdyZWU8
L2tleXdvcmQ+PGtleXdvcmQ+UmlzayBGYWN0b3JzPC9rZXl3b3JkPjxrZXl3b3JkPlN0cm9rZSBW
b2x1bWU8L2tleXdvcmQ+PGtleXdvcmQ+VGFuZGVtIFJlcGVhdCBTZXF1ZW5jZXM8L2tleXdvcmQ+
PGtleXdvcmQ+WW91bmcgQWR1bHQ8L2tleXdvcmQ+PC9rZXl3b3Jkcz48ZGF0ZXM+PHllYXI+MjAw
OTwveWVhcj48cHViLWRhdGVzPjxkYXRlPkF1ZzwvZGF0ZT48L3B1Yi1kYXRlcz48L2RhdGVzPjxp
c2JuPjE1NTYtMzg3MSAoRWxlY3Ryb25pYyk8L2lzYm4+PGFjY2Vzc2lvbi1udW0+MTk2MzI2MjY8
L2FjY2Vzc2lvbi1udW0+PHVybHM+PHJlbGF0ZWQtdXJscz48dXJsPmh0dHA6Ly93d3cubmNiaS5u
bG0ubmloLmdvdi9lbnRyZXovcXVlcnkuZmNnaT9jbWQ9UmV0cmlldmUmYW1wO2RiPVB1Yk1lZCZh
bXA7ZG9wdD1DaXRhdGlvbiZhbXA7bGlzdF91aWRzPTE5NjMyNjI2PC91cmw+PC9yZWxhdGVkLXVy
bHM+PC91cmxzPjxlbGVjdHJvbmljLXJlc291cmNlLW51bT5TMTU0Ny01MjcxKDA5KTAwNDM5LTEg
W3BpaV0mI3hEOzEwLjEwMTYvai5ocnRobS4yMDA5LjA0LjAxNTwvZWxlY3Ryb25pYy1yZXNvdXJj
ZS1udW0+PGxhbmd1YWdlPmVuZzwvbGFuZ3VhZ2U+PC9yZWNvcmQ+PC9DaXRlPjwvRW5kTm90ZT4A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5-7]</w:t>
            </w:r>
            <w:r w:rsidRPr="005B6FF3">
              <w:rPr>
                <w:rFonts w:ascii="Arial" w:eastAsia="Times New Roman" w:hAnsi="Arial" w:cs="Arial"/>
                <w:color w:val="000000"/>
                <w:lang w:eastAsia="en-US"/>
              </w:rPr>
              <w:fldChar w:fldCharType="end"/>
            </w:r>
          </w:p>
        </w:tc>
      </w:tr>
      <w:tr w:rsidR="00162C9B" w:rsidRPr="005B6FF3" w14:paraId="28DE1E93"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1DBF92A8"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ANK2</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5969FBAA" w14:textId="1C75A037"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Q3VuaGE8L0F1dGhvcj48WWVh
cj4yMDExPC9ZZWFyPjxSZWNOdW0+MjQyODwvUmVjTnVtPjxEaXNwbGF5VGV4dD5bOF08L0Rpc3Bs
YXlUZXh0PjxyZWNvcmQ+PHJlYy1udW1iZXI+MjQyODwvcmVjLW51bWJlcj48Zm9yZWlnbi1rZXlz
PjxrZXkgYXBwPSJFTiIgZGItaWQ9ImZhd3YyZHo5NHh2d3JqZTJkMG94NXc5dnNzc3BydnRmMHNw
MiIgdGltZXN0YW1wPSIxMzQ0NDU0ODg2Ij4yNDI4PC9rZXk+PC9mb3JlaWduLWtleXM+PHJlZi10
eXBlIG5hbWU9IkpvdXJuYWwgQXJ0aWNsZSI+MTc8L3JlZi10eXBlPjxjb250cmlidXRvcnM+PGF1
dGhvcnM+PGF1dGhvcj5DdW5oYSwgU2hhbmUgUjwvYXV0aG9yPjxhdXRob3I+SHVuZCwgVGhvbWFz
IEo8L2F1dGhvcj48YXV0aG9yPkhhc2hlbWksIFNleWVkPC9hdXRob3I+PGF1dGhvcj5Wb2lndCwg
TmllbHM8L2F1dGhvcj48YXV0aG9yPkxpLCBOYTwvYXV0aG9yPjxhdXRob3I+V3JpZ2h0LCBQYXRy
aWNrPC9hdXRob3I+PGF1dGhvcj5Lb3ZhbCwgT2xoYTwvYXV0aG9yPjxhdXRob3I+TGksIEppbmdk
b25nPC9hdXRob3I+PGF1dGhvcj5HdWRtdW5kc3NvbiwgSGphbHRpPC9hdXRob3I+PGF1dGhvcj5H
dW1pbmEsIFJpY2hhcmQgSjwvYXV0aG9yPjxhdXRob3I+S2FyY2ssIE1hdHRoaWFzPC9hdXRob3I+
PGF1dGhvcj5TY2hvdHQsIEplYW4tSmFjcXVlczwvYXV0aG9yPjxhdXRob3I+UHJvYnN0LCBWaW5j
ZW50PC9hdXRob3I+PGF1dGhvcj5MZSBNYXJlYywgSGVydsOoPC9hdXRob3I+PGF1dGhvcj5BbmRl
cnNvbiwgTWFyayBFPC9hdXRob3I+PGF1dGhvcj5Eb2JyZXYsIERvYnJvbWlyPC9hdXRob3I+PGF1
dGhvcj5XZWhyZW5zLCBYYW5kZXIgSCBUPC9hdXRob3I+PGF1dGhvcj5Nb2hsZXIsIFBldGVyIEo8
L2F1dGhvcj48L2F1dGhvcnM+PC9jb250cmlidXRvcnM+PGF1dGgtYWRkcmVzcz5Eb3JvdGh5IE0u
IERhdmlzIEhlYXJ0IGFuZCBMdW5nIFJlc2VhcmNoIEluc3RpdHV0ZSwgVGhlIE9oaW8gU3RhdGUg
VW5pdmVyc2l0eSBNZWRpY2FsIENlbnRlciwgQ29sdW1idXMsIDQzMjEwLCBVU0EuPC9hdXRoLWFk
ZHJlc3M+PHRpdGxlcz48dGl0bGU+RGVmZWN0cyBpbiBhbmt5cmluLWJhc2VkIG1lbWJyYW5lIHBy
b3RlaW4gdGFyZ2V0aW5nIHBhdGh3YXlzIHVuZGVybGllIGF0cmlhbCBmaWJyaWxsYXRpb24uPC90
aXRsZT48c2Vjb25kYXJ5LXRpdGxlPkNpcmN1bGF0aW9uPC9zZWNvbmRhcnktdGl0bGU+PC90aXRs
ZXM+PHBlcmlvZGljYWw+PGZ1bGwtdGl0bGU+Q2lyY3VsYXRpb248L2Z1bGwtdGl0bGU+PC9wZXJp
b2RpY2FsPjxwYWdlcz4xMjEyLTEyMjI8L3BhZ2VzPjx2b2x1bWU+MTI0PC92b2x1bWU+PG51bWJl
cj4xMTwvbnVtYmVyPjxkYXRlcz48eWVhcj4yMDExPC95ZWFyPjxwdWItZGF0ZXM+PGRhdGU+U2Vw
IDEzPC9kYXRlPjwvcHViLWRhdGVzPjwvZGF0ZXM+PGFjY2Vzc2lvbi1udW0+MjE4NTk5NzQ8L2Fj
Y2Vzc2lvbi1udW0+PGxhYmVsPnIwMjMzNDwvbGFiZWw+PHdvcmstdHlwZT5Db21wYXJhdGl2ZSBT
dHVkeTwvd29yay10eXBlPjx1cmxzPjxyZWxhdGVkLXVybHM+PHVybD5odHRwOi8vZXV0aWxzLm5j
YmkubmxtLm5paC5nb3YvZW50cmV6L2V1dGlscy9lbGluay5mY2dpP2RiZnJvbT1wdWJtZWQmYW1w
O2FtcDtpZD0yMTg1OTk3NCZhbXA7YW1wO3JldG1vZGU9cmVmJmFtcDthbXA7Y21kPXBybGlua3M8
L3VybD48L3JlbGF0ZWQtdXJscz48cGRmLXVybHM+PHVybD5maWxlOi8vbG9jYWxob3N0L1VzZXJz
L3NsdWJpdHoxL0Ryb3Bib3gvUGFwZXJzMi9BcnRpY2xlcy8yMDExL0N1bmhhL0N1bmhhXzIwMTFf
Q2lyY3VsYXRpb25fRGVmZWN0cyUyMGluJTIwYW5reXJpbi1iYXNlLnBkZjwvdXJsPjwvcGRmLXVy
bHM+PC91cmxzPjxjdXN0b20yPlBNQzMyMTEwNDY8L2N1c3RvbTI+PGN1c3RvbTM+cGFwZXJzMjov
L3B1YmxpY2F0aW9uL3V1aWQvM0VDMzEzREYtMEUyNi00MUM2LTlFNkUtQUVBMUYxMTNEQkQ4PC9j
dXN0b20zPjxlbGVjdHJvbmljLXJlc291cmNlLW51bT4xMC4xMTYxL0NJUkNVTEFUSU9OQUhBLjEx
MS4wMjM5ODY8L2VsZWN0cm9uaWMtcmVzb3VyY2UtbnVtPjxsYW5ndWFnZT5FbmdsaXNoPC9sYW5n
dWFnZT48L3JlY29yZD48L0NpdGU+PC9FbmROb3RlPn==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Q3VuaGE8L0F1dGhvcj48WWVh
cj4yMDExPC9ZZWFyPjxSZWNOdW0+MjQyODwvUmVjTnVtPjxEaXNwbGF5VGV4dD5bOF08L0Rpc3Bs
YXlUZXh0PjxyZWNvcmQ+PHJlYy1udW1iZXI+MjQyODwvcmVjLW51bWJlcj48Zm9yZWlnbi1rZXlz
PjxrZXkgYXBwPSJFTiIgZGItaWQ9ImZhd3YyZHo5NHh2d3JqZTJkMG94NXc5dnNzc3BydnRmMHNw
MiIgdGltZXN0YW1wPSIxMzQ0NDU0ODg2Ij4yNDI4PC9rZXk+PC9mb3JlaWduLWtleXM+PHJlZi10
eXBlIG5hbWU9IkpvdXJuYWwgQXJ0aWNsZSI+MTc8L3JlZi10eXBlPjxjb250cmlidXRvcnM+PGF1
dGhvcnM+PGF1dGhvcj5DdW5oYSwgU2hhbmUgUjwvYXV0aG9yPjxhdXRob3I+SHVuZCwgVGhvbWFz
IEo8L2F1dGhvcj48YXV0aG9yPkhhc2hlbWksIFNleWVkPC9hdXRob3I+PGF1dGhvcj5Wb2lndCwg
TmllbHM8L2F1dGhvcj48YXV0aG9yPkxpLCBOYTwvYXV0aG9yPjxhdXRob3I+V3JpZ2h0LCBQYXRy
aWNrPC9hdXRob3I+PGF1dGhvcj5Lb3ZhbCwgT2xoYTwvYXV0aG9yPjxhdXRob3I+TGksIEppbmdk
b25nPC9hdXRob3I+PGF1dGhvcj5HdWRtdW5kc3NvbiwgSGphbHRpPC9hdXRob3I+PGF1dGhvcj5H
dW1pbmEsIFJpY2hhcmQgSjwvYXV0aG9yPjxhdXRob3I+S2FyY2ssIE1hdHRoaWFzPC9hdXRob3I+
PGF1dGhvcj5TY2hvdHQsIEplYW4tSmFjcXVlczwvYXV0aG9yPjxhdXRob3I+UHJvYnN0LCBWaW5j
ZW50PC9hdXRob3I+PGF1dGhvcj5MZSBNYXJlYywgSGVydsOoPC9hdXRob3I+PGF1dGhvcj5BbmRl
cnNvbiwgTWFyayBFPC9hdXRob3I+PGF1dGhvcj5Eb2JyZXYsIERvYnJvbWlyPC9hdXRob3I+PGF1
dGhvcj5XZWhyZW5zLCBYYW5kZXIgSCBUPC9hdXRob3I+PGF1dGhvcj5Nb2hsZXIsIFBldGVyIEo8
L2F1dGhvcj48L2F1dGhvcnM+PC9jb250cmlidXRvcnM+PGF1dGgtYWRkcmVzcz5Eb3JvdGh5IE0u
IERhdmlzIEhlYXJ0IGFuZCBMdW5nIFJlc2VhcmNoIEluc3RpdHV0ZSwgVGhlIE9oaW8gU3RhdGUg
VW5pdmVyc2l0eSBNZWRpY2FsIENlbnRlciwgQ29sdW1idXMsIDQzMjEwLCBVU0EuPC9hdXRoLWFk
ZHJlc3M+PHRpdGxlcz48dGl0bGU+RGVmZWN0cyBpbiBhbmt5cmluLWJhc2VkIG1lbWJyYW5lIHBy
b3RlaW4gdGFyZ2V0aW5nIHBhdGh3YXlzIHVuZGVybGllIGF0cmlhbCBmaWJyaWxsYXRpb24uPC90
aXRsZT48c2Vjb25kYXJ5LXRpdGxlPkNpcmN1bGF0aW9uPC9zZWNvbmRhcnktdGl0bGU+PC90aXRs
ZXM+PHBlcmlvZGljYWw+PGZ1bGwtdGl0bGU+Q2lyY3VsYXRpb248L2Z1bGwtdGl0bGU+PC9wZXJp
b2RpY2FsPjxwYWdlcz4xMjEyLTEyMjI8L3BhZ2VzPjx2b2x1bWU+MTI0PC92b2x1bWU+PG51bWJl
cj4xMTwvbnVtYmVyPjxkYXRlcz48eWVhcj4yMDExPC95ZWFyPjxwdWItZGF0ZXM+PGRhdGU+U2Vw
IDEzPC9kYXRlPjwvcHViLWRhdGVzPjwvZGF0ZXM+PGFjY2Vzc2lvbi1udW0+MjE4NTk5NzQ8L2Fj
Y2Vzc2lvbi1udW0+PGxhYmVsPnIwMjMzNDwvbGFiZWw+PHdvcmstdHlwZT5Db21wYXJhdGl2ZSBT
dHVkeTwvd29yay10eXBlPjx1cmxzPjxyZWxhdGVkLXVybHM+PHVybD5odHRwOi8vZXV0aWxzLm5j
YmkubmxtLm5paC5nb3YvZW50cmV6L2V1dGlscy9lbGluay5mY2dpP2RiZnJvbT1wdWJtZWQmYW1w
O2FtcDtpZD0yMTg1OTk3NCZhbXA7YW1wO3JldG1vZGU9cmVmJmFtcDthbXA7Y21kPXBybGlua3M8
L3VybD48L3JlbGF0ZWQtdXJscz48cGRmLXVybHM+PHVybD5maWxlOi8vbG9jYWxob3N0L1VzZXJz
L3NsdWJpdHoxL0Ryb3Bib3gvUGFwZXJzMi9BcnRpY2xlcy8yMDExL0N1bmhhL0N1bmhhXzIwMTFf
Q2lyY3VsYXRpb25fRGVmZWN0cyUyMGluJTIwYW5reXJpbi1iYXNlLnBkZjwvdXJsPjwvcGRmLXVy
bHM+PC91cmxzPjxjdXN0b20yPlBNQzMyMTEwNDY8L2N1c3RvbTI+PGN1c3RvbTM+cGFwZXJzMjov
L3B1YmxpY2F0aW9uL3V1aWQvM0VDMzEzREYtMEUyNi00MUM2LTlFNkUtQUVBMUYxMTNEQkQ4PC9j
dXN0b20zPjxlbGVjdHJvbmljLXJlc291cmNlLW51bT4xMC4xMTYxL0NJUkNVTEFUSU9OQUhBLjEx
MS4wMjM5ODY8L2VsZWN0cm9uaWMtcmVzb3VyY2UtbnVtPjxsYW5ndWFnZT5FbmdsaXNoPC9sYW5n
dWFnZT48L3JlY29yZD48L0NpdGU+PC9FbmROb3RlPn==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8]</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51E89148"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LMNA</w:t>
            </w:r>
          </w:p>
        </w:tc>
        <w:tc>
          <w:tcPr>
            <w:tcW w:w="1445" w:type="dxa"/>
            <w:tcBorders>
              <w:top w:val="nil"/>
              <w:left w:val="nil"/>
              <w:bottom w:val="nil"/>
              <w:right w:val="nil"/>
            </w:tcBorders>
            <w:tcMar>
              <w:top w:w="58" w:type="dxa"/>
              <w:left w:w="58" w:type="dxa"/>
              <w:bottom w:w="58" w:type="dxa"/>
              <w:right w:w="58" w:type="dxa"/>
            </w:tcMar>
          </w:tcPr>
          <w:p w14:paraId="621A5FE7" w14:textId="07E3A76B" w:rsidR="0058210A" w:rsidRPr="005B6FF3" w:rsidRDefault="0058210A"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mF0a2luPC9BdXRob3I+PFll
YXI+MTk5OTwvWWVhcj48UmVjTnVtPjM1MjwvUmVjTnVtPjxEaXNwbGF5VGV4dD5bOSwgMTBdPC9E
aXNwbGF5VGV4dD48cmVjb3JkPjxyZWMtbnVtYmVyPjM1MjwvcmVjLW51bWJlcj48Zm9yZWlnbi1r
ZXlzPjxrZXkgYXBwPSJFTiIgZGItaWQ9ImZhd3YyZHo5NHh2d3JqZTJkMG94NXc5dnNzc3BydnRm
MHNwMiIgdGltZXN0YW1wPSIwIj4zNTI8L2tleT48L2ZvcmVpZ24ta2V5cz48cmVmLXR5cGUgbmFt
ZT0iSm91cm5hbCBBcnRpY2xlIj4xNzwvcmVmLXR5cGU+PGNvbnRyaWJ1dG9ycz48YXV0aG9ycz48
YXV0aG9yPkZhdGtpbiwgRC48L2F1dGhvcj48YXV0aG9yPk1hY1JhZSwgQy48L2F1dGhvcj48YXV0
aG9yPlNhc2FraSwgVC48L2F1dGhvcj48YXV0aG9yPldvbGZmLCBNLiBSLjwvYXV0aG9yPjxhdXRo
b3I+UG9yY3UsIE0uPC9hdXRob3I+PGF1dGhvcj5GcmVubmVhdXgsIE0uPC9hdXRob3I+PGF1dGhv
cj5BdGhlcnRvbiwgSi48L2F1dGhvcj48YXV0aG9yPlZpZGFpbGxldCwgSC4gSi4sIEpyLjwvYXV0
aG9yPjxhdXRob3I+U3B1ZGljaCwgUy48L2F1dGhvcj48YXV0aG9yPkRlIEdpcm9sYW1pLCBVLjwv
YXV0aG9yPjxhdXRob3I+U2VpZG1hbiwgSi4gRy48L2F1dGhvcj48YXV0aG9yPlNlaWRtYW4sIEMu
PC9hdXRob3I+PGF1dGhvcj5NdW50b25pLCBGLjwvYXV0aG9yPjxhdXRob3I+TXVlaGxlLCBHLjwv
YXV0aG9yPjxhdXRob3I+Sm9obnNvbiwgVy48L2F1dGhvcj48YXV0aG9yPk1jRG9ub3VnaCwgQi48
L2F1dGhvcj48L2F1dGhvcnM+PC9jb250cmlidXRvcnM+PGF1dGgtYWRkcmVzcz5DYXJkaW92YXNj
dWxhciBEaXZpc2lvbiBhbmQgSG93YXJkIEh1Z2hlcyBNZWRpY2FsIEluc3RpdHV0ZSwgQnJpZ2hh
bSBhbmQgV29tZW4mYXBvcztzIEhvc3BpdGFsLCBCb3N0b24sIE1BLCBVU0EuPC9hdXRoLWFkZHJl
c3M+PHRpdGxlcz48dGl0bGU+TWlzc2Vuc2UgbXV0YXRpb25zIGluIHRoZSByb2QgZG9tYWluIG9m
IHRoZSBsYW1pbiBBL0MgZ2VuZSBhcyBjYXVzZXMgb2YgZGlsYXRlZCBjYXJkaW9teW9wYXRoeSBh
bmQgY29uZHVjdGlvbi1zeXN0ZW0gZGlzZWFzZTwvdGl0bGU+PHNlY29uZGFyeS10aXRsZT5OIEVu
Z2wgSiBNZWQ8L3NlY29uZGFyeS10aXRsZT48L3RpdGxlcz48cGVyaW9kaWNhbD48ZnVsbC10aXRs
ZT5OIEVuZ2wgSiBNZWQ8L2Z1bGwtdGl0bGU+PC9wZXJpb2RpY2FsPjxwYWdlcz4xNzE1LTI0PC9w
YWdlcz48dm9sdW1lPjM0MTwvdm9sdW1lPjxudW1iZXI+MjM8L251bWJlcj48a2V5d29yZHM+PGtl
eXdvcmQ+QWRvbGVzY2VudDwva2V5d29yZD48a2V5d29yZD5BZHVsdDwva2V5d29yZD48a2V5d29y
ZD5BbWlubyBBY2lkIFNlcXVlbmNlPC9rZXl3b3JkPjxrZXl3b3JkPkFycmh5dGhtaWEvKmdlbmV0
aWNzPC9rZXl3b3JkPjxrZXl3b3JkPkNhcmRpb215b3BhdGh5LCBDb25nZXN0aXZlLypnZW5ldGlj
czwva2V5d29yZD48a2V5d29yZD5DaHJvbW9zb21lIE1hcHBpbmc8L2tleXdvcmQ+PGtleXdvcmQ+
Q2hyb21vc29tZXMsIEh1bWFuLCBQYWlyIDEvZ2VuZXRpY3M8L2tleXdvcmQ+PGtleXdvcmQ+RmVt
YWxlPC9rZXl3b3JkPjxrZXl3b3JkPkdlbmVzLCBEb21pbmFudDwva2V5d29yZD48a2V5d29yZD5H
ZW5vdHlwZTwva2V5d29yZD48a2V5d29yZD5IdW1hbjwva2V5d29yZD48a2V5d29yZD5MYW1pbiBU
eXBlIEE8L2tleXdvcmQ+PGtleXdvcmQ+TGFtaW5zPC9rZXl3b3JkPjxrZXl3b3JkPk1hbGU8L2tl
eXdvcmQ+PGtleXdvcmQ+TWlkZGxlIEFnZTwva2V5d29yZD48a2V5d29yZD5Nb2xlY3VsYXIgU2Vx
dWVuY2UgRGF0YTwva2V5d29yZD48a2V5d29yZD5NdXNjdWxhciBEeXN0cm9waHksIEVtZXJ5LURy
ZWlmdXNzL2dlbmV0aWNzPC9rZXl3b3JkPjxrZXl3b3JkPipNdXRhdGlvbiwgTWlzc2Vuc2U8L2tl
eXdvcmQ+PGtleXdvcmQ+TnVjbGVhciBQcm90ZWlucy9jaGVtaXN0cnkvKmdlbmV0aWNzPC9rZXl3
b3JkPjxrZXl3b3JkPlBlZGlncmVlPC9rZXl3b3JkPjxrZXl3b3JkPlByb3RlaW4gSXNvZm9ybXM8
L2tleXdvcmQ+PGtleXdvcmQ+U2VxdWVuY2UgQW5hbHlzaXMsIEROQTwva2V5d29yZD48a2V5d29y
ZD5TdXBwb3J0LCBOb24tVS5TLiBHb3YmYXBvczt0PC9rZXl3b3JkPjxrZXl3b3JkPlN1cHBvcnQs
IFUuUy4gR292JmFwb3M7dCwgUC5ILlMuPC9rZXl3b3JkPjwva2V5d29yZHM+PGRhdGVzPjx5ZWFy
PjE5OTk8L3llYXI+PHB1Yi1kYXRlcz48ZGF0ZT5EZWMgMjwvZGF0ZT48L3B1Yi1kYXRlcz48L2Rh
dGVzPjxhY2Nlc3Npb24tbnVtPjEwNTgwMDcwPC9hY2Nlc3Npb24tbnVtPjx1cmxzPjxyZWxhdGVk
LXVybHM+PHVybD5odHRwOi8vd3d3Lm5jYmkubmxtLm5paC5nb3YvZW50cmV6L3F1ZXJ5LmZjZ2k/
Y21kPVJldHJpZXZlJmFtcDtkYj1QdWJNZWQmYW1wO2RvcHQ9Q2l0YXRpb24mYW1wO2xpc3RfdWlk
cz0xMDU4MDA3MDwvdXJsPjwvcmVsYXRlZC11cmxzPjwvdXJscz48L3JlY29yZD48L0NpdGU+PENp
dGUgRXhjbHVkZVllYXI9IjEiPjxBdXRob3I+U2ViaWxsb248L0F1dGhvcj48WWVhcj4yMDAzPC9Z
ZWFyPjxSZWNOdW0+MjAwMjwvUmVjTnVtPjxyZWNvcmQ+PHJlYy1udW1iZXI+MjAwMjwvcmVjLW51
bWJlcj48Zm9yZWlnbi1rZXlzPjxrZXkgYXBwPSJFTiIgZGItaWQ9ImZhd3YyZHo5NHh2d3JqZTJk
MG94NXc5dnNzc3BydnRmMHNwMiIgdGltZXN0YW1wPSIwIj4yMDAyPC9rZXk+PC9mb3JlaWduLWtl
eXM+PHJlZi10eXBlIG5hbWU9IkpvdXJuYWwgQXJ0aWNsZSI+MTc8L3JlZi10eXBlPjxjb250cmli
dXRvcnM+PGF1dGhvcnM+PGF1dGhvcj5TZWJpbGxvbiwgUC48L2F1dGhvcj48YXV0aG9yPkJvdWNo
aWVyLCBDLjwvYXV0aG9yPjxhdXRob3I+Qmlkb3QsIEwuIEQuPC9hdXRob3I+PGF1dGhvcj5Cb25u
ZSwgRy48L2F1dGhvcj48YXV0aG9yPkFoYW1lZCwgSy48L2F1dGhvcj48YXV0aG9yPkNoYXJyb24s
IFAuPC9hdXRob3I+PGF1dGhvcj5Ecm91aW4tR2FycmF1ZCwgVi48L2F1dGhvcj48YXV0aG9yPk1p
bGxhaXJlLCBBLjwvYXV0aG9yPjxhdXRob3I+RGVzcnVtZWF1eCwgRy48L2F1dGhvcj48YXV0aG9y
PkJlbmFpY2hlLCBBLjwvYXV0aG9yPjxhdXRob3I+Q2hhcm5pb3QsIEouIEMuPC9hdXRob3I+PGF1
dGhvcj5TY2h3YXJ0eiwgSy48L2F1dGhvcj48YXV0aG9yPlZpbGxhcmQsIEUuPC9hdXRob3I+PGF1
dGhvcj5Lb21hamRhLCBNLjwvYXV0aG9yPjwvYXV0aG9ycz48L2NvbnRyaWJ1dG9ycz48YXV0aC1h
ZGRyZXNzPkxhYm9yYXRvaXJlIEdlbmV0aXF1ZSBldCBJbnN1ZmZpc2FuY2UgQ2FyZGlhcXVlLCBB
c3NvY2lhdGlvbiBDbGF1ZGUgQmVybmFyZC9Vbml2ZXJzaXRlIFBhcmlzIFZJLCBHcm91cGUgSG9z
cGl0YWxpZXIgUGl0aWUtU2FscGV0cmllcmUsIFBhcmlzLCBGcmFuY2UuIHNlYmlsaW9uQGluZm9i
aW9nZW4uZnI8L2F1dGgtYWRkcmVzcz48dGl0bGVzPjx0aXRsZT5FeHBhbmRpbmcgdGhlIHBoZW5v
dHlwZSBvZiBMTU5BIG11dGF0aW9ucyBpbiBkaWxhdGVkIGNhcmRpb215b3BhdGh5IGFuZCBmdW5j
dGlvbmFsIGNvbnNlcXVlbmNlcyBvZiB0aGVzZSBtdXRhdGlvbnM8L3RpdGxlPjxzZWNvbmRhcnkt
dGl0bGU+SiBNZWQgR2VuZXQ8L3NlY29uZGFyeS10aXRsZT48L3RpdGxlcz48cGVyaW9kaWNhbD48
ZnVsbC10aXRsZT5KIE1lZCBHZW5ldDwvZnVsbC10aXRsZT48L3BlcmlvZGljYWw+PHBhZ2VzPjU2
MC03PC9wYWdlcz48dm9sdW1lPjQwPC92b2x1bWU+PG51bWJlcj44PC9udW1iZXI+PGVkaXRpb24+
MjAwMy8wOC8xNjwvZWRpdGlvbj48a2V5d29yZHM+PGtleXdvcmQ+QWRvbGVzY2VudDwva2V5d29y
ZD48a2V5d29yZD5BZHVsdDwva2V5d29yZD48a2V5d29yZD5BZ2VkPC9rZXl3b3JkPjxrZXl3b3Jk
PkFuaW1hbHM8L2tleXdvcmQ+PGtleXdvcmQ+Q09TIENlbGxzPC9rZXl3b3JkPjxrZXl3b3JkPkNh
cmRpb215b3BhdGh5LCBEaWxhdGVkLypnZW5ldGljcy9tb3J0YWxpdHkvKnBoeXNpb3BhdGhvbG9n
eTwva2V5d29yZD48a2V5d29yZD5DZWxsIExpbmU8L2tleXdvcmQ+PGtleXdvcmQ+Q2VyY29waXRo
ZWN1cyBhZXRoaW9wczwva2V5d29yZD48a2V5d29yZD5DaGlsZDwva2V5d29yZD48a2V5d29yZD5E
TkEgTXV0YXRpb25hbCBBbmFseXNpczwva2V5d29yZD48a2V5d29yZD5GZW1hbGU8L2tleXdvcmQ+
PGtleXdvcmQ+SHVtYW5zPC9rZXl3b3JkPjxrZXl3b3JkPkxhbWluIFR5cGUgQS8qZ2VuZXRpY3Mv
cGh5c2lvbG9neTwva2V5d29yZD48a2V5d29yZD5NYWxlPC9rZXl3b3JkPjxrZXl3b3JkPk1pY2U8
L2tleXdvcmQ+PGtleXdvcmQ+TWlkZGxlIEFnZWQ8L2tleXdvcmQ+PGtleXdvcmQ+Kk11dGF0aW9u
PC9rZXl3b3JkPjxrZXl3b3JkPk15b2JsYXN0cy9jaGVtaXN0cnkvbWV0YWJvbGlzbTwva2V5d29y
ZD48a2V5d29yZD5QZWRpZ3JlZTwva2V5d29yZD48a2V5d29yZD5QaGVub3R5cGU8L2tleXdvcmQ+
PGtleXdvcmQ+UmV2ZXJzZSBUcmFuc2NyaXB0YXNlIFBvbHltZXJhc2UgQ2hhaW4gUmVhY3Rpb248
L2tleXdvcmQ+PGtleXdvcmQ+U3Vydml2YWwgUmF0ZTwva2V5d29yZD48a2V5d29yZD5UcmFuc2Zl
Y3Rpb248L2tleXdvcmQ+PC9rZXl3b3Jkcz48ZGF0ZXM+PHllYXI+MjAwMzwveWVhcj48cHViLWRh
dGVzPjxkYXRlPkF1ZzwvZGF0ZT48L3B1Yi1kYXRlcz48L2RhdGVzPjxpc2JuPjE0NjgtNjI0NCAo
RWxlY3Ryb25pYyk8L2lzYm4+PGFjY2Vzc2lvbi1udW0+MTI5MjAwNjI8L2FjY2Vzc2lvbi1udW0+
PHVybHM+PHJlbGF0ZWQtdXJscz48dXJsPmh0dHA6Ly93d3cubmNiaS5ubG0ubmloLmdvdi9lbnRy
ZXovcXVlcnkuZmNnaT9jbWQ9UmV0cmlldmUmYW1wO2RiPVB1Yk1lZCZhbXA7ZG9wdD1DaXRhdGlv
biZhbXA7bGlzdF91aWRzPTEyOTIwMDYyPC91cmw+PC9yZWxhdGVkLXVybHM+PC91cmxzPjxsYW5n
dWFnZT5lbmc8L2xhbmd1YWdlPjwvcmVjb3JkPjwvQ2l0ZT48L0VuZE5vdGU+AG==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RmF0a2luPC9BdXRob3I+PFll
YXI+MTk5OTwvWWVhcj48UmVjTnVtPjM1MjwvUmVjTnVtPjxEaXNwbGF5VGV4dD5bOSwgMTBdPC9E
aXNwbGF5VGV4dD48cmVjb3JkPjxyZWMtbnVtYmVyPjM1MjwvcmVjLW51bWJlcj48Zm9yZWlnbi1r
ZXlzPjxrZXkgYXBwPSJFTiIgZGItaWQ9ImZhd3YyZHo5NHh2d3JqZTJkMG94NXc5dnNzc3BydnRm
MHNwMiIgdGltZXN0YW1wPSIwIj4zNTI8L2tleT48L2ZvcmVpZ24ta2V5cz48cmVmLXR5cGUgbmFt
ZT0iSm91cm5hbCBBcnRpY2xlIj4xNzwvcmVmLXR5cGU+PGNvbnRyaWJ1dG9ycz48YXV0aG9ycz48
YXV0aG9yPkZhdGtpbiwgRC48L2F1dGhvcj48YXV0aG9yPk1hY1JhZSwgQy48L2F1dGhvcj48YXV0
aG9yPlNhc2FraSwgVC48L2F1dGhvcj48YXV0aG9yPldvbGZmLCBNLiBSLjwvYXV0aG9yPjxhdXRo
b3I+UG9yY3UsIE0uPC9hdXRob3I+PGF1dGhvcj5GcmVubmVhdXgsIE0uPC9hdXRob3I+PGF1dGhv
cj5BdGhlcnRvbiwgSi48L2F1dGhvcj48YXV0aG9yPlZpZGFpbGxldCwgSC4gSi4sIEpyLjwvYXV0
aG9yPjxhdXRob3I+U3B1ZGljaCwgUy48L2F1dGhvcj48YXV0aG9yPkRlIEdpcm9sYW1pLCBVLjwv
YXV0aG9yPjxhdXRob3I+U2VpZG1hbiwgSi4gRy48L2F1dGhvcj48YXV0aG9yPlNlaWRtYW4sIEMu
PC9hdXRob3I+PGF1dGhvcj5NdW50b25pLCBGLjwvYXV0aG9yPjxhdXRob3I+TXVlaGxlLCBHLjwv
YXV0aG9yPjxhdXRob3I+Sm9obnNvbiwgVy48L2F1dGhvcj48YXV0aG9yPk1jRG9ub3VnaCwgQi48
L2F1dGhvcj48L2F1dGhvcnM+PC9jb250cmlidXRvcnM+PGF1dGgtYWRkcmVzcz5DYXJkaW92YXNj
dWxhciBEaXZpc2lvbiBhbmQgSG93YXJkIEh1Z2hlcyBNZWRpY2FsIEluc3RpdHV0ZSwgQnJpZ2hh
bSBhbmQgV29tZW4mYXBvcztzIEhvc3BpdGFsLCBCb3N0b24sIE1BLCBVU0EuPC9hdXRoLWFkZHJl
c3M+PHRpdGxlcz48dGl0bGU+TWlzc2Vuc2UgbXV0YXRpb25zIGluIHRoZSByb2QgZG9tYWluIG9m
IHRoZSBsYW1pbiBBL0MgZ2VuZSBhcyBjYXVzZXMgb2YgZGlsYXRlZCBjYXJkaW9teW9wYXRoeSBh
bmQgY29uZHVjdGlvbi1zeXN0ZW0gZGlzZWFzZTwvdGl0bGU+PHNlY29uZGFyeS10aXRsZT5OIEVu
Z2wgSiBNZWQ8L3NlY29uZGFyeS10aXRsZT48L3RpdGxlcz48cGVyaW9kaWNhbD48ZnVsbC10aXRs
ZT5OIEVuZ2wgSiBNZWQ8L2Z1bGwtdGl0bGU+PC9wZXJpb2RpY2FsPjxwYWdlcz4xNzE1LTI0PC9w
YWdlcz48dm9sdW1lPjM0MTwvdm9sdW1lPjxudW1iZXI+MjM8L251bWJlcj48a2V5d29yZHM+PGtl
eXdvcmQ+QWRvbGVzY2VudDwva2V5d29yZD48a2V5d29yZD5BZHVsdDwva2V5d29yZD48a2V5d29y
ZD5BbWlubyBBY2lkIFNlcXVlbmNlPC9rZXl3b3JkPjxrZXl3b3JkPkFycmh5dGhtaWEvKmdlbmV0
aWNzPC9rZXl3b3JkPjxrZXl3b3JkPkNhcmRpb215b3BhdGh5LCBDb25nZXN0aXZlLypnZW5ldGlj
czwva2V5d29yZD48a2V5d29yZD5DaHJvbW9zb21lIE1hcHBpbmc8L2tleXdvcmQ+PGtleXdvcmQ+
Q2hyb21vc29tZXMsIEh1bWFuLCBQYWlyIDEvZ2VuZXRpY3M8L2tleXdvcmQ+PGtleXdvcmQ+RmVt
YWxlPC9rZXl3b3JkPjxrZXl3b3JkPkdlbmVzLCBEb21pbmFudDwva2V5d29yZD48a2V5d29yZD5H
ZW5vdHlwZTwva2V5d29yZD48a2V5d29yZD5IdW1hbjwva2V5d29yZD48a2V5d29yZD5MYW1pbiBU
eXBlIEE8L2tleXdvcmQ+PGtleXdvcmQ+TGFtaW5zPC9rZXl3b3JkPjxrZXl3b3JkPk1hbGU8L2tl
eXdvcmQ+PGtleXdvcmQ+TWlkZGxlIEFnZTwva2V5d29yZD48a2V5d29yZD5Nb2xlY3VsYXIgU2Vx
dWVuY2UgRGF0YTwva2V5d29yZD48a2V5d29yZD5NdXNjdWxhciBEeXN0cm9waHksIEVtZXJ5LURy
ZWlmdXNzL2dlbmV0aWNzPC9rZXl3b3JkPjxrZXl3b3JkPipNdXRhdGlvbiwgTWlzc2Vuc2U8L2tl
eXdvcmQ+PGtleXdvcmQ+TnVjbGVhciBQcm90ZWlucy9jaGVtaXN0cnkvKmdlbmV0aWNzPC9rZXl3
b3JkPjxrZXl3b3JkPlBlZGlncmVlPC9rZXl3b3JkPjxrZXl3b3JkPlByb3RlaW4gSXNvZm9ybXM8
L2tleXdvcmQ+PGtleXdvcmQ+U2VxdWVuY2UgQW5hbHlzaXMsIEROQTwva2V5d29yZD48a2V5d29y
ZD5TdXBwb3J0LCBOb24tVS5TLiBHb3YmYXBvczt0PC9rZXl3b3JkPjxrZXl3b3JkPlN1cHBvcnQs
IFUuUy4gR292JmFwb3M7dCwgUC5ILlMuPC9rZXl3b3JkPjwva2V5d29yZHM+PGRhdGVzPjx5ZWFy
PjE5OTk8L3llYXI+PHB1Yi1kYXRlcz48ZGF0ZT5EZWMgMjwvZGF0ZT48L3B1Yi1kYXRlcz48L2Rh
dGVzPjxhY2Nlc3Npb24tbnVtPjEwNTgwMDcwPC9hY2Nlc3Npb24tbnVtPjx1cmxzPjxyZWxhdGVk
LXVybHM+PHVybD5odHRwOi8vd3d3Lm5jYmkubmxtLm5paC5nb3YvZW50cmV6L3F1ZXJ5LmZjZ2k/
Y21kPVJldHJpZXZlJmFtcDtkYj1QdWJNZWQmYW1wO2RvcHQ9Q2l0YXRpb24mYW1wO2xpc3RfdWlk
cz0xMDU4MDA3MDwvdXJsPjwvcmVsYXRlZC11cmxzPjwvdXJscz48L3JlY29yZD48L0NpdGU+PENp
dGUgRXhjbHVkZVllYXI9IjEiPjxBdXRob3I+U2ViaWxsb248L0F1dGhvcj48WWVhcj4yMDAzPC9Z
ZWFyPjxSZWNOdW0+MjAwMjwvUmVjTnVtPjxyZWNvcmQ+PHJlYy1udW1iZXI+MjAwMjwvcmVjLW51
bWJlcj48Zm9yZWlnbi1rZXlzPjxrZXkgYXBwPSJFTiIgZGItaWQ9ImZhd3YyZHo5NHh2d3JqZTJk
MG94NXc5dnNzc3BydnRmMHNwMiIgdGltZXN0YW1wPSIwIj4yMDAyPC9rZXk+PC9mb3JlaWduLWtl
eXM+PHJlZi10eXBlIG5hbWU9IkpvdXJuYWwgQXJ0aWNsZSI+MTc8L3JlZi10eXBlPjxjb250cmli
dXRvcnM+PGF1dGhvcnM+PGF1dGhvcj5TZWJpbGxvbiwgUC48L2F1dGhvcj48YXV0aG9yPkJvdWNo
aWVyLCBDLjwvYXV0aG9yPjxhdXRob3I+Qmlkb3QsIEwuIEQuPC9hdXRob3I+PGF1dGhvcj5Cb25u
ZSwgRy48L2F1dGhvcj48YXV0aG9yPkFoYW1lZCwgSy48L2F1dGhvcj48YXV0aG9yPkNoYXJyb24s
IFAuPC9hdXRob3I+PGF1dGhvcj5Ecm91aW4tR2FycmF1ZCwgVi48L2F1dGhvcj48YXV0aG9yPk1p
bGxhaXJlLCBBLjwvYXV0aG9yPjxhdXRob3I+RGVzcnVtZWF1eCwgRy48L2F1dGhvcj48YXV0aG9y
PkJlbmFpY2hlLCBBLjwvYXV0aG9yPjxhdXRob3I+Q2hhcm5pb3QsIEouIEMuPC9hdXRob3I+PGF1
dGhvcj5TY2h3YXJ0eiwgSy48L2F1dGhvcj48YXV0aG9yPlZpbGxhcmQsIEUuPC9hdXRob3I+PGF1
dGhvcj5Lb21hamRhLCBNLjwvYXV0aG9yPjwvYXV0aG9ycz48L2NvbnRyaWJ1dG9ycz48YXV0aC1h
ZGRyZXNzPkxhYm9yYXRvaXJlIEdlbmV0aXF1ZSBldCBJbnN1ZmZpc2FuY2UgQ2FyZGlhcXVlLCBB
c3NvY2lhdGlvbiBDbGF1ZGUgQmVybmFyZC9Vbml2ZXJzaXRlIFBhcmlzIFZJLCBHcm91cGUgSG9z
cGl0YWxpZXIgUGl0aWUtU2FscGV0cmllcmUsIFBhcmlzLCBGcmFuY2UuIHNlYmlsaW9uQGluZm9i
aW9nZW4uZnI8L2F1dGgtYWRkcmVzcz48dGl0bGVzPjx0aXRsZT5FeHBhbmRpbmcgdGhlIHBoZW5v
dHlwZSBvZiBMTU5BIG11dGF0aW9ucyBpbiBkaWxhdGVkIGNhcmRpb215b3BhdGh5IGFuZCBmdW5j
dGlvbmFsIGNvbnNlcXVlbmNlcyBvZiB0aGVzZSBtdXRhdGlvbnM8L3RpdGxlPjxzZWNvbmRhcnkt
dGl0bGU+SiBNZWQgR2VuZXQ8L3NlY29uZGFyeS10aXRsZT48L3RpdGxlcz48cGVyaW9kaWNhbD48
ZnVsbC10aXRsZT5KIE1lZCBHZW5ldDwvZnVsbC10aXRsZT48L3BlcmlvZGljYWw+PHBhZ2VzPjU2
MC03PC9wYWdlcz48dm9sdW1lPjQwPC92b2x1bWU+PG51bWJlcj44PC9udW1iZXI+PGVkaXRpb24+
MjAwMy8wOC8xNjwvZWRpdGlvbj48a2V5d29yZHM+PGtleXdvcmQ+QWRvbGVzY2VudDwva2V5d29y
ZD48a2V5d29yZD5BZHVsdDwva2V5d29yZD48a2V5d29yZD5BZ2VkPC9rZXl3b3JkPjxrZXl3b3Jk
PkFuaW1hbHM8L2tleXdvcmQ+PGtleXdvcmQ+Q09TIENlbGxzPC9rZXl3b3JkPjxrZXl3b3JkPkNh
cmRpb215b3BhdGh5LCBEaWxhdGVkLypnZW5ldGljcy9tb3J0YWxpdHkvKnBoeXNpb3BhdGhvbG9n
eTwva2V5d29yZD48a2V5d29yZD5DZWxsIExpbmU8L2tleXdvcmQ+PGtleXdvcmQ+Q2VyY29waXRo
ZWN1cyBhZXRoaW9wczwva2V5d29yZD48a2V5d29yZD5DaGlsZDwva2V5d29yZD48a2V5d29yZD5E
TkEgTXV0YXRpb25hbCBBbmFseXNpczwva2V5d29yZD48a2V5d29yZD5GZW1hbGU8L2tleXdvcmQ+
PGtleXdvcmQ+SHVtYW5zPC9rZXl3b3JkPjxrZXl3b3JkPkxhbWluIFR5cGUgQS8qZ2VuZXRpY3Mv
cGh5c2lvbG9neTwva2V5d29yZD48a2V5d29yZD5NYWxlPC9rZXl3b3JkPjxrZXl3b3JkPk1pY2U8
L2tleXdvcmQ+PGtleXdvcmQ+TWlkZGxlIEFnZWQ8L2tleXdvcmQ+PGtleXdvcmQ+Kk11dGF0aW9u
PC9rZXl3b3JkPjxrZXl3b3JkPk15b2JsYXN0cy9jaGVtaXN0cnkvbWV0YWJvbGlzbTwva2V5d29y
ZD48a2V5d29yZD5QZWRpZ3JlZTwva2V5d29yZD48a2V5d29yZD5QaGVub3R5cGU8L2tleXdvcmQ+
PGtleXdvcmQ+UmV2ZXJzZSBUcmFuc2NyaXB0YXNlIFBvbHltZXJhc2UgQ2hhaW4gUmVhY3Rpb248
L2tleXdvcmQ+PGtleXdvcmQ+U3Vydml2YWwgUmF0ZTwva2V5d29yZD48a2V5d29yZD5UcmFuc2Zl
Y3Rpb248L2tleXdvcmQ+PC9rZXl3b3Jkcz48ZGF0ZXM+PHllYXI+MjAwMzwveWVhcj48cHViLWRh
dGVzPjxkYXRlPkF1ZzwvZGF0ZT48L3B1Yi1kYXRlcz48L2RhdGVzPjxpc2JuPjE0NjgtNjI0NCAo
RWxlY3Ryb25pYyk8L2lzYm4+PGFjY2Vzc2lvbi1udW0+MTI5MjAwNjI8L2FjY2Vzc2lvbi1udW0+
PHVybHM+PHJlbGF0ZWQtdXJscz48dXJsPmh0dHA6Ly93d3cubmNiaS5ubG0ubmloLmdvdi9lbnRy
ZXovcXVlcnkuZmNnaT9jbWQ9UmV0cmlldmUmYW1wO2RiPVB1Yk1lZCZhbXA7ZG9wdD1DaXRhdGlv
biZhbXA7bGlzdF91aWRzPTEyOTIwMDYyPC91cmw+PC9yZWxhdGVkLXVybHM+PC91cmxzPjxsYW5n
dWFnZT5lbmc8L2xhbmd1YWdlPjwvcmVjb3JkPjwvQ2l0ZT48L0VuZE5vdGU+AG==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9, 10]</w:t>
            </w:r>
            <w:r w:rsidRPr="005B6FF3">
              <w:rPr>
                <w:rFonts w:ascii="Arial" w:eastAsia="Times New Roman" w:hAnsi="Arial" w:cs="Arial"/>
                <w:color w:val="000000"/>
                <w:lang w:eastAsia="en-US"/>
              </w:rPr>
              <w:fldChar w:fldCharType="end"/>
            </w:r>
          </w:p>
        </w:tc>
      </w:tr>
      <w:tr w:rsidR="00162C9B" w:rsidRPr="005B6FF3" w14:paraId="0616E9EE" w14:textId="77777777" w:rsidTr="00A260FC">
        <w:trPr>
          <w:trHeight w:val="320"/>
        </w:trPr>
        <w:tc>
          <w:tcPr>
            <w:tcW w:w="1249" w:type="dxa"/>
            <w:tcBorders>
              <w:top w:val="nil"/>
              <w:left w:val="nil"/>
              <w:bottom w:val="nil"/>
              <w:right w:val="nil"/>
            </w:tcBorders>
            <w:shd w:val="clear" w:color="auto" w:fill="auto"/>
            <w:tcMar>
              <w:top w:w="58" w:type="dxa"/>
              <w:left w:w="58" w:type="dxa"/>
              <w:bottom w:w="58" w:type="dxa"/>
              <w:right w:w="58" w:type="dxa"/>
            </w:tcMar>
            <w:hideMark/>
          </w:tcPr>
          <w:p w14:paraId="6C47B854"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C9ORF3</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167760EF" w14:textId="7FAFE499" w:rsidR="0058210A" w:rsidRPr="005B6FF3" w:rsidRDefault="00162C9B"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7CCE7262"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MYOZ1</w:t>
            </w:r>
          </w:p>
        </w:tc>
        <w:tc>
          <w:tcPr>
            <w:tcW w:w="1445" w:type="dxa"/>
            <w:tcBorders>
              <w:top w:val="nil"/>
              <w:left w:val="nil"/>
              <w:bottom w:val="nil"/>
              <w:right w:val="nil"/>
            </w:tcBorders>
            <w:tcMar>
              <w:top w:w="58" w:type="dxa"/>
              <w:left w:w="58" w:type="dxa"/>
              <w:bottom w:w="58" w:type="dxa"/>
              <w:right w:w="58" w:type="dxa"/>
            </w:tcMar>
          </w:tcPr>
          <w:p w14:paraId="17071756" w14:textId="2C4E3F0A"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r>
      <w:tr w:rsidR="00162C9B" w:rsidRPr="005B6FF3" w14:paraId="73A1AE13"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3818FEF7"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CAND2</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31FA29B7" w14:textId="7B14191D"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U2lubmVyPC9BdXRob3I+PFll
YXI+MjAxNDwvWWVhcj48UmVjTnVtPjI2ODY8L1JlY051bT48RGlzcGxheVRleHQ+WzExXTwvRGlz
cGxheVRleHQ+PHJlY29yZD48cmVjLW51bWJlcj4yNjg2PC9yZWMtbnVtYmVyPjxmb3JlaWduLWtl
eXM+PGtleSBhcHA9IkVOIiBkYi1pZD0iZmF3djJkejk0eHZ3cmplMmQwb3g1dzl2c3NzcHJ2dGYw
c3AyIiB0aW1lc3RhbXA9IjE0MTE2Nzk2NjIiPjI2ODY8L2tleT48L2ZvcmVpZ24ta2V5cz48cmVm
LXR5cGUgbmFtZT0iSm91cm5hbCBBcnRpY2xlIj4xNzwvcmVmLXR5cGU+PGNvbnRyaWJ1dG9ycz48
YXV0aG9ycz48YXV0aG9yPlNpbm5lciwgTS4gRi48L2F1dGhvcj48YXV0aG9yPlR1Y2tlciwgTi4g
Ui48L2F1dGhvcj48YXV0aG9yPkx1bmV0dGEsIEsuIEwuPC9hdXRob3I+PGF1dGhvcj5PemFraSwg
Sy48L2F1dGhvcj48YXV0aG9yPlNtaXRoLCBKLiBHLjwvYXV0aG9yPjxhdXRob3I+VHJvbXBldCwg
Uy48L2F1dGhvcj48YXV0aG9yPkJpcywgSi4gQy48L2F1dGhvcj48YXV0aG9yPkxpbiwgSC48L2F1
dGhvcj48YXV0aG9yPkNodW5nLCBNLiBLLjwvYXV0aG9yPjxhdXRob3I+TmllbHNlbiwgSi4gQi48
L2F1dGhvcj48YXV0aG9yPkx1Yml0eiwgUy4gQS48L2F1dGhvcj48YXV0aG9yPktyaWp0aGUsIEIu
IFAuPC9hdXRob3I+PGF1dGhvcj5NYWduYW5pLCBKLiBXLjwvYXV0aG9yPjxhdXRob3I+WWUsIEou
PC9hdXRob3I+PGF1dGhvcj5Hb2xsb2IsIE0uIEguPC9hdXRob3I+PGF1dGhvcj5Uc3Vub2RhLCBU
LjwvYXV0aG9yPjxhdXRob3I+TXVsbGVyLU51cmFzeWlkLCBNLjwvYXV0aG9yPjxhdXRob3I+TGlj
aHRuZXIsIFAuPC9hdXRob3I+PGF1dGhvcj5QZXRlcnMsIEEuPC9hdXRob3I+PGF1dGhvcj5Eb2xt
YXRvdmEsIEUuPC9hdXRob3I+PGF1dGhvcj5LdWJvLCBNLjwvYXV0aG9yPjxhdXRob3I+U21pdGgs
IEouIEQuPC9hdXRob3I+PGF1dGhvcj5Qc2F0eSwgQi4gTS48L2F1dGhvcj48YXV0aG9yPlNtaXRo
LCBOLiBMLjwvYXV0aG9yPjxhdXRob3I+SnVrZW1hLCBKLiBXLjwvYXV0aG9yPjxhdXRob3I+Q2hh
c21hbiwgRC4gSS48L2F1dGhvcj48YXV0aG9yPkFsYmVydCwgQy4gTS48L2F1dGhvcj48YXV0aG9y
PkViYW5hLCBZLjwvYXV0aG9yPjxhdXRob3I+RnVydWthd2EsIFQuPC9hdXRob3I+PGF1dGhvcj5N
YWNGYXJsYW5lLCBQLjwvYXV0aG9yPjxhdXRob3I+SGFycmlzLCBULiBCLjwvYXV0aG9yPjxhdXRo
b3I+RGFyYmFyLCBELjwvYXV0aG9yPjxhdXRob3I+RG9yciwgTS48L2F1dGhvcj48YXV0aG9yPkhv
bHN0LCBBLiBHLjwvYXV0aG9yPjxhdXRob3I+U3ZlbmRzZW4sIEouIEguPC9hdXRob3I+PGF1dGhv
cj5Ib2ZtYW4sIEEuPC9hdXRob3I+PGF1dGhvcj5VaXR0ZXJsaW5kZW4sIEEuPC9hdXRob3I+PGF1
dGhvcj5HdWRuYXNvbiwgVi48L2F1dGhvcj48YXV0aG9yPklzb2JlLCBNLjwvYXV0aG9yPjxhdXRo
b3I+TWFsaWssIFIuPC9hdXRob3I+PGF1dGhvcj5EaWNoZ2FucywgTS48L2F1dGhvcj48YXV0aG9y
PlJvc2FuZCwgSi48L2F1dGhvcj48YXV0aG9yPlZhbiBXYWdvbmVyLCBELiBSLjwvYXV0aG9yPjxh
dXRob3I+TWV0YXN0cm9rZSBDb25zb3J0aXVtPC9hdXRob3I+PGF1dGhvcj5BLiBGR2VuIENvbnNv
cnRpdW08L2F1dGhvcj48YXV0aG9yPkJlbmphbWluLCBFLiBKLjwvYXV0aG9yPjxhdXRob3I+TWls
YW4sIEQuIEouPC9hdXRob3I+PGF1dGhvcj5NZWxhbmRlciwgTy48L2F1dGhvcj48YXV0aG9yPkhl
Y2tiZXJ0LCBTLjwvYXV0aG9yPjxhdXRob3I+Rm9yZCwgSS48L2F1dGhvcj48YXV0aG9yPkxpdSwg
WS48L2F1dGhvcj48YXV0aG9yPkJhcm5hcmQsIEouPC9hdXRob3I+PGF1dGhvcj5PbGVzZW4sIE0u
IFMuPC9hdXRob3I+PGF1dGhvcj5TdHJpY2tlciwgQi4gSC48L2F1dGhvcj48YXV0aG9yPlRhbmFr
YSwgVC48L2F1dGhvcj48YXV0aG9yPkthYWIsIFMuPC9hdXRob3I+PGF1dGhvcj5FbGxpbm9yLCBQ
LiBULjwvYXV0aG9yPjwvYXV0aG9ycz48L2NvbnRyaWJ1dG9ycz48YXV0aC1hZGRyZXNzPlVuaXZl
cnNpdHkgSG9zcGl0YWwgTXVuaWNoLCBDYW1wdXMgR3Jvc3NoYWRlcm4sIEx1ZHdpZy1NYXhpbWls
aWFucy1Vbml2ZXJzaXR5LCBNdW5pY2gsIEdlcm1hbnkuJiN4RDtDYXJkaW92YXNjdWxhciBSZXNl
YXJjaCBDZW50ZXIsIE1hc3NhY2h1c2V0dHMgR2VuZXJhbCBIb3NwaXRhbCwgQ2hhcmxlc3Rvd24s
IE1BLiYjeEQ7Qm9zdG9uIFVuaXZlcnNpdHkgU2Nob29sIG9mIFB1YmxpYyBIZWFsdGgsIEJvc3Rv
biwgTUE7IE5hdGlvbmFsIEhlYXJ0LCBMdW5nIGFuZCBCbG9vZCBJbnN0aXR1dGUmYXBvcztzIGFu
ZCBCb3N0b24gVW5pdmVyc2l0eSZhcG9zO3MgRnJhbWluZ2hhbSBIZWFydCBTdHVkeSwgRnJhbWlu
Z2hhbSwgTUEuJiN4RDtMYWJvcmF0b3J5IGZvciBDYXJkaW92YXNjdWxhciBEaXNlYXNlcywgUklL
RU4gQ2VudGVyIGZvciBJbnRlZ3JhdGl2ZSBNZWRpY2FsIFNjaWVuY2VzLCBZb2tvaGFtYSwgSmFw
YW4uJiN4RDtQcm9ncmFtIGluIE1lZGljYWwgYW5kIFBvcHVsYXRpb24gR2VuZXRpY3MsIEJyb2Fk
IEluc3RpdHV0ZSBvZiBIYXJ2YXJkIGFuZCBNSVQsIENhbWJyaWRnZSwgTUE7IEx1bmQgVW5pdmVy
c2l0eSwgTHVuZCwgU3dlZGVuLiYjeEQ7TGVpZGVuIFVuaXZlcnNpdHkgTWVkaWNhbCBDZW50ZXIs
IExlaWRlbiwgVGhlIE5ldGhlcmxhbmRzLiYjeEQ7VW5pdmVyc2l0eSBvZiBXYXNoaW5ndG9uLCBT
ZWF0dGxlLCBXQS4mI3hEO05hdGlvbmFsIEhlYXJ0LCBMdW5nIGFuZCBCbG9vZCBJbnN0aXR1dGUm
YXBvcztzIGFuZCBCb3N0b24gVW5pdmVyc2l0eSZhcG9zO3MgRnJhbWluZ2hhbSBIZWFydCBTdHVk
eSwgRnJhbWluZ2hhbSwgTUE7IEJvc3RvbiBVbml2ZXJzaXR5IFNjaG9vbCBvZiBNZWRpY2luZSwg
Qm9zdG9uLCBNQS4mI3hEO0hlYXJ0IGFuZCBWYXNjdWxhciBJbnN0aXR1dGUsIENsZXZlbGFuZCBD
bGluaWMsIENsZXZlbGFuZCwgT0g7IExlcm5lciBSZXNlYXJjaCBJbnN0aXR1dGUsIENsZXZlbGFu
ZCBDbGluaWMsIENsZXZlbGFuZCwgT0guJiN4RDtEYW5pc2ggTmF0aW9uYWwgUmVzZWFyY2ggRm91
bmRhdGlvbiBDZW50cmUgZm9yIENhcmRpYWMgQXJyaHl0aG1pYSwgQ29wZW5oYWdlbiwgRGVubWFy
azsgVGhlIEhlYXJ0IENlbnRyZSwgUmlnc2hvc3BpdGFsZXQsIFVuaXZlcnNpdHkgb2YgQ29wZW5o
YWdlbiwgQ29wZW5oYWdlbiwgRGVubWFyay4mI3hEO0NhcmRpb3Zhc2N1bGFyIFJlc2VhcmNoIENl
bnRlciwgTWFzc2FjaHVzZXR0cyBHZW5lcmFsIEhvc3BpdGFsLCBDaGFybGVzdG93biwgTUE7IENh
cmRpYWMgQXJyaHl0aG1pYSBTZXJ2aWNlLCBNYXNzY2h1c2V0dHMgR2VuZXJhbCBIb3NwaXRhbCwg
Qm9zdG9uLCBNQS4mI3hEO0VyYXNtdXMgTWVkaWNhbCBDZW50ZXIsIFJvdHRlcmRhbSwgVGhlIE5l
dGhlcmxhbmRzOyBOZXRoZXJsYW5kcyBDb25zb3J0aXVtIGZvciBIZWFsdGh5IEFnaW5nIChOQ0hB
KSwgTmV0aGVybGFuZHMuJiN4RDtCb3N0b24gVW5pdmVyc2l0eSBTY2hvb2wgb2YgTWVkaWNpbmUs
IEJvc3RvbiwgTUEuJiN4RDtVbml2ZXJzaXR5IG9mIE90dGF3YSBIZWFydCBJbnN0aXR1dGUsIE90
dGF3YSwgT250YXJpbywgQ2FuYWRhLiYjeEQ7TGFib3JhdG9yeSBmb3IgTWVkaWNhbCBTY2llbmNl
IE1hdGhlbWF0aWNzLCBSSUtFTiBDZW50ZXIgZm9yIEludGVncmF0aXZlIE1lZGljYWwgU2NpZW5j
ZXMsIFlva29oYW1hLCBKYXBhbi4mI3hEO1VuaXZlcnNpdHkgSG9zcGl0YWwgTXVuaWNoLCBDYW1w
dXMgR3Jvc3NoYWRlcm4sIEx1ZHdpZy1NYXhpbWlsaWFucy1Vbml2ZXJzaXR5LCBNdW5pY2gsIEdl
cm1hbnk7IEluc3RpdHV0ZSBvZiBHZW5ldGljIEVwaWRlbWlvbG9neSwgSGVsbWhvbHR6IFplbnRy
dW0gTXVuY2hlbiAtIEdlcm1hbiBSZXNlYXJjaCBDZW50ZXIgZm9yIEVudmlyb25tZW50YWwgSGVh
bHRoLCBOZXVoZXJiZXJnLCBHZXJtYW55OyBJbnN0aXR1dGUgb2YgTWVkaWNhbCBJbmZvcm1hdGlj
cywgQmlvbWV0cnkgYW5kIEVwaWRlbWlvbG9neSwgTHVkd2lnLU1heGltaWxpYW5zLVVuaXZlcnNp
dHksIE11bmljaCwgR2VybWFueS4mI3hEO0luc3RpdHV0ZSBvZiBIdW1hbiBHZW5ldGljcywgSGVs
bWhvbHR6IFplbnRydW0gTXVuY2hlbiAtIEdlcm1hbiBSZXNlYXJjaCBDZW50ZXIgZm9yIEVudmly
b25tZW50YWwgSGVhbHRoLCBOZXVoZXJiZXJnLCBHZXJtYW55LiYjeEQ7RGV1dHNjaGVzIFplbnRy
dW0gZnVyIEhlcnotIEtyZWlzbGF1ZmZvcnNjaHVuZyBlLlYuIChEWkhLKSwgcGFydG5lciBzaXRl
IE11bmljaCBIZWFydCBBbGxpYW5jZSwgTXVuaWNoLCBHZXJtYW55OyBJbnN0aXR1dGUgb2YgRXBp
ZGVtaW9sb2d5IElJLCBIZWxtaG9sdHogWmVudHJ1bSBNdW5jaGVuIC0gR2VybWFuIFJlc2VhcmNo
IENlbnRlciBmb3IgRW52aXJvbm1lbnRhbCBIZWFsdGgsIE5ldWhlcmJlcmcsIEdlcm1hbnkuJiN4
RDtMYWJvcmF0b3J5IGZvciBHZW5vdHlwaW5nIERldmVsb3BtZW50LCBSSUtFTiBDZW50ZXIgZm9y
IEludGVncmF0aXZlIE1lZGljYWwgU2NpZW5jZXMsIFlva29oYW1hLCBKYXBhbi4mI3hEO1VuaXZl
cnNpdHkgb2YgV2FzaGluZ3RvbiwgU2VhdHRsZSwgV0E7IEdyb3VwIEhlYWx0aCBSZXNlYXJjaCBJ
bnN0aXR1dGUsIEdyb3VwIEhlbGF0aCBDb29wZXJhdGl2ZSwgU2VhdHRsZSwgV0EuJiN4RDtVbml2
ZXJzaXR5IG9mIFdhc2hpbmd0b24sIFNlYXR0bGUsIFdBOyBHcm91cCBIZWFsdGggUmVzZWFyY2gg
SW5zdGl0dXRlLCBHcm91cCBIZWxhdGggQ29vcGVyYXRpdmUsIFNlYXR0bGUsIFdBOyBFcGlkZW1p
b2xvZ2ljIFJlc2VhcmNoIGFuZCBJbmZvcm1hdGlvbiBDZW50ZXIgb2YgdGhlIERlcGFydG1lbnQg
b2YgVmV0ZXJhbnMgQWZmYWlycyBPZmZpY2Ugb2YgUmVzZWFyY2ggYW5kIERldmVsb3BtZW50LCBT
ZWF0dGxlLCBXQS4mI3hEO0xlaWRlbiBVbml2ZXJzaXR5IE1lZGljYWwgQ2VudGVyLCBMZWlkZW4s
IFRoZSBOZXRoZXJsYW5kczsgSW50ZXJ1bml2ZXJzaXR5IENhcmRpb2xvZ3kgSW5zdGl0dXRlIG9m
IHRoZSBOZXRoZXJsYW5kcywgVXRyZWNodCwgVGhlIE5ldGhlcmxhbmRzLiYjeEQ7QnJpZ2hhbSBh
bmQgV29tZW4mYXBvcztzIEhvc3BpdGFsLCBIYXJ2YXJkIE1lZGljYWwgU2Nob29sLCBCb3N0b24s
IE1BLiYjeEQ7TWVkaWNhbCBSZXNlYXJjaCBJbnN0aXR1dGUsIFRva3lvIE1lZGljYWwgYW5kIERl
bnRhbCBVbml2ZXJzaXR5LCBUb2t5bywgSmFwYW4uJiN4RDtJbnN0aXR1dGUgb2YgQ2FyZGlvdmFz
Y3VsYXIgYW5kIE1lZGljYWwgU2NpZW5jZXMsIFVuaXZlcnNpdHkgb2YgR2xhc2dvdywgR2xhc2dv
dywgVUsuJiN4RDtMYWJvcmF0b3J5IG9mIEVwaWRlbWlvbG9neSwgRGVtb2dyYXBoeSwgYW5kIEJp
b21ldHJ5LCBJbnRyYW11cmFsIFJlc2VhcmNoIFByb2dyYW0sIE5hdGlvbmFsIEluc3RpdHV0ZSBv
biBBZ2luZywgTmF0aW9uYWwgSW5zdGl0dXRlcyBvZiBIZWFsdGgsIEJldGhlc2RhLCBNRC4mI3hE
O1ZhbmRlcmJpbHQgVW5pdmVyc2l0eSBTY2hvb2wgb2YgTWVkaWNpbmUsIE5hc2h2aWxsZSwgVE4u
JiN4RDtFcm5zdCBNb3JpdHogQXJuZHQgVW5pdmVyc2l0eSBHcmVpZnN3YWxkLCBHcmVpZnN3YWxk
LCBHZXJtYW55LiYjeEQ7RGFuaXNoIE5hdGlvbmFsIFJlc2VhcmNoIEZvdW5kYXRpb24gQ2VudHJl
IGZvciBDYXJkaWFjIEFycmh5dGhtaWEsIENvcGVuaGFnZW4sIERlbm1hcms7IExhYm9yYXRvcnkg
Zm9yIE1vbGVjdWxhciBDYXJkaW9sb2d5LCBUaGUgSGVhcnQgQ2VudHJlLCBSaWdzaG9zcGl0YWxl
dCwgVW5pdmVyc2l0eSBvZiBDb3BlbmhhZ2VuLCBDb3BlbmhhZ2VuLCBEZW5tYXJrLiYjeEQ7RGFu
aXNoIE5hdGlvbmFsIFJlc2VhcmNoIEZvdW5kYXRpb24gQ2VudHJlIGZvciBDYXJkaWFjIEFycmh5
dGhtaWEsIENvcGVuaGFnZW4sIERlbm1hcms7IExhYm9yYXRvcnkgZm9yIE1vbGVjdWxhciBDYXJk
aW9sb2d5LCBUaGUgSGVhcnQgQ2VudHJlLCBSaWdzaG9zcGl0YWxldCwgVW5pdmVyc2l0eSBvZiBD
b3BlbmhhZ2VuLCBDb3BlbmhhZ2VuLCBEZW5tYXJrOyBEZXB0IG9mIENsaW5pY2FsIE1lZGljaW5l
LCBGYWN1bHR5IG9mIEhlYWx0aCBTY2llbmNlcywgVW5pdmVyc2l0eSBvZiBDb3BlbmhhZ2VuLCBD
b3BlbmhhZ2VuLCBEZW5tYXJrLiYjeEQ7SWNlbGFuZGljIEhlYXJ0IEFzc29jaWF0aW9uIFJlc2Vh
cmNoIEluc3RpdHV0ZSwgS29wYXZvZ3VyLCBJY2VsYW5kOyBVbml2ZXJzaXR5IG9mIEljZWxhbmQs
IFJleWtqYXZpaywgSWNlbGFuZC4mI3hEO1Rva3lvIE1lZGljYWwgYW5kIERlbnRhbCBVbml2ZXJz
aXR5LCBUb2t5bywgSmFwYW4uJiN4RDtJbnN0aXR1dGUgZm9yIFN0cm9rZSBhbmQgRGVtZW50aWEg
UmVzZWFyY2gsIFVuaXZlcnNpdHkgSG9zcGl0YWwgTXVuaWNoLCBMdWR3aWctTWF4aW1pbGlhbnMt
VW5pdmVyc2l0eSwgTXVuaWNoLCBHZXJtYW55LiYjeEQ7SW5zdGl0dXRlIGZvciBTdHJva2UgYW5k
IERlbWVudGlhIFJlc2VhcmNoLCBVbml2ZXJzaXR5IEhvc3BpdGFsIE11bmljaCwgTHVkd2lnLU1h
eGltaWxpYW5zLVVuaXZlcnNpdHksIE11bmljaCwgR2VybWFueTsgTXVuaWNoIENsdXN0ZXIgZm9y
IFN5c3RlbXMgTmV1cm9sb2d5IChTeU5lcmd5KSwgTXVuaWNoLCBHZXJtYW55LiYjeEQ7Q2VudGVy
IGZvciBIdW1hbiBHZW5ldGljIFJlc2VhcmNoLCBNYXNzYWNodXNldHRzIEdlbmVyYWwgSG9zcGl0
YWwsIEJvc3RvbiwgTUE7IERlcHQgb2YgTmV1cm9sb2d5LCBNYXNzYWNodXNldHRzIEdlbmVyYWwg
SG9zcGl0YWwsIEJvc3RvbiwgTUE7IFByb2dyYW0gaW4gTWVkaWNhbCBhbmQgUG9wdWxhdGlvbiBH
ZW5ldGljcywgQnJvYWQgSW5zdGl0dXRlIG9mIEhhcnZhcmQgYW5kIE1JVCwgQ2FtYnJpZGdlLCBN
QS4mI3hEO0xlcm5lciBSZXNlYXJjaCBJbnN0aXR1dGUsIENsZXZlbGFuZCBDbGluaWMsIENsZXZl
bGFuZCwgT0g7IERhbmlzaCBOYXRpb25hbCBSZXNlYXJjaCwgRm91bmRhdGlvbiBDZW50cmUgZm9y
IENhcmRpYWMgQXJyaHl0aG1pYSwgQ29wZW5oYWdlbiwgRGVubWFyay4mI3hEO05hdGlvbmFsIEhl
YXJ0LCBMdW5nIGFuZCBCbG9vZCBJbnN0aXR1dGUmYXBvcztzIGFuZCBCb3N0b24gVW5pdmVyc2l0
eSZhcG9zO3MgRnJhbWluZ2hhbSBIZWFydCBTdHVkeSwgRnJhbWluZ2hhbSwgTUE7IEJvc3RvbiBV
bml2ZXJzaXR5IFNjaG9vbCBvZiBNZWRpY2luZSwgQm9zdG9uLCBNQTsgQm9zdG9uIFVuaXZlcnNp
dHkgU2Nob29sIG9mIFB1YmxpYyBIZWFsdGgsIEJvc3RvbiwgTUEuJiN4RDtMdW5kIFVuaXZlcnNp
dHksIE1hbG1vLCBTd2VkZW4uJiN4RDtDYXJkaW92YXNjdWxhciBIZWFsdGggUmVzZWFyY2ggVW5p
dCwgVW5pdmVyc2l0eSBvZiBXYXNoaW5ndG9uLCBTZWF0dGxlLCBXQTsgR3JvdXAgSGVhbHRoIFJl
c2VhcmNoIEluc3RpdHV0ZSwgR3JvdXAgSGVsYXRoIENvb3BlcmF0aXZlLCBTZWF0dGxlLCBXQTsg
RGVwdCBvZiBFcGlkZW1pb2xvZ3ksIFVuaXZlcnNpdHkgb2YgV2FzaGluZ3RvbiwgU2VhdHRsZSwg
V0EuJiN4RDtSb2JlcnRzb24gQ2VudHJlIGZvciBCaW9zdGF0aXN0aWNzLCBVbml2ZXJzaXR5IG9m
IEdsYXNnb3csIEdsYXNnb3csIFVLLiYjeEQ7V2FrZSBGb3Jlc3QgU2Nob29sIG9mIE1lZGljaW5l
LCBXaW5zdG9uIFNhbGVtLCBOQy4mI3hEO0xlcm5lciBSZXNlYXJjaCBJbnN0aXR1dGUsIENsZXZl
bGFuZCBDbGluaWMsIENsZXZlbGFuZCwgT0guJiN4RDtFcmFzbXVzIE1lZGljYWwgQ2VudGVyLCBS
b3R0ZXJkYW0sIFRoZSBOZXRoZXJsYW5kczsgTmV0aGVybGFuZHMgQ29uc29ydGl1bSBmb3IgSGVh
bHRoeSBBZ2luZyAoTkNIQSksIE5ldGhlcmxhbmRzOyBJbnNwZWN0b3JhdGUgZm9yIEhlYWx0aCBD
YXJlLCB0aGUgSGFndWUsIFRoZSBOZXRoZXJsYW5kcy4mI3hEO0xhYm9yYXRvcnkgZm9yIENhcmRp
b3Zhc2N1bGFyIERpc2Vhc2VzLCBSSUtFTiBDZW50ZXIgZm9yIEludGVncmF0aXZlIE1lZGljYWwg
U2NpZW5jZXMsIFlva29oYW1hLCBKYXBhbjsgR3JhZHVhdGUgU2Nob29sIG9mIE1lZGljYWwgYW5k
IERlbnRhbCBTY2llbmNlcywgVG9reW8gTWVkaWNhbCBhbmQgRGVudGFsIFVuaXZlcnNpdHksIFRv
a3lvLCBKYXBhbi4mI3hEO1VuaXZlcnNpdHkgSG9zcGl0YWwgTXVuaWNoLCBDYW1wdXMgR3Jvc3No
YWRlcm4sIEx1ZHdpZy1NYXhpbWlsaWFucy1Vbml2ZXJzaXR5LCBNdW5pY2gsIEdlcm1hbnk7IERl
dXRzY2hlcyBaZW50cnVtIGZ1ciBIZXJ6LSBLcmVpc2xhdWZmb3JzY2h1bmcgZS5WLiAoRFpISyks
IHBhcnRuZXIgc2l0ZSBNdW5pY2ggSGVhcnQgQWxsaWFuY2UsIE11bmljaCwgR2VybWFueS4mI3hE
O0NhcmRpb3Zhc2N1bGFyIFJlc2VhcmNoIENlbnRlciwgTWFzc2FjaHVzZXR0cyBHZW5lcmFsIEhv
c3BpdGFsLCBDaGFybGVzdG93biwgTUE7IE1hc3NjaHVzZXR0cyBHZW5lcmFsIEhvc3BpdGFsLCBC
b3N0b24sIE1BIHBlbGxpbm9yQHBhcnRuZXJzLm9yZy48L2F1dGgtYWRkcmVzcz48dGl0bGVzPjx0
aXRsZT5JbnRlZ3JhdGluZyBHZW5ldGljLCBUcmFuc2NyaXB0aW9uYWwsIGFuZCBGdW5jdGlvbmFs
IEFuYWx5c2VzIHRvIElkZW50aWZ5IEZpdmUgTm92ZWwgR2VuZXMgZm9yIEF0cmlhbCBGaWJyaWxs
YXRpb24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kYXRlcz48eWVhcj4yMDE0PC95ZWFyPjxwdWItZGF0ZXM+PGRhdGU+QXVnIDE0PC9kYXRl
PjwvcHViLWRhdGVzPjwvZGF0ZXM+PGlzYm4+MTUyNC00NTM5IChFbGVjdHJvbmljKSYjeEQ7MDAw
OS03MzIyIChMaW5raW5nKTwvaXNibj48YWNjZXNzaW9uLW51bT4yNTEyNDQ5NDwvYWNjZXNzaW9u
LW51bT48dXJscz48cmVsYXRlZC11cmxzPjx1cmw+aHR0cDovL3d3dy5uY2JpLm5sbS5uaWguZ292
L3B1Ym1lZC8yNTEyNDQ5NDwvdXJsPjwvcmVsYXRlZC11cmxzPjwvdXJscz48ZWxlY3Ryb25pYy1y
ZXNvdXJjZS1udW0+MTAuMTE2MS9DSVJDVUxBVElPTkFIQS4xMTQuMDA5ODkyPC9lbGVjdHJvbmlj
LXJlc291cmNlLW51bT48L3JlY29yZD48L0NpdGU+PC9FbmROb3RlPn==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U2lubmVyPC9BdXRob3I+PFll
YXI+MjAxNDwvWWVhcj48UmVjTnVtPjI2ODY8L1JlY051bT48RGlzcGxheVRleHQ+WzExXTwvRGlz
cGxheVRleHQ+PHJlY29yZD48cmVjLW51bWJlcj4yNjg2PC9yZWMtbnVtYmVyPjxmb3JlaWduLWtl
eXM+PGtleSBhcHA9IkVOIiBkYi1pZD0iZmF3djJkejk0eHZ3cmplMmQwb3g1dzl2c3NzcHJ2dGYw
c3AyIiB0aW1lc3RhbXA9IjE0MTE2Nzk2NjIiPjI2ODY8L2tleT48L2ZvcmVpZ24ta2V5cz48cmVm
LXR5cGUgbmFtZT0iSm91cm5hbCBBcnRpY2xlIj4xNzwvcmVmLXR5cGU+PGNvbnRyaWJ1dG9ycz48
YXV0aG9ycz48YXV0aG9yPlNpbm5lciwgTS4gRi48L2F1dGhvcj48YXV0aG9yPlR1Y2tlciwgTi4g
Ui48L2F1dGhvcj48YXV0aG9yPkx1bmV0dGEsIEsuIEwuPC9hdXRob3I+PGF1dGhvcj5PemFraSwg
Sy48L2F1dGhvcj48YXV0aG9yPlNtaXRoLCBKLiBHLjwvYXV0aG9yPjxhdXRob3I+VHJvbXBldCwg
Uy48L2F1dGhvcj48YXV0aG9yPkJpcywgSi4gQy48L2F1dGhvcj48YXV0aG9yPkxpbiwgSC48L2F1
dGhvcj48YXV0aG9yPkNodW5nLCBNLiBLLjwvYXV0aG9yPjxhdXRob3I+TmllbHNlbiwgSi4gQi48
L2F1dGhvcj48YXV0aG9yPkx1Yml0eiwgUy4gQS48L2F1dGhvcj48YXV0aG9yPktyaWp0aGUsIEIu
IFAuPC9hdXRob3I+PGF1dGhvcj5NYWduYW5pLCBKLiBXLjwvYXV0aG9yPjxhdXRob3I+WWUsIEou
PC9hdXRob3I+PGF1dGhvcj5Hb2xsb2IsIE0uIEguPC9hdXRob3I+PGF1dGhvcj5Uc3Vub2RhLCBU
LjwvYXV0aG9yPjxhdXRob3I+TXVsbGVyLU51cmFzeWlkLCBNLjwvYXV0aG9yPjxhdXRob3I+TGlj
aHRuZXIsIFAuPC9hdXRob3I+PGF1dGhvcj5QZXRlcnMsIEEuPC9hdXRob3I+PGF1dGhvcj5Eb2xt
YXRvdmEsIEUuPC9hdXRob3I+PGF1dGhvcj5LdWJvLCBNLjwvYXV0aG9yPjxhdXRob3I+U21pdGgs
IEouIEQuPC9hdXRob3I+PGF1dGhvcj5Qc2F0eSwgQi4gTS48L2F1dGhvcj48YXV0aG9yPlNtaXRo
LCBOLiBMLjwvYXV0aG9yPjxhdXRob3I+SnVrZW1hLCBKLiBXLjwvYXV0aG9yPjxhdXRob3I+Q2hh
c21hbiwgRC4gSS48L2F1dGhvcj48YXV0aG9yPkFsYmVydCwgQy4gTS48L2F1dGhvcj48YXV0aG9y
PkViYW5hLCBZLjwvYXV0aG9yPjxhdXRob3I+RnVydWthd2EsIFQuPC9hdXRob3I+PGF1dGhvcj5N
YWNGYXJsYW5lLCBQLjwvYXV0aG9yPjxhdXRob3I+SGFycmlzLCBULiBCLjwvYXV0aG9yPjxhdXRo
b3I+RGFyYmFyLCBELjwvYXV0aG9yPjxhdXRob3I+RG9yciwgTS48L2F1dGhvcj48YXV0aG9yPkhv
bHN0LCBBLiBHLjwvYXV0aG9yPjxhdXRob3I+U3ZlbmRzZW4sIEouIEguPC9hdXRob3I+PGF1dGhv
cj5Ib2ZtYW4sIEEuPC9hdXRob3I+PGF1dGhvcj5VaXR0ZXJsaW5kZW4sIEEuPC9hdXRob3I+PGF1
dGhvcj5HdWRuYXNvbiwgVi48L2F1dGhvcj48YXV0aG9yPklzb2JlLCBNLjwvYXV0aG9yPjxhdXRo
b3I+TWFsaWssIFIuPC9hdXRob3I+PGF1dGhvcj5EaWNoZ2FucywgTS48L2F1dGhvcj48YXV0aG9y
PlJvc2FuZCwgSi48L2F1dGhvcj48YXV0aG9yPlZhbiBXYWdvbmVyLCBELiBSLjwvYXV0aG9yPjxh
dXRob3I+TWV0YXN0cm9rZSBDb25zb3J0aXVtPC9hdXRob3I+PGF1dGhvcj5BLiBGR2VuIENvbnNv
cnRpdW08L2F1dGhvcj48YXV0aG9yPkJlbmphbWluLCBFLiBKLjwvYXV0aG9yPjxhdXRob3I+TWls
YW4sIEQuIEouPC9hdXRob3I+PGF1dGhvcj5NZWxhbmRlciwgTy48L2F1dGhvcj48YXV0aG9yPkhl
Y2tiZXJ0LCBTLjwvYXV0aG9yPjxhdXRob3I+Rm9yZCwgSS48L2F1dGhvcj48YXV0aG9yPkxpdSwg
WS48L2F1dGhvcj48YXV0aG9yPkJhcm5hcmQsIEouPC9hdXRob3I+PGF1dGhvcj5PbGVzZW4sIE0u
IFMuPC9hdXRob3I+PGF1dGhvcj5TdHJpY2tlciwgQi4gSC48L2F1dGhvcj48YXV0aG9yPlRhbmFr
YSwgVC48L2F1dGhvcj48YXV0aG9yPkthYWIsIFMuPC9hdXRob3I+PGF1dGhvcj5FbGxpbm9yLCBQ
LiBULjwvYXV0aG9yPjwvYXV0aG9ycz48L2NvbnRyaWJ1dG9ycz48YXV0aC1hZGRyZXNzPlVuaXZl
cnNpdHkgSG9zcGl0YWwgTXVuaWNoLCBDYW1wdXMgR3Jvc3NoYWRlcm4sIEx1ZHdpZy1NYXhpbWls
aWFucy1Vbml2ZXJzaXR5LCBNdW5pY2gsIEdlcm1hbnkuJiN4RDtDYXJkaW92YXNjdWxhciBSZXNl
YXJjaCBDZW50ZXIsIE1hc3NhY2h1c2V0dHMgR2VuZXJhbCBIb3NwaXRhbCwgQ2hhcmxlc3Rvd24s
IE1BLiYjeEQ7Qm9zdG9uIFVuaXZlcnNpdHkgU2Nob29sIG9mIFB1YmxpYyBIZWFsdGgsIEJvc3Rv
biwgTUE7IE5hdGlvbmFsIEhlYXJ0LCBMdW5nIGFuZCBCbG9vZCBJbnN0aXR1dGUmYXBvcztzIGFu
ZCBCb3N0b24gVW5pdmVyc2l0eSZhcG9zO3MgRnJhbWluZ2hhbSBIZWFydCBTdHVkeSwgRnJhbWlu
Z2hhbSwgTUEuJiN4RDtMYWJvcmF0b3J5IGZvciBDYXJkaW92YXNjdWxhciBEaXNlYXNlcywgUklL
RU4gQ2VudGVyIGZvciBJbnRlZ3JhdGl2ZSBNZWRpY2FsIFNjaWVuY2VzLCBZb2tvaGFtYSwgSmFw
YW4uJiN4RDtQcm9ncmFtIGluIE1lZGljYWwgYW5kIFBvcHVsYXRpb24gR2VuZXRpY3MsIEJyb2Fk
IEluc3RpdHV0ZSBvZiBIYXJ2YXJkIGFuZCBNSVQsIENhbWJyaWRnZSwgTUE7IEx1bmQgVW5pdmVy
c2l0eSwgTHVuZCwgU3dlZGVuLiYjeEQ7TGVpZGVuIFVuaXZlcnNpdHkgTWVkaWNhbCBDZW50ZXIs
IExlaWRlbiwgVGhlIE5ldGhlcmxhbmRzLiYjeEQ7VW5pdmVyc2l0eSBvZiBXYXNoaW5ndG9uLCBT
ZWF0dGxlLCBXQS4mI3hEO05hdGlvbmFsIEhlYXJ0LCBMdW5nIGFuZCBCbG9vZCBJbnN0aXR1dGUm
YXBvcztzIGFuZCBCb3N0b24gVW5pdmVyc2l0eSZhcG9zO3MgRnJhbWluZ2hhbSBIZWFydCBTdHVk
eSwgRnJhbWluZ2hhbSwgTUE7IEJvc3RvbiBVbml2ZXJzaXR5IFNjaG9vbCBvZiBNZWRpY2luZSwg
Qm9zdG9uLCBNQS4mI3hEO0hlYXJ0IGFuZCBWYXNjdWxhciBJbnN0aXR1dGUsIENsZXZlbGFuZCBD
bGluaWMsIENsZXZlbGFuZCwgT0g7IExlcm5lciBSZXNlYXJjaCBJbnN0aXR1dGUsIENsZXZlbGFu
ZCBDbGluaWMsIENsZXZlbGFuZCwgT0guJiN4RDtEYW5pc2ggTmF0aW9uYWwgUmVzZWFyY2ggRm91
bmRhdGlvbiBDZW50cmUgZm9yIENhcmRpYWMgQXJyaHl0aG1pYSwgQ29wZW5oYWdlbiwgRGVubWFy
azsgVGhlIEhlYXJ0IENlbnRyZSwgUmlnc2hvc3BpdGFsZXQsIFVuaXZlcnNpdHkgb2YgQ29wZW5o
YWdlbiwgQ29wZW5oYWdlbiwgRGVubWFyay4mI3hEO0NhcmRpb3Zhc2N1bGFyIFJlc2VhcmNoIENl
bnRlciwgTWFzc2FjaHVzZXR0cyBHZW5lcmFsIEhvc3BpdGFsLCBDaGFybGVzdG93biwgTUE7IENh
cmRpYWMgQXJyaHl0aG1pYSBTZXJ2aWNlLCBNYXNzY2h1c2V0dHMgR2VuZXJhbCBIb3NwaXRhbCwg
Qm9zdG9uLCBNQS4mI3hEO0VyYXNtdXMgTWVkaWNhbCBDZW50ZXIsIFJvdHRlcmRhbSwgVGhlIE5l
dGhlcmxhbmRzOyBOZXRoZXJsYW5kcyBDb25zb3J0aXVtIGZvciBIZWFsdGh5IEFnaW5nIChOQ0hB
KSwgTmV0aGVybGFuZHMuJiN4RDtCb3N0b24gVW5pdmVyc2l0eSBTY2hvb2wgb2YgTWVkaWNpbmUs
IEJvc3RvbiwgTUEuJiN4RDtVbml2ZXJzaXR5IG9mIE90dGF3YSBIZWFydCBJbnN0aXR1dGUsIE90
dGF3YSwgT250YXJpbywgQ2FuYWRhLiYjeEQ7TGFib3JhdG9yeSBmb3IgTWVkaWNhbCBTY2llbmNl
IE1hdGhlbWF0aWNzLCBSSUtFTiBDZW50ZXIgZm9yIEludGVncmF0aXZlIE1lZGljYWwgU2NpZW5j
ZXMsIFlva29oYW1hLCBKYXBhbi4mI3hEO1VuaXZlcnNpdHkgSG9zcGl0YWwgTXVuaWNoLCBDYW1w
dXMgR3Jvc3NoYWRlcm4sIEx1ZHdpZy1NYXhpbWlsaWFucy1Vbml2ZXJzaXR5LCBNdW5pY2gsIEdl
cm1hbnk7IEluc3RpdHV0ZSBvZiBHZW5ldGljIEVwaWRlbWlvbG9neSwgSGVsbWhvbHR6IFplbnRy
dW0gTXVuY2hlbiAtIEdlcm1hbiBSZXNlYXJjaCBDZW50ZXIgZm9yIEVudmlyb25tZW50YWwgSGVh
bHRoLCBOZXVoZXJiZXJnLCBHZXJtYW55OyBJbnN0aXR1dGUgb2YgTWVkaWNhbCBJbmZvcm1hdGlj
cywgQmlvbWV0cnkgYW5kIEVwaWRlbWlvbG9neSwgTHVkd2lnLU1heGltaWxpYW5zLVVuaXZlcnNp
dHksIE11bmljaCwgR2VybWFueS4mI3hEO0luc3RpdHV0ZSBvZiBIdW1hbiBHZW5ldGljcywgSGVs
bWhvbHR6IFplbnRydW0gTXVuY2hlbiAtIEdlcm1hbiBSZXNlYXJjaCBDZW50ZXIgZm9yIEVudmly
b25tZW50YWwgSGVhbHRoLCBOZXVoZXJiZXJnLCBHZXJtYW55LiYjeEQ7RGV1dHNjaGVzIFplbnRy
dW0gZnVyIEhlcnotIEtyZWlzbGF1ZmZvcnNjaHVuZyBlLlYuIChEWkhLKSwgcGFydG5lciBzaXRl
IE11bmljaCBIZWFydCBBbGxpYW5jZSwgTXVuaWNoLCBHZXJtYW55OyBJbnN0aXR1dGUgb2YgRXBp
ZGVtaW9sb2d5IElJLCBIZWxtaG9sdHogWmVudHJ1bSBNdW5jaGVuIC0gR2VybWFuIFJlc2VhcmNo
IENlbnRlciBmb3IgRW52aXJvbm1lbnRhbCBIZWFsdGgsIE5ldWhlcmJlcmcsIEdlcm1hbnkuJiN4
RDtMYWJvcmF0b3J5IGZvciBHZW5vdHlwaW5nIERldmVsb3BtZW50LCBSSUtFTiBDZW50ZXIgZm9y
IEludGVncmF0aXZlIE1lZGljYWwgU2NpZW5jZXMsIFlva29oYW1hLCBKYXBhbi4mI3hEO1VuaXZl
cnNpdHkgb2YgV2FzaGluZ3RvbiwgU2VhdHRsZSwgV0E7IEdyb3VwIEhlYWx0aCBSZXNlYXJjaCBJ
bnN0aXR1dGUsIEdyb3VwIEhlbGF0aCBDb29wZXJhdGl2ZSwgU2VhdHRsZSwgV0EuJiN4RDtVbml2
ZXJzaXR5IG9mIFdhc2hpbmd0b24sIFNlYXR0bGUsIFdBOyBHcm91cCBIZWFsdGggUmVzZWFyY2gg
SW5zdGl0dXRlLCBHcm91cCBIZWxhdGggQ29vcGVyYXRpdmUsIFNlYXR0bGUsIFdBOyBFcGlkZW1p
b2xvZ2ljIFJlc2VhcmNoIGFuZCBJbmZvcm1hdGlvbiBDZW50ZXIgb2YgdGhlIERlcGFydG1lbnQg
b2YgVmV0ZXJhbnMgQWZmYWlycyBPZmZpY2Ugb2YgUmVzZWFyY2ggYW5kIERldmVsb3BtZW50LCBT
ZWF0dGxlLCBXQS4mI3hEO0xlaWRlbiBVbml2ZXJzaXR5IE1lZGljYWwgQ2VudGVyLCBMZWlkZW4s
IFRoZSBOZXRoZXJsYW5kczsgSW50ZXJ1bml2ZXJzaXR5IENhcmRpb2xvZ3kgSW5zdGl0dXRlIG9m
IHRoZSBOZXRoZXJsYW5kcywgVXRyZWNodCwgVGhlIE5ldGhlcmxhbmRzLiYjeEQ7QnJpZ2hhbSBh
bmQgV29tZW4mYXBvcztzIEhvc3BpdGFsLCBIYXJ2YXJkIE1lZGljYWwgU2Nob29sLCBCb3N0b24s
IE1BLiYjeEQ7TWVkaWNhbCBSZXNlYXJjaCBJbnN0aXR1dGUsIFRva3lvIE1lZGljYWwgYW5kIERl
bnRhbCBVbml2ZXJzaXR5LCBUb2t5bywgSmFwYW4uJiN4RDtJbnN0aXR1dGUgb2YgQ2FyZGlvdmFz
Y3VsYXIgYW5kIE1lZGljYWwgU2NpZW5jZXMsIFVuaXZlcnNpdHkgb2YgR2xhc2dvdywgR2xhc2dv
dywgVUsuJiN4RDtMYWJvcmF0b3J5IG9mIEVwaWRlbWlvbG9neSwgRGVtb2dyYXBoeSwgYW5kIEJp
b21ldHJ5LCBJbnRyYW11cmFsIFJlc2VhcmNoIFByb2dyYW0sIE5hdGlvbmFsIEluc3RpdHV0ZSBv
biBBZ2luZywgTmF0aW9uYWwgSW5zdGl0dXRlcyBvZiBIZWFsdGgsIEJldGhlc2RhLCBNRC4mI3hE
O1ZhbmRlcmJpbHQgVW5pdmVyc2l0eSBTY2hvb2wgb2YgTWVkaWNpbmUsIE5hc2h2aWxsZSwgVE4u
JiN4RDtFcm5zdCBNb3JpdHogQXJuZHQgVW5pdmVyc2l0eSBHcmVpZnN3YWxkLCBHcmVpZnN3YWxk
LCBHZXJtYW55LiYjeEQ7RGFuaXNoIE5hdGlvbmFsIFJlc2VhcmNoIEZvdW5kYXRpb24gQ2VudHJl
IGZvciBDYXJkaWFjIEFycmh5dGhtaWEsIENvcGVuaGFnZW4sIERlbm1hcms7IExhYm9yYXRvcnkg
Zm9yIE1vbGVjdWxhciBDYXJkaW9sb2d5LCBUaGUgSGVhcnQgQ2VudHJlLCBSaWdzaG9zcGl0YWxl
dCwgVW5pdmVyc2l0eSBvZiBDb3BlbmhhZ2VuLCBDb3BlbmhhZ2VuLCBEZW5tYXJrLiYjeEQ7RGFu
aXNoIE5hdGlvbmFsIFJlc2VhcmNoIEZvdW5kYXRpb24gQ2VudHJlIGZvciBDYXJkaWFjIEFycmh5
dGhtaWEsIENvcGVuaGFnZW4sIERlbm1hcms7IExhYm9yYXRvcnkgZm9yIE1vbGVjdWxhciBDYXJk
aW9sb2d5LCBUaGUgSGVhcnQgQ2VudHJlLCBSaWdzaG9zcGl0YWxldCwgVW5pdmVyc2l0eSBvZiBD
b3BlbmhhZ2VuLCBDb3BlbmhhZ2VuLCBEZW5tYXJrOyBEZXB0IG9mIENsaW5pY2FsIE1lZGljaW5l
LCBGYWN1bHR5IG9mIEhlYWx0aCBTY2llbmNlcywgVW5pdmVyc2l0eSBvZiBDb3BlbmhhZ2VuLCBD
b3BlbmhhZ2VuLCBEZW5tYXJrLiYjeEQ7SWNlbGFuZGljIEhlYXJ0IEFzc29jaWF0aW9uIFJlc2Vh
cmNoIEluc3RpdHV0ZSwgS29wYXZvZ3VyLCBJY2VsYW5kOyBVbml2ZXJzaXR5IG9mIEljZWxhbmQs
IFJleWtqYXZpaywgSWNlbGFuZC4mI3hEO1Rva3lvIE1lZGljYWwgYW5kIERlbnRhbCBVbml2ZXJz
aXR5LCBUb2t5bywgSmFwYW4uJiN4RDtJbnN0aXR1dGUgZm9yIFN0cm9rZSBhbmQgRGVtZW50aWEg
UmVzZWFyY2gsIFVuaXZlcnNpdHkgSG9zcGl0YWwgTXVuaWNoLCBMdWR3aWctTWF4aW1pbGlhbnMt
VW5pdmVyc2l0eSwgTXVuaWNoLCBHZXJtYW55LiYjeEQ7SW5zdGl0dXRlIGZvciBTdHJva2UgYW5k
IERlbWVudGlhIFJlc2VhcmNoLCBVbml2ZXJzaXR5IEhvc3BpdGFsIE11bmljaCwgTHVkd2lnLU1h
eGltaWxpYW5zLVVuaXZlcnNpdHksIE11bmljaCwgR2VybWFueTsgTXVuaWNoIENsdXN0ZXIgZm9y
IFN5c3RlbXMgTmV1cm9sb2d5IChTeU5lcmd5KSwgTXVuaWNoLCBHZXJtYW55LiYjeEQ7Q2VudGVy
IGZvciBIdW1hbiBHZW5ldGljIFJlc2VhcmNoLCBNYXNzYWNodXNldHRzIEdlbmVyYWwgSG9zcGl0
YWwsIEJvc3RvbiwgTUE7IERlcHQgb2YgTmV1cm9sb2d5LCBNYXNzYWNodXNldHRzIEdlbmVyYWwg
SG9zcGl0YWwsIEJvc3RvbiwgTUE7IFByb2dyYW0gaW4gTWVkaWNhbCBhbmQgUG9wdWxhdGlvbiBH
ZW5ldGljcywgQnJvYWQgSW5zdGl0dXRlIG9mIEhhcnZhcmQgYW5kIE1JVCwgQ2FtYnJpZGdlLCBN
QS4mI3hEO0xlcm5lciBSZXNlYXJjaCBJbnN0aXR1dGUsIENsZXZlbGFuZCBDbGluaWMsIENsZXZl
bGFuZCwgT0g7IERhbmlzaCBOYXRpb25hbCBSZXNlYXJjaCwgRm91bmRhdGlvbiBDZW50cmUgZm9y
IENhcmRpYWMgQXJyaHl0aG1pYSwgQ29wZW5oYWdlbiwgRGVubWFyay4mI3hEO05hdGlvbmFsIEhl
YXJ0LCBMdW5nIGFuZCBCbG9vZCBJbnN0aXR1dGUmYXBvcztzIGFuZCBCb3N0b24gVW5pdmVyc2l0
eSZhcG9zO3MgRnJhbWluZ2hhbSBIZWFydCBTdHVkeSwgRnJhbWluZ2hhbSwgTUE7IEJvc3RvbiBV
bml2ZXJzaXR5IFNjaG9vbCBvZiBNZWRpY2luZSwgQm9zdG9uLCBNQTsgQm9zdG9uIFVuaXZlcnNp
dHkgU2Nob29sIG9mIFB1YmxpYyBIZWFsdGgsIEJvc3RvbiwgTUEuJiN4RDtMdW5kIFVuaXZlcnNp
dHksIE1hbG1vLCBTd2VkZW4uJiN4RDtDYXJkaW92YXNjdWxhciBIZWFsdGggUmVzZWFyY2ggVW5p
dCwgVW5pdmVyc2l0eSBvZiBXYXNoaW5ndG9uLCBTZWF0dGxlLCBXQTsgR3JvdXAgSGVhbHRoIFJl
c2VhcmNoIEluc3RpdHV0ZSwgR3JvdXAgSGVsYXRoIENvb3BlcmF0aXZlLCBTZWF0dGxlLCBXQTsg
RGVwdCBvZiBFcGlkZW1pb2xvZ3ksIFVuaXZlcnNpdHkgb2YgV2FzaGluZ3RvbiwgU2VhdHRsZSwg
V0EuJiN4RDtSb2JlcnRzb24gQ2VudHJlIGZvciBCaW9zdGF0aXN0aWNzLCBVbml2ZXJzaXR5IG9m
IEdsYXNnb3csIEdsYXNnb3csIFVLLiYjeEQ7V2FrZSBGb3Jlc3QgU2Nob29sIG9mIE1lZGljaW5l
LCBXaW5zdG9uIFNhbGVtLCBOQy4mI3hEO0xlcm5lciBSZXNlYXJjaCBJbnN0aXR1dGUsIENsZXZl
bGFuZCBDbGluaWMsIENsZXZlbGFuZCwgT0guJiN4RDtFcmFzbXVzIE1lZGljYWwgQ2VudGVyLCBS
b3R0ZXJkYW0sIFRoZSBOZXRoZXJsYW5kczsgTmV0aGVybGFuZHMgQ29uc29ydGl1bSBmb3IgSGVh
bHRoeSBBZ2luZyAoTkNIQSksIE5ldGhlcmxhbmRzOyBJbnNwZWN0b3JhdGUgZm9yIEhlYWx0aCBD
YXJlLCB0aGUgSGFndWUsIFRoZSBOZXRoZXJsYW5kcy4mI3hEO0xhYm9yYXRvcnkgZm9yIENhcmRp
b3Zhc2N1bGFyIERpc2Vhc2VzLCBSSUtFTiBDZW50ZXIgZm9yIEludGVncmF0aXZlIE1lZGljYWwg
U2NpZW5jZXMsIFlva29oYW1hLCBKYXBhbjsgR3JhZHVhdGUgU2Nob29sIG9mIE1lZGljYWwgYW5k
IERlbnRhbCBTY2llbmNlcywgVG9reW8gTWVkaWNhbCBhbmQgRGVudGFsIFVuaXZlcnNpdHksIFRv
a3lvLCBKYXBhbi4mI3hEO1VuaXZlcnNpdHkgSG9zcGl0YWwgTXVuaWNoLCBDYW1wdXMgR3Jvc3No
YWRlcm4sIEx1ZHdpZy1NYXhpbWlsaWFucy1Vbml2ZXJzaXR5LCBNdW5pY2gsIEdlcm1hbnk7IERl
dXRzY2hlcyBaZW50cnVtIGZ1ciBIZXJ6LSBLcmVpc2xhdWZmb3JzY2h1bmcgZS5WLiAoRFpISyks
IHBhcnRuZXIgc2l0ZSBNdW5pY2ggSGVhcnQgQWxsaWFuY2UsIE11bmljaCwgR2VybWFueS4mI3hE
O0NhcmRpb3Zhc2N1bGFyIFJlc2VhcmNoIENlbnRlciwgTWFzc2FjaHVzZXR0cyBHZW5lcmFsIEhv
c3BpdGFsLCBDaGFybGVzdG93biwgTUE7IE1hc3NjaHVzZXR0cyBHZW5lcmFsIEhvc3BpdGFsLCBC
b3N0b24sIE1BIHBlbGxpbm9yQHBhcnRuZXJzLm9yZy48L2F1dGgtYWRkcmVzcz48dGl0bGVzPjx0
aXRsZT5JbnRlZ3JhdGluZyBHZW5ldGljLCBUcmFuc2NyaXB0aW9uYWwsIGFuZCBGdW5jdGlvbmFs
IEFuYWx5c2VzIHRvIElkZW50aWZ5IEZpdmUgTm92ZWwgR2VuZXMgZm9yIEF0cmlhbCBGaWJyaWxs
YXRpb24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kYXRlcz48eWVhcj4yMDE0PC95ZWFyPjxwdWItZGF0ZXM+PGRhdGU+QXVnIDE0PC9kYXRl
PjwvcHViLWRhdGVzPjwvZGF0ZXM+PGlzYm4+MTUyNC00NTM5IChFbGVjdHJvbmljKSYjeEQ7MDAw
OS03MzIyIChMaW5raW5nKTwvaXNibj48YWNjZXNzaW9uLW51bT4yNTEyNDQ5NDwvYWNjZXNzaW9u
LW51bT48dXJscz48cmVsYXRlZC11cmxzPjx1cmw+aHR0cDovL3d3dy5uY2JpLm5sbS5uaWguZ292
L3B1Ym1lZC8yNTEyNDQ5NDwvdXJsPjwvcmVsYXRlZC11cmxzPjwvdXJscz48ZWxlY3Ryb25pYy1y
ZXNvdXJjZS1udW0+MTAuMTE2MS9DSVJDVUxBVElPTkFIQS4xMTQuMDA5ODkyPC9lbGVjdHJvbmlj
LXJlc291cmNlLW51bT48L3JlY29yZD48L0NpdGU+PC9FbmROb3RlPn==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1]</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651F1F1B"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NEURL1</w:t>
            </w:r>
          </w:p>
        </w:tc>
        <w:tc>
          <w:tcPr>
            <w:tcW w:w="1445" w:type="dxa"/>
            <w:tcBorders>
              <w:top w:val="nil"/>
              <w:left w:val="nil"/>
              <w:bottom w:val="nil"/>
              <w:right w:val="nil"/>
            </w:tcBorders>
            <w:tcMar>
              <w:top w:w="58" w:type="dxa"/>
              <w:left w:w="58" w:type="dxa"/>
              <w:bottom w:w="58" w:type="dxa"/>
              <w:right w:w="58" w:type="dxa"/>
            </w:tcMar>
          </w:tcPr>
          <w:p w14:paraId="75F92F8A" w14:textId="50D523BF"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r>
      <w:tr w:rsidR="00162C9B" w:rsidRPr="005B6FF3" w14:paraId="546FED9B"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1CA0134E"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CAV1</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44114950" w14:textId="1BC92A4F"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663661D2"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NPPA</w:t>
            </w:r>
          </w:p>
        </w:tc>
        <w:tc>
          <w:tcPr>
            <w:tcW w:w="1445" w:type="dxa"/>
            <w:tcBorders>
              <w:top w:val="nil"/>
              <w:left w:val="nil"/>
              <w:bottom w:val="nil"/>
              <w:right w:val="nil"/>
            </w:tcBorders>
            <w:tcMar>
              <w:top w:w="58" w:type="dxa"/>
              <w:left w:w="58" w:type="dxa"/>
              <w:bottom w:w="58" w:type="dxa"/>
              <w:right w:w="58" w:type="dxa"/>
            </w:tcMar>
          </w:tcPr>
          <w:p w14:paraId="4F53945F" w14:textId="443AB254"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SG9kZ3Nvbi1aaW5nbWFuPC9B
dXRob3I+PFllYXI+MjAwODwvWWVhcj48UmVjTnVtPjE0NDI8L1JlY051bT48RGlzcGxheVRleHQ+
WzEyXTwvRGlzcGxheVRleHQ+PHJlY29yZD48cmVjLW51bWJlcj4xNDQyPC9yZWMtbnVtYmVyPjxm
b3JlaWduLWtleXM+PGtleSBhcHA9IkVOIiBkYi1pZD0iZmF3djJkejk0eHZ3cmplMmQwb3g1dzl2
c3NzcHJ2dGYwc3AyIiB0aW1lc3RhbXA9IjAiPjE0NDI8L2tleT48L2ZvcmVpZ24ta2V5cz48cmVm
LXR5cGUgbmFtZT0iSm91cm5hbCBBcnRpY2xlIj4xNzwvcmVmLXR5cGU+PGNvbnRyaWJ1dG9ycz48
YXV0aG9ycz48YXV0aG9yPkhvZGdzb24tWmluZ21hbiwgRC4gTS48L2F1dGhvcj48YXV0aG9yPkth
cnN0LCBNLiBMLjwvYXV0aG9yPjxhdXRob3I+WmluZ21hbiwgTC4gVi48L2F1dGhvcj48YXV0aG9y
PkhldWJsZWluLCBELiBNLjwvYXV0aG9yPjxhdXRob3I+RGFyYmFyLCBELjwvYXV0aG9yPjxhdXRo
b3I+SGVycm9uLCBLLiBKLjwvYXV0aG9yPjxhdXRob3I+QmFsbGV3LCBKLiBELjwvYXV0aG9yPjxh
dXRob3I+ZGUgQW5kcmFkZSwgTS48L2F1dGhvcj48YXV0aG9yPkJ1cm5ldHQsIEouIEMuLCBKci48
L2F1dGhvcj48YXV0aG9yPk9sc29uLCBULiBNLjwvYXV0aG9yPjwvYXV0aG9ycz48L2NvbnRyaWJ1
dG9ycz48YXV0aC1hZGRyZXNzPkRlcGFydG1lbnQgb2YgSW50ZXJuYWwgTWVkaWNpbmUsIFVuaXZl
cnNpdHkgb2YgSW93YSwgQ2FydmVyIENvbGxlZ2Ugb2YgTWVkaWNpbmUsIElvd2EgQ2l0eSwgVVNB
LjwvYXV0aC1hZGRyZXNzPjx0aXRsZXM+PHRpdGxlPkF0cmlhbCBuYXRyaXVyZXRpYyBwZXB0aWRl
IGZyYW1lc2hpZnQgbXV0YXRpb24gaW4gZmFtaWxpYWwgYXRyaWFsIGZpYnJpbGxhdGlvbjwvdGl0
bGU+PHNlY29uZGFyeS10aXRsZT5OIEVuZ2wgSiBNZWQ8L3NlY29uZGFyeS10aXRsZT48L3RpdGxl
cz48cGVyaW9kaWNhbD48ZnVsbC10aXRsZT5OIEVuZ2wgSiBNZWQ8L2Z1bGwtdGl0bGU+PC9wZXJp
b2RpY2FsPjxwYWdlcz4xNTgtNjU8L3BhZ2VzPjx2b2x1bWU+MzU5PC92b2x1bWU+PG51bWJlcj4y
PC9udW1iZXI+PGVkaXRpb24+MjAwOC8wNy8xMTwvZWRpdGlvbj48a2V5d29yZHM+PGtleXdvcmQ+
NSZhcG9zOy1HdWFueWxpYyBBY2lkL21ldGFib2xpc208L2tleXdvcmQ+PGtleXdvcmQ+QWN0aW9u
IFBvdGVudGlhbHM8L2tleXdvcmQ+PGtleXdvcmQ+QWR1bHQ8L2tleXdvcmQ+PGtleXdvcmQ+QW5p
bWFsczwva2V5d29yZD48a2V5d29yZD5BdHJpYWwgRmlicmlsbGF0aW9uLypnZW5ldGljcy9tZXRh
Ym9saXNtL3BoeXNpb3BhdGhvbG9neTwva2V5d29yZD48a2V5d29yZD5BdHJpYWwgTmF0cml1cmV0
aWMgRmFjdG9yLypnZW5ldGljcy9tZXRhYm9saXNtPC9rZXl3b3JkPjxrZXl3b3JkPkNocm9tb3Nv
bWUgTWFwcGluZzwva2V5d29yZD48a2V5d29yZD5DaHJvbW9zb21lcywgSHVtYW4sIFBhaXIgMTwv
a2V5d29yZD48a2V5d29yZD5ETkEgTXV0YXRpb25hbCBBbmFseXNpczwva2V5d29yZD48a2V5d29y
ZD5FdXJvcGVhbiBDb250aW5lbnRhbCBBbmNlc3RyeSBHcm91cC9nZW5ldGljczwva2V5d29yZD48
a2V5d29yZD5GZW1hbGU8L2tleXdvcmQ+PGtleXdvcmQ+KkZyYW1lc2hpZnQgTXV0YXRpb248L2tl
eXdvcmQ+PGtleXdvcmQ+SHVtYW5zPC9rZXl3b3JkPjxrZXl3b3JkPk1hbGU8L2tleXdvcmQ+PGtl
eXdvcmQ+TWlkZGxlIEFnZWQ8L2tleXdvcmQ+PGtleXdvcmQ+UGVkaWdyZWU8L2tleXdvcmQ+PGtl
eXdvcmQ+U2lnbmFsIFRyYW5zZHVjdGlvbjwva2V5d29yZD48L2tleXdvcmRzPjxkYXRlcz48eWVh
cj4yMDA4PC95ZWFyPjxwdWItZGF0ZXM+PGRhdGU+SnVsIDEwPC9kYXRlPjwvcHViLWRhdGVzPjwv
ZGF0ZXM+PGlzYm4+MTUzMy00NDA2IChFbGVjdHJvbmljKTwvaXNibj48YWNjZXNzaW9uLW51bT4x
ODYxNDc4MzwvYWNjZXNzaW9uLW51bT48dXJscz48cmVsYXRlZC11cmxzPjx1cmw+aHR0cDovL3d3
dy5uY2JpLm5sbS5uaWguZ292L2VudHJlei9xdWVyeS5mY2dpP2NtZD1SZXRyaWV2ZSZhbXA7ZGI9
UHViTWVkJmFtcDtkb3B0PUNpdGF0aW9uJmFtcDtsaXN0X3VpZHM9MTg2MTQ3ODM8L3VybD48L3Jl
bGF0ZWQtdXJscz48L3VybHM+PGVsZWN0cm9uaWMtcmVzb3VyY2UtbnVtPjM1OS8yLzE1OCBbcGlp
XSYjeEQ7MTAuMTA1Ni9ORUpNb2EwNzA2MzAwPC9lbGVjdHJvbmljLXJlc291cmNlLW51bT48bGFu
Z3VhZ2U+ZW5nPC9sYW5ndWFnZT48L3JlY29yZD48L0NpdGU+PC9FbmROb3RlPgB=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SG9kZ3Nvbi1aaW5nbWFuPC9B
dXRob3I+PFllYXI+MjAwODwvWWVhcj48UmVjTnVtPjE0NDI8L1JlY051bT48RGlzcGxheVRleHQ+
WzEyXTwvRGlzcGxheVRleHQ+PHJlY29yZD48cmVjLW51bWJlcj4xNDQyPC9yZWMtbnVtYmVyPjxm
b3JlaWduLWtleXM+PGtleSBhcHA9IkVOIiBkYi1pZD0iZmF3djJkejk0eHZ3cmplMmQwb3g1dzl2
c3NzcHJ2dGYwc3AyIiB0aW1lc3RhbXA9IjAiPjE0NDI8L2tleT48L2ZvcmVpZ24ta2V5cz48cmVm
LXR5cGUgbmFtZT0iSm91cm5hbCBBcnRpY2xlIj4xNzwvcmVmLXR5cGU+PGNvbnRyaWJ1dG9ycz48
YXV0aG9ycz48YXV0aG9yPkhvZGdzb24tWmluZ21hbiwgRC4gTS48L2F1dGhvcj48YXV0aG9yPkth
cnN0LCBNLiBMLjwvYXV0aG9yPjxhdXRob3I+WmluZ21hbiwgTC4gVi48L2F1dGhvcj48YXV0aG9y
PkhldWJsZWluLCBELiBNLjwvYXV0aG9yPjxhdXRob3I+RGFyYmFyLCBELjwvYXV0aG9yPjxhdXRo
b3I+SGVycm9uLCBLLiBKLjwvYXV0aG9yPjxhdXRob3I+QmFsbGV3LCBKLiBELjwvYXV0aG9yPjxh
dXRob3I+ZGUgQW5kcmFkZSwgTS48L2F1dGhvcj48YXV0aG9yPkJ1cm5ldHQsIEouIEMuLCBKci48
L2F1dGhvcj48YXV0aG9yPk9sc29uLCBULiBNLjwvYXV0aG9yPjwvYXV0aG9ycz48L2NvbnRyaWJ1
dG9ycz48YXV0aC1hZGRyZXNzPkRlcGFydG1lbnQgb2YgSW50ZXJuYWwgTWVkaWNpbmUsIFVuaXZl
cnNpdHkgb2YgSW93YSwgQ2FydmVyIENvbGxlZ2Ugb2YgTWVkaWNpbmUsIElvd2EgQ2l0eSwgVVNB
LjwvYXV0aC1hZGRyZXNzPjx0aXRsZXM+PHRpdGxlPkF0cmlhbCBuYXRyaXVyZXRpYyBwZXB0aWRl
IGZyYW1lc2hpZnQgbXV0YXRpb24gaW4gZmFtaWxpYWwgYXRyaWFsIGZpYnJpbGxhdGlvbjwvdGl0
bGU+PHNlY29uZGFyeS10aXRsZT5OIEVuZ2wgSiBNZWQ8L3NlY29uZGFyeS10aXRsZT48L3RpdGxl
cz48cGVyaW9kaWNhbD48ZnVsbC10aXRsZT5OIEVuZ2wgSiBNZWQ8L2Z1bGwtdGl0bGU+PC9wZXJp
b2RpY2FsPjxwYWdlcz4xNTgtNjU8L3BhZ2VzPjx2b2x1bWU+MzU5PC92b2x1bWU+PG51bWJlcj4y
PC9udW1iZXI+PGVkaXRpb24+MjAwOC8wNy8xMTwvZWRpdGlvbj48a2V5d29yZHM+PGtleXdvcmQ+
NSZhcG9zOy1HdWFueWxpYyBBY2lkL21ldGFib2xpc208L2tleXdvcmQ+PGtleXdvcmQ+QWN0aW9u
IFBvdGVudGlhbHM8L2tleXdvcmQ+PGtleXdvcmQ+QWR1bHQ8L2tleXdvcmQ+PGtleXdvcmQ+QW5p
bWFsczwva2V5d29yZD48a2V5d29yZD5BdHJpYWwgRmlicmlsbGF0aW9uLypnZW5ldGljcy9tZXRh
Ym9saXNtL3BoeXNpb3BhdGhvbG9neTwva2V5d29yZD48a2V5d29yZD5BdHJpYWwgTmF0cml1cmV0
aWMgRmFjdG9yLypnZW5ldGljcy9tZXRhYm9saXNtPC9rZXl3b3JkPjxrZXl3b3JkPkNocm9tb3Nv
bWUgTWFwcGluZzwva2V5d29yZD48a2V5d29yZD5DaHJvbW9zb21lcywgSHVtYW4sIFBhaXIgMTwv
a2V5d29yZD48a2V5d29yZD5ETkEgTXV0YXRpb25hbCBBbmFseXNpczwva2V5d29yZD48a2V5d29y
ZD5FdXJvcGVhbiBDb250aW5lbnRhbCBBbmNlc3RyeSBHcm91cC9nZW5ldGljczwva2V5d29yZD48
a2V5d29yZD5GZW1hbGU8L2tleXdvcmQ+PGtleXdvcmQ+KkZyYW1lc2hpZnQgTXV0YXRpb248L2tl
eXdvcmQ+PGtleXdvcmQ+SHVtYW5zPC9rZXl3b3JkPjxrZXl3b3JkPk1hbGU8L2tleXdvcmQ+PGtl
eXdvcmQ+TWlkZGxlIEFnZWQ8L2tleXdvcmQ+PGtleXdvcmQ+UGVkaWdyZWU8L2tleXdvcmQ+PGtl
eXdvcmQ+U2lnbmFsIFRyYW5zZHVjdGlvbjwva2V5d29yZD48L2tleXdvcmRzPjxkYXRlcz48eWVh
cj4yMDA4PC95ZWFyPjxwdWItZGF0ZXM+PGRhdGU+SnVsIDEwPC9kYXRlPjwvcHViLWRhdGVzPjwv
ZGF0ZXM+PGlzYm4+MTUzMy00NDA2IChFbGVjdHJvbmljKTwvaXNibj48YWNjZXNzaW9uLW51bT4x
ODYxNDc4MzwvYWNjZXNzaW9uLW51bT48dXJscz48cmVsYXRlZC11cmxzPjx1cmw+aHR0cDovL3d3
dy5uY2JpLm5sbS5uaWguZ292L2VudHJlei9xdWVyeS5mY2dpP2NtZD1SZXRyaWV2ZSZhbXA7ZGI9
UHViTWVkJmFtcDtkb3B0PUNpdGF0aW9uJmFtcDtsaXN0X3VpZHM9MTg2MTQ3ODM8L3VybD48L3Jl
bGF0ZWQtdXJscz48L3VybHM+PGVsZWN0cm9uaWMtcmVzb3VyY2UtbnVtPjM1OS8yLzE1OCBbcGlp
XSYjeEQ7MTAuMTA1Ni9ORUpNb2EwNzA2MzAwPC9lbGVjdHJvbmljLXJlc291cmNlLW51bT48bGFu
Z3VhZ2U+ZW5nPC9sYW5ndWFnZT48L3JlY29yZD48L0NpdGU+PC9FbmROb3RlPgB=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2]</w:t>
            </w:r>
            <w:r w:rsidRPr="005B6FF3">
              <w:rPr>
                <w:rFonts w:ascii="Arial" w:eastAsia="Times New Roman" w:hAnsi="Arial" w:cs="Arial"/>
                <w:color w:val="000000"/>
                <w:lang w:eastAsia="en-US"/>
              </w:rPr>
              <w:fldChar w:fldCharType="end"/>
            </w:r>
          </w:p>
        </w:tc>
      </w:tr>
      <w:tr w:rsidR="00162C9B" w:rsidRPr="005B6FF3" w14:paraId="1F185D48"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64FB3F21"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CAV3</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15B1BD71" w14:textId="45B4026F" w:rsidR="0058210A" w:rsidRPr="005B6FF3" w:rsidRDefault="00F86013"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8A10DB" w:rsidRPr="005B6FF3">
              <w:rPr>
                <w:rFonts w:ascii="Arial" w:eastAsia="Times New Roman" w:hAnsi="Arial" w:cs="Arial"/>
                <w:color w:val="000000"/>
                <w:lang w:eastAsia="en-US"/>
              </w:rPr>
              <w:instrText xml:space="preserve"> ADDIN EN.CITE </w:instrText>
            </w:r>
            <w:r w:rsidR="008A10DB"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8A10DB" w:rsidRPr="005B6FF3">
              <w:rPr>
                <w:rFonts w:ascii="Arial" w:eastAsia="Times New Roman" w:hAnsi="Arial" w:cs="Arial"/>
                <w:color w:val="000000"/>
                <w:lang w:eastAsia="en-US"/>
              </w:rPr>
              <w:instrText xml:space="preserve"> ADDIN EN.CITE.DATA </w:instrText>
            </w:r>
            <w:r w:rsidR="008A10DB" w:rsidRPr="005B6FF3">
              <w:rPr>
                <w:rFonts w:ascii="Arial" w:eastAsia="Times New Roman" w:hAnsi="Arial" w:cs="Arial"/>
                <w:color w:val="000000"/>
                <w:lang w:eastAsia="en-US"/>
              </w:rPr>
            </w:r>
            <w:r w:rsidR="008A10DB" w:rsidRPr="005B6FF3">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8A10DB" w:rsidRPr="005B6FF3">
              <w:rPr>
                <w:rFonts w:ascii="Arial" w:eastAsia="Times New Roman" w:hAnsi="Arial" w:cs="Arial"/>
                <w:noProof/>
                <w:color w:val="000000"/>
                <w:lang w:eastAsia="en-US"/>
              </w:rPr>
              <w:t>[</w:t>
            </w:r>
            <w:r w:rsidR="00162C9B" w:rsidRPr="005B6FF3">
              <w:rPr>
                <w:rFonts w:ascii="Arial" w:eastAsia="Times New Roman" w:hAnsi="Arial" w:cs="Arial"/>
                <w:noProof/>
                <w:color w:val="000000"/>
                <w:lang w:eastAsia="en-US"/>
              </w:rPr>
              <w:t>2</w:t>
            </w:r>
            <w:r w:rsidR="008A10DB" w:rsidRPr="005B6FF3">
              <w:rPr>
                <w:rFonts w:ascii="Arial" w:eastAsia="Times New Roman" w:hAnsi="Arial" w:cs="Arial"/>
                <w:noProof/>
                <w:color w:val="000000"/>
                <w:lang w:eastAsia="en-US"/>
              </w:rPr>
              <w:t>]</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5EBD5378"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NUP155</w:t>
            </w:r>
          </w:p>
        </w:tc>
        <w:tc>
          <w:tcPr>
            <w:tcW w:w="1445" w:type="dxa"/>
            <w:tcBorders>
              <w:top w:val="nil"/>
              <w:left w:val="nil"/>
              <w:bottom w:val="nil"/>
              <w:right w:val="nil"/>
            </w:tcBorders>
            <w:tcMar>
              <w:top w:w="58" w:type="dxa"/>
              <w:left w:w="58" w:type="dxa"/>
              <w:bottom w:w="58" w:type="dxa"/>
              <w:right w:w="58" w:type="dxa"/>
            </w:tcMar>
          </w:tcPr>
          <w:p w14:paraId="2037FE02" w14:textId="4CA544CF"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Wmhhbmc8L0F1dGhvcj48WWVh
cj4yMDA4PC9ZZWFyPjxSZWNOdW0+MjM1NDwvUmVjTnVtPjxEaXNwbGF5VGV4dD5bMTNdPC9EaXNw
bGF5VGV4dD48cmVjb3JkPjxyZWMtbnVtYmVyPjIzNTQ8L3JlYy1udW1iZXI+PGZvcmVpZ24ta2V5
cz48a2V5IGFwcD0iRU4iIGRiLWlkPSJmYXd2MmR6OTR4dndyamUyZDBveDV3OXZzc3NwcnZ0ZjBz
cDIiIHRpbWVzdGFtcD0iMTM0MzM0OTU0NCI+MjM1NDwva2V5PjwvZm9yZWlnbi1rZXlzPjxyZWYt
dHlwZSBuYW1lPSJKb3VybmFsIEFydGljbGUiPjE3PC9yZWYtdHlwZT48Y29udHJpYnV0b3JzPjxh
dXRob3JzPjxhdXRob3I+WmhhbmcsIFguPC9hdXRob3I+PGF1dGhvcj5DaGVuLCBTLjwvYXV0aG9y
PjxhdXRob3I+WW9vLCBTLjwvYXV0aG9yPjxhdXRob3I+Q2hha3JhYmFydGksIFMuPC9hdXRob3I+
PGF1dGhvcj5aaGFuZywgVC48L2F1dGhvcj48YXV0aG9yPktlLCBULjwvYXV0aG9yPjxhdXRob3I+
T2JlcnRpLCBDLjwvYXV0aG9yPjxhdXRob3I+WW9uZywgUy4gTC48L2F1dGhvcj48YXV0aG9yPkZh
bmcsIEYuPC9hdXRob3I+PGF1dGhvcj5MaSwgTC48L2F1dGhvcj48YXV0aG9yPmRlIGxhIEZ1ZW50
ZSwgUi48L2F1dGhvcj48YXV0aG9yPldhbmcsIEwuPC9hdXRob3I+PGF1dGhvcj5DaGVuLCBRLjwv
YXV0aG9yPjxhdXRob3I+V2FuZywgUS4gSy48L2F1dGhvcj48L2F1dGhvcnM+PC9jb250cmlidXRv
cnM+PGF1dGgtYWRkcmVzcz5DbGV2ZWxhbmQgQ2xpbmljIExlcm5lciBDb2xsZWdlIG9mIE1lZGlj
aW5lIG9mIENhc2UgV2VzdGVybiBSZXNlcnZlIFVuaXZlcnNpdHksIDk1MDAgRXVjbGlkIEF2ZW51
ZSwgQ2xldmVsYW5kLCBPSCA0NDE5NSwgVVNBLjwvYXV0aC1hZGRyZXNzPjx0aXRsZXM+PHRpdGxl
Pk11dGF0aW9uIGluIG51Y2xlYXIgcG9yZSBjb21wb25lbnQgTlVQMTU1IGxlYWRzIHRvIGF0cmlh
bCBmaWJyaWxsYXRpb24gYW5kIGVhcmx5IHN1ZGRlbiBjYXJkaWFjIGRlYXRoPC90aXRsZT48c2Vj
b25kYXJ5LXRpdGxlPkNlbGw8L3NlY29uZGFyeS10aXRsZT48YWx0LXRpdGxlPkNlbGw8L2FsdC10
aXRsZT48L3RpdGxlcz48cGVyaW9kaWNhbD48ZnVsbC10aXRsZT5DZWxsPC9mdWxsLXRpdGxlPjwv
cGVyaW9kaWNhbD48YWx0LXBlcmlvZGljYWw+PGZ1bGwtdGl0bGU+Q2VsbDwvZnVsbC10aXRsZT48
L2FsdC1wZXJpb2RpY2FsPjxwYWdlcz4xMDE3LTI3PC9wYWdlcz48dm9sdW1lPjEzNTwvdm9sdW1l
PjxudW1iZXI+NjwvbnVtYmVyPjxlZGl0aW9uPjIwMDgvMTIvMTc8L2VkaXRpb24+PGtleXdvcmRz
PjxrZXl3b3JkPkFtaW5vIEFjaWQgU2VxdWVuY2U8L2tleXdvcmQ+PGtleXdvcmQ+QW5pbWFsczwv
a2V5d29yZD48a2V5d29yZD5BdHJpYWwgRmlicmlsbGF0aW9uLypnZW5ldGljczwva2V5d29yZD48
a2V5d29yZD4qRGVhdGgsIFN1ZGRlbiwgQ2FyZGlhYzwva2V5d29yZD48a2V5d29yZD5GZW1hbGU8
L2tleXdvcmQ+PGtleXdvcmQ+SFNQNzIgSGVhdC1TaG9jayBQcm90ZWlucy9nZW5ldGljcy9tZXRh
Ym9saXNtPC9rZXl3b3JkPjxrZXl3b3JkPkh1bWFuczwva2V5d29yZD48a2V5d29yZD5NYWxlPC9r
ZXl3b3JkPjxrZXl3b3JkPk1pY2U8L2tleXdvcmQ+PGtleXdvcmQ+TWljZSwgS25vY2tvdXQ8L2tl
eXdvcmQ+PGtleXdvcmQ+TW9sZWN1bGFyIFNlcXVlbmNlIERhdGE8L2tleXdvcmQ+PGtleXdvcmQ+
TnVjbGVhciBFbnZlbG9wZS9tZXRhYm9saXNtPC9rZXl3b3JkPjxrZXl3b3JkPk51Y2xlYXIgUG9y
ZSBDb21wbGV4IFByb3RlaW5zLypnZW5ldGljcy9tZXRhYm9saXNtPC9rZXl3b3JkPjxrZXl3b3Jk
PlBlZGlncmVlPC9rZXl3b3JkPjxrZXl3b3JkPlNlcXVlbmNlIEFsaWdubWVudDwva2V5d29yZD48
L2tleXdvcmRzPjxkYXRlcz48eWVhcj4yMDA4PC95ZWFyPjxwdWItZGF0ZXM+PGRhdGU+RGVjIDEy
PC9kYXRlPjwvcHViLWRhdGVzPjwvZGF0ZXM+PGlzYm4+MTA5Ny00MTcyIChFbGVjdHJvbmljKSYj
eEQ7MDA5Mi04Njc0IChMaW5raW5nKTwvaXNibj48YWNjZXNzaW9uLW51bT4xOTA3MDU3MzwvYWNj
ZXNzaW9uLW51bT48d29yay10eXBlPlJlc2VhcmNoIFN1cHBvcnQsIE5vbi1VLlMuIEdvdiZhcG9z
O3Q8L3dvcmstdHlwZT48dXJscz48cmVsYXRlZC11cmxzPjx1cmw+aHR0cDovL3d3dy5uY2JpLm5s
bS5uaWguZ292L3B1Ym1lZC8xOTA3MDU3MzwvdXJsPjwvcmVsYXRlZC11cmxzPjwvdXJscz48ZWxl
Y3Ryb25pYy1yZXNvdXJjZS1udW0+MTAuMTAxNi9qLmNlbGwuMjAwOC4xMC4wMjI8L2VsZWN0cm9u
aWMtcmVzb3VyY2UtbnVtPjxsYW5ndWFnZT5lbmc8L2xhbmd1YWdlPjwvcmVjb3JkPjwvQ2l0ZT48
L0VuZE5vdGU+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Wmhhbmc8L0F1dGhvcj48WWVh
cj4yMDA4PC9ZZWFyPjxSZWNOdW0+MjM1NDwvUmVjTnVtPjxEaXNwbGF5VGV4dD5bMTNdPC9EaXNw
bGF5VGV4dD48cmVjb3JkPjxyZWMtbnVtYmVyPjIzNTQ8L3JlYy1udW1iZXI+PGZvcmVpZ24ta2V5
cz48a2V5IGFwcD0iRU4iIGRiLWlkPSJmYXd2MmR6OTR4dndyamUyZDBveDV3OXZzc3NwcnZ0ZjBz
cDIiIHRpbWVzdGFtcD0iMTM0MzM0OTU0NCI+MjM1NDwva2V5PjwvZm9yZWlnbi1rZXlzPjxyZWYt
dHlwZSBuYW1lPSJKb3VybmFsIEFydGljbGUiPjE3PC9yZWYtdHlwZT48Y29udHJpYnV0b3JzPjxh
dXRob3JzPjxhdXRob3I+WmhhbmcsIFguPC9hdXRob3I+PGF1dGhvcj5DaGVuLCBTLjwvYXV0aG9y
PjxhdXRob3I+WW9vLCBTLjwvYXV0aG9yPjxhdXRob3I+Q2hha3JhYmFydGksIFMuPC9hdXRob3I+
PGF1dGhvcj5aaGFuZywgVC48L2F1dGhvcj48YXV0aG9yPktlLCBULjwvYXV0aG9yPjxhdXRob3I+
T2JlcnRpLCBDLjwvYXV0aG9yPjxhdXRob3I+WW9uZywgUy4gTC48L2F1dGhvcj48YXV0aG9yPkZh
bmcsIEYuPC9hdXRob3I+PGF1dGhvcj5MaSwgTC48L2F1dGhvcj48YXV0aG9yPmRlIGxhIEZ1ZW50
ZSwgUi48L2F1dGhvcj48YXV0aG9yPldhbmcsIEwuPC9hdXRob3I+PGF1dGhvcj5DaGVuLCBRLjwv
YXV0aG9yPjxhdXRob3I+V2FuZywgUS4gSy48L2F1dGhvcj48L2F1dGhvcnM+PC9jb250cmlidXRv
cnM+PGF1dGgtYWRkcmVzcz5DbGV2ZWxhbmQgQ2xpbmljIExlcm5lciBDb2xsZWdlIG9mIE1lZGlj
aW5lIG9mIENhc2UgV2VzdGVybiBSZXNlcnZlIFVuaXZlcnNpdHksIDk1MDAgRXVjbGlkIEF2ZW51
ZSwgQ2xldmVsYW5kLCBPSCA0NDE5NSwgVVNBLjwvYXV0aC1hZGRyZXNzPjx0aXRsZXM+PHRpdGxl
Pk11dGF0aW9uIGluIG51Y2xlYXIgcG9yZSBjb21wb25lbnQgTlVQMTU1IGxlYWRzIHRvIGF0cmlh
bCBmaWJyaWxsYXRpb24gYW5kIGVhcmx5IHN1ZGRlbiBjYXJkaWFjIGRlYXRoPC90aXRsZT48c2Vj
b25kYXJ5LXRpdGxlPkNlbGw8L3NlY29uZGFyeS10aXRsZT48YWx0LXRpdGxlPkNlbGw8L2FsdC10
aXRsZT48L3RpdGxlcz48cGVyaW9kaWNhbD48ZnVsbC10aXRsZT5DZWxsPC9mdWxsLXRpdGxlPjwv
cGVyaW9kaWNhbD48YWx0LXBlcmlvZGljYWw+PGZ1bGwtdGl0bGU+Q2VsbDwvZnVsbC10aXRsZT48
L2FsdC1wZXJpb2RpY2FsPjxwYWdlcz4xMDE3LTI3PC9wYWdlcz48dm9sdW1lPjEzNTwvdm9sdW1l
PjxudW1iZXI+NjwvbnVtYmVyPjxlZGl0aW9uPjIwMDgvMTIvMTc8L2VkaXRpb24+PGtleXdvcmRz
PjxrZXl3b3JkPkFtaW5vIEFjaWQgU2VxdWVuY2U8L2tleXdvcmQ+PGtleXdvcmQ+QW5pbWFsczwv
a2V5d29yZD48a2V5d29yZD5BdHJpYWwgRmlicmlsbGF0aW9uLypnZW5ldGljczwva2V5d29yZD48
a2V5d29yZD4qRGVhdGgsIFN1ZGRlbiwgQ2FyZGlhYzwva2V5d29yZD48a2V5d29yZD5GZW1hbGU8
L2tleXdvcmQ+PGtleXdvcmQ+SFNQNzIgSGVhdC1TaG9jayBQcm90ZWlucy9nZW5ldGljcy9tZXRh
Ym9saXNtPC9rZXl3b3JkPjxrZXl3b3JkPkh1bWFuczwva2V5d29yZD48a2V5d29yZD5NYWxlPC9r
ZXl3b3JkPjxrZXl3b3JkPk1pY2U8L2tleXdvcmQ+PGtleXdvcmQ+TWljZSwgS25vY2tvdXQ8L2tl
eXdvcmQ+PGtleXdvcmQ+TW9sZWN1bGFyIFNlcXVlbmNlIERhdGE8L2tleXdvcmQ+PGtleXdvcmQ+
TnVjbGVhciBFbnZlbG9wZS9tZXRhYm9saXNtPC9rZXl3b3JkPjxrZXl3b3JkPk51Y2xlYXIgUG9y
ZSBDb21wbGV4IFByb3RlaW5zLypnZW5ldGljcy9tZXRhYm9saXNtPC9rZXl3b3JkPjxrZXl3b3Jk
PlBlZGlncmVlPC9rZXl3b3JkPjxrZXl3b3JkPlNlcXVlbmNlIEFsaWdubWVudDwva2V5d29yZD48
L2tleXdvcmRzPjxkYXRlcz48eWVhcj4yMDA4PC95ZWFyPjxwdWItZGF0ZXM+PGRhdGU+RGVjIDEy
PC9kYXRlPjwvcHViLWRhdGVzPjwvZGF0ZXM+PGlzYm4+MTA5Ny00MTcyIChFbGVjdHJvbmljKSYj
eEQ7MDA5Mi04Njc0IChMaW5raW5nKTwvaXNibj48YWNjZXNzaW9uLW51bT4xOTA3MDU3MzwvYWNj
ZXNzaW9uLW51bT48d29yay10eXBlPlJlc2VhcmNoIFN1cHBvcnQsIE5vbi1VLlMuIEdvdiZhcG9z
O3Q8L3dvcmstdHlwZT48dXJscz48cmVsYXRlZC11cmxzPjx1cmw+aHR0cDovL3d3dy5uY2JpLm5s
bS5uaWguZ292L3B1Ym1lZC8xOTA3MDU3MzwvdXJsPjwvcmVsYXRlZC11cmxzPjwvdXJscz48ZWxl
Y3Ryb25pYy1yZXNvdXJjZS1udW0+MTAuMTAxNi9qLmNlbGwuMjAwOC4xMC4wMjI8L2VsZWN0cm9u
aWMtcmVzb3VyY2UtbnVtPjxsYW5ndWFnZT5lbmc8L2xhbmd1YWdlPjwvcmVjb3JkPjwvQ2l0ZT48
L0VuZE5vdGU+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3]</w:t>
            </w:r>
            <w:r w:rsidRPr="005B6FF3">
              <w:rPr>
                <w:rFonts w:ascii="Arial" w:eastAsia="Times New Roman" w:hAnsi="Arial" w:cs="Arial"/>
                <w:color w:val="000000"/>
                <w:lang w:eastAsia="en-US"/>
              </w:rPr>
              <w:fldChar w:fldCharType="end"/>
            </w:r>
          </w:p>
        </w:tc>
      </w:tr>
      <w:tr w:rsidR="00162C9B" w:rsidRPr="005B6FF3" w14:paraId="00C3A255"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04BF62BC"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GATA4</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3D3B7607" w14:textId="1045E936"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UG9zY2g8L0F1dGhvcj48WWVh
cj4yMDEwPC9ZZWFyPjxSZWNOdW0+Mjg1NDwvUmVjTnVtPjxEaXNwbGF5VGV4dD5bMTQtMTddPC9E
aXNwbGF5VGV4dD48cmVjb3JkPjxyZWMtbnVtYmVyPjI4NTQ8L3JlYy1udW1iZXI+PGZvcmVpZ24t
a2V5cz48a2V5IGFwcD0iRU4iIGRiLWlkPSJmYXd2MmR6OTR4dndyamUyZDBveDV3OXZzc3NwcnZ0
ZjBzcDIiIHRpbWVzdGFtcD0iMTQ1Mjc3OTE2OSI+Mjg1NDwva2V5PjwvZm9yZWlnbi1rZXlzPjxy
ZWYtdHlwZSBuYW1lPSJKb3VybmFsIEFydGljbGUiPjE3PC9yZWYtdHlwZT48Y29udHJpYnV0b3Jz
PjxhdXRob3JzPjxhdXRob3I+UG9zY2gsIE0uIEcuPC9hdXRob3I+PGF1dGhvcj5Cb2xkdCwgTC4g
SC48L2F1dGhvcj48YXV0aG9yPlBvbG90emtpLCBNLjwvYXV0aG9yPjxhdXRob3I+UmljaHRlciwg
Uy48L2F1dGhvcj48YXV0aG9yPlJvbGYsIFMuPC9hdXRob3I+PGF1dGhvcj5QZXJyb3QsIEEuPC9h
dXRob3I+PGF1dGhvcj5EaWV0eiwgUi48L2F1dGhvcj48YXV0aG9yPk96Y2VsaWssIEMuPC9hdXRo
b3I+PGF1dGhvcj5IYXZlcmthbXAsIFcuPC9hdXRob3I+PC9hdXRob3JzPjwvY29udHJpYnV0b3Jz
PjxhdXRoLWFkZHJlc3M+RXhwZXJpbWVudGFsIGFuZCBDbGluaWNhbCBSZXNlYXJjaCBDZW50ZXIg
KEVDUkMpIGF0IE1heC1EZWxicnVjayBDZW50ZXIgZm9yIE1vbGVjdWxhciBNZWRpY2luZSwgQmVy
bGluLCBHZXJtYW55LjwvYXV0aC1hZGRyZXNzPjx0aXRsZXM+PHRpdGxlPk11dGF0aW9ucyBpbiB0
aGUgY2FyZGlhYyB0cmFuc2NyaXB0aW9uIGZhY3RvciBHQVRBNCBpbiBwYXRpZW50cyB3aXRoIGxv
bmUgYXRyaWFsIGZpYnJpbGxhdGlvbjwvdGl0bGU+PHNlY29uZGFyeS10aXRsZT5FdXIgSiBNZWQg
R2VuZXQ8L3NlY29uZGFyeS10aXRsZT48YWx0LXRpdGxlPkV1cm9wZWFuIGpvdXJuYWwgb2YgbWVk
aWNhbCBnZW5ldGljczwvYWx0LXRpdGxlPjwvdGl0bGVzPjxwZXJpb2RpY2FsPjxmdWxsLXRpdGxl
PkV1ciBKIE1lZCBHZW5ldDwvZnVsbC10aXRsZT48YWJici0xPkV1cm9wZWFuIGpvdXJuYWwgb2Yg
bWVkaWNhbCBnZW5ldGljczwvYWJici0xPjwvcGVyaW9kaWNhbD48YWx0LXBlcmlvZGljYWw+PGZ1
bGwtdGl0bGU+RXVyIEogTWVkIEdlbmV0PC9mdWxsLXRpdGxlPjxhYmJyLTE+RXVyb3BlYW4gam91
cm5hbCBvZiBtZWRpY2FsIGdlbmV0aWNzPC9hYmJyLTE+PC9hbHQtcGVyaW9kaWNhbD48cGFnZXM+
MjAxLTM8L3BhZ2VzPjx2b2x1bWU+NTM8L3ZvbHVtZT48bnVtYmVyPjQ8L251bWJlcj48a2V5d29y
ZHM+PGtleXdvcmQ+QWR1bHQ8L2tleXdvcmQ+PGtleXdvcmQ+QWdlZDwva2V5d29yZD48a2V5d29y
ZD5BbWlubyBBY2lkIFNlcXVlbmNlPC9rZXl3b3JkPjxrZXl3b3JkPkF0cmlhbCBGaWJyaWxsYXRp
b24vKmdlbmV0aWNzL3BhdGhvbG9neTwva2V5d29yZD48a2V5d29yZD5GZW1hbGU8L2tleXdvcmQ+
PGtleXdvcmQ+R0FUQTQgVHJhbnNjcmlwdGlvbiBGYWN0b3IvKmdlbmV0aWNzPC9rZXl3b3JkPjxr
ZXl3b3JkPkhlYXJ0IFNlcHRhbCBEZWZlY3RzLypnZW5ldGljcy9wYXRob2xvZ3k8L2tleXdvcmQ+
PGtleXdvcmQ+SHVtYW5zPC9rZXl3b3JkPjxrZXl3b3JkPk1hbGU8L2tleXdvcmQ+PGtleXdvcmQ+
TWlkZGxlIEFnZWQ8L2tleXdvcmQ+PGtleXdvcmQ+TW9sZWN1bGFyIFNlcXVlbmNlIERhdGE8L2tl
eXdvcmQ+PGtleXdvcmQ+TXV0YXRpb24vKmdlbmV0aWNzPC9rZXl3b3JkPjxrZXl3b3JkPlBlZGln
cmVlPC9rZXl3b3JkPjxrZXl3b3JkPlNlcXVlbmNlIEhvbW9sb2d5LCBBbWlubyBBY2lkPC9rZXl3
b3JkPjwva2V5d29yZHM+PGRhdGVzPjx5ZWFyPjIwMTA8L3llYXI+PHB1Yi1kYXRlcz48ZGF0ZT5K
dWwtQXVnPC9kYXRlPjwvcHViLWRhdGVzPjwvZGF0ZXM+PGlzYm4+MTg3OC0wODQ5IChFbGVjdHJv
bmljKSYjeEQ7MTc2OS03MjEyIChMaW5raW5nKTwvaXNibj48YWNjZXNzaW9uLW51bT4yMDM2MzM3
NzwvYWNjZXNzaW9uLW51bT48dXJscz48cmVsYXRlZC11cmxzPjx1cmw+aHR0cDovL3d3dy5uY2Jp
Lm5sbS5uaWguZ292L3B1Ym1lZC8yMDM2MzM3NzwvdXJsPjwvcmVsYXRlZC11cmxzPjwvdXJscz48
ZWxlY3Ryb25pYy1yZXNvdXJjZS1udW0+MTAuMTAxNi9qLmVqbWcuMjAxMC4wMy4wMDg8L2VsZWN0
cm9uaWMtcmVzb3VyY2UtbnVtPjwvcmVjb3JkPjwvQ2l0ZT48Q2l0ZSBFeGNsdWRlWWVhcj0iMSI+
PEF1dGhvcj5ZYW5nPC9BdXRob3I+PFllYXI+MjAxMTwvWWVhcj48UmVjTnVtPjI4NTU8L1JlY051
bT48cmVjb3JkPjxyZWMtbnVtYmVyPjI4NTU8L3JlYy1udW1iZXI+PGZvcmVpZ24ta2V5cz48a2V5
IGFwcD0iRU4iIGRiLWlkPSJmYXd2MmR6OTR4dndyamUyZDBveDV3OXZzc3NwcnZ0ZjBzcDIiIHRp
bWVzdGFtcD0iMTQ1Mjc3OTE5NiI+Mjg1NTwva2V5PjwvZm9yZWlnbi1rZXlzPjxyZWYtdHlwZSBu
YW1lPSJKb3VybmFsIEFydGljbGUiPjE3PC9yZWYtdHlwZT48Y29udHJpYnV0b3JzPjxhdXRob3Jz
PjxhdXRob3I+WWFuZywgWS4gUS48L2F1dGhvcj48YXV0aG9yPldhbmcsIE0uIFkuPC9hdXRob3I+
PGF1dGhvcj5aaGFuZywgWC4gTC48L2F1dGhvcj48YXV0aG9yPlRhbiwgSC4gVy48L2F1dGhvcj48
YXV0aG9yPlNoaSwgSC4gRi48L2F1dGhvcj48YXV0aG9yPkppYW5nLCBXLiBGLjwvYXV0aG9yPjxh
dXRob3I+V2FuZywgWC4gSC48L2F1dGhvcj48YXV0aG9yPkZhbmcsIFcuIFkuPC9hdXRob3I+PGF1
dGhvcj5MaXUsIFguPC9hdXRob3I+PC9hdXRob3JzPjwvY29udHJpYnV0b3JzPjxhdXRoLWFkZHJl
c3M+RGVwYXJ0bWVudCBvZiBDYXJkaW92YXNjdWxhciBSZXNlYXJjaCwgU2hhbmdoYWkgQ2hlc3Qg
SG9zcGl0YWwsIE1lZGljYWwgQ29sbGVnZSBvZiBTaGFuZ2hhaSBKaWFvdG9uZyBVbml2ZXJzaXR5
LCBQUiBDaGluYS4geWFuZzk5eWFuZzY2QGhvdG1haWwuY29tPC9hdXRoLWFkZHJlc3M+PHRpdGxl
cz48dGl0bGU+R0FUQTQgbG9zcy1vZi1mdW5jdGlvbiBtdXRhdGlvbnMgaW4gZmFtaWxpYWwgYXRy
aWFsIGZpYnJpbGxhdGlvbjwvdGl0bGU+PHNlY29uZGFyeS10aXRsZT5DbGluIENoaW0gQWN0YTwv
c2Vjb25kYXJ5LXRpdGxlPjxhbHQtdGl0bGU+Q2xpbmljYSBjaGltaWNhIGFjdGE7IGludGVybmF0
aW9uYWwgam91cm5hbCBvZiBjbGluaWNhbCBjaGVtaXN0cnk8L2FsdC10aXRsZT48L3RpdGxlcz48
cGVyaW9kaWNhbD48ZnVsbC10aXRsZT5DbGluIENoaW0gQWN0YTwvZnVsbC10aXRsZT48L3Blcmlv
ZGljYWw+PGFsdC1wZXJpb2RpY2FsPjxmdWxsLXRpdGxlPkNsaW5pY2EgY2hpbWljYSBhY3RhOyBp
bnRlcm5hdGlvbmFsIGpvdXJuYWwgb2YgY2xpbmljYWwgY2hlbWlzdHJ5PC9mdWxsLXRpdGxlPjwv
YWx0LXBlcmlvZGljYWw+PHBhZ2VzPjE4MjUtMzA8L3BhZ2VzPjx2b2x1bWU+NDEyPC92b2x1bWU+
PG51bWJlcj4xOS0yMDwvbnVtYmVyPjxrZXl3b3Jkcz48a2V5d29yZD5BbmltYWxzPC9rZXl3b3Jk
PjxrZXl3b3JkPkF0cmlhbCBGaWJyaWxsYXRpb24vKmdlbmV0aWNzPC9rZXl3b3JkPjxrZXl3b3Jk
PkJhc2UgU2VxdWVuY2U8L2tleXdvcmQ+PGtleXdvcmQ+Q09TIENlbGxzPC9rZXl3b3JkPjxrZXl3
b3JkPkNhc2UtQ29udHJvbCBTdHVkaWVzPC9rZXl3b3JkPjxrZXl3b3JkPkNlcmNvcGl0aGVjdXMg
YWV0aGlvcHM8L2tleXdvcmQ+PGtleXdvcmQ+RE5BIFByaW1lcnM8L2tleXdvcmQ+PGtleXdvcmQ+
RmVtYWxlPC9rZXl3b3JkPjxrZXl3b3JkPkdBVEE0IFRyYW5zY3JpcHRpb24gRmFjdG9yLypnZW5l
dGljczwva2V5d29yZD48a2V5d29yZD5HZW5lcywgUmVwb3J0ZXI8L2tleXdvcmQ+PGtleXdvcmQ+
SGV0ZXJvenlnb3RlPC9rZXl3b3JkPjxrZXl3b3JkPkh1bWFuczwva2V5d29yZD48a2V5d29yZD5M
dWNpZmVyYXNlcy9nZW5ldGljczwva2V5d29yZD48a2V5d29yZD5NYWxlPC9rZXl3b3JkPjxrZXl3
b3JkPipNdXRhdGlvbjwva2V5d29yZD48a2V5d29yZD5QZWRpZ3JlZTwva2V5d29yZD48L2tleXdv
cmRzPjxkYXRlcz48eWVhcj4yMDExPC95ZWFyPjxwdWItZGF0ZXM+PGRhdGU+U2VwIDE4PC9kYXRl
PjwvcHViLWRhdGVzPjwvZGF0ZXM+PGlzYm4+MTg3My0zNDkyIChFbGVjdHJvbmljKSYjeEQ7MDAw
OS04OTgxIChMaW5raW5nKTwvaXNibj48YWNjZXNzaW9uLW51bT4yMTcwODE0MjwvYWNjZXNzaW9u
LW51bT48dXJscz48cmVsYXRlZC11cmxzPjx1cmw+aHR0cDovL3d3dy5uY2JpLm5sbS5uaWguZ292
L3B1Ym1lZC8yMTcwODE0MjwvdXJsPjwvcmVsYXRlZC11cmxzPjwvdXJscz48ZWxlY3Ryb25pYy1y
ZXNvdXJjZS1udW0+MTAuMTAxNi9qLmNjYS4yMDExLjA2LjAxNzwvZWxlY3Ryb25pYy1yZXNvdXJj
ZS1udW0+PC9yZWNvcmQ+PC9DaXRlPjxDaXRlIEV4Y2x1ZGVZZWFyPSIxIj48QXV0aG9yPkppYW5n
PC9BdXRob3I+PFllYXI+MjAxMTwvWWVhcj48UmVjTnVtPjI4NTY8L1JlY051bT48cmVjb3JkPjxy
ZWMtbnVtYmVyPjI4NTY8L3JlYy1udW1iZXI+PGZvcmVpZ24ta2V5cz48a2V5IGFwcD0iRU4iIGRi
LWlkPSJmYXd2MmR6OTR4dndyamUyZDBveDV3OXZzc3NwcnZ0ZjBzcDIiIHRpbWVzdGFtcD0iMTQ1
Mjc3OTIxMyI+Mjg1Njwva2V5PjwvZm9yZWlnbi1rZXlzPjxyZWYtdHlwZSBuYW1lPSJKb3VybmFs
IEFydGljbGUiPjE3PC9yZWYtdHlwZT48Y29udHJpYnV0b3JzPjxhdXRob3JzPjxhdXRob3I+Smlh
bmcsIEouIFEuPC9hdXRob3I+PGF1dGhvcj5TaGVuLCBGLiBGLjwvYXV0aG9yPjxhdXRob3I+RmFu
ZywgVy4gWS48L2F1dGhvcj48YXV0aG9yPkxpdSwgWC48L2F1dGhvcj48YXV0aG9yPllhbmcsIFku
IFEuPC9hdXRob3I+PC9hdXRob3JzPjwvY29udHJpYnV0b3JzPjxhdXRoLWFkZHJlc3M+RGVwYXJ0
bWVudCBvZiBFbWVyZ2VuY3ksIFNoYW5naGFpIENoZXN0IEhvc3BpdGFsLCBNZWRpY2FsIENvbGxl
Z2Ugb2YgU2hhbmdoYWkgSmlhb3RvbmcgVW5pdmVyc2l0eSwgU2hhbmdoYWkgMjAwMDMwLCBQUiBD
aGluYS48L2F1dGgtYWRkcmVzcz48dGl0bGVzPjx0aXRsZT5Ob3ZlbCBHQVRBNCBtdXRhdGlvbnMg
aW4gbG9uZSBhdHJpYWwgZmlicmlsbGF0aW9uPC90aXRsZT48c2Vjb25kYXJ5LXRpdGxlPkludCBK
IE1vbCBNZWQ8L3NlY29uZGFyeS10aXRsZT48YWx0LXRpdGxlPkludGVybmF0aW9uYWwgam91cm5h
bCBvZiBtb2xlY3VsYXIgbWVkaWNpbmU8L2FsdC10aXRsZT48L3RpdGxlcz48cGVyaW9kaWNhbD48
ZnVsbC10aXRsZT5JbnQgSiBNb2wgTWVkPC9mdWxsLXRpdGxlPjwvcGVyaW9kaWNhbD48cGFnZXM+
MTAyNS0zMjwvcGFnZXM+PHZvbHVtZT4yODwvdm9sdW1lPjxudW1iZXI+NjwvbnVtYmVyPjxrZXl3
b3Jkcz48a2V5d29yZD5BZHVsdDwva2V5d29yZD48a2V5d29yZD5BZ2VkPC9rZXl3b3JkPjxrZXl3
b3JkPkFtaW5vIEFjaWQgU2VxdWVuY2U8L2tleXdvcmQ+PGtleXdvcmQ+QW5pbWFsczwva2V5d29y
ZD48a2V5d29yZD5Bc2lhbiBDb250aW5lbnRhbCBBbmNlc3RyeSBHcm91cC8qZ2VuZXRpY3M8L2tl
eXdvcmQ+PGtleXdvcmQ+QXRyaWFsIEZpYnJpbGxhdGlvbi8qZ2VuZXRpY3MvcGh5c2lvcGF0aG9s
b2d5PC9rZXl3b3JkPjxrZXl3b3JkPkNPUyBDZWxsczwva2V5d29yZD48a2V5d29yZD5DYXNlLUNv
bnRyb2wgU3R1ZGllczwva2V5d29yZD48a2V5d29yZD5DZXJjb3BpdGhlY3VzIGFldGhpb3BzPC9r
ZXl3b3JkPjxrZXl3b3JkPkROQSBGaW5nZXJwcmludGluZzwva2V5d29yZD48a2V5d29yZD5ETkEg
TXV0YXRpb25hbCBBbmFseXNpczwva2V5d29yZD48a2V5d29yZD5GZW1hbGU8L2tleXdvcmQ+PGtl
eXdvcmQ+R0FUQTQgVHJhbnNjcmlwdGlvbiBGYWN0b3IvKmdlbmV0aWNzPC9rZXl3b3JkPjxrZXl3
b3JkPkdlbmVzLCBSZXBvcnRlcjwva2V5d29yZD48a2V5d29yZD5IZXRlcm96eWdvdGU8L2tleXdv
cmQ+PGtleXdvcmQ+SHVtYW5zPC9rZXl3b3JkPjxrZXl3b3JkPkx1Y2lmZXJhc2VzL2FuYWx5c2lz
PC9rZXl3b3JkPjxrZXl3b3JkPk1hbGU8L2tleXdvcmQ+PGtleXdvcmQ+TWlkZGxlIEFnZWQ8L2tl
eXdvcmQ+PGtleXdvcmQ+TW9sZWN1bGFyIFNlcXVlbmNlIERhdGE8L2tleXdvcmQ+PGtleXdvcmQ+
Kk11dGF0aW9uPC9rZXl3b3JkPjxrZXl3b3JkPlBlZGlncmVlPC9rZXl3b3JkPjxrZXl3b3JkPlBs
YXNtaWRzPC9rZXl3b3JkPjxrZXl3b3JkPlRyYW5zZmVjdGlvbjwva2V5d29yZD48L2tleXdvcmRz
PjxkYXRlcz48eWVhcj4yMDExPC95ZWFyPjxwdWItZGF0ZXM+PGRhdGU+RGVjPC9kYXRlPjwvcHVi
LWRhdGVzPjwvZGF0ZXM+PGlzYm4+MTc5MS0yNDRYIChFbGVjdHJvbmljKSYjeEQ7MTEwNy0zNzU2
IChMaW5raW5nKTwvaXNibj48YWNjZXNzaW9uLW51bT4yMTg3NDIyNjwvYWNjZXNzaW9uLW51bT48
dXJscz48cmVsYXRlZC11cmxzPjx1cmw+aHR0cDovL3d3dy5uY2JpLm5sbS5uaWguZ292L3B1Ym1l
ZC8yMTg3NDIyNjwvdXJsPjwvcmVsYXRlZC11cmxzPjwvdXJscz48ZWxlY3Ryb25pYy1yZXNvdXJj
ZS1udW0+MTAuMzg5Mi9pam1tLjIwMTEuNzgzPC9lbGVjdHJvbmljLXJlc291cmNlLW51bT48L3Jl
Y29yZD48L0NpdGU+PENpdGUgRXhjbHVkZVllYXI9IjEiPjxBdXRob3I+V2FuZzwvQXV0aG9yPjxZ
ZWFyPjIwMTI8L1llYXI+PFJlY051bT4yODU3PC9SZWNOdW0+PHJlY29yZD48cmVjLW51bWJlcj4y
ODU3PC9yZWMtbnVtYmVyPjxmb3JlaWduLWtleXM+PGtleSBhcHA9IkVOIiBkYi1pZD0iZmF3djJk
ejk0eHZ3cmplMmQwb3g1dzl2c3NzcHJ2dGYwc3AyIiB0aW1lc3RhbXA9IjE0NTI3NzkyNDMiPjI4
NTc8L2tleT48L2ZvcmVpZ24ta2V5cz48cmVmLXR5cGUgbmFtZT0iSm91cm5hbCBBcnRpY2xlIj4x
NzwvcmVmLXR5cGU+PGNvbnRyaWJ1dG9ycz48YXV0aG9ycz48YXV0aG9yPldhbmcsIEouPC9hdXRo
b3I+PGF1dGhvcj5TdW4sIFkuIE0uPC9hdXRob3I+PGF1dGhvcj5ZYW5nLCBZLiBRLjwvYXV0aG9y
PjwvYXV0aG9ycz48L2NvbnRyaWJ1dG9ycz48YXV0aC1hZGRyZXNzPkRlcGFydG1lbnQgb2YgQ2Fy
ZGlvbG9neSwgSmluZy1BbiBEaXN0cmljdCBDZW50cmFsIEhvc3BpdGFsLCBTaGFuZ2hhaSwgQ2hp
bmEuIHdhbmc5OXdhbmc2NkBob3RtYWlsLmNvbTwvYXV0aC1hZGRyZXNzPjx0aXRsZXM+PHRpdGxl
Pk11dGF0aW9uIHNwZWN0cnVtIG9mIHRoZSBHQVRBNCBnZW5lIGluIHBhdGllbnRzIHdpdGggaWRp
b3BhdGhpYyBhdHJpYWwgZmlicmlsbGF0aW9uPC90aXRsZT48c2Vjb25kYXJ5LXRpdGxlPk1vbCBC
aW9sIFJlcDwvc2Vjb25kYXJ5LXRpdGxlPjxhbHQtdGl0bGU+TW9sZWN1bGFyIGJpb2xvZ3kgcmVw
b3J0czwvYWx0LXRpdGxlPjwvdGl0bGVzPjxwZXJpb2RpY2FsPjxmdWxsLXRpdGxlPk1vbCBCaW9s
IFJlcDwvZnVsbC10aXRsZT48YWJici0xPk1vbGVjdWxhciBiaW9sb2d5IHJlcG9ydHM8L2FiYnIt
MT48L3BlcmlvZGljYWw+PGFsdC1wZXJpb2RpY2FsPjxmdWxsLXRpdGxlPk1vbCBCaW9sIFJlcDwv
ZnVsbC10aXRsZT48YWJici0xPk1vbGVjdWxhciBiaW9sb2d5IHJlcG9ydHM8L2FiYnItMT48L2Fs
dC1wZXJpb2RpY2FsPjxwYWdlcz44MTI3LTM1PC9wYWdlcz48dm9sdW1lPjM5PC92b2x1bWU+PG51
bWJlcj44PC9udW1iZXI+PGtleXdvcmRzPjxrZXl3b3JkPkFkdWx0PC9rZXl3b3JkPjxrZXl3b3Jk
PkFtaW5vIEFjaWQgU2VxdWVuY2U8L2tleXdvcmQ+PGtleXdvcmQ+QW5pbWFsczwva2V5d29yZD48
a2V5d29yZD5Bc2lhbiBDb250aW5lbnRhbCBBbmNlc3RyeSBHcm91cDwva2V5d29yZD48a2V5d29y
ZD5BdHJpYWwgRmlicmlsbGF0aW9uLypnZW5ldGljczwva2V5d29yZD48a2V5d29yZD5CYXNlIFNl
cXVlbmNlPC9rZXl3b3JkPjxrZXl3b3JkPkNlbGwgTGluZTwva2V5d29yZD48a2V5d29yZD5DZXJj
b3BpdGhlY3VzIGFldGhpb3BzPC9rZXl3b3JkPjxrZXl3b3JkPkNoaW5hPC9rZXl3b3JkPjxrZXl3
b3JkPkZlbWFsZTwva2V5d29yZD48a2V5d29yZD5HQVRBNCBUcmFuc2NyaXB0aW9uIEZhY3Rvci8q
Z2VuZXRpY3M8L2tleXdvcmQ+PGtleXdvcmQ+R2VuZXRpYyBQcmVkaXNwb3NpdGlvbiB0byBEaXNl
YXNlPC9rZXl3b3JkPjxrZXl3b3JkPkdlbm90eXBlPC9rZXl3b3JkPjxrZXl3b3JkPkh1bWFuczwv
a2V5d29yZD48a2V5d29yZD5NYWxlPC9rZXl3b3JkPjxrZXl3b3JkPk1pZGRsZSBBZ2VkPC9rZXl3
b3JkPjxrZXl3b3JkPk1vbGVjdWxhciBTZXF1ZW5jZSBEYXRhPC9rZXl3b3JkPjxrZXl3b3JkPipN
dXRhdGlvbjwva2V5d29yZD48a2V5d29yZD5QZWRpZ3JlZTwva2V5d29yZD48a2V5d29yZD5TZXF1
ZW5jZSBBbGlnbm1lbnQ8L2tleXdvcmQ+PGtleXdvcmQ+VHJhbnNjcmlwdGlvbiwgR2VuZXRpYzwv
a2V5d29yZD48a2V5d29yZD5Zb3VuZyBBZHVsdDwva2V5d29yZD48L2tleXdvcmRzPjxkYXRlcz48
eWVhcj4yMDEyPC95ZWFyPjxwdWItZGF0ZXM+PGRhdGU+QXVnPC9kYXRlPjwvcHViLWRhdGVzPjwv
ZGF0ZXM+PGlzYm4+MTU3My00OTc4IChFbGVjdHJvbmljKSYjeEQ7MDMwMS00ODUxIChMaW5raW5n
KTwvaXNibj48YWNjZXNzaW9uLW51bT4yMjU1MjkyNjwvYWNjZXNzaW9uLW51bT48dXJscz48cmVs
YXRlZC11cmxzPjx1cmw+aHR0cDovL3d3dy5uY2JpLm5sbS5uaWguZ292L3B1Ym1lZC8yMjU1Mjky
NjwvdXJsPjwvcmVsYXRlZC11cmxzPjwvdXJscz48ZWxlY3Ryb25pYy1yZXNvdXJjZS1udW0+MTAu
MTAwNy9zMTEwMzMtMDEyLTE2NjAtNjwvZWxlY3Ryb25pYy1yZXNvdXJjZS1udW0+PC9yZWNvcmQ+
PC9DaXRlPjwvRW5kTm90ZT4A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UG9zY2g8L0F1dGhvcj48WWVh
cj4yMDEwPC9ZZWFyPjxSZWNOdW0+Mjg1NDwvUmVjTnVtPjxEaXNwbGF5VGV4dD5bMTQtMTddPC9E
aXNwbGF5VGV4dD48cmVjb3JkPjxyZWMtbnVtYmVyPjI4NTQ8L3JlYy1udW1iZXI+PGZvcmVpZ24t
a2V5cz48a2V5IGFwcD0iRU4iIGRiLWlkPSJmYXd2MmR6OTR4dndyamUyZDBveDV3OXZzc3NwcnZ0
ZjBzcDIiIHRpbWVzdGFtcD0iMTQ1Mjc3OTE2OSI+Mjg1NDwva2V5PjwvZm9yZWlnbi1rZXlzPjxy
ZWYtdHlwZSBuYW1lPSJKb3VybmFsIEFydGljbGUiPjE3PC9yZWYtdHlwZT48Y29udHJpYnV0b3Jz
PjxhdXRob3JzPjxhdXRob3I+UG9zY2gsIE0uIEcuPC9hdXRob3I+PGF1dGhvcj5Cb2xkdCwgTC4g
SC48L2F1dGhvcj48YXV0aG9yPlBvbG90emtpLCBNLjwvYXV0aG9yPjxhdXRob3I+UmljaHRlciwg
Uy48L2F1dGhvcj48YXV0aG9yPlJvbGYsIFMuPC9hdXRob3I+PGF1dGhvcj5QZXJyb3QsIEEuPC9h
dXRob3I+PGF1dGhvcj5EaWV0eiwgUi48L2F1dGhvcj48YXV0aG9yPk96Y2VsaWssIEMuPC9hdXRo
b3I+PGF1dGhvcj5IYXZlcmthbXAsIFcuPC9hdXRob3I+PC9hdXRob3JzPjwvY29udHJpYnV0b3Jz
PjxhdXRoLWFkZHJlc3M+RXhwZXJpbWVudGFsIGFuZCBDbGluaWNhbCBSZXNlYXJjaCBDZW50ZXIg
KEVDUkMpIGF0IE1heC1EZWxicnVjayBDZW50ZXIgZm9yIE1vbGVjdWxhciBNZWRpY2luZSwgQmVy
bGluLCBHZXJtYW55LjwvYXV0aC1hZGRyZXNzPjx0aXRsZXM+PHRpdGxlPk11dGF0aW9ucyBpbiB0
aGUgY2FyZGlhYyB0cmFuc2NyaXB0aW9uIGZhY3RvciBHQVRBNCBpbiBwYXRpZW50cyB3aXRoIGxv
bmUgYXRyaWFsIGZpYnJpbGxhdGlvbjwvdGl0bGU+PHNlY29uZGFyeS10aXRsZT5FdXIgSiBNZWQg
R2VuZXQ8L3NlY29uZGFyeS10aXRsZT48YWx0LXRpdGxlPkV1cm9wZWFuIGpvdXJuYWwgb2YgbWVk
aWNhbCBnZW5ldGljczwvYWx0LXRpdGxlPjwvdGl0bGVzPjxwZXJpb2RpY2FsPjxmdWxsLXRpdGxl
PkV1ciBKIE1lZCBHZW5ldDwvZnVsbC10aXRsZT48YWJici0xPkV1cm9wZWFuIGpvdXJuYWwgb2Yg
bWVkaWNhbCBnZW5ldGljczwvYWJici0xPjwvcGVyaW9kaWNhbD48YWx0LXBlcmlvZGljYWw+PGZ1
bGwtdGl0bGU+RXVyIEogTWVkIEdlbmV0PC9mdWxsLXRpdGxlPjxhYmJyLTE+RXVyb3BlYW4gam91
cm5hbCBvZiBtZWRpY2FsIGdlbmV0aWNzPC9hYmJyLTE+PC9hbHQtcGVyaW9kaWNhbD48cGFnZXM+
MjAxLTM8L3BhZ2VzPjx2b2x1bWU+NTM8L3ZvbHVtZT48bnVtYmVyPjQ8L251bWJlcj48a2V5d29y
ZHM+PGtleXdvcmQ+QWR1bHQ8L2tleXdvcmQ+PGtleXdvcmQ+QWdlZDwva2V5d29yZD48a2V5d29y
ZD5BbWlubyBBY2lkIFNlcXVlbmNlPC9rZXl3b3JkPjxrZXl3b3JkPkF0cmlhbCBGaWJyaWxsYXRp
b24vKmdlbmV0aWNzL3BhdGhvbG9neTwva2V5d29yZD48a2V5d29yZD5GZW1hbGU8L2tleXdvcmQ+
PGtleXdvcmQ+R0FUQTQgVHJhbnNjcmlwdGlvbiBGYWN0b3IvKmdlbmV0aWNzPC9rZXl3b3JkPjxr
ZXl3b3JkPkhlYXJ0IFNlcHRhbCBEZWZlY3RzLypnZW5ldGljcy9wYXRob2xvZ3k8L2tleXdvcmQ+
PGtleXdvcmQ+SHVtYW5zPC9rZXl3b3JkPjxrZXl3b3JkPk1hbGU8L2tleXdvcmQ+PGtleXdvcmQ+
TWlkZGxlIEFnZWQ8L2tleXdvcmQ+PGtleXdvcmQ+TW9sZWN1bGFyIFNlcXVlbmNlIERhdGE8L2tl
eXdvcmQ+PGtleXdvcmQ+TXV0YXRpb24vKmdlbmV0aWNzPC9rZXl3b3JkPjxrZXl3b3JkPlBlZGln
cmVlPC9rZXl3b3JkPjxrZXl3b3JkPlNlcXVlbmNlIEhvbW9sb2d5LCBBbWlubyBBY2lkPC9rZXl3
b3JkPjwva2V5d29yZHM+PGRhdGVzPjx5ZWFyPjIwMTA8L3llYXI+PHB1Yi1kYXRlcz48ZGF0ZT5K
dWwtQXVnPC9kYXRlPjwvcHViLWRhdGVzPjwvZGF0ZXM+PGlzYm4+MTg3OC0wODQ5IChFbGVjdHJv
bmljKSYjeEQ7MTc2OS03MjEyIChMaW5raW5nKTwvaXNibj48YWNjZXNzaW9uLW51bT4yMDM2MzM3
NzwvYWNjZXNzaW9uLW51bT48dXJscz48cmVsYXRlZC11cmxzPjx1cmw+aHR0cDovL3d3dy5uY2Jp
Lm5sbS5uaWguZ292L3B1Ym1lZC8yMDM2MzM3NzwvdXJsPjwvcmVsYXRlZC11cmxzPjwvdXJscz48
ZWxlY3Ryb25pYy1yZXNvdXJjZS1udW0+MTAuMTAxNi9qLmVqbWcuMjAxMC4wMy4wMDg8L2VsZWN0
cm9uaWMtcmVzb3VyY2UtbnVtPjwvcmVjb3JkPjwvQ2l0ZT48Q2l0ZSBFeGNsdWRlWWVhcj0iMSI+
PEF1dGhvcj5ZYW5nPC9BdXRob3I+PFllYXI+MjAxMTwvWWVhcj48UmVjTnVtPjI4NTU8L1JlY051
bT48cmVjb3JkPjxyZWMtbnVtYmVyPjI4NTU8L3JlYy1udW1iZXI+PGZvcmVpZ24ta2V5cz48a2V5
IGFwcD0iRU4iIGRiLWlkPSJmYXd2MmR6OTR4dndyamUyZDBveDV3OXZzc3NwcnZ0ZjBzcDIiIHRp
bWVzdGFtcD0iMTQ1Mjc3OTE5NiI+Mjg1NTwva2V5PjwvZm9yZWlnbi1rZXlzPjxyZWYtdHlwZSBu
YW1lPSJKb3VybmFsIEFydGljbGUiPjE3PC9yZWYtdHlwZT48Y29udHJpYnV0b3JzPjxhdXRob3Jz
PjxhdXRob3I+WWFuZywgWS4gUS48L2F1dGhvcj48YXV0aG9yPldhbmcsIE0uIFkuPC9hdXRob3I+
PGF1dGhvcj5aaGFuZywgWC4gTC48L2F1dGhvcj48YXV0aG9yPlRhbiwgSC4gVy48L2F1dGhvcj48
YXV0aG9yPlNoaSwgSC4gRi48L2F1dGhvcj48YXV0aG9yPkppYW5nLCBXLiBGLjwvYXV0aG9yPjxh
dXRob3I+V2FuZywgWC4gSC48L2F1dGhvcj48YXV0aG9yPkZhbmcsIFcuIFkuPC9hdXRob3I+PGF1
dGhvcj5MaXUsIFguPC9hdXRob3I+PC9hdXRob3JzPjwvY29udHJpYnV0b3JzPjxhdXRoLWFkZHJl
c3M+RGVwYXJ0bWVudCBvZiBDYXJkaW92YXNjdWxhciBSZXNlYXJjaCwgU2hhbmdoYWkgQ2hlc3Qg
SG9zcGl0YWwsIE1lZGljYWwgQ29sbGVnZSBvZiBTaGFuZ2hhaSBKaWFvdG9uZyBVbml2ZXJzaXR5
LCBQUiBDaGluYS4geWFuZzk5eWFuZzY2QGhvdG1haWwuY29tPC9hdXRoLWFkZHJlc3M+PHRpdGxl
cz48dGl0bGU+R0FUQTQgbG9zcy1vZi1mdW5jdGlvbiBtdXRhdGlvbnMgaW4gZmFtaWxpYWwgYXRy
aWFsIGZpYnJpbGxhdGlvbjwvdGl0bGU+PHNlY29uZGFyeS10aXRsZT5DbGluIENoaW0gQWN0YTwv
c2Vjb25kYXJ5LXRpdGxlPjxhbHQtdGl0bGU+Q2xpbmljYSBjaGltaWNhIGFjdGE7IGludGVybmF0
aW9uYWwgam91cm5hbCBvZiBjbGluaWNhbCBjaGVtaXN0cnk8L2FsdC10aXRsZT48L3RpdGxlcz48
cGVyaW9kaWNhbD48ZnVsbC10aXRsZT5DbGluIENoaW0gQWN0YTwvZnVsbC10aXRsZT48L3Blcmlv
ZGljYWw+PGFsdC1wZXJpb2RpY2FsPjxmdWxsLXRpdGxlPkNsaW5pY2EgY2hpbWljYSBhY3RhOyBp
bnRlcm5hdGlvbmFsIGpvdXJuYWwgb2YgY2xpbmljYWwgY2hlbWlzdHJ5PC9mdWxsLXRpdGxlPjwv
YWx0LXBlcmlvZGljYWw+PHBhZ2VzPjE4MjUtMzA8L3BhZ2VzPjx2b2x1bWU+NDEyPC92b2x1bWU+
PG51bWJlcj4xOS0yMDwvbnVtYmVyPjxrZXl3b3Jkcz48a2V5d29yZD5BbmltYWxzPC9rZXl3b3Jk
PjxrZXl3b3JkPkF0cmlhbCBGaWJyaWxsYXRpb24vKmdlbmV0aWNzPC9rZXl3b3JkPjxrZXl3b3Jk
PkJhc2UgU2VxdWVuY2U8L2tleXdvcmQ+PGtleXdvcmQ+Q09TIENlbGxzPC9rZXl3b3JkPjxrZXl3
b3JkPkNhc2UtQ29udHJvbCBTdHVkaWVzPC9rZXl3b3JkPjxrZXl3b3JkPkNlcmNvcGl0aGVjdXMg
YWV0aGlvcHM8L2tleXdvcmQ+PGtleXdvcmQ+RE5BIFByaW1lcnM8L2tleXdvcmQ+PGtleXdvcmQ+
RmVtYWxlPC9rZXl3b3JkPjxrZXl3b3JkPkdBVEE0IFRyYW5zY3JpcHRpb24gRmFjdG9yLypnZW5l
dGljczwva2V5d29yZD48a2V5d29yZD5HZW5lcywgUmVwb3J0ZXI8L2tleXdvcmQ+PGtleXdvcmQ+
SGV0ZXJvenlnb3RlPC9rZXl3b3JkPjxrZXl3b3JkPkh1bWFuczwva2V5d29yZD48a2V5d29yZD5M
dWNpZmVyYXNlcy9nZW5ldGljczwva2V5d29yZD48a2V5d29yZD5NYWxlPC9rZXl3b3JkPjxrZXl3
b3JkPipNdXRhdGlvbjwva2V5d29yZD48a2V5d29yZD5QZWRpZ3JlZTwva2V5d29yZD48L2tleXdv
cmRzPjxkYXRlcz48eWVhcj4yMDExPC95ZWFyPjxwdWItZGF0ZXM+PGRhdGU+U2VwIDE4PC9kYXRl
PjwvcHViLWRhdGVzPjwvZGF0ZXM+PGlzYm4+MTg3My0zNDkyIChFbGVjdHJvbmljKSYjeEQ7MDAw
OS04OTgxIChMaW5raW5nKTwvaXNibj48YWNjZXNzaW9uLW51bT4yMTcwODE0MjwvYWNjZXNzaW9u
LW51bT48dXJscz48cmVsYXRlZC11cmxzPjx1cmw+aHR0cDovL3d3dy5uY2JpLm5sbS5uaWguZ292
L3B1Ym1lZC8yMTcwODE0MjwvdXJsPjwvcmVsYXRlZC11cmxzPjwvdXJscz48ZWxlY3Ryb25pYy1y
ZXNvdXJjZS1udW0+MTAuMTAxNi9qLmNjYS4yMDExLjA2LjAxNzwvZWxlY3Ryb25pYy1yZXNvdXJj
ZS1udW0+PC9yZWNvcmQ+PC9DaXRlPjxDaXRlIEV4Y2x1ZGVZZWFyPSIxIj48QXV0aG9yPkppYW5n
PC9BdXRob3I+PFllYXI+MjAxMTwvWWVhcj48UmVjTnVtPjI4NTY8L1JlY051bT48cmVjb3JkPjxy
ZWMtbnVtYmVyPjI4NTY8L3JlYy1udW1iZXI+PGZvcmVpZ24ta2V5cz48a2V5IGFwcD0iRU4iIGRi
LWlkPSJmYXd2MmR6OTR4dndyamUyZDBveDV3OXZzc3NwcnZ0ZjBzcDIiIHRpbWVzdGFtcD0iMTQ1
Mjc3OTIxMyI+Mjg1Njwva2V5PjwvZm9yZWlnbi1rZXlzPjxyZWYtdHlwZSBuYW1lPSJKb3VybmFs
IEFydGljbGUiPjE3PC9yZWYtdHlwZT48Y29udHJpYnV0b3JzPjxhdXRob3JzPjxhdXRob3I+Smlh
bmcsIEouIFEuPC9hdXRob3I+PGF1dGhvcj5TaGVuLCBGLiBGLjwvYXV0aG9yPjxhdXRob3I+RmFu
ZywgVy4gWS48L2F1dGhvcj48YXV0aG9yPkxpdSwgWC48L2F1dGhvcj48YXV0aG9yPllhbmcsIFku
IFEuPC9hdXRob3I+PC9hdXRob3JzPjwvY29udHJpYnV0b3JzPjxhdXRoLWFkZHJlc3M+RGVwYXJ0
bWVudCBvZiBFbWVyZ2VuY3ksIFNoYW5naGFpIENoZXN0IEhvc3BpdGFsLCBNZWRpY2FsIENvbGxl
Z2Ugb2YgU2hhbmdoYWkgSmlhb3RvbmcgVW5pdmVyc2l0eSwgU2hhbmdoYWkgMjAwMDMwLCBQUiBD
aGluYS48L2F1dGgtYWRkcmVzcz48dGl0bGVzPjx0aXRsZT5Ob3ZlbCBHQVRBNCBtdXRhdGlvbnMg
aW4gbG9uZSBhdHJpYWwgZmlicmlsbGF0aW9uPC90aXRsZT48c2Vjb25kYXJ5LXRpdGxlPkludCBK
IE1vbCBNZWQ8L3NlY29uZGFyeS10aXRsZT48YWx0LXRpdGxlPkludGVybmF0aW9uYWwgam91cm5h
bCBvZiBtb2xlY3VsYXIgbWVkaWNpbmU8L2FsdC10aXRsZT48L3RpdGxlcz48cGVyaW9kaWNhbD48
ZnVsbC10aXRsZT5JbnQgSiBNb2wgTWVkPC9mdWxsLXRpdGxlPjwvcGVyaW9kaWNhbD48cGFnZXM+
MTAyNS0zMjwvcGFnZXM+PHZvbHVtZT4yODwvdm9sdW1lPjxudW1iZXI+NjwvbnVtYmVyPjxrZXl3
b3Jkcz48a2V5d29yZD5BZHVsdDwva2V5d29yZD48a2V5d29yZD5BZ2VkPC9rZXl3b3JkPjxrZXl3
b3JkPkFtaW5vIEFjaWQgU2VxdWVuY2U8L2tleXdvcmQ+PGtleXdvcmQ+QW5pbWFsczwva2V5d29y
ZD48a2V5d29yZD5Bc2lhbiBDb250aW5lbnRhbCBBbmNlc3RyeSBHcm91cC8qZ2VuZXRpY3M8L2tl
eXdvcmQ+PGtleXdvcmQ+QXRyaWFsIEZpYnJpbGxhdGlvbi8qZ2VuZXRpY3MvcGh5c2lvcGF0aG9s
b2d5PC9rZXl3b3JkPjxrZXl3b3JkPkNPUyBDZWxsczwva2V5d29yZD48a2V5d29yZD5DYXNlLUNv
bnRyb2wgU3R1ZGllczwva2V5d29yZD48a2V5d29yZD5DZXJjb3BpdGhlY3VzIGFldGhpb3BzPC9r
ZXl3b3JkPjxrZXl3b3JkPkROQSBGaW5nZXJwcmludGluZzwva2V5d29yZD48a2V5d29yZD5ETkEg
TXV0YXRpb25hbCBBbmFseXNpczwva2V5d29yZD48a2V5d29yZD5GZW1hbGU8L2tleXdvcmQ+PGtl
eXdvcmQ+R0FUQTQgVHJhbnNjcmlwdGlvbiBGYWN0b3IvKmdlbmV0aWNzPC9rZXl3b3JkPjxrZXl3
b3JkPkdlbmVzLCBSZXBvcnRlcjwva2V5d29yZD48a2V5d29yZD5IZXRlcm96eWdvdGU8L2tleXdv
cmQ+PGtleXdvcmQ+SHVtYW5zPC9rZXl3b3JkPjxrZXl3b3JkPkx1Y2lmZXJhc2VzL2FuYWx5c2lz
PC9rZXl3b3JkPjxrZXl3b3JkPk1hbGU8L2tleXdvcmQ+PGtleXdvcmQ+TWlkZGxlIEFnZWQ8L2tl
eXdvcmQ+PGtleXdvcmQ+TW9sZWN1bGFyIFNlcXVlbmNlIERhdGE8L2tleXdvcmQ+PGtleXdvcmQ+
Kk11dGF0aW9uPC9rZXl3b3JkPjxrZXl3b3JkPlBlZGlncmVlPC9rZXl3b3JkPjxrZXl3b3JkPlBs
YXNtaWRzPC9rZXl3b3JkPjxrZXl3b3JkPlRyYW5zZmVjdGlvbjwva2V5d29yZD48L2tleXdvcmRz
PjxkYXRlcz48eWVhcj4yMDExPC95ZWFyPjxwdWItZGF0ZXM+PGRhdGU+RGVjPC9kYXRlPjwvcHVi
LWRhdGVzPjwvZGF0ZXM+PGlzYm4+MTc5MS0yNDRYIChFbGVjdHJvbmljKSYjeEQ7MTEwNy0zNzU2
IChMaW5raW5nKTwvaXNibj48YWNjZXNzaW9uLW51bT4yMTg3NDIyNjwvYWNjZXNzaW9uLW51bT48
dXJscz48cmVsYXRlZC11cmxzPjx1cmw+aHR0cDovL3d3dy5uY2JpLm5sbS5uaWguZ292L3B1Ym1l
ZC8yMTg3NDIyNjwvdXJsPjwvcmVsYXRlZC11cmxzPjwvdXJscz48ZWxlY3Ryb25pYy1yZXNvdXJj
ZS1udW0+MTAuMzg5Mi9pam1tLjIwMTEuNzgzPC9lbGVjdHJvbmljLXJlc291cmNlLW51bT48L3Jl
Y29yZD48L0NpdGU+PENpdGUgRXhjbHVkZVllYXI9IjEiPjxBdXRob3I+V2FuZzwvQXV0aG9yPjxZ
ZWFyPjIwMTI8L1llYXI+PFJlY051bT4yODU3PC9SZWNOdW0+PHJlY29yZD48cmVjLW51bWJlcj4y
ODU3PC9yZWMtbnVtYmVyPjxmb3JlaWduLWtleXM+PGtleSBhcHA9IkVOIiBkYi1pZD0iZmF3djJk
ejk0eHZ3cmplMmQwb3g1dzl2c3NzcHJ2dGYwc3AyIiB0aW1lc3RhbXA9IjE0NTI3NzkyNDMiPjI4
NTc8L2tleT48L2ZvcmVpZ24ta2V5cz48cmVmLXR5cGUgbmFtZT0iSm91cm5hbCBBcnRpY2xlIj4x
NzwvcmVmLXR5cGU+PGNvbnRyaWJ1dG9ycz48YXV0aG9ycz48YXV0aG9yPldhbmcsIEouPC9hdXRo
b3I+PGF1dGhvcj5TdW4sIFkuIE0uPC9hdXRob3I+PGF1dGhvcj5ZYW5nLCBZLiBRLjwvYXV0aG9y
PjwvYXV0aG9ycz48L2NvbnRyaWJ1dG9ycz48YXV0aC1hZGRyZXNzPkRlcGFydG1lbnQgb2YgQ2Fy
ZGlvbG9neSwgSmluZy1BbiBEaXN0cmljdCBDZW50cmFsIEhvc3BpdGFsLCBTaGFuZ2hhaSwgQ2hp
bmEuIHdhbmc5OXdhbmc2NkBob3RtYWlsLmNvbTwvYXV0aC1hZGRyZXNzPjx0aXRsZXM+PHRpdGxl
Pk11dGF0aW9uIHNwZWN0cnVtIG9mIHRoZSBHQVRBNCBnZW5lIGluIHBhdGllbnRzIHdpdGggaWRp
b3BhdGhpYyBhdHJpYWwgZmlicmlsbGF0aW9uPC90aXRsZT48c2Vjb25kYXJ5LXRpdGxlPk1vbCBC
aW9sIFJlcDwvc2Vjb25kYXJ5LXRpdGxlPjxhbHQtdGl0bGU+TW9sZWN1bGFyIGJpb2xvZ3kgcmVw
b3J0czwvYWx0LXRpdGxlPjwvdGl0bGVzPjxwZXJpb2RpY2FsPjxmdWxsLXRpdGxlPk1vbCBCaW9s
IFJlcDwvZnVsbC10aXRsZT48YWJici0xPk1vbGVjdWxhciBiaW9sb2d5IHJlcG9ydHM8L2FiYnIt
MT48L3BlcmlvZGljYWw+PGFsdC1wZXJpb2RpY2FsPjxmdWxsLXRpdGxlPk1vbCBCaW9sIFJlcDwv
ZnVsbC10aXRsZT48YWJici0xPk1vbGVjdWxhciBiaW9sb2d5IHJlcG9ydHM8L2FiYnItMT48L2Fs
dC1wZXJpb2RpY2FsPjxwYWdlcz44MTI3LTM1PC9wYWdlcz48dm9sdW1lPjM5PC92b2x1bWU+PG51
bWJlcj44PC9udW1iZXI+PGtleXdvcmRzPjxrZXl3b3JkPkFkdWx0PC9rZXl3b3JkPjxrZXl3b3Jk
PkFtaW5vIEFjaWQgU2VxdWVuY2U8L2tleXdvcmQ+PGtleXdvcmQ+QW5pbWFsczwva2V5d29yZD48
a2V5d29yZD5Bc2lhbiBDb250aW5lbnRhbCBBbmNlc3RyeSBHcm91cDwva2V5d29yZD48a2V5d29y
ZD5BdHJpYWwgRmlicmlsbGF0aW9uLypnZW5ldGljczwva2V5d29yZD48a2V5d29yZD5CYXNlIFNl
cXVlbmNlPC9rZXl3b3JkPjxrZXl3b3JkPkNlbGwgTGluZTwva2V5d29yZD48a2V5d29yZD5DZXJj
b3BpdGhlY3VzIGFldGhpb3BzPC9rZXl3b3JkPjxrZXl3b3JkPkNoaW5hPC9rZXl3b3JkPjxrZXl3
b3JkPkZlbWFsZTwva2V5d29yZD48a2V5d29yZD5HQVRBNCBUcmFuc2NyaXB0aW9uIEZhY3Rvci8q
Z2VuZXRpY3M8L2tleXdvcmQ+PGtleXdvcmQ+R2VuZXRpYyBQcmVkaXNwb3NpdGlvbiB0byBEaXNl
YXNlPC9rZXl3b3JkPjxrZXl3b3JkPkdlbm90eXBlPC9rZXl3b3JkPjxrZXl3b3JkPkh1bWFuczwv
a2V5d29yZD48a2V5d29yZD5NYWxlPC9rZXl3b3JkPjxrZXl3b3JkPk1pZGRsZSBBZ2VkPC9rZXl3
b3JkPjxrZXl3b3JkPk1vbGVjdWxhciBTZXF1ZW5jZSBEYXRhPC9rZXl3b3JkPjxrZXl3b3JkPipN
dXRhdGlvbjwva2V5d29yZD48a2V5d29yZD5QZWRpZ3JlZTwva2V5d29yZD48a2V5d29yZD5TZXF1
ZW5jZSBBbGlnbm1lbnQ8L2tleXdvcmQ+PGtleXdvcmQ+VHJhbnNjcmlwdGlvbiwgR2VuZXRpYzwv
a2V5d29yZD48a2V5d29yZD5Zb3VuZyBBZHVsdDwva2V5d29yZD48L2tleXdvcmRzPjxkYXRlcz48
eWVhcj4yMDEyPC95ZWFyPjxwdWItZGF0ZXM+PGRhdGU+QXVnPC9kYXRlPjwvcHViLWRhdGVzPjwv
ZGF0ZXM+PGlzYm4+MTU3My00OTc4IChFbGVjdHJvbmljKSYjeEQ7MDMwMS00ODUxIChMaW5raW5n
KTwvaXNibj48YWNjZXNzaW9uLW51bT4yMjU1MjkyNjwvYWNjZXNzaW9uLW51bT48dXJscz48cmVs
YXRlZC11cmxzPjx1cmw+aHR0cDovL3d3dy5uY2JpLm5sbS5uaWguZ292L3B1Ym1lZC8yMjU1Mjky
NjwvdXJsPjwvcmVsYXRlZC11cmxzPjwvdXJscz48ZWxlY3Ryb25pYy1yZXNvdXJjZS1udW0+MTAu
MTAwNy9zMTEwMzMtMDEyLTE2NjAtNjwvZWxlY3Ryb25pYy1yZXNvdXJjZS1udW0+PC9yZWNvcmQ+
PC9DaXRlPjwvRW5kTm90ZT4A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4-17]</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2D2BB912"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PITX2</w:t>
            </w:r>
          </w:p>
        </w:tc>
        <w:tc>
          <w:tcPr>
            <w:tcW w:w="1445" w:type="dxa"/>
            <w:tcBorders>
              <w:top w:val="nil"/>
              <w:left w:val="nil"/>
              <w:bottom w:val="nil"/>
              <w:right w:val="nil"/>
            </w:tcBorders>
            <w:tcMar>
              <w:top w:w="58" w:type="dxa"/>
              <w:left w:w="58" w:type="dxa"/>
              <w:bottom w:w="58" w:type="dxa"/>
              <w:right w:w="58" w:type="dxa"/>
            </w:tcMar>
          </w:tcPr>
          <w:p w14:paraId="0167A8CE" w14:textId="0F68DCF6"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r>
      <w:tr w:rsidR="00162C9B" w:rsidRPr="005B6FF3" w14:paraId="4E1D4195"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6C3752E5"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GATA5</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2174137D" w14:textId="3441563D" w:rsidR="0058210A" w:rsidRPr="005B6FF3" w:rsidRDefault="0058210A"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WWFuZzwvQXV0aG9yPjxZZWFy
PjIwMTI8L1llYXI+PFJlY051bT4yODU4PC9SZWNOdW0+PERpc3BsYXlUZXh0PlsxOCwgMTldPC9E
aXNwbGF5VGV4dD48cmVjb3JkPjxyZWMtbnVtYmVyPjI4NTg8L3JlYy1udW1iZXI+PGZvcmVpZ24t
a2V5cz48a2V5IGFwcD0iRU4iIGRiLWlkPSJmYXd2MmR6OTR4dndyamUyZDBveDV3OXZzc3NwcnZ0
ZjBzcDIiIHRpbWVzdGFtcD0iMTQ1Mjc3OTI2MCI+Mjg1ODwva2V5PjwvZm9yZWlnbi1rZXlzPjxy
ZWYtdHlwZSBuYW1lPSJKb3VybmFsIEFydGljbGUiPjE3PC9yZWYtdHlwZT48Y29udHJpYnV0b3Jz
PjxhdXRob3JzPjxhdXRob3I+WWFuZywgWS4gUS48L2F1dGhvcj48YXV0aG9yPldhbmcsIEouPC9h
dXRob3I+PGF1dGhvcj5XYW5nLCBYLiBILjwvYXV0aG9yPjxhdXRob3I+V2FuZywgUS48L2F1dGhv
cj48YXV0aG9yPlRhbiwgSC4gVy48L2F1dGhvcj48YXV0aG9yPlpoYW5nLCBNLjwvYXV0aG9yPjxh
dXRob3I+U2hlbiwgRi4gRi48L2F1dGhvcj48YXV0aG9yPkppYW5nLCBKLiBRLjwvYXV0aG9yPjxh
dXRob3I+RmFuZywgVy4gWS48L2F1dGhvcj48YXV0aG9yPkxpdSwgWC48L2F1dGhvcj48L2F1dGhv
cnM+PC9jb250cmlidXRvcnM+PHRpdGxlcz48dGl0bGU+TXV0YXRpb25hbCBzcGVjdHJ1bSBvZiB0
aGUgR0FUQTUgZ2VuZSBhc3NvY2lhdGVkIHdpdGggZmFtaWxpYWwgYXRyaWFsIGZpYnJpbGxhdGlv
bjwvdGl0bGU+PHNlY29uZGFyeS10aXRsZT5JbnQgSiBDYXJkaW9sPC9zZWNvbmRhcnktdGl0bGU+
PGFsdC10aXRsZT5JbnRlcm5hdGlvbmFsIGpvdXJuYWwgb2YgY2FyZGlvbG9neTwvYWx0LXRpdGxl
PjwvdGl0bGVzPjxwZXJpb2RpY2FsPjxmdWxsLXRpdGxlPkludCBKIENhcmRpb2w8L2Z1bGwtdGl0
bGU+PC9wZXJpb2RpY2FsPjxwYWdlcz4zMDUtNzwvcGFnZXM+PHZvbHVtZT4xNTc8L3ZvbHVtZT48
bnVtYmVyPjI8L251bWJlcj48a2V5d29yZHM+PGtleXdvcmQ+QWR1bHQ8L2tleXdvcmQ+PGtleXdv
cmQ+QW1pbm8gQWNpZCBTZXF1ZW5jZTwva2V5d29yZD48a2V5d29yZD5BdHJpYWwgRmlicmlsbGF0
aW9uL2RpYWdub3Npcy8qZ2VuZXRpY3M8L2tleXdvcmQ+PGtleXdvcmQ+RmVtYWxlPC9rZXl3b3Jk
PjxrZXl3b3JkPkdBVEE1IFRyYW5zY3JpcHRpb24gRmFjdG9yLypnZW5ldGljczwva2V5d29yZD48
a2V5d29yZD5IdW1hbnM8L2tleXdvcmQ+PGtleXdvcmQ+TWFsZTwva2V5d29yZD48a2V5d29yZD5N
aWRkbGUgQWdlZDwva2V5d29yZD48a2V5d29yZD5Nb2xlY3VsYXIgU2VxdWVuY2UgRGF0YTwva2V5
d29yZD48a2V5d29yZD5NdXRhdGlvbi8qZ2VuZXRpY3M8L2tleXdvcmQ+PGtleXdvcmQ+UGVkaWdy
ZWU8L2tleXdvcmQ+PGtleXdvcmQ+WW91bmcgQWR1bHQ8L2tleXdvcmQ+PC9rZXl3b3Jkcz48ZGF0
ZXM+PHllYXI+MjAxMjwveWVhcj48cHViLWRhdGVzPjxkYXRlPk1heSAzMTwvZGF0ZT48L3B1Yi1k
YXRlcz48L2RhdGVzPjxpc2JuPjE4NzQtMTc1NCAoRWxlY3Ryb25pYykmI3hEOzAxNjctNTI3MyAo
TGlua2luZyk8L2lzYm4+PGFjY2Vzc2lvbi1udW0+MjI0ODM2MjY8L2FjY2Vzc2lvbi1udW0+PHVy
bHM+PHJlbGF0ZWQtdXJscz48dXJsPmh0dHA6Ly93d3cubmNiaS5ubG0ubmloLmdvdi9wdWJtZWQv
MjI0ODM2MjY8L3VybD48L3JlbGF0ZWQtdXJscz48L3VybHM+PGVsZWN0cm9uaWMtcmVzb3VyY2Ut
bnVtPjEwLjEwMTYvai5pamNhcmQuMjAxMi4wMy4xMzI8L2VsZWN0cm9uaWMtcmVzb3VyY2UtbnVt
PjwvcmVjb3JkPjwvQ2l0ZT48Q2l0ZSBFeGNsdWRlWWVhcj0iMSI+PEF1dGhvcj5XYW5nPC9BdXRo
b3I+PFllYXI+MjAxMzwvWWVhcj48UmVjTnVtPjI4NTk8L1JlY051bT48cmVjb3JkPjxyZWMtbnVt
YmVyPjI4NTk8L3JlYy1udW1iZXI+PGZvcmVpZ24ta2V5cz48a2V5IGFwcD0iRU4iIGRiLWlkPSJm
YXd2MmR6OTR4dndyamUyZDBveDV3OXZzc3NwcnZ0ZjBzcDIiIHRpbWVzdGFtcD0iMTQ1Mjc3OTI5
MCI+Mjg1OTwva2V5PjwvZm9yZWlnbi1rZXlzPjxyZWYtdHlwZSBuYW1lPSJKb3VybmFsIEFydGlj
bGUiPjE3PC9yZWYtdHlwZT48Y29udHJpYnV0b3JzPjxhdXRob3JzPjxhdXRob3I+V2FuZywgWC4g
SC48L2F1dGhvcj48YXV0aG9yPkh1YW5nLCBDLiBYLjwvYXV0aG9yPjxhdXRob3I+V2FuZywgUS48
L2F1dGhvcj48YXV0aG9yPkxpLCBSLiBHLjwvYXV0aG9yPjxhdXRob3I+WHUsIFkuIEouPC9hdXRo
b3I+PGF1dGhvcj5MaXUsIFguPC9hdXRob3I+PGF1dGhvcj5GYW5nLCBXLiBZLjwvYXV0aG9yPjxh
dXRob3I+WWFuZywgWS4gUS48L2F1dGhvcj48L2F1dGhvcnM+PC9jb250cmlidXRvcnM+PGF1dGgt
YWRkcmVzcz5EZXBhcnRtZW50IG9mIENhcmRpb2xvZ3ksIFJlbm1pbiBIb3NwaXRhbCBvZiBXdWhh
biBVbml2ZXJzaXR5LCBXdWhhbiwgSHViZWkgNDMwMDYwLCBQUiBDaGluYS48L2F1dGgtYWRkcmVz
cz48dGl0bGVzPjx0aXRsZT5BIG5vdmVsIEdBVEE1IGxvc3Mtb2YtZnVuY3Rpb24gbXV0YXRpb24g
dW5kZXJsaWVzIGxvbmUgYXRyaWFsIGZpYnJpbGxhdGlvbjwvdGl0bGU+PHNlY29uZGFyeS10aXRs
ZT5JbnQgSiBNb2wgTWVkPC9zZWNvbmRhcnktdGl0bGU+PGFsdC10aXRsZT5JbnRlcm5hdGlvbmFs
IGpvdXJuYWwgb2YgbW9sZWN1bGFyIG1lZGljaW5lPC9hbHQtdGl0bGU+PC90aXRsZXM+PHBlcmlv
ZGljYWw+PGZ1bGwtdGl0bGU+SW50IEogTW9sIE1lZDwvZnVsbC10aXRsZT48L3BlcmlvZGljYWw+
PHBhZ2VzPjQzLTUwPC9wYWdlcz48dm9sdW1lPjMxPC92b2x1bWU+PG51bWJlcj4xPC9udW1iZXI+
PGtleXdvcmRzPjxrZXl3b3JkPkFkdWx0PC9rZXl3b3JkPjxrZXl3b3JkPkFtaW5vIEFjaWQgU2Vx
dWVuY2U8L2tleXdvcmQ+PGtleXdvcmQ+QXNpYW4gQ29udGluZW50YWwgQW5jZXN0cnkgR3JvdXA8
L2tleXdvcmQ+PGtleXdvcmQ+QXRyaWFsIEZpYnJpbGxhdGlvbi8qZ2VuZXRpY3MvKnBoeXNpb3Bh
dGhvbG9neTwva2V5d29yZD48a2V5d29yZD5DYXNlLUNvbnRyb2wgU3R1ZGllczwva2V5d29yZD48
a2V5d29yZD5DaGluYTwva2V5d29yZD48a2V5d29yZD5ETkEgTXV0YXRpb25hbCBBbmFseXNpczwv
a2V5d29yZD48a2V5d29yZD5FeG9uczwva2V5d29yZD48a2V5d29yZD5GZW1hbGU8L2tleXdvcmQ+
PGtleXdvcmQ+R0FUQTUgVHJhbnNjcmlwdGlvbiBGYWN0b3IvKmdlbmV0aWNzL21ldGFib2xpc208
L2tleXdvcmQ+PGtleXdvcmQ+R2VuZXMsIFJlcG9ydGVyPC9rZXl3b3JkPjxrZXl3b3JkPkdlbmV0
aWMgVGhlcmFweTwva2V5d29yZD48a2V5d29yZD5IRUsyOTMgQ2VsbHM8L2tleXdvcmQ+PGtleXdv
cmQ+SGV0ZXJvenlnb3RlPC9rZXl3b3JkPjxrZXl3b3JkPkh1bWFuczwva2V5d29yZD48a2V5d29y
ZD5MdWNpZmVyYXNlcy9nZW5ldGljcy9tZXRhYm9saXNtPC9rZXl3b3JkPjxrZXl3b3JkPk1hbGU8
L2tleXdvcmQ+PGtleXdvcmQ+TWlkZGxlIEFnZWQ8L2tleXdvcmQ+PGtleXdvcmQ+TW9sZWN1bGFy
IFNlcXVlbmNlIERhdGE8L2tleXdvcmQ+PGtleXdvcmQ+TXV0YXRpb248L2tleXdvcmQ+PGtleXdv
cmQ+UGVkaWdyZWU8L2tleXdvcmQ+PGtleXdvcmQ+UGhlbm90eXBlPC9rZXl3b3JkPjxrZXl3b3Jk
PlNlcXVlbmNlIEFsaWdubWVudDwva2V5d29yZD48L2tleXdvcmRzPjxkYXRlcz48eWVhcj4yMDEz
PC95ZWFyPjxwdWItZGF0ZXM+PGRhdGU+SmFuPC9kYXRlPjwvcHViLWRhdGVzPjwvZGF0ZXM+PGlz
Ym4+MTc5MS0yNDRYIChFbGVjdHJvbmljKSYjeEQ7MTEwNy0zNzU2IChMaW5raW5nKTwvaXNibj48
YWNjZXNzaW9uLW51bT4yMzE3NTEyNzwvYWNjZXNzaW9uLW51bT48dXJscz48cmVsYXRlZC11cmxz
Pjx1cmw+aHR0cDovL3d3dy5uY2JpLm5sbS5uaWguZ292L3B1Ym1lZC8yMzE3NTEyNzwvdXJsPjwv
cmVsYXRlZC11cmxzPjwvdXJscz48ZWxlY3Ryb25pYy1yZXNvdXJjZS1udW0+MTAuMzg5Mi9pam1t
LjIwMTIuMTE4OTwvZWxlY3Ryb25pYy1yZXNvdXJjZS1udW0+PC9yZWNvcmQ+PC9DaXRlPjwvRW5k
Tm90ZT4A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WWFuZzwvQXV0aG9yPjxZZWFy
PjIwMTI8L1llYXI+PFJlY051bT4yODU4PC9SZWNOdW0+PERpc3BsYXlUZXh0PlsxOCwgMTldPC9E
aXNwbGF5VGV4dD48cmVjb3JkPjxyZWMtbnVtYmVyPjI4NTg8L3JlYy1udW1iZXI+PGZvcmVpZ24t
a2V5cz48a2V5IGFwcD0iRU4iIGRiLWlkPSJmYXd2MmR6OTR4dndyamUyZDBveDV3OXZzc3NwcnZ0
ZjBzcDIiIHRpbWVzdGFtcD0iMTQ1Mjc3OTI2MCI+Mjg1ODwva2V5PjwvZm9yZWlnbi1rZXlzPjxy
ZWYtdHlwZSBuYW1lPSJKb3VybmFsIEFydGljbGUiPjE3PC9yZWYtdHlwZT48Y29udHJpYnV0b3Jz
PjxhdXRob3JzPjxhdXRob3I+WWFuZywgWS4gUS48L2F1dGhvcj48YXV0aG9yPldhbmcsIEouPC9h
dXRob3I+PGF1dGhvcj5XYW5nLCBYLiBILjwvYXV0aG9yPjxhdXRob3I+V2FuZywgUS48L2F1dGhv
cj48YXV0aG9yPlRhbiwgSC4gVy48L2F1dGhvcj48YXV0aG9yPlpoYW5nLCBNLjwvYXV0aG9yPjxh
dXRob3I+U2hlbiwgRi4gRi48L2F1dGhvcj48YXV0aG9yPkppYW5nLCBKLiBRLjwvYXV0aG9yPjxh
dXRob3I+RmFuZywgVy4gWS48L2F1dGhvcj48YXV0aG9yPkxpdSwgWC48L2F1dGhvcj48L2F1dGhv
cnM+PC9jb250cmlidXRvcnM+PHRpdGxlcz48dGl0bGU+TXV0YXRpb25hbCBzcGVjdHJ1bSBvZiB0
aGUgR0FUQTUgZ2VuZSBhc3NvY2lhdGVkIHdpdGggZmFtaWxpYWwgYXRyaWFsIGZpYnJpbGxhdGlv
bjwvdGl0bGU+PHNlY29uZGFyeS10aXRsZT5JbnQgSiBDYXJkaW9sPC9zZWNvbmRhcnktdGl0bGU+
PGFsdC10aXRsZT5JbnRlcm5hdGlvbmFsIGpvdXJuYWwgb2YgY2FyZGlvbG9neTwvYWx0LXRpdGxl
PjwvdGl0bGVzPjxwZXJpb2RpY2FsPjxmdWxsLXRpdGxlPkludCBKIENhcmRpb2w8L2Z1bGwtdGl0
bGU+PC9wZXJpb2RpY2FsPjxwYWdlcz4zMDUtNzwvcGFnZXM+PHZvbHVtZT4xNTc8L3ZvbHVtZT48
bnVtYmVyPjI8L251bWJlcj48a2V5d29yZHM+PGtleXdvcmQ+QWR1bHQ8L2tleXdvcmQ+PGtleXdv
cmQ+QW1pbm8gQWNpZCBTZXF1ZW5jZTwva2V5d29yZD48a2V5d29yZD5BdHJpYWwgRmlicmlsbGF0
aW9uL2RpYWdub3Npcy8qZ2VuZXRpY3M8L2tleXdvcmQ+PGtleXdvcmQ+RmVtYWxlPC9rZXl3b3Jk
PjxrZXl3b3JkPkdBVEE1IFRyYW5zY3JpcHRpb24gRmFjdG9yLypnZW5ldGljczwva2V5d29yZD48
a2V5d29yZD5IdW1hbnM8L2tleXdvcmQ+PGtleXdvcmQ+TWFsZTwva2V5d29yZD48a2V5d29yZD5N
aWRkbGUgQWdlZDwva2V5d29yZD48a2V5d29yZD5Nb2xlY3VsYXIgU2VxdWVuY2UgRGF0YTwva2V5
d29yZD48a2V5d29yZD5NdXRhdGlvbi8qZ2VuZXRpY3M8L2tleXdvcmQ+PGtleXdvcmQ+UGVkaWdy
ZWU8L2tleXdvcmQ+PGtleXdvcmQ+WW91bmcgQWR1bHQ8L2tleXdvcmQ+PC9rZXl3b3Jkcz48ZGF0
ZXM+PHllYXI+MjAxMjwveWVhcj48cHViLWRhdGVzPjxkYXRlPk1heSAzMTwvZGF0ZT48L3B1Yi1k
YXRlcz48L2RhdGVzPjxpc2JuPjE4NzQtMTc1NCAoRWxlY3Ryb25pYykmI3hEOzAxNjctNTI3MyAo
TGlua2luZyk8L2lzYm4+PGFjY2Vzc2lvbi1udW0+MjI0ODM2MjY8L2FjY2Vzc2lvbi1udW0+PHVy
bHM+PHJlbGF0ZWQtdXJscz48dXJsPmh0dHA6Ly93d3cubmNiaS5ubG0ubmloLmdvdi9wdWJtZWQv
MjI0ODM2MjY8L3VybD48L3JlbGF0ZWQtdXJscz48L3VybHM+PGVsZWN0cm9uaWMtcmVzb3VyY2Ut
bnVtPjEwLjEwMTYvai5pamNhcmQuMjAxMi4wMy4xMzI8L2VsZWN0cm9uaWMtcmVzb3VyY2UtbnVt
PjwvcmVjb3JkPjwvQ2l0ZT48Q2l0ZSBFeGNsdWRlWWVhcj0iMSI+PEF1dGhvcj5XYW5nPC9BdXRo
b3I+PFllYXI+MjAxMzwvWWVhcj48UmVjTnVtPjI4NTk8L1JlY051bT48cmVjb3JkPjxyZWMtbnVt
YmVyPjI4NTk8L3JlYy1udW1iZXI+PGZvcmVpZ24ta2V5cz48a2V5IGFwcD0iRU4iIGRiLWlkPSJm
YXd2MmR6OTR4dndyamUyZDBveDV3OXZzc3NwcnZ0ZjBzcDIiIHRpbWVzdGFtcD0iMTQ1Mjc3OTI5
MCI+Mjg1OTwva2V5PjwvZm9yZWlnbi1rZXlzPjxyZWYtdHlwZSBuYW1lPSJKb3VybmFsIEFydGlj
bGUiPjE3PC9yZWYtdHlwZT48Y29udHJpYnV0b3JzPjxhdXRob3JzPjxhdXRob3I+V2FuZywgWC4g
SC48L2F1dGhvcj48YXV0aG9yPkh1YW5nLCBDLiBYLjwvYXV0aG9yPjxhdXRob3I+V2FuZywgUS48
L2F1dGhvcj48YXV0aG9yPkxpLCBSLiBHLjwvYXV0aG9yPjxhdXRob3I+WHUsIFkuIEouPC9hdXRo
b3I+PGF1dGhvcj5MaXUsIFguPC9hdXRob3I+PGF1dGhvcj5GYW5nLCBXLiBZLjwvYXV0aG9yPjxh
dXRob3I+WWFuZywgWS4gUS48L2F1dGhvcj48L2F1dGhvcnM+PC9jb250cmlidXRvcnM+PGF1dGgt
YWRkcmVzcz5EZXBhcnRtZW50IG9mIENhcmRpb2xvZ3ksIFJlbm1pbiBIb3NwaXRhbCBvZiBXdWhh
biBVbml2ZXJzaXR5LCBXdWhhbiwgSHViZWkgNDMwMDYwLCBQUiBDaGluYS48L2F1dGgtYWRkcmVz
cz48dGl0bGVzPjx0aXRsZT5BIG5vdmVsIEdBVEE1IGxvc3Mtb2YtZnVuY3Rpb24gbXV0YXRpb24g
dW5kZXJsaWVzIGxvbmUgYXRyaWFsIGZpYnJpbGxhdGlvbjwvdGl0bGU+PHNlY29uZGFyeS10aXRs
ZT5JbnQgSiBNb2wgTWVkPC9zZWNvbmRhcnktdGl0bGU+PGFsdC10aXRsZT5JbnRlcm5hdGlvbmFs
IGpvdXJuYWwgb2YgbW9sZWN1bGFyIG1lZGljaW5lPC9hbHQtdGl0bGU+PC90aXRsZXM+PHBlcmlv
ZGljYWw+PGZ1bGwtdGl0bGU+SW50IEogTW9sIE1lZDwvZnVsbC10aXRsZT48L3BlcmlvZGljYWw+
PHBhZ2VzPjQzLTUwPC9wYWdlcz48dm9sdW1lPjMxPC92b2x1bWU+PG51bWJlcj4xPC9udW1iZXI+
PGtleXdvcmRzPjxrZXl3b3JkPkFkdWx0PC9rZXl3b3JkPjxrZXl3b3JkPkFtaW5vIEFjaWQgU2Vx
dWVuY2U8L2tleXdvcmQ+PGtleXdvcmQ+QXNpYW4gQ29udGluZW50YWwgQW5jZXN0cnkgR3JvdXA8
L2tleXdvcmQ+PGtleXdvcmQ+QXRyaWFsIEZpYnJpbGxhdGlvbi8qZ2VuZXRpY3MvKnBoeXNpb3Bh
dGhvbG9neTwva2V5d29yZD48a2V5d29yZD5DYXNlLUNvbnRyb2wgU3R1ZGllczwva2V5d29yZD48
a2V5d29yZD5DaGluYTwva2V5d29yZD48a2V5d29yZD5ETkEgTXV0YXRpb25hbCBBbmFseXNpczwv
a2V5d29yZD48a2V5d29yZD5FeG9uczwva2V5d29yZD48a2V5d29yZD5GZW1hbGU8L2tleXdvcmQ+
PGtleXdvcmQ+R0FUQTUgVHJhbnNjcmlwdGlvbiBGYWN0b3IvKmdlbmV0aWNzL21ldGFib2xpc208
L2tleXdvcmQ+PGtleXdvcmQ+R2VuZXMsIFJlcG9ydGVyPC9rZXl3b3JkPjxrZXl3b3JkPkdlbmV0
aWMgVGhlcmFweTwva2V5d29yZD48a2V5d29yZD5IRUsyOTMgQ2VsbHM8L2tleXdvcmQ+PGtleXdv
cmQ+SGV0ZXJvenlnb3RlPC9rZXl3b3JkPjxrZXl3b3JkPkh1bWFuczwva2V5d29yZD48a2V5d29y
ZD5MdWNpZmVyYXNlcy9nZW5ldGljcy9tZXRhYm9saXNtPC9rZXl3b3JkPjxrZXl3b3JkPk1hbGU8
L2tleXdvcmQ+PGtleXdvcmQ+TWlkZGxlIEFnZWQ8L2tleXdvcmQ+PGtleXdvcmQ+TW9sZWN1bGFy
IFNlcXVlbmNlIERhdGE8L2tleXdvcmQ+PGtleXdvcmQ+TXV0YXRpb248L2tleXdvcmQ+PGtleXdv
cmQ+UGVkaWdyZWU8L2tleXdvcmQ+PGtleXdvcmQ+UGhlbm90eXBlPC9rZXl3b3JkPjxrZXl3b3Jk
PlNlcXVlbmNlIEFsaWdubWVudDwva2V5d29yZD48L2tleXdvcmRzPjxkYXRlcz48eWVhcj4yMDEz
PC95ZWFyPjxwdWItZGF0ZXM+PGRhdGU+SmFuPC9kYXRlPjwvcHViLWRhdGVzPjwvZGF0ZXM+PGlz
Ym4+MTc5MS0yNDRYIChFbGVjdHJvbmljKSYjeEQ7MTEwNy0zNzU2IChMaW5raW5nKTwvaXNibj48
YWNjZXNzaW9uLW51bT4yMzE3NTEyNzwvYWNjZXNzaW9uLW51bT48dXJscz48cmVsYXRlZC11cmxz
Pjx1cmw+aHR0cDovL3d3dy5uY2JpLm5sbS5uaWguZ292L3B1Ym1lZC8yMzE3NTEyNzwvdXJsPjwv
cmVsYXRlZC11cmxzPjwvdXJscz48ZWxlY3Ryb25pYy1yZXNvdXJjZS1udW0+MTAuMzg5Mi9pam1t
LjIwMTIuMTE4OTwvZWxlY3Ryb25pYy1yZXNvdXJjZS1udW0+PC9yZWNvcmQ+PC9DaXRlPjwvRW5k
Tm90ZT4A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8, 19]</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7D1C6A1D"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PRRX1</w:t>
            </w:r>
          </w:p>
        </w:tc>
        <w:tc>
          <w:tcPr>
            <w:tcW w:w="1445" w:type="dxa"/>
            <w:tcBorders>
              <w:top w:val="nil"/>
              <w:left w:val="nil"/>
              <w:bottom w:val="nil"/>
              <w:right w:val="nil"/>
            </w:tcBorders>
            <w:tcMar>
              <w:top w:w="58" w:type="dxa"/>
              <w:left w:w="58" w:type="dxa"/>
              <w:bottom w:w="58" w:type="dxa"/>
              <w:right w:w="58" w:type="dxa"/>
            </w:tcMar>
          </w:tcPr>
          <w:p w14:paraId="461FD438" w14:textId="44F18F0D"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r>
      <w:tr w:rsidR="00162C9B" w:rsidRPr="005B6FF3" w14:paraId="52CCA744"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5369D7C8"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GATA6</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1E87E7A7" w14:textId="70F9D11E" w:rsidR="0058210A" w:rsidRPr="005B6FF3" w:rsidRDefault="0058210A"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WWFuZzwvQXV0aG9yPjxZZWFy
PjIwMTI8L1llYXI+PFJlY051bT4yODYwPC9SZWNOdW0+PERpc3BsYXlUZXh0PlsyMCwgMjFdPC9E
aXNwbGF5VGV4dD48cmVjb3JkPjxyZWMtbnVtYmVyPjI4NjA8L3JlYy1udW1iZXI+PGZvcmVpZ24t
a2V5cz48a2V5IGFwcD0iRU4iIGRiLWlkPSJmYXd2MmR6OTR4dndyamUyZDBveDV3OXZzc3NwcnZ0
ZjBzcDIiIHRpbWVzdGFtcD0iMTQ1Mjc4MDIzOSI+Mjg2MDwva2V5PjwvZm9yZWlnbi1rZXlzPjxy
ZWYtdHlwZSBuYW1lPSJKb3VybmFsIEFydGljbGUiPjE3PC9yZWYtdHlwZT48Y29udHJpYnV0b3Jz
PjxhdXRob3JzPjxhdXRob3I+WWFuZywgWS4gUS48L2F1dGhvcj48YXV0aG9yPkxpLCBMLjwvYXV0
aG9yPjxhdXRob3I+V2FuZywgSi48L2F1dGhvcj48YXV0aG9yPlpoYW5nLCBYLiBMLjwvYXV0aG9y
PjxhdXRob3I+TGksIFIuIEcuPC9hdXRob3I+PGF1dGhvcj5YdSwgWS4gSi48L2F1dGhvcj48YXV0
aG9yPlRhbiwgSC4gVy48L2F1dGhvcj48YXV0aG9yPldhbmcsIFguIEguPC9hdXRob3I+PGF1dGhv
cj5KaWFuZywgSi4gUS48L2F1dGhvcj48YXV0aG9yPkZhbmcsIFcuIFkuPC9hdXRob3I+PGF1dGhv
cj5MaXUsIFguPC9hdXRob3I+PC9hdXRob3JzPjwvY29udHJpYnV0b3JzPjxhdXRoLWFkZHJlc3M+
RGVwYXJ0bWVudCBvZiBDYXJkaW92YXNjdWxhciBSZXNlYXJjaCwgU2hhbmdoYWkgQ2hlc3QgSG9z
cGl0YWwsIE1lZGljYWwgQ29sbGVnZSBvZiBTaGFuZ2hhaSBKaWFvdG9uZyBVbml2ZXJzaXR5LCAy
NDEgV2VzdCBIdWFpaGFpIFJvYWQsIFNoYW5naGFpIDIwMDAzMCwgQ2hpbmEuIHlhbmc5OXlhbmc2
NkBob3RtYWlsLmNvbTwvYXV0aC1hZGRyZXNzPjx0aXRsZXM+PHRpdGxlPkdBVEE2IGxvc3Mtb2Yt
ZnVuY3Rpb24gbXV0YXRpb24gaW4gYXRyaWFsIGZpYnJpbGxhdGlvbjwvdGl0bGU+PHNlY29uZGFy
eS10aXRsZT5FdXIgSiBNZWQgR2VuZXQ8L3NlY29uZGFyeS10aXRsZT48YWx0LXRpdGxlPkV1cm9w
ZWFuIGpvdXJuYWwgb2YgbWVkaWNhbCBnZW5ldGljczwvYWx0LXRpdGxlPjwvdGl0bGVzPjxwZXJp
b2RpY2FsPjxmdWxsLXRpdGxlPkV1ciBKIE1lZCBHZW5ldDwvZnVsbC10aXRsZT48YWJici0xPkV1
cm9wZWFuIGpvdXJuYWwgb2YgbWVkaWNhbCBnZW5ldGljczwvYWJici0xPjwvcGVyaW9kaWNhbD48
YWx0LXBlcmlvZGljYWw+PGZ1bGwtdGl0bGU+RXVyIEogTWVkIEdlbmV0PC9mdWxsLXRpdGxlPjxh
YmJyLTE+RXVyb3BlYW4gam91cm5hbCBvZiBtZWRpY2FsIGdlbmV0aWNzPC9hYmJyLTE+PC9hbHQt
cGVyaW9kaWNhbD48cGFnZXM+NTIwLTY8L3BhZ2VzPjx2b2x1bWU+NTU8L3ZvbHVtZT48bnVtYmVy
PjEwPC9udW1iZXI+PGtleXdvcmRzPjxrZXl3b3JkPkFkdWx0PC9rZXl3b3JkPjxrZXl3b3JkPkF0
cmlhbCBGaWJyaWxsYXRpb24vKmdlbmV0aWNzPC9rZXl3b3JkPjxrZXl3b3JkPkZlbWFsZTwva2V5
d29yZD48a2V5d29yZD5HQVRBNiBUcmFuc2NyaXB0aW9uIEZhY3Rvci8qZ2VuZXRpY3MvbWV0YWJv
bGlzbTwva2V5d29yZD48a2V5d29yZD5HZW5lcywgRG9taW5hbnQ8L2tleXdvcmQ+PGtleXdvcmQ+
SGV0ZXJvenlnb3RlPC9rZXl3b3JkPjxrZXl3b3JkPkh1bWFuczwva2V5d29yZD48a2V5d29yZD5N
YWxlPC9rZXl3b3JkPjxrZXl3b3JkPk1pZGRsZSBBZ2VkPC9rZXl3b3JkPjxrZXl3b3JkPipNdXRh
dGlvbiwgTWlzc2Vuc2U8L2tleXdvcmQ+PGtleXdvcmQ+UGVkaWdyZWU8L2tleXdvcmQ+PGtleXdv
cmQ+UGVuZXRyYW5jZTwva2V5d29yZD48a2V5d29yZD5UcmFuc2NyaXB0aW9uLCBHZW5ldGljPC9r
ZXl3b3JkPjwva2V5d29yZHM+PGRhdGVzPjx5ZWFyPjIwMTI8L3llYXI+PHB1Yi1kYXRlcz48ZGF0
ZT5PY3Q8L2RhdGU+PC9wdWItZGF0ZXM+PC9kYXRlcz48aXNibj4xODc4LTA4NDkgKEVsZWN0cm9u
aWMpJiN4RDsxNzY5LTcyMTIgKExpbmtpbmcpPC9pc2JuPjxhY2Nlc3Npb24tbnVtPjIyNzUwNTY1
PC9hY2Nlc3Npb24tbnVtPjx1cmxzPjxyZWxhdGVkLXVybHM+PHVybD5odHRwOi8vd3d3Lm5jYmku
bmxtLm5paC5nb3YvcHVibWVkLzIyNzUwNTY1PC91cmw+PC9yZWxhdGVkLXVybHM+PC91cmxzPjxl
bGVjdHJvbmljLXJlc291cmNlLW51bT4xMC4xMDE2L2ouZWptZy4yMDEyLjA2LjAwNzwvZWxlY3Ry
b25pYy1yZXNvdXJjZS1udW0+PC9yZWNvcmQ+PC9DaXRlPjxDaXRlIEV4Y2x1ZGVZZWFyPSIxIj48
QXV0aG9yPkxpPC9BdXRob3I+PFllYXI+MjAxMjwvWWVhcj48UmVjTnVtPjI4NjE8L1JlY051bT48
cmVjb3JkPjxyZWMtbnVtYmVyPjI4NjE8L3JlYy1udW1iZXI+PGZvcmVpZ24ta2V5cz48a2V5IGFw
cD0iRU4iIGRiLWlkPSJmYXd2MmR6OTR4dndyamUyZDBveDV3OXZzc3NwcnZ0ZjBzcDIiIHRpbWVz
dGFtcD0iMTQ1Mjc4MDI1NCI+Mjg2MTwva2V5PjwvZm9yZWlnbi1rZXlzPjxyZWYtdHlwZSBuYW1l
PSJKb3VybmFsIEFydGljbGUiPjE3PC9yZWYtdHlwZT48Y29udHJpYnV0b3JzPjxhdXRob3JzPjxh
dXRob3I+TGksIEouPC9hdXRob3I+PGF1dGhvcj5MaXUsIFcuIEQuPC9hdXRob3I+PGF1dGhvcj5Z
YW5nLCBaLiBMLjwvYXV0aG9yPjxhdXRob3I+WWFuZywgWS4gUS48L2F1dGhvcj48L2F1dGhvcnM+
PC9jb250cmlidXRvcnM+PGF1dGgtYWRkcmVzcz5EZXBhcnRtZW50IG9mIEVtZXJnZW5jeSwgUHUg
TmFuIEhvc3BpdGFsLCBTaGFuZ2hhaSAyMDAxMjUsIFBSIENoaW5hLjwvYXV0aC1hZGRyZXNzPjx0
aXRsZXM+PHRpdGxlPk5vdmVsIEdBVEE2IGxvc3Mtb2YtZnVuY3Rpb24gbXV0YXRpb24gcmVzcG9u
c2libGUgZm9yIGZhbWlsaWFsIGF0cmlhbCBmaWJyaWxsYXRpb248L3RpdGxlPjxzZWNvbmRhcnkt
dGl0bGU+SW50IEogTW9sIE1lZDwvc2Vjb25kYXJ5LXRpdGxlPjxhbHQtdGl0bGU+SW50ZXJuYXRp
b25hbCBqb3VybmFsIG9mIG1vbGVjdWxhciBtZWRpY2luZTwvYWx0LXRpdGxlPjwvdGl0bGVzPjxw
ZXJpb2RpY2FsPjxmdWxsLXRpdGxlPkludCBKIE1vbCBNZWQ8L2Z1bGwtdGl0bGU+PC9wZXJpb2Rp
Y2FsPjxwYWdlcz43ODMtOTA8L3BhZ2VzPjx2b2x1bWU+MzA8L3ZvbHVtZT48bnVtYmVyPjQ8L251
bWJlcj48a2V5d29yZHM+PGtleXdvcmQ+QWR1bHQ8L2tleXdvcmQ+PGtleXdvcmQ+QW1pbm8gQWNp
ZCBTZXF1ZW5jZTwva2V5d29yZD48a2V5d29yZD5Bc2lhbiBDb250aW5lbnRhbCBBbmNlc3RyeSBH
cm91cC9nZW5ldGljczwva2V5d29yZD48a2V5d29yZD5BdHJpYWwgRmlicmlsbGF0aW9uLypnZW5l
dGljczwva2V5d29yZD48a2V5d29yZD5CYXNlIFNlcXVlbmNlPC9rZXl3b3JkPjxrZXl3b3JkPkRO
QSBNdXRhdGlvbmFsIEFuYWx5c2lzPC9rZXl3b3JkPjxrZXl3b3JkPkZlbWFsZTwva2V5d29yZD48
a2V5d29yZD5HQVRBNiBUcmFuc2NyaXB0aW9uIEZhY3Rvci9jaGVtaXN0cnkvKmdlbmV0aWNzPC9r
ZXl3b3JkPjxrZXl3b3JkPkhFSzI5MyBDZWxsczwva2V5d29yZD48a2V5d29yZD5IZXRlcm96eWdv
dGU8L2tleXdvcmQ+PGtleXdvcmQ+SHVtYW5zPC9rZXl3b3JkPjxrZXl3b3JkPk1hbGU8L2tleXdv
cmQ+PGtleXdvcmQ+TWlkZGxlIEFnZWQ8L2tleXdvcmQ+PGtleXdvcmQ+TW9sZWN1bGFyIFNlcXVl
bmNlIERhdGE8L2tleXdvcmQ+PGtleXdvcmQ+UGVkaWdyZWU8L2tleXdvcmQ+PGtleXdvcmQ+KlBv
aW50IE11dGF0aW9uPC9rZXl3b3JkPjxrZXl3b3JkPlNlcXVlbmNlIEFsaWdubWVudDwva2V5d29y
ZD48a2V5d29yZD5UcmFuc2NyaXB0aW9uYWwgQWN0aXZhdGlvbjwva2V5d29yZD48a2V5d29yZD5Z
b3VuZyBBZHVsdDwva2V5d29yZD48L2tleXdvcmRzPjxkYXRlcz48eWVhcj4yMDEyPC95ZWFyPjxw
dWItZGF0ZXM+PGRhdGU+T2N0PC9kYXRlPjwvcHViLWRhdGVzPjwvZGF0ZXM+PGlzYm4+MTc5MS0y
NDRYIChFbGVjdHJvbmljKSYjeEQ7MTEwNy0zNzU2IChMaW5raW5nKTwvaXNibj48YWNjZXNzaW9u
LW51bT4yMjgyNDkyNDwvYWNjZXNzaW9uLW51bT48dXJscz48cmVsYXRlZC11cmxzPjx1cmw+aHR0
cDovL3d3dy5uY2JpLm5sbS5uaWguZ292L3B1Ym1lZC8yMjgyNDkyNDwvdXJsPjwvcmVsYXRlZC11
cmxzPjwvdXJscz48ZWxlY3Ryb25pYy1yZXNvdXJjZS1udW0+MTAuMzg5Mi9pam1tLjIwMTIuMTA2
ODwvZWxlY3Ryb25pYy1yZXNvdXJjZS1udW0+PC9yZWNvcmQ+PC9DaXRlPjwvRW5kTm90ZT4A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WWFuZzwvQXV0aG9yPjxZZWFy
PjIwMTI8L1llYXI+PFJlY051bT4yODYwPC9SZWNOdW0+PERpc3BsYXlUZXh0PlsyMCwgMjFdPC9E
aXNwbGF5VGV4dD48cmVjb3JkPjxyZWMtbnVtYmVyPjI4NjA8L3JlYy1udW1iZXI+PGZvcmVpZ24t
a2V5cz48a2V5IGFwcD0iRU4iIGRiLWlkPSJmYXd2MmR6OTR4dndyamUyZDBveDV3OXZzc3NwcnZ0
ZjBzcDIiIHRpbWVzdGFtcD0iMTQ1Mjc4MDIzOSI+Mjg2MDwva2V5PjwvZm9yZWlnbi1rZXlzPjxy
ZWYtdHlwZSBuYW1lPSJKb3VybmFsIEFydGljbGUiPjE3PC9yZWYtdHlwZT48Y29udHJpYnV0b3Jz
PjxhdXRob3JzPjxhdXRob3I+WWFuZywgWS4gUS48L2F1dGhvcj48YXV0aG9yPkxpLCBMLjwvYXV0
aG9yPjxhdXRob3I+V2FuZywgSi48L2F1dGhvcj48YXV0aG9yPlpoYW5nLCBYLiBMLjwvYXV0aG9y
PjxhdXRob3I+TGksIFIuIEcuPC9hdXRob3I+PGF1dGhvcj5YdSwgWS4gSi48L2F1dGhvcj48YXV0
aG9yPlRhbiwgSC4gVy48L2F1dGhvcj48YXV0aG9yPldhbmcsIFguIEguPC9hdXRob3I+PGF1dGhv
cj5KaWFuZywgSi4gUS48L2F1dGhvcj48YXV0aG9yPkZhbmcsIFcuIFkuPC9hdXRob3I+PGF1dGhv
cj5MaXUsIFguPC9hdXRob3I+PC9hdXRob3JzPjwvY29udHJpYnV0b3JzPjxhdXRoLWFkZHJlc3M+
RGVwYXJ0bWVudCBvZiBDYXJkaW92YXNjdWxhciBSZXNlYXJjaCwgU2hhbmdoYWkgQ2hlc3QgSG9z
cGl0YWwsIE1lZGljYWwgQ29sbGVnZSBvZiBTaGFuZ2hhaSBKaWFvdG9uZyBVbml2ZXJzaXR5LCAy
NDEgV2VzdCBIdWFpaGFpIFJvYWQsIFNoYW5naGFpIDIwMDAzMCwgQ2hpbmEuIHlhbmc5OXlhbmc2
NkBob3RtYWlsLmNvbTwvYXV0aC1hZGRyZXNzPjx0aXRsZXM+PHRpdGxlPkdBVEE2IGxvc3Mtb2Yt
ZnVuY3Rpb24gbXV0YXRpb24gaW4gYXRyaWFsIGZpYnJpbGxhdGlvbjwvdGl0bGU+PHNlY29uZGFy
eS10aXRsZT5FdXIgSiBNZWQgR2VuZXQ8L3NlY29uZGFyeS10aXRsZT48YWx0LXRpdGxlPkV1cm9w
ZWFuIGpvdXJuYWwgb2YgbWVkaWNhbCBnZW5ldGljczwvYWx0LXRpdGxlPjwvdGl0bGVzPjxwZXJp
b2RpY2FsPjxmdWxsLXRpdGxlPkV1ciBKIE1lZCBHZW5ldDwvZnVsbC10aXRsZT48YWJici0xPkV1
cm9wZWFuIGpvdXJuYWwgb2YgbWVkaWNhbCBnZW5ldGljczwvYWJici0xPjwvcGVyaW9kaWNhbD48
YWx0LXBlcmlvZGljYWw+PGZ1bGwtdGl0bGU+RXVyIEogTWVkIEdlbmV0PC9mdWxsLXRpdGxlPjxh
YmJyLTE+RXVyb3BlYW4gam91cm5hbCBvZiBtZWRpY2FsIGdlbmV0aWNzPC9hYmJyLTE+PC9hbHQt
cGVyaW9kaWNhbD48cGFnZXM+NTIwLTY8L3BhZ2VzPjx2b2x1bWU+NTU8L3ZvbHVtZT48bnVtYmVy
PjEwPC9udW1iZXI+PGtleXdvcmRzPjxrZXl3b3JkPkFkdWx0PC9rZXl3b3JkPjxrZXl3b3JkPkF0
cmlhbCBGaWJyaWxsYXRpb24vKmdlbmV0aWNzPC9rZXl3b3JkPjxrZXl3b3JkPkZlbWFsZTwva2V5
d29yZD48a2V5d29yZD5HQVRBNiBUcmFuc2NyaXB0aW9uIEZhY3Rvci8qZ2VuZXRpY3MvbWV0YWJv
bGlzbTwva2V5d29yZD48a2V5d29yZD5HZW5lcywgRG9taW5hbnQ8L2tleXdvcmQ+PGtleXdvcmQ+
SGV0ZXJvenlnb3RlPC9rZXl3b3JkPjxrZXl3b3JkPkh1bWFuczwva2V5d29yZD48a2V5d29yZD5N
YWxlPC9rZXl3b3JkPjxrZXl3b3JkPk1pZGRsZSBBZ2VkPC9rZXl3b3JkPjxrZXl3b3JkPipNdXRh
dGlvbiwgTWlzc2Vuc2U8L2tleXdvcmQ+PGtleXdvcmQ+UGVkaWdyZWU8L2tleXdvcmQ+PGtleXdv
cmQ+UGVuZXRyYW5jZTwva2V5d29yZD48a2V5d29yZD5UcmFuc2NyaXB0aW9uLCBHZW5ldGljPC9r
ZXl3b3JkPjwva2V5d29yZHM+PGRhdGVzPjx5ZWFyPjIwMTI8L3llYXI+PHB1Yi1kYXRlcz48ZGF0
ZT5PY3Q8L2RhdGU+PC9wdWItZGF0ZXM+PC9kYXRlcz48aXNibj4xODc4LTA4NDkgKEVsZWN0cm9u
aWMpJiN4RDsxNzY5LTcyMTIgKExpbmtpbmcpPC9pc2JuPjxhY2Nlc3Npb24tbnVtPjIyNzUwNTY1
PC9hY2Nlc3Npb24tbnVtPjx1cmxzPjxyZWxhdGVkLXVybHM+PHVybD5odHRwOi8vd3d3Lm5jYmku
bmxtLm5paC5nb3YvcHVibWVkLzIyNzUwNTY1PC91cmw+PC9yZWxhdGVkLXVybHM+PC91cmxzPjxl
bGVjdHJvbmljLXJlc291cmNlLW51bT4xMC4xMDE2L2ouZWptZy4yMDEyLjA2LjAwNzwvZWxlY3Ry
b25pYy1yZXNvdXJjZS1udW0+PC9yZWNvcmQ+PC9DaXRlPjxDaXRlIEV4Y2x1ZGVZZWFyPSIxIj48
QXV0aG9yPkxpPC9BdXRob3I+PFllYXI+MjAxMjwvWWVhcj48UmVjTnVtPjI4NjE8L1JlY051bT48
cmVjb3JkPjxyZWMtbnVtYmVyPjI4NjE8L3JlYy1udW1iZXI+PGZvcmVpZ24ta2V5cz48a2V5IGFw
cD0iRU4iIGRiLWlkPSJmYXd2MmR6OTR4dndyamUyZDBveDV3OXZzc3NwcnZ0ZjBzcDIiIHRpbWVz
dGFtcD0iMTQ1Mjc4MDI1NCI+Mjg2MTwva2V5PjwvZm9yZWlnbi1rZXlzPjxyZWYtdHlwZSBuYW1l
PSJKb3VybmFsIEFydGljbGUiPjE3PC9yZWYtdHlwZT48Y29udHJpYnV0b3JzPjxhdXRob3JzPjxh
dXRob3I+TGksIEouPC9hdXRob3I+PGF1dGhvcj5MaXUsIFcuIEQuPC9hdXRob3I+PGF1dGhvcj5Z
YW5nLCBaLiBMLjwvYXV0aG9yPjxhdXRob3I+WWFuZywgWS4gUS48L2F1dGhvcj48L2F1dGhvcnM+
PC9jb250cmlidXRvcnM+PGF1dGgtYWRkcmVzcz5EZXBhcnRtZW50IG9mIEVtZXJnZW5jeSwgUHUg
TmFuIEhvc3BpdGFsLCBTaGFuZ2hhaSAyMDAxMjUsIFBSIENoaW5hLjwvYXV0aC1hZGRyZXNzPjx0
aXRsZXM+PHRpdGxlPk5vdmVsIEdBVEE2IGxvc3Mtb2YtZnVuY3Rpb24gbXV0YXRpb24gcmVzcG9u
c2libGUgZm9yIGZhbWlsaWFsIGF0cmlhbCBmaWJyaWxsYXRpb248L3RpdGxlPjxzZWNvbmRhcnkt
dGl0bGU+SW50IEogTW9sIE1lZDwvc2Vjb25kYXJ5LXRpdGxlPjxhbHQtdGl0bGU+SW50ZXJuYXRp
b25hbCBqb3VybmFsIG9mIG1vbGVjdWxhciBtZWRpY2luZTwvYWx0LXRpdGxlPjwvdGl0bGVzPjxw
ZXJpb2RpY2FsPjxmdWxsLXRpdGxlPkludCBKIE1vbCBNZWQ8L2Z1bGwtdGl0bGU+PC9wZXJpb2Rp
Y2FsPjxwYWdlcz43ODMtOTA8L3BhZ2VzPjx2b2x1bWU+MzA8L3ZvbHVtZT48bnVtYmVyPjQ8L251
bWJlcj48a2V5d29yZHM+PGtleXdvcmQ+QWR1bHQ8L2tleXdvcmQ+PGtleXdvcmQ+QW1pbm8gQWNp
ZCBTZXF1ZW5jZTwva2V5d29yZD48a2V5d29yZD5Bc2lhbiBDb250aW5lbnRhbCBBbmNlc3RyeSBH
cm91cC9nZW5ldGljczwva2V5d29yZD48a2V5d29yZD5BdHJpYWwgRmlicmlsbGF0aW9uLypnZW5l
dGljczwva2V5d29yZD48a2V5d29yZD5CYXNlIFNlcXVlbmNlPC9rZXl3b3JkPjxrZXl3b3JkPkRO
QSBNdXRhdGlvbmFsIEFuYWx5c2lzPC9rZXl3b3JkPjxrZXl3b3JkPkZlbWFsZTwva2V5d29yZD48
a2V5d29yZD5HQVRBNiBUcmFuc2NyaXB0aW9uIEZhY3Rvci9jaGVtaXN0cnkvKmdlbmV0aWNzPC9r
ZXl3b3JkPjxrZXl3b3JkPkhFSzI5MyBDZWxsczwva2V5d29yZD48a2V5d29yZD5IZXRlcm96eWdv
dGU8L2tleXdvcmQ+PGtleXdvcmQ+SHVtYW5zPC9rZXl3b3JkPjxrZXl3b3JkPk1hbGU8L2tleXdv
cmQ+PGtleXdvcmQ+TWlkZGxlIEFnZWQ8L2tleXdvcmQ+PGtleXdvcmQ+TW9sZWN1bGFyIFNlcXVl
bmNlIERhdGE8L2tleXdvcmQ+PGtleXdvcmQ+UGVkaWdyZWU8L2tleXdvcmQ+PGtleXdvcmQ+KlBv
aW50IE11dGF0aW9uPC9rZXl3b3JkPjxrZXl3b3JkPlNlcXVlbmNlIEFsaWdubWVudDwva2V5d29y
ZD48a2V5d29yZD5UcmFuc2NyaXB0aW9uYWwgQWN0aXZhdGlvbjwva2V5d29yZD48a2V5d29yZD5Z
b3VuZyBBZHVsdDwva2V5d29yZD48L2tleXdvcmRzPjxkYXRlcz48eWVhcj4yMDEyPC95ZWFyPjxw
dWItZGF0ZXM+PGRhdGU+T2N0PC9kYXRlPjwvcHViLWRhdGVzPjwvZGF0ZXM+PGlzYm4+MTc5MS0y
NDRYIChFbGVjdHJvbmljKSYjeEQ7MTEwNy0zNzU2IChMaW5raW5nKTwvaXNibj48YWNjZXNzaW9u
LW51bT4yMjgyNDkyNDwvYWNjZXNzaW9uLW51bT48dXJscz48cmVsYXRlZC11cmxzPjx1cmw+aHR0
cDovL3d3dy5uY2JpLm5sbS5uaWguZ292L3B1Ym1lZC8yMjgyNDkyNDwvdXJsPjwvcmVsYXRlZC11
cmxzPjwvdXJscz48ZWxlY3Ryb25pYy1yZXNvdXJjZS1udW0+MTAuMzg5Mi9pam1tLjIwMTIuMTA2
ODwvZWxlY3Ryb25pYy1yZXNvdXJjZS1udW0+PC9yZWNvcmQ+PC9DaXRlPjwvRW5kTm90ZT4A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0, 21]</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5ECEBCE5"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CN10A</w:t>
            </w:r>
          </w:p>
        </w:tc>
        <w:tc>
          <w:tcPr>
            <w:tcW w:w="1445" w:type="dxa"/>
            <w:tcBorders>
              <w:top w:val="nil"/>
              <w:left w:val="nil"/>
              <w:bottom w:val="nil"/>
              <w:right w:val="nil"/>
            </w:tcBorders>
            <w:tcMar>
              <w:top w:w="58" w:type="dxa"/>
              <w:left w:w="58" w:type="dxa"/>
              <w:bottom w:w="58" w:type="dxa"/>
              <w:right w:w="58" w:type="dxa"/>
            </w:tcMar>
          </w:tcPr>
          <w:p w14:paraId="3C31851E" w14:textId="3E8B2EB4"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SmFiYmFyaTwvQXV0aG9yPjxZ
ZWFyPjIwMTU8L1llYXI+PFJlY051bT4yODYyPC9SZWNOdW0+PERpc3BsYXlUZXh0PlsyMl08L0Rp
c3BsYXlUZXh0PjxyZWNvcmQ+PHJlYy1udW1iZXI+Mjg2MjwvcmVjLW51bWJlcj48Zm9yZWlnbi1r
ZXlzPjxrZXkgYXBwPSJFTiIgZGItaWQ9ImZhd3YyZHo5NHh2d3JqZTJkMG94NXc5dnNzc3BydnRm
MHNwMiIgdGltZXN0YW1wPSIxNDUyNzgwMzM4Ij4yODYyPC9rZXk+PC9mb3JlaWduLWtleXM+PHJl
Zi10eXBlIG5hbWU9IkpvdXJuYWwgQXJ0aWNsZSI+MTc8L3JlZi10eXBlPjxjb250cmlidXRvcnM+
PGF1dGhvcnM+PGF1dGhvcj5KYWJiYXJpLCBKLjwvYXV0aG9yPjxhdXRob3I+T2xlc2VuLCBNLiBT
LjwvYXV0aG9yPjxhdXRob3I+WXVhbiwgTC48L2F1dGhvcj48YXV0aG9yPk5pZWxzZW4sIEouIEIu
PC9hdXRob3I+PGF1dGhvcj5MaWFuZywgQi48L2F1dGhvcj48YXV0aG9yPk1hY3JpLCBWLjwvYXV0
aG9yPjxhdXRob3I+Q2hyaXN0b3BoZXJzZW4sIEkuIEUuPC9hdXRob3I+PGF1dGhvcj5OaWVsc2Vu
LCBOLjwvYXV0aG9yPjxhdXRob3I+U2FqYWRpZWgsIEEuPC9hdXRob3I+PGF1dGhvcj5FbGxpbm9y
LCBQLiBULjwvYXV0aG9yPjxhdXRob3I+R3J1bm5ldCwgTS48L2F1dGhvcj48YXV0aG9yPkhhdW5z
bywgUy48L2F1dGhvcj48YXV0aG9yPkhvbHN0LCBBLiBHLjwvYXV0aG9yPjxhdXRob3I+U3ZlbmRz
ZW4sIEouIEguPC9hdXRob3I+PGF1dGhvcj5KZXNwZXJzZW4sIFQuPC9hdXRob3I+PC9hdXRob3Jz
PjwvY29udHJpYnV0b3JzPjxhdXRoLWFkZHJlc3M+RnJvbSB0aGUgVGhlIERhbmlzaCBOYXRpb25h
bCBSZXNlYXJjaCBGb3VuZGF0aW9uIENlbnRyZSBmb3IgQ2FyZGlhYyBBcnJoeXRobWlhIChEQVJD
KSwgRGVwYXJ0bWVudCBvZiBCaW9tZWRpY2FsIFNjaWVuY2VzIChKLkouLCBNLlMuTy4sIEwuWS4s
IEouQi5OLiwgQi5MLiwgTi5OLiwgTS5HLiwgUy5ILiwgQS5HLkguLCBKLkguUy4sIFQuSi4pLCBM
YWJvcmF0b3J5IGZvciBNb2xlY3VsYXIgQ2FyZGlvbG9neSwgRGVwYXJ0bWVudCBvZiBDYXJkaW9s
b2d5LCBSaWdzaG9zcGl0YWxldCAoSi5KLiwgTS5TLk8uLCBKLkIuTi4sIFMuSC4sIEEuRy5ILiwg
Si5ILlMuKSwgYW5kIERlcGFydG1lbnQgb2YgQ2xpbmljYWwgTWVkaWNpbmUgKFMuSC4sIEouSC5T
LiksIEZhY3VsdHkgb2YgSGVhbHRoIGFuZCBNZWRpY2FsIFNjaWVuY2VzLCBVbml2ZXJzaXR5IG9m
IENvcGVuaGFnZW4sIENvcGVuaGFnZW4sIERlbm1hcms7IENhcmRpb3Zhc2N1bGFyIFJlc2VhcmNo
IENlbnRlciwgTWFzc2FjaHVzZXR0cyBHZW5lcmFsIEhvc3BpdGFsLCBDaGFybGVzdG93biwgTUEg
KE0uVi4sIFAuVC5FKSBhbmQgUHJvZ3JhbSBpbiBNZWRpY2FsIGFuZCBQb3B1bGF0aW9uIEdlbmV0
aWNzLCBUaGUgQnJvYWQgSW5zdGl0dXRlIG9mIEhhcnZhcmQgYW5kIE1JVCwgQ2FtYnJpZGdlLCBN
QSAoUC5ULkUpOyBEZXBhcnRtZW50IG9mIE1lZGljYWwgUmVzZWFyY2gsIEJhZXJ1bSBIb3NwaXRh
bCwgVmVzdHJlIFZpa2VuIEhvc3BpdGFsIFRydXN0LCBSdWQsIE5vcndheSAoSS5FLkMuKTsgRGVw
YXJ0bWVudCBvZiBDYXJkaW9sb2d5LCBDb3BlbmhhZ2VuIFVuaXZlcnNpdHkgSG9zcGl0YWwgb2Yg
QmlzcGViamVyZywgQmlzcGViamVyZywgRGVubWFyayAoQS5TLik7IGFuZCBMdUNhbXAsIFRoZSBM
dW5kYmVjayBGb3VuZGF0aW9uIENlbnRyZSBmb3IgQXBwbGllZCBNZWRpY2FsIEdlbm9taWNzIGlu
IFBlcnNvbmFsaXplZCBEaXNlYXNlIFByZWRpY3Rpb24sIFByZXZlbnRpb24gYW5kIENhcmUsIENv
cGVuaGFnZW4sIERlbm1hcmsgKFMuSC4pLiYjeEQ7RnJvbSB0aGUgVGhlIERhbmlzaCBOYXRpb25h
bCBSZXNlYXJjaCBGb3VuZGF0aW9uIENlbnRyZSBmb3IgQ2FyZGlhYyBBcnJoeXRobWlhIChEQVJD
KSwgRGVwYXJ0bWVudCBvZiBCaW9tZWRpY2FsIFNjaWVuY2VzIChKLkouLCBNLlMuTy4sIEwuWS4s
IEouQi5OLiwgQi5MLiwgTi5OLiwgTS5HLiwgUy5ILiwgQS5HLkguLCBKLkguUy4sIFQuSi4pLCBM
YWJvcmF0b3J5IGZvciBNb2xlY3VsYXIgQ2FyZGlvbG9neSwgRGVwYXJ0bWVudCBvZiBDYXJkaW9s
b2d5LCBSaWdzaG9zcGl0YWxldCAoSi5KLiwgTS5TLk8uLCBKLkIuTi4sIFMuSC4sIEEuRy5ILiwg
Si5ILlMuKSwgYW5kIERlcGFydG1lbnQgb2YgQ2xpbmljYWwgTWVkaWNpbmUgKFMuSC4sIEouSC5T
LiksIEZhY3VsdHkgb2YgSGVhbHRoIGFuZCBNZWRpY2FsIFNjaWVuY2VzLCBVbml2ZXJzaXR5IG9m
IENvcGVuaGFnZW4sIENvcGVuaGFnZW4sIERlbm1hcms7IENhcmRpb3Zhc2N1bGFyIFJlc2VhcmNo
IENlbnRlciwgTWFzc2FjaHVzZXR0cyBHZW5lcmFsIEhvc3BpdGFsLCBDaGFybGVzdG93biwgTUEg
KE0uVi4sIFAuVC5FKSBhbmQgUHJvZ3JhbSBpbiBNZWRpY2FsIGFuZCBQb3B1bGF0aW9uIEdlbmV0
aWNzLCBUaGUgQnJvYWQgSW5zdGl0dXRlIG9mIEhhcnZhcmQgYW5kIE1JVCwgQ2FtYnJpZGdlLCBN
QSAoUC5ULkUpOyBEZXBhcnRtZW50IG9mIE1lZGljYWwgUmVzZWFyY2gsIEJhZXJ1bSBIb3NwaXRh
bCwgVmVzdHJlIFZpa2VuIEhvc3BpdGFsIFRydXN0LCBSdWQsIE5vcndheSAoSS5FLkMuKTsgRGVw
YXJ0bWVudCBvZiBDYXJkaW9sb2d5LCBDb3BlbmhhZ2VuIFVuaXZlcnNpdHkgSG9zcGl0YWwgb2Yg
QmlzcGViamVyZywgQmlzcGViamVyZywgRGVubWFyayAoQS5TLik7IGFuZCBMdUNhbXAsIFRoZSBM
dW5kYmVjayBGb3VuZGF0aW9uIENlbnRyZSBmb3IgQXBwbGllZCBNZWRpY2FsIEdlbm9taWNzIGlu
IFBlcnNvbmFsaXplZCBEaXNlYXNlIFByZWRpY3Rpb24sIFByZXZlbnRpb24gYW5kIENhcmUsIENv
cGVuaGFnZW4sIERlbm1hcmsgKFMuSC4pLiB0aG9qZXNAc3VuZC5rdS5kay48L2F1dGgtYWRkcmVz
cz48dGl0bGVzPjx0aXRsZT5Db21tb24gYW5kIHJhcmUgdmFyaWFudHMgaW4gU0NOMTBBIG1vZHVs
YXRlIHRoZSByaXNrIG9mIGF0cmlhbCBmaWJyaWxsYXRpb248L3RpdGxlPjxzZWNvbmRhcnktdGl0
bGU+Q2lyYyBDYXJkaW92YXNjIEdlbmV0PC9zZWNvbmRhcnktdGl0bGU+PGFsdC10aXRsZT5DaXJj
dWxhdGlvbi4gQ2FyZGlvdmFzY3VsYXIgZ2VuZXRpY3M8L2FsdC10aXRsZT48L3RpdGxlcz48cGVy
aW9kaWNhbD48ZnVsbC10aXRsZT5DaXJjIENhcmRpb3Zhc2MgR2VuZXQ8L2Z1bGwtdGl0bGU+PC9w
ZXJpb2RpY2FsPjxwYWdlcz42NC03MzwvcGFnZXM+PHZvbHVtZT44PC92b2x1bWU+PG51bWJlcj4x
PC9udW1iZXI+PGtleXdvcmRzPjxrZXl3b3JkPkFkb2xlc2NlbnQ8L2tleXdvcmQ+PGtleXdvcmQ+
QWR1bHQ8L2tleXdvcmQ+PGtleXdvcmQ+QWdlIG9mIE9uc2V0PC9rZXl3b3JkPjxrZXl3b3JkPipB
dHJpYWwgRmlicmlsbGF0aW9uL2dlbmV0aWNzL21ldGFib2xpc20vcGh5c2lvcGF0aG9sb2d5PC9r
ZXl3b3JkPjxrZXl3b3JkPipHZW5ldGljIFByZWRpc3Bvc2l0aW9uIHRvIERpc2Vhc2U8L2tleXdv
cmQ+PGtleXdvcmQ+Kkdlbm9tZS1XaWRlIEFzc29jaWF0aW9uIFN0dWR5PC9rZXl3b3JkPjxrZXl3
b3JkPkh1bWFuczwva2V5d29yZD48a2V5d29yZD4qTGlua2FnZSBEaXNlcXVpbGlicml1bTwva2V5
d29yZD48a2V5d29yZD5NYWxlPC9rZXl3b3JkPjxrZXl3b3JkPk1pZGRsZSBBZ2VkPC9rZXl3b3Jk
PjxrZXl3b3JkPipOQVYxLjggVm9sdGFnZS1HYXRlZCBTb2RpdW0gQ2hhbm5lbC9nZW5ldGljcy9t
ZXRhYm9saXNtPC9rZXl3b3JkPjxrZXl3b3JkPipQb2x5bW9ycGhpc20sIFNpbmdsZSBOdWNsZW90
aWRlPC9rZXl3b3JkPjwva2V5d29yZHM+PGRhdGVzPjx5ZWFyPjIwMTU8L3llYXI+PHB1Yi1kYXRl
cz48ZGF0ZT5GZWI8L2RhdGU+PC9wdWItZGF0ZXM+PC9kYXRlcz48aXNibj4xOTQyLTMyNjggKEVs
ZWN0cm9uaWMpJiN4RDsxOTQyLTMyNjggKExpbmtpbmcpPC9pc2JuPjxhY2Nlc3Npb24tbnVtPjI1
NjkxNjg2PC9hY2Nlc3Npb24tbnVtPjx1cmxzPjxyZWxhdGVkLXVybHM+PHVybD5odHRwOi8vd3d3
Lm5jYmkubmxtLm5paC5nb3YvcHVibWVkLzI1NjkxNjg2PC91cmw+PC9yZWxhdGVkLXVybHM+PC91
cmxzPjxjdXN0b20yPjQzOTIzNDI8L2N1c3RvbTI+PGVsZWN0cm9uaWMtcmVzb3VyY2UtbnVtPjEw
LjExNjEvSENHLjAwMDAwMDAwMDAwMDAwMjI8L2VsZWN0cm9uaWMtcmVzb3VyY2UtbnVtPjwvcmVj
b3JkPjwvQ2l0ZT48L0VuZE5vdGU+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SmFiYmFyaTwvQXV0aG9yPjxZ
ZWFyPjIwMTU8L1llYXI+PFJlY051bT4yODYyPC9SZWNOdW0+PERpc3BsYXlUZXh0PlsyMl08L0Rp
c3BsYXlUZXh0PjxyZWNvcmQ+PHJlYy1udW1iZXI+Mjg2MjwvcmVjLW51bWJlcj48Zm9yZWlnbi1r
ZXlzPjxrZXkgYXBwPSJFTiIgZGItaWQ9ImZhd3YyZHo5NHh2d3JqZTJkMG94NXc5dnNzc3BydnRm
MHNwMiIgdGltZXN0YW1wPSIxNDUyNzgwMzM4Ij4yODYyPC9rZXk+PC9mb3JlaWduLWtleXM+PHJl
Zi10eXBlIG5hbWU9IkpvdXJuYWwgQXJ0aWNsZSI+MTc8L3JlZi10eXBlPjxjb250cmlidXRvcnM+
PGF1dGhvcnM+PGF1dGhvcj5KYWJiYXJpLCBKLjwvYXV0aG9yPjxhdXRob3I+T2xlc2VuLCBNLiBT
LjwvYXV0aG9yPjxhdXRob3I+WXVhbiwgTC48L2F1dGhvcj48YXV0aG9yPk5pZWxzZW4sIEouIEIu
PC9hdXRob3I+PGF1dGhvcj5MaWFuZywgQi48L2F1dGhvcj48YXV0aG9yPk1hY3JpLCBWLjwvYXV0
aG9yPjxhdXRob3I+Q2hyaXN0b3BoZXJzZW4sIEkuIEUuPC9hdXRob3I+PGF1dGhvcj5OaWVsc2Vu
LCBOLjwvYXV0aG9yPjxhdXRob3I+U2FqYWRpZWgsIEEuPC9hdXRob3I+PGF1dGhvcj5FbGxpbm9y
LCBQLiBULjwvYXV0aG9yPjxhdXRob3I+R3J1bm5ldCwgTS48L2F1dGhvcj48YXV0aG9yPkhhdW5z
bywgUy48L2F1dGhvcj48YXV0aG9yPkhvbHN0LCBBLiBHLjwvYXV0aG9yPjxhdXRob3I+U3ZlbmRz
ZW4sIEouIEguPC9hdXRob3I+PGF1dGhvcj5KZXNwZXJzZW4sIFQuPC9hdXRob3I+PC9hdXRob3Jz
PjwvY29udHJpYnV0b3JzPjxhdXRoLWFkZHJlc3M+RnJvbSB0aGUgVGhlIERhbmlzaCBOYXRpb25h
bCBSZXNlYXJjaCBGb3VuZGF0aW9uIENlbnRyZSBmb3IgQ2FyZGlhYyBBcnJoeXRobWlhIChEQVJD
KSwgRGVwYXJ0bWVudCBvZiBCaW9tZWRpY2FsIFNjaWVuY2VzIChKLkouLCBNLlMuTy4sIEwuWS4s
IEouQi5OLiwgQi5MLiwgTi5OLiwgTS5HLiwgUy5ILiwgQS5HLkguLCBKLkguUy4sIFQuSi4pLCBM
YWJvcmF0b3J5IGZvciBNb2xlY3VsYXIgQ2FyZGlvbG9neSwgRGVwYXJ0bWVudCBvZiBDYXJkaW9s
b2d5LCBSaWdzaG9zcGl0YWxldCAoSi5KLiwgTS5TLk8uLCBKLkIuTi4sIFMuSC4sIEEuRy5ILiwg
Si5ILlMuKSwgYW5kIERlcGFydG1lbnQgb2YgQ2xpbmljYWwgTWVkaWNpbmUgKFMuSC4sIEouSC5T
LiksIEZhY3VsdHkgb2YgSGVhbHRoIGFuZCBNZWRpY2FsIFNjaWVuY2VzLCBVbml2ZXJzaXR5IG9m
IENvcGVuaGFnZW4sIENvcGVuaGFnZW4sIERlbm1hcms7IENhcmRpb3Zhc2N1bGFyIFJlc2VhcmNo
IENlbnRlciwgTWFzc2FjaHVzZXR0cyBHZW5lcmFsIEhvc3BpdGFsLCBDaGFybGVzdG93biwgTUEg
KE0uVi4sIFAuVC5FKSBhbmQgUHJvZ3JhbSBpbiBNZWRpY2FsIGFuZCBQb3B1bGF0aW9uIEdlbmV0
aWNzLCBUaGUgQnJvYWQgSW5zdGl0dXRlIG9mIEhhcnZhcmQgYW5kIE1JVCwgQ2FtYnJpZGdlLCBN
QSAoUC5ULkUpOyBEZXBhcnRtZW50IG9mIE1lZGljYWwgUmVzZWFyY2gsIEJhZXJ1bSBIb3NwaXRh
bCwgVmVzdHJlIFZpa2VuIEhvc3BpdGFsIFRydXN0LCBSdWQsIE5vcndheSAoSS5FLkMuKTsgRGVw
YXJ0bWVudCBvZiBDYXJkaW9sb2d5LCBDb3BlbmhhZ2VuIFVuaXZlcnNpdHkgSG9zcGl0YWwgb2Yg
QmlzcGViamVyZywgQmlzcGViamVyZywgRGVubWFyayAoQS5TLik7IGFuZCBMdUNhbXAsIFRoZSBM
dW5kYmVjayBGb3VuZGF0aW9uIENlbnRyZSBmb3IgQXBwbGllZCBNZWRpY2FsIEdlbm9taWNzIGlu
IFBlcnNvbmFsaXplZCBEaXNlYXNlIFByZWRpY3Rpb24sIFByZXZlbnRpb24gYW5kIENhcmUsIENv
cGVuaGFnZW4sIERlbm1hcmsgKFMuSC4pLiYjeEQ7RnJvbSB0aGUgVGhlIERhbmlzaCBOYXRpb25h
bCBSZXNlYXJjaCBGb3VuZGF0aW9uIENlbnRyZSBmb3IgQ2FyZGlhYyBBcnJoeXRobWlhIChEQVJD
KSwgRGVwYXJ0bWVudCBvZiBCaW9tZWRpY2FsIFNjaWVuY2VzIChKLkouLCBNLlMuTy4sIEwuWS4s
IEouQi5OLiwgQi5MLiwgTi5OLiwgTS5HLiwgUy5ILiwgQS5HLkguLCBKLkguUy4sIFQuSi4pLCBM
YWJvcmF0b3J5IGZvciBNb2xlY3VsYXIgQ2FyZGlvbG9neSwgRGVwYXJ0bWVudCBvZiBDYXJkaW9s
b2d5LCBSaWdzaG9zcGl0YWxldCAoSi5KLiwgTS5TLk8uLCBKLkIuTi4sIFMuSC4sIEEuRy5ILiwg
Si5ILlMuKSwgYW5kIERlcGFydG1lbnQgb2YgQ2xpbmljYWwgTWVkaWNpbmUgKFMuSC4sIEouSC5T
LiksIEZhY3VsdHkgb2YgSGVhbHRoIGFuZCBNZWRpY2FsIFNjaWVuY2VzLCBVbml2ZXJzaXR5IG9m
IENvcGVuaGFnZW4sIENvcGVuaGFnZW4sIERlbm1hcms7IENhcmRpb3Zhc2N1bGFyIFJlc2VhcmNo
IENlbnRlciwgTWFzc2FjaHVzZXR0cyBHZW5lcmFsIEhvc3BpdGFsLCBDaGFybGVzdG93biwgTUEg
KE0uVi4sIFAuVC5FKSBhbmQgUHJvZ3JhbSBpbiBNZWRpY2FsIGFuZCBQb3B1bGF0aW9uIEdlbmV0
aWNzLCBUaGUgQnJvYWQgSW5zdGl0dXRlIG9mIEhhcnZhcmQgYW5kIE1JVCwgQ2FtYnJpZGdlLCBN
QSAoUC5ULkUpOyBEZXBhcnRtZW50IG9mIE1lZGljYWwgUmVzZWFyY2gsIEJhZXJ1bSBIb3NwaXRh
bCwgVmVzdHJlIFZpa2VuIEhvc3BpdGFsIFRydXN0LCBSdWQsIE5vcndheSAoSS5FLkMuKTsgRGVw
YXJ0bWVudCBvZiBDYXJkaW9sb2d5LCBDb3BlbmhhZ2VuIFVuaXZlcnNpdHkgSG9zcGl0YWwgb2Yg
QmlzcGViamVyZywgQmlzcGViamVyZywgRGVubWFyayAoQS5TLik7IGFuZCBMdUNhbXAsIFRoZSBM
dW5kYmVjayBGb3VuZGF0aW9uIENlbnRyZSBmb3IgQXBwbGllZCBNZWRpY2FsIEdlbm9taWNzIGlu
IFBlcnNvbmFsaXplZCBEaXNlYXNlIFByZWRpY3Rpb24sIFByZXZlbnRpb24gYW5kIENhcmUsIENv
cGVuaGFnZW4sIERlbm1hcmsgKFMuSC4pLiB0aG9qZXNAc3VuZC5rdS5kay48L2F1dGgtYWRkcmVz
cz48dGl0bGVzPjx0aXRsZT5Db21tb24gYW5kIHJhcmUgdmFyaWFudHMgaW4gU0NOMTBBIG1vZHVs
YXRlIHRoZSByaXNrIG9mIGF0cmlhbCBmaWJyaWxsYXRpb248L3RpdGxlPjxzZWNvbmRhcnktdGl0
bGU+Q2lyYyBDYXJkaW92YXNjIEdlbmV0PC9zZWNvbmRhcnktdGl0bGU+PGFsdC10aXRsZT5DaXJj
dWxhdGlvbi4gQ2FyZGlvdmFzY3VsYXIgZ2VuZXRpY3M8L2FsdC10aXRsZT48L3RpdGxlcz48cGVy
aW9kaWNhbD48ZnVsbC10aXRsZT5DaXJjIENhcmRpb3Zhc2MgR2VuZXQ8L2Z1bGwtdGl0bGU+PC9w
ZXJpb2RpY2FsPjxwYWdlcz42NC03MzwvcGFnZXM+PHZvbHVtZT44PC92b2x1bWU+PG51bWJlcj4x
PC9udW1iZXI+PGtleXdvcmRzPjxrZXl3b3JkPkFkb2xlc2NlbnQ8L2tleXdvcmQ+PGtleXdvcmQ+
QWR1bHQ8L2tleXdvcmQ+PGtleXdvcmQ+QWdlIG9mIE9uc2V0PC9rZXl3b3JkPjxrZXl3b3JkPipB
dHJpYWwgRmlicmlsbGF0aW9uL2dlbmV0aWNzL21ldGFib2xpc20vcGh5c2lvcGF0aG9sb2d5PC9r
ZXl3b3JkPjxrZXl3b3JkPipHZW5ldGljIFByZWRpc3Bvc2l0aW9uIHRvIERpc2Vhc2U8L2tleXdv
cmQ+PGtleXdvcmQ+Kkdlbm9tZS1XaWRlIEFzc29jaWF0aW9uIFN0dWR5PC9rZXl3b3JkPjxrZXl3
b3JkPkh1bWFuczwva2V5d29yZD48a2V5d29yZD4qTGlua2FnZSBEaXNlcXVpbGlicml1bTwva2V5
d29yZD48a2V5d29yZD5NYWxlPC9rZXl3b3JkPjxrZXl3b3JkPk1pZGRsZSBBZ2VkPC9rZXl3b3Jk
PjxrZXl3b3JkPipOQVYxLjggVm9sdGFnZS1HYXRlZCBTb2RpdW0gQ2hhbm5lbC9nZW5ldGljcy9t
ZXRhYm9saXNtPC9rZXl3b3JkPjxrZXl3b3JkPipQb2x5bW9ycGhpc20sIFNpbmdsZSBOdWNsZW90
aWRlPC9rZXl3b3JkPjwva2V5d29yZHM+PGRhdGVzPjx5ZWFyPjIwMTU8L3llYXI+PHB1Yi1kYXRl
cz48ZGF0ZT5GZWI8L2RhdGU+PC9wdWItZGF0ZXM+PC9kYXRlcz48aXNibj4xOTQyLTMyNjggKEVs
ZWN0cm9uaWMpJiN4RDsxOTQyLTMyNjggKExpbmtpbmcpPC9pc2JuPjxhY2Nlc3Npb24tbnVtPjI1
NjkxNjg2PC9hY2Nlc3Npb24tbnVtPjx1cmxzPjxyZWxhdGVkLXVybHM+PHVybD5odHRwOi8vd3d3
Lm5jYmkubmxtLm5paC5nb3YvcHVibWVkLzI1NjkxNjg2PC91cmw+PC9yZWxhdGVkLXVybHM+PC91
cmxzPjxjdXN0b20yPjQzOTIzNDI8L2N1c3RvbTI+PGVsZWN0cm9uaWMtcmVzb3VyY2UtbnVtPjEw
LjExNjEvSENHLjAwMDAwMDAwMDAwMDAwMjI8L2VsZWN0cm9uaWMtcmVzb3VyY2UtbnVtPjwvcmVj
b3JkPjwvQ2l0ZT48L0VuZE5vdGU+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2]</w:t>
            </w:r>
            <w:r w:rsidRPr="005B6FF3">
              <w:rPr>
                <w:rFonts w:ascii="Arial" w:eastAsia="Times New Roman" w:hAnsi="Arial" w:cs="Arial"/>
                <w:color w:val="000000"/>
                <w:lang w:eastAsia="en-US"/>
              </w:rPr>
              <w:fldChar w:fldCharType="end"/>
            </w:r>
          </w:p>
        </w:tc>
      </w:tr>
      <w:tr w:rsidR="00162C9B" w:rsidRPr="005B6FF3" w14:paraId="57C34510" w14:textId="77777777" w:rsidTr="00A260FC">
        <w:trPr>
          <w:trHeight w:val="320"/>
        </w:trPr>
        <w:tc>
          <w:tcPr>
            <w:tcW w:w="1249" w:type="dxa"/>
            <w:tcBorders>
              <w:top w:val="nil"/>
              <w:left w:val="nil"/>
              <w:bottom w:val="nil"/>
              <w:right w:val="nil"/>
            </w:tcBorders>
            <w:shd w:val="clear" w:color="auto" w:fill="auto"/>
            <w:tcMar>
              <w:top w:w="58" w:type="dxa"/>
              <w:left w:w="58" w:type="dxa"/>
              <w:bottom w:w="58" w:type="dxa"/>
              <w:right w:w="58" w:type="dxa"/>
            </w:tcMar>
            <w:hideMark/>
          </w:tcPr>
          <w:p w14:paraId="1039AD9A"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GJA1</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0FC5B4E1" w14:textId="0B376CA3"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U2lubmVyPC9BdXRob3I+PFll
YXI+MjAxNDwvWWVhcj48UmVjTnVtPjI2ODY8L1JlY051bT48RGlzcGxheVRleHQ+WzExXTwvRGlz
cGxheVRleHQ+PHJlY29yZD48cmVjLW51bWJlcj4yNjg2PC9yZWMtbnVtYmVyPjxmb3JlaWduLWtl
eXM+PGtleSBhcHA9IkVOIiBkYi1pZD0iZmF3djJkejk0eHZ3cmplMmQwb3g1dzl2c3NzcHJ2dGYw
c3AyIiB0aW1lc3RhbXA9IjE0MTE2Nzk2NjIiPjI2ODY8L2tleT48L2ZvcmVpZ24ta2V5cz48cmVm
LXR5cGUgbmFtZT0iSm91cm5hbCBBcnRpY2xlIj4xNzwvcmVmLXR5cGU+PGNvbnRyaWJ1dG9ycz48
YXV0aG9ycz48YXV0aG9yPlNpbm5lciwgTS4gRi48L2F1dGhvcj48YXV0aG9yPlR1Y2tlciwgTi4g
Ui48L2F1dGhvcj48YXV0aG9yPkx1bmV0dGEsIEsuIEwuPC9hdXRob3I+PGF1dGhvcj5PemFraSwg
Sy48L2F1dGhvcj48YXV0aG9yPlNtaXRoLCBKLiBHLjwvYXV0aG9yPjxhdXRob3I+VHJvbXBldCwg
Uy48L2F1dGhvcj48YXV0aG9yPkJpcywgSi4gQy48L2F1dGhvcj48YXV0aG9yPkxpbiwgSC48L2F1
dGhvcj48YXV0aG9yPkNodW5nLCBNLiBLLjwvYXV0aG9yPjxhdXRob3I+TmllbHNlbiwgSi4gQi48
L2F1dGhvcj48YXV0aG9yPkx1Yml0eiwgUy4gQS48L2F1dGhvcj48YXV0aG9yPktyaWp0aGUsIEIu
IFAuPC9hdXRob3I+PGF1dGhvcj5NYWduYW5pLCBKLiBXLjwvYXV0aG9yPjxhdXRob3I+WWUsIEou
PC9hdXRob3I+PGF1dGhvcj5Hb2xsb2IsIE0uIEguPC9hdXRob3I+PGF1dGhvcj5Uc3Vub2RhLCBU
LjwvYXV0aG9yPjxhdXRob3I+TXVsbGVyLU51cmFzeWlkLCBNLjwvYXV0aG9yPjxhdXRob3I+TGlj
aHRuZXIsIFAuPC9hdXRob3I+PGF1dGhvcj5QZXRlcnMsIEEuPC9hdXRob3I+PGF1dGhvcj5Eb2xt
YXRvdmEsIEUuPC9hdXRob3I+PGF1dGhvcj5LdWJvLCBNLjwvYXV0aG9yPjxhdXRob3I+U21pdGgs
IEouIEQuPC9hdXRob3I+PGF1dGhvcj5Qc2F0eSwgQi4gTS48L2F1dGhvcj48YXV0aG9yPlNtaXRo
LCBOLiBMLjwvYXV0aG9yPjxhdXRob3I+SnVrZW1hLCBKLiBXLjwvYXV0aG9yPjxhdXRob3I+Q2hh
c21hbiwgRC4gSS48L2F1dGhvcj48YXV0aG9yPkFsYmVydCwgQy4gTS48L2F1dGhvcj48YXV0aG9y
PkViYW5hLCBZLjwvYXV0aG9yPjxhdXRob3I+RnVydWthd2EsIFQuPC9hdXRob3I+PGF1dGhvcj5N
YWNGYXJsYW5lLCBQLjwvYXV0aG9yPjxhdXRob3I+SGFycmlzLCBULiBCLjwvYXV0aG9yPjxhdXRo
b3I+RGFyYmFyLCBELjwvYXV0aG9yPjxhdXRob3I+RG9yciwgTS48L2F1dGhvcj48YXV0aG9yPkhv
bHN0LCBBLiBHLjwvYXV0aG9yPjxhdXRob3I+U3ZlbmRzZW4sIEouIEguPC9hdXRob3I+PGF1dGhv
cj5Ib2ZtYW4sIEEuPC9hdXRob3I+PGF1dGhvcj5VaXR0ZXJsaW5kZW4sIEEuPC9hdXRob3I+PGF1
dGhvcj5HdWRuYXNvbiwgVi48L2F1dGhvcj48YXV0aG9yPklzb2JlLCBNLjwvYXV0aG9yPjxhdXRo
b3I+TWFsaWssIFIuPC9hdXRob3I+PGF1dGhvcj5EaWNoZ2FucywgTS48L2F1dGhvcj48YXV0aG9y
PlJvc2FuZCwgSi48L2F1dGhvcj48YXV0aG9yPlZhbiBXYWdvbmVyLCBELiBSLjwvYXV0aG9yPjxh
dXRob3I+TWV0YXN0cm9rZSBDb25zb3J0aXVtPC9hdXRob3I+PGF1dGhvcj5BLiBGR2VuIENvbnNv
cnRpdW08L2F1dGhvcj48YXV0aG9yPkJlbmphbWluLCBFLiBKLjwvYXV0aG9yPjxhdXRob3I+TWls
YW4sIEQuIEouPC9hdXRob3I+PGF1dGhvcj5NZWxhbmRlciwgTy48L2F1dGhvcj48YXV0aG9yPkhl
Y2tiZXJ0LCBTLjwvYXV0aG9yPjxhdXRob3I+Rm9yZCwgSS48L2F1dGhvcj48YXV0aG9yPkxpdSwg
WS48L2F1dGhvcj48YXV0aG9yPkJhcm5hcmQsIEouPC9hdXRob3I+PGF1dGhvcj5PbGVzZW4sIE0u
IFMuPC9hdXRob3I+PGF1dGhvcj5TdHJpY2tlciwgQi4gSC48L2F1dGhvcj48YXV0aG9yPlRhbmFr
YSwgVC48L2F1dGhvcj48YXV0aG9yPkthYWIsIFMuPC9hdXRob3I+PGF1dGhvcj5FbGxpbm9yLCBQ
LiBULjwvYXV0aG9yPjwvYXV0aG9ycz48L2NvbnRyaWJ1dG9ycz48YXV0aC1hZGRyZXNzPlVuaXZl
cnNpdHkgSG9zcGl0YWwgTXVuaWNoLCBDYW1wdXMgR3Jvc3NoYWRlcm4sIEx1ZHdpZy1NYXhpbWls
aWFucy1Vbml2ZXJzaXR5LCBNdW5pY2gsIEdlcm1hbnkuJiN4RDtDYXJkaW92YXNjdWxhciBSZXNl
YXJjaCBDZW50ZXIsIE1hc3NhY2h1c2V0dHMgR2VuZXJhbCBIb3NwaXRhbCwgQ2hhcmxlc3Rvd24s
IE1BLiYjeEQ7Qm9zdG9uIFVuaXZlcnNpdHkgU2Nob29sIG9mIFB1YmxpYyBIZWFsdGgsIEJvc3Rv
biwgTUE7IE5hdGlvbmFsIEhlYXJ0LCBMdW5nIGFuZCBCbG9vZCBJbnN0aXR1dGUmYXBvcztzIGFu
ZCBCb3N0b24gVW5pdmVyc2l0eSZhcG9zO3MgRnJhbWluZ2hhbSBIZWFydCBTdHVkeSwgRnJhbWlu
Z2hhbSwgTUEuJiN4RDtMYWJvcmF0b3J5IGZvciBDYXJkaW92YXNjdWxhciBEaXNlYXNlcywgUklL
RU4gQ2VudGVyIGZvciBJbnRlZ3JhdGl2ZSBNZWRpY2FsIFNjaWVuY2VzLCBZb2tvaGFtYSwgSmFw
YW4uJiN4RDtQcm9ncmFtIGluIE1lZGljYWwgYW5kIFBvcHVsYXRpb24gR2VuZXRpY3MsIEJyb2Fk
IEluc3RpdHV0ZSBvZiBIYXJ2YXJkIGFuZCBNSVQsIENhbWJyaWRnZSwgTUE7IEx1bmQgVW5pdmVy
c2l0eSwgTHVuZCwgU3dlZGVuLiYjeEQ7TGVpZGVuIFVuaXZlcnNpdHkgTWVkaWNhbCBDZW50ZXIs
IExlaWRlbiwgVGhlIE5ldGhlcmxhbmRzLiYjeEQ7VW5pdmVyc2l0eSBvZiBXYXNoaW5ndG9uLCBT
ZWF0dGxlLCBXQS4mI3hEO05hdGlvbmFsIEhlYXJ0LCBMdW5nIGFuZCBCbG9vZCBJbnN0aXR1dGUm
YXBvcztzIGFuZCBCb3N0b24gVW5pdmVyc2l0eSZhcG9zO3MgRnJhbWluZ2hhbSBIZWFydCBTdHVk
eSwgRnJhbWluZ2hhbSwgTUE7IEJvc3RvbiBVbml2ZXJzaXR5IFNjaG9vbCBvZiBNZWRpY2luZSwg
Qm9zdG9uLCBNQS4mI3hEO0hlYXJ0IGFuZCBWYXNjdWxhciBJbnN0aXR1dGUsIENsZXZlbGFuZCBD
bGluaWMsIENsZXZlbGFuZCwgT0g7IExlcm5lciBSZXNlYXJjaCBJbnN0aXR1dGUsIENsZXZlbGFu
ZCBDbGluaWMsIENsZXZlbGFuZCwgT0guJiN4RDtEYW5pc2ggTmF0aW9uYWwgUmVzZWFyY2ggRm91
bmRhdGlvbiBDZW50cmUgZm9yIENhcmRpYWMgQXJyaHl0aG1pYSwgQ29wZW5oYWdlbiwgRGVubWFy
azsgVGhlIEhlYXJ0IENlbnRyZSwgUmlnc2hvc3BpdGFsZXQsIFVuaXZlcnNpdHkgb2YgQ29wZW5o
YWdlbiwgQ29wZW5oYWdlbiwgRGVubWFyay4mI3hEO0NhcmRpb3Zhc2N1bGFyIFJlc2VhcmNoIENl
bnRlciwgTWFzc2FjaHVzZXR0cyBHZW5lcmFsIEhvc3BpdGFsLCBDaGFybGVzdG93biwgTUE7IENh
cmRpYWMgQXJyaHl0aG1pYSBTZXJ2aWNlLCBNYXNzY2h1c2V0dHMgR2VuZXJhbCBIb3NwaXRhbCwg
Qm9zdG9uLCBNQS4mI3hEO0VyYXNtdXMgTWVkaWNhbCBDZW50ZXIsIFJvdHRlcmRhbSwgVGhlIE5l
dGhlcmxhbmRzOyBOZXRoZXJsYW5kcyBDb25zb3J0aXVtIGZvciBIZWFsdGh5IEFnaW5nIChOQ0hB
KSwgTmV0aGVybGFuZHMuJiN4RDtCb3N0b24gVW5pdmVyc2l0eSBTY2hvb2wgb2YgTWVkaWNpbmUs
IEJvc3RvbiwgTUEuJiN4RDtVbml2ZXJzaXR5IG9mIE90dGF3YSBIZWFydCBJbnN0aXR1dGUsIE90
dGF3YSwgT250YXJpbywgQ2FuYWRhLiYjeEQ7TGFib3JhdG9yeSBmb3IgTWVkaWNhbCBTY2llbmNl
IE1hdGhlbWF0aWNzLCBSSUtFTiBDZW50ZXIgZm9yIEludGVncmF0aXZlIE1lZGljYWwgU2NpZW5j
ZXMsIFlva29oYW1hLCBKYXBhbi4mI3hEO1VuaXZlcnNpdHkgSG9zcGl0YWwgTXVuaWNoLCBDYW1w
dXMgR3Jvc3NoYWRlcm4sIEx1ZHdpZy1NYXhpbWlsaWFucy1Vbml2ZXJzaXR5LCBNdW5pY2gsIEdl
cm1hbnk7IEluc3RpdHV0ZSBvZiBHZW5ldGljIEVwaWRlbWlvbG9neSwgSGVsbWhvbHR6IFplbnRy
dW0gTXVuY2hlbiAtIEdlcm1hbiBSZXNlYXJjaCBDZW50ZXIgZm9yIEVudmlyb25tZW50YWwgSGVh
bHRoLCBOZXVoZXJiZXJnLCBHZXJtYW55OyBJbnN0aXR1dGUgb2YgTWVkaWNhbCBJbmZvcm1hdGlj
cywgQmlvbWV0cnkgYW5kIEVwaWRlbWlvbG9neSwgTHVkd2lnLU1heGltaWxpYW5zLVVuaXZlcnNp
dHksIE11bmljaCwgR2VybWFueS4mI3hEO0luc3RpdHV0ZSBvZiBIdW1hbiBHZW5ldGljcywgSGVs
bWhvbHR6IFplbnRydW0gTXVuY2hlbiAtIEdlcm1hbiBSZXNlYXJjaCBDZW50ZXIgZm9yIEVudmly
b25tZW50YWwgSGVhbHRoLCBOZXVoZXJiZXJnLCBHZXJtYW55LiYjeEQ7RGV1dHNjaGVzIFplbnRy
dW0gZnVyIEhlcnotIEtyZWlzbGF1ZmZvcnNjaHVuZyBlLlYuIChEWkhLKSwgcGFydG5lciBzaXRl
IE11bmljaCBIZWFydCBBbGxpYW5jZSwgTXVuaWNoLCBHZXJtYW55OyBJbnN0aXR1dGUgb2YgRXBp
ZGVtaW9sb2d5IElJLCBIZWxtaG9sdHogWmVudHJ1bSBNdW5jaGVuIC0gR2VybWFuIFJlc2VhcmNo
IENlbnRlciBmb3IgRW52aXJvbm1lbnRhbCBIZWFsdGgsIE5ldWhlcmJlcmcsIEdlcm1hbnkuJiN4
RDtMYWJvcmF0b3J5IGZvciBHZW5vdHlwaW5nIERldmVsb3BtZW50LCBSSUtFTiBDZW50ZXIgZm9y
IEludGVncmF0aXZlIE1lZGljYWwgU2NpZW5jZXMsIFlva29oYW1hLCBKYXBhbi4mI3hEO1VuaXZl
cnNpdHkgb2YgV2FzaGluZ3RvbiwgU2VhdHRsZSwgV0E7IEdyb3VwIEhlYWx0aCBSZXNlYXJjaCBJ
bnN0aXR1dGUsIEdyb3VwIEhlbGF0aCBDb29wZXJhdGl2ZSwgU2VhdHRsZSwgV0EuJiN4RDtVbml2
ZXJzaXR5IG9mIFdhc2hpbmd0b24sIFNlYXR0bGUsIFdBOyBHcm91cCBIZWFsdGggUmVzZWFyY2gg
SW5zdGl0dXRlLCBHcm91cCBIZWxhdGggQ29vcGVyYXRpdmUsIFNlYXR0bGUsIFdBOyBFcGlkZW1p
b2xvZ2ljIFJlc2VhcmNoIGFuZCBJbmZvcm1hdGlvbiBDZW50ZXIgb2YgdGhlIERlcGFydG1lbnQg
b2YgVmV0ZXJhbnMgQWZmYWlycyBPZmZpY2Ugb2YgUmVzZWFyY2ggYW5kIERldmVsb3BtZW50LCBT
ZWF0dGxlLCBXQS4mI3hEO0xlaWRlbiBVbml2ZXJzaXR5IE1lZGljYWwgQ2VudGVyLCBMZWlkZW4s
IFRoZSBOZXRoZXJsYW5kczsgSW50ZXJ1bml2ZXJzaXR5IENhcmRpb2xvZ3kgSW5zdGl0dXRlIG9m
IHRoZSBOZXRoZXJsYW5kcywgVXRyZWNodCwgVGhlIE5ldGhlcmxhbmRzLiYjeEQ7QnJpZ2hhbSBh
bmQgV29tZW4mYXBvcztzIEhvc3BpdGFsLCBIYXJ2YXJkIE1lZGljYWwgU2Nob29sLCBCb3N0b24s
IE1BLiYjeEQ7TWVkaWNhbCBSZXNlYXJjaCBJbnN0aXR1dGUsIFRva3lvIE1lZGljYWwgYW5kIERl
bnRhbCBVbml2ZXJzaXR5LCBUb2t5bywgSmFwYW4uJiN4RDtJbnN0aXR1dGUgb2YgQ2FyZGlvdmFz
Y3VsYXIgYW5kIE1lZGljYWwgU2NpZW5jZXMsIFVuaXZlcnNpdHkgb2YgR2xhc2dvdywgR2xhc2dv
dywgVUsuJiN4RDtMYWJvcmF0b3J5IG9mIEVwaWRlbWlvbG9neSwgRGVtb2dyYXBoeSwgYW5kIEJp
b21ldHJ5LCBJbnRyYW11cmFsIFJlc2VhcmNoIFByb2dyYW0sIE5hdGlvbmFsIEluc3RpdHV0ZSBv
biBBZ2luZywgTmF0aW9uYWwgSW5zdGl0dXRlcyBvZiBIZWFsdGgsIEJldGhlc2RhLCBNRC4mI3hE
O1ZhbmRlcmJpbHQgVW5pdmVyc2l0eSBTY2hvb2wgb2YgTWVkaWNpbmUsIE5hc2h2aWxsZSwgVE4u
JiN4RDtFcm5zdCBNb3JpdHogQXJuZHQgVW5pdmVyc2l0eSBHcmVpZnN3YWxkLCBHcmVpZnN3YWxk
LCBHZXJtYW55LiYjeEQ7RGFuaXNoIE5hdGlvbmFsIFJlc2VhcmNoIEZvdW5kYXRpb24gQ2VudHJl
IGZvciBDYXJkaWFjIEFycmh5dGhtaWEsIENvcGVuaGFnZW4sIERlbm1hcms7IExhYm9yYXRvcnkg
Zm9yIE1vbGVjdWxhciBDYXJkaW9sb2d5LCBUaGUgSGVhcnQgQ2VudHJlLCBSaWdzaG9zcGl0YWxl
dCwgVW5pdmVyc2l0eSBvZiBDb3BlbmhhZ2VuLCBDb3BlbmhhZ2VuLCBEZW5tYXJrLiYjeEQ7RGFu
aXNoIE5hdGlvbmFsIFJlc2VhcmNoIEZvdW5kYXRpb24gQ2VudHJlIGZvciBDYXJkaWFjIEFycmh5
dGhtaWEsIENvcGVuaGFnZW4sIERlbm1hcms7IExhYm9yYXRvcnkgZm9yIE1vbGVjdWxhciBDYXJk
aW9sb2d5LCBUaGUgSGVhcnQgQ2VudHJlLCBSaWdzaG9zcGl0YWxldCwgVW5pdmVyc2l0eSBvZiBD
b3BlbmhhZ2VuLCBDb3BlbmhhZ2VuLCBEZW5tYXJrOyBEZXB0IG9mIENsaW5pY2FsIE1lZGljaW5l
LCBGYWN1bHR5IG9mIEhlYWx0aCBTY2llbmNlcywgVW5pdmVyc2l0eSBvZiBDb3BlbmhhZ2VuLCBD
b3BlbmhhZ2VuLCBEZW5tYXJrLiYjeEQ7SWNlbGFuZGljIEhlYXJ0IEFzc29jaWF0aW9uIFJlc2Vh
cmNoIEluc3RpdHV0ZSwgS29wYXZvZ3VyLCBJY2VsYW5kOyBVbml2ZXJzaXR5IG9mIEljZWxhbmQs
IFJleWtqYXZpaywgSWNlbGFuZC4mI3hEO1Rva3lvIE1lZGljYWwgYW5kIERlbnRhbCBVbml2ZXJz
aXR5LCBUb2t5bywgSmFwYW4uJiN4RDtJbnN0aXR1dGUgZm9yIFN0cm9rZSBhbmQgRGVtZW50aWEg
UmVzZWFyY2gsIFVuaXZlcnNpdHkgSG9zcGl0YWwgTXVuaWNoLCBMdWR3aWctTWF4aW1pbGlhbnMt
VW5pdmVyc2l0eSwgTXVuaWNoLCBHZXJtYW55LiYjeEQ7SW5zdGl0dXRlIGZvciBTdHJva2UgYW5k
IERlbWVudGlhIFJlc2VhcmNoLCBVbml2ZXJzaXR5IEhvc3BpdGFsIE11bmljaCwgTHVkd2lnLU1h
eGltaWxpYW5zLVVuaXZlcnNpdHksIE11bmljaCwgR2VybWFueTsgTXVuaWNoIENsdXN0ZXIgZm9y
IFN5c3RlbXMgTmV1cm9sb2d5IChTeU5lcmd5KSwgTXVuaWNoLCBHZXJtYW55LiYjeEQ7Q2VudGVy
IGZvciBIdW1hbiBHZW5ldGljIFJlc2VhcmNoLCBNYXNzYWNodXNldHRzIEdlbmVyYWwgSG9zcGl0
YWwsIEJvc3RvbiwgTUE7IERlcHQgb2YgTmV1cm9sb2d5LCBNYXNzYWNodXNldHRzIEdlbmVyYWwg
SG9zcGl0YWwsIEJvc3RvbiwgTUE7IFByb2dyYW0gaW4gTWVkaWNhbCBhbmQgUG9wdWxhdGlvbiBH
ZW5ldGljcywgQnJvYWQgSW5zdGl0dXRlIG9mIEhhcnZhcmQgYW5kIE1JVCwgQ2FtYnJpZGdlLCBN
QS4mI3hEO0xlcm5lciBSZXNlYXJjaCBJbnN0aXR1dGUsIENsZXZlbGFuZCBDbGluaWMsIENsZXZl
bGFuZCwgT0g7IERhbmlzaCBOYXRpb25hbCBSZXNlYXJjaCwgRm91bmRhdGlvbiBDZW50cmUgZm9y
IENhcmRpYWMgQXJyaHl0aG1pYSwgQ29wZW5oYWdlbiwgRGVubWFyay4mI3hEO05hdGlvbmFsIEhl
YXJ0LCBMdW5nIGFuZCBCbG9vZCBJbnN0aXR1dGUmYXBvcztzIGFuZCBCb3N0b24gVW5pdmVyc2l0
eSZhcG9zO3MgRnJhbWluZ2hhbSBIZWFydCBTdHVkeSwgRnJhbWluZ2hhbSwgTUE7IEJvc3RvbiBV
bml2ZXJzaXR5IFNjaG9vbCBvZiBNZWRpY2luZSwgQm9zdG9uLCBNQTsgQm9zdG9uIFVuaXZlcnNp
dHkgU2Nob29sIG9mIFB1YmxpYyBIZWFsdGgsIEJvc3RvbiwgTUEuJiN4RDtMdW5kIFVuaXZlcnNp
dHksIE1hbG1vLCBTd2VkZW4uJiN4RDtDYXJkaW92YXNjdWxhciBIZWFsdGggUmVzZWFyY2ggVW5p
dCwgVW5pdmVyc2l0eSBvZiBXYXNoaW5ndG9uLCBTZWF0dGxlLCBXQTsgR3JvdXAgSGVhbHRoIFJl
c2VhcmNoIEluc3RpdHV0ZSwgR3JvdXAgSGVsYXRoIENvb3BlcmF0aXZlLCBTZWF0dGxlLCBXQTsg
RGVwdCBvZiBFcGlkZW1pb2xvZ3ksIFVuaXZlcnNpdHkgb2YgV2FzaGluZ3RvbiwgU2VhdHRsZSwg
V0EuJiN4RDtSb2JlcnRzb24gQ2VudHJlIGZvciBCaW9zdGF0aXN0aWNzLCBVbml2ZXJzaXR5IG9m
IEdsYXNnb3csIEdsYXNnb3csIFVLLiYjeEQ7V2FrZSBGb3Jlc3QgU2Nob29sIG9mIE1lZGljaW5l
LCBXaW5zdG9uIFNhbGVtLCBOQy4mI3hEO0xlcm5lciBSZXNlYXJjaCBJbnN0aXR1dGUsIENsZXZl
bGFuZCBDbGluaWMsIENsZXZlbGFuZCwgT0guJiN4RDtFcmFzbXVzIE1lZGljYWwgQ2VudGVyLCBS
b3R0ZXJkYW0sIFRoZSBOZXRoZXJsYW5kczsgTmV0aGVybGFuZHMgQ29uc29ydGl1bSBmb3IgSGVh
bHRoeSBBZ2luZyAoTkNIQSksIE5ldGhlcmxhbmRzOyBJbnNwZWN0b3JhdGUgZm9yIEhlYWx0aCBD
YXJlLCB0aGUgSGFndWUsIFRoZSBOZXRoZXJsYW5kcy4mI3hEO0xhYm9yYXRvcnkgZm9yIENhcmRp
b3Zhc2N1bGFyIERpc2Vhc2VzLCBSSUtFTiBDZW50ZXIgZm9yIEludGVncmF0aXZlIE1lZGljYWwg
U2NpZW5jZXMsIFlva29oYW1hLCBKYXBhbjsgR3JhZHVhdGUgU2Nob29sIG9mIE1lZGljYWwgYW5k
IERlbnRhbCBTY2llbmNlcywgVG9reW8gTWVkaWNhbCBhbmQgRGVudGFsIFVuaXZlcnNpdHksIFRv
a3lvLCBKYXBhbi4mI3hEO1VuaXZlcnNpdHkgSG9zcGl0YWwgTXVuaWNoLCBDYW1wdXMgR3Jvc3No
YWRlcm4sIEx1ZHdpZy1NYXhpbWlsaWFucy1Vbml2ZXJzaXR5LCBNdW5pY2gsIEdlcm1hbnk7IERl
dXRzY2hlcyBaZW50cnVtIGZ1ciBIZXJ6LSBLcmVpc2xhdWZmb3JzY2h1bmcgZS5WLiAoRFpISyks
IHBhcnRuZXIgc2l0ZSBNdW5pY2ggSGVhcnQgQWxsaWFuY2UsIE11bmljaCwgR2VybWFueS4mI3hE
O0NhcmRpb3Zhc2N1bGFyIFJlc2VhcmNoIENlbnRlciwgTWFzc2FjaHVzZXR0cyBHZW5lcmFsIEhv
c3BpdGFsLCBDaGFybGVzdG93biwgTUE7IE1hc3NjaHVzZXR0cyBHZW5lcmFsIEhvc3BpdGFsLCBC
b3N0b24sIE1BIHBlbGxpbm9yQHBhcnRuZXJzLm9yZy48L2F1dGgtYWRkcmVzcz48dGl0bGVzPjx0
aXRsZT5JbnRlZ3JhdGluZyBHZW5ldGljLCBUcmFuc2NyaXB0aW9uYWwsIGFuZCBGdW5jdGlvbmFs
IEFuYWx5c2VzIHRvIElkZW50aWZ5IEZpdmUgTm92ZWwgR2VuZXMgZm9yIEF0cmlhbCBGaWJyaWxs
YXRpb24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kYXRlcz48eWVhcj4yMDE0PC95ZWFyPjxwdWItZGF0ZXM+PGRhdGU+QXVnIDE0PC9kYXRl
PjwvcHViLWRhdGVzPjwvZGF0ZXM+PGlzYm4+MTUyNC00NTM5IChFbGVjdHJvbmljKSYjeEQ7MDAw
OS03MzIyIChMaW5raW5nKTwvaXNibj48YWNjZXNzaW9uLW51bT4yNTEyNDQ5NDwvYWNjZXNzaW9u
LW51bT48dXJscz48cmVsYXRlZC11cmxzPjx1cmw+aHR0cDovL3d3dy5uY2JpLm5sbS5uaWguZ292
L3B1Ym1lZC8yNTEyNDQ5NDwvdXJsPjwvcmVsYXRlZC11cmxzPjwvdXJscz48ZWxlY3Ryb25pYy1y
ZXNvdXJjZS1udW0+MTAuMTE2MS9DSVJDVUxBVElPTkFIQS4xMTQuMDA5ODkyPC9lbGVjdHJvbmlj
LXJlc291cmNlLW51bT48L3JlY29yZD48L0NpdGU+PC9FbmROb3RlPn==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U2lubmVyPC9BdXRob3I+PFll
YXI+MjAxNDwvWWVhcj48UmVjTnVtPjI2ODY8L1JlY051bT48RGlzcGxheVRleHQ+WzExXTwvRGlz
cGxheVRleHQ+PHJlY29yZD48cmVjLW51bWJlcj4yNjg2PC9yZWMtbnVtYmVyPjxmb3JlaWduLWtl
eXM+PGtleSBhcHA9IkVOIiBkYi1pZD0iZmF3djJkejk0eHZ3cmplMmQwb3g1dzl2c3NzcHJ2dGYw
c3AyIiB0aW1lc3RhbXA9IjE0MTE2Nzk2NjIiPjI2ODY8L2tleT48L2ZvcmVpZ24ta2V5cz48cmVm
LXR5cGUgbmFtZT0iSm91cm5hbCBBcnRpY2xlIj4xNzwvcmVmLXR5cGU+PGNvbnRyaWJ1dG9ycz48
YXV0aG9ycz48YXV0aG9yPlNpbm5lciwgTS4gRi48L2F1dGhvcj48YXV0aG9yPlR1Y2tlciwgTi4g
Ui48L2F1dGhvcj48YXV0aG9yPkx1bmV0dGEsIEsuIEwuPC9hdXRob3I+PGF1dGhvcj5PemFraSwg
Sy48L2F1dGhvcj48YXV0aG9yPlNtaXRoLCBKLiBHLjwvYXV0aG9yPjxhdXRob3I+VHJvbXBldCwg
Uy48L2F1dGhvcj48YXV0aG9yPkJpcywgSi4gQy48L2F1dGhvcj48YXV0aG9yPkxpbiwgSC48L2F1
dGhvcj48YXV0aG9yPkNodW5nLCBNLiBLLjwvYXV0aG9yPjxhdXRob3I+TmllbHNlbiwgSi4gQi48
L2F1dGhvcj48YXV0aG9yPkx1Yml0eiwgUy4gQS48L2F1dGhvcj48YXV0aG9yPktyaWp0aGUsIEIu
IFAuPC9hdXRob3I+PGF1dGhvcj5NYWduYW5pLCBKLiBXLjwvYXV0aG9yPjxhdXRob3I+WWUsIEou
PC9hdXRob3I+PGF1dGhvcj5Hb2xsb2IsIE0uIEguPC9hdXRob3I+PGF1dGhvcj5Uc3Vub2RhLCBU
LjwvYXV0aG9yPjxhdXRob3I+TXVsbGVyLU51cmFzeWlkLCBNLjwvYXV0aG9yPjxhdXRob3I+TGlj
aHRuZXIsIFAuPC9hdXRob3I+PGF1dGhvcj5QZXRlcnMsIEEuPC9hdXRob3I+PGF1dGhvcj5Eb2xt
YXRvdmEsIEUuPC9hdXRob3I+PGF1dGhvcj5LdWJvLCBNLjwvYXV0aG9yPjxhdXRob3I+U21pdGgs
IEouIEQuPC9hdXRob3I+PGF1dGhvcj5Qc2F0eSwgQi4gTS48L2F1dGhvcj48YXV0aG9yPlNtaXRo
LCBOLiBMLjwvYXV0aG9yPjxhdXRob3I+SnVrZW1hLCBKLiBXLjwvYXV0aG9yPjxhdXRob3I+Q2hh
c21hbiwgRC4gSS48L2F1dGhvcj48YXV0aG9yPkFsYmVydCwgQy4gTS48L2F1dGhvcj48YXV0aG9y
PkViYW5hLCBZLjwvYXV0aG9yPjxhdXRob3I+RnVydWthd2EsIFQuPC9hdXRob3I+PGF1dGhvcj5N
YWNGYXJsYW5lLCBQLjwvYXV0aG9yPjxhdXRob3I+SGFycmlzLCBULiBCLjwvYXV0aG9yPjxhdXRo
b3I+RGFyYmFyLCBELjwvYXV0aG9yPjxhdXRob3I+RG9yciwgTS48L2F1dGhvcj48YXV0aG9yPkhv
bHN0LCBBLiBHLjwvYXV0aG9yPjxhdXRob3I+U3ZlbmRzZW4sIEouIEguPC9hdXRob3I+PGF1dGhv
cj5Ib2ZtYW4sIEEuPC9hdXRob3I+PGF1dGhvcj5VaXR0ZXJsaW5kZW4sIEEuPC9hdXRob3I+PGF1
dGhvcj5HdWRuYXNvbiwgVi48L2F1dGhvcj48YXV0aG9yPklzb2JlLCBNLjwvYXV0aG9yPjxhdXRo
b3I+TWFsaWssIFIuPC9hdXRob3I+PGF1dGhvcj5EaWNoZ2FucywgTS48L2F1dGhvcj48YXV0aG9y
PlJvc2FuZCwgSi48L2F1dGhvcj48YXV0aG9yPlZhbiBXYWdvbmVyLCBELiBSLjwvYXV0aG9yPjxh
dXRob3I+TWV0YXN0cm9rZSBDb25zb3J0aXVtPC9hdXRob3I+PGF1dGhvcj5BLiBGR2VuIENvbnNv
cnRpdW08L2F1dGhvcj48YXV0aG9yPkJlbmphbWluLCBFLiBKLjwvYXV0aG9yPjxhdXRob3I+TWls
YW4sIEQuIEouPC9hdXRob3I+PGF1dGhvcj5NZWxhbmRlciwgTy48L2F1dGhvcj48YXV0aG9yPkhl
Y2tiZXJ0LCBTLjwvYXV0aG9yPjxhdXRob3I+Rm9yZCwgSS48L2F1dGhvcj48YXV0aG9yPkxpdSwg
WS48L2F1dGhvcj48YXV0aG9yPkJhcm5hcmQsIEouPC9hdXRob3I+PGF1dGhvcj5PbGVzZW4sIE0u
IFMuPC9hdXRob3I+PGF1dGhvcj5TdHJpY2tlciwgQi4gSC48L2F1dGhvcj48YXV0aG9yPlRhbmFr
YSwgVC48L2F1dGhvcj48YXV0aG9yPkthYWIsIFMuPC9hdXRob3I+PGF1dGhvcj5FbGxpbm9yLCBQ
LiBULjwvYXV0aG9yPjwvYXV0aG9ycz48L2NvbnRyaWJ1dG9ycz48YXV0aC1hZGRyZXNzPlVuaXZl
cnNpdHkgSG9zcGl0YWwgTXVuaWNoLCBDYW1wdXMgR3Jvc3NoYWRlcm4sIEx1ZHdpZy1NYXhpbWls
aWFucy1Vbml2ZXJzaXR5LCBNdW5pY2gsIEdlcm1hbnkuJiN4RDtDYXJkaW92YXNjdWxhciBSZXNl
YXJjaCBDZW50ZXIsIE1hc3NhY2h1c2V0dHMgR2VuZXJhbCBIb3NwaXRhbCwgQ2hhcmxlc3Rvd24s
IE1BLiYjeEQ7Qm9zdG9uIFVuaXZlcnNpdHkgU2Nob29sIG9mIFB1YmxpYyBIZWFsdGgsIEJvc3Rv
biwgTUE7IE5hdGlvbmFsIEhlYXJ0LCBMdW5nIGFuZCBCbG9vZCBJbnN0aXR1dGUmYXBvcztzIGFu
ZCBCb3N0b24gVW5pdmVyc2l0eSZhcG9zO3MgRnJhbWluZ2hhbSBIZWFydCBTdHVkeSwgRnJhbWlu
Z2hhbSwgTUEuJiN4RDtMYWJvcmF0b3J5IGZvciBDYXJkaW92YXNjdWxhciBEaXNlYXNlcywgUklL
RU4gQ2VudGVyIGZvciBJbnRlZ3JhdGl2ZSBNZWRpY2FsIFNjaWVuY2VzLCBZb2tvaGFtYSwgSmFw
YW4uJiN4RDtQcm9ncmFtIGluIE1lZGljYWwgYW5kIFBvcHVsYXRpb24gR2VuZXRpY3MsIEJyb2Fk
IEluc3RpdHV0ZSBvZiBIYXJ2YXJkIGFuZCBNSVQsIENhbWJyaWRnZSwgTUE7IEx1bmQgVW5pdmVy
c2l0eSwgTHVuZCwgU3dlZGVuLiYjeEQ7TGVpZGVuIFVuaXZlcnNpdHkgTWVkaWNhbCBDZW50ZXIs
IExlaWRlbiwgVGhlIE5ldGhlcmxhbmRzLiYjeEQ7VW5pdmVyc2l0eSBvZiBXYXNoaW5ndG9uLCBT
ZWF0dGxlLCBXQS4mI3hEO05hdGlvbmFsIEhlYXJ0LCBMdW5nIGFuZCBCbG9vZCBJbnN0aXR1dGUm
YXBvcztzIGFuZCBCb3N0b24gVW5pdmVyc2l0eSZhcG9zO3MgRnJhbWluZ2hhbSBIZWFydCBTdHVk
eSwgRnJhbWluZ2hhbSwgTUE7IEJvc3RvbiBVbml2ZXJzaXR5IFNjaG9vbCBvZiBNZWRpY2luZSwg
Qm9zdG9uLCBNQS4mI3hEO0hlYXJ0IGFuZCBWYXNjdWxhciBJbnN0aXR1dGUsIENsZXZlbGFuZCBD
bGluaWMsIENsZXZlbGFuZCwgT0g7IExlcm5lciBSZXNlYXJjaCBJbnN0aXR1dGUsIENsZXZlbGFu
ZCBDbGluaWMsIENsZXZlbGFuZCwgT0guJiN4RDtEYW5pc2ggTmF0aW9uYWwgUmVzZWFyY2ggRm91
bmRhdGlvbiBDZW50cmUgZm9yIENhcmRpYWMgQXJyaHl0aG1pYSwgQ29wZW5oYWdlbiwgRGVubWFy
azsgVGhlIEhlYXJ0IENlbnRyZSwgUmlnc2hvc3BpdGFsZXQsIFVuaXZlcnNpdHkgb2YgQ29wZW5o
YWdlbiwgQ29wZW5oYWdlbiwgRGVubWFyay4mI3hEO0NhcmRpb3Zhc2N1bGFyIFJlc2VhcmNoIENl
bnRlciwgTWFzc2FjaHVzZXR0cyBHZW5lcmFsIEhvc3BpdGFsLCBDaGFybGVzdG93biwgTUE7IENh
cmRpYWMgQXJyaHl0aG1pYSBTZXJ2aWNlLCBNYXNzY2h1c2V0dHMgR2VuZXJhbCBIb3NwaXRhbCwg
Qm9zdG9uLCBNQS4mI3hEO0VyYXNtdXMgTWVkaWNhbCBDZW50ZXIsIFJvdHRlcmRhbSwgVGhlIE5l
dGhlcmxhbmRzOyBOZXRoZXJsYW5kcyBDb25zb3J0aXVtIGZvciBIZWFsdGh5IEFnaW5nIChOQ0hB
KSwgTmV0aGVybGFuZHMuJiN4RDtCb3N0b24gVW5pdmVyc2l0eSBTY2hvb2wgb2YgTWVkaWNpbmUs
IEJvc3RvbiwgTUEuJiN4RDtVbml2ZXJzaXR5IG9mIE90dGF3YSBIZWFydCBJbnN0aXR1dGUsIE90
dGF3YSwgT250YXJpbywgQ2FuYWRhLiYjeEQ7TGFib3JhdG9yeSBmb3IgTWVkaWNhbCBTY2llbmNl
IE1hdGhlbWF0aWNzLCBSSUtFTiBDZW50ZXIgZm9yIEludGVncmF0aXZlIE1lZGljYWwgU2NpZW5j
ZXMsIFlva29oYW1hLCBKYXBhbi4mI3hEO1VuaXZlcnNpdHkgSG9zcGl0YWwgTXVuaWNoLCBDYW1w
dXMgR3Jvc3NoYWRlcm4sIEx1ZHdpZy1NYXhpbWlsaWFucy1Vbml2ZXJzaXR5LCBNdW5pY2gsIEdl
cm1hbnk7IEluc3RpdHV0ZSBvZiBHZW5ldGljIEVwaWRlbWlvbG9neSwgSGVsbWhvbHR6IFplbnRy
dW0gTXVuY2hlbiAtIEdlcm1hbiBSZXNlYXJjaCBDZW50ZXIgZm9yIEVudmlyb25tZW50YWwgSGVh
bHRoLCBOZXVoZXJiZXJnLCBHZXJtYW55OyBJbnN0aXR1dGUgb2YgTWVkaWNhbCBJbmZvcm1hdGlj
cywgQmlvbWV0cnkgYW5kIEVwaWRlbWlvbG9neSwgTHVkd2lnLU1heGltaWxpYW5zLVVuaXZlcnNp
dHksIE11bmljaCwgR2VybWFueS4mI3hEO0luc3RpdHV0ZSBvZiBIdW1hbiBHZW5ldGljcywgSGVs
bWhvbHR6IFplbnRydW0gTXVuY2hlbiAtIEdlcm1hbiBSZXNlYXJjaCBDZW50ZXIgZm9yIEVudmly
b25tZW50YWwgSGVhbHRoLCBOZXVoZXJiZXJnLCBHZXJtYW55LiYjeEQ7RGV1dHNjaGVzIFplbnRy
dW0gZnVyIEhlcnotIEtyZWlzbGF1ZmZvcnNjaHVuZyBlLlYuIChEWkhLKSwgcGFydG5lciBzaXRl
IE11bmljaCBIZWFydCBBbGxpYW5jZSwgTXVuaWNoLCBHZXJtYW55OyBJbnN0aXR1dGUgb2YgRXBp
ZGVtaW9sb2d5IElJLCBIZWxtaG9sdHogWmVudHJ1bSBNdW5jaGVuIC0gR2VybWFuIFJlc2VhcmNo
IENlbnRlciBmb3IgRW52aXJvbm1lbnRhbCBIZWFsdGgsIE5ldWhlcmJlcmcsIEdlcm1hbnkuJiN4
RDtMYWJvcmF0b3J5IGZvciBHZW5vdHlwaW5nIERldmVsb3BtZW50LCBSSUtFTiBDZW50ZXIgZm9y
IEludGVncmF0aXZlIE1lZGljYWwgU2NpZW5jZXMsIFlva29oYW1hLCBKYXBhbi4mI3hEO1VuaXZl
cnNpdHkgb2YgV2FzaGluZ3RvbiwgU2VhdHRsZSwgV0E7IEdyb3VwIEhlYWx0aCBSZXNlYXJjaCBJ
bnN0aXR1dGUsIEdyb3VwIEhlbGF0aCBDb29wZXJhdGl2ZSwgU2VhdHRsZSwgV0EuJiN4RDtVbml2
ZXJzaXR5IG9mIFdhc2hpbmd0b24sIFNlYXR0bGUsIFdBOyBHcm91cCBIZWFsdGggUmVzZWFyY2gg
SW5zdGl0dXRlLCBHcm91cCBIZWxhdGggQ29vcGVyYXRpdmUsIFNlYXR0bGUsIFdBOyBFcGlkZW1p
b2xvZ2ljIFJlc2VhcmNoIGFuZCBJbmZvcm1hdGlvbiBDZW50ZXIgb2YgdGhlIERlcGFydG1lbnQg
b2YgVmV0ZXJhbnMgQWZmYWlycyBPZmZpY2Ugb2YgUmVzZWFyY2ggYW5kIERldmVsb3BtZW50LCBT
ZWF0dGxlLCBXQS4mI3hEO0xlaWRlbiBVbml2ZXJzaXR5IE1lZGljYWwgQ2VudGVyLCBMZWlkZW4s
IFRoZSBOZXRoZXJsYW5kczsgSW50ZXJ1bml2ZXJzaXR5IENhcmRpb2xvZ3kgSW5zdGl0dXRlIG9m
IHRoZSBOZXRoZXJsYW5kcywgVXRyZWNodCwgVGhlIE5ldGhlcmxhbmRzLiYjeEQ7QnJpZ2hhbSBh
bmQgV29tZW4mYXBvcztzIEhvc3BpdGFsLCBIYXJ2YXJkIE1lZGljYWwgU2Nob29sLCBCb3N0b24s
IE1BLiYjeEQ7TWVkaWNhbCBSZXNlYXJjaCBJbnN0aXR1dGUsIFRva3lvIE1lZGljYWwgYW5kIERl
bnRhbCBVbml2ZXJzaXR5LCBUb2t5bywgSmFwYW4uJiN4RDtJbnN0aXR1dGUgb2YgQ2FyZGlvdmFz
Y3VsYXIgYW5kIE1lZGljYWwgU2NpZW5jZXMsIFVuaXZlcnNpdHkgb2YgR2xhc2dvdywgR2xhc2dv
dywgVUsuJiN4RDtMYWJvcmF0b3J5IG9mIEVwaWRlbWlvbG9neSwgRGVtb2dyYXBoeSwgYW5kIEJp
b21ldHJ5LCBJbnRyYW11cmFsIFJlc2VhcmNoIFByb2dyYW0sIE5hdGlvbmFsIEluc3RpdHV0ZSBv
biBBZ2luZywgTmF0aW9uYWwgSW5zdGl0dXRlcyBvZiBIZWFsdGgsIEJldGhlc2RhLCBNRC4mI3hE
O1ZhbmRlcmJpbHQgVW5pdmVyc2l0eSBTY2hvb2wgb2YgTWVkaWNpbmUsIE5hc2h2aWxsZSwgVE4u
JiN4RDtFcm5zdCBNb3JpdHogQXJuZHQgVW5pdmVyc2l0eSBHcmVpZnN3YWxkLCBHcmVpZnN3YWxk
LCBHZXJtYW55LiYjeEQ7RGFuaXNoIE5hdGlvbmFsIFJlc2VhcmNoIEZvdW5kYXRpb24gQ2VudHJl
IGZvciBDYXJkaWFjIEFycmh5dGhtaWEsIENvcGVuaGFnZW4sIERlbm1hcms7IExhYm9yYXRvcnkg
Zm9yIE1vbGVjdWxhciBDYXJkaW9sb2d5LCBUaGUgSGVhcnQgQ2VudHJlLCBSaWdzaG9zcGl0YWxl
dCwgVW5pdmVyc2l0eSBvZiBDb3BlbmhhZ2VuLCBDb3BlbmhhZ2VuLCBEZW5tYXJrLiYjeEQ7RGFu
aXNoIE5hdGlvbmFsIFJlc2VhcmNoIEZvdW5kYXRpb24gQ2VudHJlIGZvciBDYXJkaWFjIEFycmh5
dGhtaWEsIENvcGVuaGFnZW4sIERlbm1hcms7IExhYm9yYXRvcnkgZm9yIE1vbGVjdWxhciBDYXJk
aW9sb2d5LCBUaGUgSGVhcnQgQ2VudHJlLCBSaWdzaG9zcGl0YWxldCwgVW5pdmVyc2l0eSBvZiBD
b3BlbmhhZ2VuLCBDb3BlbmhhZ2VuLCBEZW5tYXJrOyBEZXB0IG9mIENsaW5pY2FsIE1lZGljaW5l
LCBGYWN1bHR5IG9mIEhlYWx0aCBTY2llbmNlcywgVW5pdmVyc2l0eSBvZiBDb3BlbmhhZ2VuLCBD
b3BlbmhhZ2VuLCBEZW5tYXJrLiYjeEQ7SWNlbGFuZGljIEhlYXJ0IEFzc29jaWF0aW9uIFJlc2Vh
cmNoIEluc3RpdHV0ZSwgS29wYXZvZ3VyLCBJY2VsYW5kOyBVbml2ZXJzaXR5IG9mIEljZWxhbmQs
IFJleWtqYXZpaywgSWNlbGFuZC4mI3hEO1Rva3lvIE1lZGljYWwgYW5kIERlbnRhbCBVbml2ZXJz
aXR5LCBUb2t5bywgSmFwYW4uJiN4RDtJbnN0aXR1dGUgZm9yIFN0cm9rZSBhbmQgRGVtZW50aWEg
UmVzZWFyY2gsIFVuaXZlcnNpdHkgSG9zcGl0YWwgTXVuaWNoLCBMdWR3aWctTWF4aW1pbGlhbnMt
VW5pdmVyc2l0eSwgTXVuaWNoLCBHZXJtYW55LiYjeEQ7SW5zdGl0dXRlIGZvciBTdHJva2UgYW5k
IERlbWVudGlhIFJlc2VhcmNoLCBVbml2ZXJzaXR5IEhvc3BpdGFsIE11bmljaCwgTHVkd2lnLU1h
eGltaWxpYW5zLVVuaXZlcnNpdHksIE11bmljaCwgR2VybWFueTsgTXVuaWNoIENsdXN0ZXIgZm9y
IFN5c3RlbXMgTmV1cm9sb2d5IChTeU5lcmd5KSwgTXVuaWNoLCBHZXJtYW55LiYjeEQ7Q2VudGVy
IGZvciBIdW1hbiBHZW5ldGljIFJlc2VhcmNoLCBNYXNzYWNodXNldHRzIEdlbmVyYWwgSG9zcGl0
YWwsIEJvc3RvbiwgTUE7IERlcHQgb2YgTmV1cm9sb2d5LCBNYXNzYWNodXNldHRzIEdlbmVyYWwg
SG9zcGl0YWwsIEJvc3RvbiwgTUE7IFByb2dyYW0gaW4gTWVkaWNhbCBhbmQgUG9wdWxhdGlvbiBH
ZW5ldGljcywgQnJvYWQgSW5zdGl0dXRlIG9mIEhhcnZhcmQgYW5kIE1JVCwgQ2FtYnJpZGdlLCBN
QS4mI3hEO0xlcm5lciBSZXNlYXJjaCBJbnN0aXR1dGUsIENsZXZlbGFuZCBDbGluaWMsIENsZXZl
bGFuZCwgT0g7IERhbmlzaCBOYXRpb25hbCBSZXNlYXJjaCwgRm91bmRhdGlvbiBDZW50cmUgZm9y
IENhcmRpYWMgQXJyaHl0aG1pYSwgQ29wZW5oYWdlbiwgRGVubWFyay4mI3hEO05hdGlvbmFsIEhl
YXJ0LCBMdW5nIGFuZCBCbG9vZCBJbnN0aXR1dGUmYXBvcztzIGFuZCBCb3N0b24gVW5pdmVyc2l0
eSZhcG9zO3MgRnJhbWluZ2hhbSBIZWFydCBTdHVkeSwgRnJhbWluZ2hhbSwgTUE7IEJvc3RvbiBV
bml2ZXJzaXR5IFNjaG9vbCBvZiBNZWRpY2luZSwgQm9zdG9uLCBNQTsgQm9zdG9uIFVuaXZlcnNp
dHkgU2Nob29sIG9mIFB1YmxpYyBIZWFsdGgsIEJvc3RvbiwgTUEuJiN4RDtMdW5kIFVuaXZlcnNp
dHksIE1hbG1vLCBTd2VkZW4uJiN4RDtDYXJkaW92YXNjdWxhciBIZWFsdGggUmVzZWFyY2ggVW5p
dCwgVW5pdmVyc2l0eSBvZiBXYXNoaW5ndG9uLCBTZWF0dGxlLCBXQTsgR3JvdXAgSGVhbHRoIFJl
c2VhcmNoIEluc3RpdHV0ZSwgR3JvdXAgSGVsYXRoIENvb3BlcmF0aXZlLCBTZWF0dGxlLCBXQTsg
RGVwdCBvZiBFcGlkZW1pb2xvZ3ksIFVuaXZlcnNpdHkgb2YgV2FzaGluZ3RvbiwgU2VhdHRsZSwg
V0EuJiN4RDtSb2JlcnRzb24gQ2VudHJlIGZvciBCaW9zdGF0aXN0aWNzLCBVbml2ZXJzaXR5IG9m
IEdsYXNnb3csIEdsYXNnb3csIFVLLiYjeEQ7V2FrZSBGb3Jlc3QgU2Nob29sIG9mIE1lZGljaW5l
LCBXaW5zdG9uIFNhbGVtLCBOQy4mI3hEO0xlcm5lciBSZXNlYXJjaCBJbnN0aXR1dGUsIENsZXZl
bGFuZCBDbGluaWMsIENsZXZlbGFuZCwgT0guJiN4RDtFcmFzbXVzIE1lZGljYWwgQ2VudGVyLCBS
b3R0ZXJkYW0sIFRoZSBOZXRoZXJsYW5kczsgTmV0aGVybGFuZHMgQ29uc29ydGl1bSBmb3IgSGVh
bHRoeSBBZ2luZyAoTkNIQSksIE5ldGhlcmxhbmRzOyBJbnNwZWN0b3JhdGUgZm9yIEhlYWx0aCBD
YXJlLCB0aGUgSGFndWUsIFRoZSBOZXRoZXJsYW5kcy4mI3hEO0xhYm9yYXRvcnkgZm9yIENhcmRp
b3Zhc2N1bGFyIERpc2Vhc2VzLCBSSUtFTiBDZW50ZXIgZm9yIEludGVncmF0aXZlIE1lZGljYWwg
U2NpZW5jZXMsIFlva29oYW1hLCBKYXBhbjsgR3JhZHVhdGUgU2Nob29sIG9mIE1lZGljYWwgYW5k
IERlbnRhbCBTY2llbmNlcywgVG9reW8gTWVkaWNhbCBhbmQgRGVudGFsIFVuaXZlcnNpdHksIFRv
a3lvLCBKYXBhbi4mI3hEO1VuaXZlcnNpdHkgSG9zcGl0YWwgTXVuaWNoLCBDYW1wdXMgR3Jvc3No
YWRlcm4sIEx1ZHdpZy1NYXhpbWlsaWFucy1Vbml2ZXJzaXR5LCBNdW5pY2gsIEdlcm1hbnk7IERl
dXRzY2hlcyBaZW50cnVtIGZ1ciBIZXJ6LSBLcmVpc2xhdWZmb3JzY2h1bmcgZS5WLiAoRFpISyks
IHBhcnRuZXIgc2l0ZSBNdW5pY2ggSGVhcnQgQWxsaWFuY2UsIE11bmljaCwgR2VybWFueS4mI3hE
O0NhcmRpb3Zhc2N1bGFyIFJlc2VhcmNoIENlbnRlciwgTWFzc2FjaHVzZXR0cyBHZW5lcmFsIEhv
c3BpdGFsLCBDaGFybGVzdG93biwgTUE7IE1hc3NjaHVzZXR0cyBHZW5lcmFsIEhvc3BpdGFsLCBC
b3N0b24sIE1BIHBlbGxpbm9yQHBhcnRuZXJzLm9yZy48L2F1dGgtYWRkcmVzcz48dGl0bGVzPjx0
aXRsZT5JbnRlZ3JhdGluZyBHZW5ldGljLCBUcmFuc2NyaXB0aW9uYWwsIGFuZCBGdW5jdGlvbmFs
IEFuYWx5c2VzIHRvIElkZW50aWZ5IEZpdmUgTm92ZWwgR2VuZXMgZm9yIEF0cmlhbCBGaWJyaWxs
YXRpb24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kYXRlcz48eWVhcj4yMDE0PC95ZWFyPjxwdWItZGF0ZXM+PGRhdGU+QXVnIDE0PC9kYXRl
PjwvcHViLWRhdGVzPjwvZGF0ZXM+PGlzYm4+MTUyNC00NTM5IChFbGVjdHJvbmljKSYjeEQ7MDAw
OS03MzIyIChMaW5raW5nKTwvaXNibj48YWNjZXNzaW9uLW51bT4yNTEyNDQ5NDwvYWNjZXNzaW9u
LW51bT48dXJscz48cmVsYXRlZC11cmxzPjx1cmw+aHR0cDovL3d3dy5uY2JpLm5sbS5uaWguZ292
L3B1Ym1lZC8yNTEyNDQ5NDwvdXJsPjwvcmVsYXRlZC11cmxzPjwvdXJscz48ZWxlY3Ryb25pYy1y
ZXNvdXJjZS1udW0+MTAuMTE2MS9DSVJDVUxBVElPTkFIQS4xMTQuMDA5ODkyPC9lbGVjdHJvbmlj
LXJlc291cmNlLW51bT48L3JlY29yZD48L0NpdGU+PC9FbmROb3RlPn==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1]</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2EB8DD9A"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CN1B</w:t>
            </w:r>
          </w:p>
        </w:tc>
        <w:tc>
          <w:tcPr>
            <w:tcW w:w="1445" w:type="dxa"/>
            <w:tcBorders>
              <w:top w:val="nil"/>
              <w:left w:val="nil"/>
              <w:bottom w:val="nil"/>
              <w:right w:val="nil"/>
            </w:tcBorders>
            <w:tcMar>
              <w:top w:w="58" w:type="dxa"/>
              <w:left w:w="58" w:type="dxa"/>
              <w:bottom w:w="58" w:type="dxa"/>
              <w:right w:w="58" w:type="dxa"/>
            </w:tcMar>
          </w:tcPr>
          <w:p w14:paraId="051A29D3" w14:textId="72F760A0" w:rsidR="0058210A" w:rsidRPr="005B6FF3" w:rsidRDefault="0058210A"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V2F0YW5hYmU8L0F1dGhvcj48
WWVhcj4yMDA5PC9ZZWFyPjxSZWNOdW0+MTk3NTwvUmVjTnVtPjxEaXNwbGF5VGV4dD5bMjMsIDI0
XTwvRGlzcGxheVRleHQ+PHJlY29yZD48cmVjLW51bWJlcj4xOTc1PC9yZWMtbnVtYmVyPjxmb3Jl
aWduLWtleXM+PGtleSBhcHA9IkVOIiBkYi1pZD0iZmF3djJkejk0eHZ3cmplMmQwb3g1dzl2c3Nz
cHJ2dGYwc3AyIiB0aW1lc3RhbXA9IjAiPjE5NzU8L2tleT48L2ZvcmVpZ24ta2V5cz48cmVmLXR5
cGUgbmFtZT0iSm91cm5hbCBBcnRpY2xlIj4xNzwvcmVmLXR5cGU+PGNvbnRyaWJ1dG9ycz48YXV0
aG9ycz48YXV0aG9yPldhdGFuYWJlLCBILjwvYXV0aG9yPjxhdXRob3I+RGFyYmFyLCBELjwvYXV0
aG9yPjxhdXRob3I+S2Fpc2VyLCBELiBXLjwvYXV0aG9yPjxhdXRob3I+SmlyYW1vbmdrb2xjaGFp
LCBLLjwvYXV0aG9yPjxhdXRob3I+Q2hvcHJhLCBTLjwvYXV0aG9yPjxhdXRob3I+RG9uYWh1ZSwg
Qi4gUy48L2F1dGhvcj48YXV0aG9yPkthbm5hbmtlcmlsLCBQLiBKLjwvYXV0aG9yPjxhdXRob3I+
Um9kZW4sIEQuIE0uPC9hdXRob3I+PC9hdXRob3JzPjwvY29udHJpYnV0b3JzPjxhdXRoLWFkZHJl
c3M+RGVwYXJ0bWVudCBvZiBNZWRpY2luZSwgVmFuZGVyYmlsdCBVbml2ZXJzaXR5IFNjaG9vbCBv
ZiBNZWRpY2luZSwgTmFzaHZpbGxlLCBUTiAzNzIzMi0wNTc1LCBVU0EuPC9hdXRoLWFkZHJlc3M+
PHRpdGxlcz48dGl0bGU+TXV0YXRpb25zIGluIHNvZGl1bSBjaGFubmVsIGJldGExLSBhbmQgYmV0
YTItc3VidW5pdHMgYXNzb2NpYXRlZCB3aXRoIGF0cmlhbCBmaWJyaWxsYXRpb248L3RpdGxlPjxz
ZWNvbmRhcnktdGl0bGU+Q2lyYyBBcnJoeXRobSBFbGVjdHJvcGh5c2lvbDwvc2Vjb25kYXJ5LXRp
dGxlPjwvdGl0bGVzPjxwZXJpb2RpY2FsPjxmdWxsLXRpdGxlPkNpcmMgQXJyaHl0aG0gRWxlY3Ry
b3BoeXNpb2w8L2Z1bGwtdGl0bGU+PC9wZXJpb2RpY2FsPjxwYWdlcz4yNjgtNzU8L3BhZ2VzPjx2
b2x1bWU+Mjwvdm9sdW1lPjxudW1iZXI+MzwvbnVtYmVyPjxlZGl0aW9uPjIwMDkvMTAvMDg8L2Vk
aXRpb24+PGtleXdvcmRzPjxrZXl3b3JkPkFkdWx0PC9rZXl3b3JkPjxrZXl3b3JkPkFuaW1hbHM8
L2tleXdvcmQ+PGtleXdvcmQ+QXRyaWFsIEZpYnJpbGxhdGlvbi9kaWFnbm9zaXMvKmdlbmV0aWNz
LypwaHlzaW9wYXRob2xvZ3k8L2tleXdvcmQ+PGtleXdvcmQ+Q0hPIENlbGxzPC9rZXl3b3JkPjxr
ZXl3b3JkPkNyaWNldGluYWU8L2tleXdvcmQ+PGtleXdvcmQ+Q3JpY2V0dWx1czwva2V5d29yZD48
a2V5d29yZD5FbGVjdHJvY2FyZGlvZ3JhcGh5PC9rZXl3b3JkPjxrZXl3b3JkPkZlbWFsZTwva2V5
d29yZD48a2V5d29yZD5HZW5ldGljIFByZWRpc3Bvc2l0aW9uIHRvIERpc2Vhc2U8L2tleXdvcmQ+
PGtleXdvcmQ+SGV0ZXJvenlnb3RlPC9rZXl3b3JkPjxrZXl3b3JkPkh1bWFuczwva2V5d29yZD48
a2V5d29yZD5NYWxlPC9rZXl3b3JkPjxrZXl3b3JkPk1pZGRsZSBBZ2VkPC9rZXl3b3JkPjxrZXl3
b3JkPipNdXRhdGlvbiwgTWlzc2Vuc2U8L2tleXdvcmQ+PGtleXdvcmQ+UGhlbm90eXBlPC9rZXl3
b3JkPjxrZXl3b3JkPlJldmVyc2UgVHJhbnNjcmlwdGFzZSBQb2x5bWVyYXNlIENoYWluIFJlYWN0
aW9uPC9rZXl3b3JkPjxrZXl3b3JkPlNvZGl1bSBDaGFubmVscy9jaGVtaXN0cnkvKmdlbmV0aWNz
L3BoeXNpb2xvZ3k8L2tleXdvcmQ+PGtleXdvcmQ+U3RydWN0dXJlLUFjdGl2aXR5IFJlbGF0aW9u
c2hpcDwva2V5d29yZD48L2tleXdvcmRzPjxkYXRlcz48eWVhcj4yMDA5PC95ZWFyPjxwdWItZGF0
ZXM+PGRhdGU+SnVuPC9kYXRlPjwvcHViLWRhdGVzPjwvZGF0ZXM+PGlzYm4+MTk0MS0zMDg0IChF
bGVjdHJvbmljKTwvaXNibj48YWNjZXNzaW9uLW51bT4xOTgwODQ3NzwvYWNjZXNzaW9uLW51bT48
dXJscz48cmVsYXRlZC11cmxzPjx1cmw+aHR0cDovL3d3dy5uY2JpLm5sbS5uaWguZ292L2VudHJl
ei9xdWVyeS5mY2dpP2NtZD1SZXRyaWV2ZSZhbXA7ZGI9UHViTWVkJmFtcDtkb3B0PUNpdGF0aW9u
JmFtcDtsaXN0X3VpZHM9MTk4MDg0Nzc8L3VybD48L3JlbGF0ZWQtdXJscz48L3VybHM+PGVsZWN0
cm9uaWMtcmVzb3VyY2UtbnVtPkNJUkNFUC4xMDguNzc5MTgxIFtwaWldJiN4RDsxMC4xMTYxL0NJ
UkNFUC4xMDguNzc5MTgxPC9lbGVjdHJvbmljLXJlc291cmNlLW51bT48bGFuZ3VhZ2U+ZW5nPC9s
YW5ndWFnZT48L3JlY29yZD48L0NpdGU+PENpdGUgRXhjbHVkZVllYXI9IjEiPjxBdXRob3I+SGF5
YXNoaTwvQXV0aG9yPjxZZWFyPjIwMTU8L1llYXI+PFJlY051bT4yODYzPC9SZWNOdW0+PHJlY29y
ZD48cmVjLW51bWJlcj4yODYzPC9yZWMtbnVtYmVyPjxmb3JlaWduLWtleXM+PGtleSBhcHA9IkVO
IiBkYi1pZD0iZmF3djJkejk0eHZ3cmplMmQwb3g1dzl2c3NzcHJ2dGYwc3AyIiB0aW1lc3RhbXA9
IjE0NTI3ODAzODMiPjI4NjM8L2tleT48L2ZvcmVpZ24ta2V5cz48cmVmLXR5cGUgbmFtZT0iSm91
cm5hbCBBcnRpY2xlIj4xNzwvcmVmLXR5cGU+PGNvbnRyaWJ1dG9ycz48YXV0aG9ycz48YXV0aG9y
PkhheWFzaGksIEsuPC9hdXRob3I+PGF1dGhvcj5Lb25ubywgVC48L2F1dGhvcj48YXV0aG9yPlRh
ZGEsIEguPC9hdXRob3I+PGF1dGhvcj5UYW5pLCBTLjwvYXV0aG9yPjxhdXRob3I+TGl1LCBMLjwv
YXV0aG9yPjxhdXRob3I+RnVqaW5vLCBOLjwvYXV0aG9yPjxhdXRob3I+Tm9oYXJhLCBBLjwvYXV0
aG9yPjxhdXRob3I+SG9kYXRzdSwgQS48L2F1dGhvcj48YXV0aG9yPlRzdWRhLCBULjwvYXV0aG9y
PjxhdXRob3I+VGFuYWthLCBZLjwvYXV0aG9yPjxhdXRob3I+S2F3YXNoaXJpLCBNLiBBLjwvYXV0
aG9yPjxhdXRob3I+SW5vLCBILjwvYXV0aG9yPjxhdXRob3I+TWFraXRhLCBOLjwvYXV0aG9yPjxh
dXRob3I+WWFtYWdpc2hpLCBNLjwvYXV0aG9yPjwvYXV0aG9ycz48L2NvbnRyaWJ1dG9ycz48YXV0
aC1hZGRyZXNzPkZyb20gdGhlIERpdmlzaW9uIG9mIENhcmRpb3Zhc2N1bGFyIE1lZGljaW5lLCBL
YW5hemF3YSBVbml2ZXJzaXR5IEdyYWR1YXRlIFNjaG9vbCBvZiBNZWRpY2luZSwgS2FuYXphd2Es
IEphcGFuIChLLkguLCBULksuLCBILlQuLCBTLlQuLCBMLkwuLCBOLkYuLCBBLk4uLCBBLkguLCBU
LlQuLCBZLlQuLCBNLksuLCBNLlkuKTsgRGVwYXJ0bWVudCBvZiBDYXJkaW9sb2d5LCBLb21hdHN1
IE11bmljaXBhbCBIb3NwaXRhbCwgS29tYXRzdSwgSmFwYW4gKEguSS4pOyBhbmQgRGVwYXJ0bWVu
dCBvZiBNb2xlY3VsYXIgUGh5c2lvbG9neSwgTmFnYXNha2kgVW5pdmVyc2l0eSBHcmFkdWF0ZSBT
Y2hvb2wgb2YgQmlvbWVkaWNhbCBTY2llbmNlcywgTmFnYXNha2ksIEphcGFuIChOLk0uKS4ga2Vu
c2hpQG1lZC5rYW5hemF3YS11LmFjLmpwLiYjeEQ7RnJvbSB0aGUgRGl2aXNpb24gb2YgQ2FyZGlv
dmFzY3VsYXIgTWVkaWNpbmUsIEthbmF6YXdhIFVuaXZlcnNpdHkgR3JhZHVhdGUgU2Nob29sIG9m
IE1lZGljaW5lLCBLYW5hemF3YSwgSmFwYW4gKEsuSC4sIFQuSy4sIEguVC4sIFMuVC4sIEwuTC4s
IE4uRi4sIEEuTi4sIEEuSC4sIFQuVC4sIFkuVC4sIE0uSy4sIE0uWS4pOyBEZXBhcnRtZW50IG9m
IENhcmRpb2xvZ3ksIEtvbWF0c3UgTXVuaWNpcGFsIEhvc3BpdGFsLCBLb21hdHN1LCBKYXBhbiAo
SC5JLik7IGFuZCBEZXBhcnRtZW50IG9mIE1vbGVjdWxhciBQaHlzaW9sb2d5LCBOYWdhc2FraSBV
bml2ZXJzaXR5IEdyYWR1YXRlIFNjaG9vbCBvZiBCaW9tZWRpY2FsIFNjaWVuY2VzLCBOYWdhc2Fr
aSwgSmFwYW4gKE4uTS4pLjwvYXV0aC1hZGRyZXNzPjx0aXRsZXM+PHRpdGxlPkZ1bmN0aW9uYWwg
Q2hhcmFjdGVyaXphdGlvbiBvZiBSYXJlIFZhcmlhbnRzIEltcGxpY2F0ZWQgaW4gU3VzY2VwdGli
aWxpdHkgdG8gTG9uZSBBdHJpYWwgRmlicmlsbGF0aW9uPC90aXRsZT48c2Vjb25kYXJ5LXRpdGxl
PkNpcmMgQXJyaHl0aG0gRWxlY3Ryb3BoeXNpb2w8L3NlY29uZGFyeS10aXRsZT48YWx0LXRpdGxl
PkNpcmN1bGF0aW9uLiBBcnJoeXRobWlhIGFuZCBlbGVjdHJvcGh5c2lvbG9neTwvYWx0LXRpdGxl
PjwvdGl0bGVzPjxwZXJpb2RpY2FsPjxmdWxsLXRpdGxlPkNpcmMgQXJyaHl0aG0gRWxlY3Ryb3Bo
eXNpb2w8L2Z1bGwtdGl0bGU+PC9wZXJpb2RpY2FsPjxwYWdlcz4xMDk1LTEwNDwvcGFnZXM+PHZv
bHVtZT44PC92b2x1bWU+PG51bWJlcj41PC9udW1iZXI+PGRhdGVzPjx5ZWFyPjIwMTU8L3llYXI+
PHB1Yi1kYXRlcz48ZGF0ZT5PY3Q8L2RhdGU+PC9wdWItZGF0ZXM+PC9kYXRlcz48aXNibj4xOTQx
LTMwODQgKEVsZWN0cm9uaWMpJiN4RDsxOTQxLTMwODQgKExpbmtpbmcpPC9pc2JuPjxhY2Nlc3Np
b24tbnVtPjI2MTI5ODc3PC9hY2Nlc3Npb24tbnVtPjx1cmxzPjxyZWxhdGVkLXVybHM+PHVybD5o
dHRwOi8vd3d3Lm5jYmkubmxtLm5paC5nb3YvcHVibWVkLzI2MTI5ODc3PC91cmw+PC9yZWxhdGVk
LXVybHM+PC91cmxzPjxlbGVjdHJvbmljLXJlc291cmNlLW51bT4xMC4xMTYxL0NJUkNFUC4xMTQu
MDAyNTE5PC9lbGVjdHJvbmljLXJlc291cmNlLW51bT48L3JlY29yZD48L0NpdGU+PC9FbmROb3Rl
PgB=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V2F0YW5hYmU8L0F1dGhvcj48
WWVhcj4yMDA5PC9ZZWFyPjxSZWNOdW0+MTk3NTwvUmVjTnVtPjxEaXNwbGF5VGV4dD5bMjMsIDI0
XTwvRGlzcGxheVRleHQ+PHJlY29yZD48cmVjLW51bWJlcj4xOTc1PC9yZWMtbnVtYmVyPjxmb3Jl
aWduLWtleXM+PGtleSBhcHA9IkVOIiBkYi1pZD0iZmF3djJkejk0eHZ3cmplMmQwb3g1dzl2c3Nz
cHJ2dGYwc3AyIiB0aW1lc3RhbXA9IjAiPjE5NzU8L2tleT48L2ZvcmVpZ24ta2V5cz48cmVmLXR5
cGUgbmFtZT0iSm91cm5hbCBBcnRpY2xlIj4xNzwvcmVmLXR5cGU+PGNvbnRyaWJ1dG9ycz48YXV0
aG9ycz48YXV0aG9yPldhdGFuYWJlLCBILjwvYXV0aG9yPjxhdXRob3I+RGFyYmFyLCBELjwvYXV0
aG9yPjxhdXRob3I+S2Fpc2VyLCBELiBXLjwvYXV0aG9yPjxhdXRob3I+SmlyYW1vbmdrb2xjaGFp
LCBLLjwvYXV0aG9yPjxhdXRob3I+Q2hvcHJhLCBTLjwvYXV0aG9yPjxhdXRob3I+RG9uYWh1ZSwg
Qi4gUy48L2F1dGhvcj48YXV0aG9yPkthbm5hbmtlcmlsLCBQLiBKLjwvYXV0aG9yPjxhdXRob3I+
Um9kZW4sIEQuIE0uPC9hdXRob3I+PC9hdXRob3JzPjwvY29udHJpYnV0b3JzPjxhdXRoLWFkZHJl
c3M+RGVwYXJ0bWVudCBvZiBNZWRpY2luZSwgVmFuZGVyYmlsdCBVbml2ZXJzaXR5IFNjaG9vbCBv
ZiBNZWRpY2luZSwgTmFzaHZpbGxlLCBUTiAzNzIzMi0wNTc1LCBVU0EuPC9hdXRoLWFkZHJlc3M+
PHRpdGxlcz48dGl0bGU+TXV0YXRpb25zIGluIHNvZGl1bSBjaGFubmVsIGJldGExLSBhbmQgYmV0
YTItc3VidW5pdHMgYXNzb2NpYXRlZCB3aXRoIGF0cmlhbCBmaWJyaWxsYXRpb248L3RpdGxlPjxz
ZWNvbmRhcnktdGl0bGU+Q2lyYyBBcnJoeXRobSBFbGVjdHJvcGh5c2lvbDwvc2Vjb25kYXJ5LXRp
dGxlPjwvdGl0bGVzPjxwZXJpb2RpY2FsPjxmdWxsLXRpdGxlPkNpcmMgQXJyaHl0aG0gRWxlY3Ry
b3BoeXNpb2w8L2Z1bGwtdGl0bGU+PC9wZXJpb2RpY2FsPjxwYWdlcz4yNjgtNzU8L3BhZ2VzPjx2
b2x1bWU+Mjwvdm9sdW1lPjxudW1iZXI+MzwvbnVtYmVyPjxlZGl0aW9uPjIwMDkvMTAvMDg8L2Vk
aXRpb24+PGtleXdvcmRzPjxrZXl3b3JkPkFkdWx0PC9rZXl3b3JkPjxrZXl3b3JkPkFuaW1hbHM8
L2tleXdvcmQ+PGtleXdvcmQ+QXRyaWFsIEZpYnJpbGxhdGlvbi9kaWFnbm9zaXMvKmdlbmV0aWNz
LypwaHlzaW9wYXRob2xvZ3k8L2tleXdvcmQ+PGtleXdvcmQ+Q0hPIENlbGxzPC9rZXl3b3JkPjxr
ZXl3b3JkPkNyaWNldGluYWU8L2tleXdvcmQ+PGtleXdvcmQ+Q3JpY2V0dWx1czwva2V5d29yZD48
a2V5d29yZD5FbGVjdHJvY2FyZGlvZ3JhcGh5PC9rZXl3b3JkPjxrZXl3b3JkPkZlbWFsZTwva2V5
d29yZD48a2V5d29yZD5HZW5ldGljIFByZWRpc3Bvc2l0aW9uIHRvIERpc2Vhc2U8L2tleXdvcmQ+
PGtleXdvcmQ+SGV0ZXJvenlnb3RlPC9rZXl3b3JkPjxrZXl3b3JkPkh1bWFuczwva2V5d29yZD48
a2V5d29yZD5NYWxlPC9rZXl3b3JkPjxrZXl3b3JkPk1pZGRsZSBBZ2VkPC9rZXl3b3JkPjxrZXl3
b3JkPipNdXRhdGlvbiwgTWlzc2Vuc2U8L2tleXdvcmQ+PGtleXdvcmQ+UGhlbm90eXBlPC9rZXl3
b3JkPjxrZXl3b3JkPlJldmVyc2UgVHJhbnNjcmlwdGFzZSBQb2x5bWVyYXNlIENoYWluIFJlYWN0
aW9uPC9rZXl3b3JkPjxrZXl3b3JkPlNvZGl1bSBDaGFubmVscy9jaGVtaXN0cnkvKmdlbmV0aWNz
L3BoeXNpb2xvZ3k8L2tleXdvcmQ+PGtleXdvcmQ+U3RydWN0dXJlLUFjdGl2aXR5IFJlbGF0aW9u
c2hpcDwva2V5d29yZD48L2tleXdvcmRzPjxkYXRlcz48eWVhcj4yMDA5PC95ZWFyPjxwdWItZGF0
ZXM+PGRhdGU+SnVuPC9kYXRlPjwvcHViLWRhdGVzPjwvZGF0ZXM+PGlzYm4+MTk0MS0zMDg0IChF
bGVjdHJvbmljKTwvaXNibj48YWNjZXNzaW9uLW51bT4xOTgwODQ3NzwvYWNjZXNzaW9uLW51bT48
dXJscz48cmVsYXRlZC11cmxzPjx1cmw+aHR0cDovL3d3dy5uY2JpLm5sbS5uaWguZ292L2VudHJl
ei9xdWVyeS5mY2dpP2NtZD1SZXRyaWV2ZSZhbXA7ZGI9UHViTWVkJmFtcDtkb3B0PUNpdGF0aW9u
JmFtcDtsaXN0X3VpZHM9MTk4MDg0Nzc8L3VybD48L3JlbGF0ZWQtdXJscz48L3VybHM+PGVsZWN0
cm9uaWMtcmVzb3VyY2UtbnVtPkNJUkNFUC4xMDguNzc5MTgxIFtwaWldJiN4RDsxMC4xMTYxL0NJ
UkNFUC4xMDguNzc5MTgxPC9lbGVjdHJvbmljLXJlc291cmNlLW51bT48bGFuZ3VhZ2U+ZW5nPC9s
YW5ndWFnZT48L3JlY29yZD48L0NpdGU+PENpdGUgRXhjbHVkZVllYXI9IjEiPjxBdXRob3I+SGF5
YXNoaTwvQXV0aG9yPjxZZWFyPjIwMTU8L1llYXI+PFJlY051bT4yODYzPC9SZWNOdW0+PHJlY29y
ZD48cmVjLW51bWJlcj4yODYzPC9yZWMtbnVtYmVyPjxmb3JlaWduLWtleXM+PGtleSBhcHA9IkVO
IiBkYi1pZD0iZmF3djJkejk0eHZ3cmplMmQwb3g1dzl2c3NzcHJ2dGYwc3AyIiB0aW1lc3RhbXA9
IjE0NTI3ODAzODMiPjI4NjM8L2tleT48L2ZvcmVpZ24ta2V5cz48cmVmLXR5cGUgbmFtZT0iSm91
cm5hbCBBcnRpY2xlIj4xNzwvcmVmLXR5cGU+PGNvbnRyaWJ1dG9ycz48YXV0aG9ycz48YXV0aG9y
PkhheWFzaGksIEsuPC9hdXRob3I+PGF1dGhvcj5Lb25ubywgVC48L2F1dGhvcj48YXV0aG9yPlRh
ZGEsIEguPC9hdXRob3I+PGF1dGhvcj5UYW5pLCBTLjwvYXV0aG9yPjxhdXRob3I+TGl1LCBMLjwv
YXV0aG9yPjxhdXRob3I+RnVqaW5vLCBOLjwvYXV0aG9yPjxhdXRob3I+Tm9oYXJhLCBBLjwvYXV0
aG9yPjxhdXRob3I+SG9kYXRzdSwgQS48L2F1dGhvcj48YXV0aG9yPlRzdWRhLCBULjwvYXV0aG9y
PjxhdXRob3I+VGFuYWthLCBZLjwvYXV0aG9yPjxhdXRob3I+S2F3YXNoaXJpLCBNLiBBLjwvYXV0
aG9yPjxhdXRob3I+SW5vLCBILjwvYXV0aG9yPjxhdXRob3I+TWFraXRhLCBOLjwvYXV0aG9yPjxh
dXRob3I+WWFtYWdpc2hpLCBNLjwvYXV0aG9yPjwvYXV0aG9ycz48L2NvbnRyaWJ1dG9ycz48YXV0
aC1hZGRyZXNzPkZyb20gdGhlIERpdmlzaW9uIG9mIENhcmRpb3Zhc2N1bGFyIE1lZGljaW5lLCBL
YW5hemF3YSBVbml2ZXJzaXR5IEdyYWR1YXRlIFNjaG9vbCBvZiBNZWRpY2luZSwgS2FuYXphd2Es
IEphcGFuIChLLkguLCBULksuLCBILlQuLCBTLlQuLCBMLkwuLCBOLkYuLCBBLk4uLCBBLkguLCBU
LlQuLCBZLlQuLCBNLksuLCBNLlkuKTsgRGVwYXJ0bWVudCBvZiBDYXJkaW9sb2d5LCBLb21hdHN1
IE11bmljaXBhbCBIb3NwaXRhbCwgS29tYXRzdSwgSmFwYW4gKEguSS4pOyBhbmQgRGVwYXJ0bWVu
dCBvZiBNb2xlY3VsYXIgUGh5c2lvbG9neSwgTmFnYXNha2kgVW5pdmVyc2l0eSBHcmFkdWF0ZSBT
Y2hvb2wgb2YgQmlvbWVkaWNhbCBTY2llbmNlcywgTmFnYXNha2ksIEphcGFuIChOLk0uKS4ga2Vu
c2hpQG1lZC5rYW5hemF3YS11LmFjLmpwLiYjeEQ7RnJvbSB0aGUgRGl2aXNpb24gb2YgQ2FyZGlv
dmFzY3VsYXIgTWVkaWNpbmUsIEthbmF6YXdhIFVuaXZlcnNpdHkgR3JhZHVhdGUgU2Nob29sIG9m
IE1lZGljaW5lLCBLYW5hemF3YSwgSmFwYW4gKEsuSC4sIFQuSy4sIEguVC4sIFMuVC4sIEwuTC4s
IE4uRi4sIEEuTi4sIEEuSC4sIFQuVC4sIFkuVC4sIE0uSy4sIE0uWS4pOyBEZXBhcnRtZW50IG9m
IENhcmRpb2xvZ3ksIEtvbWF0c3UgTXVuaWNpcGFsIEhvc3BpdGFsLCBLb21hdHN1LCBKYXBhbiAo
SC5JLik7IGFuZCBEZXBhcnRtZW50IG9mIE1vbGVjdWxhciBQaHlzaW9sb2d5LCBOYWdhc2FraSBV
bml2ZXJzaXR5IEdyYWR1YXRlIFNjaG9vbCBvZiBCaW9tZWRpY2FsIFNjaWVuY2VzLCBOYWdhc2Fr
aSwgSmFwYW4gKE4uTS4pLjwvYXV0aC1hZGRyZXNzPjx0aXRsZXM+PHRpdGxlPkZ1bmN0aW9uYWwg
Q2hhcmFjdGVyaXphdGlvbiBvZiBSYXJlIFZhcmlhbnRzIEltcGxpY2F0ZWQgaW4gU3VzY2VwdGli
aWxpdHkgdG8gTG9uZSBBdHJpYWwgRmlicmlsbGF0aW9uPC90aXRsZT48c2Vjb25kYXJ5LXRpdGxl
PkNpcmMgQXJyaHl0aG0gRWxlY3Ryb3BoeXNpb2w8L3NlY29uZGFyeS10aXRsZT48YWx0LXRpdGxl
PkNpcmN1bGF0aW9uLiBBcnJoeXRobWlhIGFuZCBlbGVjdHJvcGh5c2lvbG9neTwvYWx0LXRpdGxl
PjwvdGl0bGVzPjxwZXJpb2RpY2FsPjxmdWxsLXRpdGxlPkNpcmMgQXJyaHl0aG0gRWxlY3Ryb3Bo
eXNpb2w8L2Z1bGwtdGl0bGU+PC9wZXJpb2RpY2FsPjxwYWdlcz4xMDk1LTEwNDwvcGFnZXM+PHZv
bHVtZT44PC92b2x1bWU+PG51bWJlcj41PC9udW1iZXI+PGRhdGVzPjx5ZWFyPjIwMTU8L3llYXI+
PHB1Yi1kYXRlcz48ZGF0ZT5PY3Q8L2RhdGU+PC9wdWItZGF0ZXM+PC9kYXRlcz48aXNibj4xOTQx
LTMwODQgKEVsZWN0cm9uaWMpJiN4RDsxOTQxLTMwODQgKExpbmtpbmcpPC9pc2JuPjxhY2Nlc3Np
b24tbnVtPjI2MTI5ODc3PC9hY2Nlc3Npb24tbnVtPjx1cmxzPjxyZWxhdGVkLXVybHM+PHVybD5o
dHRwOi8vd3d3Lm5jYmkubmxtLm5paC5nb3YvcHVibWVkLzI2MTI5ODc3PC91cmw+PC9yZWxhdGVk
LXVybHM+PC91cmxzPjxlbGVjdHJvbmljLXJlc291cmNlLW51bT4xMC4xMTYxL0NJUkNFUC4xMTQu
MDAyNTE5PC9lbGVjdHJvbmljLXJlc291cmNlLW51bT48L3JlY29yZD48L0NpdGU+PC9FbmROb3Rl
PgB=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3, 24]</w:t>
            </w:r>
            <w:r w:rsidRPr="005B6FF3">
              <w:rPr>
                <w:rFonts w:ascii="Arial" w:eastAsia="Times New Roman" w:hAnsi="Arial" w:cs="Arial"/>
                <w:color w:val="000000"/>
                <w:lang w:eastAsia="en-US"/>
              </w:rPr>
              <w:fldChar w:fldCharType="end"/>
            </w:r>
          </w:p>
        </w:tc>
      </w:tr>
      <w:tr w:rsidR="00162C9B" w:rsidRPr="005B6FF3" w14:paraId="5B934131"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793D669A"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GJA5</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43962273" w14:textId="40A48F6E" w:rsidR="0058210A" w:rsidRPr="005B6FF3" w:rsidRDefault="0058210A"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29sbG9iPC9BdXRob3I+PFll
YXI+MjAwNjwvWWVhcj48UmVjTnVtPjk1NTwvUmVjTnVtPjxEaXNwbGF5VGV4dD5bMjUsIDI2XTwv
RGlzcGxheVRleHQ+PHJlY29yZD48cmVjLW51bWJlcj45NTU8L3JlYy1udW1iZXI+PGZvcmVpZ24t
a2V5cz48a2V5IGFwcD0iRU4iIGRiLWlkPSJmYXd2MmR6OTR4dndyamUyZDBveDV3OXZzc3NwcnZ0
ZjBzcDIiIHRpbWVzdGFtcD0iMCI+OTU1PC9rZXk+PC9mb3JlaWduLWtleXM+PHJlZi10eXBlIG5h
bWU9IkpvdXJuYWwgQXJ0aWNsZSI+MTc8L3JlZi10eXBlPjxjb250cmlidXRvcnM+PGF1dGhvcnM+
PGF1dGhvcj5Hb2xsb2IsIE0uIEguPC9hdXRob3I+PGF1dGhvcj5Kb25lcywgRC4gTC48L2F1dGhv
cj48YXV0aG9yPktyYWhuLCBBLiBELjwvYXV0aG9yPjxhdXRob3I+RGFuaXMsIEwuPC9hdXRob3I+
PGF1dGhvcj5Hb25nLCBYLiBRLjwvYXV0aG9yPjxhdXRob3I+U2hhbywgUS48L2F1dGhvcj48YXV0
aG9yPkxpdSwgWC48L2F1dGhvcj48YXV0aG9yPlZlaW5vdCwgSi4gUC48L2F1dGhvcj48YXV0aG9y
PlRhbmcsIEEuIFMuPC9hdXRob3I+PGF1dGhvcj5TdGV3YXJ0LCBBLiBGLjwvYXV0aG9yPjxhdXRo
b3I+VGVzc29uLCBGLjwvYXV0aG9yPjxhdXRob3I+S2xlaW4sIEcuIEouPC9hdXRob3I+PGF1dGhv
cj5ZZWUsIFIuPC9hdXRob3I+PGF1dGhvcj5Ta2FuZXMsIEEuIEMuPC9hdXRob3I+PGF1dGhvcj5H
dWlyYXVkb24sIEcuIE0uPC9hdXRob3I+PGF1dGhvcj5FYmloYXJhLCBMLjwvYXV0aG9yPjxhdXRo
b3I+QmFpLCBELjwvYXV0aG9yPjwvYXV0aG9ycz48L2NvbnRyaWJ1dG9ycz48YXV0aC1hZGRyZXNz
PkFycmh5dGhtaWEgUmVzZWFyY2ggTGFib3JhdG9yeSBhbmQgRGl2aXNpb24gb2YgQ2FyZGlvbG9n
eSwgRGVwYXJ0bWVudCBvZiBNZWRpY2luZSwgVW5pdmVyc2l0eSBvZiBPdHRhd2EgSGVhcnQgSW5z
dGl0dXRlLCBPdHRhd2EsIENhbmFkYS4gbWdvbGxvYkBvdHRhd2FoZWFydC5jYTwvYXV0aC1hZGRy
ZXNzPjx0aXRsZXM+PHRpdGxlPlNvbWF0aWMgbXV0YXRpb25zIGluIHRoZSBjb25uZXhpbiA0MCBn
ZW5lIChHSkE1KSBpbiBhdHJpYWwgZmlicmlsbGF0aW9uPC90aXRsZT48c2Vjb25kYXJ5LXRpdGxl
Pk4gRW5nbCBKIE1lZDwvc2Vjb25kYXJ5LXRpdGxlPjwvdGl0bGVzPjxwZXJpb2RpY2FsPjxmdWxs
LXRpdGxlPk4gRW5nbCBKIE1lZDwvZnVsbC10aXRsZT48L3BlcmlvZGljYWw+PHBhZ2VzPjI2Nzct
ODg8L3BhZ2VzPjx2b2x1bWU+MzU0PC92b2x1bWU+PG51bWJlcj4yNTwvbnVtYmVyPjxrZXl3b3Jk
cz48a2V5d29yZD5BZHVsdDwva2V5d29yZD48a2V5d29yZD5BZ2Ugb2YgT25zZXQ8L2tleXdvcmQ+
PGtleXdvcmQ+QW1pbm8gQWNpZCBTZXF1ZW5jZTwva2V5d29yZD48a2V5d29yZD5BdHJpYWwgRmli
cmlsbGF0aW9uLypnZW5ldGljcy9tZXRhYm9saXNtL3BhdGhvbG9neTwva2V5d29yZD48a2V5d29y
ZD5CYXNlIFNlcXVlbmNlPC9rZXl3b3JkPjxrZXl3b3JkPkNlbGwgTGluZSwgVHVtb3I8L2tleXdv
cmQ+PGtleXdvcmQ+Q29ubmV4aW5zLypnZW5ldGljcy9tZXRhYm9saXNtPC9rZXl3b3JkPjxrZXl3
b3JkPkROQSBNdXRhdGlvbmFsIEFuYWx5c2lzPC9rZXl3b3JkPjxrZXl3b3JkPkZlbWFsZTwva2V5
d29yZD48a2V5d29yZD5HYXAgSnVuY3Rpb25zL21ldGFib2xpc208L2tleXdvcmQ+PGtleXdvcmQ+
SGVhcnQgQXRyaWEvcGF0aG9sb2d5PC9rZXl3b3JkPjxrZXl3b3JkPkh1bWFuczwva2V5d29yZD48
a2V5d29yZD5MeW1waG9jeXRlczwva2V5d29yZD48a2V5d29yZD5NYWxlPC9rZXl3b3JkPjxrZXl3
b3JkPk1pZGRsZSBBZ2VkPC9rZXl3b3JkPjxrZXl3b3JkPk1vbGVjdWxhciBTZXF1ZW5jZSBEYXRh
PC9rZXl3b3JkPjxrZXl3b3JkPk11dGFnZW5lc2lzLCBTaXRlLURpcmVjdGVkPC9rZXl3b3JkPjxr
ZXl3b3JkPipNdXRhdGlvbiwgTWlzc2Vuc2U8L2tleXdvcmQ+PGtleXdvcmQ+TmV1cm9ibGFzdG9t
YS9nZW5ldGljcy9tZXRhYm9saXNtPC9rZXl3b3JkPjxrZXl3b3JkPlJlc2VhcmNoIFN1cHBvcnQs
IE5vbi1VLlMuIEdvdiZhcG9zO3Q8L2tleXdvcmQ+PGtleXdvcmQ+U2VxdWVuY2UgSG9tb2xvZ3k8
L2tleXdvcmQ+PGtleXdvcmQ+VHJhbnNmZWN0aW9uPC9rZXl3b3JkPjwva2V5d29yZHM+PGRhdGVz
Pjx5ZWFyPjIwMDY8L3llYXI+PHB1Yi1kYXRlcz48ZGF0ZT5KdW4gMjI8L2RhdGU+PC9wdWItZGF0
ZXM+PC9kYXRlcz48YWNjZXNzaW9uLW51bT4xNjc5MDcwMDwvYWNjZXNzaW9uLW51bT48dXJscz48
cmVsYXRlZC11cmxzPjx1cmw+aHR0cDovL3d3dy5uY2JpLm5sbS5uaWguZ292L2VudHJlei9xdWVy
eS5mY2dpP2NtZD1SZXRyaWV2ZSZhbXA7ZGI9UHViTWVkJmFtcDtkb3B0PUNpdGF0aW9uJmFtcDts
aXN0X3VpZHM9MTY3OTA3MDA8L3VybD48L3JlbGF0ZWQtdXJscz48L3VybHM+PC9yZWNvcmQ+PC9D
aXRlPjxDaXRlIEV4Y2x1ZGVZZWFyPSIxIj48QXV0aG9yPkZpcm91emk8L0F1dGhvcj48WWVhcj4y
MDA0PC9ZZWFyPjxSZWNOdW0+MTIzMTwvUmVjTnVtPjxyZWNvcmQ+PHJlYy1udW1iZXI+MTIzMTwv
cmVjLW51bWJlcj48Zm9yZWlnbi1rZXlzPjxrZXkgYXBwPSJFTiIgZGItaWQ9ImZhd3YyZHo5NHh2
d3JqZTJkMG94NXc5dnNzc3BydnRmMHNwMiIgdGltZXN0YW1wPSIwIj4xMjMxPC9rZXk+PC9mb3Jl
aWduLWtleXM+PHJlZi10eXBlIG5hbWU9IkpvdXJuYWwgQXJ0aWNsZSI+MTc8L3JlZi10eXBlPjxj
b250cmlidXRvcnM+PGF1dGhvcnM+PGF1dGhvcj5GaXJvdXppLCBNLjwvYXV0aG9yPjxhdXRob3I+
UmFtYW5uYSwgSC48L2F1dGhvcj48YXV0aG9yPktvaywgQi48L2F1dGhvcj48YXV0aG9yPkpvbmdz
bWEsIEguIEouPC9hdXRob3I+PGF1dGhvcj5Lb2VsZW1hbiwgQi4gUC48L2F1dGhvcj48YXV0aG9y
PkRvZXZlbmRhbnMsIFAuIEEuPC9hdXRob3I+PGF1dGhvcj5Hcm9lbmV3ZWdlbiwgVy4gQS48L2F1
dGhvcj48YXV0aG9yPkhhdWVyLCBSLiBOLjwvYXV0aG9yPjwvYXV0aG9ycz48L2NvbnRyaWJ1dG9y
cz48YXV0aC1hZGRyZXNzPkRlcGFydG1lbnQgb2YgTWVkaWNhbCBQaHlzaW9sb2d5LFVuaXZlcnNp
dHkgTWVkaWNhbCBDZW50ZXIgVXRyZWNodCwgVGhlIE5ldGhlcmxhbmRzLjwvYXV0aC1hZGRyZXNz
Pjx0aXRsZXM+PHRpdGxlPkFzc29jaWF0aW9uIG9mIGh1bWFuIGNvbm5leGluNDAgZ2VuZSBwb2x5
bW9ycGhpc21zIHdpdGggYXRyaWFsIHZ1bG5lcmFiaWxpdHkgYXMgYSByaXNrIGZhY3RvciBmb3Ig
aWRpb3BhdGhpYyBhdHJpYWwgZmlicmlsbGF0aW9uPC90aXRsZT48c2Vjb25kYXJ5LXRpdGxlPkNp
cmMgUmVzPC9zZWNvbmRhcnktdGl0bGU+PC90aXRsZXM+PHBlcmlvZGljYWw+PGZ1bGwtdGl0bGU+
Q2lyYyBSZXM8L2Z1bGwtdGl0bGU+PC9wZXJpb2RpY2FsPjxwYWdlcz5lMjktMzM8L3BhZ2VzPjx2
b2x1bWU+OTU8L3ZvbHVtZT48bnVtYmVyPjQ8L251bWJlcj48a2V5d29yZHM+PGtleXdvcmQ+QWN0
aW9uIFBvdGVudGlhbHM8L2tleXdvcmQ+PGtleXdvcmQ+QWRvbGVzY2VudDwva2V5d29yZD48a2V5
d29yZD5BZHVsdDwva2V5d29yZD48a2V5d29yZD5BbGxlbGVzPC9rZXl3b3JkPjxrZXl3b3JkPkF0
cmlhbCBGaWJyaWxsYXRpb24vZXBpZGVtaW9sb2d5LypnZW5ldGljcy9waHlzaW9wYXRob2xvZ3k8
L2tleXdvcmQ+PGtleXdvcmQ+Q2FyZGlhYyBQYWNpbmcsIEFydGlmaWNpYWw8L2tleXdvcmQ+PGtl
eXdvcmQ+RE5BIE11dGF0aW9uYWwgQW5hbHlzaXM8L2tleXdvcmQ+PGtleXdvcmQ+RWxlY3Ryb2Nh
cmRpb2dyYXBoeTwva2V5d29yZD48a2V5d29yZD5GZW1hbGU8L2tleXdvcmQ+PGtleXdvcmQ+R2Fw
IEp1bmN0aW9ucy9nZW5ldGljcy9waHlzaW9sb2d5PC9rZXl3b3JkPjxrZXl3b3JkPkdlbmUgRnJl
cXVlbmN5PC9rZXl3b3JkPjxrZXl3b3JkPkdlbmV0aWMgUHJlZGlzcG9zaXRpb24gdG8gRGlzZWFz
ZTwva2V5d29yZD48a2V5d29yZD5HZW5vdHlwZTwva2V5d29yZD48a2V5d29yZD5IZWFydCBDYXRo
ZXRlcml6YXRpb248L2tleXdvcmQ+PGtleXdvcmQ+SHVtYW5zPC9rZXl3b3JkPjxrZXl3b3JkPkxp
bmthZ2UgRGlzZXF1aWxpYnJpdW08L2tleXdvcmQ+PGtleXdvcmQ+TWFsZTwva2V5d29yZD48a2V5
d29yZD5NaWRkbGUgQWdlZDwva2V5d29yZD48a2V5d29yZD4qUG9seW1vcnBoaXNtLCBTaW5nbGUg
TnVjbGVvdGlkZTwva2V5d29yZD48a2V5d29yZD5Qcm9tb3RlciBSZWdpb25zIChHZW5ldGljcykv
KmdlbmV0aWNzPC9rZXl3b3JkPjxrZXl3b3JkPlNpbmdsZS1CbGluZCBNZXRob2Q8L2tleXdvcmQ+
PC9rZXl3b3Jkcz48ZGF0ZXM+PHllYXI+MjAwNDwveWVhcj48cHViLWRhdGVzPjxkYXRlPkF1ZyAy
MDwvZGF0ZT48L3B1Yi1kYXRlcz48L2RhdGVzPjxhY2Nlc3Npb24tbnVtPjE1Mjk3Mzc0PC9hY2Nl
c3Npb24tbnVtPjx1cmxzPjxyZWxhdGVkLXVybHM+PHVybD5odHRwOi8vd3d3Lm5jYmkubmxtLm5p
aC5nb3YvZW50cmV6L3F1ZXJ5LmZjZ2k/Y21kPVJldHJpZXZlJmFtcDtkYj1QdWJNZWQmYW1wO2Rv
cHQ9Q2l0YXRpb24mYW1wO2xpc3RfdWlkcz0xNTI5NzM3NCA8L3VybD48L3JlbGF0ZWQtdXJscz48
L3VybHM+PC9yZWNvcmQ+PC9DaXRlPjwvRW5kTm90ZT5=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R29sbG9iPC9BdXRob3I+PFll
YXI+MjAwNjwvWWVhcj48UmVjTnVtPjk1NTwvUmVjTnVtPjxEaXNwbGF5VGV4dD5bMjUsIDI2XTwv
RGlzcGxheVRleHQ+PHJlY29yZD48cmVjLW51bWJlcj45NTU8L3JlYy1udW1iZXI+PGZvcmVpZ24t
a2V5cz48a2V5IGFwcD0iRU4iIGRiLWlkPSJmYXd2MmR6OTR4dndyamUyZDBveDV3OXZzc3NwcnZ0
ZjBzcDIiIHRpbWVzdGFtcD0iMCI+OTU1PC9rZXk+PC9mb3JlaWduLWtleXM+PHJlZi10eXBlIG5h
bWU9IkpvdXJuYWwgQXJ0aWNsZSI+MTc8L3JlZi10eXBlPjxjb250cmlidXRvcnM+PGF1dGhvcnM+
PGF1dGhvcj5Hb2xsb2IsIE0uIEguPC9hdXRob3I+PGF1dGhvcj5Kb25lcywgRC4gTC48L2F1dGhv
cj48YXV0aG9yPktyYWhuLCBBLiBELjwvYXV0aG9yPjxhdXRob3I+RGFuaXMsIEwuPC9hdXRob3I+
PGF1dGhvcj5Hb25nLCBYLiBRLjwvYXV0aG9yPjxhdXRob3I+U2hhbywgUS48L2F1dGhvcj48YXV0
aG9yPkxpdSwgWC48L2F1dGhvcj48YXV0aG9yPlZlaW5vdCwgSi4gUC48L2F1dGhvcj48YXV0aG9y
PlRhbmcsIEEuIFMuPC9hdXRob3I+PGF1dGhvcj5TdGV3YXJ0LCBBLiBGLjwvYXV0aG9yPjxhdXRo
b3I+VGVzc29uLCBGLjwvYXV0aG9yPjxhdXRob3I+S2xlaW4sIEcuIEouPC9hdXRob3I+PGF1dGhv
cj5ZZWUsIFIuPC9hdXRob3I+PGF1dGhvcj5Ta2FuZXMsIEEuIEMuPC9hdXRob3I+PGF1dGhvcj5H
dWlyYXVkb24sIEcuIE0uPC9hdXRob3I+PGF1dGhvcj5FYmloYXJhLCBMLjwvYXV0aG9yPjxhdXRo
b3I+QmFpLCBELjwvYXV0aG9yPjwvYXV0aG9ycz48L2NvbnRyaWJ1dG9ycz48YXV0aC1hZGRyZXNz
PkFycmh5dGhtaWEgUmVzZWFyY2ggTGFib3JhdG9yeSBhbmQgRGl2aXNpb24gb2YgQ2FyZGlvbG9n
eSwgRGVwYXJ0bWVudCBvZiBNZWRpY2luZSwgVW5pdmVyc2l0eSBvZiBPdHRhd2EgSGVhcnQgSW5z
dGl0dXRlLCBPdHRhd2EsIENhbmFkYS4gbWdvbGxvYkBvdHRhd2FoZWFydC5jYTwvYXV0aC1hZGRy
ZXNzPjx0aXRsZXM+PHRpdGxlPlNvbWF0aWMgbXV0YXRpb25zIGluIHRoZSBjb25uZXhpbiA0MCBn
ZW5lIChHSkE1KSBpbiBhdHJpYWwgZmlicmlsbGF0aW9uPC90aXRsZT48c2Vjb25kYXJ5LXRpdGxl
Pk4gRW5nbCBKIE1lZDwvc2Vjb25kYXJ5LXRpdGxlPjwvdGl0bGVzPjxwZXJpb2RpY2FsPjxmdWxs
LXRpdGxlPk4gRW5nbCBKIE1lZDwvZnVsbC10aXRsZT48L3BlcmlvZGljYWw+PHBhZ2VzPjI2Nzct
ODg8L3BhZ2VzPjx2b2x1bWU+MzU0PC92b2x1bWU+PG51bWJlcj4yNTwvbnVtYmVyPjxrZXl3b3Jk
cz48a2V5d29yZD5BZHVsdDwva2V5d29yZD48a2V5d29yZD5BZ2Ugb2YgT25zZXQ8L2tleXdvcmQ+
PGtleXdvcmQ+QW1pbm8gQWNpZCBTZXF1ZW5jZTwva2V5d29yZD48a2V5d29yZD5BdHJpYWwgRmli
cmlsbGF0aW9uLypnZW5ldGljcy9tZXRhYm9saXNtL3BhdGhvbG9neTwva2V5d29yZD48a2V5d29y
ZD5CYXNlIFNlcXVlbmNlPC9rZXl3b3JkPjxrZXl3b3JkPkNlbGwgTGluZSwgVHVtb3I8L2tleXdv
cmQ+PGtleXdvcmQ+Q29ubmV4aW5zLypnZW5ldGljcy9tZXRhYm9saXNtPC9rZXl3b3JkPjxrZXl3
b3JkPkROQSBNdXRhdGlvbmFsIEFuYWx5c2lzPC9rZXl3b3JkPjxrZXl3b3JkPkZlbWFsZTwva2V5
d29yZD48a2V5d29yZD5HYXAgSnVuY3Rpb25zL21ldGFib2xpc208L2tleXdvcmQ+PGtleXdvcmQ+
SGVhcnQgQXRyaWEvcGF0aG9sb2d5PC9rZXl3b3JkPjxrZXl3b3JkPkh1bWFuczwva2V5d29yZD48
a2V5d29yZD5MeW1waG9jeXRlczwva2V5d29yZD48a2V5d29yZD5NYWxlPC9rZXl3b3JkPjxrZXl3
b3JkPk1pZGRsZSBBZ2VkPC9rZXl3b3JkPjxrZXl3b3JkPk1vbGVjdWxhciBTZXF1ZW5jZSBEYXRh
PC9rZXl3b3JkPjxrZXl3b3JkPk11dGFnZW5lc2lzLCBTaXRlLURpcmVjdGVkPC9rZXl3b3JkPjxr
ZXl3b3JkPipNdXRhdGlvbiwgTWlzc2Vuc2U8L2tleXdvcmQ+PGtleXdvcmQ+TmV1cm9ibGFzdG9t
YS9nZW5ldGljcy9tZXRhYm9saXNtPC9rZXl3b3JkPjxrZXl3b3JkPlJlc2VhcmNoIFN1cHBvcnQs
IE5vbi1VLlMuIEdvdiZhcG9zO3Q8L2tleXdvcmQ+PGtleXdvcmQ+U2VxdWVuY2UgSG9tb2xvZ3k8
L2tleXdvcmQ+PGtleXdvcmQ+VHJhbnNmZWN0aW9uPC9rZXl3b3JkPjwva2V5d29yZHM+PGRhdGVz
Pjx5ZWFyPjIwMDY8L3llYXI+PHB1Yi1kYXRlcz48ZGF0ZT5KdW4gMjI8L2RhdGU+PC9wdWItZGF0
ZXM+PC9kYXRlcz48YWNjZXNzaW9uLW51bT4xNjc5MDcwMDwvYWNjZXNzaW9uLW51bT48dXJscz48
cmVsYXRlZC11cmxzPjx1cmw+aHR0cDovL3d3dy5uY2JpLm5sbS5uaWguZ292L2VudHJlei9xdWVy
eS5mY2dpP2NtZD1SZXRyaWV2ZSZhbXA7ZGI9UHViTWVkJmFtcDtkb3B0PUNpdGF0aW9uJmFtcDts
aXN0X3VpZHM9MTY3OTA3MDA8L3VybD48L3JlbGF0ZWQtdXJscz48L3VybHM+PC9yZWNvcmQ+PC9D
aXRlPjxDaXRlIEV4Y2x1ZGVZZWFyPSIxIj48QXV0aG9yPkZpcm91emk8L0F1dGhvcj48WWVhcj4y
MDA0PC9ZZWFyPjxSZWNOdW0+MTIzMTwvUmVjTnVtPjxyZWNvcmQ+PHJlYy1udW1iZXI+MTIzMTwv
cmVjLW51bWJlcj48Zm9yZWlnbi1rZXlzPjxrZXkgYXBwPSJFTiIgZGItaWQ9ImZhd3YyZHo5NHh2
d3JqZTJkMG94NXc5dnNzc3BydnRmMHNwMiIgdGltZXN0YW1wPSIwIj4xMjMxPC9rZXk+PC9mb3Jl
aWduLWtleXM+PHJlZi10eXBlIG5hbWU9IkpvdXJuYWwgQXJ0aWNsZSI+MTc8L3JlZi10eXBlPjxj
b250cmlidXRvcnM+PGF1dGhvcnM+PGF1dGhvcj5GaXJvdXppLCBNLjwvYXV0aG9yPjxhdXRob3I+
UmFtYW5uYSwgSC48L2F1dGhvcj48YXV0aG9yPktvaywgQi48L2F1dGhvcj48YXV0aG9yPkpvbmdz
bWEsIEguIEouPC9hdXRob3I+PGF1dGhvcj5Lb2VsZW1hbiwgQi4gUC48L2F1dGhvcj48YXV0aG9y
PkRvZXZlbmRhbnMsIFAuIEEuPC9hdXRob3I+PGF1dGhvcj5Hcm9lbmV3ZWdlbiwgVy4gQS48L2F1
dGhvcj48YXV0aG9yPkhhdWVyLCBSLiBOLjwvYXV0aG9yPjwvYXV0aG9ycz48L2NvbnRyaWJ1dG9y
cz48YXV0aC1hZGRyZXNzPkRlcGFydG1lbnQgb2YgTWVkaWNhbCBQaHlzaW9sb2d5LFVuaXZlcnNp
dHkgTWVkaWNhbCBDZW50ZXIgVXRyZWNodCwgVGhlIE5ldGhlcmxhbmRzLjwvYXV0aC1hZGRyZXNz
Pjx0aXRsZXM+PHRpdGxlPkFzc29jaWF0aW9uIG9mIGh1bWFuIGNvbm5leGluNDAgZ2VuZSBwb2x5
bW9ycGhpc21zIHdpdGggYXRyaWFsIHZ1bG5lcmFiaWxpdHkgYXMgYSByaXNrIGZhY3RvciBmb3Ig
aWRpb3BhdGhpYyBhdHJpYWwgZmlicmlsbGF0aW9uPC90aXRsZT48c2Vjb25kYXJ5LXRpdGxlPkNp
cmMgUmVzPC9zZWNvbmRhcnktdGl0bGU+PC90aXRsZXM+PHBlcmlvZGljYWw+PGZ1bGwtdGl0bGU+
Q2lyYyBSZXM8L2Z1bGwtdGl0bGU+PC9wZXJpb2RpY2FsPjxwYWdlcz5lMjktMzM8L3BhZ2VzPjx2
b2x1bWU+OTU8L3ZvbHVtZT48bnVtYmVyPjQ8L251bWJlcj48a2V5d29yZHM+PGtleXdvcmQ+QWN0
aW9uIFBvdGVudGlhbHM8L2tleXdvcmQ+PGtleXdvcmQ+QWRvbGVzY2VudDwva2V5d29yZD48a2V5
d29yZD5BZHVsdDwva2V5d29yZD48a2V5d29yZD5BbGxlbGVzPC9rZXl3b3JkPjxrZXl3b3JkPkF0
cmlhbCBGaWJyaWxsYXRpb24vZXBpZGVtaW9sb2d5LypnZW5ldGljcy9waHlzaW9wYXRob2xvZ3k8
L2tleXdvcmQ+PGtleXdvcmQ+Q2FyZGlhYyBQYWNpbmcsIEFydGlmaWNpYWw8L2tleXdvcmQ+PGtl
eXdvcmQ+RE5BIE11dGF0aW9uYWwgQW5hbHlzaXM8L2tleXdvcmQ+PGtleXdvcmQ+RWxlY3Ryb2Nh
cmRpb2dyYXBoeTwva2V5d29yZD48a2V5d29yZD5GZW1hbGU8L2tleXdvcmQ+PGtleXdvcmQ+R2Fw
IEp1bmN0aW9ucy9nZW5ldGljcy9waHlzaW9sb2d5PC9rZXl3b3JkPjxrZXl3b3JkPkdlbmUgRnJl
cXVlbmN5PC9rZXl3b3JkPjxrZXl3b3JkPkdlbmV0aWMgUHJlZGlzcG9zaXRpb24gdG8gRGlzZWFz
ZTwva2V5d29yZD48a2V5d29yZD5HZW5vdHlwZTwva2V5d29yZD48a2V5d29yZD5IZWFydCBDYXRo
ZXRlcml6YXRpb248L2tleXdvcmQ+PGtleXdvcmQ+SHVtYW5zPC9rZXl3b3JkPjxrZXl3b3JkPkxp
bmthZ2UgRGlzZXF1aWxpYnJpdW08L2tleXdvcmQ+PGtleXdvcmQ+TWFsZTwva2V5d29yZD48a2V5
d29yZD5NaWRkbGUgQWdlZDwva2V5d29yZD48a2V5d29yZD4qUG9seW1vcnBoaXNtLCBTaW5nbGUg
TnVjbGVvdGlkZTwva2V5d29yZD48a2V5d29yZD5Qcm9tb3RlciBSZWdpb25zIChHZW5ldGljcykv
KmdlbmV0aWNzPC9rZXl3b3JkPjxrZXl3b3JkPlNpbmdsZS1CbGluZCBNZXRob2Q8L2tleXdvcmQ+
PC9rZXl3b3Jkcz48ZGF0ZXM+PHllYXI+MjAwNDwveWVhcj48cHViLWRhdGVzPjxkYXRlPkF1ZyAy
MDwvZGF0ZT48L3B1Yi1kYXRlcz48L2RhdGVzPjxhY2Nlc3Npb24tbnVtPjE1Mjk3Mzc0PC9hY2Nl
c3Npb24tbnVtPjx1cmxzPjxyZWxhdGVkLXVybHM+PHVybD5odHRwOi8vd3d3Lm5jYmkubmxtLm5p
aC5nb3YvZW50cmV6L3F1ZXJ5LmZjZ2k/Y21kPVJldHJpZXZlJmFtcDtkYj1QdWJNZWQmYW1wO2Rv
cHQ9Q2l0YXRpb24mYW1wO2xpc3RfdWlkcz0xNTI5NzM3NCA8L3VybD48L3JlbGF0ZWQtdXJscz48
L3VybHM+PC9yZWNvcmQ+PC9DaXRlPjwvRW5kTm90ZT5=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5, 26]</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71B45D08"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CN2B</w:t>
            </w:r>
          </w:p>
        </w:tc>
        <w:tc>
          <w:tcPr>
            <w:tcW w:w="1445" w:type="dxa"/>
            <w:tcBorders>
              <w:top w:val="nil"/>
              <w:left w:val="nil"/>
              <w:bottom w:val="nil"/>
              <w:right w:val="nil"/>
            </w:tcBorders>
            <w:tcMar>
              <w:top w:w="58" w:type="dxa"/>
              <w:left w:w="58" w:type="dxa"/>
              <w:bottom w:w="58" w:type="dxa"/>
              <w:right w:w="58" w:type="dxa"/>
            </w:tcMar>
          </w:tcPr>
          <w:p w14:paraId="2F61F225" w14:textId="5ED585B1"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V2F0YW5hYmU8L0F1dGhvcj48
WWVhcj4yMDA5PC9ZZWFyPjxSZWNOdW0+MTk3NTwvUmVjTnVtPjxEaXNwbGF5VGV4dD5bMjNdPC9E
aXNwbGF5VGV4dD48cmVjb3JkPjxyZWMtbnVtYmVyPjE5NzU8L3JlYy1udW1iZXI+PGZvcmVpZ24t
a2V5cz48a2V5IGFwcD0iRU4iIGRiLWlkPSJmYXd2MmR6OTR4dndyamUyZDBveDV3OXZzc3NwcnZ0
ZjBzcDIiIHRpbWVzdGFtcD0iMCI+MTk3NTwva2V5PjwvZm9yZWlnbi1rZXlzPjxyZWYtdHlwZSBu
YW1lPSJKb3VybmFsIEFydGljbGUiPjE3PC9yZWYtdHlwZT48Y29udHJpYnV0b3JzPjxhdXRob3Jz
PjxhdXRob3I+V2F0YW5hYmUsIEguPC9hdXRob3I+PGF1dGhvcj5EYXJiYXIsIEQuPC9hdXRob3I+
PGF1dGhvcj5LYWlzZXIsIEQuIFcuPC9hdXRob3I+PGF1dGhvcj5KaXJhbW9uZ2tvbGNoYWksIEsu
PC9hdXRob3I+PGF1dGhvcj5DaG9wcmEsIFMuPC9hdXRob3I+PGF1dGhvcj5Eb25haHVlLCBCLiBT
LjwvYXV0aG9yPjxhdXRob3I+S2FubmFua2VyaWwsIFAuIEouPC9hdXRob3I+PGF1dGhvcj5Sb2Rl
biwgRC4gTS48L2F1dGhvcj48L2F1dGhvcnM+PC9jb250cmlidXRvcnM+PGF1dGgtYWRkcmVzcz5E
ZXBhcnRtZW50IG9mIE1lZGljaW5lLCBWYW5kZXJiaWx0IFVuaXZlcnNpdHkgU2Nob29sIG9mIE1l
ZGljaW5lLCBOYXNodmlsbGUsIFROIDM3MjMyLTA1NzUsIFVTQS48L2F1dGgtYWRkcmVzcz48dGl0
bGVzPjx0aXRsZT5NdXRhdGlvbnMgaW4gc29kaXVtIGNoYW5uZWwgYmV0YTEtIGFuZCBiZXRhMi1z
dWJ1bml0cyBhc3NvY2lhdGVkIHdpdGggYXRyaWFsIGZpYnJpbGxhdGlvbjwvdGl0bGU+PHNlY29u
ZGFyeS10aXRsZT5DaXJjIEFycmh5dGhtIEVsZWN0cm9waHlzaW9sPC9zZWNvbmRhcnktdGl0bGU+
PC90aXRsZXM+PHBlcmlvZGljYWw+PGZ1bGwtdGl0bGU+Q2lyYyBBcnJoeXRobSBFbGVjdHJvcGh5
c2lvbDwvZnVsbC10aXRsZT48L3BlcmlvZGljYWw+PHBhZ2VzPjI2OC03NTwvcGFnZXM+PHZvbHVt
ZT4yPC92b2x1bWU+PG51bWJlcj4zPC9udW1iZXI+PGVkaXRpb24+MjAwOS8xMC8wODwvZWRpdGlv
bj48a2V5d29yZHM+PGtleXdvcmQ+QWR1bHQ8L2tleXdvcmQ+PGtleXdvcmQ+QW5pbWFsczwva2V5
d29yZD48a2V5d29yZD5BdHJpYWwgRmlicmlsbGF0aW9uL2RpYWdub3Npcy8qZ2VuZXRpY3MvKnBo
eXNpb3BhdGhvbG9neTwva2V5d29yZD48a2V5d29yZD5DSE8gQ2VsbHM8L2tleXdvcmQ+PGtleXdv
cmQ+Q3JpY2V0aW5hZTwva2V5d29yZD48a2V5d29yZD5DcmljZXR1bHVzPC9rZXl3b3JkPjxrZXl3
b3JkPkVsZWN0cm9jYXJkaW9ncmFwaHk8L2tleXdvcmQ+PGtleXdvcmQ+RmVtYWxlPC9rZXl3b3Jk
PjxrZXl3b3JkPkdlbmV0aWMgUHJlZGlzcG9zaXRpb24gdG8gRGlzZWFzZTwva2V5d29yZD48a2V5
d29yZD5IZXRlcm96eWdvdGU8L2tleXdvcmQ+PGtleXdvcmQ+SHVtYW5zPC9rZXl3b3JkPjxrZXl3
b3JkPk1hbGU8L2tleXdvcmQ+PGtleXdvcmQ+TWlkZGxlIEFnZWQ8L2tleXdvcmQ+PGtleXdvcmQ+
Kk11dGF0aW9uLCBNaXNzZW5zZTwva2V5d29yZD48a2V5d29yZD5QaGVub3R5cGU8L2tleXdvcmQ+
PGtleXdvcmQ+UmV2ZXJzZSBUcmFuc2NyaXB0YXNlIFBvbHltZXJhc2UgQ2hhaW4gUmVhY3Rpb248
L2tleXdvcmQ+PGtleXdvcmQ+U29kaXVtIENoYW5uZWxzL2NoZW1pc3RyeS8qZ2VuZXRpY3MvcGh5
c2lvbG9neTwva2V5d29yZD48a2V5d29yZD5TdHJ1Y3R1cmUtQWN0aXZpdHkgUmVsYXRpb25zaGlw
PC9rZXl3b3JkPjwva2V5d29yZHM+PGRhdGVzPjx5ZWFyPjIwMDk8L3llYXI+PHB1Yi1kYXRlcz48
ZGF0ZT5KdW48L2RhdGU+PC9wdWItZGF0ZXM+PC9kYXRlcz48aXNibj4xOTQxLTMwODQgKEVsZWN0
cm9uaWMpPC9pc2JuPjxhY2Nlc3Npb24tbnVtPjE5ODA4NDc3PC9hY2Nlc3Npb24tbnVtPjx1cmxz
PjxyZWxhdGVkLXVybHM+PHVybD5odHRwOi8vd3d3Lm5jYmkubmxtLm5paC5nb3YvZW50cmV6L3F1
ZXJ5LmZjZ2k/Y21kPVJldHJpZXZlJmFtcDtkYj1QdWJNZWQmYW1wO2RvcHQ9Q2l0YXRpb24mYW1w
O2xpc3RfdWlkcz0xOTgwODQ3NzwvdXJsPjwvcmVsYXRlZC11cmxzPjwvdXJscz48ZWxlY3Ryb25p
Yy1yZXNvdXJjZS1udW0+Q0lSQ0VQLjEwOC43NzkxODEgW3BpaV0mI3hEOzEwLjExNjEvQ0lSQ0VQ
LjEwOC43NzkxODE8L2VsZWN0cm9uaWMtcmVzb3VyY2UtbnVtPjxsYW5ndWFnZT5lbmc8L2xhbmd1
YWdlPjwvcmVjb3JkPjwvQ2l0ZT48L0VuZE5vdGU+AG==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V2F0YW5hYmU8L0F1dGhvcj48
WWVhcj4yMDA5PC9ZZWFyPjxSZWNOdW0+MTk3NTwvUmVjTnVtPjxEaXNwbGF5VGV4dD5bMjNdPC9E
aXNwbGF5VGV4dD48cmVjb3JkPjxyZWMtbnVtYmVyPjE5NzU8L3JlYy1udW1iZXI+PGZvcmVpZ24t
a2V5cz48a2V5IGFwcD0iRU4iIGRiLWlkPSJmYXd2MmR6OTR4dndyamUyZDBveDV3OXZzc3NwcnZ0
ZjBzcDIiIHRpbWVzdGFtcD0iMCI+MTk3NTwva2V5PjwvZm9yZWlnbi1rZXlzPjxyZWYtdHlwZSBu
YW1lPSJKb3VybmFsIEFydGljbGUiPjE3PC9yZWYtdHlwZT48Y29udHJpYnV0b3JzPjxhdXRob3Jz
PjxhdXRob3I+V2F0YW5hYmUsIEguPC9hdXRob3I+PGF1dGhvcj5EYXJiYXIsIEQuPC9hdXRob3I+
PGF1dGhvcj5LYWlzZXIsIEQuIFcuPC9hdXRob3I+PGF1dGhvcj5KaXJhbW9uZ2tvbGNoYWksIEsu
PC9hdXRob3I+PGF1dGhvcj5DaG9wcmEsIFMuPC9hdXRob3I+PGF1dGhvcj5Eb25haHVlLCBCLiBT
LjwvYXV0aG9yPjxhdXRob3I+S2FubmFua2VyaWwsIFAuIEouPC9hdXRob3I+PGF1dGhvcj5Sb2Rl
biwgRC4gTS48L2F1dGhvcj48L2F1dGhvcnM+PC9jb250cmlidXRvcnM+PGF1dGgtYWRkcmVzcz5E
ZXBhcnRtZW50IG9mIE1lZGljaW5lLCBWYW5kZXJiaWx0IFVuaXZlcnNpdHkgU2Nob29sIG9mIE1l
ZGljaW5lLCBOYXNodmlsbGUsIFROIDM3MjMyLTA1NzUsIFVTQS48L2F1dGgtYWRkcmVzcz48dGl0
bGVzPjx0aXRsZT5NdXRhdGlvbnMgaW4gc29kaXVtIGNoYW5uZWwgYmV0YTEtIGFuZCBiZXRhMi1z
dWJ1bml0cyBhc3NvY2lhdGVkIHdpdGggYXRyaWFsIGZpYnJpbGxhdGlvbjwvdGl0bGU+PHNlY29u
ZGFyeS10aXRsZT5DaXJjIEFycmh5dGhtIEVsZWN0cm9waHlzaW9sPC9zZWNvbmRhcnktdGl0bGU+
PC90aXRsZXM+PHBlcmlvZGljYWw+PGZ1bGwtdGl0bGU+Q2lyYyBBcnJoeXRobSBFbGVjdHJvcGh5
c2lvbDwvZnVsbC10aXRsZT48L3BlcmlvZGljYWw+PHBhZ2VzPjI2OC03NTwvcGFnZXM+PHZvbHVt
ZT4yPC92b2x1bWU+PG51bWJlcj4zPC9udW1iZXI+PGVkaXRpb24+MjAwOS8xMC8wODwvZWRpdGlv
bj48a2V5d29yZHM+PGtleXdvcmQ+QWR1bHQ8L2tleXdvcmQ+PGtleXdvcmQ+QW5pbWFsczwva2V5
d29yZD48a2V5d29yZD5BdHJpYWwgRmlicmlsbGF0aW9uL2RpYWdub3Npcy8qZ2VuZXRpY3MvKnBo
eXNpb3BhdGhvbG9neTwva2V5d29yZD48a2V5d29yZD5DSE8gQ2VsbHM8L2tleXdvcmQ+PGtleXdv
cmQ+Q3JpY2V0aW5hZTwva2V5d29yZD48a2V5d29yZD5DcmljZXR1bHVzPC9rZXl3b3JkPjxrZXl3
b3JkPkVsZWN0cm9jYXJkaW9ncmFwaHk8L2tleXdvcmQ+PGtleXdvcmQ+RmVtYWxlPC9rZXl3b3Jk
PjxrZXl3b3JkPkdlbmV0aWMgUHJlZGlzcG9zaXRpb24gdG8gRGlzZWFzZTwva2V5d29yZD48a2V5
d29yZD5IZXRlcm96eWdvdGU8L2tleXdvcmQ+PGtleXdvcmQ+SHVtYW5zPC9rZXl3b3JkPjxrZXl3
b3JkPk1hbGU8L2tleXdvcmQ+PGtleXdvcmQ+TWlkZGxlIEFnZWQ8L2tleXdvcmQ+PGtleXdvcmQ+
Kk11dGF0aW9uLCBNaXNzZW5zZTwva2V5d29yZD48a2V5d29yZD5QaGVub3R5cGU8L2tleXdvcmQ+
PGtleXdvcmQ+UmV2ZXJzZSBUcmFuc2NyaXB0YXNlIFBvbHltZXJhc2UgQ2hhaW4gUmVhY3Rpb248
L2tleXdvcmQ+PGtleXdvcmQ+U29kaXVtIENoYW5uZWxzL2NoZW1pc3RyeS8qZ2VuZXRpY3MvcGh5
c2lvbG9neTwva2V5d29yZD48a2V5d29yZD5TdHJ1Y3R1cmUtQWN0aXZpdHkgUmVsYXRpb25zaGlw
PC9rZXl3b3JkPjwva2V5d29yZHM+PGRhdGVzPjx5ZWFyPjIwMDk8L3llYXI+PHB1Yi1kYXRlcz48
ZGF0ZT5KdW48L2RhdGU+PC9wdWItZGF0ZXM+PC9kYXRlcz48aXNibj4xOTQxLTMwODQgKEVsZWN0
cm9uaWMpPC9pc2JuPjxhY2Nlc3Npb24tbnVtPjE5ODA4NDc3PC9hY2Nlc3Npb24tbnVtPjx1cmxz
PjxyZWxhdGVkLXVybHM+PHVybD5odHRwOi8vd3d3Lm5jYmkubmxtLm5paC5nb3YvZW50cmV6L3F1
ZXJ5LmZjZ2k/Y21kPVJldHJpZXZlJmFtcDtkYj1QdWJNZWQmYW1wO2RvcHQ9Q2l0YXRpb24mYW1w
O2xpc3RfdWlkcz0xOTgwODQ3NzwvdXJsPjwvcmVsYXRlZC11cmxzPjwvdXJscz48ZWxlY3Ryb25p
Yy1yZXNvdXJjZS1udW0+Q0lSQ0VQLjEwOC43NzkxODEgW3BpaV0mI3hEOzEwLjExNjEvQ0lSQ0VQ
LjEwOC43NzkxODE8L2VsZWN0cm9uaWMtcmVzb3VyY2UtbnVtPjxsYW5ndWFnZT5lbmc8L2xhbmd1
YWdlPjwvcmVjb3JkPjwvQ2l0ZT48L0VuZE5vdGU+AG==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3]</w:t>
            </w:r>
            <w:r w:rsidRPr="005B6FF3">
              <w:rPr>
                <w:rFonts w:ascii="Arial" w:eastAsia="Times New Roman" w:hAnsi="Arial" w:cs="Arial"/>
                <w:color w:val="000000"/>
                <w:lang w:eastAsia="en-US"/>
              </w:rPr>
              <w:fldChar w:fldCharType="end"/>
            </w:r>
          </w:p>
        </w:tc>
      </w:tr>
      <w:tr w:rsidR="00162C9B" w:rsidRPr="005B6FF3" w14:paraId="52CC1840"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3B38E724"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HCN4</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110830F7" w14:textId="0209BCB8"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024B21E4"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CN3B</w:t>
            </w:r>
          </w:p>
        </w:tc>
        <w:tc>
          <w:tcPr>
            <w:tcW w:w="1445" w:type="dxa"/>
            <w:tcBorders>
              <w:top w:val="nil"/>
              <w:left w:val="nil"/>
              <w:bottom w:val="nil"/>
              <w:right w:val="nil"/>
            </w:tcBorders>
            <w:tcMar>
              <w:top w:w="58" w:type="dxa"/>
              <w:left w:w="58" w:type="dxa"/>
              <w:bottom w:w="58" w:type="dxa"/>
              <w:right w:w="58" w:type="dxa"/>
            </w:tcMar>
          </w:tcPr>
          <w:p w14:paraId="175FD71C" w14:textId="6C9F6647"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r>
            <w:r w:rsidR="00A115D0">
              <w:rPr>
                <w:rFonts w:ascii="Arial" w:eastAsia="Times New Roman" w:hAnsi="Arial" w:cs="Arial"/>
                <w:color w:val="000000"/>
                <w:lang w:eastAsia="en-US"/>
              </w:rPr>
              <w:instrText xml:space="preserve"> ADDIN EN.CITE &lt;EndNote&gt;&lt;Cite ExcludeYear="1"&gt;&lt;Author&gt;Olesen&lt;/Author&gt;&lt;Year&gt;2011&lt;/Year&gt;&lt;RecNum&gt;2865&lt;/RecNum&gt;&lt;DisplayText&gt;[27]&lt;/DisplayText&gt;&lt;record&gt;&lt;rec-number&gt;2865&lt;/rec-number&gt;&lt;foreign-keys&gt;&lt;key app="EN" db-id="fawv2dz94xvwrje2d0ox5w9vsssprvtf0sp2" timestamp="1452785641"&gt;2865&lt;/key&gt;&lt;/foreign-keys&gt;&lt;ref-type name="Journal Article"&gt;17&lt;/ref-type&gt;&lt;contributors&gt;&lt;authors&gt;&lt;author&gt;Olesen, M. S.&lt;/author&gt;&lt;author&gt;Jespersen, T.&lt;/author&gt;&lt;author&gt;Nielsen, J. B.&lt;/author&gt;&lt;author&gt;Liang, B.&lt;/author&gt;&lt;author&gt;Moller, D. V.&lt;/author&gt;&lt;author&gt;Hedley, P.&lt;/author&gt;&lt;author&gt;Christiansen, M.&lt;/author&gt;&lt;author&gt;Varro, A.&lt;/author&gt;&lt;author&gt;Olesen, S. P.&lt;/author&gt;&lt;author&gt;Haunso, S.&lt;/author&gt;&lt;author&gt;Schmitt, N.&lt;/author&gt;&lt;author&gt;Svendsen, J. H.&lt;/author&gt;&lt;/authors&gt;&lt;/contributors&gt;&lt;auth-address&gt;Danish National Research Foundation Centre for Cardiac Arrhythmia, Copenhagen, Denmark. morten.salling.olesen@rh.regionh.dk&lt;/auth-address&gt;&lt;titles&gt;&lt;title&gt;Mutations in sodium channel beta-subunit SCN3B are associated with early-onset lone atrial fibrillation&lt;/title&gt;&lt;secondary-title&gt;Cardiovasc Res&lt;/secondary-title&gt;&lt;alt-title&gt;Cardiovascular research&lt;/alt-title&gt;&lt;/titles&gt;&lt;periodical&gt;&lt;full-title&gt;Cardiovasc Res&lt;/full-title&gt;&lt;/periodical&gt;&lt;pages&gt;786-93&lt;/pages&gt;&lt;volume&gt;89&lt;/volume&gt;&lt;number&gt;4&lt;/number&gt;&lt;keywords&gt;&lt;keyword&gt;Adolescent&lt;/keyword&gt;&lt;keyword&gt;Adult&lt;/keyword&gt;&lt;keyword&gt;Atrial Fibrillation/*etiology/*genetics&lt;/keyword&gt;&lt;keyword&gt;Cohort Studies&lt;/keyword&gt;&lt;keyword&gt;Female&lt;/keyword&gt;&lt;keyword&gt;Humans&lt;/keyword&gt;&lt;keyword&gt;Male&lt;/keyword&gt;&lt;keyword&gt;*Mutation&lt;/keyword&gt;&lt;keyword&gt;Polymerase Chain Reaction&lt;/keyword&gt;&lt;keyword&gt;Protein Subunits&lt;/keyword&gt;&lt;keyword&gt;Sodium Channels/*genetics&lt;/keyword&gt;&lt;keyword&gt;Voltage-Gated Sodium Channel beta-3 Subunit&lt;/keyword&gt;&lt;/keywords&gt;&lt;dates&gt;&lt;year&gt;2011&lt;/year&gt;&lt;pub-dates&gt;&lt;date&gt;Mar 1&lt;/date&gt;&lt;/pub-dates&gt;&lt;/dates&gt;&lt;isbn&gt;1755-3245 (Electronic)&amp;#xD;0008-6363 (Linking)&lt;/isbn&gt;&lt;accession-num&gt;21051419&lt;/accession-num&gt;&lt;urls&gt;&lt;related-urls&gt;&lt;url&gt;http://www.ncbi.nlm.nih.gov/pubmed/21051419&lt;/url&gt;&lt;/related-urls&gt;&lt;/urls&gt;&lt;electronic-resource-num&gt;10.1093/cvr/cvq348&lt;/electronic-resource-num&gt;&lt;/record&gt;&lt;/Cite&gt;&lt;/EndNote&gt;</w:instrText>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7]</w:t>
            </w:r>
            <w:r w:rsidRPr="005B6FF3">
              <w:rPr>
                <w:rFonts w:ascii="Arial" w:eastAsia="Times New Roman" w:hAnsi="Arial" w:cs="Arial"/>
                <w:color w:val="000000"/>
                <w:lang w:eastAsia="en-US"/>
              </w:rPr>
              <w:fldChar w:fldCharType="end"/>
            </w:r>
          </w:p>
        </w:tc>
      </w:tr>
      <w:tr w:rsidR="00162C9B" w:rsidRPr="005B6FF3" w14:paraId="62837A89"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7ACB403D"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IL6R</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626C6110" w14:textId="647E4A2E"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U2NobmFiZWw8L0F1dGhvcj48
WWVhcj4yMDExPC9ZZWFyPjxSZWNOdW0+MjQwMTwvUmVjTnVtPjxEaXNwbGF5VGV4dD5bMjhdPC9E
aXNwbGF5VGV4dD48cmVjb3JkPjxyZWMtbnVtYmVyPjI0MDE8L3JlYy1udW1iZXI+PGZvcmVpZ24t
a2V5cz48a2V5IGFwcD0iRU4iIGRiLWlkPSJmYXd2MmR6OTR4dndyamUyZDBveDV3OXZzc3NwcnZ0
ZjBzcDIiIHRpbWVzdGFtcD0iMTM0MzkyMzE0MiI+MjQwMTwva2V5PjwvZm9yZWlnbi1rZXlzPjxy
ZWYtdHlwZSBuYW1lPSJKb3VybmFsIEFydGljbGUiPjE3PC9yZWYtdHlwZT48Y29udHJpYnV0b3Jz
PjxhdXRob3JzPjxhdXRob3I+U2NobmFiZWwsIFIuIEIuPC9hdXRob3I+PGF1dGhvcj5LZXJyLCBL
LiBGLjwvYXV0aG9yPjxhdXRob3I+THViaXR6LCBTLiBBLjwvYXV0aG9yPjxhdXRob3I+QWxreWxi
ZWtvdmEsIEUuIEwuPC9hdXRob3I+PGF1dGhvcj5NYXJjdXMsIEcuIE0uPC9hdXRob3I+PGF1dGhv
cj5TaW5uZXIsIE0uIEYuPC9hdXRob3I+PGF1dGhvcj5NYWduYW5pLCBKLiBXLjwvYXV0aG9yPjxh
dXRob3I+V29sZiwgUC4gQS48L2F1dGhvcj48YXV0aG9yPkRlbywgUi48L2F1dGhvcj48YXV0aG9y
Pkxsb3lkLUpvbmVzLCBELiBNLjwvYXV0aG9yPjxhdXRob3I+THVuZXR0YSwgSy4gTC48L2F1dGhv
cj48YXV0aG9yPk1laHJhLCBSLjwvYXV0aG9yPjxhdXRob3I+TGV2eSwgRC48L2F1dGhvcj48YXV0
aG9yPkZveCwgRS4gUi48L2F1dGhvcj48YXV0aG9yPkFya2luZywgRC4gRS48L2F1dGhvcj48YXV0
aG9yPk1vc2xleSwgVC4gSC48L2F1dGhvcj48YXV0aG9yPk11bGxlci1OdXJhc3lpZCwgTS48L2F1
dGhvcj48YXV0aG9yPllvdW5nLCBULiBSLjwvYXV0aG9yPjxhdXRob3I+V2ljaG1hbm4sIEguIEUu
PC9hdXRob3I+PGF1dGhvcj5TZXNoYWRyaSwgUy48L2F1dGhvcj48YXV0aG9yPkZhcmxvdywgRC4g
Ti48L2F1dGhvcj48YXV0aG9yPlJvdHRlciwgSi4gSS48L2F1dGhvcj48YXV0aG9yPlNvbGltYW4s
IEUuIFouPC9hdXRob3I+PGF1dGhvcj5HbGF6ZXIsIE4uIEwuPC9hdXRob3I+PGF1dGhvcj5XaWxz
b24sIEouIEcuPC9hdXRob3I+PGF1dGhvcj5CcmV0ZWxlciwgTS4gTS48L2F1dGhvcj48YXV0aG9y
PlNvdG9vZGVobmlhLCBOLjwvYXV0aG9yPjxhdXRob3I+TmV3dG9uLUNoZWgsIEMuPC9hdXRob3I+
PGF1dGhvcj5LYWFiLCBTLjwvYXV0aG9yPjxhdXRob3I+RWxsaW5vciwgUC4gVC48L2F1dGhvcj48
YXV0aG9yPkFsb25zbywgQS48L2F1dGhvcj48YXV0aG9yPkJlbmphbWluLCBFLiBKLjwvYXV0aG9y
PjxhdXRob3I+SGVja2JlcnQsIFMuIFIuPC9hdXRob3I+PC9hdXRob3JzPjwvY29udHJpYnV0b3Jz
PjxhdXRoLWFkZHJlc3M+TmF0aW9uYWwgSGVhcnQsIEx1bmcsIGFuZCBCbG9vZCBJbnN0aXR1dGUm
YXBvcztzIEZyYW1pbmdoYW0gSGVhcnQgU3R1ZHksIEZyYW1pbmdoYW0sIE1BLCBVU0EuIHNjaG5h
YmVsckBnbXguZGU8L2F1dGgtYWRkcmVzcz48dGl0bGVzPjx0aXRsZT5MYXJnZS1zY2FsZSBjYW5k
aWRhdGUgZ2VuZSBhbmFseXNpcyBpbiB3aGl0ZXMgYW5kIEFmcmljYW4gQW1lcmljYW5zIGlkZW50
aWZpZXMgSUw2UiBwb2x5bW9ycGhpc20gaW4gcmVsYXRpb24gdG8gYXRyaWFsIGZpYnJpbGxhdGlv
bjogdGhlIE5hdGlvbmFsIEhlYXJ0LCBMdW5nLCBhbmQgQmxvb2QgSW5zdGl0dXRlJmFwb3M7cyBD
YW5kaWRhdGUgR2VuZSBBc3NvY2lhdGlvbiBSZXNvdXJjZSAoQ0FSZSkgcHJvamVjdDwvdGl0bGU+
PHNlY29uZGFyeS10aXRsZT5DaXJjdWxhdGlvbi4gQ2FyZGlvdmFzY3VsYXIgZ2VuZXRpY3M8L3Nl
Y29uZGFyeS10aXRsZT48YWx0LXRpdGxlPkNpcmMgQ2FyZGlvdmFzYyBHZW5ldDwvYWx0LXRpdGxl
PjwvdGl0bGVzPjxhbHQtcGVyaW9kaWNhbD48ZnVsbC10aXRsZT5DaXJjIENhcmRpb3Zhc2MgR2Vu
ZXQ8L2Z1bGwtdGl0bGU+PC9hbHQtcGVyaW9kaWNhbD48cGFnZXM+NTU3LTY0PC9wYWdlcz48dm9s
dW1lPjQ8L3ZvbHVtZT48bnVtYmVyPjU8L251bWJlcj48ZWRpdGlvbj4yMDExLzA4LzE5PC9lZGl0
aW9uPjxrZXl3b3Jkcz48a2V5d29yZD5BZnJpY2FuIEFtZXJpY2Fucy8qZ2VuZXRpY3M8L2tleXdv
cmQ+PGtleXdvcmQ+QWdlZDwva2V5d29yZD48a2V5d29yZD5BbGxlbGVzPC9rZXl3b3JkPjxrZXl3
b3JkPkF0cmlhbCBGaWJyaWxsYXRpb24vKmdlbmV0aWNzPC9rZXl3b3JkPjxrZXl3b3JkPkNocm9t
b3NvbWVzLCBIdW1hbiwgUGFpciA0PC9rZXl3b3JkPjxrZXl3b3JkPkNvaG9ydCBTdHVkaWVzPC9r
ZXl3b3JkPjxrZXl3b3JkPkV1cm9wZWFuIENvbnRpbmVudGFsIEFuY2VzdHJ5IEdyb3VwLypnZW5l
dGljczwva2V5d29yZD48a2V5d29yZD5GZW1hbGU8L2tleXdvcmQ+PGtleXdvcmQ+SHVtYW5zPC9r
ZXl3b3JkPjxrZXl3b3JkPk1hbGU8L2tleXdvcmQ+PGtleXdvcmQ+TWlkZGxlIEFnZWQ8L2tleXdv
cmQ+PGtleXdvcmQ+TmF0aW9uYWwgSGVhcnQsIEx1bmcsIGFuZCBCbG9vZCBJbnN0aXR1dGUgKFUu
Uy4pPC9rZXl3b3JkPjxrZXl3b3JkPipQb2x5bW9ycGhpc20sIFNpbmdsZSBOdWNsZW90aWRlPC9r
ZXl3b3JkPjxrZXl3b3JkPlJlY2VwdG9ycywgSW50ZXJsZXVraW4tNi8qZ2VuZXRpY3M8L2tleXdv
cmQ+PGtleXdvcmQ+UmlzayBGYWN0b3JzPC9rZXl3b3JkPjxrZXl3b3JkPlN0cm9rZS9lcGlkZW1p
b2xvZ3k8L2tleXdvcmQ+PGtleXdvcmQ+VW5pdGVkIFN0YXRlczwva2V5d29yZD48L2tleXdvcmRz
PjxkYXRlcz48eWVhcj4yMDExPC95ZWFyPjxwdWItZGF0ZXM+PGRhdGU+T2N0PC9kYXRlPjwvcHVi
LWRhdGVzPjwvZGF0ZXM+PGlzYm4+MTk0Mi0zMjY4IChFbGVjdHJvbmljKSYjeEQ7MTk0Mi0zMjY4
IChMaW5raW5nKTwvaXNibj48YWNjZXNzaW9uLW51bT4yMTg0Njg3MzwvYWNjZXNzaW9uLW51bT48
d29yay10eXBlPlJlc2VhcmNoIFN1cHBvcnQsIE4uSS5ILiwgRXh0cmFtdXJhbCYjeEQ7UmVzZWFy
Y2ggU3VwcG9ydCwgTm9uLVUuUy4gR292JmFwb3M7dDwvd29yay10eXBlPjx1cmxzPjxyZWxhdGVk
LXVybHM+PHVybD5odHRwOi8vd3d3Lm5jYmkubmxtLm5paC5nb3YvcHVibWVkLzIxODQ2ODczPC91
cmw+PC9yZWxhdGVkLXVybHM+PC91cmxzPjxjdXN0b20yPjMyMjQ4MjQ8L2N1c3RvbTI+PGVsZWN0
cm9uaWMtcmVzb3VyY2UtbnVtPjEwLjExNjEvQ0lSQ0dFTkVUSUNTLjExMC45NTkxOTc8L2VsZWN0
cm9uaWMtcmVzb3VyY2UtbnVtPjxsYW5ndWFnZT5lbmc8L2xhbmd1YWdlPjwvcmVjb3JkPjwvQ2l0
ZT48L0VuZE5vdGU+AG==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U2NobmFiZWw8L0F1dGhvcj48
WWVhcj4yMDExPC9ZZWFyPjxSZWNOdW0+MjQwMTwvUmVjTnVtPjxEaXNwbGF5VGV4dD5bMjhdPC9E
aXNwbGF5VGV4dD48cmVjb3JkPjxyZWMtbnVtYmVyPjI0MDE8L3JlYy1udW1iZXI+PGZvcmVpZ24t
a2V5cz48a2V5IGFwcD0iRU4iIGRiLWlkPSJmYXd2MmR6OTR4dndyamUyZDBveDV3OXZzc3NwcnZ0
ZjBzcDIiIHRpbWVzdGFtcD0iMTM0MzkyMzE0MiI+MjQwMTwva2V5PjwvZm9yZWlnbi1rZXlzPjxy
ZWYtdHlwZSBuYW1lPSJKb3VybmFsIEFydGljbGUiPjE3PC9yZWYtdHlwZT48Y29udHJpYnV0b3Jz
PjxhdXRob3JzPjxhdXRob3I+U2NobmFiZWwsIFIuIEIuPC9hdXRob3I+PGF1dGhvcj5LZXJyLCBL
LiBGLjwvYXV0aG9yPjxhdXRob3I+THViaXR6LCBTLiBBLjwvYXV0aG9yPjxhdXRob3I+QWxreWxi
ZWtvdmEsIEUuIEwuPC9hdXRob3I+PGF1dGhvcj5NYXJjdXMsIEcuIE0uPC9hdXRob3I+PGF1dGhv
cj5TaW5uZXIsIE0uIEYuPC9hdXRob3I+PGF1dGhvcj5NYWduYW5pLCBKLiBXLjwvYXV0aG9yPjxh
dXRob3I+V29sZiwgUC4gQS48L2F1dGhvcj48YXV0aG9yPkRlbywgUi48L2F1dGhvcj48YXV0aG9y
Pkxsb3lkLUpvbmVzLCBELiBNLjwvYXV0aG9yPjxhdXRob3I+THVuZXR0YSwgSy4gTC48L2F1dGhv
cj48YXV0aG9yPk1laHJhLCBSLjwvYXV0aG9yPjxhdXRob3I+TGV2eSwgRC48L2F1dGhvcj48YXV0
aG9yPkZveCwgRS4gUi48L2F1dGhvcj48YXV0aG9yPkFya2luZywgRC4gRS48L2F1dGhvcj48YXV0
aG9yPk1vc2xleSwgVC4gSC48L2F1dGhvcj48YXV0aG9yPk11bGxlci1OdXJhc3lpZCwgTS48L2F1
dGhvcj48YXV0aG9yPllvdW5nLCBULiBSLjwvYXV0aG9yPjxhdXRob3I+V2ljaG1hbm4sIEguIEUu
PC9hdXRob3I+PGF1dGhvcj5TZXNoYWRyaSwgUy48L2F1dGhvcj48YXV0aG9yPkZhcmxvdywgRC4g
Ti48L2F1dGhvcj48YXV0aG9yPlJvdHRlciwgSi4gSS48L2F1dGhvcj48YXV0aG9yPlNvbGltYW4s
IEUuIFouPC9hdXRob3I+PGF1dGhvcj5HbGF6ZXIsIE4uIEwuPC9hdXRob3I+PGF1dGhvcj5XaWxz
b24sIEouIEcuPC9hdXRob3I+PGF1dGhvcj5CcmV0ZWxlciwgTS4gTS48L2F1dGhvcj48YXV0aG9y
PlNvdG9vZGVobmlhLCBOLjwvYXV0aG9yPjxhdXRob3I+TmV3dG9uLUNoZWgsIEMuPC9hdXRob3I+
PGF1dGhvcj5LYWFiLCBTLjwvYXV0aG9yPjxhdXRob3I+RWxsaW5vciwgUC4gVC48L2F1dGhvcj48
YXV0aG9yPkFsb25zbywgQS48L2F1dGhvcj48YXV0aG9yPkJlbmphbWluLCBFLiBKLjwvYXV0aG9y
PjxhdXRob3I+SGVja2JlcnQsIFMuIFIuPC9hdXRob3I+PC9hdXRob3JzPjwvY29udHJpYnV0b3Jz
PjxhdXRoLWFkZHJlc3M+TmF0aW9uYWwgSGVhcnQsIEx1bmcsIGFuZCBCbG9vZCBJbnN0aXR1dGUm
YXBvcztzIEZyYW1pbmdoYW0gSGVhcnQgU3R1ZHksIEZyYW1pbmdoYW0sIE1BLCBVU0EuIHNjaG5h
YmVsckBnbXguZGU8L2F1dGgtYWRkcmVzcz48dGl0bGVzPjx0aXRsZT5MYXJnZS1zY2FsZSBjYW5k
aWRhdGUgZ2VuZSBhbmFseXNpcyBpbiB3aGl0ZXMgYW5kIEFmcmljYW4gQW1lcmljYW5zIGlkZW50
aWZpZXMgSUw2UiBwb2x5bW9ycGhpc20gaW4gcmVsYXRpb24gdG8gYXRyaWFsIGZpYnJpbGxhdGlv
bjogdGhlIE5hdGlvbmFsIEhlYXJ0LCBMdW5nLCBhbmQgQmxvb2QgSW5zdGl0dXRlJmFwb3M7cyBD
YW5kaWRhdGUgR2VuZSBBc3NvY2lhdGlvbiBSZXNvdXJjZSAoQ0FSZSkgcHJvamVjdDwvdGl0bGU+
PHNlY29uZGFyeS10aXRsZT5DaXJjdWxhdGlvbi4gQ2FyZGlvdmFzY3VsYXIgZ2VuZXRpY3M8L3Nl
Y29uZGFyeS10aXRsZT48YWx0LXRpdGxlPkNpcmMgQ2FyZGlvdmFzYyBHZW5ldDwvYWx0LXRpdGxl
PjwvdGl0bGVzPjxhbHQtcGVyaW9kaWNhbD48ZnVsbC10aXRsZT5DaXJjIENhcmRpb3Zhc2MgR2Vu
ZXQ8L2Z1bGwtdGl0bGU+PC9hbHQtcGVyaW9kaWNhbD48cGFnZXM+NTU3LTY0PC9wYWdlcz48dm9s
dW1lPjQ8L3ZvbHVtZT48bnVtYmVyPjU8L251bWJlcj48ZWRpdGlvbj4yMDExLzA4LzE5PC9lZGl0
aW9uPjxrZXl3b3Jkcz48a2V5d29yZD5BZnJpY2FuIEFtZXJpY2Fucy8qZ2VuZXRpY3M8L2tleXdv
cmQ+PGtleXdvcmQ+QWdlZDwva2V5d29yZD48a2V5d29yZD5BbGxlbGVzPC9rZXl3b3JkPjxrZXl3
b3JkPkF0cmlhbCBGaWJyaWxsYXRpb24vKmdlbmV0aWNzPC9rZXl3b3JkPjxrZXl3b3JkPkNocm9t
b3NvbWVzLCBIdW1hbiwgUGFpciA0PC9rZXl3b3JkPjxrZXl3b3JkPkNvaG9ydCBTdHVkaWVzPC9r
ZXl3b3JkPjxrZXl3b3JkPkV1cm9wZWFuIENvbnRpbmVudGFsIEFuY2VzdHJ5IEdyb3VwLypnZW5l
dGljczwva2V5d29yZD48a2V5d29yZD5GZW1hbGU8L2tleXdvcmQ+PGtleXdvcmQ+SHVtYW5zPC9r
ZXl3b3JkPjxrZXl3b3JkPk1hbGU8L2tleXdvcmQ+PGtleXdvcmQ+TWlkZGxlIEFnZWQ8L2tleXdv
cmQ+PGtleXdvcmQ+TmF0aW9uYWwgSGVhcnQsIEx1bmcsIGFuZCBCbG9vZCBJbnN0aXR1dGUgKFUu
Uy4pPC9rZXl3b3JkPjxrZXl3b3JkPipQb2x5bW9ycGhpc20sIFNpbmdsZSBOdWNsZW90aWRlPC9r
ZXl3b3JkPjxrZXl3b3JkPlJlY2VwdG9ycywgSW50ZXJsZXVraW4tNi8qZ2VuZXRpY3M8L2tleXdv
cmQ+PGtleXdvcmQ+UmlzayBGYWN0b3JzPC9rZXl3b3JkPjxrZXl3b3JkPlN0cm9rZS9lcGlkZW1p
b2xvZ3k8L2tleXdvcmQ+PGtleXdvcmQ+VW5pdGVkIFN0YXRlczwva2V5d29yZD48L2tleXdvcmRz
PjxkYXRlcz48eWVhcj4yMDExPC95ZWFyPjxwdWItZGF0ZXM+PGRhdGU+T2N0PC9kYXRlPjwvcHVi
LWRhdGVzPjwvZGF0ZXM+PGlzYm4+MTk0Mi0zMjY4IChFbGVjdHJvbmljKSYjeEQ7MTk0Mi0zMjY4
IChMaW5raW5nKTwvaXNibj48YWNjZXNzaW9uLW51bT4yMTg0Njg3MzwvYWNjZXNzaW9uLW51bT48
d29yay10eXBlPlJlc2VhcmNoIFN1cHBvcnQsIE4uSS5ILiwgRXh0cmFtdXJhbCYjeEQ7UmVzZWFy
Y2ggU3VwcG9ydCwgTm9uLVUuUy4gR292JmFwb3M7dDwvd29yay10eXBlPjx1cmxzPjxyZWxhdGVk
LXVybHM+PHVybD5odHRwOi8vd3d3Lm5jYmkubmxtLm5paC5nb3YvcHVibWVkLzIxODQ2ODczPC91
cmw+PC9yZWxhdGVkLXVybHM+PC91cmxzPjxjdXN0b20yPjMyMjQ4MjQ8L2N1c3RvbTI+PGVsZWN0
cm9uaWMtcmVzb3VyY2UtbnVtPjEwLjExNjEvQ0lSQ0dFTkVUSUNTLjExMC45NTkxOTc8L2VsZWN0
cm9uaWMtcmVzb3VyY2UtbnVtPjxsYW5ndWFnZT5lbmc8L2xhbmd1YWdlPjwvcmVjb3JkPjwvQ2l0
ZT48L0VuZE5vdGU+AG==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8]</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72D49B38"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CN5A</w:t>
            </w:r>
          </w:p>
        </w:tc>
        <w:tc>
          <w:tcPr>
            <w:tcW w:w="1445" w:type="dxa"/>
            <w:tcBorders>
              <w:top w:val="nil"/>
              <w:left w:val="nil"/>
              <w:bottom w:val="nil"/>
              <w:right w:val="nil"/>
            </w:tcBorders>
            <w:tcMar>
              <w:top w:w="58" w:type="dxa"/>
              <w:left w:w="58" w:type="dxa"/>
              <w:bottom w:w="58" w:type="dxa"/>
              <w:right w:w="58" w:type="dxa"/>
            </w:tcMar>
          </w:tcPr>
          <w:p w14:paraId="6153AF93" w14:textId="21136A25"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GFyYmFyPC9BdXRob3I+PFll
YXI+MjAwODwvWWVhcj48UmVjTnVtPjE0MjI8L1JlY051bT48RGlzcGxheVRleHQ+WzI5LTM1XTwv
RGlzcGxheVRleHQ+PHJlY29yZD48cmVjLW51bWJlcj4xNDIyPC9yZWMtbnVtYmVyPjxmb3JlaWdu
LWtleXM+PGtleSBhcHA9IkVOIiBkYi1pZD0iZmF3djJkejk0eHZ3cmplMmQwb3g1dzl2c3NzcHJ2
dGYwc3AyIiB0aW1lc3RhbXA9IjAiPjE0MjI8L2tleT48L2ZvcmVpZ24ta2V5cz48cmVmLXR5cGUg
bmFtZT0iSm91cm5hbCBBcnRpY2xlIj4xNzwvcmVmLXR5cGU+PGNvbnRyaWJ1dG9ycz48YXV0aG9y
cz48YXV0aG9yPkRhcmJhciwgRC48L2F1dGhvcj48YXV0aG9yPkthbm5hbmtlcmlsLCBQLiBKLjwv
YXV0aG9yPjxhdXRob3I+RG9uYWh1ZSwgQi4gUy48L2F1dGhvcj48YXV0aG9yPkt1Y2VyYSwgRy48
L2F1dGhvcj48YXV0aG9yPlN0dWJibGVmaWVsZCwgVC48L2F1dGhvcj48YXV0aG9yPkhhaW5lcywg
Si4gTC48L2F1dGhvcj48YXV0aG9yPkdlb3JnZSwgQS4gTC4sIEpyLjwvYXV0aG9yPjxhdXRob3I+
Um9kZW4sIEQuIE0uPC9hdXRob3I+PC9hdXRob3JzPjwvY29udHJpYnV0b3JzPjxhdXRoLWFkZHJl
c3M+RGVwYXJ0bWVudCBvZiBNZWRpY2luZSwgVmFuZGVyYmlsdCBVbml2ZXJzaXR5IFNjaG9vbCBv
ZiBNZWRpY2luZSwgTmFzaHZpbGxlLCBUTiwgVVNBLiBkYXdvb2QuZGFyYmFyQHZhbmRlcmJpbHQu
ZWR1PC9hdXRoLWFkZHJlc3M+PHRpdGxlcz48dGl0bGU+Q2FyZGlhYyBzb2RpdW0gY2hhbm5lbCAo
U0NONUEpIHZhcmlhbnRzIGFzc29jaWF0ZWQgd2l0aCBhdHJpYWwgZmlicmlsbGF0aW9uPC90aXRs
ZT48c2Vjb25kYXJ5LXRpdGxlPkNpcmN1bGF0aW9uPC9zZWNvbmRhcnktdGl0bGU+PC90aXRsZXM+
PHBlcmlvZGljYWw+PGZ1bGwtdGl0bGU+Q2lyY3VsYXRpb248L2Z1bGwtdGl0bGU+PC9wZXJpb2Rp
Y2FsPjxwYWdlcz4xOTI3LTM1PC9wYWdlcz48dm9sdW1lPjExNzwvdm9sdW1lPjxudW1iZXI+MTU8
L251bWJlcj48ZGF0ZXM+PHllYXI+MjAwODwveWVhcj48cHViLWRhdGVzPjxkYXRlPkFwciAxNTwv
ZGF0ZT48L3B1Yi1kYXRlcz48L2RhdGVzPjxhY2Nlc3Npb24tbnVtPjE4Mzc4NjA5PC9hY2Nlc3Np
b24tbnVtPjx1cmxzPjxyZWxhdGVkLXVybHM+PHVybD5odHRwOi8vd3d3Lm5jYmkubmxtLm5paC5n
b3YvZW50cmV6L3F1ZXJ5LmZjZ2k/Y21kPVJldHJpZXZlJmFtcDtkYj1QdWJNZWQmYW1wO2RvcHQ9
Q2l0YXRpb24mYW1wO2xpc3RfdWlkcz0xODM3ODYwOTwvdXJsPjwvcmVsYXRlZC11cmxzPjwvdXJs
cz48L3JlY29yZD48L0NpdGU+PENpdGUgRXhjbHVkZVllYXI9IjEiPjxBdXRob3I+RWxsaW5vcjwv
QXV0aG9yPjxZZWFyPjIwMDg8L1llYXI+PFJlY051bT4xNDEwPC9SZWNOdW0+PHJlY29yZD48cmVj
LW51bWJlcj4xNDEwPC9yZWMtbnVtYmVyPjxmb3JlaWduLWtleXM+PGtleSBhcHA9IkVOIiBkYi1p
ZD0iZmF3djJkejk0eHZ3cmplMmQwb3g1dzl2c3NzcHJ2dGYwc3AyIiB0aW1lc3RhbXA9IjAiPjE0
MTA8L2tleT48L2ZvcmVpZ24ta2V5cz48cmVmLXR5cGUgbmFtZT0iSm91cm5hbCBBcnRpY2xlIj4x
NzwvcmVmLXR5cGU+PGNvbnRyaWJ1dG9ycz48YXV0aG9ycz48YXV0aG9yPkVsbGlub3IsIFAuIFQu
PC9hdXRob3I+PGF1dGhvcj5OYW0sIEUuIEcuPC9hdXRob3I+PGF1dGhvcj5TaGVhLCBNLiBBLjwv
YXV0aG9yPjxhdXRob3I+TWlsYW4sIEQuIEouPC9hdXRob3I+PGF1dGhvcj5SdXNraW4sIEouIE4u
PC9hdXRob3I+PGF1dGhvcj5NYWNSYWUsIEMuIEEuPC9hdXRob3I+PC9hdXRob3JzPjwvY29udHJp
YnV0b3JzPjxhdXRoLWFkZHJlc3M+Q2FyZGlhYyBBcnJoeXRobWlhIFNlcnZpY2UgYW5kIENhcmRp
b3Zhc2N1bGFyIFJlc2VhcmNoIENlbnRlciwgTWFzc2FjaHVzZXR0cyBHZW5lcmFsIEhvc3BpdGFs
LCBCb3N0b24sIE1hc3NhY2h1c2V0dHMgMDIxMTQsIFVTQS4gcGVsbGlub3JAcGFydG5lcnMub3Jn
PC9hdXRoLWFkZHJlc3M+PHRpdGxlcz48dGl0bGU+Q2FyZGlhYyBzb2RpdW0gY2hhbm5lbCBtdXRh
dGlvbiBpbiBhdHJpYWwgZmlicmlsbGF0aW9uPC90aXRsZT48c2Vjb25kYXJ5LXRpdGxlPkhlYXJ0
IFJoeXRobTwvc2Vjb25kYXJ5LXRpdGxlPjwvdGl0bGVzPjxwZXJpb2RpY2FsPjxmdWxsLXRpdGxl
PkhlYXJ0IFJoeXRobTwvZnVsbC10aXRsZT48L3BlcmlvZGljYWw+PHBhZ2VzPjk5LTEwNTwvcGFn
ZXM+PHZvbHVtZT41PC92b2x1bWU+PG51bWJlcj4xPC9udW1iZXI+PGRhdGVzPjx5ZWFyPjIwMDg8
L3llYXI+PHB1Yi1kYXRlcz48ZGF0ZT5KYW48L2RhdGU+PC9wdWItZGF0ZXM+PC9kYXRlcz48YWNj
ZXNzaW9uLW51bT4xODA4ODU2MzwvYWNjZXNzaW9uLW51bT48dXJscz48cmVsYXRlZC11cmxzPjx1
cmw+aHR0cDovL3d3dy5uY2JpLm5sbS5uaWguZ292L2VudHJlei9xdWVyeS5mY2dpP2NtZD1SZXRy
aWV2ZSZhbXA7ZGI9UHViTWVkJmFtcDtkb3B0PUNpdGF0aW9uJmFtcDtsaXN0X3VpZHM9MTgwODg1
NjMgPC91cmw+PC9yZWxhdGVkLXVybHM+PC91cmxzPjwvcmVjb3JkPjwvQ2l0ZT48Q2l0ZSBFeGNs
dWRlWWVhcj0iMSI+PEF1dGhvcj5CZW5pdG88L0F1dGhvcj48WWVhcj4yMDA4PC9ZZWFyPjxSZWNO
dW0+MTg4OTwvUmVjTnVtPjxyZWNvcmQ+PHJlYy1udW1iZXI+MTg4OTwvcmVjLW51bWJlcj48Zm9y
ZWlnbi1rZXlzPjxrZXkgYXBwPSJFTiIgZGItaWQ9ImZhd3YyZHo5NHh2d3JqZTJkMG94NXc5dnNz
c3BydnRmMHNwMiIgdGltZXN0YW1wPSIwIj4xODg5PC9rZXk+PC9mb3JlaWduLWtleXM+PHJlZi10
eXBlIG5hbWU9IkpvdXJuYWwgQXJ0aWNsZSI+MTc8L3JlZi10eXBlPjxjb250cmlidXRvcnM+PGF1
dGhvcnM+PGF1dGhvcj5CZW5pdG8sIEIuPC9hdXRob3I+PGF1dGhvcj5CcnVnYWRhLCBSLjwvYXV0
aG9yPjxhdXRob3I+UGVyaWNoLCBSLiBNLjwvYXV0aG9yPjxhdXRob3I+TGl6b3R0ZSwgRS48L2F1
dGhvcj48YXV0aG9yPkNpbmNhLCBKLjwvYXV0aG9yPjxhdXRob3I+TW9udCwgTC48L2F1dGhvcj48
YXV0aG9yPkJlcnJ1ZXpvLCBBLjwvYXV0aG9yPjxhdXRob3I+VG9sb3NhbmEsIEouIE0uPC9hdXRo
b3I+PGF1dGhvcj5GcmVpeGEsIFguPC9hdXRob3I+PGF1dGhvcj5CcnVnYWRhLCBQLjwvYXV0aG9y
PjxhdXRob3I+QnJ1Z2FkYSwgSi48L2F1dGhvcj48L2F1dGhvcnM+PC9jb250cmlidXRvcnM+PGF1
dGgtYWRkcmVzcz5DYXJkaW92YXNjdWxhciBHZW5ldGljcyBDZW50ZXIsIE1vbnRyZWFsIEhlYXJ0
IEluc3RpdHV0ZSwgVW5pdmVyc2l0eSBvZiBNb250cmVhbCwgTW9udHJlYWwsIENhbmFkYS48L2F1
dGgtYWRkcmVzcz48dGl0bGVzPjx0aXRsZT5BIG11dGF0aW9uIGluIHRoZSBzb2RpdW0gY2hhbm5l
bCBpcyByZXNwb25zaWJsZSBmb3IgdGhlIGFzc29jaWF0aW9uIG9mIGxvbmcgUVQgc3luZHJvbWUg
YW5kIGZhbWlsaWFsIGF0cmlhbCBmaWJyaWxsYXRpb248L3RpdGxlPjxzZWNvbmRhcnktdGl0bGU+
SGVhcnQgUmh5dGhtPC9zZWNvbmRhcnktdGl0bGU+PC90aXRsZXM+PHBlcmlvZGljYWw+PGZ1bGwt
dGl0bGU+SGVhcnQgUmh5dGhtPC9mdWxsLXRpdGxlPjwvcGVyaW9kaWNhbD48cGFnZXM+MTQzNC00
MDwvcGFnZXM+PHZvbHVtZT41PC92b2x1bWU+PG51bWJlcj4xMDwvbnVtYmVyPjxlZGl0aW9uPjIw
MDgvMTAvMjI8L2VkaXRpb24+PGtleXdvcmRzPjxrZXl3b3JkPkFkdWx0PC9rZXl3b3JkPjxrZXl3
b3JkPkFnZWQ8L2tleXdvcmQ+PGtleXdvcmQ+QW50aS1BcnJoeXRobWlhIEFnZW50cy90aGVyYXBl
dXRpYyB1c2U8L2tleXdvcmQ+PGtleXdvcmQ+QXRyaWFsIEZpYnJpbGxhdGlvbi9jb21wbGljYXRp
b25zL2RydWcgdGhlcmFweS8qZ2VuZXRpY3M8L2tleXdvcmQ+PGtleXdvcmQ+Q2hpbGQ8L2tleXdv
cmQ+PGtleXdvcmQ+Q2hpbGQsIFByZXNjaG9vbDwva2V5d29yZD48a2V5d29yZD5GZW1hbGU8L2tl
eXdvcmQ+PGtleXdvcmQ+RmxlY2FpbmlkZS90aGVyYXBldXRpYyB1c2U8L2tleXdvcmQ+PGtleXdv
cmQ+R2VuZXRpYyBQcmVkaXNwb3NpdGlvbiB0byBEaXNlYXNlPC9rZXl3b3JkPjxrZXl3b3JkPkh1
bWFuczwva2V5d29yZD48a2V5d29yZD5Mb25nIFFUIFN5bmRyb21lL2NvbXBsaWNhdGlvbnMvZHJ1
ZyB0aGVyYXB5LypnZW5ldGljczwva2V5d29yZD48a2V5d29yZD5NYWxlPC9rZXl3b3JkPjxrZXl3
b3JkPk1pZGRsZSBBZ2VkPC9rZXl3b3JkPjxrZXl3b3JkPk11c2NsZSBQcm90ZWlucy8qZ2VuZXRp
Y3M8L2tleXdvcmQ+PGtleXdvcmQ+TXV0YXRpb248L2tleXdvcmQ+PGtleXdvcmQ+U29kaXVtIENo
YW5uZWxzLypnZW5ldGljczwva2V5d29yZD48L2tleXdvcmRzPjxkYXRlcz48eWVhcj4yMDA4PC95
ZWFyPjxwdWItZGF0ZXM+PGRhdGU+T2N0PC9kYXRlPjwvcHViLWRhdGVzPjwvZGF0ZXM+PGlzYm4+
MTU1Ni0zODcxIChFbGVjdHJvbmljKTwvaXNibj48YWNjZXNzaW9uLW51bT4xODkyOTMzMTwvYWNj
ZXNzaW9uLW51bT48dXJscz48cmVsYXRlZC11cmxzPjx1cmw+aHR0cDovL3d3dy5uY2JpLm5sbS5u
aWguZ292L2VudHJlei9xdWVyeS5mY2dpP2NtZD1SZXRyaWV2ZSZhbXA7ZGI9UHViTWVkJmFtcDtk
b3B0PUNpdGF0aW9uJmFtcDtsaXN0X3VpZHM9MTg5MjkzMzE8L3VybD48L3JlbGF0ZWQtdXJscz48
L3VybHM+PGVsZWN0cm9uaWMtcmVzb3VyY2UtbnVtPlMxNTQ3LTUyNzEoMDgpMDA3MTItMSBbcGlp
XSYjeEQ7MTAuMTAxNi9qLmhydGhtLjIwMDguMDcuMDEzPC9lbGVjdHJvbmljLXJlc291cmNlLW51
bT48bGFuZ3VhZ2U+ZW5nPC9sYW5ndWFnZT48L3JlY29yZD48L0NpdGU+PENpdGUgRXhjbHVkZVll
YXI9IjEiPjxBdXRob3I+TWFraXlhbWE8L0F1dGhvcj48WWVhcj4yMDA4PC9ZZWFyPjxSZWNOdW0+
MTY5MDwvUmVjTnVtPjxyZWNvcmQ+PHJlYy1udW1iZXI+MTY5MDwvcmVjLW51bWJlcj48Zm9yZWln
bi1rZXlzPjxrZXkgYXBwPSJFTiIgZGItaWQ9ImZhd3YyZHo5NHh2d3JqZTJkMG94NXc5dnNzc3By
dnRmMHNwMiIgdGltZXN0YW1wPSIwIj4xNjkwPC9rZXk+PC9mb3JlaWduLWtleXM+PHJlZi10eXBl
IG5hbWU9IkpvdXJuYWwgQXJ0aWNsZSI+MTc8L3JlZi10eXBlPjxjb250cmlidXRvcnM+PGF1dGhv
cnM+PGF1dGhvcj5NYWtpeWFtYSwgVC48L2F1dGhvcj48YXV0aG9yPkFrYW8sIE0uPC9hdXRob3I+
PGF1dGhvcj5TaGl6dXRhLCBTLjwvYXV0aG9yPjxhdXRob3I+RG9pLCBULjwvYXV0aG9yPjxhdXRo
b3I+TmlzaGl5YW1hLCBLLjwvYXV0aG9yPjxhdXRob3I+T2thLCBZLjwvYXV0aG9yPjxhdXRob3I+
T2hubywgUy48L2F1dGhvcj48YXV0aG9yPk5pc2hpbywgWS48L2F1dGhvcj48YXV0aG9yPlRzdWpp
LCBLLjwvYXV0aG9yPjxhdXRob3I+SXRvaCwgSC48L2F1dGhvcj48YXV0aG9yPktpbXVyYSwgVC48
L2F1dGhvcj48YXV0aG9yPktpdGEsIFQuPC9hdXRob3I+PGF1dGhvcj5Ib3JpZSwgTS48L2F1dGhv
cj48L2F1dGhvcnM+PC9jb250cmlidXRvcnM+PGF1dGgtYWRkcmVzcz5EZXBhcnRtZW50IG9mIENh
cmRpb3Zhc2N1bGFyIE1lZGljaW5lLCBLeW90byBVbml2ZXJzaXR5IEdyYWR1YXRlIFNjaG9vbCBv
ZiBNZWRpY2luZSwgS3lvdG8sIEphcGFuLjwvYXV0aC1hZGRyZXNzPjx0aXRsZXM+PHRpdGxlPkEg
bm92ZWwgU0NONUEgZ2Fpbi1vZi1mdW5jdGlvbiBtdXRhdGlvbiBNMTg3NVQgYXNzb2NpYXRlZCB3
aXRoIGZhbWlsaWFsIGF0cmlhbCBmaWJyaWxsYXRpb248L3RpdGxlPjxzZWNvbmRhcnktdGl0bGU+
SiBBbSBDb2xsIENhcmRpb2w8L3NlY29uZGFyeS10aXRsZT48L3RpdGxlcz48cGVyaW9kaWNhbD48
ZnVsbC10aXRsZT5KIEFtIENvbGwgQ2FyZGlvbDwvZnVsbC10aXRsZT48L3BlcmlvZGljYWw+PHBh
Z2VzPjEzMjYtMzQ8L3BhZ2VzPjx2b2x1bWU+NTI8L3ZvbHVtZT48bnVtYmVyPjE2PC9udW1iZXI+
PGVkaXRpb24+MjAwOC8xMC8yMjwvZWRpdGlvbj48ZGF0ZXM+PHllYXI+MjAwODwveWVhcj48cHVi
LWRhdGVzPjxkYXRlPk9jdCAxNDwvZGF0ZT48L3B1Yi1kYXRlcz48L2RhdGVzPjxpc2JuPjE1NTgt
MzU5NyAoRWxlY3Ryb25pYyk8L2lzYm4+PGFjY2Vzc2lvbi1udW0+MTg5MjkyNDQ8L2FjY2Vzc2lv
bi1udW0+PHVybHM+PHJlbGF0ZWQtdXJscz48dXJsPmh0dHA6Ly93d3cubmNiaS5ubG0ubmloLmdv
di9lbnRyZXovcXVlcnkuZmNnaT9jbWQ9UmV0cmlldmUmYW1wO2RiPVB1Yk1lZCZhbXA7ZG9wdD1D
aXRhdGlvbiZhbXA7bGlzdF91aWRzPTE4OTI5MjQ0PC91cmw+PC9yZWxhdGVkLXVybHM+PC91cmxz
PjxlbGVjdHJvbmljLXJlc291cmNlLW51bT5TMDczNS0xMDk3KDA4KTAyNDcyLTggW3BpaV0mI3hE
OzEwLjEwMTYvai5qYWNjLjIwMDguMDcuMDEzPC9lbGVjdHJvbmljLXJlc291cmNlLW51bT48bGFu
Z3VhZ2U+ZW5nPC9sYW5ndWFnZT48L3JlY29yZD48L0NpdGU+PENpdGUgRXhjbHVkZVllYXI9IjEi
PjxBdXRob3I+TWNOYWlyPC9BdXRob3I+PFllYXI+MjAwNDwvWWVhcj48UmVjTnVtPjIzNzY8L1Jl
Y051bT48cmVjb3JkPjxyZWMtbnVtYmVyPjIzNzY8L3JlYy1udW1iZXI+PGZvcmVpZ24ta2V5cz48
a2V5IGFwcD0iRU4iIGRiLWlkPSJmYXd2MmR6OTR4dndyamUyZDBveDV3OXZzc3NwcnZ0ZjBzcDIi
IHRpbWVzdGFtcD0iMTM0MzY1MzkyMSI+MjM3Njwva2V5PjwvZm9yZWlnbi1rZXlzPjxyZWYtdHlw
ZSBuYW1lPSJKb3VybmFsIEFydGljbGUiPjE3PC9yZWYtdHlwZT48Y29udHJpYnV0b3JzPjxhdXRo
b3JzPjxhdXRob3I+TWNOYWlyLCBXaWxsaWFtIFA8L2F1dGhvcj48YXV0aG9yPkt1LCBMaXNhPC9h
dXRob3I+PGF1dGhvcj5UYXlsb3IsIE1hdHRoZXcgUiBHPC9hdXRob3I+PGF1dGhvcj5GYWluLCBQ
YW0gUjwvYXV0aG9yPjxhdXRob3I+RGFvLCBEbWk8L2F1dGhvcj48YXV0aG9yPldvbGZlbCwgRXVn
ZW5lPC9hdXRob3I+PGF1dGhvcj5NZXN0cm9uaSwgTHVpc2E8L2F1dGhvcj48YXV0aG9yPkZhbWls
aWFsIENhcmRpb215b3BhdGh5IFJlZ2lzdHJ5IFJlc2VhcmNoIEdyb3VwPC9hdXRob3I+PC9hdXRo
b3JzPjwvY29udHJpYnV0b3JzPjxhdXRoLWFkZHJlc3M+VW5pdmVyc2l0eSBvZiBDb2xvcmFkbyBD
YXJkaW92YXNjdWxhciBJbnN0aXR1dGUsIERlbnZlciwgQ29sbywgVVNBLjwvYXV0aC1hZGRyZXNz
Pjx0aXRsZXM+PHRpdGxlPlNDTjVBIG11dGF0aW9uIGFzc29jaWF0ZWQgd2l0aCBkaWxhdGVkIGNh
cmRpb215b3BhdGh5LCBjb25kdWN0aW9uIGRpc29yZGVyLCBhbmQgYXJyaHl0aG1pYTwvdGl0bGU+
PHNlY29uZGFyeS10aXRsZT5DaXJjdWxhdGlvbjwvc2Vjb25kYXJ5LXRpdGxlPjwvdGl0bGVzPjxw
ZXJpb2RpY2FsPjxmdWxsLXRpdGxlPkNpcmN1bGF0aW9uPC9mdWxsLXRpdGxlPjwvcGVyaW9kaWNh
bD48cGFnZXM+MjE2My0yMTY3PC9wYWdlcz48dm9sdW1lPjExMDwvdm9sdW1lPjxudW1iZXI+MTU8
L251bWJlcj48ZGF0ZXM+PHllYXI+MjAwNDwveWVhcj48cHViLWRhdGVzPjxkYXRlPk9jdCAxMjwv
ZGF0ZT48L3B1Yi1kYXRlcz48L2RhdGVzPjxhY2Nlc3Npb24tbnVtPjE1NDY2NjQzPC9hY2Nlc3Np
b24tbnVtPjxsYWJlbD5wMDEwNDA8L2xhYmVsPjx1cmxzPjxyZWxhdGVkLXVybHM+PHVybD5odHRw
Oi8vY2lyYy5haGFqb3VybmFscy5vcmcvY2dpL2NvbnRlbnQvZnVsbC8xMTAvMTUvMjE2MzwvdXJs
PjwvcmVsYXRlZC11cmxzPjxwZGYtdXJscz48dXJsPmZpbGU6Ly9sb2NhbGhvc3QvVXNlcnMvc2x1
Yml0ejEvRHJvcGJveC9QYXBlcnMyL0FydGljbGVzLzIwMDQvTWNOYWlyL01jTmFpcl8yMDA0X0Np
cmN1bGF0aW9uX1NDTjVBJTIwbXV0YXRpb24lMjBhc3NvY2lhdGVkJTIwd2l0aCUyMGRpbGF0ZWQl
MjBjYXJkaW9teW9wYXRoeSUyMGNvbmR1Y3Rpb24lMjBkaXNvcmRlciUyMGFuZCUyMGFycmh5dGht
aWEucGRmPC91cmw+PC9wZGYtdXJscz48L3VybHM+PGN1c3RvbTM+cGFwZXJzMjovL3B1YmxpY2F0
aW9uL3V1aWQvOUQzNDlCNDYtREM0OS00OTY0LTlGQjEtNTcyN0VFN0FBQzU3PC9jdXN0b20zPjxl
bGVjdHJvbmljLXJlc291cmNlLW51bT4xMC4xMTYxLzAxLkNJUi4wMDAwMTQ0NDU4LjU4NjYwLkJC
PC9lbGVjdHJvbmljLXJlc291cmNlLW51bT48bGFuZ3VhZ2U+ZW5nPC9sYW5ndWFnZT48L3JlY29y
ZD48L0NpdGU+PENpdGUgRXhjbHVkZVllYXI9IjEiPjxBdXRob3I+T2xzb248L0F1dGhvcj48WWVh
cj4yMDA1PC9ZZWFyPjxSZWNOdW0+ODI1PC9SZWNOdW0+PHJlY29yZD48cmVjLW51bWJlcj44MjU8
L3JlYy1udW1iZXI+PGZvcmVpZ24ta2V5cz48a2V5IGFwcD0iRU4iIGRiLWlkPSJmYXd2MmR6OTR4
dndyamUyZDBveDV3OXZzc3NwcnZ0ZjBzcDIiIHRpbWVzdGFtcD0iMCI+ODI1PC9rZXk+PC9mb3Jl
aWduLWtleXM+PHJlZi10eXBlIG5hbWU9IkpvdXJuYWwgQXJ0aWNsZSI+MTc8L3JlZi10eXBlPjxj
b250cmlidXRvcnM+PGF1dGhvcnM+PGF1dGhvcj5PbHNvbiwgVC4gTS48L2F1dGhvcj48YXV0aG9y
Pk1pY2hlbHMsIFYuIFYuPC9hdXRob3I+PGF1dGhvcj5CYWxsZXcsIEouIEQuPC9hdXRob3I+PGF1
dGhvcj5SZXluYSwgUy4gUC48L2F1dGhvcj48YXV0aG9yPkthcnN0LCBNLiBMLjwvYXV0aG9yPjxh
dXRob3I+SGVycm9uLCBLLiBKLjwvYXV0aG9yPjxhdXRob3I+SG9ydG9uLCBTLiBDLjwvYXV0aG9y
PjxhdXRob3I+Um9kZWhlZmZlciwgUi4gSi48L2F1dGhvcj48YXV0aG9yPkFuZGVyc29uLCBKLiBM
LjwvYXV0aG9yPjwvYXV0aG9ycz48L2NvbnRyaWJ1dG9ycz48YXV0aC1hZGRyZXNzPkRpdmlzaW9u
IG9mIENhcmRpb3Zhc2N1bGFyIERpc2Vhc2VzLCBEZXBhcnRtZW50IG9mIEludGVybmFsIE1lZGlj
aW5lLCBNYXlvIENsaW5pYyBDb2xsZWdlIG9mIE1lZGljaW5lLCBSb2NoZXN0ZXIsIE1pbm4gNTU5
MDUsIFVTQS4gb2xzb24udGltb3RoeUBtYXlvLmVkdTwvYXV0aC1hZGRyZXNzPjx0aXRsZXM+PHRp
dGxlPlNvZGl1bSBjaGFubmVsIG11dGF0aW9ucyBhbmQgc3VzY2VwdGliaWxpdHkgdG8gaGVhcnQg
ZmFpbHVyZSBhbmQgYXRyaWFsIGZpYnJpbGxhdGlvbjwvdGl0bGU+PHNlY29uZGFyeS10aXRsZT5K
QU1BPC9zZWNvbmRhcnktdGl0bGU+PC90aXRsZXM+PHBlcmlvZGljYWw+PGZ1bGwtdGl0bGU+SmFt
YTwvZnVsbC10aXRsZT48L3BlcmlvZGljYWw+PHBhZ2VzPjQ0Ny01NDwvcGFnZXM+PHZvbHVtZT4y
OTM8L3ZvbHVtZT48bnVtYmVyPjQ8L251bWJlcj48a2V5d29yZHM+PGtleXdvcmQ+QWR1bHQ8L2tl
eXdvcmQ+PGtleXdvcmQ+QXRyaWFsIEZpYnJpbGxhdGlvbi8qZ2VuZXRpY3M8L2tleXdvcmQ+PGtl
eXdvcmQ+Q2FyZGlvbXlvcGF0aHksIERpbGF0ZWQvKmdlbmV0aWNzPC9rZXl3b3JkPjxrZXl3b3Jk
PkNocm9tb3NvbWVzLCBIdW1hbiwgUGFpciAzL2dlbmV0aWNzPC9rZXl3b3JkPjxrZXl3b3JkPkZl
bWFsZTwva2V5d29yZD48a2V5d29yZD5HZW5vdHlwZTwva2V5d29yZD48a2V5d29yZD5IdW1hbnM8
L2tleXdvcmQ+PGtleXdvcmQ+TWFsZTwva2V5d29yZD48a2V5d29yZD5NaWRkbGUgQWdlZDwva2V5
d29yZD48a2V5d29yZD5NdXRhdGlvbjwva2V5d29yZD48a2V5d29yZD5QZWRpZ3JlZTwva2V5d29y
ZD48a2V5d29yZD5QaGVub3R5cGU8L2tleXdvcmQ+PGtleXdvcmQ+UmVzZWFyY2ggU3VwcG9ydCwg
Tm9uLVUuUy4gR292JmFwb3M7dDwva2V5d29yZD48a2V5d29yZD5SZXNlYXJjaCBTdXBwb3J0LCBV
LlMuIEdvdiZhcG9zO3QsIFAuSC5TLjwva2V5d29yZD48a2V5d29yZD5SaXNrIEZhY3RvcnM8L2tl
eXdvcmQ+PGtleXdvcmQ+U29kaXVtIENoYW5uZWxzLypnZW5ldGljczwva2V5d29yZD48L2tleXdv
cmRzPjxkYXRlcz48eWVhcj4yMDA1PC95ZWFyPjxwdWItZGF0ZXM+PGRhdGU+SmFuIDI2PC9kYXRl
PjwvcHViLWRhdGVzPjwvZGF0ZXM+PGFjY2Vzc2lvbi1udW0+MTU2NzE0Mjk8L2FjY2Vzc2lvbi1u
dW0+PHVybHM+PHJlbGF0ZWQtdXJscz48dXJsPmh0dHA6Ly93d3cubmNiaS5ubG0ubmloLmdvdi9l
bnRyZXovcXVlcnkuZmNnaT9jbWQ9UmV0cmlldmUmYW1wO2RiPVB1Yk1lZCZhbXA7ZG9wdD1DaXRh
dGlvbiZhbXA7bGlzdF91aWRzPTE1NjcxNDI5PC91cmw+PC9yZWxhdGVkLXVybHM+PC91cmxzPjwv
cmVjb3JkPjwvQ2l0ZT48Q2l0ZSBFeGNsdWRlWWVhcj0iMSI+PEF1dGhvcj5MaTwvQXV0aG9yPjxZ
ZWFyPjIwMDk8L1llYXI+PFJlY051bT4yMDg0PC9SZWNOdW0+PHJlY29yZD48cmVjLW51bWJlcj4y
MDg0PC9yZWMtbnVtYmVyPjxmb3JlaWduLWtleXM+PGtleSBhcHA9IkVOIiBkYi1pZD0iZmF3djJk
ejk0eHZ3cmplMmQwb3g1dzl2c3NzcHJ2dGYwc3AyIiB0aW1lc3RhbXA9IjAiPjIwODQ8L2tleT48
L2ZvcmVpZ24ta2V5cz48cmVmLXR5cGUgbmFtZT0iSm91cm5hbCBBcnRpY2xlIj4xNzwvcmVmLXR5
cGU+PGNvbnRyaWJ1dG9ycz48YXV0aG9ycz48YXV0aG9yPkxpLCBRLjwvYXV0aG9yPjxhdXRob3I+
SHVhbmcsIEguPC9hdXRob3I+PGF1dGhvcj5MaXUsIEcuPC9hdXRob3I+PGF1dGhvcj5MYW0sIEsu
PC9hdXRob3I+PGF1dGhvcj5SdXRiZXJnLCBKLjwvYXV0aG9yPjxhdXRob3I+R3JlZW4sIE0uIFMu
PC9hdXRob3I+PGF1dGhvcj5CaXJuaWUsIEQuIEguPC9hdXRob3I+PGF1dGhvcj5MZW1lcnksIFIu
PC9hdXRob3I+PGF1dGhvcj5DaGFoaW5lLCBNLjwvYXV0aG9yPjxhdXRob3I+R29sbG9iLCBNLiBI
LjwvYXV0aG9yPjwvYXV0aG9ycz48L2NvbnRyaWJ1dG9ycz48YXV0aC1hZGRyZXNzPkRpdmlzaW9u
IG9mIENhcmRpb2xvZ3ksIFVuaXZlcnNpdHkgb2YgT3R0YXdhIEhlYXJ0IEluc3RpdHV0ZSwgT3R0
YXdhLCBPbnQuLCBDYW5hZGEuPC9hdXRoLWFkZHJlc3M+PHRpdGxlcz48dGl0bGU+R2Fpbi1vZi1m
dW5jdGlvbiBtdXRhdGlvbiBvZiBOYXYxLjUgaW4gYXRyaWFsIGZpYnJpbGxhdGlvbiBlbmhhbmNl
cyBjZWxsdWxhciBleGNpdGFiaWxpdHkgYW5kIGxvd2VycyB0aGUgdGhyZXNob2xkIGZvciBhY3Rp
b24gcG90ZW50aWFsIGZpcmluZzwvdGl0bGU+PHNlY29uZGFyeS10aXRsZT5CaW9jaGVtIEJpb3Bo
eXMgUmVzIENvbW11bjwvc2Vjb25kYXJ5LXRpdGxlPjwvdGl0bGVzPjxwZXJpb2RpY2FsPjxmdWxs
LXRpdGxlPkJpb2NoZW0gQmlvcGh5cyBSZXMgQ29tbXVuPC9mdWxsLXRpdGxlPjwvcGVyaW9kaWNh
bD48cGFnZXM+MTMyLTc8L3BhZ2VzPjx2b2x1bWU+MzgwPC92b2x1bWU+PG51bWJlcj4xPC9udW1i
ZXI+PGVkaXRpb24+MjAwOS8wMS8yNzwvZWRpdGlvbj48a2V5d29yZHM+PGtleXdvcmQ+QWN0aW9u
IFBvdGVudGlhbHMvKmdlbmV0aWNzPC9rZXl3b3JkPjxrZXl3b3JkPkFtaW5vIEFjaWQgU2VxdWVu
Y2U8L2tleXdvcmQ+PGtleXdvcmQ+QXRyaWFsIEZpYnJpbGxhdGlvbi8qZ2VuZXRpY3MvKnBoeXNp
b3BhdGhvbG9neTwva2V5d29yZD48a2V5d29yZD5GZW1hbGU8L2tleXdvcmQ+PGtleXdvcmQ+SHVt
YW5zPC9rZXl3b3JkPjxrZXl3b3JkPk1hbGU8L2tleXdvcmQ+PGtleXdvcmQ+TW9sZWN1bGFyIFNl
cXVlbmNlIERhdGE8L2tleXdvcmQ+PGtleXdvcmQ+TXVzY2xlIFByb3RlaW5zLypnZW5ldGljczwv
a2V5d29yZD48a2V5d29yZD5NdXRhdGlvbjwva2V5d29yZD48a2V5d29yZD5Tb2RpdW0gQ2hhbm5l
bHMvKmdlbmV0aWNzPC9rZXl3b3JkPjwva2V5d29yZHM+PGRhdGVzPjx5ZWFyPjIwMDk8L3llYXI+
PHB1Yi1kYXRlcz48ZGF0ZT5GZWIgMjc8L2RhdGU+PC9wdWItZGF0ZXM+PC9kYXRlcz48aXNibj4x
MDkwLTIxMDQgKEVsZWN0cm9uaWMpJiN4RDswMDA2LTI5MVggKExpbmtpbmcpPC9pc2JuPjxhY2Nl
c3Npb24tbnVtPjE5MTY3MzQ1PC9hY2Nlc3Npb24tbnVtPjx1cmxzPjxyZWxhdGVkLXVybHM+PHVy
bD5odHRwOi8vd3d3Lm5jYmkubmxtLm5paC5nb3YvZW50cmV6L3F1ZXJ5LmZjZ2k/Y21kPVJldHJp
ZXZlJmFtcDtkYj1QdWJNZWQmYW1wO2RvcHQ9Q2l0YXRpb24mYW1wO2xpc3RfdWlkcz0xOTE2NzM0
NTwvdXJsPjwvcmVsYXRlZC11cmxzPjwvdXJscz48ZWxlY3Ryb25pYy1yZXNvdXJjZS1udW0+UzAw
MDYtMjkxWCgwOSkwMDA5MC00IFtwaWldJiN4RDsxMC4xMDE2L2ouYmJyYy4yMDA5LjAxLjA1Mjwv
ZWxlY3Ryb25pYy1yZXNvdXJjZS1udW0+PGxhbmd1YWdlPmVuZzwvbGFuZ3VhZ2U+PC9yZWNvcmQ+
PC9DaXRlPjwvRW5kTm90ZT4A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RGFyYmFyPC9BdXRob3I+PFll
YXI+MjAwODwvWWVhcj48UmVjTnVtPjE0MjI8L1JlY051bT48RGlzcGxheVRleHQ+WzI5LTM1XTwv
RGlzcGxheVRleHQ+PHJlY29yZD48cmVjLW51bWJlcj4xNDIyPC9yZWMtbnVtYmVyPjxmb3JlaWdu
LWtleXM+PGtleSBhcHA9IkVOIiBkYi1pZD0iZmF3djJkejk0eHZ3cmplMmQwb3g1dzl2c3NzcHJ2
dGYwc3AyIiB0aW1lc3RhbXA9IjAiPjE0MjI8L2tleT48L2ZvcmVpZ24ta2V5cz48cmVmLXR5cGUg
bmFtZT0iSm91cm5hbCBBcnRpY2xlIj4xNzwvcmVmLXR5cGU+PGNvbnRyaWJ1dG9ycz48YXV0aG9y
cz48YXV0aG9yPkRhcmJhciwgRC48L2F1dGhvcj48YXV0aG9yPkthbm5hbmtlcmlsLCBQLiBKLjwv
YXV0aG9yPjxhdXRob3I+RG9uYWh1ZSwgQi4gUy48L2F1dGhvcj48YXV0aG9yPkt1Y2VyYSwgRy48
L2F1dGhvcj48YXV0aG9yPlN0dWJibGVmaWVsZCwgVC48L2F1dGhvcj48YXV0aG9yPkhhaW5lcywg
Si4gTC48L2F1dGhvcj48YXV0aG9yPkdlb3JnZSwgQS4gTC4sIEpyLjwvYXV0aG9yPjxhdXRob3I+
Um9kZW4sIEQuIE0uPC9hdXRob3I+PC9hdXRob3JzPjwvY29udHJpYnV0b3JzPjxhdXRoLWFkZHJl
c3M+RGVwYXJ0bWVudCBvZiBNZWRpY2luZSwgVmFuZGVyYmlsdCBVbml2ZXJzaXR5IFNjaG9vbCBv
ZiBNZWRpY2luZSwgTmFzaHZpbGxlLCBUTiwgVVNBLiBkYXdvb2QuZGFyYmFyQHZhbmRlcmJpbHQu
ZWR1PC9hdXRoLWFkZHJlc3M+PHRpdGxlcz48dGl0bGU+Q2FyZGlhYyBzb2RpdW0gY2hhbm5lbCAo
U0NONUEpIHZhcmlhbnRzIGFzc29jaWF0ZWQgd2l0aCBhdHJpYWwgZmlicmlsbGF0aW9uPC90aXRs
ZT48c2Vjb25kYXJ5LXRpdGxlPkNpcmN1bGF0aW9uPC9zZWNvbmRhcnktdGl0bGU+PC90aXRsZXM+
PHBlcmlvZGljYWw+PGZ1bGwtdGl0bGU+Q2lyY3VsYXRpb248L2Z1bGwtdGl0bGU+PC9wZXJpb2Rp
Y2FsPjxwYWdlcz4xOTI3LTM1PC9wYWdlcz48dm9sdW1lPjExNzwvdm9sdW1lPjxudW1iZXI+MTU8
L251bWJlcj48ZGF0ZXM+PHllYXI+MjAwODwveWVhcj48cHViLWRhdGVzPjxkYXRlPkFwciAxNTwv
ZGF0ZT48L3B1Yi1kYXRlcz48L2RhdGVzPjxhY2Nlc3Npb24tbnVtPjE4Mzc4NjA5PC9hY2Nlc3Np
b24tbnVtPjx1cmxzPjxyZWxhdGVkLXVybHM+PHVybD5odHRwOi8vd3d3Lm5jYmkubmxtLm5paC5n
b3YvZW50cmV6L3F1ZXJ5LmZjZ2k/Y21kPVJldHJpZXZlJmFtcDtkYj1QdWJNZWQmYW1wO2RvcHQ9
Q2l0YXRpb24mYW1wO2xpc3RfdWlkcz0xODM3ODYwOTwvdXJsPjwvcmVsYXRlZC11cmxzPjwvdXJs
cz48L3JlY29yZD48L0NpdGU+PENpdGUgRXhjbHVkZVllYXI9IjEiPjxBdXRob3I+RWxsaW5vcjwv
QXV0aG9yPjxZZWFyPjIwMDg8L1llYXI+PFJlY051bT4xNDEwPC9SZWNOdW0+PHJlY29yZD48cmVj
LW51bWJlcj4xNDEwPC9yZWMtbnVtYmVyPjxmb3JlaWduLWtleXM+PGtleSBhcHA9IkVOIiBkYi1p
ZD0iZmF3djJkejk0eHZ3cmplMmQwb3g1dzl2c3NzcHJ2dGYwc3AyIiB0aW1lc3RhbXA9IjAiPjE0
MTA8L2tleT48L2ZvcmVpZ24ta2V5cz48cmVmLXR5cGUgbmFtZT0iSm91cm5hbCBBcnRpY2xlIj4x
NzwvcmVmLXR5cGU+PGNvbnRyaWJ1dG9ycz48YXV0aG9ycz48YXV0aG9yPkVsbGlub3IsIFAuIFQu
PC9hdXRob3I+PGF1dGhvcj5OYW0sIEUuIEcuPC9hdXRob3I+PGF1dGhvcj5TaGVhLCBNLiBBLjwv
YXV0aG9yPjxhdXRob3I+TWlsYW4sIEQuIEouPC9hdXRob3I+PGF1dGhvcj5SdXNraW4sIEouIE4u
PC9hdXRob3I+PGF1dGhvcj5NYWNSYWUsIEMuIEEuPC9hdXRob3I+PC9hdXRob3JzPjwvY29udHJp
YnV0b3JzPjxhdXRoLWFkZHJlc3M+Q2FyZGlhYyBBcnJoeXRobWlhIFNlcnZpY2UgYW5kIENhcmRp
b3Zhc2N1bGFyIFJlc2VhcmNoIENlbnRlciwgTWFzc2FjaHVzZXR0cyBHZW5lcmFsIEhvc3BpdGFs
LCBCb3N0b24sIE1hc3NhY2h1c2V0dHMgMDIxMTQsIFVTQS4gcGVsbGlub3JAcGFydG5lcnMub3Jn
PC9hdXRoLWFkZHJlc3M+PHRpdGxlcz48dGl0bGU+Q2FyZGlhYyBzb2RpdW0gY2hhbm5lbCBtdXRh
dGlvbiBpbiBhdHJpYWwgZmlicmlsbGF0aW9uPC90aXRsZT48c2Vjb25kYXJ5LXRpdGxlPkhlYXJ0
IFJoeXRobTwvc2Vjb25kYXJ5LXRpdGxlPjwvdGl0bGVzPjxwZXJpb2RpY2FsPjxmdWxsLXRpdGxl
PkhlYXJ0IFJoeXRobTwvZnVsbC10aXRsZT48L3BlcmlvZGljYWw+PHBhZ2VzPjk5LTEwNTwvcGFn
ZXM+PHZvbHVtZT41PC92b2x1bWU+PG51bWJlcj4xPC9udW1iZXI+PGRhdGVzPjx5ZWFyPjIwMDg8
L3llYXI+PHB1Yi1kYXRlcz48ZGF0ZT5KYW48L2RhdGU+PC9wdWItZGF0ZXM+PC9kYXRlcz48YWNj
ZXNzaW9uLW51bT4xODA4ODU2MzwvYWNjZXNzaW9uLW51bT48dXJscz48cmVsYXRlZC11cmxzPjx1
cmw+aHR0cDovL3d3dy5uY2JpLm5sbS5uaWguZ292L2VudHJlei9xdWVyeS5mY2dpP2NtZD1SZXRy
aWV2ZSZhbXA7ZGI9UHViTWVkJmFtcDtkb3B0PUNpdGF0aW9uJmFtcDtsaXN0X3VpZHM9MTgwODg1
NjMgPC91cmw+PC9yZWxhdGVkLXVybHM+PC91cmxzPjwvcmVjb3JkPjwvQ2l0ZT48Q2l0ZSBFeGNs
dWRlWWVhcj0iMSI+PEF1dGhvcj5CZW5pdG88L0F1dGhvcj48WWVhcj4yMDA4PC9ZZWFyPjxSZWNO
dW0+MTg4OTwvUmVjTnVtPjxyZWNvcmQ+PHJlYy1udW1iZXI+MTg4OTwvcmVjLW51bWJlcj48Zm9y
ZWlnbi1rZXlzPjxrZXkgYXBwPSJFTiIgZGItaWQ9ImZhd3YyZHo5NHh2d3JqZTJkMG94NXc5dnNz
c3BydnRmMHNwMiIgdGltZXN0YW1wPSIwIj4xODg5PC9rZXk+PC9mb3JlaWduLWtleXM+PHJlZi10
eXBlIG5hbWU9IkpvdXJuYWwgQXJ0aWNsZSI+MTc8L3JlZi10eXBlPjxjb250cmlidXRvcnM+PGF1
dGhvcnM+PGF1dGhvcj5CZW5pdG8sIEIuPC9hdXRob3I+PGF1dGhvcj5CcnVnYWRhLCBSLjwvYXV0
aG9yPjxhdXRob3I+UGVyaWNoLCBSLiBNLjwvYXV0aG9yPjxhdXRob3I+TGl6b3R0ZSwgRS48L2F1
dGhvcj48YXV0aG9yPkNpbmNhLCBKLjwvYXV0aG9yPjxhdXRob3I+TW9udCwgTC48L2F1dGhvcj48
YXV0aG9yPkJlcnJ1ZXpvLCBBLjwvYXV0aG9yPjxhdXRob3I+VG9sb3NhbmEsIEouIE0uPC9hdXRo
b3I+PGF1dGhvcj5GcmVpeGEsIFguPC9hdXRob3I+PGF1dGhvcj5CcnVnYWRhLCBQLjwvYXV0aG9y
PjxhdXRob3I+QnJ1Z2FkYSwgSi48L2F1dGhvcj48L2F1dGhvcnM+PC9jb250cmlidXRvcnM+PGF1
dGgtYWRkcmVzcz5DYXJkaW92YXNjdWxhciBHZW5ldGljcyBDZW50ZXIsIE1vbnRyZWFsIEhlYXJ0
IEluc3RpdHV0ZSwgVW5pdmVyc2l0eSBvZiBNb250cmVhbCwgTW9udHJlYWwsIENhbmFkYS48L2F1
dGgtYWRkcmVzcz48dGl0bGVzPjx0aXRsZT5BIG11dGF0aW9uIGluIHRoZSBzb2RpdW0gY2hhbm5l
bCBpcyByZXNwb25zaWJsZSBmb3IgdGhlIGFzc29jaWF0aW9uIG9mIGxvbmcgUVQgc3luZHJvbWUg
YW5kIGZhbWlsaWFsIGF0cmlhbCBmaWJyaWxsYXRpb248L3RpdGxlPjxzZWNvbmRhcnktdGl0bGU+
SGVhcnQgUmh5dGhtPC9zZWNvbmRhcnktdGl0bGU+PC90aXRsZXM+PHBlcmlvZGljYWw+PGZ1bGwt
dGl0bGU+SGVhcnQgUmh5dGhtPC9mdWxsLXRpdGxlPjwvcGVyaW9kaWNhbD48cGFnZXM+MTQzNC00
MDwvcGFnZXM+PHZvbHVtZT41PC92b2x1bWU+PG51bWJlcj4xMDwvbnVtYmVyPjxlZGl0aW9uPjIw
MDgvMTAvMjI8L2VkaXRpb24+PGtleXdvcmRzPjxrZXl3b3JkPkFkdWx0PC9rZXl3b3JkPjxrZXl3
b3JkPkFnZWQ8L2tleXdvcmQ+PGtleXdvcmQ+QW50aS1BcnJoeXRobWlhIEFnZW50cy90aGVyYXBl
dXRpYyB1c2U8L2tleXdvcmQ+PGtleXdvcmQ+QXRyaWFsIEZpYnJpbGxhdGlvbi9jb21wbGljYXRp
b25zL2RydWcgdGhlcmFweS8qZ2VuZXRpY3M8L2tleXdvcmQ+PGtleXdvcmQ+Q2hpbGQ8L2tleXdv
cmQ+PGtleXdvcmQ+Q2hpbGQsIFByZXNjaG9vbDwva2V5d29yZD48a2V5d29yZD5GZW1hbGU8L2tl
eXdvcmQ+PGtleXdvcmQ+RmxlY2FpbmlkZS90aGVyYXBldXRpYyB1c2U8L2tleXdvcmQ+PGtleXdv
cmQ+R2VuZXRpYyBQcmVkaXNwb3NpdGlvbiB0byBEaXNlYXNlPC9rZXl3b3JkPjxrZXl3b3JkPkh1
bWFuczwva2V5d29yZD48a2V5d29yZD5Mb25nIFFUIFN5bmRyb21lL2NvbXBsaWNhdGlvbnMvZHJ1
ZyB0aGVyYXB5LypnZW5ldGljczwva2V5d29yZD48a2V5d29yZD5NYWxlPC9rZXl3b3JkPjxrZXl3
b3JkPk1pZGRsZSBBZ2VkPC9rZXl3b3JkPjxrZXl3b3JkPk11c2NsZSBQcm90ZWlucy8qZ2VuZXRp
Y3M8L2tleXdvcmQ+PGtleXdvcmQ+TXV0YXRpb248L2tleXdvcmQ+PGtleXdvcmQ+U29kaXVtIENo
YW5uZWxzLypnZW5ldGljczwva2V5d29yZD48L2tleXdvcmRzPjxkYXRlcz48eWVhcj4yMDA4PC95
ZWFyPjxwdWItZGF0ZXM+PGRhdGU+T2N0PC9kYXRlPjwvcHViLWRhdGVzPjwvZGF0ZXM+PGlzYm4+
MTU1Ni0zODcxIChFbGVjdHJvbmljKTwvaXNibj48YWNjZXNzaW9uLW51bT4xODkyOTMzMTwvYWNj
ZXNzaW9uLW51bT48dXJscz48cmVsYXRlZC11cmxzPjx1cmw+aHR0cDovL3d3dy5uY2JpLm5sbS5u
aWguZ292L2VudHJlei9xdWVyeS5mY2dpP2NtZD1SZXRyaWV2ZSZhbXA7ZGI9UHViTWVkJmFtcDtk
b3B0PUNpdGF0aW9uJmFtcDtsaXN0X3VpZHM9MTg5MjkzMzE8L3VybD48L3JlbGF0ZWQtdXJscz48
L3VybHM+PGVsZWN0cm9uaWMtcmVzb3VyY2UtbnVtPlMxNTQ3LTUyNzEoMDgpMDA3MTItMSBbcGlp
XSYjeEQ7MTAuMTAxNi9qLmhydGhtLjIwMDguMDcuMDEzPC9lbGVjdHJvbmljLXJlc291cmNlLW51
bT48bGFuZ3VhZ2U+ZW5nPC9sYW5ndWFnZT48L3JlY29yZD48L0NpdGU+PENpdGUgRXhjbHVkZVll
YXI9IjEiPjxBdXRob3I+TWFraXlhbWE8L0F1dGhvcj48WWVhcj4yMDA4PC9ZZWFyPjxSZWNOdW0+
MTY5MDwvUmVjTnVtPjxyZWNvcmQ+PHJlYy1udW1iZXI+MTY5MDwvcmVjLW51bWJlcj48Zm9yZWln
bi1rZXlzPjxrZXkgYXBwPSJFTiIgZGItaWQ9ImZhd3YyZHo5NHh2d3JqZTJkMG94NXc5dnNzc3By
dnRmMHNwMiIgdGltZXN0YW1wPSIwIj4xNjkwPC9rZXk+PC9mb3JlaWduLWtleXM+PHJlZi10eXBl
IG5hbWU9IkpvdXJuYWwgQXJ0aWNsZSI+MTc8L3JlZi10eXBlPjxjb250cmlidXRvcnM+PGF1dGhv
cnM+PGF1dGhvcj5NYWtpeWFtYSwgVC48L2F1dGhvcj48YXV0aG9yPkFrYW8sIE0uPC9hdXRob3I+
PGF1dGhvcj5TaGl6dXRhLCBTLjwvYXV0aG9yPjxhdXRob3I+RG9pLCBULjwvYXV0aG9yPjxhdXRo
b3I+TmlzaGl5YW1hLCBLLjwvYXV0aG9yPjxhdXRob3I+T2thLCBZLjwvYXV0aG9yPjxhdXRob3I+
T2hubywgUy48L2F1dGhvcj48YXV0aG9yPk5pc2hpbywgWS48L2F1dGhvcj48YXV0aG9yPlRzdWpp
LCBLLjwvYXV0aG9yPjxhdXRob3I+SXRvaCwgSC48L2F1dGhvcj48YXV0aG9yPktpbXVyYSwgVC48
L2F1dGhvcj48YXV0aG9yPktpdGEsIFQuPC9hdXRob3I+PGF1dGhvcj5Ib3JpZSwgTS48L2F1dGhv
cj48L2F1dGhvcnM+PC9jb250cmlidXRvcnM+PGF1dGgtYWRkcmVzcz5EZXBhcnRtZW50IG9mIENh
cmRpb3Zhc2N1bGFyIE1lZGljaW5lLCBLeW90byBVbml2ZXJzaXR5IEdyYWR1YXRlIFNjaG9vbCBv
ZiBNZWRpY2luZSwgS3lvdG8sIEphcGFuLjwvYXV0aC1hZGRyZXNzPjx0aXRsZXM+PHRpdGxlPkEg
bm92ZWwgU0NONUEgZ2Fpbi1vZi1mdW5jdGlvbiBtdXRhdGlvbiBNMTg3NVQgYXNzb2NpYXRlZCB3
aXRoIGZhbWlsaWFsIGF0cmlhbCBmaWJyaWxsYXRpb248L3RpdGxlPjxzZWNvbmRhcnktdGl0bGU+
SiBBbSBDb2xsIENhcmRpb2w8L3NlY29uZGFyeS10aXRsZT48L3RpdGxlcz48cGVyaW9kaWNhbD48
ZnVsbC10aXRsZT5KIEFtIENvbGwgQ2FyZGlvbDwvZnVsbC10aXRsZT48L3BlcmlvZGljYWw+PHBh
Z2VzPjEzMjYtMzQ8L3BhZ2VzPjx2b2x1bWU+NTI8L3ZvbHVtZT48bnVtYmVyPjE2PC9udW1iZXI+
PGVkaXRpb24+MjAwOC8xMC8yMjwvZWRpdGlvbj48ZGF0ZXM+PHllYXI+MjAwODwveWVhcj48cHVi
LWRhdGVzPjxkYXRlPk9jdCAxNDwvZGF0ZT48L3B1Yi1kYXRlcz48L2RhdGVzPjxpc2JuPjE1NTgt
MzU5NyAoRWxlY3Ryb25pYyk8L2lzYm4+PGFjY2Vzc2lvbi1udW0+MTg5MjkyNDQ8L2FjY2Vzc2lv
bi1udW0+PHVybHM+PHJlbGF0ZWQtdXJscz48dXJsPmh0dHA6Ly93d3cubmNiaS5ubG0ubmloLmdv
di9lbnRyZXovcXVlcnkuZmNnaT9jbWQ9UmV0cmlldmUmYW1wO2RiPVB1Yk1lZCZhbXA7ZG9wdD1D
aXRhdGlvbiZhbXA7bGlzdF91aWRzPTE4OTI5MjQ0PC91cmw+PC9yZWxhdGVkLXVybHM+PC91cmxz
PjxlbGVjdHJvbmljLXJlc291cmNlLW51bT5TMDczNS0xMDk3KDA4KTAyNDcyLTggW3BpaV0mI3hE
OzEwLjEwMTYvai5qYWNjLjIwMDguMDcuMDEzPC9lbGVjdHJvbmljLXJlc291cmNlLW51bT48bGFu
Z3VhZ2U+ZW5nPC9sYW5ndWFnZT48L3JlY29yZD48L0NpdGU+PENpdGUgRXhjbHVkZVllYXI9IjEi
PjxBdXRob3I+TWNOYWlyPC9BdXRob3I+PFllYXI+MjAwNDwvWWVhcj48UmVjTnVtPjIzNzY8L1Jl
Y051bT48cmVjb3JkPjxyZWMtbnVtYmVyPjIzNzY8L3JlYy1udW1iZXI+PGZvcmVpZ24ta2V5cz48
a2V5IGFwcD0iRU4iIGRiLWlkPSJmYXd2MmR6OTR4dndyamUyZDBveDV3OXZzc3NwcnZ0ZjBzcDIi
IHRpbWVzdGFtcD0iMTM0MzY1MzkyMSI+MjM3Njwva2V5PjwvZm9yZWlnbi1rZXlzPjxyZWYtdHlw
ZSBuYW1lPSJKb3VybmFsIEFydGljbGUiPjE3PC9yZWYtdHlwZT48Y29udHJpYnV0b3JzPjxhdXRo
b3JzPjxhdXRob3I+TWNOYWlyLCBXaWxsaWFtIFA8L2F1dGhvcj48YXV0aG9yPkt1LCBMaXNhPC9h
dXRob3I+PGF1dGhvcj5UYXlsb3IsIE1hdHRoZXcgUiBHPC9hdXRob3I+PGF1dGhvcj5GYWluLCBQ
YW0gUjwvYXV0aG9yPjxhdXRob3I+RGFvLCBEbWk8L2F1dGhvcj48YXV0aG9yPldvbGZlbCwgRXVn
ZW5lPC9hdXRob3I+PGF1dGhvcj5NZXN0cm9uaSwgTHVpc2E8L2F1dGhvcj48YXV0aG9yPkZhbWls
aWFsIENhcmRpb215b3BhdGh5IFJlZ2lzdHJ5IFJlc2VhcmNoIEdyb3VwPC9hdXRob3I+PC9hdXRo
b3JzPjwvY29udHJpYnV0b3JzPjxhdXRoLWFkZHJlc3M+VW5pdmVyc2l0eSBvZiBDb2xvcmFkbyBD
YXJkaW92YXNjdWxhciBJbnN0aXR1dGUsIERlbnZlciwgQ29sbywgVVNBLjwvYXV0aC1hZGRyZXNz
Pjx0aXRsZXM+PHRpdGxlPlNDTjVBIG11dGF0aW9uIGFzc29jaWF0ZWQgd2l0aCBkaWxhdGVkIGNh
cmRpb215b3BhdGh5LCBjb25kdWN0aW9uIGRpc29yZGVyLCBhbmQgYXJyaHl0aG1pYTwvdGl0bGU+
PHNlY29uZGFyeS10aXRsZT5DaXJjdWxhdGlvbjwvc2Vjb25kYXJ5LXRpdGxlPjwvdGl0bGVzPjxw
ZXJpb2RpY2FsPjxmdWxsLXRpdGxlPkNpcmN1bGF0aW9uPC9mdWxsLXRpdGxlPjwvcGVyaW9kaWNh
bD48cGFnZXM+MjE2My0yMTY3PC9wYWdlcz48dm9sdW1lPjExMDwvdm9sdW1lPjxudW1iZXI+MTU8
L251bWJlcj48ZGF0ZXM+PHllYXI+MjAwNDwveWVhcj48cHViLWRhdGVzPjxkYXRlPk9jdCAxMjwv
ZGF0ZT48L3B1Yi1kYXRlcz48L2RhdGVzPjxhY2Nlc3Npb24tbnVtPjE1NDY2NjQzPC9hY2Nlc3Np
b24tbnVtPjxsYWJlbD5wMDEwNDA8L2xhYmVsPjx1cmxzPjxyZWxhdGVkLXVybHM+PHVybD5odHRw
Oi8vY2lyYy5haGFqb3VybmFscy5vcmcvY2dpL2NvbnRlbnQvZnVsbC8xMTAvMTUvMjE2MzwvdXJs
PjwvcmVsYXRlZC11cmxzPjxwZGYtdXJscz48dXJsPmZpbGU6Ly9sb2NhbGhvc3QvVXNlcnMvc2x1
Yml0ejEvRHJvcGJveC9QYXBlcnMyL0FydGljbGVzLzIwMDQvTWNOYWlyL01jTmFpcl8yMDA0X0Np
cmN1bGF0aW9uX1NDTjVBJTIwbXV0YXRpb24lMjBhc3NvY2lhdGVkJTIwd2l0aCUyMGRpbGF0ZWQl
MjBjYXJkaW9teW9wYXRoeSUyMGNvbmR1Y3Rpb24lMjBkaXNvcmRlciUyMGFuZCUyMGFycmh5dGht
aWEucGRmPC91cmw+PC9wZGYtdXJscz48L3VybHM+PGN1c3RvbTM+cGFwZXJzMjovL3B1YmxpY2F0
aW9uL3V1aWQvOUQzNDlCNDYtREM0OS00OTY0LTlGQjEtNTcyN0VFN0FBQzU3PC9jdXN0b20zPjxl
bGVjdHJvbmljLXJlc291cmNlLW51bT4xMC4xMTYxLzAxLkNJUi4wMDAwMTQ0NDU4LjU4NjYwLkJC
PC9lbGVjdHJvbmljLXJlc291cmNlLW51bT48bGFuZ3VhZ2U+ZW5nPC9sYW5ndWFnZT48L3JlY29y
ZD48L0NpdGU+PENpdGUgRXhjbHVkZVllYXI9IjEiPjxBdXRob3I+T2xzb248L0F1dGhvcj48WWVh
cj4yMDA1PC9ZZWFyPjxSZWNOdW0+ODI1PC9SZWNOdW0+PHJlY29yZD48cmVjLW51bWJlcj44MjU8
L3JlYy1udW1iZXI+PGZvcmVpZ24ta2V5cz48a2V5IGFwcD0iRU4iIGRiLWlkPSJmYXd2MmR6OTR4
dndyamUyZDBveDV3OXZzc3NwcnZ0ZjBzcDIiIHRpbWVzdGFtcD0iMCI+ODI1PC9rZXk+PC9mb3Jl
aWduLWtleXM+PHJlZi10eXBlIG5hbWU9IkpvdXJuYWwgQXJ0aWNsZSI+MTc8L3JlZi10eXBlPjxj
b250cmlidXRvcnM+PGF1dGhvcnM+PGF1dGhvcj5PbHNvbiwgVC4gTS48L2F1dGhvcj48YXV0aG9y
Pk1pY2hlbHMsIFYuIFYuPC9hdXRob3I+PGF1dGhvcj5CYWxsZXcsIEouIEQuPC9hdXRob3I+PGF1
dGhvcj5SZXluYSwgUy4gUC48L2F1dGhvcj48YXV0aG9yPkthcnN0LCBNLiBMLjwvYXV0aG9yPjxh
dXRob3I+SGVycm9uLCBLLiBKLjwvYXV0aG9yPjxhdXRob3I+SG9ydG9uLCBTLiBDLjwvYXV0aG9y
PjxhdXRob3I+Um9kZWhlZmZlciwgUi4gSi48L2F1dGhvcj48YXV0aG9yPkFuZGVyc29uLCBKLiBM
LjwvYXV0aG9yPjwvYXV0aG9ycz48L2NvbnRyaWJ1dG9ycz48YXV0aC1hZGRyZXNzPkRpdmlzaW9u
IG9mIENhcmRpb3Zhc2N1bGFyIERpc2Vhc2VzLCBEZXBhcnRtZW50IG9mIEludGVybmFsIE1lZGlj
aW5lLCBNYXlvIENsaW5pYyBDb2xsZWdlIG9mIE1lZGljaW5lLCBSb2NoZXN0ZXIsIE1pbm4gNTU5
MDUsIFVTQS4gb2xzb24udGltb3RoeUBtYXlvLmVkdTwvYXV0aC1hZGRyZXNzPjx0aXRsZXM+PHRp
dGxlPlNvZGl1bSBjaGFubmVsIG11dGF0aW9ucyBhbmQgc3VzY2VwdGliaWxpdHkgdG8gaGVhcnQg
ZmFpbHVyZSBhbmQgYXRyaWFsIGZpYnJpbGxhdGlvbjwvdGl0bGU+PHNlY29uZGFyeS10aXRsZT5K
QU1BPC9zZWNvbmRhcnktdGl0bGU+PC90aXRsZXM+PHBlcmlvZGljYWw+PGZ1bGwtdGl0bGU+SmFt
YTwvZnVsbC10aXRsZT48L3BlcmlvZGljYWw+PHBhZ2VzPjQ0Ny01NDwvcGFnZXM+PHZvbHVtZT4y
OTM8L3ZvbHVtZT48bnVtYmVyPjQ8L251bWJlcj48a2V5d29yZHM+PGtleXdvcmQ+QWR1bHQ8L2tl
eXdvcmQ+PGtleXdvcmQ+QXRyaWFsIEZpYnJpbGxhdGlvbi8qZ2VuZXRpY3M8L2tleXdvcmQ+PGtl
eXdvcmQ+Q2FyZGlvbXlvcGF0aHksIERpbGF0ZWQvKmdlbmV0aWNzPC9rZXl3b3JkPjxrZXl3b3Jk
PkNocm9tb3NvbWVzLCBIdW1hbiwgUGFpciAzL2dlbmV0aWNzPC9rZXl3b3JkPjxrZXl3b3JkPkZl
bWFsZTwva2V5d29yZD48a2V5d29yZD5HZW5vdHlwZTwva2V5d29yZD48a2V5d29yZD5IdW1hbnM8
L2tleXdvcmQ+PGtleXdvcmQ+TWFsZTwva2V5d29yZD48a2V5d29yZD5NaWRkbGUgQWdlZDwva2V5
d29yZD48a2V5d29yZD5NdXRhdGlvbjwva2V5d29yZD48a2V5d29yZD5QZWRpZ3JlZTwva2V5d29y
ZD48a2V5d29yZD5QaGVub3R5cGU8L2tleXdvcmQ+PGtleXdvcmQ+UmVzZWFyY2ggU3VwcG9ydCwg
Tm9uLVUuUy4gR292JmFwb3M7dDwva2V5d29yZD48a2V5d29yZD5SZXNlYXJjaCBTdXBwb3J0LCBV
LlMuIEdvdiZhcG9zO3QsIFAuSC5TLjwva2V5d29yZD48a2V5d29yZD5SaXNrIEZhY3RvcnM8L2tl
eXdvcmQ+PGtleXdvcmQ+U29kaXVtIENoYW5uZWxzLypnZW5ldGljczwva2V5d29yZD48L2tleXdv
cmRzPjxkYXRlcz48eWVhcj4yMDA1PC95ZWFyPjxwdWItZGF0ZXM+PGRhdGU+SmFuIDI2PC9kYXRl
PjwvcHViLWRhdGVzPjwvZGF0ZXM+PGFjY2Vzc2lvbi1udW0+MTU2NzE0Mjk8L2FjY2Vzc2lvbi1u
dW0+PHVybHM+PHJlbGF0ZWQtdXJscz48dXJsPmh0dHA6Ly93d3cubmNiaS5ubG0ubmloLmdvdi9l
bnRyZXovcXVlcnkuZmNnaT9jbWQ9UmV0cmlldmUmYW1wO2RiPVB1Yk1lZCZhbXA7ZG9wdD1DaXRh
dGlvbiZhbXA7bGlzdF91aWRzPTE1NjcxNDI5PC91cmw+PC9yZWxhdGVkLXVybHM+PC91cmxzPjwv
cmVjb3JkPjwvQ2l0ZT48Q2l0ZSBFeGNsdWRlWWVhcj0iMSI+PEF1dGhvcj5MaTwvQXV0aG9yPjxZ
ZWFyPjIwMDk8L1llYXI+PFJlY051bT4yMDg0PC9SZWNOdW0+PHJlY29yZD48cmVjLW51bWJlcj4y
MDg0PC9yZWMtbnVtYmVyPjxmb3JlaWduLWtleXM+PGtleSBhcHA9IkVOIiBkYi1pZD0iZmF3djJk
ejk0eHZ3cmplMmQwb3g1dzl2c3NzcHJ2dGYwc3AyIiB0aW1lc3RhbXA9IjAiPjIwODQ8L2tleT48
L2ZvcmVpZ24ta2V5cz48cmVmLXR5cGUgbmFtZT0iSm91cm5hbCBBcnRpY2xlIj4xNzwvcmVmLXR5
cGU+PGNvbnRyaWJ1dG9ycz48YXV0aG9ycz48YXV0aG9yPkxpLCBRLjwvYXV0aG9yPjxhdXRob3I+
SHVhbmcsIEguPC9hdXRob3I+PGF1dGhvcj5MaXUsIEcuPC9hdXRob3I+PGF1dGhvcj5MYW0sIEsu
PC9hdXRob3I+PGF1dGhvcj5SdXRiZXJnLCBKLjwvYXV0aG9yPjxhdXRob3I+R3JlZW4sIE0uIFMu
PC9hdXRob3I+PGF1dGhvcj5CaXJuaWUsIEQuIEguPC9hdXRob3I+PGF1dGhvcj5MZW1lcnksIFIu
PC9hdXRob3I+PGF1dGhvcj5DaGFoaW5lLCBNLjwvYXV0aG9yPjxhdXRob3I+R29sbG9iLCBNLiBI
LjwvYXV0aG9yPjwvYXV0aG9ycz48L2NvbnRyaWJ1dG9ycz48YXV0aC1hZGRyZXNzPkRpdmlzaW9u
IG9mIENhcmRpb2xvZ3ksIFVuaXZlcnNpdHkgb2YgT3R0YXdhIEhlYXJ0IEluc3RpdHV0ZSwgT3R0
YXdhLCBPbnQuLCBDYW5hZGEuPC9hdXRoLWFkZHJlc3M+PHRpdGxlcz48dGl0bGU+R2Fpbi1vZi1m
dW5jdGlvbiBtdXRhdGlvbiBvZiBOYXYxLjUgaW4gYXRyaWFsIGZpYnJpbGxhdGlvbiBlbmhhbmNl
cyBjZWxsdWxhciBleGNpdGFiaWxpdHkgYW5kIGxvd2VycyB0aGUgdGhyZXNob2xkIGZvciBhY3Rp
b24gcG90ZW50aWFsIGZpcmluZzwvdGl0bGU+PHNlY29uZGFyeS10aXRsZT5CaW9jaGVtIEJpb3Bo
eXMgUmVzIENvbW11bjwvc2Vjb25kYXJ5LXRpdGxlPjwvdGl0bGVzPjxwZXJpb2RpY2FsPjxmdWxs
LXRpdGxlPkJpb2NoZW0gQmlvcGh5cyBSZXMgQ29tbXVuPC9mdWxsLXRpdGxlPjwvcGVyaW9kaWNh
bD48cGFnZXM+MTMyLTc8L3BhZ2VzPjx2b2x1bWU+MzgwPC92b2x1bWU+PG51bWJlcj4xPC9udW1i
ZXI+PGVkaXRpb24+MjAwOS8wMS8yNzwvZWRpdGlvbj48a2V5d29yZHM+PGtleXdvcmQ+QWN0aW9u
IFBvdGVudGlhbHMvKmdlbmV0aWNzPC9rZXl3b3JkPjxrZXl3b3JkPkFtaW5vIEFjaWQgU2VxdWVu
Y2U8L2tleXdvcmQ+PGtleXdvcmQ+QXRyaWFsIEZpYnJpbGxhdGlvbi8qZ2VuZXRpY3MvKnBoeXNp
b3BhdGhvbG9neTwva2V5d29yZD48a2V5d29yZD5GZW1hbGU8L2tleXdvcmQ+PGtleXdvcmQ+SHVt
YW5zPC9rZXl3b3JkPjxrZXl3b3JkPk1hbGU8L2tleXdvcmQ+PGtleXdvcmQ+TW9sZWN1bGFyIFNl
cXVlbmNlIERhdGE8L2tleXdvcmQ+PGtleXdvcmQ+TXVzY2xlIFByb3RlaW5zLypnZW5ldGljczwv
a2V5d29yZD48a2V5d29yZD5NdXRhdGlvbjwva2V5d29yZD48a2V5d29yZD5Tb2RpdW0gQ2hhbm5l
bHMvKmdlbmV0aWNzPC9rZXl3b3JkPjwva2V5d29yZHM+PGRhdGVzPjx5ZWFyPjIwMDk8L3llYXI+
PHB1Yi1kYXRlcz48ZGF0ZT5GZWIgMjc8L2RhdGU+PC9wdWItZGF0ZXM+PC9kYXRlcz48aXNibj4x
MDkwLTIxMDQgKEVsZWN0cm9uaWMpJiN4RDswMDA2LTI5MVggKExpbmtpbmcpPC9pc2JuPjxhY2Nl
c3Npb24tbnVtPjE5MTY3MzQ1PC9hY2Nlc3Npb24tbnVtPjx1cmxzPjxyZWxhdGVkLXVybHM+PHVy
bD5odHRwOi8vd3d3Lm5jYmkubmxtLm5paC5nb3YvZW50cmV6L3F1ZXJ5LmZjZ2k/Y21kPVJldHJp
ZXZlJmFtcDtkYj1QdWJNZWQmYW1wO2RvcHQ9Q2l0YXRpb24mYW1wO2xpc3RfdWlkcz0xOTE2NzM0
NTwvdXJsPjwvcmVsYXRlZC11cmxzPjwvdXJscz48ZWxlY3Ryb25pYy1yZXNvdXJjZS1udW0+UzAw
MDYtMjkxWCgwOSkwMDA5MC00IFtwaWldJiN4RDsxMC4xMDE2L2ouYmJyYy4yMDA5LjAxLjA1Mjwv
ZWxlY3Ryb25pYy1yZXNvdXJjZS1udW0+PGxhbmd1YWdlPmVuZzwvbGFuZ3VhZ2U+PC9yZWNvcmQ+
PC9DaXRlPjwvRW5kTm90ZT4A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29-35]</w:t>
            </w:r>
            <w:r w:rsidRPr="005B6FF3">
              <w:rPr>
                <w:rFonts w:ascii="Arial" w:eastAsia="Times New Roman" w:hAnsi="Arial" w:cs="Arial"/>
                <w:color w:val="000000"/>
                <w:lang w:eastAsia="en-US"/>
              </w:rPr>
              <w:fldChar w:fldCharType="end"/>
            </w:r>
          </w:p>
        </w:tc>
      </w:tr>
      <w:tr w:rsidR="00162C9B" w:rsidRPr="005B6FF3" w14:paraId="1C1E0E8C"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6900B554"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KCNA5</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5B39565E" w14:textId="53D08A2C"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T2xzb248L0F1dGhvcj48WWVh
cj4yMDA2PC9ZZWFyPjxSZWNOdW0+MTA0MTwvUmVjTnVtPjxEaXNwbGF5VGV4dD5bMzZdPC9EaXNw
bGF5VGV4dD48cmVjb3JkPjxyZWMtbnVtYmVyPjEwNDE8L3JlYy1udW1iZXI+PGZvcmVpZ24ta2V5
cz48a2V5IGFwcD0iRU4iIGRiLWlkPSJmYXd2MmR6OTR4dndyamUyZDBveDV3OXZzc3NwcnZ0ZjBz
cDIiIHRpbWVzdGFtcD0iMCI+MTA0MTwva2V5PjwvZm9yZWlnbi1rZXlzPjxyZWYtdHlwZSBuYW1l
PSJKb3VybmFsIEFydGljbGUiPjE3PC9yZWYtdHlwZT48Y29udHJpYnV0b3JzPjxhdXRob3JzPjxh
dXRob3I+T2xzb24sIFQuIE0uPC9hdXRob3I+PGF1dGhvcj5BbGVrc2VldiwgQS4gRS48L2F1dGhv
cj48YXV0aG9yPkxpdSwgWC4gSy48L2F1dGhvcj48YXV0aG9yPlBhcmssIFMuPC9hdXRob3I+PGF1
dGhvcj5aaW5nbWFuLCBMLiBWLjwvYXV0aG9yPjxhdXRob3I+QmllbmVuZ3JhZWJlciwgTS48L2F1
dGhvcj48YXV0aG9yPlNhdHRpcmFqdSwgUy48L2F1dGhvcj48YXV0aG9yPkJhbGxldywgSi4gRC48
L2F1dGhvcj48YXV0aG9yPkphaGFuZ2lyLCBBLjwvYXV0aG9yPjxhdXRob3I+VGVyemljLCBBLjwv
YXV0aG9yPjwvYXV0aG9ycz48L2NvbnRyaWJ1dG9ycz48YXV0aC1hZGRyZXNzPkRlcGFydG1lbnQg
b2YgTWVkaWNpbmUsIERpdmlzaW9uIG9mIENhcmRpb3Zhc2N1bGFyIERpc2Vhc2VzLCBNYXlvIENs
aW5pYyBDb2xsZWdlIG9mIE1lZGljaW5lLCBSb2NoZXN0ZXIsIE1OIDU1OTA1LCBVU0EuPC9hdXRo
LWFkZHJlc3M+PHRpdGxlcz48dGl0bGU+S3YxLjUgY2hhbm5lbG9wYXRoeSBkdWUgdG8gS0NOQTUg
bG9zcy1vZi1mdW5jdGlvbiBtdXRhdGlvbiBjYXVzZXMgaHVtYW4gYXRyaWFsIGZpYnJpbGxhdGlv
bjwvdGl0bGU+PHNlY29uZGFyeS10aXRsZT5IdW0gTW9sIEdlbmV0PC9zZWNvbmRhcnktdGl0bGU+
PC90aXRsZXM+PHBlcmlvZGljYWw+PGZ1bGwtdGl0bGU+SHVtIE1vbCBHZW5ldDwvZnVsbC10aXRs
ZT48L3BlcmlvZGljYWw+PHBhZ2VzPjIxODUtOTE8L3BhZ2VzPjx2b2x1bWU+MTU8L3ZvbHVtZT48
bnVtYmVyPjE0PC9udW1iZXI+PGtleXdvcmRzPjxrZXl3b3JkPkFuaW1hbHM8L2tleXdvcmQ+PGtl
eXdvcmQ+QXRyaWFsIEZpYnJpbGxhdGlvbi9ldGlvbG9neS8qZ2VuZXRpY3MvKm1ldGFib2xpc208
L2tleXdvcmQ+PGtleXdvcmQ+QmFzZSBTZXF1ZW5jZTwva2V5d29yZD48a2V5d29yZD5DZWxsIExp
bmU8L2tleXdvcmQ+PGtleXdvcmQ+KkNvZG9uLCBOb25zZW5zZS9nZW5ldGljczwva2V5d29yZD48
a2V5d29yZD5ETkEgTXV0YXRpb25hbCBBbmFseXNpczwva2V5d29yZD48a2V5d29yZD5GZW1hbGU8
L2tleXdvcmQ+PGtleXdvcmQ+R2VuZXMsIERvbWluYW50PC9rZXl3b3JkPjxrZXl3b3JkPkhldGVy
b3p5Z290ZTwva2V5d29yZD48a2V5d29yZD5IdW1hbnM8L2tleXdvcmQ+PGtleXdvcmQ+SW4gVml0
cm88L2tleXdvcmQ+PGtleXdvcmQ+S3YxLjUgUG90YXNzaXVtIENoYW5uZWwvY2hlbWlzdHJ5Lypn
ZW5ldGljcy9tZXRhYm9saXNtPC9rZXl3b3JkPjxrZXl3b3JkPk1hbGU8L2tleXdvcmQ+PGtleXdv
cmQ+TWljZTwva2V5d29yZD48a2V5d29yZD5Nb2RlbHMsIE1vbGVjdWxhcjwva2V5d29yZD48a2V5
d29yZD5NeW9jeXRlcywgQ2FyZGlhYy9tZXRhYm9saXNtPC9rZXl3b3JkPjxrZXl3b3JkPlBhdGNo
LUNsYW1wIFRlY2huaXF1ZXM8L2tleXdvcmQ+PGtleXdvcmQ+UGVkaWdyZWU8L2tleXdvcmQ+PGtl
eXdvcmQ+UmVjb21iaW5hbnQgUHJvdGVpbnMvY2hlbWlzdHJ5L2dlbmV0aWNzL21ldGFib2xpc208
L2tleXdvcmQ+PGtleXdvcmQ+UmVzZWFyY2ggU3VwcG9ydCwgTi5JLkguLCBFeHRyYW11cmFsPC9r
ZXl3b3JkPjxrZXl3b3JkPlJlc2VhcmNoIFN1cHBvcnQsIE5vbi1VLlMuIEdvdiZhcG9zO3Q8L2tl
eXdvcmQ+PGtleXdvcmQ+UmlzayBGYWN0b3JzPC9rZXl3b3JkPjxrZXl3b3JkPlRyYW5zZmVjdGlv
bjwva2V5d29yZD48L2tleXdvcmRzPjxkYXRlcz48eWVhcj4yMDA2PC95ZWFyPjxwdWItZGF0ZXM+
PGRhdGU+SnVsIDE1PC9kYXRlPjwvcHViLWRhdGVzPjwvZGF0ZXM+PGFjY2Vzc2lvbi1udW0+MTY3
NzIzMjk8L2FjY2Vzc2lvbi1udW0+PHVybHM+PHJlbGF0ZWQtdXJscz48dXJsPmh0dHA6Ly93d3cu
bmNiaS5ubG0ubmloLmdvdi9lbnRyZXovcXVlcnkuZmNnaT9jbWQ9UmV0cmlldmUmYW1wO2RiPVB1
Yk1lZCZhbXA7ZG9wdD1DaXRhdGlvbiZhbXA7bGlzdF91aWRzPTE2NzcyMzI5IDwvdXJsPjwvcmVs
YXRlZC11cmxzPjwvdXJscz48L3JlY29yZD48L0NpdGU+PC9FbmROb3RlPgB=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T2xzb248L0F1dGhvcj48WWVh
cj4yMDA2PC9ZZWFyPjxSZWNOdW0+MTA0MTwvUmVjTnVtPjxEaXNwbGF5VGV4dD5bMzZdPC9EaXNw
bGF5VGV4dD48cmVjb3JkPjxyZWMtbnVtYmVyPjEwNDE8L3JlYy1udW1iZXI+PGZvcmVpZ24ta2V5
cz48a2V5IGFwcD0iRU4iIGRiLWlkPSJmYXd2MmR6OTR4dndyamUyZDBveDV3OXZzc3NwcnZ0ZjBz
cDIiIHRpbWVzdGFtcD0iMCI+MTA0MTwva2V5PjwvZm9yZWlnbi1rZXlzPjxyZWYtdHlwZSBuYW1l
PSJKb3VybmFsIEFydGljbGUiPjE3PC9yZWYtdHlwZT48Y29udHJpYnV0b3JzPjxhdXRob3JzPjxh
dXRob3I+T2xzb24sIFQuIE0uPC9hdXRob3I+PGF1dGhvcj5BbGVrc2VldiwgQS4gRS48L2F1dGhv
cj48YXV0aG9yPkxpdSwgWC4gSy48L2F1dGhvcj48YXV0aG9yPlBhcmssIFMuPC9hdXRob3I+PGF1
dGhvcj5aaW5nbWFuLCBMLiBWLjwvYXV0aG9yPjxhdXRob3I+QmllbmVuZ3JhZWJlciwgTS48L2F1
dGhvcj48YXV0aG9yPlNhdHRpcmFqdSwgUy48L2F1dGhvcj48YXV0aG9yPkJhbGxldywgSi4gRC48
L2F1dGhvcj48YXV0aG9yPkphaGFuZ2lyLCBBLjwvYXV0aG9yPjxhdXRob3I+VGVyemljLCBBLjwv
YXV0aG9yPjwvYXV0aG9ycz48L2NvbnRyaWJ1dG9ycz48YXV0aC1hZGRyZXNzPkRlcGFydG1lbnQg
b2YgTWVkaWNpbmUsIERpdmlzaW9uIG9mIENhcmRpb3Zhc2N1bGFyIERpc2Vhc2VzLCBNYXlvIENs
aW5pYyBDb2xsZWdlIG9mIE1lZGljaW5lLCBSb2NoZXN0ZXIsIE1OIDU1OTA1LCBVU0EuPC9hdXRo
LWFkZHJlc3M+PHRpdGxlcz48dGl0bGU+S3YxLjUgY2hhbm5lbG9wYXRoeSBkdWUgdG8gS0NOQTUg
bG9zcy1vZi1mdW5jdGlvbiBtdXRhdGlvbiBjYXVzZXMgaHVtYW4gYXRyaWFsIGZpYnJpbGxhdGlv
bjwvdGl0bGU+PHNlY29uZGFyeS10aXRsZT5IdW0gTW9sIEdlbmV0PC9zZWNvbmRhcnktdGl0bGU+
PC90aXRsZXM+PHBlcmlvZGljYWw+PGZ1bGwtdGl0bGU+SHVtIE1vbCBHZW5ldDwvZnVsbC10aXRs
ZT48L3BlcmlvZGljYWw+PHBhZ2VzPjIxODUtOTE8L3BhZ2VzPjx2b2x1bWU+MTU8L3ZvbHVtZT48
bnVtYmVyPjE0PC9udW1iZXI+PGtleXdvcmRzPjxrZXl3b3JkPkFuaW1hbHM8L2tleXdvcmQ+PGtl
eXdvcmQ+QXRyaWFsIEZpYnJpbGxhdGlvbi9ldGlvbG9neS8qZ2VuZXRpY3MvKm1ldGFib2xpc208
L2tleXdvcmQ+PGtleXdvcmQ+QmFzZSBTZXF1ZW5jZTwva2V5d29yZD48a2V5d29yZD5DZWxsIExp
bmU8L2tleXdvcmQ+PGtleXdvcmQ+KkNvZG9uLCBOb25zZW5zZS9nZW5ldGljczwva2V5d29yZD48
a2V5d29yZD5ETkEgTXV0YXRpb25hbCBBbmFseXNpczwva2V5d29yZD48a2V5d29yZD5GZW1hbGU8
L2tleXdvcmQ+PGtleXdvcmQ+R2VuZXMsIERvbWluYW50PC9rZXl3b3JkPjxrZXl3b3JkPkhldGVy
b3p5Z290ZTwva2V5d29yZD48a2V5d29yZD5IdW1hbnM8L2tleXdvcmQ+PGtleXdvcmQ+SW4gVml0
cm88L2tleXdvcmQ+PGtleXdvcmQ+S3YxLjUgUG90YXNzaXVtIENoYW5uZWwvY2hlbWlzdHJ5Lypn
ZW5ldGljcy9tZXRhYm9saXNtPC9rZXl3b3JkPjxrZXl3b3JkPk1hbGU8L2tleXdvcmQ+PGtleXdv
cmQ+TWljZTwva2V5d29yZD48a2V5d29yZD5Nb2RlbHMsIE1vbGVjdWxhcjwva2V5d29yZD48a2V5
d29yZD5NeW9jeXRlcywgQ2FyZGlhYy9tZXRhYm9saXNtPC9rZXl3b3JkPjxrZXl3b3JkPlBhdGNo
LUNsYW1wIFRlY2huaXF1ZXM8L2tleXdvcmQ+PGtleXdvcmQ+UGVkaWdyZWU8L2tleXdvcmQ+PGtl
eXdvcmQ+UmVjb21iaW5hbnQgUHJvdGVpbnMvY2hlbWlzdHJ5L2dlbmV0aWNzL21ldGFib2xpc208
L2tleXdvcmQ+PGtleXdvcmQ+UmVzZWFyY2ggU3VwcG9ydCwgTi5JLkguLCBFeHRyYW11cmFsPC9r
ZXl3b3JkPjxrZXl3b3JkPlJlc2VhcmNoIFN1cHBvcnQsIE5vbi1VLlMuIEdvdiZhcG9zO3Q8L2tl
eXdvcmQ+PGtleXdvcmQ+UmlzayBGYWN0b3JzPC9rZXl3b3JkPjxrZXl3b3JkPlRyYW5zZmVjdGlv
bjwva2V5d29yZD48L2tleXdvcmRzPjxkYXRlcz48eWVhcj4yMDA2PC95ZWFyPjxwdWItZGF0ZXM+
PGRhdGU+SnVsIDE1PC9kYXRlPjwvcHViLWRhdGVzPjwvZGF0ZXM+PGFjY2Vzc2lvbi1udW0+MTY3
NzIzMjk8L2FjY2Vzc2lvbi1udW0+PHVybHM+PHJlbGF0ZWQtdXJscz48dXJsPmh0dHA6Ly93d3cu
bmNiaS5ubG0ubmloLmdvdi9lbnRyZXovcXVlcnkuZmNnaT9jbWQ9UmV0cmlldmUmYW1wO2RiPVB1
Yk1lZCZhbXA7ZG9wdD1DaXRhdGlvbiZhbXA7bGlzdF91aWRzPTE2NzcyMzI5IDwvdXJsPjwvcmVs
YXRlZC11cmxzPjwvdXJscz48L3JlY29yZD48L0NpdGU+PC9FbmROb3RlPgB=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36]</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41B341D8"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YNE2</w:t>
            </w:r>
          </w:p>
        </w:tc>
        <w:tc>
          <w:tcPr>
            <w:tcW w:w="1445" w:type="dxa"/>
            <w:tcBorders>
              <w:top w:val="nil"/>
              <w:left w:val="nil"/>
              <w:bottom w:val="nil"/>
              <w:right w:val="nil"/>
            </w:tcBorders>
            <w:tcMar>
              <w:top w:w="58" w:type="dxa"/>
              <w:left w:w="58" w:type="dxa"/>
              <w:bottom w:w="58" w:type="dxa"/>
              <w:right w:w="58" w:type="dxa"/>
            </w:tcMar>
          </w:tcPr>
          <w:p w14:paraId="14F1D250" w14:textId="22143B32" w:rsidR="0058210A" w:rsidRPr="005B6FF3" w:rsidRDefault="00F86013"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8A10DB" w:rsidRPr="005B6FF3">
              <w:rPr>
                <w:rFonts w:ascii="Arial" w:eastAsia="Times New Roman" w:hAnsi="Arial" w:cs="Arial"/>
                <w:color w:val="000000"/>
                <w:lang w:eastAsia="en-US"/>
              </w:rPr>
              <w:instrText xml:space="preserve"> ADDIN EN.CITE </w:instrText>
            </w:r>
            <w:r w:rsidR="008A10DB"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8A10DB" w:rsidRPr="005B6FF3">
              <w:rPr>
                <w:rFonts w:ascii="Arial" w:eastAsia="Times New Roman" w:hAnsi="Arial" w:cs="Arial"/>
                <w:color w:val="000000"/>
                <w:lang w:eastAsia="en-US"/>
              </w:rPr>
              <w:instrText xml:space="preserve"> ADDIN EN.CITE.DATA </w:instrText>
            </w:r>
            <w:r w:rsidR="008A10DB" w:rsidRPr="005B6FF3">
              <w:rPr>
                <w:rFonts w:ascii="Arial" w:eastAsia="Times New Roman" w:hAnsi="Arial" w:cs="Arial"/>
                <w:color w:val="000000"/>
                <w:lang w:eastAsia="en-US"/>
              </w:rPr>
            </w:r>
            <w:r w:rsidR="008A10DB" w:rsidRPr="005B6FF3">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8A10DB" w:rsidRPr="005B6FF3">
              <w:rPr>
                <w:rFonts w:ascii="Arial" w:eastAsia="Times New Roman" w:hAnsi="Arial" w:cs="Arial"/>
                <w:noProof/>
                <w:color w:val="000000"/>
                <w:lang w:eastAsia="en-US"/>
              </w:rPr>
              <w:t>[</w:t>
            </w:r>
            <w:r w:rsidR="00162C9B" w:rsidRPr="005B6FF3">
              <w:rPr>
                <w:rFonts w:ascii="Arial" w:eastAsia="Times New Roman" w:hAnsi="Arial" w:cs="Arial"/>
                <w:noProof/>
                <w:color w:val="000000"/>
                <w:lang w:eastAsia="en-US"/>
              </w:rPr>
              <w:t>2</w:t>
            </w:r>
            <w:r w:rsidR="008A10DB" w:rsidRPr="005B6FF3">
              <w:rPr>
                <w:rFonts w:ascii="Arial" w:eastAsia="Times New Roman" w:hAnsi="Arial" w:cs="Arial"/>
                <w:noProof/>
                <w:color w:val="000000"/>
                <w:lang w:eastAsia="en-US"/>
              </w:rPr>
              <w:t>]</w:t>
            </w:r>
            <w:r w:rsidRPr="005B6FF3">
              <w:rPr>
                <w:rFonts w:ascii="Arial" w:eastAsia="Times New Roman" w:hAnsi="Arial" w:cs="Arial"/>
                <w:color w:val="000000"/>
                <w:lang w:eastAsia="en-US"/>
              </w:rPr>
              <w:fldChar w:fldCharType="end"/>
            </w:r>
          </w:p>
        </w:tc>
      </w:tr>
      <w:tr w:rsidR="00162C9B" w:rsidRPr="005B6FF3" w14:paraId="3F8E06C8" w14:textId="77777777" w:rsidTr="00A260FC">
        <w:trPr>
          <w:trHeight w:val="320"/>
        </w:trPr>
        <w:tc>
          <w:tcPr>
            <w:tcW w:w="1249" w:type="dxa"/>
            <w:tcBorders>
              <w:top w:val="nil"/>
              <w:left w:val="nil"/>
              <w:bottom w:val="nil"/>
              <w:right w:val="nil"/>
            </w:tcBorders>
            <w:shd w:val="clear" w:color="auto" w:fill="auto"/>
            <w:noWrap/>
            <w:tcMar>
              <w:top w:w="58" w:type="dxa"/>
              <w:left w:w="58" w:type="dxa"/>
              <w:bottom w:w="58" w:type="dxa"/>
              <w:right w:w="58" w:type="dxa"/>
            </w:tcMar>
            <w:hideMark/>
          </w:tcPr>
          <w:p w14:paraId="4820CF46"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KCNE1</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2DBC9609" w14:textId="6EE1AE22"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mF0aW5pPC9BdXRob3I+PFll
YXI+MjAwNjwvWWVhcj48UmVjTnVtPjExOTk8L1JlY051bT48RGlzcGxheVRleHQ+WzM3LTM5XTwv
RGlzcGxheVRleHQ+PHJlY29yZD48cmVjLW51bWJlcj4xMTk5PC9yZWMtbnVtYmVyPjxmb3JlaWdu
LWtleXM+PGtleSBhcHA9IkVOIiBkYi1pZD0iZmF3djJkejk0eHZ3cmplMmQwb3g1dzl2c3NzcHJ2
dGYwc3AyIiB0aW1lc3RhbXA9IjAiPjExOTk8L2tleT48L2ZvcmVpZ24ta2V5cz48cmVmLXR5cGUg
bmFtZT0iSm91cm5hbCBBcnRpY2xlIj4xNzwvcmVmLXR5cGU+PGNvbnRyaWJ1dG9ycz48YXV0aG9y
cz48YXV0aG9yPkZhdGluaSwgQy48L2F1dGhvcj48YXV0aG9yPlN0aWNjaGksIEUuPC9hdXRob3I+
PGF1dGhvcj5HZW51YXJkaSwgTS48L2F1dGhvcj48YXV0aG9yPlNvZmksIEYuPC9hdXRob3I+PGF1
dGhvcj5HZW5zaW5pLCBGLjwvYXV0aG9yPjxhdXRob3I+R29yaSwgQS4gTS48L2F1dGhvcj48YXV0
aG9yPkxlbnRpLCBNLjwvYXV0aG9yPjxhdXRob3I+TWljaGVsdWNjaSwgQS48L2F1dGhvcj48YXV0
aG9yPkFiYmF0ZSwgUi48L2F1dGhvcj48YXV0aG9yPkdlbnNpbmksIEcuIEYuPC9hdXRob3I+PC9h
dXRob3JzPjwvY29udHJpYnV0b3JzPjxhdXRoLWFkZHJlc3M+RGVwYXJ0bWVudCBvZiBNZWRpY2Fs
IGFuZCBTdXJnaWNhbCBDcml0aWNhbCBDYXJlOyBUaHJvbWJvc2lzIENlbnRyZSwgQXppZW5kYSBP
c3BlZGFsaWVyby1Vbml2ZXJzaXRhcmlhLCBVbml2ZXJzaXR5IG9mIEZsb3JlbmNlLCBWaWFsZSBN
b3JnYWduaSA4NSwgNTAxMzQsIEl0YWx5LiBjaW56aWFmYXRpbmlAaG90bWFpbC5jb208L2F1dGgt
YWRkcmVzcz48dGl0bGVzPjx0aXRsZT5BbmFseXNpcyBvZiBtaW5LIGFuZCBlTk9TIGdlbmVzIGFz
IGNhbmRpZGF0ZSBsb2NpIGZvciBwcmVkaXNwb3NpdGlvbiB0byBub24tdmFsdnVsYXIgYXRyaWFs
IGZpYnJpbGxhdGlvbjwvdGl0bGU+PHNlY29uZGFyeS10aXRsZT5FdXIgSGVhcnQgSjwvc2Vjb25k
YXJ5LXRpdGxlPjwvdGl0bGVzPjxwZXJpb2RpY2FsPjxmdWxsLXRpdGxlPkV1ciBIZWFydCBKPC9m
dWxsLXRpdGxlPjwvcGVyaW9kaWNhbD48cGFnZXM+MTcxMi04PC9wYWdlcz48dm9sdW1lPjI3PC92
b2x1bWU+PG51bWJlcj4xNDwvbnVtYmVyPjxrZXl3b3Jkcz48a2V5d29yZD5BZ2VkPC9rZXl3b3Jk
PjxrZXl3b3JkPkF0cmlhbCBGaWJyaWxsYXRpb24vKmdlbmV0aWNzPC9rZXl3b3JkPjxrZXl3b3Jk
PkNhc2UtQ29udHJvbCBTdHVkaWVzPC9rZXl3b3JkPjxrZXl3b3JkPkZlbWFsZTwva2V5d29yZD48
a2V5d29yZD5HZW5lIEZyZXF1ZW5jeTwva2V5d29yZD48a2V5d29yZD5HZW5ldGljIFByZWRpc3Bv
c2l0aW9uIHRvIERpc2Vhc2UvKmdlbmV0aWNzPC9rZXl3b3JkPjxrZXl3b3JkPkdlbm90eXBlPC9r
ZXl3b3JkPjxrZXl3b3JkPkh1bWFuczwva2V5d29yZD48a2V5d29yZD5NYWxlPC9rZXl3b3JkPjxr
ZXl3b3JkPk5pdHJpYyBPeGlkZSBTeW50aGFzZSBUeXBlIElJSS8qZ2VuZXRpY3M8L2tleXdvcmQ+
PGtleXdvcmQ+UG9seW1lcmFzZSBDaGFpbiBSZWFjdGlvbi9tZXRob2RzPC9rZXl3b3JkPjxrZXl3
b3JkPlBvbHltb3JwaGlzbSwgR2VuZXRpYy9nZW5ldGljczwva2V5d29yZD48a2V5d29yZD5Qb2x5
bW9ycGhpc20sIFJlc3RyaWN0aW9uIEZyYWdtZW50IExlbmd0aDwva2V5d29yZD48a2V5d29yZD5Q
b3Rhc3NpdW0gQ2hhbm5lbHMsIFZvbHRhZ2UtR2F0ZWQvKmdlbmV0aWNzPC9rZXl3b3JkPjwva2V5
d29yZHM+PGRhdGVzPjx5ZWFyPjIwMDY8L3llYXI+PHB1Yi1kYXRlcz48ZGF0ZT5KdWw8L2RhdGU+
PC9wdWItZGF0ZXM+PC9kYXRlcz48YWNjZXNzaW9uLW51bT4xNjc2MDIwNjwvYWNjZXNzaW9uLW51
bT48dXJscz48cmVsYXRlZC11cmxzPjx1cmw+aHR0cDovL3d3dy5uY2JpLm5sbS5uaWguZ292L2Vu
dHJlei9xdWVyeS5mY2dpP2NtZD1SZXRyaWV2ZSZhbXA7ZGI9UHViTWVkJmFtcDtkb3B0PUNpdGF0
aW9uJmFtcDtsaXN0X3VpZHM9MTY3NjAyMDYgPC91cmw+PC9yZWxhdGVkLXVybHM+PC91cmxzPjwv
cmVjb3JkPjwvQ2l0ZT48Q2l0ZSBFeGNsdWRlWWVhcj0iMSI+PEF1dGhvcj5MYWk8L0F1dGhvcj48
WWVhcj4yMDAyPC9ZZWFyPjxSZWNOdW0+NTwvUmVjTnVtPjxyZWNvcmQ+PHJlYy1udW1iZXI+NTwv
cmVjLW51bWJlcj48Zm9yZWlnbi1rZXlzPjxrZXkgYXBwPSJFTiIgZGItaWQ9ImZhd3YyZHo5NHh2
d3JqZTJkMG94NXc5dnNzc3BydnRmMHNwMiIgdGltZXN0YW1wPSIwIj41PC9rZXk+PC9mb3JlaWdu
LWtleXM+PHJlZi10eXBlIG5hbWU9IkpvdXJuYWwgQXJ0aWNsZSI+MTc8L3JlZi10eXBlPjxjb250
cmlidXRvcnM+PGF1dGhvcnM+PGF1dGhvcj5MYWksIEwuIFAuPC9hdXRob3I+PGF1dGhvcj5TdSwg
TS4gSi48L2F1dGhvcj48YXV0aG9yPlllaCwgSC4gTS48L2F1dGhvcj48YXV0aG9yPkxpbiwgSi4g
TC48L2F1dGhvcj48YXV0aG9yPkNoaWFuZywgRi4gVC48L2F1dGhvcj48YXV0aG9yPkh3YW5nLCBK
LiBKLjwvYXV0aG9yPjxhdXRob3I+SHN1LCBLLiBMLjwvYXV0aG9yPjxhdXRob3I+VHNlbmcsIEMu
IEQuPC9hdXRob3I+PGF1dGhvcj5MaWVuLCBXLiBQLjwvYXV0aG9yPjxhdXRob3I+VHNlbmcsIFku
IFouPC9hdXRob3I+PGF1dGhvcj5IdWFuZywgUy4gSy48L2F1dGhvcj48L2F1dGhvcnM+PC9jb250
cmlidXRvcnM+PGF1dGgtYWRkcmVzcz5JbnN0aXR1dGUgb2YgUGhhcm1hY29sb2d5LCBOYXRpb25h
bCBUYWl3YW4gVW5pdmVyc2l0eSwgVGFpcGVpLCBUYWl3YW4uPC9hdXRoLWFkZHJlc3M+PHRpdGxl
cz48dGl0bGU+QXNzb2NpYXRpb24gb2YgdGhlIGh1bWFuIG1pbksgZ2VuZSAzOEcgYWxsZWxlIHdp
dGggYXRyaWFsIGZpYnJpbGxhdGlvbjogZXZpZGVuY2Ugb2YgcG9zc2libGUgZ2VuZXRpYyBjb250
cm9sIG9uIHRoZSBwYXRob2dlbmVzaXMgb2YgYXRyaWFsIGZpYnJpbGxhdGlvbjwvdGl0bGU+PHNl
Y29uZGFyeS10aXRsZT5BbSBIZWFydCBKPC9zZWNvbmRhcnktdGl0bGU+PC90aXRsZXM+PHBlcmlv
ZGljYWw+PGZ1bGwtdGl0bGU+QW0gSGVhcnQgSjwvZnVsbC10aXRsZT48L3BlcmlvZGljYWw+PHBh
Z2VzPjQ4NS05MDwvcGFnZXM+PHZvbHVtZT4xNDQ8L3ZvbHVtZT48bnVtYmVyPjM8L251bWJlcj48
a2V5d29yZHM+PGtleXdvcmQ+QWxsZWxlczwva2V5d29yZD48a2V5d29yZD5BdHJpYWwgRmlicmls
bGF0aW9uL2VwaWRlbWlvbG9neS8qZ2VuZXRpY3M8L2tleXdvcmQ+PGtleXdvcmQ+Q2FzZS1Db250
cm9sIFN0dWRpZXM8L2tleXdvcmQ+PGtleXdvcmQ+Q29tb3JiaWRpdHk8L2tleXdvcmQ+PGtleXdv
cmQ+Q29tcGFyYXRpdmUgU3R1ZHk8L2tleXdvcmQ+PGtleXdvcmQ+RmVtYWxlPC9rZXl3b3JkPjxr
ZXl3b3JkPkdlbm90eXBlPC9rZXl3b3JkPjxrZXl3b3JkPkhlYXJ0IFZhbHZlIERpc2Vhc2VzL2Vw
aWRlbWlvbG9neS9nZW5ldGljczwva2V5d29yZD48a2V5d29yZD5IdW1hbjwva2V5d29yZD48a2V5
d29yZD5Mb2dpc3RpYyBNb2RlbHM8L2tleXdvcmQ+PGtleXdvcmQ+TWFsZTwva2V5d29yZD48a2V5
d29yZD5NaWRkbGUgQWdlPC9rZXl3b3JkPjxrZXl3b3JkPk9kZHMgUmF0aW88L2tleXdvcmQ+PGtl
eXdvcmQ+UG9seW1lcmFzZSBDaGFpbiBSZWFjdGlvbjwva2V5d29yZD48a2V5d29yZD5Qb2x5bW9y
cGhpc20gKEdlbmV0aWNzKTwva2V5d29yZD48a2V5d29yZD5Qb2x5bW9ycGhpc20sIFJlc3RyaWN0
aW9uIEZyYWdtZW50IExlbmd0aDwva2V5d29yZD48a2V5d29yZD5Qb3Rhc3NpdW0gQ2hhbm5lbHMv
KmdlbmV0aWNzPC9rZXl3b3JkPjxrZXl3b3JkPlN1cHBvcnQsIE5vbi1VLlMuIEdvdiZhcG9zO3Q8
L2tleXdvcmQ+PGtleXdvcmQ+VmVudHJpY3VsYXIgRHlzZnVuY3Rpb24sIExlZnQvZXBpZGVtaW9s
b2d5L2dlbmV0aWNzPC9rZXl3b3JkPjwva2V5d29yZHM+PGRhdGVzPjx5ZWFyPjIwMDI8L3llYXI+
PHB1Yi1kYXRlcz48ZGF0ZT5TZXA8L2RhdGU+PC9wdWItZGF0ZXM+PC9kYXRlcz48YWNjZXNzaW9u
LW51bT4xMjIyODc4NjwvYWNjZXNzaW9uLW51bT48dXJscz48cmVsYXRlZC11cmxzPjx1cmw+aHR0
cDovL3d3dy5uY2JpLm5sbS5uaWguZ292L2VudHJlei9xdWVyeS5mY2dpP2NtZD1SZXRyaWV2ZSZh
bXA7ZGI9UHViTWVkJmFtcDtkb3B0PUNpdGF0aW9uJmFtcDtsaXN0X3VpZHM9MTIyMjg3ODY8L3Vy
bD48L3JlbGF0ZWQtdXJscz48L3VybHM+PC9yZWNvcmQ+PC9DaXRlPjxDaXRlIEV4Y2x1ZGVZZWFy
PSIxIj48QXV0aG9yPlByeXN0dXBhPC9BdXRob3I+PFllYXI+MjAwNjwvWWVhcj48UmVjTnVtPjEx
ODY8L1JlY051bT48cmVjb3JkPjxyZWMtbnVtYmVyPjExODY8L3JlYy1udW1iZXI+PGZvcmVpZ24t
a2V5cz48a2V5IGFwcD0iRU4iIGRiLWlkPSJmYXd2MmR6OTR4dndyamUyZDBveDV3OXZzc3NwcnZ0
ZjBzcDIiIHRpbWVzdGFtcD0iMCI+MTE4Njwva2V5PjwvZm9yZWlnbi1rZXlzPjxyZWYtdHlwZSBu
YW1lPSJKb3VybmFsIEFydGljbGUiPjE3PC9yZWYtdHlwZT48Y29udHJpYnV0b3JzPjxhdXRob3Jz
PjxhdXRob3I+UHJ5c3R1cGEsIEEuPC9hdXRob3I+PGF1dGhvcj5EemlkYSwgRy48L2F1dGhvcj48
YXV0aG9yPk15c2xpbnNraSwgVy48L2F1dGhvcj48YXV0aG9yPk1hbGFqLCBHLjwvYXV0aG9yPjxh
dXRob3I+TG9yZW5jLCBULjwvYXV0aG9yPjwvYXV0aG9ycz48L2NvbnRyaWJ1dG9ycz48YXV0aC1h
ZGRyZXNzPkthdGVkcmEgaSBLbGluaWthIENob3JvYiBXZXduZXRyem55Y2ggQWthZGVtaWkgTWVk
eWN6bmVqIGltLiBwcm9mLiBGZWxpa3NhIFNrdWJpc3pld3NraWVnbywgU2Ftb2R6aWVsbnkgUHVi
bGljem55IFN6cGl0YWwgS2xpbmljem55IE5yIDEsIHVsLiBTdGFzemljYSAxNiwgMjAtMDgxIEx1
Ymxpbi4gYXByeXN0dXBhQHBvY3p0YS5jbGluaWthLnBsPC9hdXRoLWFkZHJlc3M+PHRpdGxlcz48
dGl0bGU+TWluSyBnZW5lIHBvbHltb3JwaGlzbSBpbiB0aGUgcGF0aG9nZW5lc2lzIG9mIGxvbmUg
YXRyaWFsIGZpYnJpbGxhdGlvbjwvdGl0bGU+PHNlY29uZGFyeS10aXRsZT5LYXJkaW9sIFBvbDwv
c2Vjb25kYXJ5LXRpdGxlPjwvdGl0bGVzPjxwYWdlcz4xMjA1LTExOyBkaXNjdXNzaW9uIDEyMTIt
MzwvcGFnZXM+PHZvbHVtZT42NDwvdm9sdW1lPjxudW1iZXI+MTE8L251bWJlcj48a2V5d29yZHM+
PGtleXdvcmQ+QXRyaWFsIEZpYnJpbGxhdGlvbi9kaWFnbm9zaXMvZXBpZGVtaW9sb2d5LypnZW5l
dGljczwva2V5d29yZD48a2V5d29yZD5DYXNlLUNvbnRyb2wgU3R1ZGllczwva2V5d29yZD48a2V5
d29yZD5GZW1hbGU8L2tleXdvcmQ+PGtleXdvcmQ+R2VuZXRpYyBNYXJrZXJzPC9rZXl3b3JkPjxr
ZXl3b3JkPipHZW5ldGljIFByZWRpc3Bvc2l0aW9uIHRvIERpc2Vhc2U8L2tleXdvcmQ+PGtleXdv
cmQ+R2Vub3R5cGU8L2tleXdvcmQ+PGtleXdvcmQ+SHVtYW5zPC9rZXl3b3JkPjxrZXl3b3JkPkxv
Z2lzdGljIE1vZGVsczwva2V5d29yZD48a2V5d29yZD5NYWxlPC9rZXl3b3JkPjxrZXl3b3JkPk1p
ZGRsZSBBZ2VkPC9rZXl3b3JkPjxrZXl3b3JkPlBvbHltZXJhc2UgQ2hhaW4gUmVhY3Rpb248L2tl
eXdvcmQ+PGtleXdvcmQ+KlBvbHltb3JwaGlzbSwgUmVzdHJpY3Rpb24gRnJhZ21lbnQgTGVuZ3Ro
PC9rZXl3b3JkPjxrZXl3b3JkPlBvdGFzc2l1bSBDaGFubmVscywgVm9sdGFnZS1HYXRlZC8qZ2Vu
ZXRpY3M8L2tleXdvcmQ+PC9rZXl3b3Jkcz48ZGF0ZXM+PHllYXI+MjAwNjwveWVhcj48cHViLWRh
dGVzPjxkYXRlPk5vdjwvZGF0ZT48L3B1Yi1kYXRlcz48L2RhdGVzPjxhY2Nlc3Npb24tbnVtPjE3
MTY1MTYxPC9hY2Nlc3Npb24tbnVtPjx1cmxzPjxyZWxhdGVkLXVybHM+PHVybD5odHRwOi8vd3d3
Lm5jYmkubmxtLm5paC5nb3YvZW50cmV6L3F1ZXJ5LmZjZ2k/Y21kPVJldHJpZXZlJmFtcDtkYj1Q
dWJNZWQmYW1wO2RvcHQ9Q2l0YXRpb24mYW1wO2xpc3RfdWlkcz0xNzE2NTE2MSA8L3VybD48L3Jl
bGF0ZWQtdXJscz48L3VybHM+PC9yZWNvcmQ+PC9DaXRlPjwvRW5kTm90ZT5=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RmF0aW5pPC9BdXRob3I+PFll
YXI+MjAwNjwvWWVhcj48UmVjTnVtPjExOTk8L1JlY051bT48RGlzcGxheVRleHQ+WzM3LTM5XTwv
RGlzcGxheVRleHQ+PHJlY29yZD48cmVjLW51bWJlcj4xMTk5PC9yZWMtbnVtYmVyPjxmb3JlaWdu
LWtleXM+PGtleSBhcHA9IkVOIiBkYi1pZD0iZmF3djJkejk0eHZ3cmplMmQwb3g1dzl2c3NzcHJ2
dGYwc3AyIiB0aW1lc3RhbXA9IjAiPjExOTk8L2tleT48L2ZvcmVpZ24ta2V5cz48cmVmLXR5cGUg
bmFtZT0iSm91cm5hbCBBcnRpY2xlIj4xNzwvcmVmLXR5cGU+PGNvbnRyaWJ1dG9ycz48YXV0aG9y
cz48YXV0aG9yPkZhdGluaSwgQy48L2F1dGhvcj48YXV0aG9yPlN0aWNjaGksIEUuPC9hdXRob3I+
PGF1dGhvcj5HZW51YXJkaSwgTS48L2F1dGhvcj48YXV0aG9yPlNvZmksIEYuPC9hdXRob3I+PGF1
dGhvcj5HZW5zaW5pLCBGLjwvYXV0aG9yPjxhdXRob3I+R29yaSwgQS4gTS48L2F1dGhvcj48YXV0
aG9yPkxlbnRpLCBNLjwvYXV0aG9yPjxhdXRob3I+TWljaGVsdWNjaSwgQS48L2F1dGhvcj48YXV0
aG9yPkFiYmF0ZSwgUi48L2F1dGhvcj48YXV0aG9yPkdlbnNpbmksIEcuIEYuPC9hdXRob3I+PC9h
dXRob3JzPjwvY29udHJpYnV0b3JzPjxhdXRoLWFkZHJlc3M+RGVwYXJ0bWVudCBvZiBNZWRpY2Fs
IGFuZCBTdXJnaWNhbCBDcml0aWNhbCBDYXJlOyBUaHJvbWJvc2lzIENlbnRyZSwgQXppZW5kYSBP
c3BlZGFsaWVyby1Vbml2ZXJzaXRhcmlhLCBVbml2ZXJzaXR5IG9mIEZsb3JlbmNlLCBWaWFsZSBN
b3JnYWduaSA4NSwgNTAxMzQsIEl0YWx5LiBjaW56aWFmYXRpbmlAaG90bWFpbC5jb208L2F1dGgt
YWRkcmVzcz48dGl0bGVzPjx0aXRsZT5BbmFseXNpcyBvZiBtaW5LIGFuZCBlTk9TIGdlbmVzIGFz
IGNhbmRpZGF0ZSBsb2NpIGZvciBwcmVkaXNwb3NpdGlvbiB0byBub24tdmFsdnVsYXIgYXRyaWFs
IGZpYnJpbGxhdGlvbjwvdGl0bGU+PHNlY29uZGFyeS10aXRsZT5FdXIgSGVhcnQgSjwvc2Vjb25k
YXJ5LXRpdGxlPjwvdGl0bGVzPjxwZXJpb2RpY2FsPjxmdWxsLXRpdGxlPkV1ciBIZWFydCBKPC9m
dWxsLXRpdGxlPjwvcGVyaW9kaWNhbD48cGFnZXM+MTcxMi04PC9wYWdlcz48dm9sdW1lPjI3PC92
b2x1bWU+PG51bWJlcj4xNDwvbnVtYmVyPjxrZXl3b3Jkcz48a2V5d29yZD5BZ2VkPC9rZXl3b3Jk
PjxrZXl3b3JkPkF0cmlhbCBGaWJyaWxsYXRpb24vKmdlbmV0aWNzPC9rZXl3b3JkPjxrZXl3b3Jk
PkNhc2UtQ29udHJvbCBTdHVkaWVzPC9rZXl3b3JkPjxrZXl3b3JkPkZlbWFsZTwva2V5d29yZD48
a2V5d29yZD5HZW5lIEZyZXF1ZW5jeTwva2V5d29yZD48a2V5d29yZD5HZW5ldGljIFByZWRpc3Bv
c2l0aW9uIHRvIERpc2Vhc2UvKmdlbmV0aWNzPC9rZXl3b3JkPjxrZXl3b3JkPkdlbm90eXBlPC9r
ZXl3b3JkPjxrZXl3b3JkPkh1bWFuczwva2V5d29yZD48a2V5d29yZD5NYWxlPC9rZXl3b3JkPjxr
ZXl3b3JkPk5pdHJpYyBPeGlkZSBTeW50aGFzZSBUeXBlIElJSS8qZ2VuZXRpY3M8L2tleXdvcmQ+
PGtleXdvcmQ+UG9seW1lcmFzZSBDaGFpbiBSZWFjdGlvbi9tZXRob2RzPC9rZXl3b3JkPjxrZXl3
b3JkPlBvbHltb3JwaGlzbSwgR2VuZXRpYy9nZW5ldGljczwva2V5d29yZD48a2V5d29yZD5Qb2x5
bW9ycGhpc20sIFJlc3RyaWN0aW9uIEZyYWdtZW50IExlbmd0aDwva2V5d29yZD48a2V5d29yZD5Q
b3Rhc3NpdW0gQ2hhbm5lbHMsIFZvbHRhZ2UtR2F0ZWQvKmdlbmV0aWNzPC9rZXl3b3JkPjwva2V5
d29yZHM+PGRhdGVzPjx5ZWFyPjIwMDY8L3llYXI+PHB1Yi1kYXRlcz48ZGF0ZT5KdWw8L2RhdGU+
PC9wdWItZGF0ZXM+PC9kYXRlcz48YWNjZXNzaW9uLW51bT4xNjc2MDIwNjwvYWNjZXNzaW9uLW51
bT48dXJscz48cmVsYXRlZC11cmxzPjx1cmw+aHR0cDovL3d3dy5uY2JpLm5sbS5uaWguZ292L2Vu
dHJlei9xdWVyeS5mY2dpP2NtZD1SZXRyaWV2ZSZhbXA7ZGI9UHViTWVkJmFtcDtkb3B0PUNpdGF0
aW9uJmFtcDtsaXN0X3VpZHM9MTY3NjAyMDYgPC91cmw+PC9yZWxhdGVkLXVybHM+PC91cmxzPjwv
cmVjb3JkPjwvQ2l0ZT48Q2l0ZSBFeGNsdWRlWWVhcj0iMSI+PEF1dGhvcj5MYWk8L0F1dGhvcj48
WWVhcj4yMDAyPC9ZZWFyPjxSZWNOdW0+NTwvUmVjTnVtPjxyZWNvcmQ+PHJlYy1udW1iZXI+NTwv
cmVjLW51bWJlcj48Zm9yZWlnbi1rZXlzPjxrZXkgYXBwPSJFTiIgZGItaWQ9ImZhd3YyZHo5NHh2
d3JqZTJkMG94NXc5dnNzc3BydnRmMHNwMiIgdGltZXN0YW1wPSIwIj41PC9rZXk+PC9mb3JlaWdu
LWtleXM+PHJlZi10eXBlIG5hbWU9IkpvdXJuYWwgQXJ0aWNsZSI+MTc8L3JlZi10eXBlPjxjb250
cmlidXRvcnM+PGF1dGhvcnM+PGF1dGhvcj5MYWksIEwuIFAuPC9hdXRob3I+PGF1dGhvcj5TdSwg
TS4gSi48L2F1dGhvcj48YXV0aG9yPlllaCwgSC4gTS48L2F1dGhvcj48YXV0aG9yPkxpbiwgSi4g
TC48L2F1dGhvcj48YXV0aG9yPkNoaWFuZywgRi4gVC48L2F1dGhvcj48YXV0aG9yPkh3YW5nLCBK
LiBKLjwvYXV0aG9yPjxhdXRob3I+SHN1LCBLLiBMLjwvYXV0aG9yPjxhdXRob3I+VHNlbmcsIEMu
IEQuPC9hdXRob3I+PGF1dGhvcj5MaWVuLCBXLiBQLjwvYXV0aG9yPjxhdXRob3I+VHNlbmcsIFku
IFouPC9hdXRob3I+PGF1dGhvcj5IdWFuZywgUy4gSy48L2F1dGhvcj48L2F1dGhvcnM+PC9jb250
cmlidXRvcnM+PGF1dGgtYWRkcmVzcz5JbnN0aXR1dGUgb2YgUGhhcm1hY29sb2d5LCBOYXRpb25h
bCBUYWl3YW4gVW5pdmVyc2l0eSwgVGFpcGVpLCBUYWl3YW4uPC9hdXRoLWFkZHJlc3M+PHRpdGxl
cz48dGl0bGU+QXNzb2NpYXRpb24gb2YgdGhlIGh1bWFuIG1pbksgZ2VuZSAzOEcgYWxsZWxlIHdp
dGggYXRyaWFsIGZpYnJpbGxhdGlvbjogZXZpZGVuY2Ugb2YgcG9zc2libGUgZ2VuZXRpYyBjb250
cm9sIG9uIHRoZSBwYXRob2dlbmVzaXMgb2YgYXRyaWFsIGZpYnJpbGxhdGlvbjwvdGl0bGU+PHNl
Y29uZGFyeS10aXRsZT5BbSBIZWFydCBKPC9zZWNvbmRhcnktdGl0bGU+PC90aXRsZXM+PHBlcmlv
ZGljYWw+PGZ1bGwtdGl0bGU+QW0gSGVhcnQgSjwvZnVsbC10aXRsZT48L3BlcmlvZGljYWw+PHBh
Z2VzPjQ4NS05MDwvcGFnZXM+PHZvbHVtZT4xNDQ8L3ZvbHVtZT48bnVtYmVyPjM8L251bWJlcj48
a2V5d29yZHM+PGtleXdvcmQ+QWxsZWxlczwva2V5d29yZD48a2V5d29yZD5BdHJpYWwgRmlicmls
bGF0aW9uL2VwaWRlbWlvbG9neS8qZ2VuZXRpY3M8L2tleXdvcmQ+PGtleXdvcmQ+Q2FzZS1Db250
cm9sIFN0dWRpZXM8L2tleXdvcmQ+PGtleXdvcmQ+Q29tb3JiaWRpdHk8L2tleXdvcmQ+PGtleXdv
cmQ+Q29tcGFyYXRpdmUgU3R1ZHk8L2tleXdvcmQ+PGtleXdvcmQ+RmVtYWxlPC9rZXl3b3JkPjxr
ZXl3b3JkPkdlbm90eXBlPC9rZXl3b3JkPjxrZXl3b3JkPkhlYXJ0IFZhbHZlIERpc2Vhc2VzL2Vw
aWRlbWlvbG9neS9nZW5ldGljczwva2V5d29yZD48a2V5d29yZD5IdW1hbjwva2V5d29yZD48a2V5
d29yZD5Mb2dpc3RpYyBNb2RlbHM8L2tleXdvcmQ+PGtleXdvcmQ+TWFsZTwva2V5d29yZD48a2V5
d29yZD5NaWRkbGUgQWdlPC9rZXl3b3JkPjxrZXl3b3JkPk9kZHMgUmF0aW88L2tleXdvcmQ+PGtl
eXdvcmQ+UG9seW1lcmFzZSBDaGFpbiBSZWFjdGlvbjwva2V5d29yZD48a2V5d29yZD5Qb2x5bW9y
cGhpc20gKEdlbmV0aWNzKTwva2V5d29yZD48a2V5d29yZD5Qb2x5bW9ycGhpc20sIFJlc3RyaWN0
aW9uIEZyYWdtZW50IExlbmd0aDwva2V5d29yZD48a2V5d29yZD5Qb3Rhc3NpdW0gQ2hhbm5lbHMv
KmdlbmV0aWNzPC9rZXl3b3JkPjxrZXl3b3JkPlN1cHBvcnQsIE5vbi1VLlMuIEdvdiZhcG9zO3Q8
L2tleXdvcmQ+PGtleXdvcmQ+VmVudHJpY3VsYXIgRHlzZnVuY3Rpb24sIExlZnQvZXBpZGVtaW9s
b2d5L2dlbmV0aWNzPC9rZXl3b3JkPjwva2V5d29yZHM+PGRhdGVzPjx5ZWFyPjIwMDI8L3llYXI+
PHB1Yi1kYXRlcz48ZGF0ZT5TZXA8L2RhdGU+PC9wdWItZGF0ZXM+PC9kYXRlcz48YWNjZXNzaW9u
LW51bT4xMjIyODc4NjwvYWNjZXNzaW9uLW51bT48dXJscz48cmVsYXRlZC11cmxzPjx1cmw+aHR0
cDovL3d3dy5uY2JpLm5sbS5uaWguZ292L2VudHJlei9xdWVyeS5mY2dpP2NtZD1SZXRyaWV2ZSZh
bXA7ZGI9UHViTWVkJmFtcDtkb3B0PUNpdGF0aW9uJmFtcDtsaXN0X3VpZHM9MTIyMjg3ODY8L3Vy
bD48L3JlbGF0ZWQtdXJscz48L3VybHM+PC9yZWNvcmQ+PC9DaXRlPjxDaXRlIEV4Y2x1ZGVZZWFy
PSIxIj48QXV0aG9yPlByeXN0dXBhPC9BdXRob3I+PFllYXI+MjAwNjwvWWVhcj48UmVjTnVtPjEx
ODY8L1JlY051bT48cmVjb3JkPjxyZWMtbnVtYmVyPjExODY8L3JlYy1udW1iZXI+PGZvcmVpZ24t
a2V5cz48a2V5IGFwcD0iRU4iIGRiLWlkPSJmYXd2MmR6OTR4dndyamUyZDBveDV3OXZzc3NwcnZ0
ZjBzcDIiIHRpbWVzdGFtcD0iMCI+MTE4Njwva2V5PjwvZm9yZWlnbi1rZXlzPjxyZWYtdHlwZSBu
YW1lPSJKb3VybmFsIEFydGljbGUiPjE3PC9yZWYtdHlwZT48Y29udHJpYnV0b3JzPjxhdXRob3Jz
PjxhdXRob3I+UHJ5c3R1cGEsIEEuPC9hdXRob3I+PGF1dGhvcj5EemlkYSwgRy48L2F1dGhvcj48
YXV0aG9yPk15c2xpbnNraSwgVy48L2F1dGhvcj48YXV0aG9yPk1hbGFqLCBHLjwvYXV0aG9yPjxh
dXRob3I+TG9yZW5jLCBULjwvYXV0aG9yPjwvYXV0aG9ycz48L2NvbnRyaWJ1dG9ycz48YXV0aC1h
ZGRyZXNzPkthdGVkcmEgaSBLbGluaWthIENob3JvYiBXZXduZXRyem55Y2ggQWthZGVtaWkgTWVk
eWN6bmVqIGltLiBwcm9mLiBGZWxpa3NhIFNrdWJpc3pld3NraWVnbywgU2Ftb2R6aWVsbnkgUHVi
bGljem55IFN6cGl0YWwgS2xpbmljem55IE5yIDEsIHVsLiBTdGFzemljYSAxNiwgMjAtMDgxIEx1
Ymxpbi4gYXByeXN0dXBhQHBvY3p0YS5jbGluaWthLnBsPC9hdXRoLWFkZHJlc3M+PHRpdGxlcz48
dGl0bGU+TWluSyBnZW5lIHBvbHltb3JwaGlzbSBpbiB0aGUgcGF0aG9nZW5lc2lzIG9mIGxvbmUg
YXRyaWFsIGZpYnJpbGxhdGlvbjwvdGl0bGU+PHNlY29uZGFyeS10aXRsZT5LYXJkaW9sIFBvbDwv
c2Vjb25kYXJ5LXRpdGxlPjwvdGl0bGVzPjxwYWdlcz4xMjA1LTExOyBkaXNjdXNzaW9uIDEyMTIt
MzwvcGFnZXM+PHZvbHVtZT42NDwvdm9sdW1lPjxudW1iZXI+MTE8L251bWJlcj48a2V5d29yZHM+
PGtleXdvcmQ+QXRyaWFsIEZpYnJpbGxhdGlvbi9kaWFnbm9zaXMvZXBpZGVtaW9sb2d5LypnZW5l
dGljczwva2V5d29yZD48a2V5d29yZD5DYXNlLUNvbnRyb2wgU3R1ZGllczwva2V5d29yZD48a2V5
d29yZD5GZW1hbGU8L2tleXdvcmQ+PGtleXdvcmQ+R2VuZXRpYyBNYXJrZXJzPC9rZXl3b3JkPjxr
ZXl3b3JkPipHZW5ldGljIFByZWRpc3Bvc2l0aW9uIHRvIERpc2Vhc2U8L2tleXdvcmQ+PGtleXdv
cmQ+R2Vub3R5cGU8L2tleXdvcmQ+PGtleXdvcmQ+SHVtYW5zPC9rZXl3b3JkPjxrZXl3b3JkPkxv
Z2lzdGljIE1vZGVsczwva2V5d29yZD48a2V5d29yZD5NYWxlPC9rZXl3b3JkPjxrZXl3b3JkPk1p
ZGRsZSBBZ2VkPC9rZXl3b3JkPjxrZXl3b3JkPlBvbHltZXJhc2UgQ2hhaW4gUmVhY3Rpb248L2tl
eXdvcmQ+PGtleXdvcmQ+KlBvbHltb3JwaGlzbSwgUmVzdHJpY3Rpb24gRnJhZ21lbnQgTGVuZ3Ro
PC9rZXl3b3JkPjxrZXl3b3JkPlBvdGFzc2l1bSBDaGFubmVscywgVm9sdGFnZS1HYXRlZC8qZ2Vu
ZXRpY3M8L2tleXdvcmQ+PC9rZXl3b3Jkcz48ZGF0ZXM+PHllYXI+MjAwNjwveWVhcj48cHViLWRh
dGVzPjxkYXRlPk5vdjwvZGF0ZT48L3B1Yi1kYXRlcz48L2RhdGVzPjxhY2Nlc3Npb24tbnVtPjE3
MTY1MTYxPC9hY2Nlc3Npb24tbnVtPjx1cmxzPjxyZWxhdGVkLXVybHM+PHVybD5odHRwOi8vd3d3
Lm5jYmkubmxtLm5paC5nb3YvZW50cmV6L3F1ZXJ5LmZjZ2k/Y21kPVJldHJpZXZlJmFtcDtkYj1Q
dWJNZWQmYW1wO2RvcHQ9Q2l0YXRpb24mYW1wO2xpc3RfdWlkcz0xNzE2NTE2MSA8L3VybD48L3Jl
bGF0ZWQtdXJscz48L3VybHM+PC9yZWNvcmQ+PC9DaXRlPjwvRW5kTm90ZT5=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37-39]</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36D4966F"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SYNPO2L</w:t>
            </w:r>
          </w:p>
        </w:tc>
        <w:tc>
          <w:tcPr>
            <w:tcW w:w="1445" w:type="dxa"/>
            <w:tcBorders>
              <w:top w:val="nil"/>
              <w:left w:val="nil"/>
              <w:bottom w:val="nil"/>
              <w:right w:val="nil"/>
            </w:tcBorders>
            <w:tcMar>
              <w:top w:w="58" w:type="dxa"/>
              <w:left w:w="58" w:type="dxa"/>
              <w:bottom w:w="58" w:type="dxa"/>
              <w:right w:w="58" w:type="dxa"/>
            </w:tcMar>
          </w:tcPr>
          <w:p w14:paraId="149BFEE3" w14:textId="4BC9C50E" w:rsidR="0058210A" w:rsidRPr="005B6FF3" w:rsidRDefault="00F86013"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8A10DB" w:rsidRPr="005B6FF3">
              <w:rPr>
                <w:rFonts w:ascii="Arial" w:eastAsia="Times New Roman" w:hAnsi="Arial" w:cs="Arial"/>
                <w:color w:val="000000"/>
                <w:lang w:eastAsia="en-US"/>
              </w:rPr>
              <w:instrText xml:space="preserve"> ADDIN EN.CITE </w:instrText>
            </w:r>
            <w:r w:rsidR="008A10DB"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sidR="008A10DB" w:rsidRPr="005B6FF3">
              <w:rPr>
                <w:rFonts w:ascii="Arial" w:eastAsia="Times New Roman" w:hAnsi="Arial" w:cs="Arial"/>
                <w:color w:val="000000"/>
                <w:lang w:eastAsia="en-US"/>
              </w:rPr>
              <w:instrText xml:space="preserve"> ADDIN EN.CITE.DATA </w:instrText>
            </w:r>
            <w:r w:rsidR="008A10DB" w:rsidRPr="005B6FF3">
              <w:rPr>
                <w:rFonts w:ascii="Arial" w:eastAsia="Times New Roman" w:hAnsi="Arial" w:cs="Arial"/>
                <w:color w:val="000000"/>
                <w:lang w:eastAsia="en-US"/>
              </w:rPr>
            </w:r>
            <w:r w:rsidR="008A10DB" w:rsidRPr="005B6FF3">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8A10DB" w:rsidRPr="005B6FF3">
              <w:rPr>
                <w:rFonts w:ascii="Arial" w:eastAsia="Times New Roman" w:hAnsi="Arial" w:cs="Arial"/>
                <w:noProof/>
                <w:color w:val="000000"/>
                <w:lang w:eastAsia="en-US"/>
              </w:rPr>
              <w:t>[</w:t>
            </w:r>
            <w:r w:rsidR="00162C9B" w:rsidRPr="005B6FF3">
              <w:rPr>
                <w:rFonts w:ascii="Arial" w:eastAsia="Times New Roman" w:hAnsi="Arial" w:cs="Arial"/>
                <w:noProof/>
                <w:color w:val="000000"/>
                <w:lang w:eastAsia="en-US"/>
              </w:rPr>
              <w:t>2</w:t>
            </w:r>
            <w:r w:rsidR="008A10DB" w:rsidRPr="005B6FF3">
              <w:rPr>
                <w:rFonts w:ascii="Arial" w:eastAsia="Times New Roman" w:hAnsi="Arial" w:cs="Arial"/>
                <w:noProof/>
                <w:color w:val="000000"/>
                <w:lang w:eastAsia="en-US"/>
              </w:rPr>
              <w:t>]</w:t>
            </w:r>
            <w:r w:rsidRPr="005B6FF3">
              <w:rPr>
                <w:rFonts w:ascii="Arial" w:eastAsia="Times New Roman" w:hAnsi="Arial" w:cs="Arial"/>
                <w:color w:val="000000"/>
                <w:lang w:eastAsia="en-US"/>
              </w:rPr>
              <w:fldChar w:fldCharType="end"/>
            </w:r>
          </w:p>
        </w:tc>
      </w:tr>
      <w:tr w:rsidR="00162C9B" w:rsidRPr="005B6FF3" w14:paraId="243DE014" w14:textId="77777777" w:rsidTr="00A260FC">
        <w:trPr>
          <w:trHeight w:val="320"/>
        </w:trPr>
        <w:tc>
          <w:tcPr>
            <w:tcW w:w="1249" w:type="dxa"/>
            <w:tcBorders>
              <w:top w:val="nil"/>
              <w:left w:val="nil"/>
              <w:bottom w:val="nil"/>
              <w:right w:val="nil"/>
            </w:tcBorders>
            <w:shd w:val="clear" w:color="auto" w:fill="auto"/>
            <w:tcMar>
              <w:top w:w="58" w:type="dxa"/>
              <w:left w:w="58" w:type="dxa"/>
              <w:bottom w:w="58" w:type="dxa"/>
              <w:right w:w="58" w:type="dxa"/>
            </w:tcMar>
            <w:hideMark/>
          </w:tcPr>
          <w:p w14:paraId="46A708F6"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KCNE2</w:t>
            </w:r>
          </w:p>
        </w:tc>
        <w:tc>
          <w:tcPr>
            <w:tcW w:w="1445" w:type="dxa"/>
            <w:tcBorders>
              <w:top w:val="nil"/>
              <w:left w:val="nil"/>
              <w:bottom w:val="nil"/>
              <w:right w:val="nil"/>
            </w:tcBorders>
            <w:shd w:val="clear" w:color="auto" w:fill="auto"/>
            <w:noWrap/>
            <w:tcMar>
              <w:top w:w="58" w:type="dxa"/>
              <w:left w:w="58" w:type="dxa"/>
              <w:bottom w:w="58" w:type="dxa"/>
              <w:right w:w="58" w:type="dxa"/>
            </w:tcMar>
            <w:hideMark/>
          </w:tcPr>
          <w:p w14:paraId="110FAB33" w14:textId="1140574D"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WWFuZzwvQXV0aG9yPjxZZWFy
PjIwMDQ8L1llYXI+PFJlY051bT45MzI8L1JlY051bT48RGlzcGxheVRleHQ+WzQwXTwvRGlzcGxh
eVRleHQ+PHJlY29yZD48cmVjLW51bWJlcj45MzI8L3JlYy1udW1iZXI+PGZvcmVpZ24ta2V5cz48
a2V5IGFwcD0iRU4iIGRiLWlkPSJmYXd2MmR6OTR4dndyamUyZDBveDV3OXZzc3NwcnZ0ZjBzcDIi
IHRpbWVzdGFtcD0iMCI+OTMyPC9rZXk+PC9mb3JlaWduLWtleXM+PHJlZi10eXBlIG5hbWU9Ikpv
dXJuYWwgQXJ0aWNsZSI+MTc8L3JlZi10eXBlPjxjb250cmlidXRvcnM+PGF1dGhvcnM+PGF1dGhv
cj5ZYW5nLCBZLjwvYXV0aG9yPjxhdXRob3I+WGlhLCBNLjwvYXV0aG9yPjxhdXRob3I+SmluLCBR
LjwvYXV0aG9yPjxhdXRob3I+QmVuZGFoaG91LCBTLjwvYXV0aG9yPjxhdXRob3I+U2hpLCBKLjwv
YXV0aG9yPjxhdXRob3I+Q2hlbiwgWS48L2F1dGhvcj48YXV0aG9yPkxpYW5nLCBCLjwvYXV0aG9y
PjxhdXRob3I+TGluLCBKLjwvYXV0aG9yPjxhdXRob3I+TGl1LCBZLjwvYXV0aG9yPjxhdXRob3I+
TGl1LCBCLjwvYXV0aG9yPjxhdXRob3I+WmhvdSwgUS48L2F1dGhvcj48YXV0aG9yPlpoYW5nLCBE
LjwvYXV0aG9yPjxhdXRob3I+V2FuZywgUi48L2F1dGhvcj48YXV0aG9yPk1hLCBOLjwvYXV0aG9y
PjxhdXRob3I+U3UsIFguPC9hdXRob3I+PGF1dGhvcj5OaXUsIEsuPC9hdXRob3I+PGF1dGhvcj5Q
ZWksIFkuPC9hdXRob3I+PGF1dGhvcj5YdSwgVy48L2F1dGhvcj48YXV0aG9yPkNoZW4sIFouPC9h
dXRob3I+PGF1dGhvcj5XYW4sIEguPC9hdXRob3I+PGF1dGhvcj5DdWksIEouPC9hdXRob3I+PGF1
dGhvcj5CYXJoYW5pbiwgSi48L2F1dGhvcj48L2F1dGhvcnM+PC9jb250cmlidXRvcnM+PGF1dGgt
YWRkcmVzcz5EZXBhcnRtZW50IG9mIENhcmRpb2xvZ3ksIFRvbmdqaSBIb3NwaXRhbCwgU2hhbmdo
YWksIENoaW5hLjwvYXV0aC1hZGRyZXNzPjx0aXRsZXM+PHRpdGxlPklkZW50aWZpY2F0aW9uIG9m
IGEgS0NORTIgZ2Fpbi1vZi1mdW5jdGlvbiBtdXRhdGlvbiBpbiBwYXRpZW50cyB3aXRoIGZhbWls
aWFsIGF0cmlhbCBmaWJyaWxsYXRpb248L3RpdGxlPjxzZWNvbmRhcnktdGl0bGU+QW0gSiBIdW0g
R2VuZXQ8L3NlY29uZGFyeS10aXRsZT48L3RpdGxlcz48cGVyaW9kaWNhbD48ZnVsbC10aXRsZT5B
bSBKIEh1bSBHZW5ldDwvZnVsbC10aXRsZT48L3BlcmlvZGljYWw+PHBhZ2VzPjg5OS05MDU8L3Bh
Z2VzPjx2b2x1bWU+NzU8L3ZvbHVtZT48bnVtYmVyPjU8L251bWJlcj48a2V5d29yZHM+PGtleXdv
cmQ+QW5pbWFsczwva2V5d29yZD48a2V5d29yZD5BdHJpYWwgRmlicmlsbGF0aW9uLypnZW5ldGlj
czwva2V5d29yZD48a2V5d29yZD5CYXNlIFNlcXVlbmNlPC9rZXl3b3JkPjxrZXl3b3JkPkNPUyBD
ZWxsczwva2V5d29yZD48a2V5d29yZD5DZXJjb3BpdGhlY3VzIGFldGhpb3BzPC9rZXl3b3JkPjxr
ZXl3b3JkPkNoaW5hPC9rZXl3b3JkPjxrZXl3b3JkPkVsZWN0cm9jYXJkaW9ncmFwaHk8L2tleXdv
cmQ+PGtleXdvcmQ+RmVtYWxlPC9rZXl3b3JkPjxrZXl3b3JkPkh1bWFuczwva2V5d29yZD48a2V5
d29yZD5Jb24gVHJhbnNwb3J0PC9rZXl3b3JkPjxrZXl3b3JkPk1hbGU8L2tleXdvcmQ+PGtleXdv
cmQ+TWlkZGxlIEFnZWQ8L2tleXdvcmQ+PGtleXdvcmQ+TW9sZWN1bGFyIFNlcXVlbmNlIERhdGE8
L2tleXdvcmQ+PGtleXdvcmQ+TXV0YXRpb24sIE1pc3NlbnNlL2dlbmV0aWNzL3BoeXNpb2xvZ3k8
L2tleXdvcmQ+PGtleXdvcmQ+UGVkaWdyZWU8L2tleXdvcmQ+PGtleXdvcmQ+UG90YXNzaXVtLypt
ZXRhYm9saXNtPC9rZXl3b3JkPjxrZXl3b3JkPlBvdGFzc2l1bSBDaGFubmVscy8qZ2VuZXRpY3Mv
cGh5c2lvbG9neTwva2V5d29yZD48a2V5d29yZD5Qb3Rhc3NpdW0gQ2hhbm5lbHMsIFZvbHRhZ2Ut
R2F0ZWQvKmdlbmV0aWNzPC9rZXl3b3JkPjxrZXl3b3JkPlJlc2VhcmNoIFN1cHBvcnQsIE5vbi1V
LlMuIEdvdiZhcG9zO3Q8L2tleXdvcmQ+PGtleXdvcmQ+U2VxdWVuY2UgQW5hbHlzaXMsIEROQTwv
a2V5d29yZD48a2V5d29yZD5UcmFuc2ZlY3Rpb248L2tleXdvcmQ+PC9rZXl3b3Jkcz48ZGF0ZXM+
PHllYXI+MjAwNDwveWVhcj48cHViLWRhdGVzPjxkYXRlPk5vdjwvZGF0ZT48L3B1Yi1kYXRlcz48
L2RhdGVzPjxhY2Nlc3Npb24tbnVtPjE1MzY4MTk0PC9hY2Nlc3Npb24tbnVtPjx1cmxzPjxyZWxh
dGVkLXVybHM+PHVybD5odHRwOi8vd3d3Lm5jYmkubmxtLm5paC5nb3YvZW50cmV6L3F1ZXJ5LmZj
Z2k/Y21kPVJldHJpZXZlJmFtcDtkYj1QdWJNZWQmYW1wO2RvcHQ9Q2l0YXRpb24mYW1wO2xpc3Rf
dWlkcz0xNTM2ODE5NDwvdXJsPjwvcmVsYXRlZC11cmxzPjwvdXJscz48L3JlY29yZD48L0NpdGU+
PC9FbmROb3RlPn==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WWFuZzwvQXV0aG9yPjxZZWFy
PjIwMDQ8L1llYXI+PFJlY051bT45MzI8L1JlY051bT48RGlzcGxheVRleHQ+WzQwXTwvRGlzcGxh
eVRleHQ+PHJlY29yZD48cmVjLW51bWJlcj45MzI8L3JlYy1udW1iZXI+PGZvcmVpZ24ta2V5cz48
a2V5IGFwcD0iRU4iIGRiLWlkPSJmYXd2MmR6OTR4dndyamUyZDBveDV3OXZzc3NwcnZ0ZjBzcDIi
IHRpbWVzdGFtcD0iMCI+OTMyPC9rZXk+PC9mb3JlaWduLWtleXM+PHJlZi10eXBlIG5hbWU9Ikpv
dXJuYWwgQXJ0aWNsZSI+MTc8L3JlZi10eXBlPjxjb250cmlidXRvcnM+PGF1dGhvcnM+PGF1dGhv
cj5ZYW5nLCBZLjwvYXV0aG9yPjxhdXRob3I+WGlhLCBNLjwvYXV0aG9yPjxhdXRob3I+SmluLCBR
LjwvYXV0aG9yPjxhdXRob3I+QmVuZGFoaG91LCBTLjwvYXV0aG9yPjxhdXRob3I+U2hpLCBKLjwv
YXV0aG9yPjxhdXRob3I+Q2hlbiwgWS48L2F1dGhvcj48YXV0aG9yPkxpYW5nLCBCLjwvYXV0aG9y
PjxhdXRob3I+TGluLCBKLjwvYXV0aG9yPjxhdXRob3I+TGl1LCBZLjwvYXV0aG9yPjxhdXRob3I+
TGl1LCBCLjwvYXV0aG9yPjxhdXRob3I+WmhvdSwgUS48L2F1dGhvcj48YXV0aG9yPlpoYW5nLCBE
LjwvYXV0aG9yPjxhdXRob3I+V2FuZywgUi48L2F1dGhvcj48YXV0aG9yPk1hLCBOLjwvYXV0aG9y
PjxhdXRob3I+U3UsIFguPC9hdXRob3I+PGF1dGhvcj5OaXUsIEsuPC9hdXRob3I+PGF1dGhvcj5Q
ZWksIFkuPC9hdXRob3I+PGF1dGhvcj5YdSwgVy48L2F1dGhvcj48YXV0aG9yPkNoZW4sIFouPC9h
dXRob3I+PGF1dGhvcj5XYW4sIEguPC9hdXRob3I+PGF1dGhvcj5DdWksIEouPC9hdXRob3I+PGF1
dGhvcj5CYXJoYW5pbiwgSi48L2F1dGhvcj48L2F1dGhvcnM+PC9jb250cmlidXRvcnM+PGF1dGgt
YWRkcmVzcz5EZXBhcnRtZW50IG9mIENhcmRpb2xvZ3ksIFRvbmdqaSBIb3NwaXRhbCwgU2hhbmdo
YWksIENoaW5hLjwvYXV0aC1hZGRyZXNzPjx0aXRsZXM+PHRpdGxlPklkZW50aWZpY2F0aW9uIG9m
IGEgS0NORTIgZ2Fpbi1vZi1mdW5jdGlvbiBtdXRhdGlvbiBpbiBwYXRpZW50cyB3aXRoIGZhbWls
aWFsIGF0cmlhbCBmaWJyaWxsYXRpb248L3RpdGxlPjxzZWNvbmRhcnktdGl0bGU+QW0gSiBIdW0g
R2VuZXQ8L3NlY29uZGFyeS10aXRsZT48L3RpdGxlcz48cGVyaW9kaWNhbD48ZnVsbC10aXRsZT5B
bSBKIEh1bSBHZW5ldDwvZnVsbC10aXRsZT48L3BlcmlvZGljYWw+PHBhZ2VzPjg5OS05MDU8L3Bh
Z2VzPjx2b2x1bWU+NzU8L3ZvbHVtZT48bnVtYmVyPjU8L251bWJlcj48a2V5d29yZHM+PGtleXdv
cmQ+QW5pbWFsczwva2V5d29yZD48a2V5d29yZD5BdHJpYWwgRmlicmlsbGF0aW9uLypnZW5ldGlj
czwva2V5d29yZD48a2V5d29yZD5CYXNlIFNlcXVlbmNlPC9rZXl3b3JkPjxrZXl3b3JkPkNPUyBD
ZWxsczwva2V5d29yZD48a2V5d29yZD5DZXJjb3BpdGhlY3VzIGFldGhpb3BzPC9rZXl3b3JkPjxr
ZXl3b3JkPkNoaW5hPC9rZXl3b3JkPjxrZXl3b3JkPkVsZWN0cm9jYXJkaW9ncmFwaHk8L2tleXdv
cmQ+PGtleXdvcmQ+RmVtYWxlPC9rZXl3b3JkPjxrZXl3b3JkPkh1bWFuczwva2V5d29yZD48a2V5
d29yZD5Jb24gVHJhbnNwb3J0PC9rZXl3b3JkPjxrZXl3b3JkPk1hbGU8L2tleXdvcmQ+PGtleXdv
cmQ+TWlkZGxlIEFnZWQ8L2tleXdvcmQ+PGtleXdvcmQ+TW9sZWN1bGFyIFNlcXVlbmNlIERhdGE8
L2tleXdvcmQ+PGtleXdvcmQ+TXV0YXRpb24sIE1pc3NlbnNlL2dlbmV0aWNzL3BoeXNpb2xvZ3k8
L2tleXdvcmQ+PGtleXdvcmQ+UGVkaWdyZWU8L2tleXdvcmQ+PGtleXdvcmQ+UG90YXNzaXVtLypt
ZXRhYm9saXNtPC9rZXl3b3JkPjxrZXl3b3JkPlBvdGFzc2l1bSBDaGFubmVscy8qZ2VuZXRpY3Mv
cGh5c2lvbG9neTwva2V5d29yZD48a2V5d29yZD5Qb3Rhc3NpdW0gQ2hhbm5lbHMsIFZvbHRhZ2Ut
R2F0ZWQvKmdlbmV0aWNzPC9rZXl3b3JkPjxrZXl3b3JkPlJlc2VhcmNoIFN1cHBvcnQsIE5vbi1V
LlMuIEdvdiZhcG9zO3Q8L2tleXdvcmQ+PGtleXdvcmQ+U2VxdWVuY2UgQW5hbHlzaXMsIEROQTwv
a2V5d29yZD48a2V5d29yZD5UcmFuc2ZlY3Rpb248L2tleXdvcmQ+PC9rZXl3b3Jkcz48ZGF0ZXM+
PHllYXI+MjAwNDwveWVhcj48cHViLWRhdGVzPjxkYXRlPk5vdjwvZGF0ZT48L3B1Yi1kYXRlcz48
L2RhdGVzPjxhY2Nlc3Npb24tbnVtPjE1MzY4MTk0PC9hY2Nlc3Npb24tbnVtPjx1cmxzPjxyZWxh
dGVkLXVybHM+PHVybD5odHRwOi8vd3d3Lm5jYmkubmxtLm5paC5nb3YvZW50cmV6L3F1ZXJ5LmZj
Z2k/Y21kPVJldHJpZXZlJmFtcDtkYj1QdWJNZWQmYW1wO2RvcHQ9Q2l0YXRpb24mYW1wO2xpc3Rf
dWlkcz0xNTM2ODE5NDwvdXJsPjwvcmVsYXRlZC11cmxzPjwvdXJscz48L3JlY29yZD48L0NpdGU+
PC9FbmROb3RlPn==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40]</w:t>
            </w:r>
            <w:r w:rsidRPr="005B6FF3">
              <w:rPr>
                <w:rFonts w:ascii="Arial" w:eastAsia="Times New Roman" w:hAnsi="Arial" w:cs="Arial"/>
                <w:color w:val="000000"/>
                <w:lang w:eastAsia="en-US"/>
              </w:rPr>
              <w:fldChar w:fldCharType="end"/>
            </w:r>
          </w:p>
        </w:tc>
        <w:tc>
          <w:tcPr>
            <w:tcW w:w="1396" w:type="dxa"/>
            <w:tcBorders>
              <w:top w:val="nil"/>
              <w:left w:val="nil"/>
              <w:bottom w:val="nil"/>
              <w:right w:val="nil"/>
            </w:tcBorders>
            <w:tcMar>
              <w:top w:w="58" w:type="dxa"/>
              <w:left w:w="58" w:type="dxa"/>
              <w:bottom w:w="58" w:type="dxa"/>
              <w:right w:w="58" w:type="dxa"/>
            </w:tcMar>
          </w:tcPr>
          <w:p w14:paraId="2127713C"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TBX5</w:t>
            </w:r>
          </w:p>
        </w:tc>
        <w:tc>
          <w:tcPr>
            <w:tcW w:w="1445" w:type="dxa"/>
            <w:tcBorders>
              <w:top w:val="nil"/>
              <w:left w:val="nil"/>
              <w:bottom w:val="nil"/>
              <w:right w:val="nil"/>
            </w:tcBorders>
            <w:tcMar>
              <w:top w:w="58" w:type="dxa"/>
              <w:left w:w="58" w:type="dxa"/>
              <w:bottom w:w="58" w:type="dxa"/>
              <w:right w:w="58" w:type="dxa"/>
            </w:tcMar>
          </w:tcPr>
          <w:p w14:paraId="012FDCFF" w14:textId="275D1802" w:rsidR="0058210A" w:rsidRPr="005B6FF3" w:rsidRDefault="00F86013" w:rsidP="00A115D0">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U2lubmVyPC9BdXRob3I+PFll
YXI+MjAxNDwvWWVhcj48UmVjTnVtPjI2ODY8L1JlY051bT48RGlzcGxheVRleHQ+WzExLCA0MV08
L0Rpc3BsYXlUZXh0PjxyZWNvcmQ+PHJlYy1udW1iZXI+MjY4NjwvcmVjLW51bWJlcj48Zm9yZWln
bi1rZXlzPjxrZXkgYXBwPSJFTiIgZGItaWQ9ImZhd3YyZHo5NHh2d3JqZTJkMG94NXc5dnNzc3By
dnRmMHNwMiIgdGltZXN0YW1wPSIxNDExNjc5NjYyIj4yNjg2PC9rZXk+PC9mb3JlaWduLWtleXM+
PHJlZi10eXBlIG5hbWU9IkpvdXJuYWwgQXJ0aWNsZSI+MTc8L3JlZi10eXBlPjxjb250cmlidXRv
cnM+PGF1dGhvcnM+PGF1dGhvcj5TaW5uZXIsIE0uIEYuPC9hdXRob3I+PGF1dGhvcj5UdWNrZXIs
IE4uIFIuPC9hdXRob3I+PGF1dGhvcj5MdW5ldHRhLCBLLiBMLjwvYXV0aG9yPjxhdXRob3I+T3ph
a2ksIEsuPC9hdXRob3I+PGF1dGhvcj5TbWl0aCwgSi4gRy48L2F1dGhvcj48YXV0aG9yPlRyb21w
ZXQsIFMuPC9hdXRob3I+PGF1dGhvcj5CaXMsIEouIEMuPC9hdXRob3I+PGF1dGhvcj5MaW4sIEgu
PC9hdXRob3I+PGF1dGhvcj5DaHVuZywgTS4gSy48L2F1dGhvcj48YXV0aG9yPk5pZWxzZW4sIEou
IEIuPC9hdXRob3I+PGF1dGhvcj5MdWJpdHosIFMuIEEuPC9hdXRob3I+PGF1dGhvcj5LcmlqdGhl
LCBCLiBQLjwvYXV0aG9yPjxhdXRob3I+TWFnbmFuaSwgSi4gVy48L2F1dGhvcj48YXV0aG9yPlll
LCBKLjwvYXV0aG9yPjxhdXRob3I+R29sbG9iLCBNLiBILjwvYXV0aG9yPjxhdXRob3I+VHN1bm9k
YSwgVC48L2F1dGhvcj48YXV0aG9yPk11bGxlci1OdXJhc3lpZCwgTS48L2F1dGhvcj48YXV0aG9y
PkxpY2h0bmVyLCBQLjwvYXV0aG9yPjxhdXRob3I+UGV0ZXJzLCBBLjwvYXV0aG9yPjxhdXRob3I+
RG9sbWF0b3ZhLCBFLjwvYXV0aG9yPjxhdXRob3I+S3VibywgTS48L2F1dGhvcj48YXV0aG9yPlNt
aXRoLCBKLiBELjwvYXV0aG9yPjxhdXRob3I+UHNhdHksIEIuIE0uPC9hdXRob3I+PGF1dGhvcj5T
bWl0aCwgTi4gTC48L2F1dGhvcj48YXV0aG9yPkp1a2VtYSwgSi4gVy48L2F1dGhvcj48YXV0aG9y
PkNoYXNtYW4sIEQuIEkuPC9hdXRob3I+PGF1dGhvcj5BbGJlcnQsIEMuIE0uPC9hdXRob3I+PGF1
dGhvcj5FYmFuYSwgWS48L2F1dGhvcj48YXV0aG9yPkZ1cnVrYXdhLCBULjwvYXV0aG9yPjxhdXRo
b3I+TWFjRmFybGFuZSwgUC48L2F1dGhvcj48YXV0aG9yPkhhcnJpcywgVC4gQi48L2F1dGhvcj48
YXV0aG9yPkRhcmJhciwgRC48L2F1dGhvcj48YXV0aG9yPkRvcnIsIE0uPC9hdXRob3I+PGF1dGhv
cj5Ib2xzdCwgQS4gRy48L2F1dGhvcj48YXV0aG9yPlN2ZW5kc2VuLCBKLiBILjwvYXV0aG9yPjxh
dXRob3I+SG9mbWFuLCBBLjwvYXV0aG9yPjxhdXRob3I+VWl0dGVybGluZGVuLCBBLjwvYXV0aG9y
PjxhdXRob3I+R3VkbmFzb24sIFYuPC9hdXRob3I+PGF1dGhvcj5Jc29iZSwgTS48L2F1dGhvcj48
YXV0aG9yPk1hbGlrLCBSLjwvYXV0aG9yPjxhdXRob3I+RGljaGdhbnMsIE0uPC9hdXRob3I+PGF1
dGhvcj5Sb3NhbmQsIEouPC9hdXRob3I+PGF1dGhvcj5WYW4gV2Fnb25lciwgRC4gUi48L2F1dGhv
cj48YXV0aG9yPk1ldGFzdHJva2UgQ29uc29ydGl1bTwvYXV0aG9yPjxhdXRob3I+QS4gRkdlbiBD
b25zb3J0aXVtPC9hdXRob3I+PGF1dGhvcj5CZW5qYW1pbiwgRS4gSi48L2F1dGhvcj48YXV0aG9y
Pk1pbGFuLCBELiBKLjwvYXV0aG9yPjxhdXRob3I+TWVsYW5kZXIsIE8uPC9hdXRob3I+PGF1dGhv
cj5IZWNrYmVydCwgUy48L2F1dGhvcj48YXV0aG9yPkZvcmQsIEkuPC9hdXRob3I+PGF1dGhvcj5M
aXUsIFkuPC9hdXRob3I+PGF1dGhvcj5CYXJuYXJkLCBKLjwvYXV0aG9yPjxhdXRob3I+T2xlc2Vu
LCBNLiBTLjwvYXV0aG9yPjxhdXRob3I+U3RyaWNrZXIsIEIuIEguPC9hdXRob3I+PGF1dGhvcj5U
YW5ha2EsIFQuPC9hdXRob3I+PGF1dGhvcj5LYWFiLCBTLjwvYXV0aG9yPjxhdXRob3I+RWxsaW5v
ciwgUC4gVC48L2F1dGhvcj48L2F1dGhvcnM+PC9jb250cmlidXRvcnM+PGF1dGgtYWRkcmVzcz5V
bml2ZXJzaXR5IEhvc3BpdGFsIE11bmljaCwgQ2FtcHVzIEdyb3NzaGFkZXJuLCBMdWR3aWctTWF4
aW1pbGlhbnMtVW5pdmVyc2l0eSwgTXVuaWNoLCBHZXJtYW55LiYjeEQ7Q2FyZGlvdmFzY3VsYXIg
UmVzZWFyY2ggQ2VudGVyLCBNYXNzYWNodXNldHRzIEdlbmVyYWwgSG9zcGl0YWwsIENoYXJsZXN0
b3duLCBNQS4mI3hEO0Jvc3RvbiBVbml2ZXJzaXR5IFNjaG9vbCBvZiBQdWJsaWMgSGVhbHRoLCBC
b3N0b24sIE1BOyBOYXRpb25hbCBIZWFydCwgTHVuZyBhbmQgQmxvb2QgSW5zdGl0dXRlJmFwb3M7
cyBhbmQgQm9zdG9uIFVuaXZlcnNpdHkmYXBvcztzIEZyYW1pbmdoYW0gSGVhcnQgU3R1ZHksIEZy
YW1pbmdoYW0sIE1BLiYjeEQ7TGFib3JhdG9yeSBmb3IgQ2FyZGlvdmFzY3VsYXIgRGlzZWFzZXMs
IFJJS0VOIENlbnRlciBmb3IgSW50ZWdyYXRpdmUgTWVkaWNhbCBTY2llbmNlcywgWW9rb2hhbWEs
IEphcGFuLiYjeEQ7UHJvZ3JhbSBpbiBNZWRpY2FsIGFuZCBQb3B1bGF0aW9uIEdlbmV0aWNzLCBC
cm9hZCBJbnN0aXR1dGUgb2YgSGFydmFyZCBhbmQgTUlULCBDYW1icmlkZ2UsIE1BOyBMdW5kIFVu
aXZlcnNpdHksIEx1bmQsIFN3ZWRlbi4mI3hEO0xlaWRlbiBVbml2ZXJzaXR5IE1lZGljYWwgQ2Vu
dGVyLCBMZWlkZW4sIFRoZSBOZXRoZXJsYW5kcy4mI3hEO1VuaXZlcnNpdHkgb2YgV2FzaGluZ3Rv
biwgU2VhdHRsZSwgV0EuJiN4RDtOYXRpb25hbCBIZWFydCwgTHVuZyBhbmQgQmxvb2QgSW5zdGl0
dXRlJmFwb3M7cyBhbmQgQm9zdG9uIFVuaXZlcnNpdHkmYXBvcztzIEZyYW1pbmdoYW0gSGVhcnQg
U3R1ZHksIEZyYW1pbmdoYW0sIE1BOyBCb3N0b24gVW5pdmVyc2l0eSBTY2hvb2wgb2YgTWVkaWNp
bmUsIEJvc3RvbiwgTUEuJiN4RDtIZWFydCBhbmQgVmFzY3VsYXIgSW5zdGl0dXRlLCBDbGV2ZWxh
bmQgQ2xpbmljLCBDbGV2ZWxhbmQsIE9IOyBMZXJuZXIgUmVzZWFyY2ggSW5zdGl0dXRlLCBDbGV2
ZWxhbmQgQ2xpbmljLCBDbGV2ZWxhbmQsIE9ILiYjeEQ7RGFuaXNoIE5hdGlvbmFsIFJlc2VhcmNo
IEZvdW5kYXRpb24gQ2VudHJlIGZvciBDYXJkaWFjIEFycmh5dGhtaWEsIENvcGVuaGFnZW4sIERl
bm1hcms7IFRoZSBIZWFydCBDZW50cmUsIFJpZ3Nob3NwaXRhbGV0LCBVbml2ZXJzaXR5IG9mIENv
cGVuaGFnZW4sIENvcGVuaGFnZW4sIERlbm1hcmsuJiN4RDtDYXJkaW92YXNjdWxhciBSZXNlYXJj
aCBDZW50ZXIsIE1hc3NhY2h1c2V0dHMgR2VuZXJhbCBIb3NwaXRhbCwgQ2hhcmxlc3Rvd24sIE1B
OyBDYXJkaWFjIEFycmh5dGhtaWEgU2VydmljZSwgTWFzc2NodXNldHRzIEdlbmVyYWwgSG9zcGl0
YWwsIEJvc3RvbiwgTUEuJiN4RDtFcmFzbXVzIE1lZGljYWwgQ2VudGVyLCBSb3R0ZXJkYW0sIFRo
ZSBOZXRoZXJsYW5kczsgTmV0aGVybGFuZHMgQ29uc29ydGl1bSBmb3IgSGVhbHRoeSBBZ2luZyAo
TkNIQSksIE5ldGhlcmxhbmRzLiYjeEQ7Qm9zdG9uIFVuaXZlcnNpdHkgU2Nob29sIG9mIE1lZGlj
aW5lLCBCb3N0b24sIE1BLiYjeEQ7VW5pdmVyc2l0eSBvZiBPdHRhd2EgSGVhcnQgSW5zdGl0dXRl
LCBPdHRhd2EsIE9udGFyaW8sIENhbmFkYS4mI3hEO0xhYm9yYXRvcnkgZm9yIE1lZGljYWwgU2Np
ZW5jZSBNYXRoZW1hdGljcywgUklLRU4gQ2VudGVyIGZvciBJbnRlZ3JhdGl2ZSBNZWRpY2FsIFNj
aWVuY2VzLCBZb2tvaGFtYSwgSmFwYW4uJiN4RDtVbml2ZXJzaXR5IEhvc3BpdGFsIE11bmljaCwg
Q2FtcHVzIEdyb3NzaGFkZXJuLCBMdWR3aWctTWF4aW1pbGlhbnMtVW5pdmVyc2l0eSwgTXVuaWNo
LCBHZXJtYW55OyBJbnN0aXR1dGUgb2YgR2VuZXRpYyBFcGlkZW1pb2xvZ3ksIEhlbG1ob2x0eiBa
ZW50cnVtIE11bmNoZW4gLSBHZXJtYW4gUmVzZWFyY2ggQ2VudGVyIGZvciBFbnZpcm9ubWVudGFs
IEhlYWx0aCwgTmV1aGVyYmVyZywgR2VybWFueTsgSW5zdGl0dXRlIG9mIE1lZGljYWwgSW5mb3Jt
YXRpY3MsIEJpb21ldHJ5IGFuZCBFcGlkZW1pb2xvZ3ksIEx1ZHdpZy1NYXhpbWlsaWFucy1Vbml2
ZXJzaXR5LCBNdW5pY2gsIEdlcm1hbnkuJiN4RDtJbnN0aXR1dGUgb2YgSHVtYW4gR2VuZXRpY3Ms
IEhlbG1ob2x0eiBaZW50cnVtIE11bmNoZW4gLSBHZXJtYW4gUmVzZWFyY2ggQ2VudGVyIGZvciBF
bnZpcm9ubWVudGFsIEhlYWx0aCwgTmV1aGVyYmVyZywgR2VybWFueS4mI3hEO0RldXRzY2hlcyBa
ZW50cnVtIGZ1ciBIZXJ6LSBLcmVpc2xhdWZmb3JzY2h1bmcgZS5WLiAoRFpISyksIHBhcnRuZXIg
c2l0ZSBNdW5pY2ggSGVhcnQgQWxsaWFuY2UsIE11bmljaCwgR2VybWFueTsgSW5zdGl0dXRlIG9m
IEVwaWRlbWlvbG9neSBJSSwgSGVsbWhvbHR6IFplbnRydW0gTXVuY2hlbiAtIEdlcm1hbiBSZXNl
YXJjaCBDZW50ZXIgZm9yIEVudmlyb25tZW50YWwgSGVhbHRoLCBOZXVoZXJiZXJnLCBHZXJtYW55
LiYjeEQ7TGFib3JhdG9yeSBmb3IgR2Vub3R5cGluZyBEZXZlbG9wbWVudCwgUklLRU4gQ2VudGVy
IGZvciBJbnRlZ3JhdGl2ZSBNZWRpY2FsIFNjaWVuY2VzLCBZb2tvaGFtYSwgSmFwYW4uJiN4RDtV
bml2ZXJzaXR5IG9mIFdhc2hpbmd0b24sIFNlYXR0bGUsIFdBOyBHcm91cCBIZWFsdGggUmVzZWFy
Y2ggSW5zdGl0dXRlLCBHcm91cCBIZWxhdGggQ29vcGVyYXRpdmUsIFNlYXR0bGUsIFdBLiYjeEQ7
VW5pdmVyc2l0eSBvZiBXYXNoaW5ndG9uLCBTZWF0dGxlLCBXQTsgR3JvdXAgSGVhbHRoIFJlc2Vh
cmNoIEluc3RpdHV0ZSwgR3JvdXAgSGVsYXRoIENvb3BlcmF0aXZlLCBTZWF0dGxlLCBXQTsgRXBp
ZGVtaW9sb2dpYyBSZXNlYXJjaCBhbmQgSW5mb3JtYXRpb24gQ2VudGVyIG9mIHRoZSBEZXBhcnRt
ZW50IG9mIFZldGVyYW5zIEFmZmFpcnMgT2ZmaWNlIG9mIFJlc2VhcmNoIGFuZCBEZXZlbG9wbWVu
dCwgU2VhdHRsZSwgV0EuJiN4RDtMZWlkZW4gVW5pdmVyc2l0eSBNZWRpY2FsIENlbnRlciwgTGVp
ZGVuLCBUaGUgTmV0aGVybGFuZHM7IEludGVydW5pdmVyc2l0eSBDYXJkaW9sb2d5IEluc3RpdHV0
ZSBvZiB0aGUgTmV0aGVybGFuZHMsIFV0cmVjaHQsIFRoZSBOZXRoZXJsYW5kcy4mI3hEO0JyaWdo
YW0gYW5kIFdvbWVuJmFwb3M7cyBIb3NwaXRhbCwgSGFydmFyZCBNZWRpY2FsIFNjaG9vbCwgQm9z
dG9uLCBNQS4mI3hEO01lZGljYWwgUmVzZWFyY2ggSW5zdGl0dXRlLCBUb2t5byBNZWRpY2FsIGFu
ZCBEZW50YWwgVW5pdmVyc2l0eSwgVG9reW8sIEphcGFuLiYjeEQ7SW5zdGl0dXRlIG9mIENhcmRp
b3Zhc2N1bGFyIGFuZCBNZWRpY2FsIFNjaWVuY2VzLCBVbml2ZXJzaXR5IG9mIEdsYXNnb3csIEds
YXNnb3csIFVLLiYjeEQ7TGFib3JhdG9yeSBvZiBFcGlkZW1pb2xvZ3ksIERlbW9ncmFwaHksIGFu
ZCBCaW9tZXRyeSwgSW50cmFtdXJhbCBSZXNlYXJjaCBQcm9ncmFtLCBOYXRpb25hbCBJbnN0aXR1
dGUgb24gQWdpbmcsIE5hdGlvbmFsIEluc3RpdHV0ZXMgb2YgSGVhbHRoLCBCZXRoZXNkYSwgTUQu
JiN4RDtWYW5kZXJiaWx0IFVuaXZlcnNpdHkgU2Nob29sIG9mIE1lZGljaW5lLCBOYXNodmlsbGUs
IFROLiYjeEQ7RXJuc3QgTW9yaXR6IEFybmR0IFVuaXZlcnNpdHkgR3JlaWZzd2FsZCwgR3JlaWZz
d2FsZCwgR2VybWFueS4mI3hEO0RhbmlzaCBOYXRpb25hbCBSZXNlYXJjaCBGb3VuZGF0aW9uIENl
bnRyZSBmb3IgQ2FyZGlhYyBBcnJoeXRobWlhLCBDb3BlbmhhZ2VuLCBEZW5tYXJrOyBMYWJvcmF0
b3J5IGZvciBNb2xlY3VsYXIgQ2FyZGlvbG9neSwgVGhlIEhlYXJ0IENlbnRyZSwgUmlnc2hvc3Bp
dGFsZXQsIFVuaXZlcnNpdHkgb2YgQ29wZW5oYWdlbiwgQ29wZW5oYWdlbiwgRGVubWFyay4mI3hE
O0RhbmlzaCBOYXRpb25hbCBSZXNlYXJjaCBGb3VuZGF0aW9uIENlbnRyZSBmb3IgQ2FyZGlhYyBB
cnJoeXRobWlhLCBDb3BlbmhhZ2VuLCBEZW5tYXJrOyBMYWJvcmF0b3J5IGZvciBNb2xlY3VsYXIg
Q2FyZGlvbG9neSwgVGhlIEhlYXJ0IENlbnRyZSwgUmlnc2hvc3BpdGFsZXQsIFVuaXZlcnNpdHkg
b2YgQ29wZW5oYWdlbiwgQ29wZW5oYWdlbiwgRGVubWFyazsgRGVwdCBvZiBDbGluaWNhbCBNZWRp
Y2luZSwgRmFjdWx0eSBvZiBIZWFsdGggU2NpZW5jZXMsIFVuaXZlcnNpdHkgb2YgQ29wZW5oYWdl
biwgQ29wZW5oYWdlbiwgRGVubWFyay4mI3hEO0ljZWxhbmRpYyBIZWFydCBBc3NvY2lhdGlvbiBS
ZXNlYXJjaCBJbnN0aXR1dGUsIEtvcGF2b2d1ciwgSWNlbGFuZDsgVW5pdmVyc2l0eSBvZiBJY2Vs
YW5kLCBSZXlramF2aWssIEljZWxhbmQuJiN4RDtUb2t5byBNZWRpY2FsIGFuZCBEZW50YWwgVW5p
dmVyc2l0eSwgVG9reW8sIEphcGFuLiYjeEQ7SW5zdGl0dXRlIGZvciBTdHJva2UgYW5kIERlbWVu
dGlhIFJlc2VhcmNoLCBVbml2ZXJzaXR5IEhvc3BpdGFsIE11bmljaCwgTHVkd2lnLU1heGltaWxp
YW5zLVVuaXZlcnNpdHksIE11bmljaCwgR2VybWFueS4mI3hEO0luc3RpdHV0ZSBmb3IgU3Ryb2tl
IGFuZCBEZW1lbnRpYSBSZXNlYXJjaCwgVW5pdmVyc2l0eSBIb3NwaXRhbCBNdW5pY2gsIEx1ZHdp
Zy1NYXhpbWlsaWFucy1Vbml2ZXJzaXR5LCBNdW5pY2gsIEdlcm1hbnk7IE11bmljaCBDbHVzdGVy
IGZvciBTeXN0ZW1zIE5ldXJvbG9neSAoU3lOZXJneSksIE11bmljaCwgR2VybWFueS4mI3hEO0Nl
bnRlciBmb3IgSHVtYW4gR2VuZXRpYyBSZXNlYXJjaCwgTWFzc2FjaHVzZXR0cyBHZW5lcmFsIEhv
c3BpdGFsLCBCb3N0b24sIE1BOyBEZXB0IG9mIE5ldXJvbG9neSwgTWFzc2FjaHVzZXR0cyBHZW5l
cmFsIEhvc3BpdGFsLCBCb3N0b24sIE1BOyBQcm9ncmFtIGluIE1lZGljYWwgYW5kIFBvcHVsYXRp
b24gR2VuZXRpY3MsIEJyb2FkIEluc3RpdHV0ZSBvZiBIYXJ2YXJkIGFuZCBNSVQsIENhbWJyaWRn
ZSwgTUEuJiN4RDtMZXJuZXIgUmVzZWFyY2ggSW5zdGl0dXRlLCBDbGV2ZWxhbmQgQ2xpbmljLCBD
bGV2ZWxhbmQsIE9IOyBEYW5pc2ggTmF0aW9uYWwgUmVzZWFyY2gsIEZvdW5kYXRpb24gQ2VudHJl
IGZvciBDYXJkaWFjIEFycmh5dGhtaWEsIENvcGVuaGFnZW4sIERlbm1hcmsuJiN4RDtOYXRpb25h
bCBIZWFydCwgTHVuZyBhbmQgQmxvb2QgSW5zdGl0dXRlJmFwb3M7cyBhbmQgQm9zdG9uIFVuaXZl
cnNpdHkmYXBvcztzIEZyYW1pbmdoYW0gSGVhcnQgU3R1ZHksIEZyYW1pbmdoYW0sIE1BOyBCb3N0
b24gVW5pdmVyc2l0eSBTY2hvb2wgb2YgTWVkaWNpbmUsIEJvc3RvbiwgTUE7IEJvc3RvbiBVbml2
ZXJzaXR5IFNjaG9vbCBvZiBQdWJsaWMgSGVhbHRoLCBCb3N0b24sIE1BLiYjeEQ7THVuZCBVbml2
ZXJzaXR5LCBNYWxtbywgU3dlZGVuLiYjeEQ7Q2FyZGlvdmFzY3VsYXIgSGVhbHRoIFJlc2VhcmNo
IFVuaXQsIFVuaXZlcnNpdHkgb2YgV2FzaGluZ3RvbiwgU2VhdHRsZSwgV0E7IEdyb3VwIEhlYWx0
aCBSZXNlYXJjaCBJbnN0aXR1dGUsIEdyb3VwIEhlbGF0aCBDb29wZXJhdGl2ZSwgU2VhdHRsZSwg
V0E7IERlcHQgb2YgRXBpZGVtaW9sb2d5LCBVbml2ZXJzaXR5IG9mIFdhc2hpbmd0b24sIFNlYXR0
bGUsIFdBLiYjeEQ7Um9iZXJ0c29uIENlbnRyZSBmb3IgQmlvc3RhdGlzdGljcywgVW5pdmVyc2l0
eSBvZiBHbGFzZ293LCBHbGFzZ293LCBVSy4mI3hEO1dha2UgRm9yZXN0IFNjaG9vbCBvZiBNZWRp
Y2luZSwgV2luc3RvbiBTYWxlbSwgTkMuJiN4RDtMZXJuZXIgUmVzZWFyY2ggSW5zdGl0dXRlLCBD
bGV2ZWxhbmQgQ2xpbmljLCBDbGV2ZWxhbmQsIE9ILiYjeEQ7RXJhc211cyBNZWRpY2FsIENlbnRl
ciwgUm90dGVyZGFtLCBUaGUgTmV0aGVybGFuZHM7IE5ldGhlcmxhbmRzIENvbnNvcnRpdW0gZm9y
IEhlYWx0aHkgQWdpbmcgKE5DSEEpLCBOZXRoZXJsYW5kczsgSW5zcGVjdG9yYXRlIGZvciBIZWFs
dGggQ2FyZSwgdGhlIEhhZ3VlLCBUaGUgTmV0aGVybGFuZHMuJiN4RDtMYWJvcmF0b3J5IGZvciBD
YXJkaW92YXNjdWxhciBEaXNlYXNlcywgUklLRU4gQ2VudGVyIGZvciBJbnRlZ3JhdGl2ZSBNZWRp
Y2FsIFNjaWVuY2VzLCBZb2tvaGFtYSwgSmFwYW47IEdyYWR1YXRlIFNjaG9vbCBvZiBNZWRpY2Fs
IGFuZCBEZW50YWwgU2NpZW5jZXMsIFRva3lvIE1lZGljYWwgYW5kIERlbnRhbCBVbml2ZXJzaXR5
LCBUb2t5bywgSmFwYW4uJiN4RDtVbml2ZXJzaXR5IEhvc3BpdGFsIE11bmljaCwgQ2FtcHVzIEdy
b3NzaGFkZXJuLCBMdWR3aWctTWF4aW1pbGlhbnMtVW5pdmVyc2l0eSwgTXVuaWNoLCBHZXJtYW55
OyBEZXV0c2NoZXMgWmVudHJ1bSBmdXIgSGVyei0gS3JlaXNsYXVmZm9yc2NodW5nIGUuVi4gKERa
SEspLCBwYXJ0bmVyIHNpdGUgTXVuaWNoIEhlYXJ0IEFsbGlhbmNlLCBNdW5pY2gsIEdlcm1hbnku
JiN4RDtDYXJkaW92YXNjdWxhciBSZXNlYXJjaCBDZW50ZXIsIE1hc3NhY2h1c2V0dHMgR2VuZXJh
bCBIb3NwaXRhbCwgQ2hhcmxlc3Rvd24sIE1BOyBNYXNzY2h1c2V0dHMgR2VuZXJhbCBIb3NwaXRh
bCwgQm9zdG9uLCBNQSBwZWxsaW5vckBwYXJ0bmVycy5vcmcuPC9hdXRoLWFkZHJlc3M+PHRpdGxl
cz48dGl0bGU+SW50ZWdyYXRpbmcgR2VuZXRpYywgVHJhbnNjcmlwdGlvbmFsLCBhbmQgRnVuY3Rp
b25hbCBBbmFseXNlcyB0byBJZGVudGlmeSBGaXZlIE5vdmVsIEdlbmVzIGZvciBBdHJpYWwgRmli
cmlsbGF0aW9uPC90aXRsZT48c2Vjb25kYXJ5LXRpdGxlPkNpcmN1bGF0aW9uPC9zZWNvbmRhcnkt
dGl0bGU+PGFsdC10aXRsZT5DaXJjdWxhdGlvbjwvYWx0LXRpdGxlPjwvdGl0bGVzPjxwZXJpb2Rp
Y2FsPjxmdWxsLXRpdGxlPkNpcmN1bGF0aW9uPC9mdWxsLXRpdGxlPjwvcGVyaW9kaWNhbD48YWx0
LXBlcmlvZGljYWw+PGZ1bGwtdGl0bGU+Q2lyY3VsYXRpb248L2Z1bGwtdGl0bGU+PC9hbHQtcGVy
aW9kaWNhbD48ZGF0ZXM+PHllYXI+MjAxNDwveWVhcj48cHViLWRhdGVzPjxkYXRlPkF1ZyAxNDwv
ZGF0ZT48L3B1Yi1kYXRlcz48L2RhdGVzPjxpc2JuPjE1MjQtNDUzOSAoRWxlY3Ryb25pYykmI3hE
OzAwMDktNzMyMiAoTGlua2luZyk8L2lzYm4+PGFjY2Vzc2lvbi1udW0+MjUxMjQ0OTQ8L2FjY2Vz
c2lvbi1udW0+PHVybHM+PHJlbGF0ZWQtdXJscz48dXJsPmh0dHA6Ly93d3cubmNiaS5ubG0ubmlo
Lmdvdi9wdWJtZWQvMjUxMjQ0OTQ8L3VybD48L3JlbGF0ZWQtdXJscz48L3VybHM+PGVsZWN0cm9u
aWMtcmVzb3VyY2UtbnVtPjEwLjExNjEvQ0lSQ1VMQVRJT05BSEEuMTE0LjAwOTg5MjwvZWxlY3Ry
b25pYy1yZXNvdXJjZS1udW0+PC9yZWNvcmQ+PC9DaXRlPjxDaXRlIEV4Y2x1ZGVZZWFyPSIxIj48
QXV0aG9yPlJheWNoYXVkaHVyaTwvQXV0aG9yPjxZZWFyPjIwMDk8L1llYXI+PFJlY051bT4yOTMw
PC9SZWNOdW0+PHJlY29yZD48cmVjLW51bWJlcj4yOTMwPC9yZWMtbnVtYmVyPjxmb3JlaWduLWtl
eXM+PGtleSBhcHA9IkVOIiBkYi1pZD0iZmF3djJkejk0eHZ3cmplMmQwb3g1dzl2c3NzcHJ2dGYw
c3AyIiB0aW1lc3RhbXA9IjE0NjY4MTA5ODUiPjI5MzA8L2tleT48L2ZvcmVpZ24ta2V5cz48cmVm
LXR5cGUgbmFtZT0iSm91cm5hbCBBcnRpY2xlIj4xNzwvcmVmLXR5cGU+PGNvbnRyaWJ1dG9ycz48
YXV0aG9ycz48YXV0aG9yPlJheWNoYXVkaHVyaSwgUy48L2F1dGhvcj48YXV0aG9yPlBsZW5nZSwg
Ui4gTS48L2F1dGhvcj48YXV0aG9yPlJvc3NpbiwgRS4gSi48L2F1dGhvcj48YXV0aG9yPk5nLCBB
LiBDLjwvYXV0aG9yPjxhdXRob3I+SW50ZXJuYXRpb25hbCBTY2hpem9waHJlbmlhLCBDb25zb3J0
aXVtPC9hdXRob3I+PGF1dGhvcj5QdXJjZWxsLCBTLiBNLjwvYXV0aG9yPjxhdXRob3I+U2tsYXIs
IFAuPC9hdXRob3I+PGF1dGhvcj5TY29sbmljaywgRS4gTS48L2F1dGhvcj48YXV0aG9yPlhhdmll
ciwgUi4gSi48L2F1dGhvcj48YXV0aG9yPkFsdHNodWxlciwgRC48L2F1dGhvcj48YXV0aG9yPkRh
bHksIE0uIEouPC9hdXRob3I+PC9hdXRob3JzPjwvY29udHJpYnV0b3JzPjxhdXRoLWFkZHJlc3M+
UHJvZ3JhbSBpbiBNZWRpY2FsIGFuZCBQb3B1bGF0aW9uIEdlbmV0aWNzLCBCcm9hZCBJbnN0aXR1
dGUgb2YgTUlUIGFuZCBIYXJ2YXJkLCBDYW1icmlkZ2UsIE1hc3NhY2h1c2V0dHMsIFVuaXRlZCBT
dGF0ZXMgb2YgQW1lcmljYS4gc291bXlhQGJyb2FkLm1pdC5lZHU8L2F1dGgtYWRkcmVzcz48dGl0
bGVzPjx0aXRsZT5JZGVudGlmeWluZyByZWxhdGlvbnNoaXBzIGFtb25nIGdlbm9taWMgZGlzZWFz
ZSByZWdpb25zOiBwcmVkaWN0aW5nIGdlbmVzIGF0IHBhdGhvZ2VuaWMgU05QIGFzc29jaWF0aW9u
cyBhbmQgcmFyZSBkZWxldGlvbnM8L3RpdGxlPjxzZWNvbmRhcnktdGl0bGU+UExvUyBHZW5ldDwv
c2Vjb25kYXJ5LXRpdGxlPjwvdGl0bGVzPjxwZXJpb2RpY2FsPjxmdWxsLXRpdGxlPlBMb1MgR2Vu
ZXQ8L2Z1bGwtdGl0bGU+PC9wZXJpb2RpY2FsPjxwYWdlcz5lMTAwMDUzNDwvcGFnZXM+PHZvbHVt
ZT41PC92b2x1bWU+PG51bWJlcj42PC9udW1iZXI+PGtleXdvcmRzPjxrZXl3b3JkPkNyb2huIERp
c2Vhc2UvKmdlbmV0aWNzL3BhdGhvbG9neTwva2V5d29yZD48a2V5d29yZD5EYXRhYmFzZXMsIEdl
bmV0aWM8L2tleXdvcmQ+PGtleXdvcmQ+KkdlbmUgRGVsZXRpb248L2tleXdvcmQ+PGtleXdvcmQ+
R2Vub21lLCBIdW1hbjwva2V5d29yZD48a2V5d29yZD5HZW5vbWUtV2lkZSBBc3NvY2lhdGlvbiBT
dHVkeTwva2V5d29yZD48a2V5d29yZD4qR2Vub21pY3M8L2tleXdvcmQ+PGtleXdvcmQ+SHVtYW5z
PC9rZXl3b3JkPjxrZXl3b3JkPk1ldGEtQW5hbHlzaXMgYXMgVG9waWM8L2tleXdvcmQ+PGtleXdv
cmQ+KlBvbHltb3JwaGlzbSwgU2luZ2xlIE51Y2xlb3RpZGU8L2tleXdvcmQ+PGtleXdvcmQ+U2No
aXpvcGhyZW5pYS8qZ2VuZXRpY3MvcGF0aG9sb2d5PC9rZXl3b3JkPjwva2V5d29yZHM+PGRhdGVz
Pjx5ZWFyPjIwMDk8L3llYXI+PHB1Yi1kYXRlcz48ZGF0ZT5KdW48L2RhdGU+PC9wdWItZGF0ZXM+
PC9kYXRlcz48aXNibj4xNTUzLTc0MDQgKEVsZWN0cm9uaWMpJiN4RDsxNTUzLTczOTAgKExpbmtp
bmcpPC9pc2JuPjxhY2Nlc3Npb24tbnVtPjE5NTU3MTg5PC9hY2Nlc3Npb24tbnVtPjx1cmxzPjxy
ZWxhdGVkLXVybHM+PHVybD5odHRwOi8vd3d3Lm5jYmkubmxtLm5paC5nb3YvcHVibWVkLzE5NTU3
MTg5PC91cmw+PC9yZWxhdGVkLXVybHM+PC91cmxzPjxjdXN0b20yPlBNQzI2OTQzNTg8L2N1c3Rv
bTI+PGVsZWN0cm9uaWMtcmVzb3VyY2UtbnVtPjEwLjEzNzEvam91cm5hbC5wZ2VuLjEwMDA1MzQ8
L2VsZWN0cm9uaWMtcmVzb3VyY2UtbnVtPjwvcmVjb3JkPjwvQ2l0ZT48L0VuZE5vdGU+
</w:fldData>
              </w:fldChar>
            </w:r>
            <w:r w:rsidR="00A115D0">
              <w:rPr>
                <w:rFonts w:ascii="Arial" w:eastAsia="Times New Roman" w:hAnsi="Arial" w:cs="Arial"/>
                <w:color w:val="000000"/>
                <w:lang w:eastAsia="en-US"/>
              </w:rPr>
              <w:instrText xml:space="preserve"> ADDIN EN.CITE </w:instrText>
            </w:r>
            <w:r w:rsidR="00A115D0">
              <w:rPr>
                <w:rFonts w:ascii="Arial" w:eastAsia="Times New Roman" w:hAnsi="Arial" w:cs="Arial"/>
                <w:color w:val="000000"/>
                <w:lang w:eastAsia="en-US"/>
              </w:rPr>
              <w:fldChar w:fldCharType="begin">
                <w:fldData xml:space="preserve">PEVuZE5vdGU+PENpdGUgRXhjbHVkZVllYXI9IjEiPjxBdXRob3I+U2lubmVyPC9BdXRob3I+PFll
YXI+MjAxNDwvWWVhcj48UmVjTnVtPjI2ODY8L1JlY051bT48RGlzcGxheVRleHQ+WzExLCA0MV08
L0Rpc3BsYXlUZXh0PjxyZWNvcmQ+PHJlYy1udW1iZXI+MjY4NjwvcmVjLW51bWJlcj48Zm9yZWln
bi1rZXlzPjxrZXkgYXBwPSJFTiIgZGItaWQ9ImZhd3YyZHo5NHh2d3JqZTJkMG94NXc5dnNzc3By
dnRmMHNwMiIgdGltZXN0YW1wPSIxNDExNjc5NjYyIj4yNjg2PC9rZXk+PC9mb3JlaWduLWtleXM+
PHJlZi10eXBlIG5hbWU9IkpvdXJuYWwgQXJ0aWNsZSI+MTc8L3JlZi10eXBlPjxjb250cmlidXRv
cnM+PGF1dGhvcnM+PGF1dGhvcj5TaW5uZXIsIE0uIEYuPC9hdXRob3I+PGF1dGhvcj5UdWNrZXIs
IE4uIFIuPC9hdXRob3I+PGF1dGhvcj5MdW5ldHRhLCBLLiBMLjwvYXV0aG9yPjxhdXRob3I+T3ph
a2ksIEsuPC9hdXRob3I+PGF1dGhvcj5TbWl0aCwgSi4gRy48L2F1dGhvcj48YXV0aG9yPlRyb21w
ZXQsIFMuPC9hdXRob3I+PGF1dGhvcj5CaXMsIEouIEMuPC9hdXRob3I+PGF1dGhvcj5MaW4sIEgu
PC9hdXRob3I+PGF1dGhvcj5DaHVuZywgTS4gSy48L2F1dGhvcj48YXV0aG9yPk5pZWxzZW4sIEou
IEIuPC9hdXRob3I+PGF1dGhvcj5MdWJpdHosIFMuIEEuPC9hdXRob3I+PGF1dGhvcj5LcmlqdGhl
LCBCLiBQLjwvYXV0aG9yPjxhdXRob3I+TWFnbmFuaSwgSi4gVy48L2F1dGhvcj48YXV0aG9yPlll
LCBKLjwvYXV0aG9yPjxhdXRob3I+R29sbG9iLCBNLiBILjwvYXV0aG9yPjxhdXRob3I+VHN1bm9k
YSwgVC48L2F1dGhvcj48YXV0aG9yPk11bGxlci1OdXJhc3lpZCwgTS48L2F1dGhvcj48YXV0aG9y
PkxpY2h0bmVyLCBQLjwvYXV0aG9yPjxhdXRob3I+UGV0ZXJzLCBBLjwvYXV0aG9yPjxhdXRob3I+
RG9sbWF0b3ZhLCBFLjwvYXV0aG9yPjxhdXRob3I+S3VibywgTS48L2F1dGhvcj48YXV0aG9yPlNt
aXRoLCBKLiBELjwvYXV0aG9yPjxhdXRob3I+UHNhdHksIEIuIE0uPC9hdXRob3I+PGF1dGhvcj5T
bWl0aCwgTi4gTC48L2F1dGhvcj48YXV0aG9yPkp1a2VtYSwgSi4gVy48L2F1dGhvcj48YXV0aG9y
PkNoYXNtYW4sIEQuIEkuPC9hdXRob3I+PGF1dGhvcj5BbGJlcnQsIEMuIE0uPC9hdXRob3I+PGF1
dGhvcj5FYmFuYSwgWS48L2F1dGhvcj48YXV0aG9yPkZ1cnVrYXdhLCBULjwvYXV0aG9yPjxhdXRo
b3I+TWFjRmFybGFuZSwgUC48L2F1dGhvcj48YXV0aG9yPkhhcnJpcywgVC4gQi48L2F1dGhvcj48
YXV0aG9yPkRhcmJhciwgRC48L2F1dGhvcj48YXV0aG9yPkRvcnIsIE0uPC9hdXRob3I+PGF1dGhv
cj5Ib2xzdCwgQS4gRy48L2F1dGhvcj48YXV0aG9yPlN2ZW5kc2VuLCBKLiBILjwvYXV0aG9yPjxh
dXRob3I+SG9mbWFuLCBBLjwvYXV0aG9yPjxhdXRob3I+VWl0dGVybGluZGVuLCBBLjwvYXV0aG9y
PjxhdXRob3I+R3VkbmFzb24sIFYuPC9hdXRob3I+PGF1dGhvcj5Jc29iZSwgTS48L2F1dGhvcj48
YXV0aG9yPk1hbGlrLCBSLjwvYXV0aG9yPjxhdXRob3I+RGljaGdhbnMsIE0uPC9hdXRob3I+PGF1
dGhvcj5Sb3NhbmQsIEouPC9hdXRob3I+PGF1dGhvcj5WYW4gV2Fnb25lciwgRC4gUi48L2F1dGhv
cj48YXV0aG9yPk1ldGFzdHJva2UgQ29uc29ydGl1bTwvYXV0aG9yPjxhdXRob3I+QS4gRkdlbiBD
b25zb3J0aXVtPC9hdXRob3I+PGF1dGhvcj5CZW5qYW1pbiwgRS4gSi48L2F1dGhvcj48YXV0aG9y
Pk1pbGFuLCBELiBKLjwvYXV0aG9yPjxhdXRob3I+TWVsYW5kZXIsIE8uPC9hdXRob3I+PGF1dGhv
cj5IZWNrYmVydCwgUy48L2F1dGhvcj48YXV0aG9yPkZvcmQsIEkuPC9hdXRob3I+PGF1dGhvcj5M
aXUsIFkuPC9hdXRob3I+PGF1dGhvcj5CYXJuYXJkLCBKLjwvYXV0aG9yPjxhdXRob3I+T2xlc2Vu
LCBNLiBTLjwvYXV0aG9yPjxhdXRob3I+U3RyaWNrZXIsIEIuIEguPC9hdXRob3I+PGF1dGhvcj5U
YW5ha2EsIFQuPC9hdXRob3I+PGF1dGhvcj5LYWFiLCBTLjwvYXV0aG9yPjxhdXRob3I+RWxsaW5v
ciwgUC4gVC48L2F1dGhvcj48L2F1dGhvcnM+PC9jb250cmlidXRvcnM+PGF1dGgtYWRkcmVzcz5V
bml2ZXJzaXR5IEhvc3BpdGFsIE11bmljaCwgQ2FtcHVzIEdyb3NzaGFkZXJuLCBMdWR3aWctTWF4
aW1pbGlhbnMtVW5pdmVyc2l0eSwgTXVuaWNoLCBHZXJtYW55LiYjeEQ7Q2FyZGlvdmFzY3VsYXIg
UmVzZWFyY2ggQ2VudGVyLCBNYXNzYWNodXNldHRzIEdlbmVyYWwgSG9zcGl0YWwsIENoYXJsZXN0
b3duLCBNQS4mI3hEO0Jvc3RvbiBVbml2ZXJzaXR5IFNjaG9vbCBvZiBQdWJsaWMgSGVhbHRoLCBC
b3N0b24sIE1BOyBOYXRpb25hbCBIZWFydCwgTHVuZyBhbmQgQmxvb2QgSW5zdGl0dXRlJmFwb3M7
cyBhbmQgQm9zdG9uIFVuaXZlcnNpdHkmYXBvcztzIEZyYW1pbmdoYW0gSGVhcnQgU3R1ZHksIEZy
YW1pbmdoYW0sIE1BLiYjeEQ7TGFib3JhdG9yeSBmb3IgQ2FyZGlvdmFzY3VsYXIgRGlzZWFzZXMs
IFJJS0VOIENlbnRlciBmb3IgSW50ZWdyYXRpdmUgTWVkaWNhbCBTY2llbmNlcywgWW9rb2hhbWEs
IEphcGFuLiYjeEQ7UHJvZ3JhbSBpbiBNZWRpY2FsIGFuZCBQb3B1bGF0aW9uIEdlbmV0aWNzLCBC
cm9hZCBJbnN0aXR1dGUgb2YgSGFydmFyZCBhbmQgTUlULCBDYW1icmlkZ2UsIE1BOyBMdW5kIFVu
aXZlcnNpdHksIEx1bmQsIFN3ZWRlbi4mI3hEO0xlaWRlbiBVbml2ZXJzaXR5IE1lZGljYWwgQ2Vu
dGVyLCBMZWlkZW4sIFRoZSBOZXRoZXJsYW5kcy4mI3hEO1VuaXZlcnNpdHkgb2YgV2FzaGluZ3Rv
biwgU2VhdHRsZSwgV0EuJiN4RDtOYXRpb25hbCBIZWFydCwgTHVuZyBhbmQgQmxvb2QgSW5zdGl0
dXRlJmFwb3M7cyBhbmQgQm9zdG9uIFVuaXZlcnNpdHkmYXBvcztzIEZyYW1pbmdoYW0gSGVhcnQg
U3R1ZHksIEZyYW1pbmdoYW0sIE1BOyBCb3N0b24gVW5pdmVyc2l0eSBTY2hvb2wgb2YgTWVkaWNp
bmUsIEJvc3RvbiwgTUEuJiN4RDtIZWFydCBhbmQgVmFzY3VsYXIgSW5zdGl0dXRlLCBDbGV2ZWxh
bmQgQ2xpbmljLCBDbGV2ZWxhbmQsIE9IOyBMZXJuZXIgUmVzZWFyY2ggSW5zdGl0dXRlLCBDbGV2
ZWxhbmQgQ2xpbmljLCBDbGV2ZWxhbmQsIE9ILiYjeEQ7RGFuaXNoIE5hdGlvbmFsIFJlc2VhcmNo
IEZvdW5kYXRpb24gQ2VudHJlIGZvciBDYXJkaWFjIEFycmh5dGhtaWEsIENvcGVuaGFnZW4sIERl
bm1hcms7IFRoZSBIZWFydCBDZW50cmUsIFJpZ3Nob3NwaXRhbGV0LCBVbml2ZXJzaXR5IG9mIENv
cGVuaGFnZW4sIENvcGVuaGFnZW4sIERlbm1hcmsuJiN4RDtDYXJkaW92YXNjdWxhciBSZXNlYXJj
aCBDZW50ZXIsIE1hc3NhY2h1c2V0dHMgR2VuZXJhbCBIb3NwaXRhbCwgQ2hhcmxlc3Rvd24sIE1B
OyBDYXJkaWFjIEFycmh5dGhtaWEgU2VydmljZSwgTWFzc2NodXNldHRzIEdlbmVyYWwgSG9zcGl0
YWwsIEJvc3RvbiwgTUEuJiN4RDtFcmFzbXVzIE1lZGljYWwgQ2VudGVyLCBSb3R0ZXJkYW0sIFRo
ZSBOZXRoZXJsYW5kczsgTmV0aGVybGFuZHMgQ29uc29ydGl1bSBmb3IgSGVhbHRoeSBBZ2luZyAo
TkNIQSksIE5ldGhlcmxhbmRzLiYjeEQ7Qm9zdG9uIFVuaXZlcnNpdHkgU2Nob29sIG9mIE1lZGlj
aW5lLCBCb3N0b24sIE1BLiYjeEQ7VW5pdmVyc2l0eSBvZiBPdHRhd2EgSGVhcnQgSW5zdGl0dXRl
LCBPdHRhd2EsIE9udGFyaW8sIENhbmFkYS4mI3hEO0xhYm9yYXRvcnkgZm9yIE1lZGljYWwgU2Np
ZW5jZSBNYXRoZW1hdGljcywgUklLRU4gQ2VudGVyIGZvciBJbnRlZ3JhdGl2ZSBNZWRpY2FsIFNj
aWVuY2VzLCBZb2tvaGFtYSwgSmFwYW4uJiN4RDtVbml2ZXJzaXR5IEhvc3BpdGFsIE11bmljaCwg
Q2FtcHVzIEdyb3NzaGFkZXJuLCBMdWR3aWctTWF4aW1pbGlhbnMtVW5pdmVyc2l0eSwgTXVuaWNo
LCBHZXJtYW55OyBJbnN0aXR1dGUgb2YgR2VuZXRpYyBFcGlkZW1pb2xvZ3ksIEhlbG1ob2x0eiBa
ZW50cnVtIE11bmNoZW4gLSBHZXJtYW4gUmVzZWFyY2ggQ2VudGVyIGZvciBFbnZpcm9ubWVudGFs
IEhlYWx0aCwgTmV1aGVyYmVyZywgR2VybWFueTsgSW5zdGl0dXRlIG9mIE1lZGljYWwgSW5mb3Jt
YXRpY3MsIEJpb21ldHJ5IGFuZCBFcGlkZW1pb2xvZ3ksIEx1ZHdpZy1NYXhpbWlsaWFucy1Vbml2
ZXJzaXR5LCBNdW5pY2gsIEdlcm1hbnkuJiN4RDtJbnN0aXR1dGUgb2YgSHVtYW4gR2VuZXRpY3Ms
IEhlbG1ob2x0eiBaZW50cnVtIE11bmNoZW4gLSBHZXJtYW4gUmVzZWFyY2ggQ2VudGVyIGZvciBF
bnZpcm9ubWVudGFsIEhlYWx0aCwgTmV1aGVyYmVyZywgR2VybWFueS4mI3hEO0RldXRzY2hlcyBa
ZW50cnVtIGZ1ciBIZXJ6LSBLcmVpc2xhdWZmb3JzY2h1bmcgZS5WLiAoRFpISyksIHBhcnRuZXIg
c2l0ZSBNdW5pY2ggSGVhcnQgQWxsaWFuY2UsIE11bmljaCwgR2VybWFueTsgSW5zdGl0dXRlIG9m
IEVwaWRlbWlvbG9neSBJSSwgSGVsbWhvbHR6IFplbnRydW0gTXVuY2hlbiAtIEdlcm1hbiBSZXNl
YXJjaCBDZW50ZXIgZm9yIEVudmlyb25tZW50YWwgSGVhbHRoLCBOZXVoZXJiZXJnLCBHZXJtYW55
LiYjeEQ7TGFib3JhdG9yeSBmb3IgR2Vub3R5cGluZyBEZXZlbG9wbWVudCwgUklLRU4gQ2VudGVy
IGZvciBJbnRlZ3JhdGl2ZSBNZWRpY2FsIFNjaWVuY2VzLCBZb2tvaGFtYSwgSmFwYW4uJiN4RDtV
bml2ZXJzaXR5IG9mIFdhc2hpbmd0b24sIFNlYXR0bGUsIFdBOyBHcm91cCBIZWFsdGggUmVzZWFy
Y2ggSW5zdGl0dXRlLCBHcm91cCBIZWxhdGggQ29vcGVyYXRpdmUsIFNlYXR0bGUsIFdBLiYjeEQ7
VW5pdmVyc2l0eSBvZiBXYXNoaW5ndG9uLCBTZWF0dGxlLCBXQTsgR3JvdXAgSGVhbHRoIFJlc2Vh
cmNoIEluc3RpdHV0ZSwgR3JvdXAgSGVsYXRoIENvb3BlcmF0aXZlLCBTZWF0dGxlLCBXQTsgRXBp
ZGVtaW9sb2dpYyBSZXNlYXJjaCBhbmQgSW5mb3JtYXRpb24gQ2VudGVyIG9mIHRoZSBEZXBhcnRt
ZW50IG9mIFZldGVyYW5zIEFmZmFpcnMgT2ZmaWNlIG9mIFJlc2VhcmNoIGFuZCBEZXZlbG9wbWVu
dCwgU2VhdHRsZSwgV0EuJiN4RDtMZWlkZW4gVW5pdmVyc2l0eSBNZWRpY2FsIENlbnRlciwgTGVp
ZGVuLCBUaGUgTmV0aGVybGFuZHM7IEludGVydW5pdmVyc2l0eSBDYXJkaW9sb2d5IEluc3RpdHV0
ZSBvZiB0aGUgTmV0aGVybGFuZHMsIFV0cmVjaHQsIFRoZSBOZXRoZXJsYW5kcy4mI3hEO0JyaWdo
YW0gYW5kIFdvbWVuJmFwb3M7cyBIb3NwaXRhbCwgSGFydmFyZCBNZWRpY2FsIFNjaG9vbCwgQm9z
dG9uLCBNQS4mI3hEO01lZGljYWwgUmVzZWFyY2ggSW5zdGl0dXRlLCBUb2t5byBNZWRpY2FsIGFu
ZCBEZW50YWwgVW5pdmVyc2l0eSwgVG9reW8sIEphcGFuLiYjeEQ7SW5zdGl0dXRlIG9mIENhcmRp
b3Zhc2N1bGFyIGFuZCBNZWRpY2FsIFNjaWVuY2VzLCBVbml2ZXJzaXR5IG9mIEdsYXNnb3csIEds
YXNnb3csIFVLLiYjeEQ7TGFib3JhdG9yeSBvZiBFcGlkZW1pb2xvZ3ksIERlbW9ncmFwaHksIGFu
ZCBCaW9tZXRyeSwgSW50cmFtdXJhbCBSZXNlYXJjaCBQcm9ncmFtLCBOYXRpb25hbCBJbnN0aXR1
dGUgb24gQWdpbmcsIE5hdGlvbmFsIEluc3RpdHV0ZXMgb2YgSGVhbHRoLCBCZXRoZXNkYSwgTUQu
JiN4RDtWYW5kZXJiaWx0IFVuaXZlcnNpdHkgU2Nob29sIG9mIE1lZGljaW5lLCBOYXNodmlsbGUs
IFROLiYjeEQ7RXJuc3QgTW9yaXR6IEFybmR0IFVuaXZlcnNpdHkgR3JlaWZzd2FsZCwgR3JlaWZz
d2FsZCwgR2VybWFueS4mI3hEO0RhbmlzaCBOYXRpb25hbCBSZXNlYXJjaCBGb3VuZGF0aW9uIENl
bnRyZSBmb3IgQ2FyZGlhYyBBcnJoeXRobWlhLCBDb3BlbmhhZ2VuLCBEZW5tYXJrOyBMYWJvcmF0
b3J5IGZvciBNb2xlY3VsYXIgQ2FyZGlvbG9neSwgVGhlIEhlYXJ0IENlbnRyZSwgUmlnc2hvc3Bp
dGFsZXQsIFVuaXZlcnNpdHkgb2YgQ29wZW5oYWdlbiwgQ29wZW5oYWdlbiwgRGVubWFyay4mI3hE
O0RhbmlzaCBOYXRpb25hbCBSZXNlYXJjaCBGb3VuZGF0aW9uIENlbnRyZSBmb3IgQ2FyZGlhYyBB
cnJoeXRobWlhLCBDb3BlbmhhZ2VuLCBEZW5tYXJrOyBMYWJvcmF0b3J5IGZvciBNb2xlY3VsYXIg
Q2FyZGlvbG9neSwgVGhlIEhlYXJ0IENlbnRyZSwgUmlnc2hvc3BpdGFsZXQsIFVuaXZlcnNpdHkg
b2YgQ29wZW5oYWdlbiwgQ29wZW5oYWdlbiwgRGVubWFyazsgRGVwdCBvZiBDbGluaWNhbCBNZWRp
Y2luZSwgRmFjdWx0eSBvZiBIZWFsdGggU2NpZW5jZXMsIFVuaXZlcnNpdHkgb2YgQ29wZW5oYWdl
biwgQ29wZW5oYWdlbiwgRGVubWFyay4mI3hEO0ljZWxhbmRpYyBIZWFydCBBc3NvY2lhdGlvbiBS
ZXNlYXJjaCBJbnN0aXR1dGUsIEtvcGF2b2d1ciwgSWNlbGFuZDsgVW5pdmVyc2l0eSBvZiBJY2Vs
YW5kLCBSZXlramF2aWssIEljZWxhbmQuJiN4RDtUb2t5byBNZWRpY2FsIGFuZCBEZW50YWwgVW5p
dmVyc2l0eSwgVG9reW8sIEphcGFuLiYjeEQ7SW5zdGl0dXRlIGZvciBTdHJva2UgYW5kIERlbWVu
dGlhIFJlc2VhcmNoLCBVbml2ZXJzaXR5IEhvc3BpdGFsIE11bmljaCwgTHVkd2lnLU1heGltaWxp
YW5zLVVuaXZlcnNpdHksIE11bmljaCwgR2VybWFueS4mI3hEO0luc3RpdHV0ZSBmb3IgU3Ryb2tl
IGFuZCBEZW1lbnRpYSBSZXNlYXJjaCwgVW5pdmVyc2l0eSBIb3NwaXRhbCBNdW5pY2gsIEx1ZHdp
Zy1NYXhpbWlsaWFucy1Vbml2ZXJzaXR5LCBNdW5pY2gsIEdlcm1hbnk7IE11bmljaCBDbHVzdGVy
IGZvciBTeXN0ZW1zIE5ldXJvbG9neSAoU3lOZXJneSksIE11bmljaCwgR2VybWFueS4mI3hEO0Nl
bnRlciBmb3IgSHVtYW4gR2VuZXRpYyBSZXNlYXJjaCwgTWFzc2FjaHVzZXR0cyBHZW5lcmFsIEhv
c3BpdGFsLCBCb3N0b24sIE1BOyBEZXB0IG9mIE5ldXJvbG9neSwgTWFzc2FjaHVzZXR0cyBHZW5l
cmFsIEhvc3BpdGFsLCBCb3N0b24sIE1BOyBQcm9ncmFtIGluIE1lZGljYWwgYW5kIFBvcHVsYXRp
b24gR2VuZXRpY3MsIEJyb2FkIEluc3RpdHV0ZSBvZiBIYXJ2YXJkIGFuZCBNSVQsIENhbWJyaWRn
ZSwgTUEuJiN4RDtMZXJuZXIgUmVzZWFyY2ggSW5zdGl0dXRlLCBDbGV2ZWxhbmQgQ2xpbmljLCBD
bGV2ZWxhbmQsIE9IOyBEYW5pc2ggTmF0aW9uYWwgUmVzZWFyY2gsIEZvdW5kYXRpb24gQ2VudHJl
IGZvciBDYXJkaWFjIEFycmh5dGhtaWEsIENvcGVuaGFnZW4sIERlbm1hcmsuJiN4RDtOYXRpb25h
bCBIZWFydCwgTHVuZyBhbmQgQmxvb2QgSW5zdGl0dXRlJmFwb3M7cyBhbmQgQm9zdG9uIFVuaXZl
cnNpdHkmYXBvcztzIEZyYW1pbmdoYW0gSGVhcnQgU3R1ZHksIEZyYW1pbmdoYW0sIE1BOyBCb3N0
b24gVW5pdmVyc2l0eSBTY2hvb2wgb2YgTWVkaWNpbmUsIEJvc3RvbiwgTUE7IEJvc3RvbiBVbml2
ZXJzaXR5IFNjaG9vbCBvZiBQdWJsaWMgSGVhbHRoLCBCb3N0b24sIE1BLiYjeEQ7THVuZCBVbml2
ZXJzaXR5LCBNYWxtbywgU3dlZGVuLiYjeEQ7Q2FyZGlvdmFzY3VsYXIgSGVhbHRoIFJlc2VhcmNo
IFVuaXQsIFVuaXZlcnNpdHkgb2YgV2FzaGluZ3RvbiwgU2VhdHRsZSwgV0E7IEdyb3VwIEhlYWx0
aCBSZXNlYXJjaCBJbnN0aXR1dGUsIEdyb3VwIEhlbGF0aCBDb29wZXJhdGl2ZSwgU2VhdHRsZSwg
V0E7IERlcHQgb2YgRXBpZGVtaW9sb2d5LCBVbml2ZXJzaXR5IG9mIFdhc2hpbmd0b24sIFNlYXR0
bGUsIFdBLiYjeEQ7Um9iZXJ0c29uIENlbnRyZSBmb3IgQmlvc3RhdGlzdGljcywgVW5pdmVyc2l0
eSBvZiBHbGFzZ293LCBHbGFzZ293LCBVSy4mI3hEO1dha2UgRm9yZXN0IFNjaG9vbCBvZiBNZWRp
Y2luZSwgV2luc3RvbiBTYWxlbSwgTkMuJiN4RDtMZXJuZXIgUmVzZWFyY2ggSW5zdGl0dXRlLCBD
bGV2ZWxhbmQgQ2xpbmljLCBDbGV2ZWxhbmQsIE9ILiYjeEQ7RXJhc211cyBNZWRpY2FsIENlbnRl
ciwgUm90dGVyZGFtLCBUaGUgTmV0aGVybGFuZHM7IE5ldGhlcmxhbmRzIENvbnNvcnRpdW0gZm9y
IEhlYWx0aHkgQWdpbmcgKE5DSEEpLCBOZXRoZXJsYW5kczsgSW5zcGVjdG9yYXRlIGZvciBIZWFs
dGggQ2FyZSwgdGhlIEhhZ3VlLCBUaGUgTmV0aGVybGFuZHMuJiN4RDtMYWJvcmF0b3J5IGZvciBD
YXJkaW92YXNjdWxhciBEaXNlYXNlcywgUklLRU4gQ2VudGVyIGZvciBJbnRlZ3JhdGl2ZSBNZWRp
Y2FsIFNjaWVuY2VzLCBZb2tvaGFtYSwgSmFwYW47IEdyYWR1YXRlIFNjaG9vbCBvZiBNZWRpY2Fs
IGFuZCBEZW50YWwgU2NpZW5jZXMsIFRva3lvIE1lZGljYWwgYW5kIERlbnRhbCBVbml2ZXJzaXR5
LCBUb2t5bywgSmFwYW4uJiN4RDtVbml2ZXJzaXR5IEhvc3BpdGFsIE11bmljaCwgQ2FtcHVzIEdy
b3NzaGFkZXJuLCBMdWR3aWctTWF4aW1pbGlhbnMtVW5pdmVyc2l0eSwgTXVuaWNoLCBHZXJtYW55
OyBEZXV0c2NoZXMgWmVudHJ1bSBmdXIgSGVyei0gS3JlaXNsYXVmZm9yc2NodW5nIGUuVi4gKERa
SEspLCBwYXJ0bmVyIHNpdGUgTXVuaWNoIEhlYXJ0IEFsbGlhbmNlLCBNdW5pY2gsIEdlcm1hbnku
JiN4RDtDYXJkaW92YXNjdWxhciBSZXNlYXJjaCBDZW50ZXIsIE1hc3NhY2h1c2V0dHMgR2VuZXJh
bCBIb3NwaXRhbCwgQ2hhcmxlc3Rvd24sIE1BOyBNYXNzY2h1c2V0dHMgR2VuZXJhbCBIb3NwaXRh
bCwgQm9zdG9uLCBNQSBwZWxsaW5vckBwYXJ0bmVycy5vcmcuPC9hdXRoLWFkZHJlc3M+PHRpdGxl
cz48dGl0bGU+SW50ZWdyYXRpbmcgR2VuZXRpYywgVHJhbnNjcmlwdGlvbmFsLCBhbmQgRnVuY3Rp
b25hbCBBbmFseXNlcyB0byBJZGVudGlmeSBGaXZlIE5vdmVsIEdlbmVzIGZvciBBdHJpYWwgRmli
cmlsbGF0aW9uPC90aXRsZT48c2Vjb25kYXJ5LXRpdGxlPkNpcmN1bGF0aW9uPC9zZWNvbmRhcnkt
dGl0bGU+PGFsdC10aXRsZT5DaXJjdWxhdGlvbjwvYWx0LXRpdGxlPjwvdGl0bGVzPjxwZXJpb2Rp
Y2FsPjxmdWxsLXRpdGxlPkNpcmN1bGF0aW9uPC9mdWxsLXRpdGxlPjwvcGVyaW9kaWNhbD48YWx0
LXBlcmlvZGljYWw+PGZ1bGwtdGl0bGU+Q2lyY3VsYXRpb248L2Z1bGwtdGl0bGU+PC9hbHQtcGVy
aW9kaWNhbD48ZGF0ZXM+PHllYXI+MjAxNDwveWVhcj48cHViLWRhdGVzPjxkYXRlPkF1ZyAxNDwv
ZGF0ZT48L3B1Yi1kYXRlcz48L2RhdGVzPjxpc2JuPjE1MjQtNDUzOSAoRWxlY3Ryb25pYykmI3hE
OzAwMDktNzMyMiAoTGlua2luZyk8L2lzYm4+PGFjY2Vzc2lvbi1udW0+MjUxMjQ0OTQ8L2FjY2Vz
c2lvbi1udW0+PHVybHM+PHJlbGF0ZWQtdXJscz48dXJsPmh0dHA6Ly93d3cubmNiaS5ubG0ubmlo
Lmdvdi9wdWJtZWQvMjUxMjQ0OTQ8L3VybD48L3JlbGF0ZWQtdXJscz48L3VybHM+PGVsZWN0cm9u
aWMtcmVzb3VyY2UtbnVtPjEwLjExNjEvQ0lSQ1VMQVRJT05BSEEuMTE0LjAwOTg5MjwvZWxlY3Ry
b25pYy1yZXNvdXJjZS1udW0+PC9yZWNvcmQ+PC9DaXRlPjxDaXRlIEV4Y2x1ZGVZZWFyPSIxIj48
QXV0aG9yPlJheWNoYXVkaHVyaTwvQXV0aG9yPjxZZWFyPjIwMDk8L1llYXI+PFJlY051bT4yOTMw
PC9SZWNOdW0+PHJlY29yZD48cmVjLW51bWJlcj4yOTMwPC9yZWMtbnVtYmVyPjxmb3JlaWduLWtl
eXM+PGtleSBhcHA9IkVOIiBkYi1pZD0iZmF3djJkejk0eHZ3cmplMmQwb3g1dzl2c3NzcHJ2dGYw
c3AyIiB0aW1lc3RhbXA9IjE0NjY4MTA5ODUiPjI5MzA8L2tleT48L2ZvcmVpZ24ta2V5cz48cmVm
LXR5cGUgbmFtZT0iSm91cm5hbCBBcnRpY2xlIj4xNzwvcmVmLXR5cGU+PGNvbnRyaWJ1dG9ycz48
YXV0aG9ycz48YXV0aG9yPlJheWNoYXVkaHVyaSwgUy48L2F1dGhvcj48YXV0aG9yPlBsZW5nZSwg
Ui4gTS48L2F1dGhvcj48YXV0aG9yPlJvc3NpbiwgRS4gSi48L2F1dGhvcj48YXV0aG9yPk5nLCBB
LiBDLjwvYXV0aG9yPjxhdXRob3I+SW50ZXJuYXRpb25hbCBTY2hpem9waHJlbmlhLCBDb25zb3J0
aXVtPC9hdXRob3I+PGF1dGhvcj5QdXJjZWxsLCBTLiBNLjwvYXV0aG9yPjxhdXRob3I+U2tsYXIs
IFAuPC9hdXRob3I+PGF1dGhvcj5TY29sbmljaywgRS4gTS48L2F1dGhvcj48YXV0aG9yPlhhdmll
ciwgUi4gSi48L2F1dGhvcj48YXV0aG9yPkFsdHNodWxlciwgRC48L2F1dGhvcj48YXV0aG9yPkRh
bHksIE0uIEouPC9hdXRob3I+PC9hdXRob3JzPjwvY29udHJpYnV0b3JzPjxhdXRoLWFkZHJlc3M+
UHJvZ3JhbSBpbiBNZWRpY2FsIGFuZCBQb3B1bGF0aW9uIEdlbmV0aWNzLCBCcm9hZCBJbnN0aXR1
dGUgb2YgTUlUIGFuZCBIYXJ2YXJkLCBDYW1icmlkZ2UsIE1hc3NhY2h1c2V0dHMsIFVuaXRlZCBT
dGF0ZXMgb2YgQW1lcmljYS4gc291bXlhQGJyb2FkLm1pdC5lZHU8L2F1dGgtYWRkcmVzcz48dGl0
bGVzPjx0aXRsZT5JZGVudGlmeWluZyByZWxhdGlvbnNoaXBzIGFtb25nIGdlbm9taWMgZGlzZWFz
ZSByZWdpb25zOiBwcmVkaWN0aW5nIGdlbmVzIGF0IHBhdGhvZ2VuaWMgU05QIGFzc29jaWF0aW9u
cyBhbmQgcmFyZSBkZWxldGlvbnM8L3RpdGxlPjxzZWNvbmRhcnktdGl0bGU+UExvUyBHZW5ldDwv
c2Vjb25kYXJ5LXRpdGxlPjwvdGl0bGVzPjxwZXJpb2RpY2FsPjxmdWxsLXRpdGxlPlBMb1MgR2Vu
ZXQ8L2Z1bGwtdGl0bGU+PC9wZXJpb2RpY2FsPjxwYWdlcz5lMTAwMDUzNDwvcGFnZXM+PHZvbHVt
ZT41PC92b2x1bWU+PG51bWJlcj42PC9udW1iZXI+PGtleXdvcmRzPjxrZXl3b3JkPkNyb2huIERp
c2Vhc2UvKmdlbmV0aWNzL3BhdGhvbG9neTwva2V5d29yZD48a2V5d29yZD5EYXRhYmFzZXMsIEdl
bmV0aWM8L2tleXdvcmQ+PGtleXdvcmQ+KkdlbmUgRGVsZXRpb248L2tleXdvcmQ+PGtleXdvcmQ+
R2Vub21lLCBIdW1hbjwva2V5d29yZD48a2V5d29yZD5HZW5vbWUtV2lkZSBBc3NvY2lhdGlvbiBT
dHVkeTwva2V5d29yZD48a2V5d29yZD4qR2Vub21pY3M8L2tleXdvcmQ+PGtleXdvcmQ+SHVtYW5z
PC9rZXl3b3JkPjxrZXl3b3JkPk1ldGEtQW5hbHlzaXMgYXMgVG9waWM8L2tleXdvcmQ+PGtleXdv
cmQ+KlBvbHltb3JwaGlzbSwgU2luZ2xlIE51Y2xlb3RpZGU8L2tleXdvcmQ+PGtleXdvcmQ+U2No
aXpvcGhyZW5pYS8qZ2VuZXRpY3MvcGF0aG9sb2d5PC9rZXl3b3JkPjwva2V5d29yZHM+PGRhdGVz
Pjx5ZWFyPjIwMDk8L3llYXI+PHB1Yi1kYXRlcz48ZGF0ZT5KdW48L2RhdGU+PC9wdWItZGF0ZXM+
PC9kYXRlcz48aXNibj4xNTUzLTc0MDQgKEVsZWN0cm9uaWMpJiN4RDsxNTUzLTczOTAgKExpbmtp
bmcpPC9pc2JuPjxhY2Nlc3Npb24tbnVtPjE5NTU3MTg5PC9hY2Nlc3Npb24tbnVtPjx1cmxzPjxy
ZWxhdGVkLXVybHM+PHVybD5odHRwOi8vd3d3Lm5jYmkubmxtLm5paC5nb3YvcHVibWVkLzE5NTU3
MTg5PC91cmw+PC9yZWxhdGVkLXVybHM+PC91cmxzPjxjdXN0b20yPlBNQzI2OTQzNTg8L2N1c3Rv
bTI+PGVsZWN0cm9uaWMtcmVzb3VyY2UtbnVtPjEwLjEzNzEvam91cm5hbC5wZ2VuLjEwMDA1MzQ8
L2VsZWN0cm9uaWMtcmVzb3VyY2UtbnVtPjwvcmVjb3JkPjwvQ2l0ZT48L0VuZE5vdGU+
</w:fldData>
              </w:fldChar>
            </w:r>
            <w:r w:rsidR="00A115D0">
              <w:rPr>
                <w:rFonts w:ascii="Arial" w:eastAsia="Times New Roman" w:hAnsi="Arial" w:cs="Arial"/>
                <w:color w:val="000000"/>
                <w:lang w:eastAsia="en-US"/>
              </w:rPr>
              <w:instrText xml:space="preserve"> ADDIN EN.CITE.DATA </w:instrText>
            </w:r>
            <w:r w:rsidR="00A115D0">
              <w:rPr>
                <w:rFonts w:ascii="Arial" w:eastAsia="Times New Roman" w:hAnsi="Arial" w:cs="Arial"/>
                <w:color w:val="000000"/>
                <w:lang w:eastAsia="en-US"/>
              </w:rPr>
            </w:r>
            <w:r w:rsidR="00A115D0">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A115D0">
              <w:rPr>
                <w:rFonts w:ascii="Arial" w:eastAsia="Times New Roman" w:hAnsi="Arial" w:cs="Arial"/>
                <w:noProof/>
                <w:color w:val="000000"/>
                <w:lang w:eastAsia="en-US"/>
              </w:rPr>
              <w:t>[11, 41]</w:t>
            </w:r>
            <w:r w:rsidRPr="005B6FF3">
              <w:rPr>
                <w:rFonts w:ascii="Arial" w:eastAsia="Times New Roman" w:hAnsi="Arial" w:cs="Arial"/>
                <w:color w:val="000000"/>
                <w:lang w:eastAsia="en-US"/>
              </w:rPr>
              <w:fldChar w:fldCharType="end"/>
            </w:r>
          </w:p>
        </w:tc>
      </w:tr>
      <w:tr w:rsidR="00162C9B" w:rsidRPr="005B6FF3" w14:paraId="4714887B" w14:textId="77777777" w:rsidTr="00A260FC">
        <w:trPr>
          <w:trHeight w:val="320"/>
        </w:trPr>
        <w:tc>
          <w:tcPr>
            <w:tcW w:w="1249" w:type="dxa"/>
            <w:tcBorders>
              <w:top w:val="nil"/>
              <w:left w:val="nil"/>
              <w:right w:val="nil"/>
            </w:tcBorders>
            <w:shd w:val="clear" w:color="auto" w:fill="auto"/>
            <w:noWrap/>
            <w:tcMar>
              <w:top w:w="58" w:type="dxa"/>
              <w:left w:w="58" w:type="dxa"/>
              <w:bottom w:w="58" w:type="dxa"/>
              <w:right w:w="58" w:type="dxa"/>
            </w:tcMar>
            <w:hideMark/>
          </w:tcPr>
          <w:p w14:paraId="74CA3701"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KCNH2</w:t>
            </w:r>
          </w:p>
        </w:tc>
        <w:tc>
          <w:tcPr>
            <w:tcW w:w="1445" w:type="dxa"/>
            <w:tcBorders>
              <w:top w:val="nil"/>
              <w:left w:val="nil"/>
              <w:right w:val="nil"/>
            </w:tcBorders>
            <w:shd w:val="clear" w:color="auto" w:fill="auto"/>
            <w:noWrap/>
            <w:tcMar>
              <w:top w:w="58" w:type="dxa"/>
              <w:left w:w="58" w:type="dxa"/>
              <w:bottom w:w="58" w:type="dxa"/>
              <w:right w:w="58" w:type="dxa"/>
            </w:tcMar>
            <w:hideMark/>
          </w:tcPr>
          <w:p w14:paraId="0CAD219B" w14:textId="3CE26B7E" w:rsidR="0058210A" w:rsidRPr="005B6FF3" w:rsidRDefault="0058210A"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SG9uZzwvQXV0aG9yPjxZZWFy
PjIwMDU8L1llYXI+PFJlY051bT45MzA8L1JlY051bT48RGlzcGxheVRleHQ+WzQyLCA0M108L0Rp
c3BsYXlUZXh0PjxyZWNvcmQ+PHJlYy1udW1iZXI+OTMwPC9yZWMtbnVtYmVyPjxmb3JlaWduLWtl
eXM+PGtleSBhcHA9IkVOIiBkYi1pZD0iZmF3djJkejk0eHZ3cmplMmQwb3g1dzl2c3NzcHJ2dGYw
c3AyIiB0aW1lc3RhbXA9IjAiPjkzMDwva2V5PjwvZm9yZWlnbi1rZXlzPjxyZWYtdHlwZSBuYW1l
PSJKb3VybmFsIEFydGljbGUiPjE3PC9yZWYtdHlwZT48Y29udHJpYnV0b3JzPjxhdXRob3JzPjxh
dXRob3I+SG9uZywgSy48L2F1dGhvcj48YXV0aG9yPkJqZXJyZWdhYXJkLCBQLjwvYXV0aG9yPjxh
dXRob3I+R3Vzc2FrLCBJLjwvYXV0aG9yPjxhdXRob3I+QnJ1Z2FkYSwgUi48L2F1dGhvcj48L2F1
dGhvcnM+PC9jb250cmlidXRvcnM+PGF1dGgtYWRkcmVzcz5Nb2xlY3VsYXIgR2VuZXRpY3MsIE1h
c29uaWMgTWVkaWNhbCBSZXNlYXJjaCBMYWJvcmF0b3J5LCBVdGljYSwgTmV3IFlvcmssIFVTQS48
L2F1dGgtYWRkcmVzcz48dGl0bGVzPjx0aXRsZT5TaG9ydCBRVCBzeW5kcm9tZSBhbmQgYXRyaWFs
IGZpYnJpbGxhdGlvbiBjYXVzZWQgYnkgbXV0YXRpb24gaW4gS0NOSDI8L3RpdGxlPjxzZWNvbmRh
cnktdGl0bGU+SiBDYXJkaW92YXNjIEVsZWN0cm9waHlzaW9sPC9zZWNvbmRhcnktdGl0bGU+PC90
aXRsZXM+PHBlcmlvZGljYWw+PGZ1bGwtdGl0bGU+SiBDYXJkaW92YXNjIEVsZWN0cm9waHlzaW9s
PC9mdWxsLXRpdGxlPjwvcGVyaW9kaWNhbD48cGFnZXM+Mzk0LTY8L3BhZ2VzPjx2b2x1bWU+MTY8
L3ZvbHVtZT48bnVtYmVyPjQ8L251bWJlcj48a2V5d29yZHM+PGtleXdvcmQ+QWRvbGVzY2VudDwv
a2V5d29yZD48a2V5d29yZD5BdHJpYWwgRmlicmlsbGF0aW9uL2NvbXBsaWNhdGlvbnMvKmdlbmV0
aWNzL3BoeXNpb3BhdGhvbG9neTwva2V5d29yZD48a2V5d29yZD5ETkEgTXV0YXRpb25hbCBBbmFs
eXNpczwva2V5d29yZD48a2V5d29yZD5FbGVjdHJvY2FyZGlvZ3JhcGh5PC9rZXl3b3JkPjxrZXl3
b3JkPkV0aGVyLUEtR28tR28gUG90YXNzaXVtIENoYW5uZWxzPC9rZXl3b3JkPjxrZXl3b3JkPkZl
bWFsZTwva2V5d29yZD48a2V5d29yZD5HZW5ldGljIE1hcmtlcnM8L2tleXdvcmQ+PGtleXdvcmQ+
SHVtYW5zPC9rZXl3b3JkPjxrZXl3b3JkPipNdXRhdGlvbiwgTWlzc2Vuc2U8L2tleXdvcmQ+PGtl
eXdvcmQ+UGVkaWdyZWU8L2tleXdvcmQ+PGtleXdvcmQ+UG9seW1lcmFzZSBDaGFpbiBSZWFjdGlv
bjwva2V5d29yZD48a2V5d29yZD5Qb3Rhc3NpdW0gQ2hhbm5lbHMsIFZvbHRhZ2UtR2F0ZWQvKmdl
bmV0aWNzPC9rZXl3b3JkPjxrZXl3b3JkPlJlc2VhcmNoIFN1cHBvcnQsIE4uSS5ILiwgRXh0cmFt
dXJhbDwva2V5d29yZD48a2V5d29yZD5SZXNlYXJjaCBTdXBwb3J0LCBOb24tVS5TLiBHb3YmYXBv
czt0PC9rZXl3b3JkPjxrZXl3b3JkPlJlc2VhcmNoIFN1cHBvcnQsIFUuUy4gR292JmFwb3M7dCwg
UC5ILlMuPC9rZXl3b3JkPjxrZXl3b3JkPlN5bmRyb21lPC9rZXl3b3JkPjxrZXl3b3JkPlRhY2h5
Y2FyZGlhLCBWZW50cmljdWxhci9jb21wbGljYXRpb25zLypnZW5ldGljcy9waHlzaW9wYXRob2xv
Z3k8L2tleXdvcmQ+PC9rZXl3b3Jkcz48ZGF0ZXM+PHllYXI+MjAwNTwveWVhcj48cHViLWRhdGVz
PjxkYXRlPkFwcjwvZGF0ZT48L3B1Yi1kYXRlcz48L2RhdGVzPjxhY2Nlc3Npb24tbnVtPjE1ODI4
ODgyPC9hY2Nlc3Npb24tbnVtPjx1cmxzPjxyZWxhdGVkLXVybHM+PHVybD5odHRwOi8vd3d3Lm5j
YmkubmxtLm5paC5nb3YvZW50cmV6L3F1ZXJ5LmZjZ2k/Y21kPVJldHJpZXZlJmFtcDtkYj1QdWJN
ZWQmYW1wO2RvcHQ9Q2l0YXRpb24mYW1wO2xpc3RfdWlkcz0xNTgyODg4MjwvdXJsPjwvcmVsYXRl
ZC11cmxzPjwvdXJscz48L3JlY29yZD48L0NpdGU+PENpdGUgRXhjbHVkZVllYXI9IjEiPjxBdXRo
b3I+U2lubmVyPC9BdXRob3I+PFllYXI+MjAwODwvWWVhcj48UmVjTnVtPjE4NzA8L1JlY051bT48
cmVjb3JkPjxyZWMtbnVtYmVyPjE4NzA8L3JlYy1udW1iZXI+PGZvcmVpZ24ta2V5cz48a2V5IGFw
cD0iRU4iIGRiLWlkPSJmYXd2MmR6OTR4dndyamUyZDBveDV3OXZzc3NwcnZ0ZjBzcDIiIHRpbWVz
dGFtcD0iMCI+MTg3MDwva2V5PjwvZm9yZWlnbi1rZXlzPjxyZWYtdHlwZSBuYW1lPSJKb3VybmFs
IEFydGljbGUiPjE3PC9yZWYtdHlwZT48Y29udHJpYnV0b3JzPjxhdXRob3JzPjxhdXRob3I+U2lu
bmVyLCBNLiBGLjwvYXV0aG9yPjxhdXRob3I+UGZldWZlciwgQS48L2F1dGhvcj48YXV0aG9yPkFr
eW9sLCBNLjwvYXV0aG9yPjxhdXRob3I+QmVja21hbm4sIEIuIE0uPC9hdXRob3I+PGF1dGhvcj5I
aW50ZXJzZWVyLCBNLjwvYXV0aG9yPjxhdXRob3I+V2Fja2VyLCBBLjwvYXV0aG9yPjxhdXRob3I+
UGVyeiwgUy48L2F1dGhvcj48YXV0aG9yPlNhdXRlciwgVy48L2F1dGhvcj48YXV0aG9yPklsbGln
LCBULjwvYXV0aG9yPjxhdXRob3I+TmFiYXVlciwgTS48L2F1dGhvcj48YXV0aG9yPlNjaG1pdHQs
IEMuPC9hdXRob3I+PGF1dGhvcj5XaWNobWFubiwgSC4gRS48L2F1dGhvcj48YXV0aG9yPlNjaG9t
aWcsIEEuPC9hdXRob3I+PGF1dGhvcj5TdGVpbmJlY2ssIEcuPC9hdXRob3I+PGF1dGhvcj5NZWl0
aW5nZXIsIFQuPC9hdXRob3I+PGF1dGhvcj5LYWFiLCBTLjwvYXV0aG9yPjwvYXV0aG9ycz48L2Nv
bnRyaWJ1dG9ycz48YXV0aC1hZGRyZXNzPkRlcGFydG1lbnQgb2YgTWVkaWNpbmUgSSwgTHVkd2ln
LU1heGltaWxpYW5zLVVuaXZlcnNpdHkgTXVuaWNoLCBLbGluaWt1bSBHcm9zc2hhZGVybiwgTWFy
Y2hpb25pbmlzdHIuIDE1LCBNdW5pY2ggRC04MTM3NywgR2VybWFueS48L2F1dGgtYWRkcmVzcz48
dGl0bGVzPjx0aXRsZT5UaGUgbm9uLXN5bm9ueW1vdXMgY29kaW5nIElLci1jaGFubmVsIHZhcmlh
bnQgS0NOSDItSzg5N1QgaXMgYXNzb2NpYXRlZCB3aXRoIGF0cmlhbCBmaWJyaWxsYXRpb246IHJl
c3VsdHMgZnJvbSBhIHN5c3RlbWF0aWMgY2FuZGlkYXRlIGdlbmUtYmFzZWQgYW5hbHlzaXMgb2Yg
S0NOSDIgKEhFUkcpPC90aXRsZT48c2Vjb25kYXJ5LXRpdGxlPkV1ciBIZWFydCBKPC9zZWNvbmRh
cnktdGl0bGU+PC90aXRsZXM+PHBlcmlvZGljYWw+PGZ1bGwtdGl0bGU+RXVyIEhlYXJ0IEo8L2Z1
bGwtdGl0bGU+PC9wZXJpb2RpY2FsPjxwYWdlcz45MDctMTQ8L3BhZ2VzPjx2b2x1bWU+Mjk8L3Zv
bHVtZT48bnVtYmVyPjc8L251bWJlcj48ZWRpdGlvbj4yMDA4LzAxLzI5PC9lZGl0aW9uPjxrZXl3
b3Jkcz48a2V5d29yZD5BZG9sZXNjZW50PC9rZXl3b3JkPjxrZXl3b3JkPkFkdWx0PC9rZXl3b3Jk
PjxrZXl3b3JkPkFnZWQ8L2tleXdvcmQ+PGtleXdvcmQ+QWdlZCwgODAgYW5kIG92ZXI8L2tleXdv
cmQ+PGtleXdvcmQ+QXRyaWFsIEZpYnJpbGxhdGlvbi8qZ2VuZXRpY3M8L2tleXdvcmQ+PGtleXdv
cmQ+RE5BLUJpbmRpbmcgUHJvdGVpbnMvZ2VuZXRpY3M8L2tleXdvcmQ+PGtleXdvcmQ+RXRoZXIt
QS1Hby1HbyBQb3Rhc3NpdW0gQ2hhbm5lbHMvKmdlbmV0aWNzL2lzb2xhdGlvbiAmYW1wOyBwdXJp
ZmljYXRpb248L2tleXdvcmQ+PGtleXdvcmQ+RmVtYWxlPC9rZXl3b3JkPjxrZXl3b3JkPkdlbmUg
RnJlcXVlbmN5PC9rZXl3b3JkPjxrZXl3b3JkPkdlbmV0aWMgUHJlZGlzcG9zaXRpb24gdG8gRGlz
ZWFzZS9nZW5ldGljczwva2V5d29yZD48a2V5d29yZD5HZW5vdHlwZTwva2V5d29yZD48a2V5d29y
ZD5IYXBsb3R5cGVzLypnZW5ldGljcy9waHlzaW9sb2d5PC9rZXl3b3JkPjxrZXl3b3JkPkh1bWFu
czwva2V5d29yZD48a2V5d29yZD5NYWxlPC9rZXl3b3JkPjxrZXl3b3JkPk1pZGRsZSBBZ2VkPC9r
ZXl3b3JkPjxrZXl3b3JkPk11dGF0aW9uL2dlbmV0aWNzPC9rZXl3b3JkPjxrZXl3b3JkPlBvbHlt
b3JwaGlzbSwgU2luZ2xlIE51Y2xlb3RpZGUvKmdlbmV0aWNzPC9rZXl3b3JkPjxrZXl3b3JkPlBv
dGFzc2l1bSBDaGFubmVscy9nZW5ldGljczwva2V5d29yZD48a2V5d29yZD5TdGF0aXN0aWNzLCBO
b25wYXJhbWV0cmljPC9rZXl3b3JkPjxrZXl3b3JkPlRyYW5zLUFjdGl2YXRvcnMvZ2VuZXRpY3Mv
aXNvbGF0aW9uICZhbXA7IHB1cmlmaWNhdGlvbjwva2V5d29yZD48L2tleXdvcmRzPjxkYXRlcz48
eWVhcj4yMDA4PC95ZWFyPjxwdWItZGF0ZXM+PGRhdGU+QXByPC9kYXRlPjwvcHViLWRhdGVzPjwv
ZGF0ZXM+PGlzYm4+MDE5NS02NjhYIChQcmludCk8L2lzYm4+PGFjY2Vzc2lvbi1udW0+MTgyMjI5
ODA8L2FjY2Vzc2lvbi1udW0+PHVybHM+PHJlbGF0ZWQtdXJscz48dXJsPmh0dHA6Ly93d3cubmNi
aS5ubG0ubmloLmdvdi9lbnRyZXovcXVlcnkuZmNnaT9jbWQ9UmV0cmlldmUmYW1wO2RiPVB1Yk1l
ZCZhbXA7ZG9wdD1DaXRhdGlvbiZhbXA7bGlzdF91aWRzPTE4MjIyOTgwPC91cmw+PC9yZWxhdGVk
LXVybHM+PC91cmxzPjxlbGVjdHJvbmljLXJlc291cmNlLW51bT5laG02MTkgW3BpaV0mI3hEOzEw
LjEwOTMvZXVyaGVhcnRqL2VobTYxOTwvZWxlY3Ryb25pYy1yZXNvdXJjZS1udW0+PGxhbmd1YWdl
PmVuZzwvbGFuZ3VhZ2U+PC9yZWNvcmQ+PC9DaXRlPjwvRW5kTm90ZT4A
</w:fldData>
              </w:fldChar>
            </w:r>
            <w:r w:rsidR="00162C9B" w:rsidRPr="005B6FF3">
              <w:rPr>
                <w:rFonts w:ascii="Arial" w:eastAsia="Times New Roman" w:hAnsi="Arial" w:cs="Arial"/>
                <w:color w:val="000000"/>
                <w:lang w:eastAsia="en-US"/>
              </w:rPr>
              <w:instrText xml:space="preserve"> ADDIN EN.CITE </w:instrText>
            </w:r>
            <w:r w:rsidR="00162C9B" w:rsidRPr="005B6FF3">
              <w:rPr>
                <w:rFonts w:ascii="Arial" w:eastAsia="Times New Roman" w:hAnsi="Arial" w:cs="Arial"/>
                <w:color w:val="000000"/>
                <w:lang w:eastAsia="en-US"/>
              </w:rPr>
              <w:fldChar w:fldCharType="begin">
                <w:fldData xml:space="preserve">PEVuZE5vdGU+PENpdGUgRXhjbHVkZVllYXI9IjEiPjxBdXRob3I+SG9uZzwvQXV0aG9yPjxZZWFy
PjIwMDU8L1llYXI+PFJlY051bT45MzA8L1JlY051bT48RGlzcGxheVRleHQ+WzQyLCA0M108L0Rp
c3BsYXlUZXh0PjxyZWNvcmQ+PHJlYy1udW1iZXI+OTMwPC9yZWMtbnVtYmVyPjxmb3JlaWduLWtl
eXM+PGtleSBhcHA9IkVOIiBkYi1pZD0iZmF3djJkejk0eHZ3cmplMmQwb3g1dzl2c3NzcHJ2dGYw
c3AyIiB0aW1lc3RhbXA9IjAiPjkzMDwva2V5PjwvZm9yZWlnbi1rZXlzPjxyZWYtdHlwZSBuYW1l
PSJKb3VybmFsIEFydGljbGUiPjE3PC9yZWYtdHlwZT48Y29udHJpYnV0b3JzPjxhdXRob3JzPjxh
dXRob3I+SG9uZywgSy48L2F1dGhvcj48YXV0aG9yPkJqZXJyZWdhYXJkLCBQLjwvYXV0aG9yPjxh
dXRob3I+R3Vzc2FrLCBJLjwvYXV0aG9yPjxhdXRob3I+QnJ1Z2FkYSwgUi48L2F1dGhvcj48L2F1
dGhvcnM+PC9jb250cmlidXRvcnM+PGF1dGgtYWRkcmVzcz5Nb2xlY3VsYXIgR2VuZXRpY3MsIE1h
c29uaWMgTWVkaWNhbCBSZXNlYXJjaCBMYWJvcmF0b3J5LCBVdGljYSwgTmV3IFlvcmssIFVTQS48
L2F1dGgtYWRkcmVzcz48dGl0bGVzPjx0aXRsZT5TaG9ydCBRVCBzeW5kcm9tZSBhbmQgYXRyaWFs
IGZpYnJpbGxhdGlvbiBjYXVzZWQgYnkgbXV0YXRpb24gaW4gS0NOSDI8L3RpdGxlPjxzZWNvbmRh
cnktdGl0bGU+SiBDYXJkaW92YXNjIEVsZWN0cm9waHlzaW9sPC9zZWNvbmRhcnktdGl0bGU+PC90
aXRsZXM+PHBlcmlvZGljYWw+PGZ1bGwtdGl0bGU+SiBDYXJkaW92YXNjIEVsZWN0cm9waHlzaW9s
PC9mdWxsLXRpdGxlPjwvcGVyaW9kaWNhbD48cGFnZXM+Mzk0LTY8L3BhZ2VzPjx2b2x1bWU+MTY8
L3ZvbHVtZT48bnVtYmVyPjQ8L251bWJlcj48a2V5d29yZHM+PGtleXdvcmQ+QWRvbGVzY2VudDwv
a2V5d29yZD48a2V5d29yZD5BdHJpYWwgRmlicmlsbGF0aW9uL2NvbXBsaWNhdGlvbnMvKmdlbmV0
aWNzL3BoeXNpb3BhdGhvbG9neTwva2V5d29yZD48a2V5d29yZD5ETkEgTXV0YXRpb25hbCBBbmFs
eXNpczwva2V5d29yZD48a2V5d29yZD5FbGVjdHJvY2FyZGlvZ3JhcGh5PC9rZXl3b3JkPjxrZXl3
b3JkPkV0aGVyLUEtR28tR28gUG90YXNzaXVtIENoYW5uZWxzPC9rZXl3b3JkPjxrZXl3b3JkPkZl
bWFsZTwva2V5d29yZD48a2V5d29yZD5HZW5ldGljIE1hcmtlcnM8L2tleXdvcmQ+PGtleXdvcmQ+
SHVtYW5zPC9rZXl3b3JkPjxrZXl3b3JkPipNdXRhdGlvbiwgTWlzc2Vuc2U8L2tleXdvcmQ+PGtl
eXdvcmQ+UGVkaWdyZWU8L2tleXdvcmQ+PGtleXdvcmQ+UG9seW1lcmFzZSBDaGFpbiBSZWFjdGlv
bjwva2V5d29yZD48a2V5d29yZD5Qb3Rhc3NpdW0gQ2hhbm5lbHMsIFZvbHRhZ2UtR2F0ZWQvKmdl
bmV0aWNzPC9rZXl3b3JkPjxrZXl3b3JkPlJlc2VhcmNoIFN1cHBvcnQsIE4uSS5ILiwgRXh0cmFt
dXJhbDwva2V5d29yZD48a2V5d29yZD5SZXNlYXJjaCBTdXBwb3J0LCBOb24tVS5TLiBHb3YmYXBv
czt0PC9rZXl3b3JkPjxrZXl3b3JkPlJlc2VhcmNoIFN1cHBvcnQsIFUuUy4gR292JmFwb3M7dCwg
UC5ILlMuPC9rZXl3b3JkPjxrZXl3b3JkPlN5bmRyb21lPC9rZXl3b3JkPjxrZXl3b3JkPlRhY2h5
Y2FyZGlhLCBWZW50cmljdWxhci9jb21wbGljYXRpb25zLypnZW5ldGljcy9waHlzaW9wYXRob2xv
Z3k8L2tleXdvcmQ+PC9rZXl3b3Jkcz48ZGF0ZXM+PHllYXI+MjAwNTwveWVhcj48cHViLWRhdGVz
PjxkYXRlPkFwcjwvZGF0ZT48L3B1Yi1kYXRlcz48L2RhdGVzPjxhY2Nlc3Npb24tbnVtPjE1ODI4
ODgyPC9hY2Nlc3Npb24tbnVtPjx1cmxzPjxyZWxhdGVkLXVybHM+PHVybD5odHRwOi8vd3d3Lm5j
YmkubmxtLm5paC5nb3YvZW50cmV6L3F1ZXJ5LmZjZ2k/Y21kPVJldHJpZXZlJmFtcDtkYj1QdWJN
ZWQmYW1wO2RvcHQ9Q2l0YXRpb24mYW1wO2xpc3RfdWlkcz0xNTgyODg4MjwvdXJsPjwvcmVsYXRl
ZC11cmxzPjwvdXJscz48L3JlY29yZD48L0NpdGU+PENpdGUgRXhjbHVkZVllYXI9IjEiPjxBdXRo
b3I+U2lubmVyPC9BdXRob3I+PFllYXI+MjAwODwvWWVhcj48UmVjTnVtPjE4NzA8L1JlY051bT48
cmVjb3JkPjxyZWMtbnVtYmVyPjE4NzA8L3JlYy1udW1iZXI+PGZvcmVpZ24ta2V5cz48a2V5IGFw
cD0iRU4iIGRiLWlkPSJmYXd2MmR6OTR4dndyamUyZDBveDV3OXZzc3NwcnZ0ZjBzcDIiIHRpbWVz
dGFtcD0iMCI+MTg3MDwva2V5PjwvZm9yZWlnbi1rZXlzPjxyZWYtdHlwZSBuYW1lPSJKb3VybmFs
IEFydGljbGUiPjE3PC9yZWYtdHlwZT48Y29udHJpYnV0b3JzPjxhdXRob3JzPjxhdXRob3I+U2lu
bmVyLCBNLiBGLjwvYXV0aG9yPjxhdXRob3I+UGZldWZlciwgQS48L2F1dGhvcj48YXV0aG9yPkFr
eW9sLCBNLjwvYXV0aG9yPjxhdXRob3I+QmVja21hbm4sIEIuIE0uPC9hdXRob3I+PGF1dGhvcj5I
aW50ZXJzZWVyLCBNLjwvYXV0aG9yPjxhdXRob3I+V2Fja2VyLCBBLjwvYXV0aG9yPjxhdXRob3I+
UGVyeiwgUy48L2F1dGhvcj48YXV0aG9yPlNhdXRlciwgVy48L2F1dGhvcj48YXV0aG9yPklsbGln
LCBULjwvYXV0aG9yPjxhdXRob3I+TmFiYXVlciwgTS48L2F1dGhvcj48YXV0aG9yPlNjaG1pdHQs
IEMuPC9hdXRob3I+PGF1dGhvcj5XaWNobWFubiwgSC4gRS48L2F1dGhvcj48YXV0aG9yPlNjaG9t
aWcsIEEuPC9hdXRob3I+PGF1dGhvcj5TdGVpbmJlY2ssIEcuPC9hdXRob3I+PGF1dGhvcj5NZWl0
aW5nZXIsIFQuPC9hdXRob3I+PGF1dGhvcj5LYWFiLCBTLjwvYXV0aG9yPjwvYXV0aG9ycz48L2Nv
bnRyaWJ1dG9ycz48YXV0aC1hZGRyZXNzPkRlcGFydG1lbnQgb2YgTWVkaWNpbmUgSSwgTHVkd2ln
LU1heGltaWxpYW5zLVVuaXZlcnNpdHkgTXVuaWNoLCBLbGluaWt1bSBHcm9zc2hhZGVybiwgTWFy
Y2hpb25pbmlzdHIuIDE1LCBNdW5pY2ggRC04MTM3NywgR2VybWFueS48L2F1dGgtYWRkcmVzcz48
dGl0bGVzPjx0aXRsZT5UaGUgbm9uLXN5bm9ueW1vdXMgY29kaW5nIElLci1jaGFubmVsIHZhcmlh
bnQgS0NOSDItSzg5N1QgaXMgYXNzb2NpYXRlZCB3aXRoIGF0cmlhbCBmaWJyaWxsYXRpb246IHJl
c3VsdHMgZnJvbSBhIHN5c3RlbWF0aWMgY2FuZGlkYXRlIGdlbmUtYmFzZWQgYW5hbHlzaXMgb2Yg
S0NOSDIgKEhFUkcpPC90aXRsZT48c2Vjb25kYXJ5LXRpdGxlPkV1ciBIZWFydCBKPC9zZWNvbmRh
cnktdGl0bGU+PC90aXRsZXM+PHBlcmlvZGljYWw+PGZ1bGwtdGl0bGU+RXVyIEhlYXJ0IEo8L2Z1
bGwtdGl0bGU+PC9wZXJpb2RpY2FsPjxwYWdlcz45MDctMTQ8L3BhZ2VzPjx2b2x1bWU+Mjk8L3Zv
bHVtZT48bnVtYmVyPjc8L251bWJlcj48ZWRpdGlvbj4yMDA4LzAxLzI5PC9lZGl0aW9uPjxrZXl3
b3Jkcz48a2V5d29yZD5BZG9sZXNjZW50PC9rZXl3b3JkPjxrZXl3b3JkPkFkdWx0PC9rZXl3b3Jk
PjxrZXl3b3JkPkFnZWQ8L2tleXdvcmQ+PGtleXdvcmQ+QWdlZCwgODAgYW5kIG92ZXI8L2tleXdv
cmQ+PGtleXdvcmQ+QXRyaWFsIEZpYnJpbGxhdGlvbi8qZ2VuZXRpY3M8L2tleXdvcmQ+PGtleXdv
cmQ+RE5BLUJpbmRpbmcgUHJvdGVpbnMvZ2VuZXRpY3M8L2tleXdvcmQ+PGtleXdvcmQ+RXRoZXIt
QS1Hby1HbyBQb3Rhc3NpdW0gQ2hhbm5lbHMvKmdlbmV0aWNzL2lzb2xhdGlvbiAmYW1wOyBwdXJp
ZmljYXRpb248L2tleXdvcmQ+PGtleXdvcmQ+RmVtYWxlPC9rZXl3b3JkPjxrZXl3b3JkPkdlbmUg
RnJlcXVlbmN5PC9rZXl3b3JkPjxrZXl3b3JkPkdlbmV0aWMgUHJlZGlzcG9zaXRpb24gdG8gRGlz
ZWFzZS9nZW5ldGljczwva2V5d29yZD48a2V5d29yZD5HZW5vdHlwZTwva2V5d29yZD48a2V5d29y
ZD5IYXBsb3R5cGVzLypnZW5ldGljcy9waHlzaW9sb2d5PC9rZXl3b3JkPjxrZXl3b3JkPkh1bWFu
czwva2V5d29yZD48a2V5d29yZD5NYWxlPC9rZXl3b3JkPjxrZXl3b3JkPk1pZGRsZSBBZ2VkPC9r
ZXl3b3JkPjxrZXl3b3JkPk11dGF0aW9uL2dlbmV0aWNzPC9rZXl3b3JkPjxrZXl3b3JkPlBvbHlt
b3JwaGlzbSwgU2luZ2xlIE51Y2xlb3RpZGUvKmdlbmV0aWNzPC9rZXl3b3JkPjxrZXl3b3JkPlBv
dGFzc2l1bSBDaGFubmVscy9nZW5ldGljczwva2V5d29yZD48a2V5d29yZD5TdGF0aXN0aWNzLCBO
b25wYXJhbWV0cmljPC9rZXl3b3JkPjxrZXl3b3JkPlRyYW5zLUFjdGl2YXRvcnMvZ2VuZXRpY3Mv
aXNvbGF0aW9uICZhbXA7IHB1cmlmaWNhdGlvbjwva2V5d29yZD48L2tleXdvcmRzPjxkYXRlcz48
eWVhcj4yMDA4PC95ZWFyPjxwdWItZGF0ZXM+PGRhdGU+QXByPC9kYXRlPjwvcHViLWRhdGVzPjwv
ZGF0ZXM+PGlzYm4+MDE5NS02NjhYIChQcmludCk8L2lzYm4+PGFjY2Vzc2lvbi1udW0+MTgyMjI5
ODA8L2FjY2Vzc2lvbi1udW0+PHVybHM+PHJlbGF0ZWQtdXJscz48dXJsPmh0dHA6Ly93d3cubmNi
aS5ubG0ubmloLmdvdi9lbnRyZXovcXVlcnkuZmNnaT9jbWQ9UmV0cmlldmUmYW1wO2RiPVB1Yk1l
ZCZhbXA7ZG9wdD1DaXRhdGlvbiZhbXA7bGlzdF91aWRzPTE4MjIyOTgwPC91cmw+PC9yZWxhdGVk
LXVybHM+PC91cmxzPjxlbGVjdHJvbmljLXJlc291cmNlLW51bT5laG02MTkgW3BpaV0mI3hEOzEw
LjEwOTMvZXVyaGVhcnRqL2VobTYxOTwvZWxlY3Ryb25pYy1yZXNvdXJjZS1udW0+PGxhbmd1YWdl
PmVuZzwvbGFuZ3VhZ2U+PC9yZWNvcmQ+PC9DaXRlPjwvRW5kTm90ZT4A
</w:fldData>
              </w:fldChar>
            </w:r>
            <w:r w:rsidR="00162C9B" w:rsidRPr="005B6FF3">
              <w:rPr>
                <w:rFonts w:ascii="Arial" w:eastAsia="Times New Roman" w:hAnsi="Arial" w:cs="Arial"/>
                <w:color w:val="000000"/>
                <w:lang w:eastAsia="en-US"/>
              </w:rPr>
              <w:instrText xml:space="preserve"> ADDIN EN.CITE.DATA </w:instrText>
            </w:r>
            <w:r w:rsidR="00162C9B" w:rsidRPr="005B6FF3">
              <w:rPr>
                <w:rFonts w:ascii="Arial" w:eastAsia="Times New Roman" w:hAnsi="Arial" w:cs="Arial"/>
                <w:color w:val="000000"/>
                <w:lang w:eastAsia="en-US"/>
              </w:rPr>
            </w:r>
            <w:r w:rsidR="00162C9B" w:rsidRPr="005B6FF3">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162C9B" w:rsidRPr="005B6FF3">
              <w:rPr>
                <w:rFonts w:ascii="Arial" w:eastAsia="Times New Roman" w:hAnsi="Arial" w:cs="Arial"/>
                <w:noProof/>
                <w:color w:val="000000"/>
                <w:lang w:eastAsia="en-US"/>
              </w:rPr>
              <w:t>[42, 43]</w:t>
            </w:r>
            <w:r w:rsidRPr="005B6FF3">
              <w:rPr>
                <w:rFonts w:ascii="Arial" w:eastAsia="Times New Roman" w:hAnsi="Arial" w:cs="Arial"/>
                <w:color w:val="000000"/>
                <w:lang w:eastAsia="en-US"/>
              </w:rPr>
              <w:fldChar w:fldCharType="end"/>
            </w:r>
          </w:p>
        </w:tc>
        <w:tc>
          <w:tcPr>
            <w:tcW w:w="1396" w:type="dxa"/>
            <w:tcBorders>
              <w:top w:val="nil"/>
              <w:left w:val="nil"/>
              <w:right w:val="nil"/>
            </w:tcBorders>
            <w:tcMar>
              <w:top w:w="58" w:type="dxa"/>
              <w:left w:w="58" w:type="dxa"/>
              <w:bottom w:w="58" w:type="dxa"/>
              <w:right w:w="58" w:type="dxa"/>
            </w:tcMar>
          </w:tcPr>
          <w:p w14:paraId="68EEF951" w14:textId="77777777" w:rsidR="0058210A" w:rsidRPr="005B6FF3" w:rsidRDefault="0058210A" w:rsidP="00F033AE">
            <w:pPr>
              <w:spacing w:after="0" w:line="240" w:lineRule="auto"/>
              <w:rPr>
                <w:rFonts w:ascii="Arial" w:eastAsia="Times New Roman" w:hAnsi="Arial" w:cs="Arial"/>
                <w:color w:val="000000"/>
                <w:lang w:eastAsia="en-US"/>
              </w:rPr>
            </w:pPr>
            <w:r w:rsidRPr="005B6FF3">
              <w:rPr>
                <w:rFonts w:ascii="Arial" w:eastAsia="Times New Roman" w:hAnsi="Arial" w:cs="Arial"/>
                <w:i/>
                <w:color w:val="000000"/>
                <w:lang w:eastAsia="en-US"/>
              </w:rPr>
              <w:t>ZFHX3</w:t>
            </w:r>
          </w:p>
        </w:tc>
        <w:tc>
          <w:tcPr>
            <w:tcW w:w="1445" w:type="dxa"/>
            <w:tcBorders>
              <w:top w:val="nil"/>
              <w:left w:val="nil"/>
              <w:right w:val="nil"/>
            </w:tcBorders>
            <w:tcMar>
              <w:top w:w="58" w:type="dxa"/>
              <w:left w:w="58" w:type="dxa"/>
              <w:bottom w:w="58" w:type="dxa"/>
              <w:right w:w="58" w:type="dxa"/>
            </w:tcMar>
          </w:tcPr>
          <w:p w14:paraId="32DF999A" w14:textId="4A998DE6" w:rsidR="0058210A" w:rsidRPr="005B6FF3" w:rsidRDefault="00A115D0"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 </w:instrText>
            </w:r>
            <w:r>
              <w:rPr>
                <w:rFonts w:ascii="Arial" w:eastAsia="Times New Roman" w:hAnsi="Arial" w:cs="Arial"/>
                <w:color w:val="000000"/>
                <w:lang w:eastAsia="en-US"/>
              </w:rPr>
              <w:fldChar w:fldCharType="begin">
                <w:fldData xml:space="preserve">PEVuZE5vdGU+PENpdGUgRXhjbHVkZVllYXI9IjEiPjxBdXRob3I+RWxsaW5vcjwvQXV0aG9yPjxZ
ZWFyPjIwMTI8L1llYXI+PFJlY051bT4yMjYxPC9SZWNOdW0+PERpc3BsYXlUZXh0PlsyXTwvRGlz
cGxheVRleHQ+PHJlY29yZD48cmVjLW51bWJlcj4yMjYxPC9yZWMtbnVtYmVyPjxmb3JlaWduLWtl
eXM+PGtleSBhcHA9IkVOIiBkYi1pZD0iZmF3djJkejk0eHZ3cmplMmQwb3g1dzl2c3NzcHJ2dGYw
c3AyIiB0aW1lc3RhbXA9IjEzMzU5MjE3NDEiPjIyNjE8L2tleT48L2ZvcmVpZ24ta2V5cz48cmVm
LXR5cGUgbmFtZT0iSm91cm5hbCBBcnRpY2xlIj4xNzwvcmVmLXR5cGU+PGNvbnRyaWJ1dG9ycz48
YXV0aG9ycz48YXV0aG9yPkVsbGlub3IsIFAuIFQuPC9hdXRob3I+PGF1dGhvcj5MdW5ldHRhLCBL
LiBMLjwvYXV0aG9yPjxhdXRob3I+QWxiZXJ0LCBDLiBNLjwvYXV0aG9yPjxhdXRob3I+R2xhemVy
LCBOLiBMLjwvYXV0aG9yPjxhdXRob3I+Uml0Y2hpZSwgTS4gRC48L2F1dGhvcj48YXV0aG9yPlNt
aXRoLCBBLiBWLjwvYXV0aG9yPjxhdXRob3I+QXJraW5nLCBELiBFLjwvYXV0aG9yPjxhdXRob3I+
TXVsbGVyLU51cmFzeWlkLCBNLjwvYXV0aG9yPjxhdXRob3I+S3JpanRoZSwgQi4gUC48L2F1dGhv
cj48YXV0aG9yPkx1Yml0eiwgUy4gQS48L2F1dGhvcj48YXV0aG9yPkJpcywgSi4gQy48L2F1dGhv
cj48YXV0aG9yPkNodW5nLCBNLiBLLjwvYXV0aG9yPjxhdXRob3I+RG9yciwgTS48L2F1dGhvcj48
YXV0aG9yPk96YWtpLCBLLjwvYXV0aG9yPjxhdXRob3I+Um9iZXJ0cywgSi4gRC48L2F1dGhvcj48
YXV0aG9yPlNtaXRoLCBKLiBHLjwvYXV0aG9yPjxhdXRob3I+UGZldWZlciwgQS48L2F1dGhvcj48
YXV0aG9yPlNpbm5lciwgTS4gRi48L2F1dGhvcj48YXV0aG9yPkxvaG1hbiwgSy48L2F1dGhvcj48
YXV0aG9yPkRpbmcsIEouPC9hdXRob3I+PGF1dGhvcj5TbWl0aCwgTi4gTC48L2F1dGhvcj48YXV0
aG9yPlNtaXRoLCBKLiBELjwvYXV0aG9yPjxhdXRob3I+UmllbnN0cmEsIE0uPC9hdXRob3I+PGF1
dGhvcj5SaWNlLCBLLiBNLjwvYXV0aG9yPjxhdXRob3I+VmFuIFdhZ29uZXIsIEQuIFIuPC9hdXRo
b3I+PGF1dGhvcj5NYWduYW5pLCBKLiBXLjwvYXV0aG9yPjxhdXRob3I+V2FraWxpLCBSLjwvYXV0
aG9yPjxhdXRob3I+Q2xhdXNzLCBTLjwvYXV0aG9yPjxhdXRob3I+Um90dGVyLCBKLiBJLjwvYXV0
aG9yPjxhdXRob3I+U3RlaW5iZWNrLCBHLjwvYXV0aG9yPjxhdXRob3I+TGF1bmVyLCBMLiBKLjwv
YXV0aG9yPjxhdXRob3I+RGF2aWVzLCBSLiBXLjwvYXV0aG9yPjxhdXRob3I+Qm9ya292aWNoLCBN
LjwvYXV0aG9yPjxhdXRob3I+SGFycmlzLCBULiBCLjwvYXV0aG9yPjxhdXRob3I+TGluLCBILjwv
YXV0aG9yPjxhdXRob3I+Vm9sa2VyLCBVLjwvYXV0aG9yPjxhdXRob3I+Vm9semtlLCBILjwvYXV0
aG9yPjxhdXRob3I+TWlsYW4sIEQuIEouPC9hdXRob3I+PGF1dGhvcj5Ib2ZtYW4sIEEuPC9hdXRo
b3I+PGF1dGhvcj5Cb2Vyd2lua2xlLCBFLjwvYXV0aG9yPjxhdXRob3I+Q2hlbiwgTC4gWS48L2F1
dGhvcj48YXV0aG9yPlNvbGltYW4sIEUuIFouPC9hdXRob3I+PGF1dGhvcj5Wb2lnaHQsIEIuIEYu
PC9hdXRob3I+PGF1dGhvcj5MaSwgRy48L2F1dGhvcj48YXV0aG9yPkNoYWtyYXZhcnRpLCBBLjwv
YXV0aG9yPjxhdXRob3I+S3VibywgTS48L2F1dGhvcj48YXV0aG9yPlRlZHJvdywgVS4gQi48L2F1
dGhvcj48YXV0aG9yPlJvc2UsIEwuIE0uPC9hdXRob3I+PGF1dGhvcj5SaWRrZXIsIFAuIE0uPC9h
dXRob3I+PGF1dGhvcj5Db25lbiwgRC48L2F1dGhvcj48YXV0aG9yPlRzdW5vZGEsIFQuPC9hdXRo
b3I+PGF1dGhvcj5GdXJ1a2F3YSwgVC48L2F1dGhvcj48YXV0aG9yPlNvdG9vZGVobmlhLCBOLjwv
YXV0aG9yPjxhdXRob3I+WHUsIFMuPC9hdXRob3I+PGF1dGhvcj5LYW1hdGFuaSwgTi48L2F1dGhv
cj48YXV0aG9yPkxldnksIEQuPC9hdXRob3I+PGF1dGhvcj5OYWthbXVyYSwgWS48L2F1dGhvcj48
YXV0aG9yPlBhcnZleiwgQi48L2F1dGhvcj48YXV0aG9yPk1haGlkYSwgUy48L2F1dGhvcj48YXV0
aG9yPkZ1cmllLCBLLiBMLjwvYXV0aG9yPjxhdXRob3I+Um9zYW5kLCBKLjwvYXV0aG9yPjxhdXRo
b3I+TXVoYW1tYWQsIFIuPC9hdXRob3I+PGF1dGhvcj5Qc2F0eSwgQi4gTS48L2F1dGhvcj48YXV0
aG9yPk1laXRpbmdlciwgVC48L2F1dGhvcj48YXV0aG9yPlBlcnosIFMuPC9hdXRob3I+PGF1dGhv
cj5XaWNobWFubiwgSC4gRS48L2F1dGhvcj48YXV0aG9yPldpdHRlbWFuLCBKLiBDLjwvYXV0aG9y
PjxhdXRob3I+S2FvLCBXLiBILjwvYXV0aG9yPjxhdXRob3I+S2F0aGlyZXNhbiwgUy48L2F1dGhv
cj48YXV0aG9yPlJvZGVuLCBELiBNLjwvYXV0aG9yPjxhdXRob3I+VWl0dGVybGluZGVuLCBBLiBH
LjwvYXV0aG9yPjxhdXRob3I+Uml2YWRlbmVpcmEsIEYuPC9hdXRob3I+PGF1dGhvcj5NY0tuaWdo
dCwgQi48L2F1dGhvcj48YXV0aG9yPlNqb2dyZW4sIE0uPC9hdXRob3I+PGF1dGhvcj5OZXdtYW4s
IEEuIEIuPC9hdXRob3I+PGF1dGhvcj5MaXUsIFkuPC9hdXRob3I+PGF1dGhvcj5Hb2xsb2IsIE0u
IEguPC9hdXRob3I+PGF1dGhvcj5NZWxhbmRlciwgTy48L2F1dGhvcj48YXV0aG9yPlRhbmFrYSwg
VC48L2F1dGhvcj48YXV0aG9yPlN0cmlja2VyLCBCLiBILjwvYXV0aG9yPjxhdXRob3I+RmVsaXgs
IFMuIEIuPC9hdXRob3I+PGF1dGhvcj5BbG9uc28sIEEuPC9hdXRob3I+PGF1dGhvcj5EYXJiYXIs
IEQuPC9hdXRob3I+PGF1dGhvcj5CYXJuYXJkLCBKLjwvYXV0aG9yPjxhdXRob3I+Q2hhc21hbiwg
RC4gSS48L2F1dGhvcj48YXV0aG9yPkhlY2tiZXJ0LCBTLiBSLjwvYXV0aG9yPjxhdXRob3I+QmVu
amFtaW4sIEUuIEouPC9hdXRob3I+PGF1dGhvcj5HdWRuYXNvbiwgVi48L2F1dGhvcj48YXV0aG9y
PkthYWIsIFMuPC9hdXRob3I+PC9hdXRob3JzPjwvY29udHJpYnV0b3JzPjxhdXRoLWFkZHJlc3M+
Q2FyZGlvdmFzY3VsYXIgUmVzZWFyY2ggQ2VudGVyLCBNYXNzYWNodXNldHRzIEdlbmVyYWwgSG9z
cGl0YWwsIENoYXJsZXN0b3duLCBNYXNzYWNodXNldHRzLCBVU0EuIHBlbGxpbm9yQHBhcnRuZXJz
Lm9yZzwvYXV0aC1hZGRyZXNzPjx0aXRsZXM+PHRpdGxlPk1ldGEtYW5hbHlzaXMgaWRlbnRpZmll
cyBzaXggbmV3IHN1c2NlcHRpYmlsaXR5IGxvY2kgZm9yIGF0cmlhbCBmaWJyaWxsYXRpb248L3Rp
dGxlPjxzZWNvbmRhcnktdGl0bGU+TmF0IEdlbmV0PC9zZWNvbmRhcnktdGl0bGU+PGFsdC10aXRs
ZT5OYXR1cmUgZ2VuZXRpY3M8L2FsdC10aXRsZT48L3RpdGxlcz48cGVyaW9kaWNhbD48ZnVsbC10
aXRsZT5OYXQgR2VuZXQ8L2Z1bGwtdGl0bGU+PC9wZXJpb2RpY2FsPjxhbHQtcGVyaW9kaWNhbD48
ZnVsbC10aXRsZT5OYXR1cmUgR2VuZXRpY3M8L2Z1bGwtdGl0bGU+PC9hbHQtcGVyaW9kaWNhbD48
cGFnZXM+NjcwLTU8L3BhZ2VzPjx2b2x1bWU+NDQ8L3ZvbHVtZT48bnVtYmVyPjY8L251bWJlcj48
ZWRpdGlvbj4yMDEyLzA1LzAxPC9lZGl0aW9uPjxrZXl3b3Jkcz48a2V5d29yZD5BZG9sZXNjZW50
PC9rZXl3b3JkPjxrZXl3b3JkPkFkdWx0PC9rZXl3b3JkPjxrZXl3b3JkPkFnZWQ8L2tleXdvcmQ+
PGtleXdvcmQ+QWdlZCwgODAgYW5kIG92ZXI8L2tleXdvcmQ+PGtleXdvcmQ+QXNpYW4gQ29udGlu
ZW50YWwgQW5jZXN0cnkgR3JvdXAvZ2VuZXRpY3M8L2tleXdvcmQ+PGtleXdvcmQ+QXRyaWFsIEZp
YnJpbGxhdGlvbi8qZ2VuZXRpY3M8L2tleXdvcmQ+PGtleXdvcmQ+Q2hpbGQ8L2tleXdvcmQ+PGtl
eXdvcmQ+Q2hpbGQsIFByZXNjaG9vbDwva2V5d29yZD48a2V5d29yZD5FdXJvcGVhbiBDb250aW5l
bnRhbCBBbmNlc3RyeSBHcm91cC9nZW5ldGljczwva2V5d29yZD48a2V5d29yZD5GZW1hbGU8L2tl
eXdvcmQ+PGtleXdvcmQ+R2VuZXRpYyBMb2NpPC9rZXl3b3JkPjxrZXl3b3JkPipHZW5ldGljIFBy
ZWRpc3Bvc2l0aW9uIHRvIERpc2Vhc2UvZ2VuZXRpY3M8L2tleXdvcmQ+PGtleXdvcmQ+R2Vub21l
LVdpZGUgQXNzb2NpYXRpb24gU3R1ZHk8L2tleXdvcmQ+PGtleXdvcmQ+SHVtYW5zPC9rZXl3b3Jk
PjxrZXl3b3JkPkluZmFudDwva2V5d29yZD48a2V5d29yZD5JbmZhbnQsIE5ld2Jvcm48L2tleXdv
cmQ+PGtleXdvcmQ+TWFsZTwva2V5d29yZD48a2V5d29yZD5NaWRkbGUgQWdlZDwva2V5d29yZD48
a2V5d29yZD5Qb2x5bW9ycGhpc20sIFNpbmdsZSBOdWNsZW90aWRlPC9rZXl3b3JkPjxrZXl3b3Jk
PlJpc2sgRmFjdG9yczwva2V5d29yZD48a2V5d29yZD5Zb3VuZyBBZHVsdDwva2V5d29yZD48L2tl
eXdvcmRzPjxkYXRlcz48eWVhcj4yMDEyPC95ZWFyPjxwdWItZGF0ZXM+PGRhdGU+SnVuPC9kYXRl
PjwvcHViLWRhdGVzPjwvZGF0ZXM+PGlzYm4+MTU0Ni0xNzE4IChFbGVjdHJvbmljKSYjeEQ7MTA2
MS00MDM2IChMaW5raW5nKTwvaXNibj48YWNjZXNzaW9uLW51bT4yMjU0NDM2NjwvYWNjZXNzaW9u
LW51bT48dXJscz48cmVsYXRlZC11cmxzPjx1cmw+aHR0cDovL3d3dy5uY2JpLm5sbS5uaWguZ292
L3B1Ym1lZC8yMjU0NDM2NjwvdXJsPjwvcmVsYXRlZC11cmxzPjwvdXJscz48Y3VzdG9tMj4zMzY2
MDM4PC9jdXN0b20yPjxlbGVjdHJvbmljLXJlc291cmNlLW51bT4xMC4xMDM4L25nLjIyNjE8L2Vs
ZWN0cm9uaWMtcmVzb3VyY2UtbnVtPjxsYW5ndWFnZT5Fbmc8L2xhbmd1YWdlPjwvcmVjb3JkPjwv
Q2l0ZT48L0VuZE5vdGU+AG==
</w:fldData>
              </w:fldChar>
            </w:r>
            <w:r>
              <w:rPr>
                <w:rFonts w:ascii="Arial" w:eastAsia="Times New Roman" w:hAnsi="Arial" w:cs="Arial"/>
                <w:color w:val="000000"/>
                <w:lang w:eastAsia="en-US"/>
              </w:rPr>
              <w:instrText xml:space="preserve"> ADDIN EN.CITE.DATA </w:instrText>
            </w:r>
            <w:r>
              <w:rPr>
                <w:rFonts w:ascii="Arial" w:eastAsia="Times New Roman" w:hAnsi="Arial" w:cs="Arial"/>
                <w:color w:val="000000"/>
                <w:lang w:eastAsia="en-US"/>
              </w:rPr>
            </w:r>
            <w:r>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Pr>
                <w:rFonts w:ascii="Arial" w:eastAsia="Times New Roman" w:hAnsi="Arial" w:cs="Arial"/>
                <w:noProof/>
                <w:color w:val="000000"/>
                <w:lang w:eastAsia="en-US"/>
              </w:rPr>
              <w:t>[2]</w:t>
            </w:r>
            <w:r w:rsidRPr="005B6FF3">
              <w:rPr>
                <w:rFonts w:ascii="Arial" w:eastAsia="Times New Roman" w:hAnsi="Arial" w:cs="Arial"/>
                <w:color w:val="000000"/>
                <w:lang w:eastAsia="en-US"/>
              </w:rPr>
              <w:fldChar w:fldCharType="end"/>
            </w:r>
          </w:p>
        </w:tc>
      </w:tr>
      <w:tr w:rsidR="00162C9B" w:rsidRPr="005B6FF3" w14:paraId="15A4EBDF" w14:textId="77777777" w:rsidTr="00A260FC">
        <w:trPr>
          <w:trHeight w:val="320"/>
        </w:trPr>
        <w:tc>
          <w:tcPr>
            <w:tcW w:w="1249" w:type="dxa"/>
            <w:tcBorders>
              <w:top w:val="nil"/>
              <w:left w:val="nil"/>
              <w:bottom w:val="single" w:sz="4" w:space="0" w:color="auto"/>
              <w:right w:val="nil"/>
            </w:tcBorders>
            <w:shd w:val="clear" w:color="auto" w:fill="auto"/>
            <w:noWrap/>
            <w:tcMar>
              <w:top w:w="58" w:type="dxa"/>
              <w:left w:w="58" w:type="dxa"/>
              <w:bottom w:w="58" w:type="dxa"/>
              <w:right w:w="58" w:type="dxa"/>
            </w:tcMar>
            <w:hideMark/>
          </w:tcPr>
          <w:p w14:paraId="79C4A0DC" w14:textId="77777777" w:rsidR="0058210A" w:rsidRPr="005B6FF3" w:rsidRDefault="0058210A" w:rsidP="00F033AE">
            <w:pPr>
              <w:spacing w:after="0" w:line="240" w:lineRule="auto"/>
              <w:rPr>
                <w:rFonts w:ascii="Arial" w:eastAsia="Times New Roman" w:hAnsi="Arial" w:cs="Arial"/>
                <w:i/>
                <w:color w:val="000000"/>
                <w:lang w:eastAsia="en-US"/>
              </w:rPr>
            </w:pPr>
            <w:r w:rsidRPr="005B6FF3">
              <w:rPr>
                <w:rFonts w:ascii="Arial" w:eastAsia="Times New Roman" w:hAnsi="Arial" w:cs="Arial"/>
                <w:i/>
                <w:color w:val="000000"/>
                <w:lang w:eastAsia="en-US"/>
              </w:rPr>
              <w:t>KCNJ2</w:t>
            </w:r>
          </w:p>
        </w:tc>
        <w:tc>
          <w:tcPr>
            <w:tcW w:w="1445" w:type="dxa"/>
            <w:tcBorders>
              <w:top w:val="nil"/>
              <w:left w:val="nil"/>
              <w:bottom w:val="single" w:sz="4" w:space="0" w:color="auto"/>
              <w:right w:val="nil"/>
            </w:tcBorders>
            <w:shd w:val="clear" w:color="auto" w:fill="auto"/>
            <w:noWrap/>
            <w:tcMar>
              <w:top w:w="58" w:type="dxa"/>
              <w:left w:w="58" w:type="dxa"/>
              <w:bottom w:w="58" w:type="dxa"/>
              <w:right w:w="58" w:type="dxa"/>
            </w:tcMar>
            <w:hideMark/>
          </w:tcPr>
          <w:p w14:paraId="075C1162" w14:textId="37C4A950" w:rsidR="0058210A" w:rsidRPr="005B6FF3" w:rsidRDefault="00F86013" w:rsidP="00162C9B">
            <w:pPr>
              <w:spacing w:after="0" w:line="240" w:lineRule="auto"/>
              <w:rPr>
                <w:rFonts w:ascii="Arial" w:eastAsia="Times New Roman" w:hAnsi="Arial" w:cs="Arial"/>
                <w:color w:val="000000"/>
                <w:lang w:eastAsia="en-US"/>
              </w:rPr>
            </w:pPr>
            <w:r w:rsidRPr="005B6FF3">
              <w:rPr>
                <w:rFonts w:ascii="Arial" w:eastAsia="Times New Roman" w:hAnsi="Arial" w:cs="Arial"/>
                <w:color w:val="000000"/>
                <w:lang w:eastAsia="en-US"/>
              </w:rPr>
              <w:fldChar w:fldCharType="begin">
                <w:fldData xml:space="preserve">PEVuZE5vdGU+PENpdGUgRXhjbHVkZVllYXI9IjEiPjxBdXRob3I+WGlhPC9BdXRob3I+PFllYXI+
MjAwNTwvWWVhcj48UmVjTnVtPjkzMzwvUmVjTnVtPjxEaXNwbGF5VGV4dD5bNDRdPC9EaXNwbGF5
VGV4dD48cmVjb3JkPjxyZWMtbnVtYmVyPjkzMzwvcmVjLW51bWJlcj48Zm9yZWlnbi1rZXlzPjxr
ZXkgYXBwPSJFTiIgZGItaWQ9ImZhd3YyZHo5NHh2d3JqZTJkMG94NXc5dnNzc3BydnRmMHNwMiIg
dGltZXN0YW1wPSIwIj45MzM8L2tleT48L2ZvcmVpZ24ta2V5cz48cmVmLXR5cGUgbmFtZT0iSm91
cm5hbCBBcnRpY2xlIj4xNzwvcmVmLXR5cGU+PGNvbnRyaWJ1dG9ycz48YXV0aG9ycz48YXV0aG9y
PlhpYSwgTS48L2F1dGhvcj48YXV0aG9yPkppbiwgUS48L2F1dGhvcj48YXV0aG9yPkJlbmRhaGhv
dSwgUy48L2F1dGhvcj48YXV0aG9yPkhlLCBZLjwvYXV0aG9yPjxhdXRob3I+TGFycm9xdWUsIE0u
IE0uPC9hdXRob3I+PGF1dGhvcj5DaGVuLCBZLjwvYXV0aG9yPjxhdXRob3I+WmhvdSwgUS48L2F1
dGhvcj48YXV0aG9yPllhbmcsIFkuPC9hdXRob3I+PGF1dGhvcj5MaXUsIFkuPC9hdXRob3I+PGF1
dGhvcj5MaXUsIEIuPC9hdXRob3I+PGF1dGhvcj5aaHUsIFEuPC9hdXRob3I+PGF1dGhvcj5aaG91
LCBZLjwvYXV0aG9yPjxhdXRob3I+TGluLCBKLjwvYXV0aG9yPjxhdXRob3I+TGlhbmcsIEIuPC9h
dXRob3I+PGF1dGhvcj5MaSwgTC48L2F1dGhvcj48YXV0aG9yPkRvbmcsIFguPC9hdXRob3I+PGF1
dGhvcj5QYW4sIFouPC9hdXRob3I+PGF1dGhvcj5XYW5nLCBSLjwvYXV0aG9yPjxhdXRob3I+V2Fu
LCBILjwvYXV0aG9yPjxhdXRob3I+UWl1LCBXLjwvYXV0aG9yPjxhdXRob3I+WHUsIFcuPC9hdXRo
b3I+PGF1dGhvcj5FdXJsaW5ncywgUC48L2F1dGhvcj48YXV0aG9yPkJhcmhhbmluLCBKLjwvYXV0
aG9yPjwvYXV0aG9ycz48L2NvbnRyaWJ1dG9ycz48YXV0aC1hZGRyZXNzPkluc3RpdHV0ZSBvZiBN
ZWRpY2FsIEdlbmV0aWNzLCBUb25namkgVW5pdmVyc2l0eSwgU2hhbmdoYWksIENoaW5hLjwvYXV0
aC1hZGRyZXNzPjx0aXRsZXM+PHRpdGxlPkEgS2lyMi4xIGdhaW4tb2YtZnVuY3Rpb24gbXV0YXRp
b24gdW5kZXJsaWVzIGZhbWlsaWFsIGF0cmlhbCBmaWJyaWxsYXRpb248L3RpdGxlPjxzZWNvbmRh
cnktdGl0bGU+QmlvY2hlbSBCaW9waHlzIFJlcyBDb21tdW48L3NlY29uZGFyeS10aXRsZT48L3Rp
dGxlcz48cGVyaW9kaWNhbD48ZnVsbC10aXRsZT5CaW9jaGVtIEJpb3BoeXMgUmVzIENvbW11bjwv
ZnVsbC10aXRsZT48L3BlcmlvZGljYWw+PHBhZ2VzPjEwMTItOTwvcGFnZXM+PHZvbHVtZT4zMzI8
L3ZvbHVtZT48bnVtYmVyPjQ8L251bWJlcj48a2V5d29yZHM+PGtleXdvcmQ+QWR1bHQ8L2tleXdv
cmQ+PGtleXdvcmQ+QWdlZDwva2V5d29yZD48a2V5d29yZD5BZ2VkLCA4MCBhbmQgb3Zlcjwva2V5
d29yZD48a2V5d29yZD5BbWlubyBBY2lkIFNlcXVlbmNlPC9rZXl3b3JkPjxrZXl3b3JkPkFuaW1h
bHM8L2tleXdvcmQ+PGtleXdvcmQ+QXRyaWFsIEZpYnJpbGxhdGlvbi8qZ2VuZXRpY3M8L2tleXdv
cmQ+PGtleXdvcmQ+Q09TIENlbGxzPC9rZXl3b3JkPjxrZXl3b3JkPkNlbGwgTGluZTwva2V5d29y
ZD48a2V5d29yZD5Db25zZXJ2ZWQgU2VxdWVuY2U8L2tleXdvcmQ+PGtleXdvcmQ+RE5BL2NoZW1p
c3RyeTwva2V5d29yZD48a2V5d29yZD5ETkEgTXV0YXRpb25hbCBBbmFseXNpczwva2V5d29yZD48
a2V5d29yZD5FbGVjdHJvcGh5c2lvbG9neTwva2V5d29yZD48a2V5d29yZD5GYW1pbHkgSGVhbHRo
PC9rZXl3b3JkPjxrZXl3b3JkPkZlbWFsZTwva2V5d29yZD48a2V5d29yZD5IZWFydCBBdHJpYS9t
ZXRhYm9saXNtPC9rZXl3b3JkPjxrZXl3b3JkPkh1bWFuczwva2V5d29yZD48a2V5d29yZD5Jc29s
ZXVjaW5lL2NoZW1pc3RyeTwva2V5d29yZD48a2V5d29yZD5NYWxlPC9rZXl3b3JkPjxrZXl3b3Jk
Pk1pY3Jvc2NvcHksIENvbmZvY2FsPC9rZXl3b3JkPjxrZXl3b3JkPk1pZGRsZSBBZ2VkPC9rZXl3
b3JkPjxrZXl3b3JkPk1vZGVscywgTW9sZWN1bGFyPC9rZXl3b3JkPjxrZXl3b3JkPk1vbGVjdWxh
ciBTZXF1ZW5jZSBEYXRhPC9rZXl3b3JkPjxrZXl3b3JkPk11dGFnZW5lc2lzLCBTaXRlLURpcmVj
dGVkPC9rZXl3b3JkPjxrZXl3b3JkPipNdXRhdGlvbjwva2V5d29yZD48a2V5d29yZD5Qb3Rhc3Np
dW0gQ2hhbm5lbHMsIElud2FyZGx5IFJlY3RpZnlpbmcvKmdlbmV0aWNzPC9rZXl3b3JkPjxrZXl3
b3JkPlByb3RlaW4gQ29uZm9ybWF0aW9uPC9rZXl3b3JkPjxrZXl3b3JkPlJlc2VhcmNoIFN1cHBv
cnQsIE5vbi1VLlMuIEdvdiZhcG9zO3Q8L2tleXdvcmQ+PGtleXdvcmQ+UmV2ZXJzZSBUcmFuc2Ny
aXB0YXNlIFBvbHltZXJhc2UgQ2hhaW4gUmVhY3Rpb248L2tleXdvcmQ+PGtleXdvcmQ+U2VxdWVu
Y2UgQW5hbHlzaXMsIEROQTwva2V5d29yZD48a2V5d29yZD5UcmFuc2ZlY3Rpb248L2tleXdvcmQ+
PGtleXdvcmQ+VmFsaW5lL2NoZW1pc3RyeTwva2V5d29yZD48L2tleXdvcmRzPjxkYXRlcz48eWVh
cj4yMDA1PC95ZWFyPjxwdWItZGF0ZXM+PGRhdGU+SnVsIDE1PC9kYXRlPjwvcHViLWRhdGVzPjwv
ZGF0ZXM+PGFjY2Vzc2lvbi1udW0+MTU5MjIzMDY8L2FjY2Vzc2lvbi1udW0+PHVybHM+PHJlbGF0
ZWQtdXJscz48dXJsPmh0dHA6Ly93d3cubmNiaS5ubG0ubmloLmdvdi9lbnRyZXovcXVlcnkuZmNn
aT9jbWQ9UmV0cmlldmUmYW1wO2RiPVB1Yk1lZCZhbXA7ZG9wdD1DaXRhdGlvbiZhbXA7bGlzdF91
aWRzPTE1OTIyMzA2PC91cmw+PC9yZWxhdGVkLXVybHM+PC91cmxzPjwvcmVjb3JkPjwvQ2l0ZT48
L0VuZE5vdGU+
</w:fldData>
              </w:fldChar>
            </w:r>
            <w:r w:rsidR="00162C9B" w:rsidRPr="005B6FF3">
              <w:rPr>
                <w:rFonts w:ascii="Arial" w:eastAsia="Times New Roman" w:hAnsi="Arial" w:cs="Arial"/>
                <w:color w:val="000000"/>
                <w:lang w:eastAsia="en-US"/>
              </w:rPr>
              <w:instrText xml:space="preserve"> ADDIN EN.CITE </w:instrText>
            </w:r>
            <w:r w:rsidR="00162C9B" w:rsidRPr="005B6FF3">
              <w:rPr>
                <w:rFonts w:ascii="Arial" w:eastAsia="Times New Roman" w:hAnsi="Arial" w:cs="Arial"/>
                <w:color w:val="000000"/>
                <w:lang w:eastAsia="en-US"/>
              </w:rPr>
              <w:fldChar w:fldCharType="begin">
                <w:fldData xml:space="preserve">PEVuZE5vdGU+PENpdGUgRXhjbHVkZVllYXI9IjEiPjxBdXRob3I+WGlhPC9BdXRob3I+PFllYXI+
MjAwNTwvWWVhcj48UmVjTnVtPjkzMzwvUmVjTnVtPjxEaXNwbGF5VGV4dD5bNDRdPC9EaXNwbGF5
VGV4dD48cmVjb3JkPjxyZWMtbnVtYmVyPjkzMzwvcmVjLW51bWJlcj48Zm9yZWlnbi1rZXlzPjxr
ZXkgYXBwPSJFTiIgZGItaWQ9ImZhd3YyZHo5NHh2d3JqZTJkMG94NXc5dnNzc3BydnRmMHNwMiIg
dGltZXN0YW1wPSIwIj45MzM8L2tleT48L2ZvcmVpZ24ta2V5cz48cmVmLXR5cGUgbmFtZT0iSm91
cm5hbCBBcnRpY2xlIj4xNzwvcmVmLXR5cGU+PGNvbnRyaWJ1dG9ycz48YXV0aG9ycz48YXV0aG9y
PlhpYSwgTS48L2F1dGhvcj48YXV0aG9yPkppbiwgUS48L2F1dGhvcj48YXV0aG9yPkJlbmRhaGhv
dSwgUy48L2F1dGhvcj48YXV0aG9yPkhlLCBZLjwvYXV0aG9yPjxhdXRob3I+TGFycm9xdWUsIE0u
IE0uPC9hdXRob3I+PGF1dGhvcj5DaGVuLCBZLjwvYXV0aG9yPjxhdXRob3I+WmhvdSwgUS48L2F1
dGhvcj48YXV0aG9yPllhbmcsIFkuPC9hdXRob3I+PGF1dGhvcj5MaXUsIFkuPC9hdXRob3I+PGF1
dGhvcj5MaXUsIEIuPC9hdXRob3I+PGF1dGhvcj5aaHUsIFEuPC9hdXRob3I+PGF1dGhvcj5aaG91
LCBZLjwvYXV0aG9yPjxhdXRob3I+TGluLCBKLjwvYXV0aG9yPjxhdXRob3I+TGlhbmcsIEIuPC9h
dXRob3I+PGF1dGhvcj5MaSwgTC48L2F1dGhvcj48YXV0aG9yPkRvbmcsIFguPC9hdXRob3I+PGF1
dGhvcj5QYW4sIFouPC9hdXRob3I+PGF1dGhvcj5XYW5nLCBSLjwvYXV0aG9yPjxhdXRob3I+V2Fu
LCBILjwvYXV0aG9yPjxhdXRob3I+UWl1LCBXLjwvYXV0aG9yPjxhdXRob3I+WHUsIFcuPC9hdXRo
b3I+PGF1dGhvcj5FdXJsaW5ncywgUC48L2F1dGhvcj48YXV0aG9yPkJhcmhhbmluLCBKLjwvYXV0
aG9yPjwvYXV0aG9ycz48L2NvbnRyaWJ1dG9ycz48YXV0aC1hZGRyZXNzPkluc3RpdHV0ZSBvZiBN
ZWRpY2FsIEdlbmV0aWNzLCBUb25namkgVW5pdmVyc2l0eSwgU2hhbmdoYWksIENoaW5hLjwvYXV0
aC1hZGRyZXNzPjx0aXRsZXM+PHRpdGxlPkEgS2lyMi4xIGdhaW4tb2YtZnVuY3Rpb24gbXV0YXRp
b24gdW5kZXJsaWVzIGZhbWlsaWFsIGF0cmlhbCBmaWJyaWxsYXRpb248L3RpdGxlPjxzZWNvbmRh
cnktdGl0bGU+QmlvY2hlbSBCaW9waHlzIFJlcyBDb21tdW48L3NlY29uZGFyeS10aXRsZT48L3Rp
dGxlcz48cGVyaW9kaWNhbD48ZnVsbC10aXRsZT5CaW9jaGVtIEJpb3BoeXMgUmVzIENvbW11bjwv
ZnVsbC10aXRsZT48L3BlcmlvZGljYWw+PHBhZ2VzPjEwMTItOTwvcGFnZXM+PHZvbHVtZT4zMzI8
L3ZvbHVtZT48bnVtYmVyPjQ8L251bWJlcj48a2V5d29yZHM+PGtleXdvcmQ+QWR1bHQ8L2tleXdv
cmQ+PGtleXdvcmQ+QWdlZDwva2V5d29yZD48a2V5d29yZD5BZ2VkLCA4MCBhbmQgb3Zlcjwva2V5
d29yZD48a2V5d29yZD5BbWlubyBBY2lkIFNlcXVlbmNlPC9rZXl3b3JkPjxrZXl3b3JkPkFuaW1h
bHM8L2tleXdvcmQ+PGtleXdvcmQ+QXRyaWFsIEZpYnJpbGxhdGlvbi8qZ2VuZXRpY3M8L2tleXdv
cmQ+PGtleXdvcmQ+Q09TIENlbGxzPC9rZXl3b3JkPjxrZXl3b3JkPkNlbGwgTGluZTwva2V5d29y
ZD48a2V5d29yZD5Db25zZXJ2ZWQgU2VxdWVuY2U8L2tleXdvcmQ+PGtleXdvcmQ+RE5BL2NoZW1p
c3RyeTwva2V5d29yZD48a2V5d29yZD5ETkEgTXV0YXRpb25hbCBBbmFseXNpczwva2V5d29yZD48
a2V5d29yZD5FbGVjdHJvcGh5c2lvbG9neTwva2V5d29yZD48a2V5d29yZD5GYW1pbHkgSGVhbHRo
PC9rZXl3b3JkPjxrZXl3b3JkPkZlbWFsZTwva2V5d29yZD48a2V5d29yZD5IZWFydCBBdHJpYS9t
ZXRhYm9saXNtPC9rZXl3b3JkPjxrZXl3b3JkPkh1bWFuczwva2V5d29yZD48a2V5d29yZD5Jc29s
ZXVjaW5lL2NoZW1pc3RyeTwva2V5d29yZD48a2V5d29yZD5NYWxlPC9rZXl3b3JkPjxrZXl3b3Jk
Pk1pY3Jvc2NvcHksIENvbmZvY2FsPC9rZXl3b3JkPjxrZXl3b3JkPk1pZGRsZSBBZ2VkPC9rZXl3
b3JkPjxrZXl3b3JkPk1vZGVscywgTW9sZWN1bGFyPC9rZXl3b3JkPjxrZXl3b3JkPk1vbGVjdWxh
ciBTZXF1ZW5jZSBEYXRhPC9rZXl3b3JkPjxrZXl3b3JkPk11dGFnZW5lc2lzLCBTaXRlLURpcmVj
dGVkPC9rZXl3b3JkPjxrZXl3b3JkPipNdXRhdGlvbjwva2V5d29yZD48a2V5d29yZD5Qb3Rhc3Np
dW0gQ2hhbm5lbHMsIElud2FyZGx5IFJlY3RpZnlpbmcvKmdlbmV0aWNzPC9rZXl3b3JkPjxrZXl3
b3JkPlByb3RlaW4gQ29uZm9ybWF0aW9uPC9rZXl3b3JkPjxrZXl3b3JkPlJlc2VhcmNoIFN1cHBv
cnQsIE5vbi1VLlMuIEdvdiZhcG9zO3Q8L2tleXdvcmQ+PGtleXdvcmQ+UmV2ZXJzZSBUcmFuc2Ny
aXB0YXNlIFBvbHltZXJhc2UgQ2hhaW4gUmVhY3Rpb248L2tleXdvcmQ+PGtleXdvcmQ+U2VxdWVu
Y2UgQW5hbHlzaXMsIEROQTwva2V5d29yZD48a2V5d29yZD5UcmFuc2ZlY3Rpb248L2tleXdvcmQ+
PGtleXdvcmQ+VmFsaW5lL2NoZW1pc3RyeTwva2V5d29yZD48L2tleXdvcmRzPjxkYXRlcz48eWVh
cj4yMDA1PC95ZWFyPjxwdWItZGF0ZXM+PGRhdGU+SnVsIDE1PC9kYXRlPjwvcHViLWRhdGVzPjwv
ZGF0ZXM+PGFjY2Vzc2lvbi1udW0+MTU5MjIzMDY8L2FjY2Vzc2lvbi1udW0+PHVybHM+PHJlbGF0
ZWQtdXJscz48dXJsPmh0dHA6Ly93d3cubmNiaS5ubG0ubmloLmdvdi9lbnRyZXovcXVlcnkuZmNn
aT9jbWQ9UmV0cmlldmUmYW1wO2RiPVB1Yk1lZCZhbXA7ZG9wdD1DaXRhdGlvbiZhbXA7bGlzdF91
aWRzPTE1OTIyMzA2PC91cmw+PC9yZWxhdGVkLXVybHM+PC91cmxzPjwvcmVjb3JkPjwvQ2l0ZT48
L0VuZE5vdGU+
</w:fldData>
              </w:fldChar>
            </w:r>
            <w:r w:rsidR="00162C9B" w:rsidRPr="005B6FF3">
              <w:rPr>
                <w:rFonts w:ascii="Arial" w:eastAsia="Times New Roman" w:hAnsi="Arial" w:cs="Arial"/>
                <w:color w:val="000000"/>
                <w:lang w:eastAsia="en-US"/>
              </w:rPr>
              <w:instrText xml:space="preserve"> ADDIN EN.CITE.DATA </w:instrText>
            </w:r>
            <w:r w:rsidR="00162C9B" w:rsidRPr="005B6FF3">
              <w:rPr>
                <w:rFonts w:ascii="Arial" w:eastAsia="Times New Roman" w:hAnsi="Arial" w:cs="Arial"/>
                <w:color w:val="000000"/>
                <w:lang w:eastAsia="en-US"/>
              </w:rPr>
            </w:r>
            <w:r w:rsidR="00162C9B" w:rsidRPr="005B6FF3">
              <w:rPr>
                <w:rFonts w:ascii="Arial" w:eastAsia="Times New Roman" w:hAnsi="Arial" w:cs="Arial"/>
                <w:color w:val="000000"/>
                <w:lang w:eastAsia="en-US"/>
              </w:rPr>
              <w:fldChar w:fldCharType="end"/>
            </w:r>
            <w:r w:rsidRPr="005B6FF3">
              <w:rPr>
                <w:rFonts w:ascii="Arial" w:eastAsia="Times New Roman" w:hAnsi="Arial" w:cs="Arial"/>
                <w:color w:val="000000"/>
                <w:lang w:eastAsia="en-US"/>
              </w:rPr>
            </w:r>
            <w:r w:rsidRPr="005B6FF3">
              <w:rPr>
                <w:rFonts w:ascii="Arial" w:eastAsia="Times New Roman" w:hAnsi="Arial" w:cs="Arial"/>
                <w:color w:val="000000"/>
                <w:lang w:eastAsia="en-US"/>
              </w:rPr>
              <w:fldChar w:fldCharType="separate"/>
            </w:r>
            <w:r w:rsidR="00162C9B" w:rsidRPr="005B6FF3">
              <w:rPr>
                <w:rFonts w:ascii="Arial" w:eastAsia="Times New Roman" w:hAnsi="Arial" w:cs="Arial"/>
                <w:noProof/>
                <w:color w:val="000000"/>
                <w:lang w:eastAsia="en-US"/>
              </w:rPr>
              <w:t>[44]</w:t>
            </w:r>
            <w:r w:rsidRPr="005B6FF3">
              <w:rPr>
                <w:rFonts w:ascii="Arial" w:eastAsia="Times New Roman" w:hAnsi="Arial" w:cs="Arial"/>
                <w:color w:val="000000"/>
                <w:lang w:eastAsia="en-US"/>
              </w:rPr>
              <w:fldChar w:fldCharType="end"/>
            </w:r>
          </w:p>
        </w:tc>
        <w:tc>
          <w:tcPr>
            <w:tcW w:w="1396" w:type="dxa"/>
            <w:tcBorders>
              <w:top w:val="nil"/>
              <w:left w:val="nil"/>
              <w:bottom w:val="single" w:sz="4" w:space="0" w:color="auto"/>
              <w:right w:val="nil"/>
            </w:tcBorders>
            <w:tcMar>
              <w:top w:w="58" w:type="dxa"/>
              <w:left w:w="58" w:type="dxa"/>
              <w:bottom w:w="58" w:type="dxa"/>
              <w:right w:w="58" w:type="dxa"/>
            </w:tcMar>
          </w:tcPr>
          <w:p w14:paraId="7213A102" w14:textId="77777777" w:rsidR="0058210A" w:rsidRPr="005B6FF3" w:rsidRDefault="0058210A" w:rsidP="00F033AE">
            <w:pPr>
              <w:spacing w:after="0" w:line="240" w:lineRule="auto"/>
              <w:rPr>
                <w:rFonts w:ascii="Arial" w:eastAsia="Times New Roman" w:hAnsi="Arial" w:cs="Arial"/>
                <w:color w:val="000000"/>
                <w:lang w:eastAsia="en-US"/>
              </w:rPr>
            </w:pPr>
          </w:p>
        </w:tc>
        <w:tc>
          <w:tcPr>
            <w:tcW w:w="1445" w:type="dxa"/>
            <w:tcBorders>
              <w:top w:val="nil"/>
              <w:left w:val="nil"/>
              <w:bottom w:val="single" w:sz="4" w:space="0" w:color="auto"/>
              <w:right w:val="nil"/>
            </w:tcBorders>
            <w:tcMar>
              <w:top w:w="58" w:type="dxa"/>
              <w:left w:w="58" w:type="dxa"/>
              <w:bottom w:w="58" w:type="dxa"/>
              <w:right w:w="58" w:type="dxa"/>
            </w:tcMar>
          </w:tcPr>
          <w:p w14:paraId="7614C3B5" w14:textId="77777777" w:rsidR="0058210A" w:rsidRPr="005B6FF3" w:rsidRDefault="0058210A" w:rsidP="00F033AE">
            <w:pPr>
              <w:spacing w:after="0" w:line="240" w:lineRule="auto"/>
              <w:rPr>
                <w:rFonts w:ascii="Arial" w:eastAsia="Times New Roman" w:hAnsi="Arial" w:cs="Arial"/>
                <w:color w:val="000000"/>
                <w:lang w:eastAsia="en-US"/>
              </w:rPr>
            </w:pPr>
          </w:p>
        </w:tc>
      </w:tr>
    </w:tbl>
    <w:p w14:paraId="72F979E3" w14:textId="77777777" w:rsidR="0058210A" w:rsidRPr="005B6FF3" w:rsidRDefault="0058210A" w:rsidP="0058210A">
      <w:pPr>
        <w:pStyle w:val="LightGrid-Accent31"/>
        <w:ind w:left="0"/>
        <w:rPr>
          <w:rFonts w:ascii="Arial" w:hAnsi="Arial" w:cs="Arial"/>
          <w:b/>
          <w:sz w:val="22"/>
          <w:szCs w:val="22"/>
        </w:rPr>
      </w:pPr>
    </w:p>
    <w:p w14:paraId="7CF528E5" w14:textId="77777777" w:rsidR="00434B21" w:rsidRDefault="00434B21" w:rsidP="00434B21">
      <w:pPr>
        <w:pStyle w:val="LightGrid-Accent31"/>
        <w:ind w:left="0"/>
        <w:rPr>
          <w:rFonts w:ascii="Arial" w:hAnsi="Arial" w:cs="Arial"/>
        </w:rPr>
      </w:pPr>
    </w:p>
    <w:p w14:paraId="7456C96F" w14:textId="77777777" w:rsidR="00434B21" w:rsidRDefault="00434B21" w:rsidP="00434B21">
      <w:pPr>
        <w:pStyle w:val="LightGrid-Accent31"/>
        <w:ind w:left="0"/>
        <w:rPr>
          <w:rFonts w:ascii="Arial" w:hAnsi="Arial" w:cs="Arial"/>
        </w:rPr>
      </w:pPr>
    </w:p>
    <w:p w14:paraId="21806655" w14:textId="77777777" w:rsidR="00434B21" w:rsidRPr="00434B21" w:rsidRDefault="00434B21" w:rsidP="00434B21">
      <w:pPr>
        <w:pStyle w:val="EndNoteBibliography"/>
      </w:pPr>
      <w:r>
        <w:fldChar w:fldCharType="begin"/>
      </w:r>
      <w:r>
        <w:instrText xml:space="preserve"> ADDIN EN.REFLIST </w:instrText>
      </w:r>
      <w:r>
        <w:fldChar w:fldCharType="separate"/>
      </w:r>
      <w:r w:rsidRPr="00434B21">
        <w:t>1.</w:t>
      </w:r>
      <w:r w:rsidRPr="00434B21">
        <w:tab/>
        <w:t>Bedi M, McNamara D, London B, Schwartzman D. Genetic susceptibility to atrial fibrillation in patients with congestive heart failure. Heart Rhythm. 2006;3(7):808-12. PubMed PMID: 16818212.</w:t>
      </w:r>
    </w:p>
    <w:p w14:paraId="35511D6F" w14:textId="77777777" w:rsidR="00434B21" w:rsidRPr="00434B21" w:rsidRDefault="00434B21" w:rsidP="00434B21">
      <w:pPr>
        <w:pStyle w:val="EndNoteBibliography"/>
      </w:pPr>
      <w:r w:rsidRPr="00434B21">
        <w:t>2.</w:t>
      </w:r>
      <w:r w:rsidRPr="00434B21">
        <w:tab/>
        <w:t>Ellinor PT, Lunetta KL, Albert CM, Glazer NL, Ritchie MD, Smith AV, et al. Meta-analysis identifies six new susceptibility loci for atrial fibrillation. Nat Genet. 2012;44(6):670-5. Epub 2012/05/01. doi: 10.1038/ng.2261. PubMed PMID: 22544366; PubMed Central PMCID: PMC3366038.</w:t>
      </w:r>
    </w:p>
    <w:p w14:paraId="7EECA629" w14:textId="77777777" w:rsidR="00434B21" w:rsidRPr="00434B21" w:rsidRDefault="00434B21" w:rsidP="00434B21">
      <w:pPr>
        <w:pStyle w:val="EndNoteBibliography"/>
      </w:pPr>
      <w:r w:rsidRPr="00434B21">
        <w:t>3.</w:t>
      </w:r>
      <w:r w:rsidRPr="00434B21">
        <w:tab/>
        <w:t>Tsai CT, Lai LP, Lin JL, Chiang FT, Hwang JJ, Ritchie MD, et al. Renin-angiotensin system gene polymorphisms and atrial fibrillation. Circulation. 200</w:t>
      </w:r>
      <w:bookmarkStart w:id="0" w:name="_GoBack"/>
      <w:bookmarkEnd w:id="0"/>
      <w:r w:rsidRPr="00434B21">
        <w:t>4;109(13):1640-6. PubMed PMID: 15023884.</w:t>
      </w:r>
    </w:p>
    <w:p w14:paraId="76137202" w14:textId="77777777" w:rsidR="00434B21" w:rsidRPr="00434B21" w:rsidRDefault="00434B21" w:rsidP="00434B21">
      <w:pPr>
        <w:pStyle w:val="EndNoteBibliography"/>
      </w:pPr>
      <w:r w:rsidRPr="00434B21">
        <w:t>4.</w:t>
      </w:r>
      <w:r w:rsidRPr="00434B21">
        <w:tab/>
        <w:t>Wang QS, Li YG, Chen XD, Yu JF, Wang J, Sun J, et al. Angiotensinogen polymorphisms and acquired atrial fibrillation in Chinese. J Electrocardiol. 2009. Epub 2009/11/26. doi: S0022-0736(09)00537-8 [pii]</w:t>
      </w:r>
    </w:p>
    <w:p w14:paraId="04713498" w14:textId="77777777" w:rsidR="00434B21" w:rsidRPr="00434B21" w:rsidRDefault="00434B21" w:rsidP="00434B21">
      <w:pPr>
        <w:pStyle w:val="EndNoteBibliography"/>
      </w:pPr>
      <w:r w:rsidRPr="00434B21">
        <w:t>10.1016/j.jelectrocard.2009.09.009. PubMed PMID: 19932491.</w:t>
      </w:r>
    </w:p>
    <w:p w14:paraId="43BD19EE" w14:textId="77777777" w:rsidR="00434B21" w:rsidRPr="00434B21" w:rsidRDefault="00434B21" w:rsidP="00434B21">
      <w:pPr>
        <w:pStyle w:val="EndNoteBibliography"/>
      </w:pPr>
      <w:r w:rsidRPr="00434B21">
        <w:t>5.</w:t>
      </w:r>
      <w:r w:rsidRPr="00434B21">
        <w:tab/>
        <w:t>Chen YH, Xu SJ, Bendahhou S, Wang XL, Wang Y, Xu WY, et al. KCNQ1 gain-of-function mutation in familial atrial fibrillation. Science. 2003;299(5604):251-4. PubMed PMID: 12522251.</w:t>
      </w:r>
    </w:p>
    <w:p w14:paraId="38C694C5" w14:textId="77777777" w:rsidR="00434B21" w:rsidRPr="00434B21" w:rsidRDefault="00434B21" w:rsidP="00434B21">
      <w:pPr>
        <w:pStyle w:val="EndNoteBibliography"/>
      </w:pPr>
      <w:r w:rsidRPr="00434B21">
        <w:t>6.</w:t>
      </w:r>
      <w:r w:rsidRPr="00434B21">
        <w:tab/>
        <w:t>Otway R, Vandenberg JI, Guo G, Varghese A, Castro ML, Liu J, et al. Stretch-sensitive KCNQ1 mutation A link between genetic and environmental factors in the pathogenesis of atrial fibrillation? J Am Coll Cardiol. 2007;49(5):578-86. PubMed PMID: 17276182.</w:t>
      </w:r>
    </w:p>
    <w:p w14:paraId="5A841BAD" w14:textId="77777777" w:rsidR="00434B21" w:rsidRPr="00434B21" w:rsidRDefault="00434B21" w:rsidP="00434B21">
      <w:pPr>
        <w:pStyle w:val="EndNoteBibliography"/>
      </w:pPr>
      <w:r w:rsidRPr="00434B21">
        <w:t>7.</w:t>
      </w:r>
      <w:r w:rsidRPr="00434B21">
        <w:tab/>
        <w:t>Das S, Makino S, Melman YF, Shea MA, Goyal SB, Rosenzweig A, et al. Mutation in the S3 segment of KCNQ1 results in familial lone atrial fibrillation. Heart Rhythm. 2009;6(8):1146-53. Epub 2009/07/28. doi: S1547-5271(09)00439-1 [pii]</w:t>
      </w:r>
    </w:p>
    <w:p w14:paraId="78F00B1B" w14:textId="77777777" w:rsidR="00434B21" w:rsidRPr="00434B21" w:rsidRDefault="00434B21" w:rsidP="00434B21">
      <w:pPr>
        <w:pStyle w:val="EndNoteBibliography"/>
      </w:pPr>
      <w:r w:rsidRPr="00434B21">
        <w:t>10.1016/j.hrthm.2009.04.015. PubMed PMID: 19632626.</w:t>
      </w:r>
    </w:p>
    <w:p w14:paraId="3D81FEA9" w14:textId="77777777" w:rsidR="00434B21" w:rsidRPr="00434B21" w:rsidRDefault="00434B21" w:rsidP="00434B21">
      <w:pPr>
        <w:pStyle w:val="EndNoteBibliography"/>
      </w:pPr>
      <w:r w:rsidRPr="00434B21">
        <w:t>8.</w:t>
      </w:r>
      <w:r w:rsidRPr="00434B21">
        <w:tab/>
        <w:t>Cunha SR, Hund TJ, Hashemi S, Voigt N, Li N, Wright P, et al. Defects in ankyrin-based membrane protein targeting pathways underlie atrial fibrillation. Circulation. 2011;124(11):1212-22. doi: 10.1161/CIRCULATIONAHA.111.023986. PubMed PMID: 21859974; PubMed Central PMCID: PMCPMC3211046.</w:t>
      </w:r>
    </w:p>
    <w:p w14:paraId="6279C9C0" w14:textId="77777777" w:rsidR="00434B21" w:rsidRPr="00434B21" w:rsidRDefault="00434B21" w:rsidP="00434B21">
      <w:pPr>
        <w:pStyle w:val="EndNoteBibliography"/>
      </w:pPr>
      <w:r w:rsidRPr="00434B21">
        <w:t>9.</w:t>
      </w:r>
      <w:r w:rsidRPr="00434B21">
        <w:tab/>
        <w:t>Fatkin D, MacRae C, Sasaki T, Wolff MR, Porcu M, Frenneaux M, et al. Missense mutations in the rod domain of the lamin A/C gene as causes of dilated cardiomyopathy and conduction-system disease. N Engl J Med. 1999;341(23):1715-24. PubMed PMID: 10580070.</w:t>
      </w:r>
    </w:p>
    <w:p w14:paraId="2ABE9761" w14:textId="77777777" w:rsidR="00434B21" w:rsidRPr="00434B21" w:rsidRDefault="00434B21" w:rsidP="00434B21">
      <w:pPr>
        <w:pStyle w:val="EndNoteBibliography"/>
      </w:pPr>
      <w:r w:rsidRPr="00434B21">
        <w:t>10.</w:t>
      </w:r>
      <w:r w:rsidRPr="00434B21">
        <w:tab/>
        <w:t>Sebillon P, Bouchier C, Bidot LD, Bonne G, Ahamed K, Charron P, et al. Expanding the phenotype of LMNA mutations in dilated cardiomyopathy and functional consequences of these mutations. J Med Genet. 2003;40(8):560-7. Epub 2003/08/16. PubMed PMID: 12920062.</w:t>
      </w:r>
    </w:p>
    <w:p w14:paraId="1643B9BB" w14:textId="77777777" w:rsidR="00434B21" w:rsidRPr="00434B21" w:rsidRDefault="00434B21" w:rsidP="00434B21">
      <w:pPr>
        <w:pStyle w:val="EndNoteBibliography"/>
      </w:pPr>
      <w:r w:rsidRPr="00434B21">
        <w:t>11.</w:t>
      </w:r>
      <w:r w:rsidRPr="00434B21">
        <w:tab/>
        <w:t>Sinner MF, Tucker NR, Lunetta KL, Ozaki K, Smith JG, Trompet S, et al. Integrating Genetic, Transcriptional, and Functional Analyses to Identify Five Novel Genes for Atrial Fibrillation. Circulation. 2014. doi: 10.1161/CIRCULATIONAHA.114.009892. PubMed PMID: 25124494.</w:t>
      </w:r>
    </w:p>
    <w:p w14:paraId="70C92660" w14:textId="77777777" w:rsidR="00434B21" w:rsidRPr="00434B21" w:rsidRDefault="00434B21" w:rsidP="00434B21">
      <w:pPr>
        <w:pStyle w:val="EndNoteBibliography"/>
      </w:pPr>
      <w:r w:rsidRPr="00434B21">
        <w:t>12.</w:t>
      </w:r>
      <w:r w:rsidRPr="00434B21">
        <w:tab/>
        <w:t>Hodgson-Zingman DM, Karst ML, Zingman LV, Heublein DM, Darbar D, Herron KJ, et al. Atrial natriuretic peptide frameshift mutation in familial atrial fibrillation. N Engl J Med. 2008;359(2):158-65. Epub 2008/07/11. doi: 359/2/158 [pii]</w:t>
      </w:r>
    </w:p>
    <w:p w14:paraId="6DF97AB4" w14:textId="77777777" w:rsidR="00434B21" w:rsidRPr="00434B21" w:rsidRDefault="00434B21" w:rsidP="00434B21">
      <w:pPr>
        <w:pStyle w:val="EndNoteBibliography"/>
      </w:pPr>
      <w:r w:rsidRPr="00434B21">
        <w:t>10.1056/NEJMoa0706300. PubMed PMID: 18614783.</w:t>
      </w:r>
    </w:p>
    <w:p w14:paraId="1D2BBE04" w14:textId="77777777" w:rsidR="00434B21" w:rsidRPr="00434B21" w:rsidRDefault="00434B21" w:rsidP="00434B21">
      <w:pPr>
        <w:pStyle w:val="EndNoteBibliography"/>
      </w:pPr>
      <w:r w:rsidRPr="00434B21">
        <w:t>13.</w:t>
      </w:r>
      <w:r w:rsidRPr="00434B21">
        <w:tab/>
        <w:t>Zhang X, Chen S, Yoo S, Chakrabarti S, Zhang T, Ke T, et al. Mutation in nuclear pore component NUP155 leads to atrial fibrillation and early sudden cardiac death. Cell. 2008;135(6):1017-27. Epub 2008/12/17. doi: 10.1016/j.cell.2008.10.022. PubMed PMID: 19070573.</w:t>
      </w:r>
    </w:p>
    <w:p w14:paraId="41BE966A" w14:textId="77777777" w:rsidR="00434B21" w:rsidRPr="00434B21" w:rsidRDefault="00434B21" w:rsidP="00434B21">
      <w:pPr>
        <w:pStyle w:val="EndNoteBibliography"/>
      </w:pPr>
      <w:r w:rsidRPr="00434B21">
        <w:t>14.</w:t>
      </w:r>
      <w:r w:rsidRPr="00434B21">
        <w:tab/>
        <w:t>Posch MG, Boldt LH, Polotzki M, Richter S, Rolf S, Perrot A, et al. Mutations in the cardiac transcription factor GATA4 in patients with lone atrial fibrillation. European journal of medical genetics. 2010;53(4):201-3. doi: 10.1016/j.ejmg.2010.03.008. PubMed PMID: 20363377.</w:t>
      </w:r>
    </w:p>
    <w:p w14:paraId="768C31B9" w14:textId="77777777" w:rsidR="00434B21" w:rsidRPr="00434B21" w:rsidRDefault="00434B21" w:rsidP="00434B21">
      <w:pPr>
        <w:pStyle w:val="EndNoteBibliography"/>
      </w:pPr>
      <w:r w:rsidRPr="00434B21">
        <w:t>15.</w:t>
      </w:r>
      <w:r w:rsidRPr="00434B21">
        <w:tab/>
        <w:t>Yang YQ, Wang MY, Zhang XL, Tan HW, Shi HF, Jiang WF, et al. GATA4 loss-of-function mutations in familial atrial fibrillation. Clin Chim Acta. 2011;412(19-20):1825-30. doi: 10.1016/j.cca.2011.06.017. PubMed PMID: 21708142.</w:t>
      </w:r>
    </w:p>
    <w:p w14:paraId="520377EB" w14:textId="77777777" w:rsidR="00434B21" w:rsidRPr="00434B21" w:rsidRDefault="00434B21" w:rsidP="00434B21">
      <w:pPr>
        <w:pStyle w:val="EndNoteBibliography"/>
      </w:pPr>
      <w:r w:rsidRPr="00434B21">
        <w:t>16.</w:t>
      </w:r>
      <w:r w:rsidRPr="00434B21">
        <w:tab/>
        <w:t>Jiang JQ, Shen FF, Fang WY, Liu X, Yang YQ. Novel GATA4 mutations in lone atrial fibrillation. Int J Mol Med. 2011;28(6):1025-32. doi: 10.3892/ijmm.2011.783. PubMed PMID: 21874226.</w:t>
      </w:r>
    </w:p>
    <w:p w14:paraId="7A2FD05B" w14:textId="77777777" w:rsidR="00434B21" w:rsidRPr="00434B21" w:rsidRDefault="00434B21" w:rsidP="00434B21">
      <w:pPr>
        <w:pStyle w:val="EndNoteBibliography"/>
      </w:pPr>
      <w:r w:rsidRPr="00434B21">
        <w:t>17.</w:t>
      </w:r>
      <w:r w:rsidRPr="00434B21">
        <w:tab/>
        <w:t>Wang J, Sun YM, Yang YQ. Mutation spectrum of the GATA4 gene in patients with idiopathic atrial fibrillation. Molecular biology reports. 2012;39(8):8127-35. doi: 10.1007/s11033-012-1660-6. PubMed PMID: 22552926.</w:t>
      </w:r>
    </w:p>
    <w:p w14:paraId="515841AE" w14:textId="77777777" w:rsidR="00434B21" w:rsidRPr="00434B21" w:rsidRDefault="00434B21" w:rsidP="00434B21">
      <w:pPr>
        <w:pStyle w:val="EndNoteBibliography"/>
      </w:pPr>
      <w:r w:rsidRPr="00434B21">
        <w:t>18.</w:t>
      </w:r>
      <w:r w:rsidRPr="00434B21">
        <w:tab/>
        <w:t>Yang YQ, Wang J, Wang XH, Wang Q, Tan HW, Zhang M, et al. Mutational spectrum of the GATA5 gene associated with familial atrial fibrillation. Int J Cardiol. 2012;157(2):305-7. doi: 10.1016/j.ijcard.2012.03.132. PubMed PMID: 22483626.</w:t>
      </w:r>
    </w:p>
    <w:p w14:paraId="105264C8" w14:textId="77777777" w:rsidR="00434B21" w:rsidRPr="00434B21" w:rsidRDefault="00434B21" w:rsidP="00434B21">
      <w:pPr>
        <w:pStyle w:val="EndNoteBibliography"/>
      </w:pPr>
      <w:r w:rsidRPr="00434B21">
        <w:t>19.</w:t>
      </w:r>
      <w:r w:rsidRPr="00434B21">
        <w:tab/>
        <w:t>Wang XH, Huang CX, Wang Q, Li RG, Xu YJ, Liu X, et al. A novel GATA5 loss-of-function mutation underlies lone atrial fibrillation. Int J Mol Med. 2013;31(1):43-50. doi: 10.3892/ijmm.2012.1189. PubMed PMID: 23175127.</w:t>
      </w:r>
    </w:p>
    <w:p w14:paraId="38CD59F7" w14:textId="77777777" w:rsidR="00434B21" w:rsidRPr="00434B21" w:rsidRDefault="00434B21" w:rsidP="00434B21">
      <w:pPr>
        <w:pStyle w:val="EndNoteBibliography"/>
      </w:pPr>
      <w:r w:rsidRPr="00434B21">
        <w:t>20.</w:t>
      </w:r>
      <w:r w:rsidRPr="00434B21">
        <w:tab/>
        <w:t>Yang YQ, Li L, Wang J, Zhang XL, Li RG, Xu YJ, et al. GATA6 loss-of-function mutation in atrial fibrillation. European journal of medical genetics. 2012;55(10):520-6. doi: 10.1016/j.ejmg.2012.06.007. PubMed PMID: 22750565.</w:t>
      </w:r>
    </w:p>
    <w:p w14:paraId="7F8A8ADC" w14:textId="77777777" w:rsidR="00434B21" w:rsidRPr="00434B21" w:rsidRDefault="00434B21" w:rsidP="00434B21">
      <w:pPr>
        <w:pStyle w:val="EndNoteBibliography"/>
      </w:pPr>
      <w:r w:rsidRPr="00434B21">
        <w:t>21.</w:t>
      </w:r>
      <w:r w:rsidRPr="00434B21">
        <w:tab/>
        <w:t>Li J, Liu WD, Yang ZL, Yang YQ. Novel GATA6 loss-of-function mutation responsible for familial atrial fibrillation. Int J Mol Med. 2012;30(4):783-90. doi: 10.3892/ijmm.2012.1068. PubMed PMID: 22824924.</w:t>
      </w:r>
    </w:p>
    <w:p w14:paraId="6B3D84A6" w14:textId="77777777" w:rsidR="00434B21" w:rsidRPr="00434B21" w:rsidRDefault="00434B21" w:rsidP="00434B21">
      <w:pPr>
        <w:pStyle w:val="EndNoteBibliography"/>
      </w:pPr>
      <w:r w:rsidRPr="00434B21">
        <w:t>22.</w:t>
      </w:r>
      <w:r w:rsidRPr="00434B21">
        <w:tab/>
        <w:t>Jabbari J, Olesen MS, Yuan L, Nielsen JB, Liang B, Macri V, et al. Common and rare variants in SCN10A modulate the risk of atrial fibrillation. Circ Cardiovasc Genet. 2015;8(1):64-73. doi: 10.1161/HCG.0000000000000022. PubMed PMID: 25691686; PubMed Central PMCID: PMC4392342.</w:t>
      </w:r>
    </w:p>
    <w:p w14:paraId="31F66C50" w14:textId="77777777" w:rsidR="00434B21" w:rsidRPr="00434B21" w:rsidRDefault="00434B21" w:rsidP="00434B21">
      <w:pPr>
        <w:pStyle w:val="EndNoteBibliography"/>
      </w:pPr>
      <w:r w:rsidRPr="00434B21">
        <w:t>23.</w:t>
      </w:r>
      <w:r w:rsidRPr="00434B21">
        <w:tab/>
        <w:t>Watanabe H, Darbar D, Kaiser DW, Jiramongkolchai K, Chopra S, Donahue BS, et al. Mutations in sodium channel beta1- and beta2-subunits associated with atrial fibrillation. Circ Arrhythm Electrophysiol. 2009;2(3):268-75. Epub 2009/10/08. doi: CIRCEP.108.779181 [pii]</w:t>
      </w:r>
    </w:p>
    <w:p w14:paraId="5D868CBB" w14:textId="77777777" w:rsidR="00434B21" w:rsidRPr="00434B21" w:rsidRDefault="00434B21" w:rsidP="00434B21">
      <w:pPr>
        <w:pStyle w:val="EndNoteBibliography"/>
      </w:pPr>
      <w:r w:rsidRPr="00434B21">
        <w:t>10.1161/CIRCEP.108.779181. PubMed PMID: 19808477.</w:t>
      </w:r>
    </w:p>
    <w:p w14:paraId="01E82BAE" w14:textId="77777777" w:rsidR="00434B21" w:rsidRPr="00434B21" w:rsidRDefault="00434B21" w:rsidP="00434B21">
      <w:pPr>
        <w:pStyle w:val="EndNoteBibliography"/>
      </w:pPr>
      <w:r w:rsidRPr="00434B21">
        <w:t>24.</w:t>
      </w:r>
      <w:r w:rsidRPr="00434B21">
        <w:tab/>
        <w:t>Hayashi K, Konno T, Tada H, Tani S, Liu L, Fujino N, et al. Functional Characterization of Rare Variants Implicated in Susceptibility to Lone Atrial Fibrillation. Circ Arrhythm Electrophysiol. 2015;8(5):1095-104. doi: 10.1161/CIRCEP.114.002519. PubMed PMID: 26129877.</w:t>
      </w:r>
    </w:p>
    <w:p w14:paraId="2DD521BD" w14:textId="77777777" w:rsidR="00434B21" w:rsidRPr="00434B21" w:rsidRDefault="00434B21" w:rsidP="00434B21">
      <w:pPr>
        <w:pStyle w:val="EndNoteBibliography"/>
      </w:pPr>
      <w:r w:rsidRPr="00434B21">
        <w:t>25.</w:t>
      </w:r>
      <w:r w:rsidRPr="00434B21">
        <w:tab/>
        <w:t>Gollob MH, Jones DL, Krahn AD, Danis L, Gong XQ, Shao Q, et al. Somatic mutations in the connexin 40 gene (GJA5) in atrial fibrillation. N Engl J Med. 2006;354(25):2677-88. PubMed PMID: 16790700.</w:t>
      </w:r>
    </w:p>
    <w:p w14:paraId="46AF09EC" w14:textId="77777777" w:rsidR="00434B21" w:rsidRPr="00434B21" w:rsidRDefault="00434B21" w:rsidP="00434B21">
      <w:pPr>
        <w:pStyle w:val="EndNoteBibliography"/>
      </w:pPr>
      <w:r w:rsidRPr="00434B21">
        <w:t>26.</w:t>
      </w:r>
      <w:r w:rsidRPr="00434B21">
        <w:tab/>
        <w:t>Firouzi M, Ramanna H, Kok B, Jongsma HJ, Koeleman BP, Doevendans PA, et al. Association of human connexin40 gene polymorphisms with atrial vulnerability as a risk factor for idiopathic atrial fibrillation. Circ Res. 2004;95(4):e29-33. PubMed PMID: 15297374.</w:t>
      </w:r>
    </w:p>
    <w:p w14:paraId="7759CBFB" w14:textId="77777777" w:rsidR="00434B21" w:rsidRPr="00434B21" w:rsidRDefault="00434B21" w:rsidP="00434B21">
      <w:pPr>
        <w:pStyle w:val="EndNoteBibliography"/>
      </w:pPr>
      <w:r w:rsidRPr="00434B21">
        <w:t>27.</w:t>
      </w:r>
      <w:r w:rsidRPr="00434B21">
        <w:tab/>
        <w:t>Olesen MS, Jespersen T, Nielsen JB, Liang B, Moller DV, Hedley P, et al. Mutations in sodium channel beta-subunit SCN3B are associated with early-onset lone atrial fibrillation. Cardiovasc Res. 2011;89(4):786-93. doi: 10.1093/cvr/cvq348. PubMed PMID: 21051419.</w:t>
      </w:r>
    </w:p>
    <w:p w14:paraId="238AB860" w14:textId="77777777" w:rsidR="00434B21" w:rsidRPr="00434B21" w:rsidRDefault="00434B21" w:rsidP="00434B21">
      <w:pPr>
        <w:pStyle w:val="EndNoteBibliography"/>
      </w:pPr>
      <w:r w:rsidRPr="00434B21">
        <w:t>28.</w:t>
      </w:r>
      <w:r w:rsidRPr="00434B21">
        <w:tab/>
        <w:t>Schnabel RB, Kerr KF, Lubitz SA, Alkylbekova EL, Marcus GM, Sinner MF, et al. Large-scale candidate gene analysis in whites and African Americans identifies IL6R polymorphism in relation to atrial fibrillation: the National Heart, Lung, and Blood Institute's Candidate Gene Association Resource (CARe) project. Circulation Cardiovascular genetics. 2011;4(5):557-64. Epub 2011/08/19. doi: 10.1161/CIRCGENETICS.110.959197. PubMed PMID: 21846873; PubMed Central PMCID: PMC3224824.</w:t>
      </w:r>
    </w:p>
    <w:p w14:paraId="6EA24D4E" w14:textId="77777777" w:rsidR="00434B21" w:rsidRPr="00434B21" w:rsidRDefault="00434B21" w:rsidP="00434B21">
      <w:pPr>
        <w:pStyle w:val="EndNoteBibliography"/>
      </w:pPr>
      <w:r w:rsidRPr="00434B21">
        <w:t>29.</w:t>
      </w:r>
      <w:r w:rsidRPr="00434B21">
        <w:tab/>
        <w:t>Darbar D, Kannankeril PJ, Donahue BS, Kucera G, Stubblefield T, Haines JL, et al. Cardiac sodium channel (SCN5A) variants associated with atrial fibrillation. Circulation. 2008;117(15):1927-35. PubMed PMID: 18378609.</w:t>
      </w:r>
    </w:p>
    <w:p w14:paraId="3DDD6332" w14:textId="77777777" w:rsidR="00434B21" w:rsidRPr="00434B21" w:rsidRDefault="00434B21" w:rsidP="00434B21">
      <w:pPr>
        <w:pStyle w:val="EndNoteBibliography"/>
      </w:pPr>
      <w:r w:rsidRPr="00434B21">
        <w:t>30.</w:t>
      </w:r>
      <w:r w:rsidRPr="00434B21">
        <w:tab/>
        <w:t>Ellinor PT, Nam EG, Shea MA, Milan DJ, Ruskin JN, MacRae CA. Cardiac sodium channel mutation in atrial fibrillation. Heart Rhythm. 2008;5(1):99-105. PubMed PMID: 18088563.</w:t>
      </w:r>
    </w:p>
    <w:p w14:paraId="51EB8AB9" w14:textId="77777777" w:rsidR="00434B21" w:rsidRPr="00434B21" w:rsidRDefault="00434B21" w:rsidP="00434B21">
      <w:pPr>
        <w:pStyle w:val="EndNoteBibliography"/>
      </w:pPr>
      <w:r w:rsidRPr="00434B21">
        <w:t>31.</w:t>
      </w:r>
      <w:r w:rsidRPr="00434B21">
        <w:tab/>
        <w:t>Benito B, Brugada R, Perich RM, Lizotte E, Cinca J, Mont L, et al. A mutation in the sodium channel is responsible for the association of long QT syndrome and familial atrial fibrillation. Heart Rhythm. 2008;5(10):1434-40. Epub 2008/10/22. doi: S1547-5271(08)00712-1 [pii]</w:t>
      </w:r>
    </w:p>
    <w:p w14:paraId="2BABBC51" w14:textId="77777777" w:rsidR="00434B21" w:rsidRPr="00434B21" w:rsidRDefault="00434B21" w:rsidP="00434B21">
      <w:pPr>
        <w:pStyle w:val="EndNoteBibliography"/>
      </w:pPr>
      <w:r w:rsidRPr="00434B21">
        <w:t>10.1016/j.hrthm.2008.07.013. PubMed PMID: 18929331.</w:t>
      </w:r>
    </w:p>
    <w:p w14:paraId="4EB69C51" w14:textId="77777777" w:rsidR="00434B21" w:rsidRPr="00434B21" w:rsidRDefault="00434B21" w:rsidP="00434B21">
      <w:pPr>
        <w:pStyle w:val="EndNoteBibliography"/>
      </w:pPr>
      <w:r w:rsidRPr="00434B21">
        <w:t>32.</w:t>
      </w:r>
      <w:r w:rsidRPr="00434B21">
        <w:tab/>
        <w:t>Makiyama T, Akao M, Shizuta S, Doi T, Nishiyama K, Oka Y, et al. A novel SCN5A gain-of-function mutation M1875T associated with familial atrial fibrillation. J Am Coll Cardiol. 2008;52(16):1326-34. Epub 2008/10/22. doi: S0735-1097(08)02472-8 [pii]</w:t>
      </w:r>
    </w:p>
    <w:p w14:paraId="6112A4DE" w14:textId="77777777" w:rsidR="00434B21" w:rsidRPr="00434B21" w:rsidRDefault="00434B21" w:rsidP="00434B21">
      <w:pPr>
        <w:pStyle w:val="EndNoteBibliography"/>
      </w:pPr>
      <w:r w:rsidRPr="00434B21">
        <w:t>10.1016/j.jacc.2008.07.013. PubMed PMID: 18929244.</w:t>
      </w:r>
    </w:p>
    <w:p w14:paraId="6F5640F2" w14:textId="77777777" w:rsidR="00434B21" w:rsidRPr="00434B21" w:rsidRDefault="00434B21" w:rsidP="00434B21">
      <w:pPr>
        <w:pStyle w:val="EndNoteBibliography"/>
      </w:pPr>
      <w:r w:rsidRPr="00434B21">
        <w:t>33.</w:t>
      </w:r>
      <w:r w:rsidRPr="00434B21">
        <w:tab/>
        <w:t>McNair WP, Ku L, Taylor MRG, Fain PR, Dao D, Wolfel E, et al. SCN5A mutation associated with dilated cardiomyopathy, conduction disorder, and arrhythmia. Circulation. 2004;110(15):2163-7. doi: 10.1161/01.CIR.0000144458.58660.BB. PubMed PMID: 15466643.</w:t>
      </w:r>
    </w:p>
    <w:p w14:paraId="22A2D4AF" w14:textId="77777777" w:rsidR="00434B21" w:rsidRPr="00434B21" w:rsidRDefault="00434B21" w:rsidP="00434B21">
      <w:pPr>
        <w:pStyle w:val="EndNoteBibliography"/>
      </w:pPr>
      <w:r w:rsidRPr="00434B21">
        <w:t>34.</w:t>
      </w:r>
      <w:r w:rsidRPr="00434B21">
        <w:tab/>
        <w:t>Olson TM, Michels VV, Ballew JD, Reyna SP, Karst ML, Herron KJ, et al. Sodium channel mutations and susceptibility to heart failure and atrial fibrillation. JAMA. 2005;293(4):447-54. PubMed PMID: 15671429.</w:t>
      </w:r>
    </w:p>
    <w:p w14:paraId="3FF23BA3" w14:textId="77777777" w:rsidR="00434B21" w:rsidRPr="00434B21" w:rsidRDefault="00434B21" w:rsidP="00434B21">
      <w:pPr>
        <w:pStyle w:val="EndNoteBibliography"/>
      </w:pPr>
      <w:r w:rsidRPr="00434B21">
        <w:t>35.</w:t>
      </w:r>
      <w:r w:rsidRPr="00434B21">
        <w:tab/>
        <w:t>Li Q, Huang H, Liu G, Lam K, Rutberg J, Green MS, et al. Gain-of-function mutation of Nav1.5 in atrial fibrillation enhances cellular excitability and lowers the threshold for action potential firing. Biochem Biophys Res Commun. 2009;380(1):132-7. Epub 2009/01/27. doi: S0006-291X(09)00090-4 [pii]</w:t>
      </w:r>
    </w:p>
    <w:p w14:paraId="10BD7EEF" w14:textId="77777777" w:rsidR="00434B21" w:rsidRPr="00434B21" w:rsidRDefault="00434B21" w:rsidP="00434B21">
      <w:pPr>
        <w:pStyle w:val="EndNoteBibliography"/>
      </w:pPr>
      <w:r w:rsidRPr="00434B21">
        <w:t>10.1016/j.bbrc.2009.01.052. PubMed PMID: 19167345.</w:t>
      </w:r>
    </w:p>
    <w:p w14:paraId="2A6E822C" w14:textId="77777777" w:rsidR="00434B21" w:rsidRPr="00434B21" w:rsidRDefault="00434B21" w:rsidP="00434B21">
      <w:pPr>
        <w:pStyle w:val="EndNoteBibliography"/>
      </w:pPr>
      <w:r w:rsidRPr="00434B21">
        <w:t>36.</w:t>
      </w:r>
      <w:r w:rsidRPr="00434B21">
        <w:tab/>
        <w:t>Olson TM, Alekseev AE, Liu XK, Park S, Zingman LV, Bienengraeber M, et al. Kv1.5 channelopathy due to KCNA5 loss-of-function mutation causes human atrial fibrillation. Hum Mol Genet. 2006;15(14):2185-91. PubMed PMID: 16772329.</w:t>
      </w:r>
    </w:p>
    <w:p w14:paraId="3EB2C4C9" w14:textId="77777777" w:rsidR="00434B21" w:rsidRPr="00434B21" w:rsidRDefault="00434B21" w:rsidP="00434B21">
      <w:pPr>
        <w:pStyle w:val="EndNoteBibliography"/>
      </w:pPr>
      <w:r w:rsidRPr="00434B21">
        <w:t>37.</w:t>
      </w:r>
      <w:r w:rsidRPr="00434B21">
        <w:tab/>
        <w:t>Fatini C, Sticchi E, Genuardi M, Sofi F, Gensini F, Gori AM, et al. Analysis of minK and eNOS genes as candidate loci for predisposition to non-valvular atrial fibrillation. Eur Heart J. 2006;27(14):1712-8. PubMed PMID: 16760206.</w:t>
      </w:r>
    </w:p>
    <w:p w14:paraId="54EDFD52" w14:textId="77777777" w:rsidR="00434B21" w:rsidRPr="00434B21" w:rsidRDefault="00434B21" w:rsidP="00434B21">
      <w:pPr>
        <w:pStyle w:val="EndNoteBibliography"/>
      </w:pPr>
      <w:r w:rsidRPr="00434B21">
        <w:t>38.</w:t>
      </w:r>
      <w:r w:rsidRPr="00434B21">
        <w:tab/>
        <w:t>Lai LP, Su MJ, Yeh HM, Lin JL, Chiang FT, Hwang JJ, et al. Association of the human minK gene 38G allele with atrial fibrillation: evidence of possible genetic control on the pathogenesis of atrial fibrillation. Am Heart J. 2002;144(3):485-90. PubMed PMID: 12228786.</w:t>
      </w:r>
    </w:p>
    <w:p w14:paraId="0C717149" w14:textId="77777777" w:rsidR="00434B21" w:rsidRPr="00434B21" w:rsidRDefault="00434B21" w:rsidP="00434B21">
      <w:pPr>
        <w:pStyle w:val="EndNoteBibliography"/>
      </w:pPr>
      <w:r w:rsidRPr="00434B21">
        <w:t>39.</w:t>
      </w:r>
      <w:r w:rsidRPr="00434B21">
        <w:tab/>
        <w:t>Prystupa A, Dzida G, Myslinski W, Malaj G, Lorenc T. MinK gene polymorphism in the pathogenesis of lone atrial fibrillation. Kardiol Pol. 2006;64(11):1205-11; discussion 12-3. PubMed PMID: 17165161.</w:t>
      </w:r>
    </w:p>
    <w:p w14:paraId="4B8AE083" w14:textId="77777777" w:rsidR="00434B21" w:rsidRPr="00434B21" w:rsidRDefault="00434B21" w:rsidP="00434B21">
      <w:pPr>
        <w:pStyle w:val="EndNoteBibliography"/>
      </w:pPr>
      <w:r w:rsidRPr="00434B21">
        <w:t>40.</w:t>
      </w:r>
      <w:r w:rsidRPr="00434B21">
        <w:tab/>
        <w:t>Yang Y, Xia M, Jin Q, Bendahhou S, Shi J, Chen Y, et al. Identification of a KCNE2 gain-of-function mutation in patients with familial atrial fibrillation. Am J Hum Genet. 2004;75(5):899-905. PubMed PMID: 15368194.</w:t>
      </w:r>
    </w:p>
    <w:p w14:paraId="2CFCCC45" w14:textId="77777777" w:rsidR="00434B21" w:rsidRPr="00434B21" w:rsidRDefault="00434B21" w:rsidP="00434B21">
      <w:pPr>
        <w:pStyle w:val="EndNoteBibliography"/>
      </w:pPr>
      <w:r w:rsidRPr="00434B21">
        <w:t>41.</w:t>
      </w:r>
      <w:r w:rsidRPr="00434B21">
        <w:tab/>
        <w:t>Raychaudhuri S, Plenge RM, Rossin EJ, Ng AC, International Schizophrenia C, Purcell SM, et al. Identifying relationships among genomic disease regions: predicting genes at pathogenic SNP associations and rare deletions. PLoS Genet. 2009;5(6):e1000534. doi: 10.1371/journal.pgen.1000534. PubMed PMID: 19557189; PubMed Central PMCID: PMCPMC2694358.</w:t>
      </w:r>
    </w:p>
    <w:p w14:paraId="5159E80E" w14:textId="77777777" w:rsidR="00434B21" w:rsidRPr="00434B21" w:rsidRDefault="00434B21" w:rsidP="00434B21">
      <w:pPr>
        <w:pStyle w:val="EndNoteBibliography"/>
      </w:pPr>
      <w:r w:rsidRPr="00434B21">
        <w:t>42.</w:t>
      </w:r>
      <w:r w:rsidRPr="00434B21">
        <w:tab/>
        <w:t>Hong K, Bjerregaard P, Gussak I, Brugada R. Short QT syndrome and atrial fibrillation caused by mutation in KCNH2. J Cardiovasc Electrophysiol. 2005;16(4):394-6. PubMed PMID: 15828882.</w:t>
      </w:r>
    </w:p>
    <w:p w14:paraId="294510F1" w14:textId="77777777" w:rsidR="00434B21" w:rsidRPr="00434B21" w:rsidRDefault="00434B21" w:rsidP="00434B21">
      <w:pPr>
        <w:pStyle w:val="EndNoteBibliography"/>
      </w:pPr>
      <w:r w:rsidRPr="00434B21">
        <w:t>43.</w:t>
      </w:r>
      <w:r w:rsidRPr="00434B21">
        <w:tab/>
        <w:t>Sinner MF, Pfeufer A, Akyol M, Beckmann BM, Hinterseer M, Wacker A, et al. The non-synonymous coding IKr-channel variant KCNH2-K897T is associated with atrial fibrillation: results from a systematic candidate gene-based analysis of KCNH2 (HERG). Eur Heart J. 2008;29(7):907-14. Epub 2008/01/29. doi: ehm619 [pii]</w:t>
      </w:r>
    </w:p>
    <w:p w14:paraId="1414DEF4" w14:textId="77777777" w:rsidR="00434B21" w:rsidRPr="00434B21" w:rsidRDefault="00434B21" w:rsidP="00434B21">
      <w:pPr>
        <w:pStyle w:val="EndNoteBibliography"/>
      </w:pPr>
      <w:r w:rsidRPr="00434B21">
        <w:t>10.1093/eurheartj/ehm619. PubMed PMID: 18222980.</w:t>
      </w:r>
    </w:p>
    <w:p w14:paraId="2120A084" w14:textId="77777777" w:rsidR="00434B21" w:rsidRPr="00434B21" w:rsidRDefault="00434B21" w:rsidP="00434B21">
      <w:pPr>
        <w:pStyle w:val="EndNoteBibliography"/>
      </w:pPr>
      <w:r w:rsidRPr="00434B21">
        <w:t>44.</w:t>
      </w:r>
      <w:r w:rsidRPr="00434B21">
        <w:tab/>
        <w:t>Xia M, Jin Q, Bendahhou S, He Y, Larroque MM, Chen Y, et al. A Kir2.1 gain-of-function mutation underlies familial atrial fibrillation. Biochem Biophys Res Commun. 2005;332(4):1012-9. PubMed PMID: 15922306.</w:t>
      </w:r>
    </w:p>
    <w:p w14:paraId="6264C5E6" w14:textId="19EFD73B" w:rsidR="00B27328" w:rsidRPr="005B6FF3" w:rsidRDefault="00434B21" w:rsidP="00434B21">
      <w:pPr>
        <w:pStyle w:val="LightGrid-Accent31"/>
        <w:ind w:left="0"/>
        <w:rPr>
          <w:rFonts w:ascii="Arial" w:hAnsi="Arial" w:cs="Arial"/>
        </w:rPr>
      </w:pPr>
      <w:r>
        <w:rPr>
          <w:rFonts w:ascii="Arial" w:hAnsi="Arial" w:cs="Arial"/>
        </w:rPr>
        <w:fldChar w:fldCharType="end"/>
      </w:r>
    </w:p>
    <w:sectPr w:rsidR="00B27328" w:rsidRPr="005B6FF3" w:rsidSect="00434B21">
      <w:headerReference w:type="even" r:id="rId8"/>
      <w:headerReference w:type="default" r:id="rId9"/>
      <w:footerReference w:type="even" r:id="rId10"/>
      <w:footerReference w:type="default" r:id="rId11"/>
      <w:headerReference w:type="first" r:id="rId12"/>
      <w:footerReference w:type="first" r:id="rId13"/>
      <w:pgSz w:w="12242" w:h="15842"/>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9394B" w14:textId="77777777" w:rsidR="00FD7684" w:rsidRDefault="00FD7684" w:rsidP="0049653D">
      <w:pPr>
        <w:spacing w:after="0" w:line="240" w:lineRule="auto"/>
      </w:pPr>
      <w:r>
        <w:separator/>
      </w:r>
    </w:p>
  </w:endnote>
  <w:endnote w:type="continuationSeparator" w:id="0">
    <w:p w14:paraId="5DD58868" w14:textId="77777777" w:rsidR="00FD7684" w:rsidRDefault="00FD7684" w:rsidP="0049653D">
      <w:pPr>
        <w:spacing w:after="0" w:line="240" w:lineRule="auto"/>
      </w:pPr>
      <w:r>
        <w:continuationSeparator/>
      </w:r>
    </w:p>
  </w:endnote>
  <w:endnote w:type="continuationNotice" w:id="1">
    <w:p w14:paraId="785BB0E9" w14:textId="77777777" w:rsidR="00FD7684" w:rsidRDefault="00FD76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D882A8" w14:textId="77777777" w:rsidR="00434B21" w:rsidRDefault="00434B2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786F92" w14:textId="3CBE5FF6" w:rsidR="00FD7684" w:rsidRPr="00434B21" w:rsidRDefault="00FD7684" w:rsidP="00434B21">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053B3D" w14:textId="77777777" w:rsidR="00434B21" w:rsidRDefault="00434B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7D7927" w14:textId="77777777" w:rsidR="00FD7684" w:rsidRDefault="00FD7684" w:rsidP="0049653D">
      <w:pPr>
        <w:spacing w:after="0" w:line="240" w:lineRule="auto"/>
      </w:pPr>
      <w:r>
        <w:separator/>
      </w:r>
    </w:p>
  </w:footnote>
  <w:footnote w:type="continuationSeparator" w:id="0">
    <w:p w14:paraId="0956F4DB" w14:textId="77777777" w:rsidR="00FD7684" w:rsidRDefault="00FD7684" w:rsidP="0049653D">
      <w:pPr>
        <w:spacing w:after="0" w:line="240" w:lineRule="auto"/>
      </w:pPr>
      <w:r>
        <w:continuationSeparator/>
      </w:r>
    </w:p>
  </w:footnote>
  <w:footnote w:type="continuationNotice" w:id="1">
    <w:p w14:paraId="5037CA82" w14:textId="77777777" w:rsidR="00FD7684" w:rsidRDefault="00FD7684">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D34A53" w14:textId="77777777" w:rsidR="00434B21" w:rsidRDefault="00434B2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B4587C" w14:textId="77777777" w:rsidR="00434B21" w:rsidRDefault="00434B21">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CEA62E" w14:textId="77777777" w:rsidR="00434B21" w:rsidRDefault="00434B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58210A"/>
    <w:rsid w:val="00024704"/>
    <w:rsid w:val="00083689"/>
    <w:rsid w:val="000B1E1A"/>
    <w:rsid w:val="000E515C"/>
    <w:rsid w:val="00100949"/>
    <w:rsid w:val="001352BA"/>
    <w:rsid w:val="00141DCF"/>
    <w:rsid w:val="00162C9B"/>
    <w:rsid w:val="00187445"/>
    <w:rsid w:val="00193A39"/>
    <w:rsid w:val="001A0395"/>
    <w:rsid w:val="001B52DD"/>
    <w:rsid w:val="001C3300"/>
    <w:rsid w:val="001C661A"/>
    <w:rsid w:val="001E2213"/>
    <w:rsid w:val="00200FFC"/>
    <w:rsid w:val="00230AF8"/>
    <w:rsid w:val="00234CE7"/>
    <w:rsid w:val="002514EE"/>
    <w:rsid w:val="00253631"/>
    <w:rsid w:val="00292EDA"/>
    <w:rsid w:val="002C06CC"/>
    <w:rsid w:val="002E1365"/>
    <w:rsid w:val="002E69CE"/>
    <w:rsid w:val="002F65AD"/>
    <w:rsid w:val="002F7152"/>
    <w:rsid w:val="003245DC"/>
    <w:rsid w:val="003531BB"/>
    <w:rsid w:val="003B198D"/>
    <w:rsid w:val="003D4DD9"/>
    <w:rsid w:val="003F3B82"/>
    <w:rsid w:val="0041399B"/>
    <w:rsid w:val="00434B21"/>
    <w:rsid w:val="00443CF9"/>
    <w:rsid w:val="0049653D"/>
    <w:rsid w:val="004B59B2"/>
    <w:rsid w:val="004C6E5F"/>
    <w:rsid w:val="004C6FF4"/>
    <w:rsid w:val="004F6240"/>
    <w:rsid w:val="004F7288"/>
    <w:rsid w:val="00501F3F"/>
    <w:rsid w:val="00530254"/>
    <w:rsid w:val="005533AC"/>
    <w:rsid w:val="0058198A"/>
    <w:rsid w:val="0058210A"/>
    <w:rsid w:val="00585C9E"/>
    <w:rsid w:val="005B6D6D"/>
    <w:rsid w:val="005B6FF3"/>
    <w:rsid w:val="005E3D6B"/>
    <w:rsid w:val="005E767D"/>
    <w:rsid w:val="006028E1"/>
    <w:rsid w:val="00602981"/>
    <w:rsid w:val="00635751"/>
    <w:rsid w:val="006546C0"/>
    <w:rsid w:val="00681D67"/>
    <w:rsid w:val="00694EDC"/>
    <w:rsid w:val="006E06A1"/>
    <w:rsid w:val="00716F16"/>
    <w:rsid w:val="0072011D"/>
    <w:rsid w:val="00750E03"/>
    <w:rsid w:val="00772D4B"/>
    <w:rsid w:val="0079169E"/>
    <w:rsid w:val="007C2600"/>
    <w:rsid w:val="007C7E3D"/>
    <w:rsid w:val="007F49BB"/>
    <w:rsid w:val="00800DA0"/>
    <w:rsid w:val="00814A5C"/>
    <w:rsid w:val="00833589"/>
    <w:rsid w:val="00835CF6"/>
    <w:rsid w:val="008437A3"/>
    <w:rsid w:val="0087248F"/>
    <w:rsid w:val="0088192C"/>
    <w:rsid w:val="008A10DB"/>
    <w:rsid w:val="008C230A"/>
    <w:rsid w:val="008C24AA"/>
    <w:rsid w:val="008D3607"/>
    <w:rsid w:val="0090479C"/>
    <w:rsid w:val="00906CE2"/>
    <w:rsid w:val="00913564"/>
    <w:rsid w:val="009410C2"/>
    <w:rsid w:val="009B1081"/>
    <w:rsid w:val="009C1A77"/>
    <w:rsid w:val="009D3792"/>
    <w:rsid w:val="00A115D0"/>
    <w:rsid w:val="00A260FC"/>
    <w:rsid w:val="00AA5CE6"/>
    <w:rsid w:val="00AB20F3"/>
    <w:rsid w:val="00AE46ED"/>
    <w:rsid w:val="00AE7F0D"/>
    <w:rsid w:val="00B17D00"/>
    <w:rsid w:val="00B27328"/>
    <w:rsid w:val="00B41E7B"/>
    <w:rsid w:val="00BA7AD1"/>
    <w:rsid w:val="00BC21C5"/>
    <w:rsid w:val="00BC5CF3"/>
    <w:rsid w:val="00BF4BBE"/>
    <w:rsid w:val="00C159A2"/>
    <w:rsid w:val="00C5067C"/>
    <w:rsid w:val="00C56D21"/>
    <w:rsid w:val="00C76AA2"/>
    <w:rsid w:val="00CA1B68"/>
    <w:rsid w:val="00CB28C8"/>
    <w:rsid w:val="00CC6FF5"/>
    <w:rsid w:val="00CD71D3"/>
    <w:rsid w:val="00CE3FE9"/>
    <w:rsid w:val="00CF0C32"/>
    <w:rsid w:val="00CF6144"/>
    <w:rsid w:val="00D061C4"/>
    <w:rsid w:val="00D324C0"/>
    <w:rsid w:val="00D422AF"/>
    <w:rsid w:val="00D53860"/>
    <w:rsid w:val="00D65CF7"/>
    <w:rsid w:val="00D666F9"/>
    <w:rsid w:val="00D71EC7"/>
    <w:rsid w:val="00D73A12"/>
    <w:rsid w:val="00DA07EC"/>
    <w:rsid w:val="00DB22F5"/>
    <w:rsid w:val="00DB4E15"/>
    <w:rsid w:val="00DD3483"/>
    <w:rsid w:val="00DF08D6"/>
    <w:rsid w:val="00E40638"/>
    <w:rsid w:val="00E52A01"/>
    <w:rsid w:val="00EE4234"/>
    <w:rsid w:val="00EF13B2"/>
    <w:rsid w:val="00F02FF0"/>
    <w:rsid w:val="00F033AE"/>
    <w:rsid w:val="00F04EA7"/>
    <w:rsid w:val="00F15213"/>
    <w:rsid w:val="00F57E0C"/>
    <w:rsid w:val="00F86013"/>
    <w:rsid w:val="00F92E11"/>
    <w:rsid w:val="00FC6F92"/>
    <w:rsid w:val="00FD7684"/>
    <w:rsid w:val="00FF000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EB1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10A"/>
    <w:pPr>
      <w:spacing w:after="200" w:line="276" w:lineRule="auto"/>
    </w:pPr>
    <w:rPr>
      <w:sz w:val="22"/>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58210A"/>
    <w:pPr>
      <w:spacing w:after="0" w:line="240" w:lineRule="auto"/>
      <w:ind w:left="720"/>
      <w:contextualSpacing/>
    </w:pPr>
    <w:rPr>
      <w:rFonts w:ascii="Cambria" w:eastAsia="Times New Roman" w:hAnsi="Cambria" w:cs="Times New Roman"/>
      <w:sz w:val="24"/>
      <w:szCs w:val="24"/>
      <w:lang w:eastAsia="en-US"/>
    </w:rPr>
  </w:style>
  <w:style w:type="character" w:styleId="Hyperlink">
    <w:name w:val="Hyperlink"/>
    <w:basedOn w:val="DefaultParagraphFont"/>
    <w:uiPriority w:val="99"/>
    <w:unhideWhenUsed/>
    <w:rsid w:val="00292EDA"/>
    <w:rPr>
      <w:color w:val="0000FF" w:themeColor="hyperlink"/>
      <w:u w:val="single"/>
    </w:rPr>
  </w:style>
  <w:style w:type="table" w:styleId="TableGrid">
    <w:name w:val="Table Grid"/>
    <w:basedOn w:val="TableNormal"/>
    <w:uiPriority w:val="59"/>
    <w:rsid w:val="004965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96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53D"/>
    <w:rPr>
      <w:sz w:val="22"/>
      <w:szCs w:val="22"/>
      <w:lang w:eastAsia="zh-CN"/>
    </w:rPr>
  </w:style>
  <w:style w:type="paragraph" w:styleId="Footer">
    <w:name w:val="footer"/>
    <w:basedOn w:val="Normal"/>
    <w:link w:val="FooterChar"/>
    <w:uiPriority w:val="99"/>
    <w:unhideWhenUsed/>
    <w:rsid w:val="00496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53D"/>
    <w:rPr>
      <w:sz w:val="22"/>
      <w:szCs w:val="22"/>
      <w:lang w:eastAsia="zh-CN"/>
    </w:rPr>
  </w:style>
  <w:style w:type="paragraph" w:styleId="BalloonText">
    <w:name w:val="Balloon Text"/>
    <w:basedOn w:val="Normal"/>
    <w:link w:val="BalloonTextChar"/>
    <w:uiPriority w:val="99"/>
    <w:semiHidden/>
    <w:unhideWhenUsed/>
    <w:rsid w:val="00AE46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6ED"/>
    <w:rPr>
      <w:rFonts w:ascii="Tahoma" w:hAnsi="Tahoma" w:cs="Tahoma"/>
      <w:sz w:val="16"/>
      <w:szCs w:val="16"/>
      <w:lang w:eastAsia="zh-CN"/>
    </w:rPr>
  </w:style>
  <w:style w:type="character" w:styleId="CommentReference">
    <w:name w:val="annotation reference"/>
    <w:basedOn w:val="DefaultParagraphFont"/>
    <w:uiPriority w:val="99"/>
    <w:semiHidden/>
    <w:unhideWhenUsed/>
    <w:rsid w:val="007C7E3D"/>
    <w:rPr>
      <w:sz w:val="18"/>
      <w:szCs w:val="18"/>
    </w:rPr>
  </w:style>
  <w:style w:type="paragraph" w:styleId="CommentText">
    <w:name w:val="annotation text"/>
    <w:basedOn w:val="Normal"/>
    <w:link w:val="CommentTextChar"/>
    <w:uiPriority w:val="99"/>
    <w:semiHidden/>
    <w:unhideWhenUsed/>
    <w:rsid w:val="007C7E3D"/>
    <w:pPr>
      <w:spacing w:line="240" w:lineRule="auto"/>
    </w:pPr>
    <w:rPr>
      <w:sz w:val="24"/>
      <w:szCs w:val="24"/>
    </w:rPr>
  </w:style>
  <w:style w:type="character" w:customStyle="1" w:styleId="CommentTextChar">
    <w:name w:val="Comment Text Char"/>
    <w:basedOn w:val="DefaultParagraphFont"/>
    <w:link w:val="CommentText"/>
    <w:uiPriority w:val="99"/>
    <w:semiHidden/>
    <w:rsid w:val="007C7E3D"/>
    <w:rPr>
      <w:lang w:eastAsia="zh-CN"/>
    </w:rPr>
  </w:style>
  <w:style w:type="paragraph" w:styleId="CommentSubject">
    <w:name w:val="annotation subject"/>
    <w:basedOn w:val="CommentText"/>
    <w:next w:val="CommentText"/>
    <w:link w:val="CommentSubjectChar"/>
    <w:uiPriority w:val="99"/>
    <w:semiHidden/>
    <w:unhideWhenUsed/>
    <w:rsid w:val="007C7E3D"/>
    <w:rPr>
      <w:b/>
      <w:bCs/>
      <w:sz w:val="20"/>
      <w:szCs w:val="20"/>
    </w:rPr>
  </w:style>
  <w:style w:type="character" w:customStyle="1" w:styleId="CommentSubjectChar">
    <w:name w:val="Comment Subject Char"/>
    <w:basedOn w:val="CommentTextChar"/>
    <w:link w:val="CommentSubject"/>
    <w:uiPriority w:val="99"/>
    <w:semiHidden/>
    <w:rsid w:val="007C7E3D"/>
    <w:rPr>
      <w:b/>
      <w:bCs/>
      <w:sz w:val="20"/>
      <w:szCs w:val="20"/>
      <w:lang w:eastAsia="zh-CN"/>
    </w:rPr>
  </w:style>
  <w:style w:type="paragraph" w:customStyle="1" w:styleId="EndNoteBibliographyTitle">
    <w:name w:val="EndNote Bibliography Title"/>
    <w:basedOn w:val="Normal"/>
    <w:rsid w:val="00C56D21"/>
    <w:pPr>
      <w:spacing w:after="0"/>
      <w:jc w:val="center"/>
    </w:pPr>
    <w:rPr>
      <w:rFonts w:ascii="Arial" w:hAnsi="Arial" w:cs="Arial"/>
    </w:rPr>
  </w:style>
  <w:style w:type="paragraph" w:customStyle="1" w:styleId="EndNoteBibliography">
    <w:name w:val="EndNote Bibliography"/>
    <w:basedOn w:val="Normal"/>
    <w:rsid w:val="00C56D21"/>
    <w:pPr>
      <w:spacing w:line="240" w:lineRule="auto"/>
    </w:pPr>
    <w:rPr>
      <w:rFonts w:ascii="Arial" w:hAnsi="Arial" w:cs="Arial"/>
    </w:rPr>
  </w:style>
  <w:style w:type="paragraph" w:styleId="ListParagraph">
    <w:name w:val="List Paragraph"/>
    <w:basedOn w:val="Normal"/>
    <w:uiPriority w:val="34"/>
    <w:qFormat/>
    <w:rsid w:val="0025363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10A"/>
    <w:pPr>
      <w:spacing w:after="200" w:line="276" w:lineRule="auto"/>
    </w:pPr>
    <w:rPr>
      <w:sz w:val="22"/>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58210A"/>
    <w:pPr>
      <w:spacing w:after="0" w:line="240" w:lineRule="auto"/>
      <w:ind w:left="720"/>
      <w:contextualSpacing/>
    </w:pPr>
    <w:rPr>
      <w:rFonts w:ascii="Cambria" w:eastAsia="Times New Roman" w:hAnsi="Cambria" w:cs="Times New Roman"/>
      <w:sz w:val="24"/>
      <w:szCs w:val="24"/>
      <w:lang w:eastAsia="en-US"/>
    </w:rPr>
  </w:style>
  <w:style w:type="character" w:styleId="Hyperlink">
    <w:name w:val="Hyperlink"/>
    <w:basedOn w:val="DefaultParagraphFont"/>
    <w:uiPriority w:val="99"/>
    <w:unhideWhenUsed/>
    <w:rsid w:val="00292EDA"/>
    <w:rPr>
      <w:color w:val="0000FF" w:themeColor="hyperlink"/>
      <w:u w:val="single"/>
    </w:rPr>
  </w:style>
  <w:style w:type="table" w:styleId="TableGrid">
    <w:name w:val="Table Grid"/>
    <w:basedOn w:val="TableNormal"/>
    <w:uiPriority w:val="59"/>
    <w:rsid w:val="004965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96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53D"/>
    <w:rPr>
      <w:sz w:val="22"/>
      <w:szCs w:val="22"/>
      <w:lang w:eastAsia="zh-CN"/>
    </w:rPr>
  </w:style>
  <w:style w:type="paragraph" w:styleId="Footer">
    <w:name w:val="footer"/>
    <w:basedOn w:val="Normal"/>
    <w:link w:val="FooterChar"/>
    <w:uiPriority w:val="99"/>
    <w:unhideWhenUsed/>
    <w:rsid w:val="00496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53D"/>
    <w:rPr>
      <w:sz w:val="22"/>
      <w:szCs w:val="22"/>
      <w:lang w:eastAsia="zh-CN"/>
    </w:rPr>
  </w:style>
  <w:style w:type="paragraph" w:styleId="BalloonText">
    <w:name w:val="Balloon Text"/>
    <w:basedOn w:val="Normal"/>
    <w:link w:val="BalloonTextChar"/>
    <w:uiPriority w:val="99"/>
    <w:semiHidden/>
    <w:unhideWhenUsed/>
    <w:rsid w:val="00AE46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6ED"/>
    <w:rPr>
      <w:rFonts w:ascii="Tahoma" w:hAnsi="Tahoma" w:cs="Tahoma"/>
      <w:sz w:val="16"/>
      <w:szCs w:val="16"/>
      <w:lang w:eastAsia="zh-CN"/>
    </w:rPr>
  </w:style>
  <w:style w:type="character" w:styleId="CommentReference">
    <w:name w:val="annotation reference"/>
    <w:basedOn w:val="DefaultParagraphFont"/>
    <w:uiPriority w:val="99"/>
    <w:semiHidden/>
    <w:unhideWhenUsed/>
    <w:rsid w:val="007C7E3D"/>
    <w:rPr>
      <w:sz w:val="18"/>
      <w:szCs w:val="18"/>
    </w:rPr>
  </w:style>
  <w:style w:type="paragraph" w:styleId="CommentText">
    <w:name w:val="annotation text"/>
    <w:basedOn w:val="Normal"/>
    <w:link w:val="CommentTextChar"/>
    <w:uiPriority w:val="99"/>
    <w:semiHidden/>
    <w:unhideWhenUsed/>
    <w:rsid w:val="007C7E3D"/>
    <w:pPr>
      <w:spacing w:line="240" w:lineRule="auto"/>
    </w:pPr>
    <w:rPr>
      <w:sz w:val="24"/>
      <w:szCs w:val="24"/>
    </w:rPr>
  </w:style>
  <w:style w:type="character" w:customStyle="1" w:styleId="CommentTextChar">
    <w:name w:val="Comment Text Char"/>
    <w:basedOn w:val="DefaultParagraphFont"/>
    <w:link w:val="CommentText"/>
    <w:uiPriority w:val="99"/>
    <w:semiHidden/>
    <w:rsid w:val="007C7E3D"/>
    <w:rPr>
      <w:lang w:eastAsia="zh-CN"/>
    </w:rPr>
  </w:style>
  <w:style w:type="paragraph" w:styleId="CommentSubject">
    <w:name w:val="annotation subject"/>
    <w:basedOn w:val="CommentText"/>
    <w:next w:val="CommentText"/>
    <w:link w:val="CommentSubjectChar"/>
    <w:uiPriority w:val="99"/>
    <w:semiHidden/>
    <w:unhideWhenUsed/>
    <w:rsid w:val="007C7E3D"/>
    <w:rPr>
      <w:b/>
      <w:bCs/>
      <w:sz w:val="20"/>
      <w:szCs w:val="20"/>
    </w:rPr>
  </w:style>
  <w:style w:type="character" w:customStyle="1" w:styleId="CommentSubjectChar">
    <w:name w:val="Comment Subject Char"/>
    <w:basedOn w:val="CommentTextChar"/>
    <w:link w:val="CommentSubject"/>
    <w:uiPriority w:val="99"/>
    <w:semiHidden/>
    <w:rsid w:val="007C7E3D"/>
    <w:rPr>
      <w:b/>
      <w:bCs/>
      <w:sz w:val="20"/>
      <w:szCs w:val="20"/>
      <w:lang w:eastAsia="zh-CN"/>
    </w:rPr>
  </w:style>
  <w:style w:type="paragraph" w:customStyle="1" w:styleId="EndNoteBibliographyTitle">
    <w:name w:val="EndNote Bibliography Title"/>
    <w:basedOn w:val="Normal"/>
    <w:rsid w:val="00C56D21"/>
    <w:pPr>
      <w:spacing w:after="0"/>
      <w:jc w:val="center"/>
    </w:pPr>
    <w:rPr>
      <w:rFonts w:ascii="Arial" w:hAnsi="Arial" w:cs="Arial"/>
    </w:rPr>
  </w:style>
  <w:style w:type="paragraph" w:customStyle="1" w:styleId="EndNoteBibliography">
    <w:name w:val="EndNote Bibliography"/>
    <w:basedOn w:val="Normal"/>
    <w:rsid w:val="00C56D21"/>
    <w:pPr>
      <w:spacing w:line="240" w:lineRule="auto"/>
    </w:pPr>
    <w:rPr>
      <w:rFonts w:ascii="Arial" w:hAnsi="Arial" w:cs="Arial"/>
    </w:rPr>
  </w:style>
  <w:style w:type="paragraph" w:styleId="ListParagraph">
    <w:name w:val="List Paragraph"/>
    <w:basedOn w:val="Normal"/>
    <w:uiPriority w:val="34"/>
    <w:qFormat/>
    <w:rsid w:val="002536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640782">
      <w:bodyDiv w:val="1"/>
      <w:marLeft w:val="0"/>
      <w:marRight w:val="0"/>
      <w:marTop w:val="0"/>
      <w:marBottom w:val="0"/>
      <w:divBdr>
        <w:top w:val="none" w:sz="0" w:space="0" w:color="auto"/>
        <w:left w:val="none" w:sz="0" w:space="0" w:color="auto"/>
        <w:bottom w:val="none" w:sz="0" w:space="0" w:color="auto"/>
        <w:right w:val="none" w:sz="0" w:space="0" w:color="auto"/>
      </w:divBdr>
    </w:div>
    <w:div w:id="366951717">
      <w:bodyDiv w:val="1"/>
      <w:marLeft w:val="0"/>
      <w:marRight w:val="0"/>
      <w:marTop w:val="0"/>
      <w:marBottom w:val="0"/>
      <w:divBdr>
        <w:top w:val="none" w:sz="0" w:space="0" w:color="auto"/>
        <w:left w:val="none" w:sz="0" w:space="0" w:color="auto"/>
        <w:bottom w:val="none" w:sz="0" w:space="0" w:color="auto"/>
        <w:right w:val="none" w:sz="0" w:space="0" w:color="auto"/>
      </w:divBdr>
    </w:div>
    <w:div w:id="424225536">
      <w:bodyDiv w:val="1"/>
      <w:marLeft w:val="0"/>
      <w:marRight w:val="0"/>
      <w:marTop w:val="0"/>
      <w:marBottom w:val="0"/>
      <w:divBdr>
        <w:top w:val="none" w:sz="0" w:space="0" w:color="auto"/>
        <w:left w:val="none" w:sz="0" w:space="0" w:color="auto"/>
        <w:bottom w:val="none" w:sz="0" w:space="0" w:color="auto"/>
        <w:right w:val="none" w:sz="0" w:space="0" w:color="auto"/>
      </w:divBdr>
    </w:div>
    <w:div w:id="543295211">
      <w:bodyDiv w:val="1"/>
      <w:marLeft w:val="0"/>
      <w:marRight w:val="0"/>
      <w:marTop w:val="0"/>
      <w:marBottom w:val="0"/>
      <w:divBdr>
        <w:top w:val="none" w:sz="0" w:space="0" w:color="auto"/>
        <w:left w:val="none" w:sz="0" w:space="0" w:color="auto"/>
        <w:bottom w:val="none" w:sz="0" w:space="0" w:color="auto"/>
        <w:right w:val="none" w:sz="0" w:space="0" w:color="auto"/>
      </w:divBdr>
    </w:div>
    <w:div w:id="1409114771">
      <w:bodyDiv w:val="1"/>
      <w:marLeft w:val="0"/>
      <w:marRight w:val="0"/>
      <w:marTop w:val="0"/>
      <w:marBottom w:val="0"/>
      <w:divBdr>
        <w:top w:val="none" w:sz="0" w:space="0" w:color="auto"/>
        <w:left w:val="none" w:sz="0" w:space="0" w:color="auto"/>
        <w:bottom w:val="none" w:sz="0" w:space="0" w:color="auto"/>
        <w:right w:val="none" w:sz="0" w:space="0" w:color="auto"/>
      </w:divBdr>
    </w:div>
    <w:div w:id="1837383119">
      <w:bodyDiv w:val="1"/>
      <w:marLeft w:val="0"/>
      <w:marRight w:val="0"/>
      <w:marTop w:val="0"/>
      <w:marBottom w:val="0"/>
      <w:divBdr>
        <w:top w:val="none" w:sz="0" w:space="0" w:color="auto"/>
        <w:left w:val="none" w:sz="0" w:space="0" w:color="auto"/>
        <w:bottom w:val="none" w:sz="0" w:space="0" w:color="auto"/>
        <w:right w:val="none" w:sz="0" w:space="0" w:color="auto"/>
      </w:divBdr>
    </w:div>
    <w:div w:id="20678744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895661-AA16-B947-903C-6D52F8502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568</Words>
  <Characters>14639</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ubitz</dc:creator>
  <cp:keywords/>
  <dc:description/>
  <cp:lastModifiedBy>Steven Lubitz</cp:lastModifiedBy>
  <cp:revision>3</cp:revision>
  <dcterms:created xsi:type="dcterms:W3CDTF">2016-07-19T12:23:00Z</dcterms:created>
  <dcterms:modified xsi:type="dcterms:W3CDTF">2016-07-19T13:27:00Z</dcterms:modified>
</cp:coreProperties>
</file>